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E4CB00" w14:textId="65C5B188" w:rsidR="003A03D1" w:rsidRPr="003A03D1" w:rsidRDefault="003A03D1" w:rsidP="003A03D1">
      <w:pPr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3A03D1">
        <w:rPr>
          <w:rFonts w:ascii="Times New Roman" w:hAnsi="Times New Roman" w:cs="Times New Roman"/>
          <w:b/>
          <w:color w:val="000000" w:themeColor="text1"/>
          <w:lang w:val="en-US"/>
        </w:rPr>
        <w:t>Quantifying age-related disparities in outpatient psychotherapy utilization: A representation quotient analysis of routine data from 29 university clinics in Germany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 xml:space="preserve"> - </w:t>
      </w:r>
    </w:p>
    <w:p w14:paraId="1EB0B23E" w14:textId="5EB16D41" w:rsidR="00624069" w:rsidRPr="003A03D1" w:rsidRDefault="00624069" w:rsidP="003A03D1">
      <w:pPr>
        <w:spacing w:after="0" w:line="480" w:lineRule="auto"/>
        <w:jc w:val="center"/>
        <w:rPr>
          <w:rFonts w:ascii="Times New Roman" w:hAnsi="Times New Roman" w:cs="Times New Roman"/>
          <w:b/>
          <w:lang w:val="en-US"/>
        </w:rPr>
      </w:pPr>
      <w:r w:rsidRPr="007B50BD">
        <w:rPr>
          <w:rFonts w:ascii="Times New Roman" w:hAnsi="Times New Roman" w:cs="Times New Roman"/>
          <w:b/>
          <w:lang w:val="en-US"/>
        </w:rPr>
        <w:t>Supplement B</w:t>
      </w:r>
    </w:p>
    <w:p w14:paraId="612B6DAF" w14:textId="77777777" w:rsidR="003A03D1" w:rsidRDefault="003A03D1" w:rsidP="00966B6E">
      <w:pPr>
        <w:spacing w:line="360" w:lineRule="auto"/>
        <w:rPr>
          <w:rFonts w:ascii="Times New Roman" w:eastAsiaTheme="minorEastAsia" w:hAnsi="Times New Roman" w:cs="Times New Roman"/>
          <w:b/>
          <w:bCs/>
          <w:sz w:val="20"/>
          <w:szCs w:val="20"/>
          <w:lang w:val="en-US"/>
        </w:rPr>
      </w:pPr>
    </w:p>
    <w:p w14:paraId="0822323A" w14:textId="53683E50" w:rsidR="003C5790" w:rsidRPr="007B50BD" w:rsidRDefault="00093A19" w:rsidP="00966B6E">
      <w:pPr>
        <w:spacing w:line="360" w:lineRule="auto"/>
        <w:rPr>
          <w:rFonts w:ascii="Times New Roman" w:eastAsiaTheme="minorEastAsia" w:hAnsi="Times New Roman" w:cs="Times New Roman"/>
          <w:b/>
          <w:bCs/>
          <w:sz w:val="20"/>
          <w:szCs w:val="20"/>
          <w:lang w:val="en-US"/>
        </w:rPr>
      </w:pPr>
      <w:r w:rsidRPr="007B50BD">
        <w:rPr>
          <w:rFonts w:ascii="Times New Roman" w:eastAsiaTheme="minorEastAsia" w:hAnsi="Times New Roman" w:cs="Times New Roman"/>
          <w:b/>
          <w:bCs/>
          <w:sz w:val="20"/>
          <w:szCs w:val="20"/>
          <w:lang w:val="en-US"/>
        </w:rPr>
        <w:t>Table S1. Groupwise prevalence assumptions based on Jacobi et al. (2014, 2015).</w:t>
      </w:r>
    </w:p>
    <w:tbl>
      <w:tblPr>
        <w:tblStyle w:val="Tabellenraster"/>
        <w:tblW w:w="91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1"/>
        <w:gridCol w:w="1402"/>
        <w:gridCol w:w="1180"/>
        <w:gridCol w:w="1180"/>
        <w:gridCol w:w="1180"/>
        <w:gridCol w:w="1029"/>
      </w:tblGrid>
      <w:tr w:rsidR="00093A19" w:rsidRPr="007B50BD" w14:paraId="184F18AB" w14:textId="77777777" w:rsidTr="0097124A">
        <w:trPr>
          <w:trHeight w:val="536"/>
        </w:trPr>
        <w:tc>
          <w:tcPr>
            <w:tcW w:w="3141" w:type="dxa"/>
            <w:tcBorders>
              <w:top w:val="single" w:sz="4" w:space="0" w:color="auto"/>
            </w:tcBorders>
          </w:tcPr>
          <w:p w14:paraId="3BECF287" w14:textId="77777777" w:rsidR="00093A19" w:rsidRPr="007B50BD" w:rsidRDefault="00093A19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order</w:t>
            </w:r>
          </w:p>
        </w:tc>
        <w:tc>
          <w:tcPr>
            <w:tcW w:w="5971" w:type="dxa"/>
            <w:gridSpan w:val="5"/>
            <w:tcBorders>
              <w:top w:val="single" w:sz="4" w:space="0" w:color="auto"/>
            </w:tcBorders>
          </w:tcPr>
          <w:p w14:paraId="0C20FCF0" w14:textId="560D7D1D" w:rsidR="00093A19" w:rsidRPr="007B50BD" w:rsidRDefault="00093A19" w:rsidP="0097124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alences</w:t>
            </w:r>
            <w:r w:rsidR="00BE1D1B"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%)</w:t>
            </w:r>
          </w:p>
        </w:tc>
      </w:tr>
      <w:tr w:rsidR="00093A19" w:rsidRPr="007B50BD" w14:paraId="35DD88D6" w14:textId="77777777" w:rsidTr="0097124A">
        <w:trPr>
          <w:trHeight w:val="315"/>
        </w:trPr>
        <w:tc>
          <w:tcPr>
            <w:tcW w:w="3141" w:type="dxa"/>
            <w:tcBorders>
              <w:top w:val="single" w:sz="4" w:space="0" w:color="auto"/>
              <w:bottom w:val="single" w:sz="4" w:space="0" w:color="auto"/>
            </w:tcBorders>
          </w:tcPr>
          <w:p w14:paraId="2D72084D" w14:textId="77777777" w:rsidR="00093A19" w:rsidRPr="007B50BD" w:rsidRDefault="00093A19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0AB543F3" w14:textId="3D08FB71" w:rsidR="00093A19" w:rsidRPr="007B50BD" w:rsidRDefault="00B106E9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rly</w:t>
            </w:r>
            <w:r w:rsidR="00093A19"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orking-age (18-34 years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3635725F" w14:textId="23978B20" w:rsidR="00093A19" w:rsidRPr="007B50BD" w:rsidRDefault="00093A19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dle working-age (35-49 years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3B717A48" w14:textId="7507C724" w:rsidR="00093A19" w:rsidRPr="007B50BD" w:rsidRDefault="00093A19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te working-age (50-64 years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66FC69D0" w14:textId="53A26B4B" w:rsidR="00093A19" w:rsidRPr="007B50BD" w:rsidRDefault="00093A19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oung-old (65-74 years)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7C7434AA" w14:textId="38A3D06D" w:rsidR="00093A19" w:rsidRPr="007B50BD" w:rsidRDefault="00093A19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d-old (≥ 75 years)</w:t>
            </w:r>
          </w:p>
        </w:tc>
      </w:tr>
      <w:tr w:rsidR="00093A19" w:rsidRPr="007B50BD" w14:paraId="479EC1BC" w14:textId="77777777" w:rsidTr="0097124A">
        <w:trPr>
          <w:trHeight w:val="376"/>
        </w:trPr>
        <w:tc>
          <w:tcPr>
            <w:tcW w:w="3141" w:type="dxa"/>
            <w:tcBorders>
              <w:top w:val="single" w:sz="4" w:space="0" w:color="auto"/>
            </w:tcBorders>
          </w:tcPr>
          <w:p w14:paraId="0ED73E3B" w14:textId="77777777" w:rsidR="00093A19" w:rsidRPr="007B50BD" w:rsidRDefault="00093A19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mental disorder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76614B05" w14:textId="67DD8419" w:rsidR="00093A19" w:rsidRPr="007B50BD" w:rsidRDefault="00BE1D1B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8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6E934464" w14:textId="45E02C78" w:rsidR="00093A19" w:rsidRPr="007B50BD" w:rsidRDefault="00BE1D1B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0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22B3ACF0" w14:textId="5E859634" w:rsidR="00093A19" w:rsidRPr="007B50BD" w:rsidRDefault="00BE1D1B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4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34D0BA41" w14:textId="7683E4D5" w:rsidR="00093A19" w:rsidRPr="007B50BD" w:rsidRDefault="00BE1D1B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6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2358BFAB" w14:textId="4800F5AB" w:rsidR="00093A19" w:rsidRPr="007B50BD" w:rsidRDefault="00BE1D1B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6</w:t>
            </w:r>
          </w:p>
        </w:tc>
      </w:tr>
      <w:tr w:rsidR="00093A19" w:rsidRPr="007B50BD" w14:paraId="5DFFB205" w14:textId="77777777" w:rsidTr="0097124A">
        <w:trPr>
          <w:trHeight w:val="366"/>
        </w:trPr>
        <w:tc>
          <w:tcPr>
            <w:tcW w:w="3141" w:type="dxa"/>
          </w:tcPr>
          <w:p w14:paraId="307B1E31" w14:textId="77777777" w:rsidR="00093A19" w:rsidRPr="007B50BD" w:rsidRDefault="00093A19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mood disorder</w:t>
            </w:r>
          </w:p>
        </w:tc>
        <w:tc>
          <w:tcPr>
            <w:tcW w:w="1402" w:type="dxa"/>
          </w:tcPr>
          <w:p w14:paraId="4769AD92" w14:textId="5F91BB9C" w:rsidR="00093A19" w:rsidRPr="007B50BD" w:rsidRDefault="00BE1D1B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1</w:t>
            </w:r>
          </w:p>
        </w:tc>
        <w:tc>
          <w:tcPr>
            <w:tcW w:w="1180" w:type="dxa"/>
          </w:tcPr>
          <w:p w14:paraId="6E8594C5" w14:textId="2A9EF097" w:rsidR="00093A19" w:rsidRPr="007B50BD" w:rsidRDefault="00BE1D1B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3</w:t>
            </w:r>
          </w:p>
        </w:tc>
        <w:tc>
          <w:tcPr>
            <w:tcW w:w="1180" w:type="dxa"/>
          </w:tcPr>
          <w:p w14:paraId="15A94E6B" w14:textId="45CE63F0" w:rsidR="00093A19" w:rsidRPr="007B50BD" w:rsidRDefault="00BE1D1B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0</w:t>
            </w:r>
          </w:p>
        </w:tc>
        <w:tc>
          <w:tcPr>
            <w:tcW w:w="1180" w:type="dxa"/>
          </w:tcPr>
          <w:p w14:paraId="486A6CCA" w14:textId="4B495682" w:rsidR="00093A19" w:rsidRPr="007B50BD" w:rsidRDefault="00BE1D1B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9</w:t>
            </w:r>
          </w:p>
        </w:tc>
        <w:tc>
          <w:tcPr>
            <w:tcW w:w="1027" w:type="dxa"/>
          </w:tcPr>
          <w:p w14:paraId="6187ACAC" w14:textId="1A362F40" w:rsidR="00093A19" w:rsidRPr="007B50BD" w:rsidRDefault="00BE1D1B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9</w:t>
            </w:r>
          </w:p>
        </w:tc>
      </w:tr>
      <w:tr w:rsidR="00093A19" w:rsidRPr="007B50BD" w14:paraId="389DADA9" w14:textId="77777777" w:rsidTr="0097124A">
        <w:trPr>
          <w:trHeight w:val="366"/>
        </w:trPr>
        <w:tc>
          <w:tcPr>
            <w:tcW w:w="3141" w:type="dxa"/>
          </w:tcPr>
          <w:p w14:paraId="355D5843" w14:textId="77777777" w:rsidR="00093A19" w:rsidRPr="007B50BD" w:rsidRDefault="00093A19" w:rsidP="0097124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Major Depressive Disorder</w:t>
            </w:r>
          </w:p>
        </w:tc>
        <w:tc>
          <w:tcPr>
            <w:tcW w:w="1402" w:type="dxa"/>
          </w:tcPr>
          <w:p w14:paraId="4EFD73B6" w14:textId="6B35D9F3" w:rsidR="00093A19" w:rsidRPr="007B50BD" w:rsidRDefault="00BE1D1B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</w:t>
            </w:r>
          </w:p>
        </w:tc>
        <w:tc>
          <w:tcPr>
            <w:tcW w:w="1180" w:type="dxa"/>
          </w:tcPr>
          <w:p w14:paraId="6B416EA4" w14:textId="1F187A8B" w:rsidR="00093A19" w:rsidRPr="007B50BD" w:rsidRDefault="00BE1D1B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2</w:t>
            </w:r>
          </w:p>
        </w:tc>
        <w:tc>
          <w:tcPr>
            <w:tcW w:w="1180" w:type="dxa"/>
          </w:tcPr>
          <w:p w14:paraId="483E6AE9" w14:textId="691EB4E2" w:rsidR="00093A19" w:rsidRPr="007B50BD" w:rsidRDefault="00BE1D1B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</w:t>
            </w:r>
          </w:p>
        </w:tc>
        <w:tc>
          <w:tcPr>
            <w:tcW w:w="1180" w:type="dxa"/>
          </w:tcPr>
          <w:p w14:paraId="5F787D54" w14:textId="3C33D772" w:rsidR="00093A19" w:rsidRPr="007B50BD" w:rsidRDefault="00BE1D1B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</w:t>
            </w:r>
          </w:p>
        </w:tc>
        <w:tc>
          <w:tcPr>
            <w:tcW w:w="1027" w:type="dxa"/>
          </w:tcPr>
          <w:p w14:paraId="66798E20" w14:textId="1B8C3E79" w:rsidR="00093A19" w:rsidRPr="007B50BD" w:rsidRDefault="00BE1D1B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</w:t>
            </w:r>
          </w:p>
        </w:tc>
      </w:tr>
      <w:tr w:rsidR="00093A19" w:rsidRPr="007B50BD" w14:paraId="2E54459E" w14:textId="77777777" w:rsidTr="0097124A">
        <w:trPr>
          <w:trHeight w:val="366"/>
        </w:trPr>
        <w:tc>
          <w:tcPr>
            <w:tcW w:w="3141" w:type="dxa"/>
          </w:tcPr>
          <w:p w14:paraId="141C009E" w14:textId="77777777" w:rsidR="00093A19" w:rsidRPr="007B50BD" w:rsidRDefault="00093A19" w:rsidP="0097124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Dysthymia</w:t>
            </w:r>
          </w:p>
        </w:tc>
        <w:tc>
          <w:tcPr>
            <w:tcW w:w="1402" w:type="dxa"/>
          </w:tcPr>
          <w:p w14:paraId="5492B82F" w14:textId="674D3AE1" w:rsidR="00093A19" w:rsidRPr="007B50BD" w:rsidRDefault="00BE1D1B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</w:t>
            </w:r>
          </w:p>
        </w:tc>
        <w:tc>
          <w:tcPr>
            <w:tcW w:w="1180" w:type="dxa"/>
          </w:tcPr>
          <w:p w14:paraId="758FD7D2" w14:textId="47546096" w:rsidR="00093A19" w:rsidRPr="007B50BD" w:rsidRDefault="00BE1D1B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1180" w:type="dxa"/>
          </w:tcPr>
          <w:p w14:paraId="2A5782DC" w14:textId="2BAF5A14" w:rsidR="00093A19" w:rsidRPr="007B50BD" w:rsidRDefault="00BE1D1B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1180" w:type="dxa"/>
          </w:tcPr>
          <w:p w14:paraId="1BB0BB91" w14:textId="0B450A48" w:rsidR="00093A19" w:rsidRPr="007B50BD" w:rsidRDefault="00BE1D1B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</w:p>
        </w:tc>
        <w:tc>
          <w:tcPr>
            <w:tcW w:w="1027" w:type="dxa"/>
          </w:tcPr>
          <w:p w14:paraId="52B43091" w14:textId="6E192D4B" w:rsidR="00093A19" w:rsidRPr="007B50BD" w:rsidRDefault="00BE1D1B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</w:p>
        </w:tc>
      </w:tr>
      <w:tr w:rsidR="00093A19" w:rsidRPr="007B50BD" w14:paraId="4DA771BC" w14:textId="77777777" w:rsidTr="0097124A">
        <w:trPr>
          <w:trHeight w:val="366"/>
        </w:trPr>
        <w:tc>
          <w:tcPr>
            <w:tcW w:w="3141" w:type="dxa"/>
          </w:tcPr>
          <w:p w14:paraId="71FF9623" w14:textId="77777777" w:rsidR="00093A19" w:rsidRPr="007B50BD" w:rsidRDefault="00093A19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anxiety disorder</w:t>
            </w:r>
          </w:p>
        </w:tc>
        <w:tc>
          <w:tcPr>
            <w:tcW w:w="1402" w:type="dxa"/>
          </w:tcPr>
          <w:p w14:paraId="41B788D4" w14:textId="4D3B807B" w:rsidR="00093A19" w:rsidRPr="007B50BD" w:rsidRDefault="00BE1D1B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1</w:t>
            </w:r>
          </w:p>
        </w:tc>
        <w:tc>
          <w:tcPr>
            <w:tcW w:w="1180" w:type="dxa"/>
          </w:tcPr>
          <w:p w14:paraId="1C706CF3" w14:textId="45B106FD" w:rsidR="00093A19" w:rsidRPr="007B50BD" w:rsidRDefault="00BE1D1B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2</w:t>
            </w:r>
          </w:p>
        </w:tc>
        <w:tc>
          <w:tcPr>
            <w:tcW w:w="1180" w:type="dxa"/>
          </w:tcPr>
          <w:p w14:paraId="201069F1" w14:textId="1D8E4224" w:rsidR="00093A19" w:rsidRPr="007B50BD" w:rsidRDefault="00BE1D1B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3</w:t>
            </w:r>
          </w:p>
        </w:tc>
        <w:tc>
          <w:tcPr>
            <w:tcW w:w="1180" w:type="dxa"/>
          </w:tcPr>
          <w:p w14:paraId="2CCB750A" w14:textId="4F76AE7F" w:rsidR="00093A19" w:rsidRPr="007B50BD" w:rsidRDefault="00BE1D1B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1</w:t>
            </w:r>
          </w:p>
        </w:tc>
        <w:tc>
          <w:tcPr>
            <w:tcW w:w="1027" w:type="dxa"/>
          </w:tcPr>
          <w:p w14:paraId="3A32C215" w14:textId="4811AFC1" w:rsidR="00093A19" w:rsidRPr="007B50BD" w:rsidRDefault="00BE1D1B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1</w:t>
            </w:r>
          </w:p>
        </w:tc>
      </w:tr>
      <w:tr w:rsidR="00093A19" w:rsidRPr="007B50BD" w14:paraId="62B8D71F" w14:textId="77777777" w:rsidTr="0097124A">
        <w:trPr>
          <w:trHeight w:val="366"/>
        </w:trPr>
        <w:tc>
          <w:tcPr>
            <w:tcW w:w="3141" w:type="dxa"/>
          </w:tcPr>
          <w:p w14:paraId="2BC31409" w14:textId="77777777" w:rsidR="00093A19" w:rsidRPr="007B50BD" w:rsidRDefault="00093A19" w:rsidP="0097124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anic disorder/Agoraphobia</w:t>
            </w:r>
          </w:p>
        </w:tc>
        <w:tc>
          <w:tcPr>
            <w:tcW w:w="1402" w:type="dxa"/>
          </w:tcPr>
          <w:p w14:paraId="5889610B" w14:textId="0E4E7F5E" w:rsidR="00093A19" w:rsidRPr="007B50BD" w:rsidRDefault="00BE1D1B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</w:t>
            </w:r>
          </w:p>
        </w:tc>
        <w:tc>
          <w:tcPr>
            <w:tcW w:w="1180" w:type="dxa"/>
          </w:tcPr>
          <w:p w14:paraId="5C56DACA" w14:textId="01C9616E" w:rsidR="00093A19" w:rsidRPr="007B50BD" w:rsidRDefault="00BE1D1B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</w:t>
            </w:r>
          </w:p>
        </w:tc>
        <w:tc>
          <w:tcPr>
            <w:tcW w:w="1180" w:type="dxa"/>
          </w:tcPr>
          <w:p w14:paraId="0B14702C" w14:textId="1C7FA695" w:rsidR="00093A19" w:rsidRPr="007B50BD" w:rsidRDefault="00BE1D1B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</w:t>
            </w:r>
          </w:p>
        </w:tc>
        <w:tc>
          <w:tcPr>
            <w:tcW w:w="1180" w:type="dxa"/>
          </w:tcPr>
          <w:p w14:paraId="64B6FB92" w14:textId="549DA4D8" w:rsidR="00093A19" w:rsidRPr="007B50BD" w:rsidRDefault="00BE1D1B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</w:t>
            </w:r>
          </w:p>
        </w:tc>
        <w:tc>
          <w:tcPr>
            <w:tcW w:w="1027" w:type="dxa"/>
          </w:tcPr>
          <w:p w14:paraId="0EE0A8B9" w14:textId="5F33F4F1" w:rsidR="00093A19" w:rsidRPr="007B50BD" w:rsidRDefault="00BE1D1B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</w:t>
            </w:r>
          </w:p>
        </w:tc>
      </w:tr>
      <w:tr w:rsidR="00093A19" w:rsidRPr="007B50BD" w14:paraId="4B194B79" w14:textId="77777777" w:rsidTr="0097124A">
        <w:trPr>
          <w:trHeight w:val="366"/>
        </w:trPr>
        <w:tc>
          <w:tcPr>
            <w:tcW w:w="3141" w:type="dxa"/>
          </w:tcPr>
          <w:p w14:paraId="6821A5CA" w14:textId="77777777" w:rsidR="00093A19" w:rsidRPr="007B50BD" w:rsidRDefault="00093A19" w:rsidP="0097124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Social phobia</w:t>
            </w:r>
          </w:p>
        </w:tc>
        <w:tc>
          <w:tcPr>
            <w:tcW w:w="1402" w:type="dxa"/>
          </w:tcPr>
          <w:p w14:paraId="154A443C" w14:textId="694D9CF5" w:rsidR="00093A19" w:rsidRPr="007B50BD" w:rsidRDefault="00BE1D1B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</w:t>
            </w:r>
          </w:p>
        </w:tc>
        <w:tc>
          <w:tcPr>
            <w:tcW w:w="1180" w:type="dxa"/>
          </w:tcPr>
          <w:p w14:paraId="26DF3C79" w14:textId="213A3D90" w:rsidR="00093A19" w:rsidRPr="007B50BD" w:rsidRDefault="00BE1D1B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</w:t>
            </w:r>
          </w:p>
        </w:tc>
        <w:tc>
          <w:tcPr>
            <w:tcW w:w="1180" w:type="dxa"/>
          </w:tcPr>
          <w:p w14:paraId="5D1FBD74" w14:textId="722007D5" w:rsidR="00093A19" w:rsidRPr="007B50BD" w:rsidRDefault="00BE1D1B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</w:t>
            </w:r>
          </w:p>
        </w:tc>
        <w:tc>
          <w:tcPr>
            <w:tcW w:w="1180" w:type="dxa"/>
          </w:tcPr>
          <w:p w14:paraId="7309B15B" w14:textId="64B75F89" w:rsidR="00093A19" w:rsidRPr="007B50BD" w:rsidRDefault="00BE1D1B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1027" w:type="dxa"/>
          </w:tcPr>
          <w:p w14:paraId="6FC39D28" w14:textId="37CDABAE" w:rsidR="00093A19" w:rsidRPr="007B50BD" w:rsidRDefault="00BE1D1B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</w:tr>
      <w:tr w:rsidR="00093A19" w:rsidRPr="007B50BD" w14:paraId="1ECB215E" w14:textId="77777777" w:rsidTr="0097124A">
        <w:trPr>
          <w:trHeight w:val="366"/>
        </w:trPr>
        <w:tc>
          <w:tcPr>
            <w:tcW w:w="3141" w:type="dxa"/>
          </w:tcPr>
          <w:p w14:paraId="24713926" w14:textId="77777777" w:rsidR="00093A19" w:rsidRPr="007B50BD" w:rsidRDefault="00093A19" w:rsidP="0097124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Specific phobias</w:t>
            </w:r>
          </w:p>
        </w:tc>
        <w:tc>
          <w:tcPr>
            <w:tcW w:w="1402" w:type="dxa"/>
          </w:tcPr>
          <w:p w14:paraId="6B4B3973" w14:textId="08F93497" w:rsidR="00093A19" w:rsidRPr="007B50BD" w:rsidRDefault="00BE1D1B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3</w:t>
            </w:r>
          </w:p>
        </w:tc>
        <w:tc>
          <w:tcPr>
            <w:tcW w:w="1180" w:type="dxa"/>
          </w:tcPr>
          <w:p w14:paraId="0588F323" w14:textId="7FE3BE24" w:rsidR="00093A19" w:rsidRPr="007B50BD" w:rsidRDefault="00BE1D1B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5</w:t>
            </w:r>
          </w:p>
        </w:tc>
        <w:tc>
          <w:tcPr>
            <w:tcW w:w="1180" w:type="dxa"/>
          </w:tcPr>
          <w:p w14:paraId="71E4469A" w14:textId="3EC3DF02" w:rsidR="00093A19" w:rsidRPr="007B50BD" w:rsidRDefault="00BE1D1B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9</w:t>
            </w:r>
          </w:p>
        </w:tc>
        <w:tc>
          <w:tcPr>
            <w:tcW w:w="1180" w:type="dxa"/>
          </w:tcPr>
          <w:p w14:paraId="3D1AE121" w14:textId="2A7158B7" w:rsidR="00093A19" w:rsidRPr="007B50BD" w:rsidRDefault="00BE1D1B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4</w:t>
            </w:r>
          </w:p>
        </w:tc>
        <w:tc>
          <w:tcPr>
            <w:tcW w:w="1027" w:type="dxa"/>
          </w:tcPr>
          <w:p w14:paraId="42DB02C5" w14:textId="53770431" w:rsidR="00093A19" w:rsidRPr="007B50BD" w:rsidRDefault="00BE1D1B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4</w:t>
            </w:r>
          </w:p>
        </w:tc>
      </w:tr>
      <w:tr w:rsidR="00093A19" w:rsidRPr="007B50BD" w14:paraId="557DE898" w14:textId="77777777" w:rsidTr="0097124A">
        <w:trPr>
          <w:trHeight w:val="366"/>
        </w:trPr>
        <w:tc>
          <w:tcPr>
            <w:tcW w:w="3141" w:type="dxa"/>
          </w:tcPr>
          <w:p w14:paraId="71CBCBB7" w14:textId="77777777" w:rsidR="00093A19" w:rsidRPr="007B50BD" w:rsidRDefault="00093A19" w:rsidP="0097124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GAD</w:t>
            </w:r>
          </w:p>
        </w:tc>
        <w:tc>
          <w:tcPr>
            <w:tcW w:w="1402" w:type="dxa"/>
          </w:tcPr>
          <w:p w14:paraId="3C8BC111" w14:textId="2DDD9741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</w:t>
            </w:r>
          </w:p>
        </w:tc>
        <w:tc>
          <w:tcPr>
            <w:tcW w:w="1180" w:type="dxa"/>
          </w:tcPr>
          <w:p w14:paraId="7C09ABD9" w14:textId="3FD62B1D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1180" w:type="dxa"/>
          </w:tcPr>
          <w:p w14:paraId="1A1295BA" w14:textId="4BD29E0F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</w:t>
            </w:r>
          </w:p>
        </w:tc>
        <w:tc>
          <w:tcPr>
            <w:tcW w:w="1180" w:type="dxa"/>
          </w:tcPr>
          <w:p w14:paraId="6B550C6A" w14:textId="4ECCCAFF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1027" w:type="dxa"/>
          </w:tcPr>
          <w:p w14:paraId="3CBE7860" w14:textId="57DFF2B2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</w:tr>
      <w:tr w:rsidR="00093A19" w:rsidRPr="007B50BD" w14:paraId="5CDA19CE" w14:textId="77777777" w:rsidTr="0097124A">
        <w:trPr>
          <w:trHeight w:val="366"/>
        </w:trPr>
        <w:tc>
          <w:tcPr>
            <w:tcW w:w="3141" w:type="dxa"/>
          </w:tcPr>
          <w:p w14:paraId="5A50E77C" w14:textId="77777777" w:rsidR="00093A19" w:rsidRPr="007B50BD" w:rsidRDefault="00093A19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D</w:t>
            </w:r>
          </w:p>
        </w:tc>
        <w:tc>
          <w:tcPr>
            <w:tcW w:w="1402" w:type="dxa"/>
          </w:tcPr>
          <w:p w14:paraId="1CD5ECF3" w14:textId="57F83C44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2</w:t>
            </w:r>
          </w:p>
        </w:tc>
        <w:tc>
          <w:tcPr>
            <w:tcW w:w="1180" w:type="dxa"/>
          </w:tcPr>
          <w:p w14:paraId="5ABFFBD3" w14:textId="15DF602C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</w:t>
            </w:r>
          </w:p>
        </w:tc>
        <w:tc>
          <w:tcPr>
            <w:tcW w:w="1180" w:type="dxa"/>
          </w:tcPr>
          <w:p w14:paraId="122CA10D" w14:textId="1AFB4765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</w:t>
            </w:r>
          </w:p>
        </w:tc>
        <w:tc>
          <w:tcPr>
            <w:tcW w:w="1180" w:type="dxa"/>
          </w:tcPr>
          <w:p w14:paraId="7055F231" w14:textId="2B750D3B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1027" w:type="dxa"/>
          </w:tcPr>
          <w:p w14:paraId="2B2D378B" w14:textId="59727FAB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</w:tr>
      <w:tr w:rsidR="00093A19" w:rsidRPr="007B50BD" w14:paraId="60B8BE03" w14:textId="77777777" w:rsidTr="0097124A">
        <w:trPr>
          <w:trHeight w:val="366"/>
        </w:trPr>
        <w:tc>
          <w:tcPr>
            <w:tcW w:w="3141" w:type="dxa"/>
          </w:tcPr>
          <w:p w14:paraId="361CEB59" w14:textId="77777777" w:rsidR="00093A19" w:rsidRPr="007B50BD" w:rsidRDefault="00093A19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TSD</w:t>
            </w:r>
          </w:p>
        </w:tc>
        <w:tc>
          <w:tcPr>
            <w:tcW w:w="1402" w:type="dxa"/>
          </w:tcPr>
          <w:p w14:paraId="00498F6A" w14:textId="151DC635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</w:t>
            </w:r>
          </w:p>
        </w:tc>
        <w:tc>
          <w:tcPr>
            <w:tcW w:w="1180" w:type="dxa"/>
          </w:tcPr>
          <w:p w14:paraId="73E68234" w14:textId="275BFA86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</w:t>
            </w:r>
          </w:p>
        </w:tc>
        <w:tc>
          <w:tcPr>
            <w:tcW w:w="1180" w:type="dxa"/>
          </w:tcPr>
          <w:p w14:paraId="6D1DFF9F" w14:textId="3794424E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1180" w:type="dxa"/>
          </w:tcPr>
          <w:p w14:paraId="6985FA0F" w14:textId="49F16626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</w:t>
            </w:r>
          </w:p>
        </w:tc>
        <w:tc>
          <w:tcPr>
            <w:tcW w:w="1027" w:type="dxa"/>
          </w:tcPr>
          <w:p w14:paraId="78E1D279" w14:textId="2D97D68D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</w:t>
            </w:r>
          </w:p>
        </w:tc>
      </w:tr>
      <w:tr w:rsidR="00093A19" w:rsidRPr="007B50BD" w14:paraId="624C2807" w14:textId="77777777" w:rsidTr="0097124A">
        <w:trPr>
          <w:trHeight w:val="366"/>
        </w:trPr>
        <w:tc>
          <w:tcPr>
            <w:tcW w:w="3141" w:type="dxa"/>
          </w:tcPr>
          <w:p w14:paraId="2A5E6091" w14:textId="77777777" w:rsidR="00093A19" w:rsidRPr="007B50BD" w:rsidRDefault="00093A19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somatoform disorder</w:t>
            </w:r>
          </w:p>
        </w:tc>
        <w:tc>
          <w:tcPr>
            <w:tcW w:w="1402" w:type="dxa"/>
          </w:tcPr>
          <w:p w14:paraId="28BEA7D8" w14:textId="5E4EBBFF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</w:t>
            </w:r>
          </w:p>
        </w:tc>
        <w:tc>
          <w:tcPr>
            <w:tcW w:w="1180" w:type="dxa"/>
          </w:tcPr>
          <w:p w14:paraId="7EFD12C5" w14:textId="475CD94A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</w:t>
            </w:r>
          </w:p>
        </w:tc>
        <w:tc>
          <w:tcPr>
            <w:tcW w:w="1180" w:type="dxa"/>
          </w:tcPr>
          <w:p w14:paraId="4DC61623" w14:textId="6289FAEB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</w:t>
            </w:r>
          </w:p>
        </w:tc>
        <w:tc>
          <w:tcPr>
            <w:tcW w:w="1180" w:type="dxa"/>
          </w:tcPr>
          <w:p w14:paraId="05CCF92B" w14:textId="2CB04939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</w:t>
            </w:r>
          </w:p>
        </w:tc>
        <w:tc>
          <w:tcPr>
            <w:tcW w:w="1027" w:type="dxa"/>
          </w:tcPr>
          <w:p w14:paraId="6F421A08" w14:textId="2C3F2F6E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</w:t>
            </w:r>
          </w:p>
        </w:tc>
      </w:tr>
      <w:tr w:rsidR="00093A19" w:rsidRPr="007B50BD" w14:paraId="13D56BBE" w14:textId="77777777" w:rsidTr="0097124A">
        <w:trPr>
          <w:trHeight w:val="327"/>
        </w:trPr>
        <w:tc>
          <w:tcPr>
            <w:tcW w:w="3141" w:type="dxa"/>
          </w:tcPr>
          <w:p w14:paraId="1EA879EC" w14:textId="77777777" w:rsidR="00093A19" w:rsidRPr="007B50BD" w:rsidRDefault="00093A19" w:rsidP="0097124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omatization disorder</w:t>
            </w:r>
          </w:p>
        </w:tc>
        <w:tc>
          <w:tcPr>
            <w:tcW w:w="1402" w:type="dxa"/>
          </w:tcPr>
          <w:p w14:paraId="405A235C" w14:textId="28E02467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1180" w:type="dxa"/>
          </w:tcPr>
          <w:p w14:paraId="5A578841" w14:textId="3DF4F78A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1180" w:type="dxa"/>
          </w:tcPr>
          <w:p w14:paraId="6B1313AE" w14:textId="368851A4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1180" w:type="dxa"/>
          </w:tcPr>
          <w:p w14:paraId="5D0B44FB" w14:textId="15B97BEC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1027" w:type="dxa"/>
          </w:tcPr>
          <w:p w14:paraId="146232BE" w14:textId="46677261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</w:tr>
      <w:tr w:rsidR="00093A19" w:rsidRPr="007B50BD" w14:paraId="6656BF0C" w14:textId="77777777" w:rsidTr="0097124A">
        <w:trPr>
          <w:trHeight w:val="335"/>
        </w:trPr>
        <w:tc>
          <w:tcPr>
            <w:tcW w:w="3141" w:type="dxa"/>
          </w:tcPr>
          <w:p w14:paraId="7D9321F9" w14:textId="77777777" w:rsidR="00093A19" w:rsidRPr="007B50BD" w:rsidRDefault="00093A19" w:rsidP="0097124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ain disorder</w:t>
            </w:r>
          </w:p>
        </w:tc>
        <w:tc>
          <w:tcPr>
            <w:tcW w:w="1402" w:type="dxa"/>
          </w:tcPr>
          <w:p w14:paraId="108B5861" w14:textId="16499215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</w:t>
            </w:r>
          </w:p>
        </w:tc>
        <w:tc>
          <w:tcPr>
            <w:tcW w:w="1180" w:type="dxa"/>
          </w:tcPr>
          <w:p w14:paraId="1827716F" w14:textId="3193DD87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</w:t>
            </w:r>
          </w:p>
        </w:tc>
        <w:tc>
          <w:tcPr>
            <w:tcW w:w="1180" w:type="dxa"/>
          </w:tcPr>
          <w:p w14:paraId="3C376F9D" w14:textId="31A05789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</w:t>
            </w:r>
          </w:p>
        </w:tc>
        <w:tc>
          <w:tcPr>
            <w:tcW w:w="1180" w:type="dxa"/>
          </w:tcPr>
          <w:p w14:paraId="4CCA2B93" w14:textId="6200DD78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</w:p>
        </w:tc>
        <w:tc>
          <w:tcPr>
            <w:tcW w:w="1027" w:type="dxa"/>
          </w:tcPr>
          <w:p w14:paraId="02F671EF" w14:textId="6B941E0A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</w:p>
        </w:tc>
      </w:tr>
      <w:tr w:rsidR="00093A19" w:rsidRPr="007B50BD" w14:paraId="39E61743" w14:textId="77777777" w:rsidTr="0097124A">
        <w:trPr>
          <w:trHeight w:val="366"/>
        </w:trPr>
        <w:tc>
          <w:tcPr>
            <w:tcW w:w="3141" w:type="dxa"/>
          </w:tcPr>
          <w:p w14:paraId="28EC1676" w14:textId="77777777" w:rsidR="00093A19" w:rsidRPr="007B50BD" w:rsidRDefault="00093A19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ting disorders</w:t>
            </w:r>
          </w:p>
        </w:tc>
        <w:tc>
          <w:tcPr>
            <w:tcW w:w="1402" w:type="dxa"/>
          </w:tcPr>
          <w:p w14:paraId="54AEA390" w14:textId="03C7783A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</w:t>
            </w:r>
          </w:p>
        </w:tc>
        <w:tc>
          <w:tcPr>
            <w:tcW w:w="1180" w:type="dxa"/>
          </w:tcPr>
          <w:p w14:paraId="623E3422" w14:textId="0FE5EAB3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1180" w:type="dxa"/>
          </w:tcPr>
          <w:p w14:paraId="0762E448" w14:textId="587001A5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1180" w:type="dxa"/>
          </w:tcPr>
          <w:p w14:paraId="1DD03EA6" w14:textId="480C55B3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1027" w:type="dxa"/>
          </w:tcPr>
          <w:p w14:paraId="77313990" w14:textId="7D30E41E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</w:tr>
      <w:tr w:rsidR="00093A19" w:rsidRPr="007B50BD" w14:paraId="442EE9E8" w14:textId="77777777" w:rsidTr="0097124A">
        <w:trPr>
          <w:trHeight w:val="395"/>
        </w:trPr>
        <w:tc>
          <w:tcPr>
            <w:tcW w:w="3141" w:type="dxa"/>
          </w:tcPr>
          <w:p w14:paraId="4B1738E2" w14:textId="77777777" w:rsidR="00093A19" w:rsidRPr="007B50BD" w:rsidRDefault="00093A19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stance use disorders</w:t>
            </w:r>
          </w:p>
        </w:tc>
        <w:tc>
          <w:tcPr>
            <w:tcW w:w="1402" w:type="dxa"/>
          </w:tcPr>
          <w:p w14:paraId="4EF15F2D" w14:textId="2B3BA8AF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4</w:t>
            </w:r>
          </w:p>
        </w:tc>
        <w:tc>
          <w:tcPr>
            <w:tcW w:w="1180" w:type="dxa"/>
          </w:tcPr>
          <w:p w14:paraId="59D5A9CA" w14:textId="134EEDDC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9</w:t>
            </w:r>
          </w:p>
        </w:tc>
        <w:tc>
          <w:tcPr>
            <w:tcW w:w="1180" w:type="dxa"/>
          </w:tcPr>
          <w:p w14:paraId="74DF98C0" w14:textId="4516E2B0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</w:t>
            </w:r>
          </w:p>
        </w:tc>
        <w:tc>
          <w:tcPr>
            <w:tcW w:w="1180" w:type="dxa"/>
          </w:tcPr>
          <w:p w14:paraId="68B3BA41" w14:textId="62C9B4AA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</w:t>
            </w:r>
          </w:p>
        </w:tc>
        <w:tc>
          <w:tcPr>
            <w:tcW w:w="1027" w:type="dxa"/>
          </w:tcPr>
          <w:p w14:paraId="7C8486C3" w14:textId="58A89FB1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</w:t>
            </w:r>
          </w:p>
        </w:tc>
      </w:tr>
      <w:tr w:rsidR="00093A19" w:rsidRPr="007B50BD" w14:paraId="0B582C0B" w14:textId="77777777" w:rsidTr="0097124A">
        <w:trPr>
          <w:trHeight w:val="366"/>
        </w:trPr>
        <w:tc>
          <w:tcPr>
            <w:tcW w:w="3141" w:type="dxa"/>
            <w:tcBorders>
              <w:bottom w:val="single" w:sz="4" w:space="0" w:color="auto"/>
            </w:tcBorders>
          </w:tcPr>
          <w:p w14:paraId="56D03302" w14:textId="77777777" w:rsidR="00093A19" w:rsidRPr="007B50BD" w:rsidRDefault="00093A19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tic disorders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52E534B8" w14:textId="2F3DD66B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68D5C8AB" w14:textId="16FD5C35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6C803045" w14:textId="125E2D46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15A7B3AD" w14:textId="6A19B7E2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11606511" w14:textId="63E8412B" w:rsidR="00093A19" w:rsidRPr="007B50BD" w:rsidRDefault="00B35091" w:rsidP="009712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</w:tr>
    </w:tbl>
    <w:p w14:paraId="6ABEBFCC" w14:textId="77777777" w:rsidR="00093A19" w:rsidRPr="007B50BD" w:rsidRDefault="00093A19" w:rsidP="00966B6E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10272BE0" w14:textId="77777777" w:rsidR="0097124A" w:rsidRPr="007B50BD" w:rsidRDefault="0097124A" w:rsidP="00966B6E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073AD7E1" w14:textId="77777777" w:rsidR="0097124A" w:rsidRPr="007B50BD" w:rsidRDefault="0097124A" w:rsidP="00966B6E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67964892" w14:textId="77777777" w:rsidR="0097124A" w:rsidRPr="007B50BD" w:rsidRDefault="0097124A" w:rsidP="00966B6E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2151C399" w14:textId="77777777" w:rsidR="0097124A" w:rsidRPr="007B50BD" w:rsidRDefault="0097124A" w:rsidP="00966B6E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474B83E0" w14:textId="77777777" w:rsidR="0097124A" w:rsidRPr="007B50BD" w:rsidRDefault="0097124A" w:rsidP="00966B6E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561F864A" w14:textId="77777777" w:rsidR="0097124A" w:rsidRPr="007B50BD" w:rsidRDefault="0097124A" w:rsidP="00966B6E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71BE557A" w14:textId="77777777" w:rsidR="00DD0DD6" w:rsidRPr="007B50BD" w:rsidRDefault="00DD0DD6" w:rsidP="00966B6E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20D816B9" w14:textId="77777777" w:rsidR="00DD0DD6" w:rsidRPr="007B50BD" w:rsidRDefault="00DD0DD6" w:rsidP="00966B6E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  <w:sectPr w:rsidR="00DD0DD6" w:rsidRPr="007B50BD" w:rsidSect="000342A7">
          <w:headerReference w:type="default" r:id="rId11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AB49A41" w14:textId="1B18C2E8" w:rsidR="00DD0DD6" w:rsidRPr="007B50BD" w:rsidRDefault="00DD0DD6" w:rsidP="00DD0DD6">
      <w:pPr>
        <w:spacing w:line="360" w:lineRule="auto"/>
        <w:rPr>
          <w:rFonts w:ascii="Times New Roman" w:eastAsiaTheme="minorEastAsia" w:hAnsi="Times New Roman" w:cs="Times New Roman"/>
          <w:b/>
          <w:bCs/>
          <w:sz w:val="20"/>
          <w:szCs w:val="20"/>
          <w:lang w:val="en-US"/>
        </w:rPr>
      </w:pPr>
      <w:r w:rsidRPr="007B50BD">
        <w:rPr>
          <w:rFonts w:ascii="Times New Roman" w:eastAsiaTheme="minorEastAsia" w:hAnsi="Times New Roman" w:cs="Times New Roman"/>
          <w:b/>
          <w:bCs/>
          <w:sz w:val="20"/>
          <w:szCs w:val="20"/>
          <w:lang w:val="en-US"/>
        </w:rPr>
        <w:lastRenderedPageBreak/>
        <w:t>Table S2. Groupwise prevalence separated by gender groups assumptions based on Jacobi et al. (2014, 2015).</w:t>
      </w:r>
    </w:p>
    <w:tbl>
      <w:tblPr>
        <w:tblStyle w:val="Tabellenraster"/>
        <w:tblW w:w="138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1"/>
        <w:gridCol w:w="1294"/>
        <w:gridCol w:w="1041"/>
        <w:gridCol w:w="1179"/>
        <w:gridCol w:w="916"/>
        <w:gridCol w:w="1088"/>
        <w:gridCol w:w="1085"/>
        <w:gridCol w:w="1085"/>
        <w:gridCol w:w="1085"/>
        <w:gridCol w:w="1085"/>
        <w:gridCol w:w="1085"/>
        <w:gridCol w:w="6"/>
      </w:tblGrid>
      <w:tr w:rsidR="00DD0DD6" w:rsidRPr="007B50BD" w14:paraId="671B7F1A" w14:textId="77777777" w:rsidTr="00DD0DD6">
        <w:trPr>
          <w:trHeight w:val="313"/>
        </w:trPr>
        <w:tc>
          <w:tcPr>
            <w:tcW w:w="2903" w:type="dxa"/>
            <w:tcBorders>
              <w:top w:val="single" w:sz="4" w:space="0" w:color="auto"/>
            </w:tcBorders>
          </w:tcPr>
          <w:p w14:paraId="7D8EAE50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order</w:t>
            </w:r>
          </w:p>
        </w:tc>
        <w:tc>
          <w:tcPr>
            <w:tcW w:w="10947" w:type="dxa"/>
            <w:gridSpan w:val="11"/>
            <w:tcBorders>
              <w:top w:val="single" w:sz="4" w:space="0" w:color="auto"/>
            </w:tcBorders>
          </w:tcPr>
          <w:p w14:paraId="65C23942" w14:textId="77777777" w:rsidR="00DD0DD6" w:rsidRPr="007B50BD" w:rsidRDefault="00DD0DD6" w:rsidP="00086C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alences (%)</w:t>
            </w:r>
          </w:p>
        </w:tc>
      </w:tr>
      <w:tr w:rsidR="00DD0DD6" w:rsidRPr="007B50BD" w14:paraId="72991AD7" w14:textId="77777777" w:rsidTr="00DD0DD6">
        <w:trPr>
          <w:trHeight w:val="309"/>
        </w:trPr>
        <w:tc>
          <w:tcPr>
            <w:tcW w:w="2903" w:type="dxa"/>
            <w:tcBorders>
              <w:top w:val="single" w:sz="4" w:space="0" w:color="auto"/>
              <w:bottom w:val="single" w:sz="4" w:space="0" w:color="auto"/>
            </w:tcBorders>
          </w:tcPr>
          <w:p w14:paraId="24E7F864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1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230D60A" w14:textId="77777777" w:rsidR="00DD0DD6" w:rsidRPr="007B50BD" w:rsidRDefault="00DD0DD6" w:rsidP="00086C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542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69022EF" w14:textId="77777777" w:rsidR="00DD0DD6" w:rsidRPr="007B50BD" w:rsidRDefault="00DD0DD6" w:rsidP="00086C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</w:tr>
      <w:tr w:rsidR="00DD0DD6" w:rsidRPr="007B50BD" w14:paraId="134C2C98" w14:textId="77777777" w:rsidTr="00DD0DD6">
        <w:trPr>
          <w:gridAfter w:val="1"/>
          <w:wAfter w:w="6" w:type="dxa"/>
          <w:trHeight w:val="309"/>
        </w:trPr>
        <w:tc>
          <w:tcPr>
            <w:tcW w:w="2903" w:type="dxa"/>
            <w:tcBorders>
              <w:top w:val="single" w:sz="4" w:space="0" w:color="auto"/>
              <w:bottom w:val="single" w:sz="4" w:space="0" w:color="auto"/>
            </w:tcBorders>
          </w:tcPr>
          <w:p w14:paraId="76A79925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16AB27FD" w14:textId="00899543" w:rsidR="00DD0DD6" w:rsidRPr="007B50BD" w:rsidRDefault="00B106E9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rly</w:t>
            </w:r>
            <w:r w:rsidR="00DD0DD6"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orking-age (18-34 years)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3F29DF04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dle working-age (35-49 years)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445D6895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te working-age (50-64 years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4E81E496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oung-old (65-74 years)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682B1AC4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d-old (≥ 75 years)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58AECDF5" w14:textId="785CD605" w:rsidR="00DD0DD6" w:rsidRPr="007B50BD" w:rsidRDefault="00B106E9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rly</w:t>
            </w:r>
            <w:r w:rsidR="00DD0DD6"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orking-age (18-34 years)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45201A67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dle working-age (35-49 years)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7BA1B88E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te working-age (50-64 years)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0632294F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oung-old (65-74 years)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4D6769A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d-old (≥ 75 years)</w:t>
            </w:r>
          </w:p>
        </w:tc>
      </w:tr>
      <w:tr w:rsidR="00DD0DD6" w:rsidRPr="007B50BD" w14:paraId="223E1CED" w14:textId="77777777" w:rsidTr="00DD0DD6">
        <w:trPr>
          <w:gridAfter w:val="1"/>
          <w:wAfter w:w="6" w:type="dxa"/>
          <w:trHeight w:val="370"/>
        </w:trPr>
        <w:tc>
          <w:tcPr>
            <w:tcW w:w="2903" w:type="dxa"/>
            <w:tcBorders>
              <w:top w:val="single" w:sz="4" w:space="0" w:color="auto"/>
            </w:tcBorders>
          </w:tcPr>
          <w:p w14:paraId="6C57744B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mental disorder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72156079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1.8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3922EC22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4.9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0BC996AB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1.6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4FA5C815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4.4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25F99CAE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4.4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73FC8AE3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0.0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3A6911D6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1.2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6BDE23D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1.2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44110A67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4.3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5CC8E676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4.3</w:t>
            </w:r>
          </w:p>
        </w:tc>
      </w:tr>
      <w:tr w:rsidR="00DD0DD6" w:rsidRPr="007B50BD" w14:paraId="2DFED6E8" w14:textId="77777777" w:rsidTr="00DD0DD6">
        <w:trPr>
          <w:gridAfter w:val="1"/>
          <w:wAfter w:w="6" w:type="dxa"/>
          <w:trHeight w:val="360"/>
        </w:trPr>
        <w:tc>
          <w:tcPr>
            <w:tcW w:w="2903" w:type="dxa"/>
          </w:tcPr>
          <w:p w14:paraId="43E884B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mood disorder</w:t>
            </w:r>
          </w:p>
        </w:tc>
        <w:tc>
          <w:tcPr>
            <w:tcW w:w="1295" w:type="dxa"/>
          </w:tcPr>
          <w:p w14:paraId="4A3756E9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20.7</w:t>
            </w:r>
          </w:p>
        </w:tc>
        <w:tc>
          <w:tcPr>
            <w:tcW w:w="1041" w:type="dxa"/>
          </w:tcPr>
          <w:p w14:paraId="480E15F7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14.8</w:t>
            </w:r>
          </w:p>
        </w:tc>
        <w:tc>
          <w:tcPr>
            <w:tcW w:w="1179" w:type="dxa"/>
          </w:tcPr>
          <w:p w14:paraId="5F6D7F18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7.8</w:t>
            </w:r>
          </w:p>
        </w:tc>
        <w:tc>
          <w:tcPr>
            <w:tcW w:w="916" w:type="dxa"/>
          </w:tcPr>
          <w:p w14:paraId="06B197CF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8.4</w:t>
            </w:r>
          </w:p>
        </w:tc>
        <w:tc>
          <w:tcPr>
            <w:tcW w:w="1085" w:type="dxa"/>
          </w:tcPr>
          <w:p w14:paraId="66199CBD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8.4</w:t>
            </w:r>
          </w:p>
        </w:tc>
        <w:tc>
          <w:tcPr>
            <w:tcW w:w="1085" w:type="dxa"/>
          </w:tcPr>
          <w:p w14:paraId="7F9EF5DE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9.6</w:t>
            </w:r>
          </w:p>
        </w:tc>
        <w:tc>
          <w:tcPr>
            <w:tcW w:w="1085" w:type="dxa"/>
          </w:tcPr>
          <w:p w14:paraId="104B457B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5.9</w:t>
            </w:r>
          </w:p>
        </w:tc>
        <w:tc>
          <w:tcPr>
            <w:tcW w:w="1085" w:type="dxa"/>
          </w:tcPr>
          <w:p w14:paraId="32B52E84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6.3</w:t>
            </w:r>
          </w:p>
        </w:tc>
        <w:tc>
          <w:tcPr>
            <w:tcW w:w="1085" w:type="dxa"/>
          </w:tcPr>
          <w:p w14:paraId="6BC64595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3.0</w:t>
            </w:r>
          </w:p>
        </w:tc>
        <w:tc>
          <w:tcPr>
            <w:tcW w:w="1085" w:type="dxa"/>
          </w:tcPr>
          <w:p w14:paraId="306857D8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3.0</w:t>
            </w:r>
          </w:p>
        </w:tc>
      </w:tr>
      <w:tr w:rsidR="00DD0DD6" w:rsidRPr="007B50BD" w14:paraId="7DB4E38F" w14:textId="77777777" w:rsidTr="00DD0DD6">
        <w:trPr>
          <w:gridAfter w:val="1"/>
          <w:wAfter w:w="6" w:type="dxa"/>
          <w:trHeight w:val="360"/>
        </w:trPr>
        <w:tc>
          <w:tcPr>
            <w:tcW w:w="2903" w:type="dxa"/>
          </w:tcPr>
          <w:p w14:paraId="2487492A" w14:textId="77777777" w:rsidR="00DD0DD6" w:rsidRPr="007B50BD" w:rsidRDefault="00DD0DD6" w:rsidP="00086C1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Major Depressive Disorder</w:t>
            </w:r>
          </w:p>
        </w:tc>
        <w:tc>
          <w:tcPr>
            <w:tcW w:w="1295" w:type="dxa"/>
          </w:tcPr>
          <w:p w14:paraId="750EA3A6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5.1</w:t>
            </w:r>
          </w:p>
        </w:tc>
        <w:tc>
          <w:tcPr>
            <w:tcW w:w="1041" w:type="dxa"/>
          </w:tcPr>
          <w:p w14:paraId="4DA91DE0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.6</w:t>
            </w:r>
          </w:p>
        </w:tc>
        <w:tc>
          <w:tcPr>
            <w:tcW w:w="1179" w:type="dxa"/>
          </w:tcPr>
          <w:p w14:paraId="6BEBFCE7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.8</w:t>
            </w:r>
          </w:p>
        </w:tc>
        <w:tc>
          <w:tcPr>
            <w:tcW w:w="916" w:type="dxa"/>
          </w:tcPr>
          <w:p w14:paraId="575224A6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.2</w:t>
            </w:r>
          </w:p>
        </w:tc>
        <w:tc>
          <w:tcPr>
            <w:tcW w:w="1085" w:type="dxa"/>
          </w:tcPr>
          <w:p w14:paraId="0554E26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.2</w:t>
            </w:r>
          </w:p>
        </w:tc>
        <w:tc>
          <w:tcPr>
            <w:tcW w:w="1085" w:type="dxa"/>
          </w:tcPr>
          <w:p w14:paraId="247D5033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.9</w:t>
            </w:r>
          </w:p>
        </w:tc>
        <w:tc>
          <w:tcPr>
            <w:tcW w:w="1085" w:type="dxa"/>
          </w:tcPr>
          <w:p w14:paraId="767A6767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.9</w:t>
            </w:r>
          </w:p>
        </w:tc>
        <w:tc>
          <w:tcPr>
            <w:tcW w:w="1085" w:type="dxa"/>
          </w:tcPr>
          <w:p w14:paraId="50DDC112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.6</w:t>
            </w:r>
          </w:p>
        </w:tc>
        <w:tc>
          <w:tcPr>
            <w:tcW w:w="1085" w:type="dxa"/>
          </w:tcPr>
          <w:p w14:paraId="6644A388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.3</w:t>
            </w:r>
          </w:p>
        </w:tc>
        <w:tc>
          <w:tcPr>
            <w:tcW w:w="1085" w:type="dxa"/>
          </w:tcPr>
          <w:p w14:paraId="724289FF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.3</w:t>
            </w:r>
          </w:p>
        </w:tc>
      </w:tr>
      <w:tr w:rsidR="00DD0DD6" w:rsidRPr="007B50BD" w14:paraId="19DC95D8" w14:textId="77777777" w:rsidTr="00DD0DD6">
        <w:trPr>
          <w:gridAfter w:val="1"/>
          <w:wAfter w:w="6" w:type="dxa"/>
          <w:trHeight w:val="360"/>
        </w:trPr>
        <w:tc>
          <w:tcPr>
            <w:tcW w:w="2903" w:type="dxa"/>
          </w:tcPr>
          <w:p w14:paraId="1F8AE2C2" w14:textId="77777777" w:rsidR="00DD0DD6" w:rsidRPr="007B50BD" w:rsidRDefault="00DD0DD6" w:rsidP="00086C1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Dysthymia</w:t>
            </w:r>
          </w:p>
        </w:tc>
        <w:tc>
          <w:tcPr>
            <w:tcW w:w="1295" w:type="dxa"/>
          </w:tcPr>
          <w:p w14:paraId="2E29DF0E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2.4</w:t>
            </w:r>
          </w:p>
        </w:tc>
        <w:tc>
          <w:tcPr>
            <w:tcW w:w="1041" w:type="dxa"/>
          </w:tcPr>
          <w:p w14:paraId="175EE6DE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2.4</w:t>
            </w:r>
          </w:p>
        </w:tc>
        <w:tc>
          <w:tcPr>
            <w:tcW w:w="1179" w:type="dxa"/>
          </w:tcPr>
          <w:p w14:paraId="2ECB90C4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1.4</w:t>
            </w:r>
          </w:p>
        </w:tc>
        <w:tc>
          <w:tcPr>
            <w:tcW w:w="916" w:type="dxa"/>
          </w:tcPr>
          <w:p w14:paraId="527D78EF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2.3</w:t>
            </w:r>
          </w:p>
        </w:tc>
        <w:tc>
          <w:tcPr>
            <w:tcW w:w="1085" w:type="dxa"/>
          </w:tcPr>
          <w:p w14:paraId="32953879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2.3</w:t>
            </w:r>
          </w:p>
        </w:tc>
        <w:tc>
          <w:tcPr>
            <w:tcW w:w="1085" w:type="dxa"/>
          </w:tcPr>
          <w:p w14:paraId="21A45705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1.9</w:t>
            </w:r>
          </w:p>
        </w:tc>
        <w:tc>
          <w:tcPr>
            <w:tcW w:w="1085" w:type="dxa"/>
          </w:tcPr>
          <w:p w14:paraId="38AB2539" w14:textId="77777777" w:rsidR="00DD0DD6" w:rsidRPr="007B50BD" w:rsidRDefault="00DD0DD6" w:rsidP="00086C1D">
            <w:pPr>
              <w:ind w:left="708" w:hanging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0.9</w:t>
            </w:r>
          </w:p>
        </w:tc>
        <w:tc>
          <w:tcPr>
            <w:tcW w:w="1085" w:type="dxa"/>
          </w:tcPr>
          <w:p w14:paraId="18BFBD59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1.2</w:t>
            </w:r>
          </w:p>
        </w:tc>
        <w:tc>
          <w:tcPr>
            <w:tcW w:w="1085" w:type="dxa"/>
          </w:tcPr>
          <w:p w14:paraId="0ECFB74F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0.8</w:t>
            </w:r>
          </w:p>
        </w:tc>
        <w:tc>
          <w:tcPr>
            <w:tcW w:w="1085" w:type="dxa"/>
          </w:tcPr>
          <w:p w14:paraId="51B7F91C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0.8</w:t>
            </w:r>
          </w:p>
        </w:tc>
      </w:tr>
      <w:tr w:rsidR="00DD0DD6" w:rsidRPr="007B50BD" w14:paraId="3E9F5555" w14:textId="77777777" w:rsidTr="00DD0DD6">
        <w:trPr>
          <w:gridAfter w:val="1"/>
          <w:wAfter w:w="6" w:type="dxa"/>
          <w:trHeight w:val="360"/>
        </w:trPr>
        <w:tc>
          <w:tcPr>
            <w:tcW w:w="2903" w:type="dxa"/>
          </w:tcPr>
          <w:p w14:paraId="3E6D3DCF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anxiety disorder</w:t>
            </w:r>
          </w:p>
        </w:tc>
        <w:tc>
          <w:tcPr>
            <w:tcW w:w="1295" w:type="dxa"/>
          </w:tcPr>
          <w:p w14:paraId="7FE90CD4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6.5</w:t>
            </w:r>
          </w:p>
        </w:tc>
        <w:tc>
          <w:tcPr>
            <w:tcW w:w="1041" w:type="dxa"/>
          </w:tcPr>
          <w:p w14:paraId="2A9E3108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1.8</w:t>
            </w:r>
          </w:p>
        </w:tc>
        <w:tc>
          <w:tcPr>
            <w:tcW w:w="1179" w:type="dxa"/>
          </w:tcPr>
          <w:p w14:paraId="11CBB7BB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1.4</w:t>
            </w:r>
          </w:p>
        </w:tc>
        <w:tc>
          <w:tcPr>
            <w:tcW w:w="916" w:type="dxa"/>
          </w:tcPr>
          <w:p w14:paraId="4F5440C6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4.9</w:t>
            </w:r>
          </w:p>
        </w:tc>
        <w:tc>
          <w:tcPr>
            <w:tcW w:w="1085" w:type="dxa"/>
          </w:tcPr>
          <w:p w14:paraId="6E45BC7A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4.9</w:t>
            </w:r>
          </w:p>
        </w:tc>
        <w:tc>
          <w:tcPr>
            <w:tcW w:w="1085" w:type="dxa"/>
          </w:tcPr>
          <w:p w14:paraId="045C7847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.9</w:t>
            </w:r>
          </w:p>
        </w:tc>
        <w:tc>
          <w:tcPr>
            <w:tcW w:w="1085" w:type="dxa"/>
          </w:tcPr>
          <w:p w14:paraId="6A7EFB1B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.7</w:t>
            </w:r>
          </w:p>
        </w:tc>
        <w:tc>
          <w:tcPr>
            <w:tcW w:w="1085" w:type="dxa"/>
          </w:tcPr>
          <w:p w14:paraId="2474274F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.2</w:t>
            </w:r>
          </w:p>
        </w:tc>
        <w:tc>
          <w:tcPr>
            <w:tcW w:w="1085" w:type="dxa"/>
          </w:tcPr>
          <w:p w14:paraId="1714B5C7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.7</w:t>
            </w:r>
          </w:p>
        </w:tc>
        <w:tc>
          <w:tcPr>
            <w:tcW w:w="1085" w:type="dxa"/>
          </w:tcPr>
          <w:p w14:paraId="108E4FFD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.7</w:t>
            </w:r>
          </w:p>
        </w:tc>
      </w:tr>
      <w:tr w:rsidR="00DD0DD6" w:rsidRPr="007B50BD" w14:paraId="055D1E46" w14:textId="77777777" w:rsidTr="00DD0DD6">
        <w:trPr>
          <w:gridAfter w:val="1"/>
          <w:wAfter w:w="6" w:type="dxa"/>
          <w:trHeight w:val="360"/>
        </w:trPr>
        <w:tc>
          <w:tcPr>
            <w:tcW w:w="2903" w:type="dxa"/>
          </w:tcPr>
          <w:p w14:paraId="01996F1B" w14:textId="77777777" w:rsidR="00DD0DD6" w:rsidRPr="007B50BD" w:rsidRDefault="00DD0DD6" w:rsidP="00086C1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anic disorder/Agoraphobia</w:t>
            </w:r>
          </w:p>
        </w:tc>
        <w:tc>
          <w:tcPr>
            <w:tcW w:w="1295" w:type="dxa"/>
          </w:tcPr>
          <w:p w14:paraId="76480E63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6.1</w:t>
            </w:r>
          </w:p>
        </w:tc>
        <w:tc>
          <w:tcPr>
            <w:tcW w:w="1041" w:type="dxa"/>
          </w:tcPr>
          <w:p w14:paraId="455CD2EB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5.5</w:t>
            </w:r>
          </w:p>
        </w:tc>
        <w:tc>
          <w:tcPr>
            <w:tcW w:w="1179" w:type="dxa"/>
          </w:tcPr>
          <w:p w14:paraId="1514566B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6.0</w:t>
            </w:r>
          </w:p>
        </w:tc>
        <w:tc>
          <w:tcPr>
            <w:tcW w:w="916" w:type="dxa"/>
          </w:tcPr>
          <w:p w14:paraId="4844009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4.8</w:t>
            </w:r>
          </w:p>
        </w:tc>
        <w:tc>
          <w:tcPr>
            <w:tcW w:w="1085" w:type="dxa"/>
          </w:tcPr>
          <w:p w14:paraId="73D68F44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4.8</w:t>
            </w:r>
          </w:p>
        </w:tc>
        <w:tc>
          <w:tcPr>
            <w:tcW w:w="1085" w:type="dxa"/>
          </w:tcPr>
          <w:p w14:paraId="094326AE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2.2</w:t>
            </w:r>
          </w:p>
        </w:tc>
        <w:tc>
          <w:tcPr>
            <w:tcW w:w="1085" w:type="dxa"/>
          </w:tcPr>
          <w:p w14:paraId="702FA82A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2.7</w:t>
            </w:r>
          </w:p>
        </w:tc>
        <w:tc>
          <w:tcPr>
            <w:tcW w:w="1085" w:type="dxa"/>
          </w:tcPr>
          <w:p w14:paraId="6F5353FB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2.3</w:t>
            </w:r>
          </w:p>
        </w:tc>
        <w:tc>
          <w:tcPr>
            <w:tcW w:w="1085" w:type="dxa"/>
          </w:tcPr>
          <w:p w14:paraId="6AC9C6A2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2.0</w:t>
            </w:r>
          </w:p>
        </w:tc>
        <w:tc>
          <w:tcPr>
            <w:tcW w:w="1085" w:type="dxa"/>
          </w:tcPr>
          <w:p w14:paraId="59D617D5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2.0</w:t>
            </w:r>
          </w:p>
        </w:tc>
      </w:tr>
      <w:tr w:rsidR="00DD0DD6" w:rsidRPr="007B50BD" w14:paraId="28C3D943" w14:textId="77777777" w:rsidTr="00DD0DD6">
        <w:trPr>
          <w:gridAfter w:val="1"/>
          <w:wAfter w:w="6" w:type="dxa"/>
          <w:trHeight w:val="360"/>
        </w:trPr>
        <w:tc>
          <w:tcPr>
            <w:tcW w:w="2903" w:type="dxa"/>
          </w:tcPr>
          <w:p w14:paraId="605F1960" w14:textId="77777777" w:rsidR="00DD0DD6" w:rsidRPr="007B50BD" w:rsidRDefault="00DD0DD6" w:rsidP="00086C1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Social phobia</w:t>
            </w:r>
          </w:p>
        </w:tc>
        <w:tc>
          <w:tcPr>
            <w:tcW w:w="1295" w:type="dxa"/>
          </w:tcPr>
          <w:p w14:paraId="3B5D6FB0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.8</w:t>
            </w:r>
          </w:p>
        </w:tc>
        <w:tc>
          <w:tcPr>
            <w:tcW w:w="1041" w:type="dxa"/>
          </w:tcPr>
          <w:p w14:paraId="0A92776D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.2</w:t>
            </w:r>
          </w:p>
        </w:tc>
        <w:tc>
          <w:tcPr>
            <w:tcW w:w="1179" w:type="dxa"/>
          </w:tcPr>
          <w:p w14:paraId="2FFC44D3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.5</w:t>
            </w:r>
          </w:p>
        </w:tc>
        <w:tc>
          <w:tcPr>
            <w:tcW w:w="916" w:type="dxa"/>
          </w:tcPr>
          <w:p w14:paraId="7BE91D47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7</w:t>
            </w:r>
          </w:p>
        </w:tc>
        <w:tc>
          <w:tcPr>
            <w:tcW w:w="1085" w:type="dxa"/>
          </w:tcPr>
          <w:p w14:paraId="391529B3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7</w:t>
            </w:r>
          </w:p>
        </w:tc>
        <w:tc>
          <w:tcPr>
            <w:tcW w:w="1085" w:type="dxa"/>
          </w:tcPr>
          <w:p w14:paraId="7BED8A12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.5</w:t>
            </w:r>
          </w:p>
        </w:tc>
        <w:tc>
          <w:tcPr>
            <w:tcW w:w="1085" w:type="dxa"/>
          </w:tcPr>
          <w:p w14:paraId="62D6D0C5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.1</w:t>
            </w:r>
          </w:p>
        </w:tc>
        <w:tc>
          <w:tcPr>
            <w:tcW w:w="1085" w:type="dxa"/>
          </w:tcPr>
          <w:p w14:paraId="6613F58C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8</w:t>
            </w:r>
          </w:p>
        </w:tc>
        <w:tc>
          <w:tcPr>
            <w:tcW w:w="1085" w:type="dxa"/>
          </w:tcPr>
          <w:p w14:paraId="26BFEFDA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7</w:t>
            </w:r>
          </w:p>
        </w:tc>
        <w:tc>
          <w:tcPr>
            <w:tcW w:w="1085" w:type="dxa"/>
          </w:tcPr>
          <w:p w14:paraId="2C61389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7</w:t>
            </w:r>
          </w:p>
        </w:tc>
      </w:tr>
      <w:tr w:rsidR="00DD0DD6" w:rsidRPr="007B50BD" w14:paraId="45D125C4" w14:textId="77777777" w:rsidTr="00DD0DD6">
        <w:trPr>
          <w:gridAfter w:val="1"/>
          <w:wAfter w:w="6" w:type="dxa"/>
          <w:trHeight w:val="360"/>
        </w:trPr>
        <w:tc>
          <w:tcPr>
            <w:tcW w:w="2903" w:type="dxa"/>
          </w:tcPr>
          <w:p w14:paraId="7C7296DC" w14:textId="77777777" w:rsidR="00DD0DD6" w:rsidRPr="007B50BD" w:rsidRDefault="00DD0DD6" w:rsidP="00086C1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Specific phobias</w:t>
            </w:r>
          </w:p>
        </w:tc>
        <w:tc>
          <w:tcPr>
            <w:tcW w:w="1295" w:type="dxa"/>
          </w:tcPr>
          <w:p w14:paraId="5312669D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19.9</w:t>
            </w:r>
          </w:p>
        </w:tc>
        <w:tc>
          <w:tcPr>
            <w:tcW w:w="1041" w:type="dxa"/>
          </w:tcPr>
          <w:p w14:paraId="03F77612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13.8</w:t>
            </w:r>
          </w:p>
        </w:tc>
        <w:tc>
          <w:tcPr>
            <w:tcW w:w="1179" w:type="dxa"/>
          </w:tcPr>
          <w:p w14:paraId="47794CA2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16.7</w:t>
            </w:r>
          </w:p>
        </w:tc>
        <w:tc>
          <w:tcPr>
            <w:tcW w:w="916" w:type="dxa"/>
          </w:tcPr>
          <w:p w14:paraId="137DB04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11.3</w:t>
            </w:r>
          </w:p>
        </w:tc>
        <w:tc>
          <w:tcPr>
            <w:tcW w:w="1085" w:type="dxa"/>
          </w:tcPr>
          <w:p w14:paraId="57DF797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11.3</w:t>
            </w:r>
          </w:p>
        </w:tc>
        <w:tc>
          <w:tcPr>
            <w:tcW w:w="1085" w:type="dxa"/>
          </w:tcPr>
          <w:p w14:paraId="3342B6FF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4.9</w:t>
            </w:r>
          </w:p>
        </w:tc>
        <w:tc>
          <w:tcPr>
            <w:tcW w:w="1085" w:type="dxa"/>
          </w:tcPr>
          <w:p w14:paraId="21733166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5.3</w:t>
            </w:r>
          </w:p>
        </w:tc>
        <w:tc>
          <w:tcPr>
            <w:tcW w:w="1085" w:type="dxa"/>
          </w:tcPr>
          <w:p w14:paraId="5B3AEAF2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5.1</w:t>
            </w:r>
          </w:p>
        </w:tc>
        <w:tc>
          <w:tcPr>
            <w:tcW w:w="1085" w:type="dxa"/>
          </w:tcPr>
          <w:p w14:paraId="7E543E65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5.1</w:t>
            </w:r>
          </w:p>
        </w:tc>
        <w:tc>
          <w:tcPr>
            <w:tcW w:w="1085" w:type="dxa"/>
          </w:tcPr>
          <w:p w14:paraId="00EAABE5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5.1</w:t>
            </w:r>
          </w:p>
        </w:tc>
      </w:tr>
      <w:tr w:rsidR="00DD0DD6" w:rsidRPr="007B50BD" w14:paraId="650FD441" w14:textId="77777777" w:rsidTr="00DD0DD6">
        <w:trPr>
          <w:gridAfter w:val="1"/>
          <w:wAfter w:w="6" w:type="dxa"/>
          <w:trHeight w:val="360"/>
        </w:trPr>
        <w:tc>
          <w:tcPr>
            <w:tcW w:w="2903" w:type="dxa"/>
          </w:tcPr>
          <w:p w14:paraId="03A2A52D" w14:textId="77777777" w:rsidR="00DD0DD6" w:rsidRPr="007B50BD" w:rsidRDefault="00DD0DD6" w:rsidP="00086C1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GAD</w:t>
            </w:r>
          </w:p>
        </w:tc>
        <w:tc>
          <w:tcPr>
            <w:tcW w:w="1295" w:type="dxa"/>
          </w:tcPr>
          <w:p w14:paraId="11A76D8B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.7</w:t>
            </w:r>
          </w:p>
        </w:tc>
        <w:tc>
          <w:tcPr>
            <w:tcW w:w="1041" w:type="dxa"/>
          </w:tcPr>
          <w:p w14:paraId="5F2217D4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.3</w:t>
            </w:r>
          </w:p>
        </w:tc>
        <w:tc>
          <w:tcPr>
            <w:tcW w:w="1179" w:type="dxa"/>
          </w:tcPr>
          <w:p w14:paraId="39F911E8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.8</w:t>
            </w:r>
          </w:p>
        </w:tc>
        <w:tc>
          <w:tcPr>
            <w:tcW w:w="916" w:type="dxa"/>
          </w:tcPr>
          <w:p w14:paraId="2330CEB8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.1</w:t>
            </w:r>
          </w:p>
        </w:tc>
        <w:tc>
          <w:tcPr>
            <w:tcW w:w="1085" w:type="dxa"/>
          </w:tcPr>
          <w:p w14:paraId="22772FBA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.1</w:t>
            </w:r>
          </w:p>
        </w:tc>
        <w:tc>
          <w:tcPr>
            <w:tcW w:w="1085" w:type="dxa"/>
          </w:tcPr>
          <w:p w14:paraId="516EC5F7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9</w:t>
            </w:r>
          </w:p>
        </w:tc>
        <w:tc>
          <w:tcPr>
            <w:tcW w:w="1085" w:type="dxa"/>
          </w:tcPr>
          <w:p w14:paraId="21AD74F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7</w:t>
            </w:r>
          </w:p>
        </w:tc>
        <w:tc>
          <w:tcPr>
            <w:tcW w:w="1085" w:type="dxa"/>
          </w:tcPr>
          <w:p w14:paraId="166BFDB9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8</w:t>
            </w:r>
          </w:p>
        </w:tc>
        <w:tc>
          <w:tcPr>
            <w:tcW w:w="1085" w:type="dxa"/>
          </w:tcPr>
          <w:p w14:paraId="47F15036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4</w:t>
            </w:r>
          </w:p>
        </w:tc>
        <w:tc>
          <w:tcPr>
            <w:tcW w:w="1085" w:type="dxa"/>
          </w:tcPr>
          <w:p w14:paraId="0F9F15B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4</w:t>
            </w:r>
          </w:p>
        </w:tc>
      </w:tr>
      <w:tr w:rsidR="00DD0DD6" w:rsidRPr="007B50BD" w14:paraId="5087BF05" w14:textId="77777777" w:rsidTr="00DD0DD6">
        <w:trPr>
          <w:gridAfter w:val="1"/>
          <w:wAfter w:w="6" w:type="dxa"/>
          <w:trHeight w:val="360"/>
        </w:trPr>
        <w:tc>
          <w:tcPr>
            <w:tcW w:w="2903" w:type="dxa"/>
          </w:tcPr>
          <w:p w14:paraId="2B4EC138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D</w:t>
            </w:r>
          </w:p>
        </w:tc>
        <w:tc>
          <w:tcPr>
            <w:tcW w:w="1295" w:type="dxa"/>
          </w:tcPr>
          <w:p w14:paraId="075741A3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7.4</w:t>
            </w:r>
          </w:p>
        </w:tc>
        <w:tc>
          <w:tcPr>
            <w:tcW w:w="1041" w:type="dxa"/>
          </w:tcPr>
          <w:p w14:paraId="397DB7D9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4.2</w:t>
            </w:r>
          </w:p>
        </w:tc>
        <w:tc>
          <w:tcPr>
            <w:tcW w:w="1179" w:type="dxa"/>
          </w:tcPr>
          <w:p w14:paraId="2702CB10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2.2</w:t>
            </w:r>
          </w:p>
        </w:tc>
        <w:tc>
          <w:tcPr>
            <w:tcW w:w="916" w:type="dxa"/>
          </w:tcPr>
          <w:p w14:paraId="3134E660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2.0</w:t>
            </w:r>
          </w:p>
        </w:tc>
        <w:tc>
          <w:tcPr>
            <w:tcW w:w="1085" w:type="dxa"/>
          </w:tcPr>
          <w:p w14:paraId="5576C83E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2.0</w:t>
            </w:r>
          </w:p>
        </w:tc>
        <w:tc>
          <w:tcPr>
            <w:tcW w:w="1085" w:type="dxa"/>
          </w:tcPr>
          <w:p w14:paraId="48ECC46B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7.1</w:t>
            </w:r>
          </w:p>
        </w:tc>
        <w:tc>
          <w:tcPr>
            <w:tcW w:w="1085" w:type="dxa"/>
          </w:tcPr>
          <w:p w14:paraId="3E382B2A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3.0</w:t>
            </w:r>
          </w:p>
        </w:tc>
        <w:tc>
          <w:tcPr>
            <w:tcW w:w="1085" w:type="dxa"/>
          </w:tcPr>
          <w:p w14:paraId="0BDCD27D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2.1</w:t>
            </w:r>
          </w:p>
        </w:tc>
        <w:tc>
          <w:tcPr>
            <w:tcW w:w="1085" w:type="dxa"/>
          </w:tcPr>
          <w:p w14:paraId="3183ABED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0.2</w:t>
            </w:r>
          </w:p>
        </w:tc>
        <w:tc>
          <w:tcPr>
            <w:tcW w:w="1085" w:type="dxa"/>
          </w:tcPr>
          <w:p w14:paraId="23676483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0.2</w:t>
            </w:r>
          </w:p>
        </w:tc>
      </w:tr>
      <w:tr w:rsidR="00DD0DD6" w:rsidRPr="007B50BD" w14:paraId="57027909" w14:textId="77777777" w:rsidTr="00DD0DD6">
        <w:trPr>
          <w:gridAfter w:val="1"/>
          <w:wAfter w:w="6" w:type="dxa"/>
          <w:trHeight w:val="360"/>
        </w:trPr>
        <w:tc>
          <w:tcPr>
            <w:tcW w:w="2903" w:type="dxa"/>
          </w:tcPr>
          <w:p w14:paraId="02B7FCF6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TSD</w:t>
            </w:r>
          </w:p>
        </w:tc>
        <w:tc>
          <w:tcPr>
            <w:tcW w:w="1295" w:type="dxa"/>
          </w:tcPr>
          <w:p w14:paraId="67700A2F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.1</w:t>
            </w:r>
          </w:p>
        </w:tc>
        <w:tc>
          <w:tcPr>
            <w:tcW w:w="1041" w:type="dxa"/>
          </w:tcPr>
          <w:p w14:paraId="50439C58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.8</w:t>
            </w:r>
          </w:p>
        </w:tc>
        <w:tc>
          <w:tcPr>
            <w:tcW w:w="1179" w:type="dxa"/>
          </w:tcPr>
          <w:p w14:paraId="4CD1C2B2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7</w:t>
            </w:r>
          </w:p>
        </w:tc>
        <w:tc>
          <w:tcPr>
            <w:tcW w:w="916" w:type="dxa"/>
          </w:tcPr>
          <w:p w14:paraId="262701A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.9</w:t>
            </w:r>
          </w:p>
        </w:tc>
        <w:tc>
          <w:tcPr>
            <w:tcW w:w="1085" w:type="dxa"/>
          </w:tcPr>
          <w:p w14:paraId="41764498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.9</w:t>
            </w:r>
          </w:p>
        </w:tc>
        <w:tc>
          <w:tcPr>
            <w:tcW w:w="1085" w:type="dxa"/>
          </w:tcPr>
          <w:p w14:paraId="71326384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4</w:t>
            </w:r>
          </w:p>
        </w:tc>
        <w:tc>
          <w:tcPr>
            <w:tcW w:w="1085" w:type="dxa"/>
          </w:tcPr>
          <w:p w14:paraId="3520B92A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3</w:t>
            </w:r>
          </w:p>
        </w:tc>
        <w:tc>
          <w:tcPr>
            <w:tcW w:w="1085" w:type="dxa"/>
          </w:tcPr>
          <w:p w14:paraId="436C3DA0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3</w:t>
            </w:r>
          </w:p>
        </w:tc>
        <w:tc>
          <w:tcPr>
            <w:tcW w:w="1085" w:type="dxa"/>
          </w:tcPr>
          <w:p w14:paraId="2A84F3E6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6</w:t>
            </w:r>
          </w:p>
        </w:tc>
        <w:tc>
          <w:tcPr>
            <w:tcW w:w="1085" w:type="dxa"/>
          </w:tcPr>
          <w:p w14:paraId="498D910D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6</w:t>
            </w:r>
          </w:p>
        </w:tc>
      </w:tr>
      <w:tr w:rsidR="00DD0DD6" w:rsidRPr="007B50BD" w14:paraId="7483F7EF" w14:textId="77777777" w:rsidTr="00DD0DD6">
        <w:trPr>
          <w:gridAfter w:val="1"/>
          <w:wAfter w:w="6" w:type="dxa"/>
          <w:trHeight w:val="360"/>
        </w:trPr>
        <w:tc>
          <w:tcPr>
            <w:tcW w:w="2903" w:type="dxa"/>
          </w:tcPr>
          <w:p w14:paraId="14EA3BE4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somatoform disorder</w:t>
            </w:r>
          </w:p>
        </w:tc>
        <w:tc>
          <w:tcPr>
            <w:tcW w:w="1295" w:type="dxa"/>
          </w:tcPr>
          <w:p w14:paraId="790869B3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6.5</w:t>
            </w:r>
          </w:p>
        </w:tc>
        <w:tc>
          <w:tcPr>
            <w:tcW w:w="1041" w:type="dxa"/>
          </w:tcPr>
          <w:p w14:paraId="52CBE9FE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6.4</w:t>
            </w:r>
          </w:p>
        </w:tc>
        <w:tc>
          <w:tcPr>
            <w:tcW w:w="1179" w:type="dxa"/>
          </w:tcPr>
          <w:p w14:paraId="73DC99C0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4.6</w:t>
            </w:r>
          </w:p>
        </w:tc>
        <w:tc>
          <w:tcPr>
            <w:tcW w:w="916" w:type="dxa"/>
          </w:tcPr>
          <w:p w14:paraId="71034AD7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3.0</w:t>
            </w:r>
          </w:p>
        </w:tc>
        <w:tc>
          <w:tcPr>
            <w:tcW w:w="1085" w:type="dxa"/>
          </w:tcPr>
          <w:p w14:paraId="265B101F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3.0</w:t>
            </w:r>
          </w:p>
        </w:tc>
        <w:tc>
          <w:tcPr>
            <w:tcW w:w="1085" w:type="dxa"/>
          </w:tcPr>
          <w:p w14:paraId="0E862C0A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2.0</w:t>
            </w:r>
          </w:p>
        </w:tc>
        <w:tc>
          <w:tcPr>
            <w:tcW w:w="1085" w:type="dxa"/>
          </w:tcPr>
          <w:p w14:paraId="4C5426A4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1.2</w:t>
            </w:r>
          </w:p>
        </w:tc>
        <w:tc>
          <w:tcPr>
            <w:tcW w:w="1085" w:type="dxa"/>
          </w:tcPr>
          <w:p w14:paraId="535B4575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2.7</w:t>
            </w:r>
          </w:p>
        </w:tc>
        <w:tc>
          <w:tcPr>
            <w:tcW w:w="1085" w:type="dxa"/>
          </w:tcPr>
          <w:p w14:paraId="6F847836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1.0</w:t>
            </w:r>
          </w:p>
        </w:tc>
        <w:tc>
          <w:tcPr>
            <w:tcW w:w="1085" w:type="dxa"/>
          </w:tcPr>
          <w:p w14:paraId="4804A03C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1.0</w:t>
            </w:r>
          </w:p>
        </w:tc>
      </w:tr>
      <w:tr w:rsidR="00DD0DD6" w:rsidRPr="007B50BD" w14:paraId="6145EE86" w14:textId="77777777" w:rsidTr="00DD0DD6">
        <w:trPr>
          <w:gridAfter w:val="1"/>
          <w:wAfter w:w="6" w:type="dxa"/>
          <w:trHeight w:val="321"/>
        </w:trPr>
        <w:tc>
          <w:tcPr>
            <w:tcW w:w="2903" w:type="dxa"/>
          </w:tcPr>
          <w:p w14:paraId="05CB7960" w14:textId="77777777" w:rsidR="00DD0DD6" w:rsidRPr="007B50BD" w:rsidRDefault="00DD0DD6" w:rsidP="00086C1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omatization disorder</w:t>
            </w:r>
          </w:p>
        </w:tc>
        <w:tc>
          <w:tcPr>
            <w:tcW w:w="1295" w:type="dxa"/>
          </w:tcPr>
          <w:p w14:paraId="69FBFA6A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3</w:t>
            </w:r>
          </w:p>
        </w:tc>
        <w:tc>
          <w:tcPr>
            <w:tcW w:w="1041" w:type="dxa"/>
          </w:tcPr>
          <w:p w14:paraId="02C2AA99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2</w:t>
            </w:r>
          </w:p>
        </w:tc>
        <w:tc>
          <w:tcPr>
            <w:tcW w:w="1179" w:type="dxa"/>
          </w:tcPr>
          <w:p w14:paraId="01176D4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3</w:t>
            </w:r>
          </w:p>
        </w:tc>
        <w:tc>
          <w:tcPr>
            <w:tcW w:w="916" w:type="dxa"/>
          </w:tcPr>
          <w:p w14:paraId="7AC6F688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1</w:t>
            </w:r>
          </w:p>
        </w:tc>
        <w:tc>
          <w:tcPr>
            <w:tcW w:w="1085" w:type="dxa"/>
          </w:tcPr>
          <w:p w14:paraId="3DECBEC7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1</w:t>
            </w:r>
          </w:p>
        </w:tc>
        <w:tc>
          <w:tcPr>
            <w:tcW w:w="1085" w:type="dxa"/>
          </w:tcPr>
          <w:p w14:paraId="3E5FBD39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5</w:t>
            </w:r>
          </w:p>
        </w:tc>
        <w:tc>
          <w:tcPr>
            <w:tcW w:w="1085" w:type="dxa"/>
          </w:tcPr>
          <w:p w14:paraId="79EB00E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1</w:t>
            </w:r>
          </w:p>
        </w:tc>
        <w:tc>
          <w:tcPr>
            <w:tcW w:w="1085" w:type="dxa"/>
          </w:tcPr>
          <w:p w14:paraId="478DBB63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5</w:t>
            </w:r>
          </w:p>
        </w:tc>
        <w:tc>
          <w:tcPr>
            <w:tcW w:w="1085" w:type="dxa"/>
          </w:tcPr>
          <w:p w14:paraId="235AA45A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5</w:t>
            </w:r>
          </w:p>
        </w:tc>
        <w:tc>
          <w:tcPr>
            <w:tcW w:w="1085" w:type="dxa"/>
          </w:tcPr>
          <w:p w14:paraId="675FCCF0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5</w:t>
            </w:r>
          </w:p>
        </w:tc>
      </w:tr>
      <w:tr w:rsidR="00DD0DD6" w:rsidRPr="007B50BD" w14:paraId="6F120BB6" w14:textId="77777777" w:rsidTr="00DD0DD6">
        <w:trPr>
          <w:gridAfter w:val="1"/>
          <w:wAfter w:w="6" w:type="dxa"/>
          <w:trHeight w:val="329"/>
        </w:trPr>
        <w:tc>
          <w:tcPr>
            <w:tcW w:w="2903" w:type="dxa"/>
          </w:tcPr>
          <w:p w14:paraId="52DC74A1" w14:textId="77777777" w:rsidR="00DD0DD6" w:rsidRPr="007B50BD" w:rsidRDefault="00DD0DD6" w:rsidP="00086C1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ain disorder</w:t>
            </w:r>
          </w:p>
        </w:tc>
        <w:tc>
          <w:tcPr>
            <w:tcW w:w="1295" w:type="dxa"/>
          </w:tcPr>
          <w:p w14:paraId="6E73182E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6.4</w:t>
            </w:r>
          </w:p>
        </w:tc>
        <w:tc>
          <w:tcPr>
            <w:tcW w:w="1041" w:type="dxa"/>
          </w:tcPr>
          <w:p w14:paraId="507398CB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6.3</w:t>
            </w:r>
          </w:p>
        </w:tc>
        <w:tc>
          <w:tcPr>
            <w:tcW w:w="1179" w:type="dxa"/>
          </w:tcPr>
          <w:p w14:paraId="7DB975CA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4.5</w:t>
            </w:r>
          </w:p>
        </w:tc>
        <w:tc>
          <w:tcPr>
            <w:tcW w:w="916" w:type="dxa"/>
          </w:tcPr>
          <w:p w14:paraId="4EE8C29D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2.5</w:t>
            </w:r>
          </w:p>
        </w:tc>
        <w:tc>
          <w:tcPr>
            <w:tcW w:w="1085" w:type="dxa"/>
          </w:tcPr>
          <w:p w14:paraId="527EE104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2.5</w:t>
            </w:r>
          </w:p>
        </w:tc>
        <w:tc>
          <w:tcPr>
            <w:tcW w:w="1085" w:type="dxa"/>
          </w:tcPr>
          <w:p w14:paraId="688B4A7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1.5</w:t>
            </w:r>
          </w:p>
        </w:tc>
        <w:tc>
          <w:tcPr>
            <w:tcW w:w="1085" w:type="dxa"/>
          </w:tcPr>
          <w:p w14:paraId="42B3B1C9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1.2</w:t>
            </w:r>
          </w:p>
        </w:tc>
        <w:tc>
          <w:tcPr>
            <w:tcW w:w="1085" w:type="dxa"/>
          </w:tcPr>
          <w:p w14:paraId="02B8329B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1.6</w:t>
            </w:r>
          </w:p>
        </w:tc>
        <w:tc>
          <w:tcPr>
            <w:tcW w:w="1085" w:type="dxa"/>
          </w:tcPr>
          <w:p w14:paraId="6F7A1BD4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0.6</w:t>
            </w:r>
          </w:p>
        </w:tc>
        <w:tc>
          <w:tcPr>
            <w:tcW w:w="1085" w:type="dxa"/>
          </w:tcPr>
          <w:p w14:paraId="3A8A84B6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0.6</w:t>
            </w:r>
          </w:p>
        </w:tc>
      </w:tr>
      <w:tr w:rsidR="00DD0DD6" w:rsidRPr="007B50BD" w14:paraId="139A1A0D" w14:textId="77777777" w:rsidTr="00DD0DD6">
        <w:trPr>
          <w:gridAfter w:val="1"/>
          <w:wAfter w:w="6" w:type="dxa"/>
          <w:trHeight w:val="360"/>
        </w:trPr>
        <w:tc>
          <w:tcPr>
            <w:tcW w:w="2903" w:type="dxa"/>
          </w:tcPr>
          <w:p w14:paraId="22583DE7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ting disorders</w:t>
            </w:r>
          </w:p>
        </w:tc>
        <w:tc>
          <w:tcPr>
            <w:tcW w:w="1295" w:type="dxa"/>
          </w:tcPr>
          <w:p w14:paraId="2E4B9944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.6</w:t>
            </w:r>
          </w:p>
        </w:tc>
        <w:tc>
          <w:tcPr>
            <w:tcW w:w="1041" w:type="dxa"/>
          </w:tcPr>
          <w:p w14:paraId="25439115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8</w:t>
            </w:r>
          </w:p>
        </w:tc>
        <w:tc>
          <w:tcPr>
            <w:tcW w:w="1179" w:type="dxa"/>
          </w:tcPr>
          <w:p w14:paraId="2C21A22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</w:t>
            </w:r>
          </w:p>
        </w:tc>
        <w:tc>
          <w:tcPr>
            <w:tcW w:w="916" w:type="dxa"/>
          </w:tcPr>
          <w:p w14:paraId="21559B1D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3</w:t>
            </w:r>
          </w:p>
        </w:tc>
        <w:tc>
          <w:tcPr>
            <w:tcW w:w="1085" w:type="dxa"/>
          </w:tcPr>
          <w:p w14:paraId="6C2C7A2E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3</w:t>
            </w:r>
          </w:p>
        </w:tc>
        <w:tc>
          <w:tcPr>
            <w:tcW w:w="1085" w:type="dxa"/>
          </w:tcPr>
          <w:p w14:paraId="01581DF7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0</w:t>
            </w:r>
          </w:p>
        </w:tc>
        <w:tc>
          <w:tcPr>
            <w:tcW w:w="1085" w:type="dxa"/>
          </w:tcPr>
          <w:p w14:paraId="2C824BBF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1</w:t>
            </w:r>
          </w:p>
        </w:tc>
        <w:tc>
          <w:tcPr>
            <w:tcW w:w="1085" w:type="dxa"/>
          </w:tcPr>
          <w:p w14:paraId="1DA0AF03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4</w:t>
            </w:r>
          </w:p>
        </w:tc>
        <w:tc>
          <w:tcPr>
            <w:tcW w:w="1085" w:type="dxa"/>
          </w:tcPr>
          <w:p w14:paraId="3866D627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5</w:t>
            </w:r>
          </w:p>
        </w:tc>
        <w:tc>
          <w:tcPr>
            <w:tcW w:w="1085" w:type="dxa"/>
          </w:tcPr>
          <w:p w14:paraId="5C326002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5</w:t>
            </w:r>
          </w:p>
        </w:tc>
      </w:tr>
      <w:tr w:rsidR="00DD0DD6" w:rsidRPr="007B50BD" w14:paraId="67F027EC" w14:textId="77777777" w:rsidTr="00DD0DD6">
        <w:trPr>
          <w:gridAfter w:val="1"/>
          <w:wAfter w:w="6" w:type="dxa"/>
          <w:trHeight w:val="389"/>
        </w:trPr>
        <w:tc>
          <w:tcPr>
            <w:tcW w:w="2903" w:type="dxa"/>
          </w:tcPr>
          <w:p w14:paraId="19E618BA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stance use disorders</w:t>
            </w:r>
          </w:p>
        </w:tc>
        <w:tc>
          <w:tcPr>
            <w:tcW w:w="1295" w:type="dxa"/>
          </w:tcPr>
          <w:p w14:paraId="2B4F4D4C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3.9</w:t>
            </w:r>
          </w:p>
        </w:tc>
        <w:tc>
          <w:tcPr>
            <w:tcW w:w="1041" w:type="dxa"/>
          </w:tcPr>
          <w:p w14:paraId="1C551927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4.4</w:t>
            </w:r>
          </w:p>
        </w:tc>
        <w:tc>
          <w:tcPr>
            <w:tcW w:w="1179" w:type="dxa"/>
          </w:tcPr>
          <w:p w14:paraId="07B2BE05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3.0</w:t>
            </w:r>
          </w:p>
        </w:tc>
        <w:tc>
          <w:tcPr>
            <w:tcW w:w="916" w:type="dxa"/>
          </w:tcPr>
          <w:p w14:paraId="6F3078EA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2.6</w:t>
            </w:r>
          </w:p>
        </w:tc>
        <w:tc>
          <w:tcPr>
            <w:tcW w:w="1085" w:type="dxa"/>
          </w:tcPr>
          <w:p w14:paraId="319BA49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2.6</w:t>
            </w:r>
          </w:p>
        </w:tc>
        <w:tc>
          <w:tcPr>
            <w:tcW w:w="1085" w:type="dxa"/>
          </w:tcPr>
          <w:p w14:paraId="3B051662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12.8</w:t>
            </w:r>
          </w:p>
        </w:tc>
        <w:tc>
          <w:tcPr>
            <w:tcW w:w="1085" w:type="dxa"/>
          </w:tcPr>
          <w:p w14:paraId="4D3880EC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7.5</w:t>
            </w:r>
          </w:p>
        </w:tc>
        <w:tc>
          <w:tcPr>
            <w:tcW w:w="1085" w:type="dxa"/>
          </w:tcPr>
          <w:p w14:paraId="0BB6B6FA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8.0</w:t>
            </w:r>
          </w:p>
        </w:tc>
        <w:tc>
          <w:tcPr>
            <w:tcW w:w="1085" w:type="dxa"/>
          </w:tcPr>
          <w:p w14:paraId="7B96551B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2.4</w:t>
            </w:r>
          </w:p>
        </w:tc>
        <w:tc>
          <w:tcPr>
            <w:tcW w:w="1085" w:type="dxa"/>
          </w:tcPr>
          <w:p w14:paraId="514BE72A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>2.4</w:t>
            </w:r>
          </w:p>
        </w:tc>
      </w:tr>
      <w:tr w:rsidR="00DD0DD6" w:rsidRPr="007B50BD" w14:paraId="629AE1AE" w14:textId="77777777" w:rsidTr="00DD0DD6">
        <w:trPr>
          <w:gridAfter w:val="1"/>
          <w:wAfter w:w="6" w:type="dxa"/>
          <w:trHeight w:val="360"/>
        </w:trPr>
        <w:tc>
          <w:tcPr>
            <w:tcW w:w="2903" w:type="dxa"/>
            <w:tcBorders>
              <w:bottom w:val="single" w:sz="4" w:space="0" w:color="auto"/>
            </w:tcBorders>
          </w:tcPr>
          <w:p w14:paraId="033877A2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tic disorders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28522EBC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.6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73D7B49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.6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35372074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.4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1EE4CCB2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6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4A8D983D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6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3516324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.9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2F92B624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8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2A624458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.5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16E49F77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0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5BC6543F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0</w:t>
            </w:r>
          </w:p>
        </w:tc>
      </w:tr>
    </w:tbl>
    <w:p w14:paraId="6AD0C685" w14:textId="77777777" w:rsidR="00DD0DD6" w:rsidRPr="007B50BD" w:rsidRDefault="00DD0DD6" w:rsidP="00DD0DD6">
      <w:pPr>
        <w:rPr>
          <w:rFonts w:ascii="Times New Roman" w:hAnsi="Times New Roman" w:cs="Times New Roman"/>
          <w:lang w:val="en-US"/>
        </w:rPr>
      </w:pPr>
    </w:p>
    <w:p w14:paraId="6237C5CB" w14:textId="77777777" w:rsidR="00AA3AA1" w:rsidRPr="007B50BD" w:rsidRDefault="00AA3AA1" w:rsidP="00DD0DD6">
      <w:pPr>
        <w:rPr>
          <w:rFonts w:ascii="Times New Roman" w:hAnsi="Times New Roman" w:cs="Times New Roman"/>
          <w:lang w:val="en-US"/>
        </w:rPr>
        <w:sectPr w:rsidR="00AA3AA1" w:rsidRPr="007B50BD" w:rsidSect="00DD0DD6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14163704" w14:textId="2975CAF5" w:rsidR="00AA3AA1" w:rsidRPr="007B50BD" w:rsidRDefault="00AA3AA1" w:rsidP="00AA3AA1">
      <w:pPr>
        <w:rPr>
          <w:rFonts w:ascii="Times New Roman" w:hAnsi="Times New Roman" w:cs="Times New Roman"/>
          <w:b/>
          <w:bCs/>
          <w:lang w:val="en-US"/>
        </w:rPr>
      </w:pPr>
      <w:r w:rsidRPr="007B50BD">
        <w:rPr>
          <w:rFonts w:ascii="Times New Roman" w:hAnsi="Times New Roman" w:cs="Times New Roman"/>
          <w:b/>
          <w:bCs/>
          <w:lang w:val="en-US"/>
        </w:rPr>
        <w:lastRenderedPageBreak/>
        <w:t>Table S3. Detailed age distribution among the sample.</w:t>
      </w:r>
    </w:p>
    <w:tbl>
      <w:tblPr>
        <w:tblStyle w:val="Tabellenraster"/>
        <w:tblW w:w="141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</w:tblGrid>
      <w:tr w:rsidR="003C1AFE" w:rsidRPr="007B50BD" w14:paraId="384F0EF5" w14:textId="3375CCF3" w:rsidTr="00991B0B">
        <w:trPr>
          <w:trHeight w:val="305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B12E30F" w14:textId="77777777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E9D899F" w14:textId="1EE7C2C8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8DD4A35" w14:textId="6DA3F119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37AD8E8" w14:textId="562D0C4E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AE00F4F" w14:textId="7912A2BB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1BFEE66" w14:textId="3B32FD43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B297F44" w14:textId="3C923DED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2044717" w14:textId="2F7778E0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9283311" w14:textId="5ADAF8F5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685B15C" w14:textId="22E5A6D5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1F1DC8E" w14:textId="68F8D998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6A70E06" w14:textId="4FAE1EE2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1D1DF3D" w14:textId="67B91D86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B6DDF95" w14:textId="196DC0FF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127285B" w14:textId="4B7F71F4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643DAA3" w14:textId="7F56CF53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427862C" w14:textId="3CF3ABCE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94448E3" w14:textId="7D6F0528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</w:tr>
      <w:tr w:rsidR="001B7E73" w:rsidRPr="007B50BD" w14:paraId="2984B893" w14:textId="5BAD18A9" w:rsidTr="00991B0B">
        <w:trPr>
          <w:trHeight w:val="364"/>
        </w:trPr>
        <w:tc>
          <w:tcPr>
            <w:tcW w:w="2127" w:type="dxa"/>
            <w:tcBorders>
              <w:top w:val="single" w:sz="4" w:space="0" w:color="auto"/>
            </w:tcBorders>
          </w:tcPr>
          <w:p w14:paraId="4BFDA27F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mental disorder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C4FC5A4" w14:textId="2F689EEF" w:rsidR="001B7E73" w:rsidRPr="007B50BD" w:rsidRDefault="001B7E73" w:rsidP="001B7E7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5 (0.92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CA98DE3" w14:textId="0C67209B" w:rsidR="001B7E73" w:rsidRPr="007B50BD" w:rsidRDefault="001B7E73" w:rsidP="001B7E7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9 (1.75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B5C1155" w14:textId="0DA1D6D0" w:rsidR="001B7E73" w:rsidRPr="007B50BD" w:rsidRDefault="001B7E73" w:rsidP="001B7E7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7 (2.54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611CAC3" w14:textId="57E7C621" w:rsidR="001B7E73" w:rsidRPr="007B50BD" w:rsidRDefault="001B7E73" w:rsidP="001B7E7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07 (3.72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60E8C75" w14:textId="7240FC6D" w:rsidR="001B7E73" w:rsidRPr="007B50BD" w:rsidRDefault="001B7E73" w:rsidP="001B7E7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66 (4.15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72F4B15" w14:textId="7E8F74BD" w:rsidR="001B7E73" w:rsidRPr="007B50BD" w:rsidRDefault="001B7E73" w:rsidP="001B7E7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5 (4.73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C6031BB" w14:textId="6E88EF1E" w:rsidR="001B7E73" w:rsidRPr="007B50BD" w:rsidRDefault="001B7E73" w:rsidP="001B7E7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17 (4.53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160A940" w14:textId="3BFA6418" w:rsidR="001B7E73" w:rsidRPr="007B50BD" w:rsidRDefault="001B7E73" w:rsidP="001B7E7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1 (4.33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87E1DF2" w14:textId="6D57F171" w:rsidR="001B7E73" w:rsidRPr="007B50BD" w:rsidRDefault="001B7E73" w:rsidP="001B7E7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73 (4.20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94FA5B4" w14:textId="7AF10C39" w:rsidR="001B7E73" w:rsidRPr="007B50BD" w:rsidRDefault="001B7E73" w:rsidP="001B7E7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03 (3.69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F94CD98" w14:textId="15F6664F" w:rsidR="001B7E73" w:rsidRPr="007B50BD" w:rsidRDefault="001B7E73" w:rsidP="001B7E7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07 (3.72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AA02CF0" w14:textId="5D067C6F" w:rsidR="001B7E73" w:rsidRPr="007B50BD" w:rsidRDefault="001B7E73" w:rsidP="001B7E7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1 (3.38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DE8E289" w14:textId="315AF0D0" w:rsidR="001B7E73" w:rsidRPr="007B50BD" w:rsidRDefault="001B7E73" w:rsidP="001B7E7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7 (3.43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A47521A" w14:textId="74B0F622" w:rsidR="001B7E73" w:rsidRPr="007B50BD" w:rsidRDefault="001B7E73" w:rsidP="001B7E7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7 (2.91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D2568FD" w14:textId="6CC02F2E" w:rsidR="001B7E73" w:rsidRPr="007B50BD" w:rsidRDefault="001B7E73" w:rsidP="001B7E7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8 (2.92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F399EEE" w14:textId="3B0D86DD" w:rsidR="001B7E73" w:rsidRPr="007B50BD" w:rsidRDefault="001B7E73" w:rsidP="001B7E7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3 (2.52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A97F053" w14:textId="1EEAA4C7" w:rsidR="001B7E73" w:rsidRPr="007B50BD" w:rsidRDefault="001B7E73" w:rsidP="001B7E7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5 (2.46)</w:t>
            </w:r>
          </w:p>
        </w:tc>
      </w:tr>
      <w:tr w:rsidR="001B7E73" w:rsidRPr="007B50BD" w14:paraId="770C6A9F" w14:textId="51EB6D54" w:rsidTr="00991B0B">
        <w:trPr>
          <w:trHeight w:val="354"/>
        </w:trPr>
        <w:tc>
          <w:tcPr>
            <w:tcW w:w="2127" w:type="dxa"/>
          </w:tcPr>
          <w:p w14:paraId="63A99712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mood disorder</w:t>
            </w:r>
          </w:p>
        </w:tc>
        <w:tc>
          <w:tcPr>
            <w:tcW w:w="708" w:type="dxa"/>
          </w:tcPr>
          <w:p w14:paraId="7C158C2A" w14:textId="2786C24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1 (0.74)</w:t>
            </w:r>
          </w:p>
        </w:tc>
        <w:tc>
          <w:tcPr>
            <w:tcW w:w="708" w:type="dxa"/>
          </w:tcPr>
          <w:p w14:paraId="3AC2E847" w14:textId="3762C41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3 (1.61)</w:t>
            </w:r>
          </w:p>
        </w:tc>
        <w:tc>
          <w:tcPr>
            <w:tcW w:w="708" w:type="dxa"/>
          </w:tcPr>
          <w:p w14:paraId="2368F211" w14:textId="53CB7C0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8 (2.40)</w:t>
            </w:r>
          </w:p>
        </w:tc>
        <w:tc>
          <w:tcPr>
            <w:tcW w:w="708" w:type="dxa"/>
          </w:tcPr>
          <w:p w14:paraId="0C1B4142" w14:textId="2A2968D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1 (3.53)</w:t>
            </w:r>
          </w:p>
        </w:tc>
        <w:tc>
          <w:tcPr>
            <w:tcW w:w="708" w:type="dxa"/>
          </w:tcPr>
          <w:p w14:paraId="4116F18C" w14:textId="7AF1A56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1 (4.02)</w:t>
            </w:r>
          </w:p>
        </w:tc>
        <w:tc>
          <w:tcPr>
            <w:tcW w:w="708" w:type="dxa"/>
          </w:tcPr>
          <w:p w14:paraId="283D71CF" w14:textId="103A3E4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9 (4.84)</w:t>
            </w:r>
          </w:p>
        </w:tc>
        <w:tc>
          <w:tcPr>
            <w:tcW w:w="708" w:type="dxa"/>
          </w:tcPr>
          <w:p w14:paraId="5843E5E5" w14:textId="48020D9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3 (4.16)</w:t>
            </w:r>
          </w:p>
        </w:tc>
        <w:tc>
          <w:tcPr>
            <w:tcW w:w="708" w:type="dxa"/>
          </w:tcPr>
          <w:p w14:paraId="3FD757E9" w14:textId="5BA9526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2 (4.15)</w:t>
            </w:r>
          </w:p>
        </w:tc>
        <w:tc>
          <w:tcPr>
            <w:tcW w:w="708" w:type="dxa"/>
          </w:tcPr>
          <w:p w14:paraId="50DCCA81" w14:textId="6CCEE1A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2 (4.03)</w:t>
            </w:r>
          </w:p>
        </w:tc>
        <w:tc>
          <w:tcPr>
            <w:tcW w:w="708" w:type="dxa"/>
          </w:tcPr>
          <w:p w14:paraId="41519426" w14:textId="3662BBE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8 (3.61)</w:t>
            </w:r>
          </w:p>
        </w:tc>
        <w:tc>
          <w:tcPr>
            <w:tcW w:w="708" w:type="dxa"/>
          </w:tcPr>
          <w:p w14:paraId="71AD551C" w14:textId="311C771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4 (3.69)</w:t>
            </w:r>
          </w:p>
        </w:tc>
        <w:tc>
          <w:tcPr>
            <w:tcW w:w="708" w:type="dxa"/>
          </w:tcPr>
          <w:p w14:paraId="21A7152D" w14:textId="32D3708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2 (3.30)</w:t>
            </w:r>
          </w:p>
        </w:tc>
        <w:tc>
          <w:tcPr>
            <w:tcW w:w="708" w:type="dxa"/>
          </w:tcPr>
          <w:p w14:paraId="21E41885" w14:textId="51A3EB6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9 (3.26)</w:t>
            </w:r>
          </w:p>
        </w:tc>
        <w:tc>
          <w:tcPr>
            <w:tcW w:w="708" w:type="dxa"/>
          </w:tcPr>
          <w:p w14:paraId="468D707F" w14:textId="41173FF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7 (3.00)</w:t>
            </w:r>
          </w:p>
        </w:tc>
        <w:tc>
          <w:tcPr>
            <w:tcW w:w="708" w:type="dxa"/>
          </w:tcPr>
          <w:p w14:paraId="3B218B3C" w14:textId="4FFBAF9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0 (3.03)</w:t>
            </w:r>
          </w:p>
        </w:tc>
        <w:tc>
          <w:tcPr>
            <w:tcW w:w="708" w:type="dxa"/>
          </w:tcPr>
          <w:p w14:paraId="10E74122" w14:textId="18AED1B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9 (2.66)</w:t>
            </w:r>
          </w:p>
        </w:tc>
        <w:tc>
          <w:tcPr>
            <w:tcW w:w="708" w:type="dxa"/>
          </w:tcPr>
          <w:p w14:paraId="4FCE0CCD" w14:textId="3F3E0DD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5 (2.12)</w:t>
            </w:r>
          </w:p>
        </w:tc>
      </w:tr>
      <w:tr w:rsidR="001B7E73" w:rsidRPr="007B50BD" w14:paraId="62E4450E" w14:textId="2ECDF3C8" w:rsidTr="00991B0B">
        <w:trPr>
          <w:trHeight w:val="354"/>
        </w:trPr>
        <w:tc>
          <w:tcPr>
            <w:tcW w:w="2127" w:type="dxa"/>
          </w:tcPr>
          <w:p w14:paraId="32634FF9" w14:textId="77777777" w:rsidR="001B7E73" w:rsidRPr="007B50BD" w:rsidRDefault="001B7E73" w:rsidP="001B7E7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Major Depressive Disorder</w:t>
            </w:r>
          </w:p>
        </w:tc>
        <w:tc>
          <w:tcPr>
            <w:tcW w:w="708" w:type="dxa"/>
          </w:tcPr>
          <w:p w14:paraId="26FFC0D3" w14:textId="4AA5914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4 (0.72)</w:t>
            </w:r>
          </w:p>
        </w:tc>
        <w:tc>
          <w:tcPr>
            <w:tcW w:w="708" w:type="dxa"/>
          </w:tcPr>
          <w:p w14:paraId="0CB74A1E" w14:textId="4CC21B2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1 (1.62)</w:t>
            </w:r>
          </w:p>
        </w:tc>
        <w:tc>
          <w:tcPr>
            <w:tcW w:w="708" w:type="dxa"/>
          </w:tcPr>
          <w:p w14:paraId="6C25D78D" w14:textId="4D990F1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2 (2.44)</w:t>
            </w:r>
          </w:p>
        </w:tc>
        <w:tc>
          <w:tcPr>
            <w:tcW w:w="708" w:type="dxa"/>
          </w:tcPr>
          <w:p w14:paraId="02CB33BD" w14:textId="03E4063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3 (3.66)</w:t>
            </w:r>
          </w:p>
        </w:tc>
        <w:tc>
          <w:tcPr>
            <w:tcW w:w="708" w:type="dxa"/>
          </w:tcPr>
          <w:p w14:paraId="15B4F72C" w14:textId="5DCE922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6 (3.97)</w:t>
            </w:r>
          </w:p>
        </w:tc>
        <w:tc>
          <w:tcPr>
            <w:tcW w:w="708" w:type="dxa"/>
          </w:tcPr>
          <w:p w14:paraId="5A7B0C9A" w14:textId="58C9511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0 (4.83)</w:t>
            </w:r>
          </w:p>
        </w:tc>
        <w:tc>
          <w:tcPr>
            <w:tcW w:w="708" w:type="dxa"/>
          </w:tcPr>
          <w:p w14:paraId="3D9F63EF" w14:textId="3E3882F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8 (3.99)</w:t>
            </w:r>
          </w:p>
        </w:tc>
        <w:tc>
          <w:tcPr>
            <w:tcW w:w="708" w:type="dxa"/>
          </w:tcPr>
          <w:p w14:paraId="26C9A88F" w14:textId="1904627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5 (4.22)</w:t>
            </w:r>
          </w:p>
        </w:tc>
        <w:tc>
          <w:tcPr>
            <w:tcW w:w="708" w:type="dxa"/>
          </w:tcPr>
          <w:p w14:paraId="181A333D" w14:textId="5842664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9 (4.14)</w:t>
            </w:r>
          </w:p>
        </w:tc>
        <w:tc>
          <w:tcPr>
            <w:tcW w:w="708" w:type="dxa"/>
          </w:tcPr>
          <w:p w14:paraId="402C5A97" w14:textId="065B16C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4 (3.54)</w:t>
            </w:r>
          </w:p>
        </w:tc>
        <w:tc>
          <w:tcPr>
            <w:tcW w:w="708" w:type="dxa"/>
          </w:tcPr>
          <w:p w14:paraId="009C2BE0" w14:textId="6F85875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5 (3.69)</w:t>
            </w:r>
          </w:p>
        </w:tc>
        <w:tc>
          <w:tcPr>
            <w:tcW w:w="708" w:type="dxa"/>
          </w:tcPr>
          <w:p w14:paraId="024BDBC3" w14:textId="70A6E80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8 (3.32)</w:t>
            </w:r>
          </w:p>
        </w:tc>
        <w:tc>
          <w:tcPr>
            <w:tcW w:w="708" w:type="dxa"/>
          </w:tcPr>
          <w:p w14:paraId="333A81D6" w14:textId="4E204E4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5 (3.28)</w:t>
            </w:r>
          </w:p>
        </w:tc>
        <w:tc>
          <w:tcPr>
            <w:tcW w:w="708" w:type="dxa"/>
          </w:tcPr>
          <w:p w14:paraId="6693C458" w14:textId="4868C04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8 (3.06)</w:t>
            </w:r>
          </w:p>
        </w:tc>
        <w:tc>
          <w:tcPr>
            <w:tcW w:w="708" w:type="dxa"/>
          </w:tcPr>
          <w:p w14:paraId="4DE04E1B" w14:textId="75A4671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1 (3.10)</w:t>
            </w:r>
          </w:p>
        </w:tc>
        <w:tc>
          <w:tcPr>
            <w:tcW w:w="708" w:type="dxa"/>
          </w:tcPr>
          <w:p w14:paraId="312133C8" w14:textId="3F1493C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3 (2.59)</w:t>
            </w:r>
          </w:p>
        </w:tc>
        <w:tc>
          <w:tcPr>
            <w:tcW w:w="708" w:type="dxa"/>
          </w:tcPr>
          <w:p w14:paraId="2E0E1B4C" w14:textId="13764E2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8 (2.12)</w:t>
            </w:r>
          </w:p>
        </w:tc>
      </w:tr>
      <w:tr w:rsidR="001B7E73" w:rsidRPr="007B50BD" w14:paraId="3D3F2A2B" w14:textId="6E39EBB4" w:rsidTr="003C1AFE">
        <w:trPr>
          <w:trHeight w:val="354"/>
        </w:trPr>
        <w:tc>
          <w:tcPr>
            <w:tcW w:w="2127" w:type="dxa"/>
          </w:tcPr>
          <w:p w14:paraId="6A3A0472" w14:textId="77777777" w:rsidR="001B7E73" w:rsidRPr="007B50BD" w:rsidRDefault="001B7E73" w:rsidP="001B7E7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Dysthymia</w:t>
            </w:r>
          </w:p>
        </w:tc>
        <w:tc>
          <w:tcPr>
            <w:tcW w:w="708" w:type="dxa"/>
          </w:tcPr>
          <w:p w14:paraId="4EC98BDD" w14:textId="3CA1EB1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 (0.63)</w:t>
            </w:r>
          </w:p>
        </w:tc>
        <w:tc>
          <w:tcPr>
            <w:tcW w:w="708" w:type="dxa"/>
          </w:tcPr>
          <w:p w14:paraId="01A7B4AC" w14:textId="2AC59E6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 (1.15)</w:t>
            </w:r>
          </w:p>
        </w:tc>
        <w:tc>
          <w:tcPr>
            <w:tcW w:w="708" w:type="dxa"/>
          </w:tcPr>
          <w:p w14:paraId="51715C03" w14:textId="7A5B0B0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 (2.19)</w:t>
            </w:r>
          </w:p>
        </w:tc>
        <w:tc>
          <w:tcPr>
            <w:tcW w:w="708" w:type="dxa"/>
          </w:tcPr>
          <w:p w14:paraId="04E3BB1B" w14:textId="11C38A3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 (1.98)</w:t>
            </w:r>
          </w:p>
        </w:tc>
        <w:tc>
          <w:tcPr>
            <w:tcW w:w="708" w:type="dxa"/>
          </w:tcPr>
          <w:p w14:paraId="37A30B4B" w14:textId="159A95D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 (3.97)</w:t>
            </w:r>
          </w:p>
        </w:tc>
        <w:tc>
          <w:tcPr>
            <w:tcW w:w="708" w:type="dxa"/>
          </w:tcPr>
          <w:p w14:paraId="04F50694" w14:textId="6672E02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 (4.91)</w:t>
            </w:r>
          </w:p>
        </w:tc>
        <w:tc>
          <w:tcPr>
            <w:tcW w:w="708" w:type="dxa"/>
          </w:tcPr>
          <w:p w14:paraId="470A166F" w14:textId="600DEE7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 (4.70)</w:t>
            </w:r>
          </w:p>
        </w:tc>
        <w:tc>
          <w:tcPr>
            <w:tcW w:w="708" w:type="dxa"/>
          </w:tcPr>
          <w:p w14:paraId="690B82C7" w14:textId="118325B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 (3.65)</w:t>
            </w:r>
          </w:p>
        </w:tc>
        <w:tc>
          <w:tcPr>
            <w:tcW w:w="708" w:type="dxa"/>
          </w:tcPr>
          <w:p w14:paraId="75EE81B0" w14:textId="6F4A1A4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 (4.18)</w:t>
            </w:r>
          </w:p>
        </w:tc>
        <w:tc>
          <w:tcPr>
            <w:tcW w:w="708" w:type="dxa"/>
          </w:tcPr>
          <w:p w14:paraId="59F2308D" w14:textId="08DEA58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 (3.86)</w:t>
            </w:r>
          </w:p>
        </w:tc>
        <w:tc>
          <w:tcPr>
            <w:tcW w:w="708" w:type="dxa"/>
          </w:tcPr>
          <w:p w14:paraId="3B3D758D" w14:textId="60810B6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 (4.07)</w:t>
            </w:r>
          </w:p>
        </w:tc>
        <w:tc>
          <w:tcPr>
            <w:tcW w:w="708" w:type="dxa"/>
          </w:tcPr>
          <w:p w14:paraId="3FD38461" w14:textId="51A0373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 (3.34)</w:t>
            </w:r>
          </w:p>
        </w:tc>
        <w:tc>
          <w:tcPr>
            <w:tcW w:w="708" w:type="dxa"/>
          </w:tcPr>
          <w:p w14:paraId="308A5521" w14:textId="0A72A13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 (3.13)</w:t>
            </w:r>
          </w:p>
        </w:tc>
        <w:tc>
          <w:tcPr>
            <w:tcW w:w="708" w:type="dxa"/>
          </w:tcPr>
          <w:p w14:paraId="45F0AF4D" w14:textId="6AA0180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 (3.24)</w:t>
            </w:r>
          </w:p>
        </w:tc>
        <w:tc>
          <w:tcPr>
            <w:tcW w:w="708" w:type="dxa"/>
          </w:tcPr>
          <w:p w14:paraId="3D81EE6C" w14:textId="1AC64B8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 (3.03)</w:t>
            </w:r>
          </w:p>
        </w:tc>
        <w:tc>
          <w:tcPr>
            <w:tcW w:w="708" w:type="dxa"/>
          </w:tcPr>
          <w:p w14:paraId="3CA469B8" w14:textId="444BB64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 (2.61)</w:t>
            </w:r>
          </w:p>
        </w:tc>
        <w:tc>
          <w:tcPr>
            <w:tcW w:w="708" w:type="dxa"/>
          </w:tcPr>
          <w:p w14:paraId="3F1441F7" w14:textId="279DC6B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 (2.40)</w:t>
            </w:r>
          </w:p>
        </w:tc>
      </w:tr>
      <w:tr w:rsidR="001B7E73" w:rsidRPr="007B50BD" w14:paraId="64AD7AA3" w14:textId="07337807" w:rsidTr="003C1AFE">
        <w:trPr>
          <w:trHeight w:val="354"/>
        </w:trPr>
        <w:tc>
          <w:tcPr>
            <w:tcW w:w="2127" w:type="dxa"/>
          </w:tcPr>
          <w:p w14:paraId="3B4184D8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anxiety disorder</w:t>
            </w:r>
          </w:p>
        </w:tc>
        <w:tc>
          <w:tcPr>
            <w:tcW w:w="708" w:type="dxa"/>
          </w:tcPr>
          <w:p w14:paraId="5B922869" w14:textId="6ADE634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8 (1.08)</w:t>
            </w:r>
          </w:p>
        </w:tc>
        <w:tc>
          <w:tcPr>
            <w:tcW w:w="708" w:type="dxa"/>
          </w:tcPr>
          <w:p w14:paraId="15590790" w14:textId="7092949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7 (1.95)</w:t>
            </w:r>
          </w:p>
        </w:tc>
        <w:tc>
          <w:tcPr>
            <w:tcW w:w="708" w:type="dxa"/>
          </w:tcPr>
          <w:p w14:paraId="69B47491" w14:textId="425B7F4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9 (2.67)</w:t>
            </w:r>
          </w:p>
        </w:tc>
        <w:tc>
          <w:tcPr>
            <w:tcW w:w="708" w:type="dxa"/>
          </w:tcPr>
          <w:p w14:paraId="4AE8DE21" w14:textId="4B2ED4E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7 (4.42)</w:t>
            </w:r>
          </w:p>
        </w:tc>
        <w:tc>
          <w:tcPr>
            <w:tcW w:w="708" w:type="dxa"/>
          </w:tcPr>
          <w:p w14:paraId="4A000B47" w14:textId="5EAB9E4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6 (4.85)</w:t>
            </w:r>
          </w:p>
        </w:tc>
        <w:tc>
          <w:tcPr>
            <w:tcW w:w="708" w:type="dxa"/>
          </w:tcPr>
          <w:p w14:paraId="7EBD75BC" w14:textId="78E2FDC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5 (5.50)</w:t>
            </w:r>
          </w:p>
        </w:tc>
        <w:tc>
          <w:tcPr>
            <w:tcW w:w="708" w:type="dxa"/>
          </w:tcPr>
          <w:p w14:paraId="455AB06C" w14:textId="372D9C4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5 (4.83)</w:t>
            </w:r>
          </w:p>
        </w:tc>
        <w:tc>
          <w:tcPr>
            <w:tcW w:w="708" w:type="dxa"/>
          </w:tcPr>
          <w:p w14:paraId="432EF421" w14:textId="6BD1D88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0 (5.39)</w:t>
            </w:r>
          </w:p>
        </w:tc>
        <w:tc>
          <w:tcPr>
            <w:tcW w:w="708" w:type="dxa"/>
          </w:tcPr>
          <w:p w14:paraId="4E9676F4" w14:textId="6C6C0FA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4 (5.03)</w:t>
            </w:r>
          </w:p>
        </w:tc>
        <w:tc>
          <w:tcPr>
            <w:tcW w:w="708" w:type="dxa"/>
          </w:tcPr>
          <w:p w14:paraId="7D5E452E" w14:textId="08A243E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6 (3.95)</w:t>
            </w:r>
          </w:p>
        </w:tc>
        <w:tc>
          <w:tcPr>
            <w:tcW w:w="708" w:type="dxa"/>
          </w:tcPr>
          <w:p w14:paraId="2490EE0C" w14:textId="5412D51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1 (4.06)</w:t>
            </w:r>
          </w:p>
        </w:tc>
        <w:tc>
          <w:tcPr>
            <w:tcW w:w="708" w:type="dxa"/>
          </w:tcPr>
          <w:p w14:paraId="67091142" w14:textId="7185E90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8 (3.55)</w:t>
            </w:r>
          </w:p>
        </w:tc>
        <w:tc>
          <w:tcPr>
            <w:tcW w:w="708" w:type="dxa"/>
          </w:tcPr>
          <w:p w14:paraId="61E7F514" w14:textId="394AE18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5 (3.48)</w:t>
            </w:r>
          </w:p>
        </w:tc>
        <w:tc>
          <w:tcPr>
            <w:tcW w:w="708" w:type="dxa"/>
          </w:tcPr>
          <w:p w14:paraId="1AB1F3E2" w14:textId="08B9F1D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4 (2.56)</w:t>
            </w:r>
          </w:p>
        </w:tc>
        <w:tc>
          <w:tcPr>
            <w:tcW w:w="708" w:type="dxa"/>
          </w:tcPr>
          <w:p w14:paraId="37E5E2FE" w14:textId="607FDF7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0 (3.14)</w:t>
            </w:r>
          </w:p>
        </w:tc>
        <w:tc>
          <w:tcPr>
            <w:tcW w:w="708" w:type="dxa"/>
          </w:tcPr>
          <w:p w14:paraId="09420577" w14:textId="24AC6C3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6 (2.38)</w:t>
            </w:r>
          </w:p>
        </w:tc>
        <w:tc>
          <w:tcPr>
            <w:tcW w:w="708" w:type="dxa"/>
          </w:tcPr>
          <w:p w14:paraId="5C90491B" w14:textId="05C126B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4 (2.34)</w:t>
            </w:r>
          </w:p>
        </w:tc>
      </w:tr>
      <w:tr w:rsidR="001B7E73" w:rsidRPr="007B50BD" w14:paraId="466EACC3" w14:textId="2651833A" w:rsidTr="003C1AFE">
        <w:trPr>
          <w:trHeight w:val="354"/>
        </w:trPr>
        <w:tc>
          <w:tcPr>
            <w:tcW w:w="2127" w:type="dxa"/>
          </w:tcPr>
          <w:p w14:paraId="6E46B633" w14:textId="77777777" w:rsidR="001B7E73" w:rsidRPr="007B50BD" w:rsidRDefault="001B7E73" w:rsidP="001B7E7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anic disorder/Agoraphobia</w:t>
            </w:r>
          </w:p>
        </w:tc>
        <w:tc>
          <w:tcPr>
            <w:tcW w:w="708" w:type="dxa"/>
          </w:tcPr>
          <w:p w14:paraId="29C8B8EA" w14:textId="5DF824E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 (0.41)</w:t>
            </w:r>
          </w:p>
        </w:tc>
        <w:tc>
          <w:tcPr>
            <w:tcW w:w="708" w:type="dxa"/>
          </w:tcPr>
          <w:p w14:paraId="44416539" w14:textId="13ACC8F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 (1.30)</w:t>
            </w:r>
          </w:p>
        </w:tc>
        <w:tc>
          <w:tcPr>
            <w:tcW w:w="708" w:type="dxa"/>
          </w:tcPr>
          <w:p w14:paraId="735685A0" w14:textId="66A6D97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 (1.65)</w:t>
            </w:r>
          </w:p>
        </w:tc>
        <w:tc>
          <w:tcPr>
            <w:tcW w:w="708" w:type="dxa"/>
          </w:tcPr>
          <w:p w14:paraId="59513BF7" w14:textId="29F272D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 (3.50)</w:t>
            </w:r>
          </w:p>
        </w:tc>
        <w:tc>
          <w:tcPr>
            <w:tcW w:w="708" w:type="dxa"/>
          </w:tcPr>
          <w:p w14:paraId="099ED703" w14:textId="552D7C0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 (3.50)</w:t>
            </w:r>
          </w:p>
        </w:tc>
        <w:tc>
          <w:tcPr>
            <w:tcW w:w="708" w:type="dxa"/>
          </w:tcPr>
          <w:p w14:paraId="2DAB43AA" w14:textId="4CFCCA8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 (3.50)</w:t>
            </w:r>
          </w:p>
        </w:tc>
        <w:tc>
          <w:tcPr>
            <w:tcW w:w="708" w:type="dxa"/>
          </w:tcPr>
          <w:p w14:paraId="1E4FA5BB" w14:textId="18F3562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1 (4.19)</w:t>
            </w:r>
          </w:p>
        </w:tc>
        <w:tc>
          <w:tcPr>
            <w:tcW w:w="708" w:type="dxa"/>
          </w:tcPr>
          <w:p w14:paraId="7095A9A8" w14:textId="4A3D8C6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2 (4.26)</w:t>
            </w:r>
          </w:p>
        </w:tc>
        <w:tc>
          <w:tcPr>
            <w:tcW w:w="708" w:type="dxa"/>
          </w:tcPr>
          <w:p w14:paraId="3B49A2AD" w14:textId="363F607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 (4.53)</w:t>
            </w:r>
          </w:p>
        </w:tc>
        <w:tc>
          <w:tcPr>
            <w:tcW w:w="708" w:type="dxa"/>
          </w:tcPr>
          <w:p w14:paraId="12F29BD2" w14:textId="3865BA4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 (3.98)</w:t>
            </w:r>
          </w:p>
        </w:tc>
        <w:tc>
          <w:tcPr>
            <w:tcW w:w="708" w:type="dxa"/>
          </w:tcPr>
          <w:p w14:paraId="00507A05" w14:textId="31A752D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 (2.88)</w:t>
            </w:r>
          </w:p>
        </w:tc>
        <w:tc>
          <w:tcPr>
            <w:tcW w:w="708" w:type="dxa"/>
          </w:tcPr>
          <w:p w14:paraId="2A65C42B" w14:textId="7B20D16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8 (3.30)</w:t>
            </w:r>
          </w:p>
        </w:tc>
        <w:tc>
          <w:tcPr>
            <w:tcW w:w="708" w:type="dxa"/>
          </w:tcPr>
          <w:p w14:paraId="1D2381DD" w14:textId="350F109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3 (3.64)</w:t>
            </w:r>
          </w:p>
        </w:tc>
        <w:tc>
          <w:tcPr>
            <w:tcW w:w="708" w:type="dxa"/>
          </w:tcPr>
          <w:p w14:paraId="7639ADC9" w14:textId="1DFC9AD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 (1.92)</w:t>
            </w:r>
          </w:p>
        </w:tc>
        <w:tc>
          <w:tcPr>
            <w:tcW w:w="708" w:type="dxa"/>
          </w:tcPr>
          <w:p w14:paraId="1DCCE232" w14:textId="7ECE15F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 (2.95)</w:t>
            </w:r>
          </w:p>
        </w:tc>
        <w:tc>
          <w:tcPr>
            <w:tcW w:w="708" w:type="dxa"/>
          </w:tcPr>
          <w:p w14:paraId="580E5A79" w14:textId="432D33A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 (2.61)</w:t>
            </w:r>
          </w:p>
        </w:tc>
        <w:tc>
          <w:tcPr>
            <w:tcW w:w="708" w:type="dxa"/>
          </w:tcPr>
          <w:p w14:paraId="2024098F" w14:textId="3822FA1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 (2.06)</w:t>
            </w:r>
          </w:p>
        </w:tc>
      </w:tr>
      <w:tr w:rsidR="001B7E73" w:rsidRPr="007B50BD" w14:paraId="3387FBFD" w14:textId="218F8359" w:rsidTr="003C1AFE">
        <w:trPr>
          <w:trHeight w:val="354"/>
        </w:trPr>
        <w:tc>
          <w:tcPr>
            <w:tcW w:w="2127" w:type="dxa"/>
          </w:tcPr>
          <w:p w14:paraId="1EE68C35" w14:textId="77777777" w:rsidR="001B7E73" w:rsidRPr="007B50BD" w:rsidRDefault="001B7E73" w:rsidP="001B7E7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Social phobia</w:t>
            </w:r>
          </w:p>
        </w:tc>
        <w:tc>
          <w:tcPr>
            <w:tcW w:w="708" w:type="dxa"/>
          </w:tcPr>
          <w:p w14:paraId="0D9D9F27" w14:textId="30E1F4B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 (1.68)</w:t>
            </w:r>
          </w:p>
        </w:tc>
        <w:tc>
          <w:tcPr>
            <w:tcW w:w="708" w:type="dxa"/>
          </w:tcPr>
          <w:p w14:paraId="56B2D423" w14:textId="6775E39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2 (2.81)</w:t>
            </w:r>
          </w:p>
        </w:tc>
        <w:tc>
          <w:tcPr>
            <w:tcW w:w="708" w:type="dxa"/>
          </w:tcPr>
          <w:p w14:paraId="048EEA3F" w14:textId="30A8691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1 (3.84)</w:t>
            </w:r>
          </w:p>
        </w:tc>
        <w:tc>
          <w:tcPr>
            <w:tcW w:w="708" w:type="dxa"/>
          </w:tcPr>
          <w:p w14:paraId="79BD1AAC" w14:textId="47D4D71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8 (5.84)</w:t>
            </w:r>
          </w:p>
        </w:tc>
        <w:tc>
          <w:tcPr>
            <w:tcW w:w="708" w:type="dxa"/>
          </w:tcPr>
          <w:p w14:paraId="1CBDBB69" w14:textId="4B4CACF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 (6.92)</w:t>
            </w:r>
          </w:p>
        </w:tc>
        <w:tc>
          <w:tcPr>
            <w:tcW w:w="708" w:type="dxa"/>
          </w:tcPr>
          <w:p w14:paraId="35CB75A0" w14:textId="5793E26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6 (7.89)</w:t>
            </w:r>
          </w:p>
        </w:tc>
        <w:tc>
          <w:tcPr>
            <w:tcW w:w="708" w:type="dxa"/>
          </w:tcPr>
          <w:p w14:paraId="596C43BB" w14:textId="5F62955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 (6.27)</w:t>
            </w:r>
          </w:p>
        </w:tc>
        <w:tc>
          <w:tcPr>
            <w:tcW w:w="708" w:type="dxa"/>
          </w:tcPr>
          <w:p w14:paraId="296F3726" w14:textId="6407FC5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6 (7.35)</w:t>
            </w:r>
          </w:p>
        </w:tc>
        <w:tc>
          <w:tcPr>
            <w:tcW w:w="708" w:type="dxa"/>
          </w:tcPr>
          <w:p w14:paraId="74B7EAFD" w14:textId="2168E90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4 (5.62)</w:t>
            </w:r>
          </w:p>
        </w:tc>
        <w:tc>
          <w:tcPr>
            <w:tcW w:w="708" w:type="dxa"/>
          </w:tcPr>
          <w:p w14:paraId="4EBEDDF3" w14:textId="50C1883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2 (4.43)</w:t>
            </w:r>
          </w:p>
        </w:tc>
        <w:tc>
          <w:tcPr>
            <w:tcW w:w="708" w:type="dxa"/>
          </w:tcPr>
          <w:p w14:paraId="0B559EA7" w14:textId="2B928BE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3 (5.03)</w:t>
            </w:r>
          </w:p>
        </w:tc>
        <w:tc>
          <w:tcPr>
            <w:tcW w:w="708" w:type="dxa"/>
          </w:tcPr>
          <w:p w14:paraId="6EB42B4E" w14:textId="300EF1E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5 (4.05)</w:t>
            </w:r>
          </w:p>
        </w:tc>
        <w:tc>
          <w:tcPr>
            <w:tcW w:w="708" w:type="dxa"/>
          </w:tcPr>
          <w:p w14:paraId="10EE49D9" w14:textId="486390A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 (3.57)</w:t>
            </w:r>
          </w:p>
        </w:tc>
        <w:tc>
          <w:tcPr>
            <w:tcW w:w="708" w:type="dxa"/>
          </w:tcPr>
          <w:p w14:paraId="2093BCB6" w14:textId="2EB106B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 (2.38)</w:t>
            </w:r>
          </w:p>
        </w:tc>
        <w:tc>
          <w:tcPr>
            <w:tcW w:w="708" w:type="dxa"/>
          </w:tcPr>
          <w:p w14:paraId="5EBB5267" w14:textId="585AC51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9 (3.73)</w:t>
            </w:r>
          </w:p>
        </w:tc>
        <w:tc>
          <w:tcPr>
            <w:tcW w:w="708" w:type="dxa"/>
          </w:tcPr>
          <w:p w14:paraId="535533C6" w14:textId="2D46CDF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 (2.27)</w:t>
            </w:r>
          </w:p>
        </w:tc>
        <w:tc>
          <w:tcPr>
            <w:tcW w:w="708" w:type="dxa"/>
          </w:tcPr>
          <w:p w14:paraId="19AEC35A" w14:textId="1057ED0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 (2.38)</w:t>
            </w:r>
          </w:p>
        </w:tc>
      </w:tr>
      <w:tr w:rsidR="001B7E73" w:rsidRPr="007B50BD" w14:paraId="48714D42" w14:textId="60891B40" w:rsidTr="003C1AFE">
        <w:trPr>
          <w:trHeight w:val="354"/>
        </w:trPr>
        <w:tc>
          <w:tcPr>
            <w:tcW w:w="2127" w:type="dxa"/>
          </w:tcPr>
          <w:p w14:paraId="02DAE44B" w14:textId="77777777" w:rsidR="001B7E73" w:rsidRPr="007B50BD" w:rsidRDefault="001B7E73" w:rsidP="001B7E7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Specific phobias</w:t>
            </w:r>
          </w:p>
        </w:tc>
        <w:tc>
          <w:tcPr>
            <w:tcW w:w="708" w:type="dxa"/>
          </w:tcPr>
          <w:p w14:paraId="2274BA62" w14:textId="182BC6E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 (1.71)</w:t>
            </w:r>
          </w:p>
        </w:tc>
        <w:tc>
          <w:tcPr>
            <w:tcW w:w="708" w:type="dxa"/>
          </w:tcPr>
          <w:p w14:paraId="642E90E5" w14:textId="627B7F8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 (2.13)</w:t>
            </w:r>
          </w:p>
        </w:tc>
        <w:tc>
          <w:tcPr>
            <w:tcW w:w="708" w:type="dxa"/>
          </w:tcPr>
          <w:p w14:paraId="4E24CDF3" w14:textId="36D98EC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 (2.70)</w:t>
            </w:r>
          </w:p>
        </w:tc>
        <w:tc>
          <w:tcPr>
            <w:tcW w:w="708" w:type="dxa"/>
          </w:tcPr>
          <w:p w14:paraId="74FDC3C8" w14:textId="53465AF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 (4.27)</w:t>
            </w:r>
          </w:p>
        </w:tc>
        <w:tc>
          <w:tcPr>
            <w:tcW w:w="708" w:type="dxa"/>
          </w:tcPr>
          <w:p w14:paraId="5CB0CDC9" w14:textId="4D1D12F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 (5.12)</w:t>
            </w:r>
          </w:p>
        </w:tc>
        <w:tc>
          <w:tcPr>
            <w:tcW w:w="708" w:type="dxa"/>
          </w:tcPr>
          <w:p w14:paraId="05D38E7C" w14:textId="6F6E82D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 (4.55)</w:t>
            </w:r>
          </w:p>
        </w:tc>
        <w:tc>
          <w:tcPr>
            <w:tcW w:w="708" w:type="dxa"/>
          </w:tcPr>
          <w:p w14:paraId="200DE532" w14:textId="7D9F94B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 (3.84)</w:t>
            </w:r>
          </w:p>
        </w:tc>
        <w:tc>
          <w:tcPr>
            <w:tcW w:w="708" w:type="dxa"/>
          </w:tcPr>
          <w:p w14:paraId="501E60D7" w14:textId="6E199D2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 (4.84)</w:t>
            </w:r>
          </w:p>
        </w:tc>
        <w:tc>
          <w:tcPr>
            <w:tcW w:w="708" w:type="dxa"/>
          </w:tcPr>
          <w:p w14:paraId="2E75EA3E" w14:textId="67AFC00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 (5.41)</w:t>
            </w:r>
          </w:p>
        </w:tc>
        <w:tc>
          <w:tcPr>
            <w:tcW w:w="708" w:type="dxa"/>
          </w:tcPr>
          <w:p w14:paraId="7CA823E3" w14:textId="5C67CAE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 (3.27)</w:t>
            </w:r>
          </w:p>
        </w:tc>
        <w:tc>
          <w:tcPr>
            <w:tcW w:w="708" w:type="dxa"/>
          </w:tcPr>
          <w:p w14:paraId="5975B3B9" w14:textId="14DFD66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 (3.98)</w:t>
            </w:r>
          </w:p>
        </w:tc>
        <w:tc>
          <w:tcPr>
            <w:tcW w:w="708" w:type="dxa"/>
          </w:tcPr>
          <w:p w14:paraId="137CAE94" w14:textId="6A305EF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 (3.13)</w:t>
            </w:r>
          </w:p>
        </w:tc>
        <w:tc>
          <w:tcPr>
            <w:tcW w:w="708" w:type="dxa"/>
          </w:tcPr>
          <w:p w14:paraId="31422C99" w14:textId="5CB8231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 (2.99)</w:t>
            </w:r>
          </w:p>
        </w:tc>
        <w:tc>
          <w:tcPr>
            <w:tcW w:w="708" w:type="dxa"/>
          </w:tcPr>
          <w:p w14:paraId="52B5B256" w14:textId="1F27F34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 (2.56)</w:t>
            </w:r>
          </w:p>
        </w:tc>
        <w:tc>
          <w:tcPr>
            <w:tcW w:w="708" w:type="dxa"/>
          </w:tcPr>
          <w:p w14:paraId="1F877565" w14:textId="5AAC487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 (2.84)</w:t>
            </w:r>
          </w:p>
        </w:tc>
        <w:tc>
          <w:tcPr>
            <w:tcW w:w="708" w:type="dxa"/>
          </w:tcPr>
          <w:p w14:paraId="2AAF699A" w14:textId="1E6542D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 (1.56)</w:t>
            </w:r>
          </w:p>
        </w:tc>
        <w:tc>
          <w:tcPr>
            <w:tcW w:w="708" w:type="dxa"/>
          </w:tcPr>
          <w:p w14:paraId="06E75200" w14:textId="2DC1253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 (2.99)</w:t>
            </w:r>
          </w:p>
        </w:tc>
      </w:tr>
      <w:tr w:rsidR="001B7E73" w:rsidRPr="007B50BD" w14:paraId="7C68A388" w14:textId="7341851E" w:rsidTr="003C1AFE">
        <w:trPr>
          <w:trHeight w:val="354"/>
        </w:trPr>
        <w:tc>
          <w:tcPr>
            <w:tcW w:w="2127" w:type="dxa"/>
          </w:tcPr>
          <w:p w14:paraId="3DADAE46" w14:textId="77777777" w:rsidR="001B7E73" w:rsidRPr="007B50BD" w:rsidRDefault="001B7E73" w:rsidP="001B7E7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GAD</w:t>
            </w:r>
          </w:p>
        </w:tc>
        <w:tc>
          <w:tcPr>
            <w:tcW w:w="708" w:type="dxa"/>
          </w:tcPr>
          <w:p w14:paraId="4B039057" w14:textId="65BE82C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18)</w:t>
            </w:r>
          </w:p>
        </w:tc>
        <w:tc>
          <w:tcPr>
            <w:tcW w:w="708" w:type="dxa"/>
          </w:tcPr>
          <w:p w14:paraId="7837881F" w14:textId="58AC028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0.72)</w:t>
            </w:r>
          </w:p>
        </w:tc>
        <w:tc>
          <w:tcPr>
            <w:tcW w:w="708" w:type="dxa"/>
          </w:tcPr>
          <w:p w14:paraId="0B89FFC7" w14:textId="59E9E70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 (1.45)</w:t>
            </w:r>
          </w:p>
        </w:tc>
        <w:tc>
          <w:tcPr>
            <w:tcW w:w="708" w:type="dxa"/>
          </w:tcPr>
          <w:p w14:paraId="48261F1A" w14:textId="7D501C2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 (2.72)</w:t>
            </w:r>
          </w:p>
        </w:tc>
        <w:tc>
          <w:tcPr>
            <w:tcW w:w="708" w:type="dxa"/>
          </w:tcPr>
          <w:p w14:paraId="22452644" w14:textId="0554071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 (1.81)</w:t>
            </w:r>
          </w:p>
        </w:tc>
        <w:tc>
          <w:tcPr>
            <w:tcW w:w="708" w:type="dxa"/>
          </w:tcPr>
          <w:p w14:paraId="51D9C3F0" w14:textId="03A1B76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 (3.26)</w:t>
            </w:r>
          </w:p>
        </w:tc>
        <w:tc>
          <w:tcPr>
            <w:tcW w:w="708" w:type="dxa"/>
          </w:tcPr>
          <w:p w14:paraId="2A3EA1BC" w14:textId="6E04E7E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 (3.26)</w:t>
            </w:r>
          </w:p>
        </w:tc>
        <w:tc>
          <w:tcPr>
            <w:tcW w:w="708" w:type="dxa"/>
          </w:tcPr>
          <w:p w14:paraId="3FCF7114" w14:textId="4D4105F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 (3.99)</w:t>
            </w:r>
          </w:p>
        </w:tc>
        <w:tc>
          <w:tcPr>
            <w:tcW w:w="708" w:type="dxa"/>
          </w:tcPr>
          <w:p w14:paraId="24997DBE" w14:textId="528FDE5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 (4.53)</w:t>
            </w:r>
          </w:p>
        </w:tc>
        <w:tc>
          <w:tcPr>
            <w:tcW w:w="708" w:type="dxa"/>
          </w:tcPr>
          <w:p w14:paraId="2F799952" w14:textId="74511C6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 (4.71)</w:t>
            </w:r>
          </w:p>
        </w:tc>
        <w:tc>
          <w:tcPr>
            <w:tcW w:w="708" w:type="dxa"/>
          </w:tcPr>
          <w:p w14:paraId="66FBBA93" w14:textId="66BC484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 (4.53)</w:t>
            </w:r>
          </w:p>
        </w:tc>
        <w:tc>
          <w:tcPr>
            <w:tcW w:w="708" w:type="dxa"/>
          </w:tcPr>
          <w:p w14:paraId="623186CC" w14:textId="602CCA8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 (2.72)</w:t>
            </w:r>
          </w:p>
        </w:tc>
        <w:tc>
          <w:tcPr>
            <w:tcW w:w="708" w:type="dxa"/>
          </w:tcPr>
          <w:p w14:paraId="210D2172" w14:textId="316303A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 (2.54)</w:t>
            </w:r>
          </w:p>
        </w:tc>
        <w:tc>
          <w:tcPr>
            <w:tcW w:w="708" w:type="dxa"/>
          </w:tcPr>
          <w:p w14:paraId="0FC8C405" w14:textId="3E90BAC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 (2.72)</w:t>
            </w:r>
          </w:p>
        </w:tc>
        <w:tc>
          <w:tcPr>
            <w:tcW w:w="708" w:type="dxa"/>
          </w:tcPr>
          <w:p w14:paraId="2414B0BC" w14:textId="5159F6E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 (2.17)</w:t>
            </w:r>
          </w:p>
        </w:tc>
        <w:tc>
          <w:tcPr>
            <w:tcW w:w="708" w:type="dxa"/>
          </w:tcPr>
          <w:p w14:paraId="48CCE99F" w14:textId="0360CB0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 (2.36)</w:t>
            </w:r>
          </w:p>
        </w:tc>
        <w:tc>
          <w:tcPr>
            <w:tcW w:w="708" w:type="dxa"/>
          </w:tcPr>
          <w:p w14:paraId="339CB5CD" w14:textId="3359118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 (2.36)</w:t>
            </w:r>
          </w:p>
        </w:tc>
      </w:tr>
      <w:tr w:rsidR="001B7E73" w:rsidRPr="007B50BD" w14:paraId="6AE1AFD4" w14:textId="1DF75483" w:rsidTr="003C1AFE">
        <w:trPr>
          <w:trHeight w:val="354"/>
        </w:trPr>
        <w:tc>
          <w:tcPr>
            <w:tcW w:w="2127" w:type="dxa"/>
          </w:tcPr>
          <w:p w14:paraId="55568E44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D</w:t>
            </w:r>
          </w:p>
        </w:tc>
        <w:tc>
          <w:tcPr>
            <w:tcW w:w="708" w:type="dxa"/>
          </w:tcPr>
          <w:p w14:paraId="749CBC43" w14:textId="7B03116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0.38)</w:t>
            </w:r>
          </w:p>
        </w:tc>
        <w:tc>
          <w:tcPr>
            <w:tcW w:w="708" w:type="dxa"/>
          </w:tcPr>
          <w:p w14:paraId="696C26F5" w14:textId="3FC0A68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 (1.77)</w:t>
            </w:r>
          </w:p>
        </w:tc>
        <w:tc>
          <w:tcPr>
            <w:tcW w:w="708" w:type="dxa"/>
          </w:tcPr>
          <w:p w14:paraId="5A63A4A7" w14:textId="5CC1E67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 (4.80)</w:t>
            </w:r>
          </w:p>
        </w:tc>
        <w:tc>
          <w:tcPr>
            <w:tcW w:w="708" w:type="dxa"/>
          </w:tcPr>
          <w:p w14:paraId="3BB0854B" w14:textId="15B2E6A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 (5.18)</w:t>
            </w:r>
          </w:p>
        </w:tc>
        <w:tc>
          <w:tcPr>
            <w:tcW w:w="708" w:type="dxa"/>
          </w:tcPr>
          <w:p w14:paraId="5966AAB4" w14:textId="0B48625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 (4.68)</w:t>
            </w:r>
          </w:p>
        </w:tc>
        <w:tc>
          <w:tcPr>
            <w:tcW w:w="708" w:type="dxa"/>
          </w:tcPr>
          <w:p w14:paraId="52AFA26B" w14:textId="72F0DE1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0 (6.32)</w:t>
            </w:r>
          </w:p>
        </w:tc>
        <w:tc>
          <w:tcPr>
            <w:tcW w:w="708" w:type="dxa"/>
          </w:tcPr>
          <w:p w14:paraId="36F6B358" w14:textId="1D84432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 (5.44)</w:t>
            </w:r>
          </w:p>
        </w:tc>
        <w:tc>
          <w:tcPr>
            <w:tcW w:w="708" w:type="dxa"/>
          </w:tcPr>
          <w:p w14:paraId="314B13F5" w14:textId="7611680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 (3.79)</w:t>
            </w:r>
          </w:p>
        </w:tc>
        <w:tc>
          <w:tcPr>
            <w:tcW w:w="708" w:type="dxa"/>
          </w:tcPr>
          <w:p w14:paraId="33A7919D" w14:textId="14D03F6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 (5.56)</w:t>
            </w:r>
          </w:p>
        </w:tc>
        <w:tc>
          <w:tcPr>
            <w:tcW w:w="708" w:type="dxa"/>
          </w:tcPr>
          <w:p w14:paraId="3E8A106C" w14:textId="141D96C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 (4.17)</w:t>
            </w:r>
          </w:p>
        </w:tc>
        <w:tc>
          <w:tcPr>
            <w:tcW w:w="708" w:type="dxa"/>
          </w:tcPr>
          <w:p w14:paraId="51A4D7A6" w14:textId="4E2F39B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 (4.68)</w:t>
            </w:r>
          </w:p>
        </w:tc>
        <w:tc>
          <w:tcPr>
            <w:tcW w:w="708" w:type="dxa"/>
          </w:tcPr>
          <w:p w14:paraId="3BF1E208" w14:textId="04C7373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 (3.29)</w:t>
            </w:r>
          </w:p>
        </w:tc>
        <w:tc>
          <w:tcPr>
            <w:tcW w:w="708" w:type="dxa"/>
          </w:tcPr>
          <w:p w14:paraId="497927DE" w14:textId="699E293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 (5.18)</w:t>
            </w:r>
          </w:p>
        </w:tc>
        <w:tc>
          <w:tcPr>
            <w:tcW w:w="708" w:type="dxa"/>
          </w:tcPr>
          <w:p w14:paraId="47FB5D1E" w14:textId="73A04D4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 (2.53)</w:t>
            </w:r>
          </w:p>
        </w:tc>
        <w:tc>
          <w:tcPr>
            <w:tcW w:w="708" w:type="dxa"/>
          </w:tcPr>
          <w:p w14:paraId="11303034" w14:textId="67C20B1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 (3.29)</w:t>
            </w:r>
          </w:p>
        </w:tc>
        <w:tc>
          <w:tcPr>
            <w:tcW w:w="708" w:type="dxa"/>
          </w:tcPr>
          <w:p w14:paraId="00B5E860" w14:textId="1A2F565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 (2.65)</w:t>
            </w:r>
          </w:p>
        </w:tc>
        <w:tc>
          <w:tcPr>
            <w:tcW w:w="708" w:type="dxa"/>
          </w:tcPr>
          <w:p w14:paraId="3471F3AB" w14:textId="250FB57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 (3.79)</w:t>
            </w:r>
          </w:p>
        </w:tc>
      </w:tr>
      <w:tr w:rsidR="001B7E73" w:rsidRPr="007B50BD" w14:paraId="64058D02" w14:textId="129DA4F1" w:rsidTr="003C1AFE">
        <w:trPr>
          <w:trHeight w:val="354"/>
        </w:trPr>
        <w:tc>
          <w:tcPr>
            <w:tcW w:w="2127" w:type="dxa"/>
          </w:tcPr>
          <w:p w14:paraId="6F23427C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TSD</w:t>
            </w:r>
          </w:p>
        </w:tc>
        <w:tc>
          <w:tcPr>
            <w:tcW w:w="708" w:type="dxa"/>
          </w:tcPr>
          <w:p w14:paraId="36BA9399" w14:textId="66B1BE7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 (1.50)</w:t>
            </w:r>
          </w:p>
        </w:tc>
        <w:tc>
          <w:tcPr>
            <w:tcW w:w="708" w:type="dxa"/>
          </w:tcPr>
          <w:p w14:paraId="551AF5DD" w14:textId="4BE3ECF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 (3.28)</w:t>
            </w:r>
          </w:p>
        </w:tc>
        <w:tc>
          <w:tcPr>
            <w:tcW w:w="708" w:type="dxa"/>
          </w:tcPr>
          <w:p w14:paraId="6DFEA873" w14:textId="02057EA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 (3.28)</w:t>
            </w:r>
          </w:p>
        </w:tc>
        <w:tc>
          <w:tcPr>
            <w:tcW w:w="708" w:type="dxa"/>
          </w:tcPr>
          <w:p w14:paraId="5D913FA2" w14:textId="27D8300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 (3.94)</w:t>
            </w:r>
          </w:p>
        </w:tc>
        <w:tc>
          <w:tcPr>
            <w:tcW w:w="708" w:type="dxa"/>
          </w:tcPr>
          <w:p w14:paraId="222BF1D0" w14:textId="2BB8075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0 (4.69)</w:t>
            </w:r>
          </w:p>
        </w:tc>
        <w:tc>
          <w:tcPr>
            <w:tcW w:w="708" w:type="dxa"/>
          </w:tcPr>
          <w:p w14:paraId="0AE8702A" w14:textId="4DFF64C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 (6.00)</w:t>
            </w:r>
          </w:p>
        </w:tc>
        <w:tc>
          <w:tcPr>
            <w:tcW w:w="708" w:type="dxa"/>
          </w:tcPr>
          <w:p w14:paraId="1223A632" w14:textId="59CB33D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 (5.44)</w:t>
            </w:r>
          </w:p>
        </w:tc>
        <w:tc>
          <w:tcPr>
            <w:tcW w:w="708" w:type="dxa"/>
          </w:tcPr>
          <w:p w14:paraId="7CAB82B5" w14:textId="639176E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 (3.94)</w:t>
            </w:r>
          </w:p>
        </w:tc>
        <w:tc>
          <w:tcPr>
            <w:tcW w:w="708" w:type="dxa"/>
          </w:tcPr>
          <w:p w14:paraId="6DC9036D" w14:textId="5E8A8E8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 (3.66)</w:t>
            </w:r>
          </w:p>
        </w:tc>
        <w:tc>
          <w:tcPr>
            <w:tcW w:w="708" w:type="dxa"/>
          </w:tcPr>
          <w:p w14:paraId="53954EAE" w14:textId="048A7D0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 (3.56)</w:t>
            </w:r>
          </w:p>
        </w:tc>
        <w:tc>
          <w:tcPr>
            <w:tcW w:w="708" w:type="dxa"/>
          </w:tcPr>
          <w:p w14:paraId="21F83A36" w14:textId="4FEB40E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 (3.75)</w:t>
            </w:r>
          </w:p>
        </w:tc>
        <w:tc>
          <w:tcPr>
            <w:tcW w:w="708" w:type="dxa"/>
          </w:tcPr>
          <w:p w14:paraId="4ADDEAA8" w14:textId="0F266D3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 (2.53)</w:t>
            </w:r>
          </w:p>
        </w:tc>
        <w:tc>
          <w:tcPr>
            <w:tcW w:w="708" w:type="dxa"/>
          </w:tcPr>
          <w:p w14:paraId="3E7FFBFC" w14:textId="503965E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 (3.37)</w:t>
            </w:r>
          </w:p>
        </w:tc>
        <w:tc>
          <w:tcPr>
            <w:tcW w:w="708" w:type="dxa"/>
          </w:tcPr>
          <w:p w14:paraId="4EF2BAED" w14:textId="4507E16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 (2.34)</w:t>
            </w:r>
          </w:p>
        </w:tc>
        <w:tc>
          <w:tcPr>
            <w:tcW w:w="708" w:type="dxa"/>
          </w:tcPr>
          <w:p w14:paraId="50FA01C5" w14:textId="5A5E2D7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 (2.72)</w:t>
            </w:r>
          </w:p>
        </w:tc>
        <w:tc>
          <w:tcPr>
            <w:tcW w:w="708" w:type="dxa"/>
          </w:tcPr>
          <w:p w14:paraId="2222BD15" w14:textId="6A03F9C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 (2.34)</w:t>
            </w:r>
          </w:p>
        </w:tc>
        <w:tc>
          <w:tcPr>
            <w:tcW w:w="708" w:type="dxa"/>
          </w:tcPr>
          <w:p w14:paraId="44CD5F68" w14:textId="35928B0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 (2.53)</w:t>
            </w:r>
          </w:p>
        </w:tc>
      </w:tr>
      <w:tr w:rsidR="001B7E73" w:rsidRPr="007B50BD" w14:paraId="452470CC" w14:textId="15D1F8EB" w:rsidTr="003C1AFE">
        <w:trPr>
          <w:trHeight w:val="354"/>
        </w:trPr>
        <w:tc>
          <w:tcPr>
            <w:tcW w:w="2127" w:type="dxa"/>
          </w:tcPr>
          <w:p w14:paraId="43FF652F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somatoform disorder</w:t>
            </w:r>
          </w:p>
        </w:tc>
        <w:tc>
          <w:tcPr>
            <w:tcW w:w="708" w:type="dxa"/>
          </w:tcPr>
          <w:p w14:paraId="37D9A5A6" w14:textId="51EB904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55156A77" w14:textId="550B221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F671E29" w14:textId="27271FC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1FCE5A3" w14:textId="22FAC5D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6E5ACE3B" w14:textId="0984E44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CA691FD" w14:textId="4A367ED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0D3B679D" w14:textId="27ABD78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B029733" w14:textId="0678AB2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244FB8C" w14:textId="5E4A4E0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6B72FB74" w14:textId="63A06D7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52589ED" w14:textId="1C94189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7C291B71" w14:textId="787F3E3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500EAFCB" w14:textId="44822E5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5E7ACE3E" w14:textId="5138137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8471603" w14:textId="6F4FE35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A2443BC" w14:textId="66D09CE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3470492" w14:textId="6C1F205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</w:tr>
      <w:tr w:rsidR="001B7E73" w:rsidRPr="007B50BD" w14:paraId="4199E825" w14:textId="46872D88" w:rsidTr="003C1AFE">
        <w:trPr>
          <w:trHeight w:val="539"/>
        </w:trPr>
        <w:tc>
          <w:tcPr>
            <w:tcW w:w="2127" w:type="dxa"/>
          </w:tcPr>
          <w:p w14:paraId="22082099" w14:textId="77777777" w:rsidR="001B7E73" w:rsidRPr="007B50BD" w:rsidRDefault="001B7E73" w:rsidP="001B7E7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omatization disorder</w:t>
            </w:r>
          </w:p>
        </w:tc>
        <w:tc>
          <w:tcPr>
            <w:tcW w:w="708" w:type="dxa"/>
          </w:tcPr>
          <w:p w14:paraId="2CD742EF" w14:textId="01291AE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1.42)</w:t>
            </w:r>
          </w:p>
        </w:tc>
        <w:tc>
          <w:tcPr>
            <w:tcW w:w="708" w:type="dxa"/>
          </w:tcPr>
          <w:p w14:paraId="35B197AE" w14:textId="20F8D8B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95)</w:t>
            </w:r>
          </w:p>
        </w:tc>
        <w:tc>
          <w:tcPr>
            <w:tcW w:w="708" w:type="dxa"/>
          </w:tcPr>
          <w:p w14:paraId="39D3E72C" w14:textId="059EE06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 (2.84)</w:t>
            </w:r>
          </w:p>
        </w:tc>
        <w:tc>
          <w:tcPr>
            <w:tcW w:w="708" w:type="dxa"/>
          </w:tcPr>
          <w:p w14:paraId="115855C9" w14:textId="3B14121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1.90)</w:t>
            </w:r>
          </w:p>
        </w:tc>
        <w:tc>
          <w:tcPr>
            <w:tcW w:w="708" w:type="dxa"/>
          </w:tcPr>
          <w:p w14:paraId="644E369C" w14:textId="0C07F5A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 (2.84)</w:t>
            </w:r>
          </w:p>
        </w:tc>
        <w:tc>
          <w:tcPr>
            <w:tcW w:w="708" w:type="dxa"/>
          </w:tcPr>
          <w:p w14:paraId="2791F86F" w14:textId="28680DB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 (8.53)</w:t>
            </w:r>
          </w:p>
        </w:tc>
        <w:tc>
          <w:tcPr>
            <w:tcW w:w="708" w:type="dxa"/>
          </w:tcPr>
          <w:p w14:paraId="25F4742C" w14:textId="3AE2FD9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1.90)</w:t>
            </w:r>
          </w:p>
        </w:tc>
        <w:tc>
          <w:tcPr>
            <w:tcW w:w="708" w:type="dxa"/>
          </w:tcPr>
          <w:p w14:paraId="2E197827" w14:textId="3127A17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 (3.32)</w:t>
            </w:r>
          </w:p>
        </w:tc>
        <w:tc>
          <w:tcPr>
            <w:tcW w:w="708" w:type="dxa"/>
          </w:tcPr>
          <w:p w14:paraId="0ACF623E" w14:textId="58690AC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 (5.69)</w:t>
            </w:r>
          </w:p>
        </w:tc>
        <w:tc>
          <w:tcPr>
            <w:tcW w:w="708" w:type="dxa"/>
          </w:tcPr>
          <w:p w14:paraId="50F88EDB" w14:textId="50CF138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 (2.37)</w:t>
            </w:r>
          </w:p>
        </w:tc>
        <w:tc>
          <w:tcPr>
            <w:tcW w:w="708" w:type="dxa"/>
          </w:tcPr>
          <w:p w14:paraId="6A8D5973" w14:textId="332D652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 (4.27)</w:t>
            </w:r>
          </w:p>
        </w:tc>
        <w:tc>
          <w:tcPr>
            <w:tcW w:w="708" w:type="dxa"/>
          </w:tcPr>
          <w:p w14:paraId="4BAD6E36" w14:textId="6F8E891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95)</w:t>
            </w:r>
          </w:p>
        </w:tc>
        <w:tc>
          <w:tcPr>
            <w:tcW w:w="708" w:type="dxa"/>
          </w:tcPr>
          <w:p w14:paraId="5769FADD" w14:textId="4A2D53B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 (2.37)</w:t>
            </w:r>
          </w:p>
        </w:tc>
        <w:tc>
          <w:tcPr>
            <w:tcW w:w="708" w:type="dxa"/>
          </w:tcPr>
          <w:p w14:paraId="17C9C3AF" w14:textId="47F0E3E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 (4.74)</w:t>
            </w:r>
          </w:p>
        </w:tc>
        <w:tc>
          <w:tcPr>
            <w:tcW w:w="708" w:type="dxa"/>
          </w:tcPr>
          <w:p w14:paraId="3264CA6C" w14:textId="7F63E1A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 (3.32)</w:t>
            </w:r>
          </w:p>
        </w:tc>
        <w:tc>
          <w:tcPr>
            <w:tcW w:w="708" w:type="dxa"/>
          </w:tcPr>
          <w:p w14:paraId="5FB64D66" w14:textId="35D450C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1.42)</w:t>
            </w:r>
          </w:p>
        </w:tc>
        <w:tc>
          <w:tcPr>
            <w:tcW w:w="708" w:type="dxa"/>
          </w:tcPr>
          <w:p w14:paraId="4AEA81BD" w14:textId="2D2BDA6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95)</w:t>
            </w:r>
          </w:p>
        </w:tc>
      </w:tr>
      <w:tr w:rsidR="001B7E73" w:rsidRPr="007B50BD" w14:paraId="4FDFE207" w14:textId="21800681" w:rsidTr="003C1AFE">
        <w:trPr>
          <w:trHeight w:val="539"/>
        </w:trPr>
        <w:tc>
          <w:tcPr>
            <w:tcW w:w="2127" w:type="dxa"/>
          </w:tcPr>
          <w:p w14:paraId="486B9873" w14:textId="77777777" w:rsidR="001B7E73" w:rsidRPr="007B50BD" w:rsidRDefault="001B7E73" w:rsidP="001B7E7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ain disorder</w:t>
            </w:r>
          </w:p>
        </w:tc>
        <w:tc>
          <w:tcPr>
            <w:tcW w:w="708" w:type="dxa"/>
          </w:tcPr>
          <w:p w14:paraId="62C458C7" w14:textId="066681C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0.79)</w:t>
            </w:r>
          </w:p>
        </w:tc>
        <w:tc>
          <w:tcPr>
            <w:tcW w:w="708" w:type="dxa"/>
          </w:tcPr>
          <w:p w14:paraId="299C96D1" w14:textId="258D796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39)</w:t>
            </w:r>
          </w:p>
        </w:tc>
        <w:tc>
          <w:tcPr>
            <w:tcW w:w="708" w:type="dxa"/>
          </w:tcPr>
          <w:p w14:paraId="134F53D3" w14:textId="3F770A2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 (1.38)</w:t>
            </w:r>
          </w:p>
        </w:tc>
        <w:tc>
          <w:tcPr>
            <w:tcW w:w="708" w:type="dxa"/>
          </w:tcPr>
          <w:p w14:paraId="654F70A9" w14:textId="54CE758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39)</w:t>
            </w:r>
          </w:p>
        </w:tc>
        <w:tc>
          <w:tcPr>
            <w:tcW w:w="708" w:type="dxa"/>
          </w:tcPr>
          <w:p w14:paraId="3E0929D7" w14:textId="0F7FAEB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0.79)</w:t>
            </w:r>
          </w:p>
        </w:tc>
        <w:tc>
          <w:tcPr>
            <w:tcW w:w="708" w:type="dxa"/>
          </w:tcPr>
          <w:p w14:paraId="0096F06E" w14:textId="305D45F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0.79)</w:t>
            </w:r>
          </w:p>
        </w:tc>
        <w:tc>
          <w:tcPr>
            <w:tcW w:w="708" w:type="dxa"/>
          </w:tcPr>
          <w:p w14:paraId="39925ED7" w14:textId="0551FF2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 (1.38)</w:t>
            </w:r>
          </w:p>
        </w:tc>
        <w:tc>
          <w:tcPr>
            <w:tcW w:w="708" w:type="dxa"/>
          </w:tcPr>
          <w:p w14:paraId="3F4D1E65" w14:textId="35B56C2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 (1.57)</w:t>
            </w:r>
          </w:p>
        </w:tc>
        <w:tc>
          <w:tcPr>
            <w:tcW w:w="708" w:type="dxa"/>
          </w:tcPr>
          <w:p w14:paraId="565CD917" w14:textId="0C02115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 (1.18)</w:t>
            </w:r>
          </w:p>
        </w:tc>
        <w:tc>
          <w:tcPr>
            <w:tcW w:w="708" w:type="dxa"/>
          </w:tcPr>
          <w:p w14:paraId="43011AC0" w14:textId="4660314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 (1.18)</w:t>
            </w:r>
          </w:p>
        </w:tc>
        <w:tc>
          <w:tcPr>
            <w:tcW w:w="708" w:type="dxa"/>
          </w:tcPr>
          <w:p w14:paraId="1C6C17F6" w14:textId="734EBE7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 (1.77)</w:t>
            </w:r>
          </w:p>
        </w:tc>
        <w:tc>
          <w:tcPr>
            <w:tcW w:w="708" w:type="dxa"/>
          </w:tcPr>
          <w:p w14:paraId="79DFF488" w14:textId="2EECCC7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0.79)</w:t>
            </w:r>
          </w:p>
        </w:tc>
        <w:tc>
          <w:tcPr>
            <w:tcW w:w="708" w:type="dxa"/>
          </w:tcPr>
          <w:p w14:paraId="1FB50024" w14:textId="4D6DD6B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 (1.57)</w:t>
            </w:r>
          </w:p>
        </w:tc>
        <w:tc>
          <w:tcPr>
            <w:tcW w:w="708" w:type="dxa"/>
          </w:tcPr>
          <w:p w14:paraId="7DD32CC8" w14:textId="09D2F54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 (1.57)</w:t>
            </w:r>
          </w:p>
        </w:tc>
        <w:tc>
          <w:tcPr>
            <w:tcW w:w="708" w:type="dxa"/>
          </w:tcPr>
          <w:p w14:paraId="2969EE57" w14:textId="7D17C97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 (1.97)</w:t>
            </w:r>
          </w:p>
        </w:tc>
        <w:tc>
          <w:tcPr>
            <w:tcW w:w="708" w:type="dxa"/>
          </w:tcPr>
          <w:p w14:paraId="5FE958D8" w14:textId="1498573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 (1.18)</w:t>
            </w:r>
          </w:p>
        </w:tc>
        <w:tc>
          <w:tcPr>
            <w:tcW w:w="708" w:type="dxa"/>
          </w:tcPr>
          <w:p w14:paraId="47864A58" w14:textId="3357687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0.79)</w:t>
            </w:r>
          </w:p>
        </w:tc>
      </w:tr>
      <w:tr w:rsidR="001B7E73" w:rsidRPr="007B50BD" w14:paraId="48F0550A" w14:textId="05DEF6C0" w:rsidTr="003C1AFE">
        <w:trPr>
          <w:trHeight w:val="354"/>
        </w:trPr>
        <w:tc>
          <w:tcPr>
            <w:tcW w:w="2127" w:type="dxa"/>
          </w:tcPr>
          <w:p w14:paraId="5AEF1343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ting disorders</w:t>
            </w:r>
          </w:p>
        </w:tc>
        <w:tc>
          <w:tcPr>
            <w:tcW w:w="708" w:type="dxa"/>
          </w:tcPr>
          <w:p w14:paraId="20C2E0AF" w14:textId="3B4EBA7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 (1.40)</w:t>
            </w:r>
          </w:p>
        </w:tc>
        <w:tc>
          <w:tcPr>
            <w:tcW w:w="708" w:type="dxa"/>
          </w:tcPr>
          <w:p w14:paraId="34CF8959" w14:textId="5654A4B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 (2.80)</w:t>
            </w:r>
          </w:p>
        </w:tc>
        <w:tc>
          <w:tcPr>
            <w:tcW w:w="708" w:type="dxa"/>
          </w:tcPr>
          <w:p w14:paraId="65324723" w14:textId="0840353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 (4.20)</w:t>
            </w:r>
          </w:p>
        </w:tc>
        <w:tc>
          <w:tcPr>
            <w:tcW w:w="708" w:type="dxa"/>
          </w:tcPr>
          <w:p w14:paraId="54DFFA55" w14:textId="2246109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4 (6.30)</w:t>
            </w:r>
          </w:p>
        </w:tc>
        <w:tc>
          <w:tcPr>
            <w:tcW w:w="708" w:type="dxa"/>
          </w:tcPr>
          <w:p w14:paraId="213DE361" w14:textId="74F73EA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5 (6.42)</w:t>
            </w:r>
          </w:p>
        </w:tc>
        <w:tc>
          <w:tcPr>
            <w:tcW w:w="708" w:type="dxa"/>
          </w:tcPr>
          <w:p w14:paraId="5E48D774" w14:textId="4C2A952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 (7.58)</w:t>
            </w:r>
          </w:p>
        </w:tc>
        <w:tc>
          <w:tcPr>
            <w:tcW w:w="708" w:type="dxa"/>
          </w:tcPr>
          <w:p w14:paraId="2B7E6777" w14:textId="18A9045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9 (5.72)</w:t>
            </w:r>
          </w:p>
        </w:tc>
        <w:tc>
          <w:tcPr>
            <w:tcW w:w="708" w:type="dxa"/>
          </w:tcPr>
          <w:p w14:paraId="2B541068" w14:textId="2717304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 (5.02)</w:t>
            </w:r>
          </w:p>
        </w:tc>
        <w:tc>
          <w:tcPr>
            <w:tcW w:w="708" w:type="dxa"/>
          </w:tcPr>
          <w:p w14:paraId="6EEFA241" w14:textId="3FA4DF8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 (3.85)</w:t>
            </w:r>
          </w:p>
        </w:tc>
        <w:tc>
          <w:tcPr>
            <w:tcW w:w="708" w:type="dxa"/>
          </w:tcPr>
          <w:p w14:paraId="7A308934" w14:textId="331F101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 (4.43)</w:t>
            </w:r>
          </w:p>
        </w:tc>
        <w:tc>
          <w:tcPr>
            <w:tcW w:w="708" w:type="dxa"/>
          </w:tcPr>
          <w:p w14:paraId="330C77D1" w14:textId="49B7F22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 (3.15)</w:t>
            </w:r>
          </w:p>
        </w:tc>
        <w:tc>
          <w:tcPr>
            <w:tcW w:w="708" w:type="dxa"/>
          </w:tcPr>
          <w:p w14:paraId="005D645F" w14:textId="30D0BE4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 (4.43)</w:t>
            </w:r>
          </w:p>
        </w:tc>
        <w:tc>
          <w:tcPr>
            <w:tcW w:w="708" w:type="dxa"/>
          </w:tcPr>
          <w:p w14:paraId="19E04304" w14:textId="5321291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 (3.62)</w:t>
            </w:r>
          </w:p>
        </w:tc>
        <w:tc>
          <w:tcPr>
            <w:tcW w:w="708" w:type="dxa"/>
          </w:tcPr>
          <w:p w14:paraId="4B77B444" w14:textId="3A3191F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 (2.92)</w:t>
            </w:r>
          </w:p>
        </w:tc>
        <w:tc>
          <w:tcPr>
            <w:tcW w:w="708" w:type="dxa"/>
          </w:tcPr>
          <w:p w14:paraId="4A4B654F" w14:textId="1AB9CFA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 (2.45)</w:t>
            </w:r>
          </w:p>
        </w:tc>
        <w:tc>
          <w:tcPr>
            <w:tcW w:w="708" w:type="dxa"/>
          </w:tcPr>
          <w:p w14:paraId="497A5420" w14:textId="65601D7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 (2.68)</w:t>
            </w:r>
          </w:p>
        </w:tc>
        <w:tc>
          <w:tcPr>
            <w:tcW w:w="708" w:type="dxa"/>
          </w:tcPr>
          <w:p w14:paraId="55ACE2FD" w14:textId="335782B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 (2.10)</w:t>
            </w:r>
          </w:p>
        </w:tc>
      </w:tr>
      <w:tr w:rsidR="001B7E73" w:rsidRPr="007B50BD" w14:paraId="16F6E5FF" w14:textId="648CE970" w:rsidTr="003C1AFE">
        <w:trPr>
          <w:trHeight w:val="382"/>
        </w:trPr>
        <w:tc>
          <w:tcPr>
            <w:tcW w:w="2127" w:type="dxa"/>
          </w:tcPr>
          <w:p w14:paraId="46FB3B39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stance use disorders</w:t>
            </w:r>
          </w:p>
        </w:tc>
        <w:tc>
          <w:tcPr>
            <w:tcW w:w="708" w:type="dxa"/>
          </w:tcPr>
          <w:p w14:paraId="2F1BC456" w14:textId="3F3DDB6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 (0.92)</w:t>
            </w:r>
          </w:p>
        </w:tc>
        <w:tc>
          <w:tcPr>
            <w:tcW w:w="708" w:type="dxa"/>
          </w:tcPr>
          <w:p w14:paraId="3B52FBBA" w14:textId="4316D81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 (1.18)</w:t>
            </w:r>
          </w:p>
        </w:tc>
        <w:tc>
          <w:tcPr>
            <w:tcW w:w="708" w:type="dxa"/>
          </w:tcPr>
          <w:p w14:paraId="452DCC21" w14:textId="5E6D6DE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 (1.44)</w:t>
            </w:r>
          </w:p>
        </w:tc>
        <w:tc>
          <w:tcPr>
            <w:tcW w:w="708" w:type="dxa"/>
          </w:tcPr>
          <w:p w14:paraId="08FCDB05" w14:textId="271E3EE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 (3.27)</w:t>
            </w:r>
          </w:p>
        </w:tc>
        <w:tc>
          <w:tcPr>
            <w:tcW w:w="708" w:type="dxa"/>
          </w:tcPr>
          <w:p w14:paraId="2E0EF31D" w14:textId="4E60647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 (3.14)</w:t>
            </w:r>
          </w:p>
        </w:tc>
        <w:tc>
          <w:tcPr>
            <w:tcW w:w="708" w:type="dxa"/>
          </w:tcPr>
          <w:p w14:paraId="0E9163CC" w14:textId="62FBBBD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 (4.58)</w:t>
            </w:r>
          </w:p>
        </w:tc>
        <w:tc>
          <w:tcPr>
            <w:tcW w:w="708" w:type="dxa"/>
          </w:tcPr>
          <w:p w14:paraId="7AAE4ECA" w14:textId="6E621C4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 (3.01)</w:t>
            </w:r>
          </w:p>
        </w:tc>
        <w:tc>
          <w:tcPr>
            <w:tcW w:w="708" w:type="dxa"/>
          </w:tcPr>
          <w:p w14:paraId="0C1198BE" w14:textId="44E4466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 (4.71)</w:t>
            </w:r>
          </w:p>
        </w:tc>
        <w:tc>
          <w:tcPr>
            <w:tcW w:w="708" w:type="dxa"/>
          </w:tcPr>
          <w:p w14:paraId="3DA7F9CC" w14:textId="046CEF0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 (3.93)</w:t>
            </w:r>
          </w:p>
        </w:tc>
        <w:tc>
          <w:tcPr>
            <w:tcW w:w="708" w:type="dxa"/>
          </w:tcPr>
          <w:p w14:paraId="7026DEFF" w14:textId="621B8A3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 (3.40)</w:t>
            </w:r>
          </w:p>
        </w:tc>
        <w:tc>
          <w:tcPr>
            <w:tcW w:w="708" w:type="dxa"/>
          </w:tcPr>
          <w:p w14:paraId="1E45DF50" w14:textId="5591EDD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 (4.45)</w:t>
            </w:r>
          </w:p>
        </w:tc>
        <w:tc>
          <w:tcPr>
            <w:tcW w:w="708" w:type="dxa"/>
          </w:tcPr>
          <w:p w14:paraId="7994D182" w14:textId="5A5E421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 (3.93)</w:t>
            </w:r>
          </w:p>
        </w:tc>
        <w:tc>
          <w:tcPr>
            <w:tcW w:w="708" w:type="dxa"/>
          </w:tcPr>
          <w:p w14:paraId="5D365313" w14:textId="6D1A8F9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 (3.14)</w:t>
            </w:r>
          </w:p>
        </w:tc>
        <w:tc>
          <w:tcPr>
            <w:tcW w:w="708" w:type="dxa"/>
          </w:tcPr>
          <w:p w14:paraId="081DDA7F" w14:textId="2F04BF1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 (3.93)</w:t>
            </w:r>
          </w:p>
        </w:tc>
        <w:tc>
          <w:tcPr>
            <w:tcW w:w="708" w:type="dxa"/>
          </w:tcPr>
          <w:p w14:paraId="7C53DE66" w14:textId="6423F0F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 (2.88)</w:t>
            </w:r>
          </w:p>
        </w:tc>
        <w:tc>
          <w:tcPr>
            <w:tcW w:w="708" w:type="dxa"/>
          </w:tcPr>
          <w:p w14:paraId="3887EBF6" w14:textId="51E0B14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 (2.36)</w:t>
            </w:r>
          </w:p>
        </w:tc>
        <w:tc>
          <w:tcPr>
            <w:tcW w:w="708" w:type="dxa"/>
          </w:tcPr>
          <w:p w14:paraId="0CE44C40" w14:textId="33FE312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 (2.09)</w:t>
            </w:r>
          </w:p>
        </w:tc>
      </w:tr>
      <w:tr w:rsidR="001B7E73" w:rsidRPr="007B50BD" w14:paraId="2CAF3880" w14:textId="2D4DEF92" w:rsidTr="003C1AFE">
        <w:trPr>
          <w:trHeight w:val="354"/>
        </w:trPr>
        <w:tc>
          <w:tcPr>
            <w:tcW w:w="2127" w:type="dxa"/>
            <w:tcBorders>
              <w:bottom w:val="single" w:sz="4" w:space="0" w:color="auto"/>
            </w:tcBorders>
          </w:tcPr>
          <w:p w14:paraId="18E2266E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tic disorders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6E905AE" w14:textId="39AFC99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3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1CB0AB2" w14:textId="27D61A8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3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DB15B07" w14:textId="5BC3562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1.19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7FDD011" w14:textId="6FCCCBB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 (3.27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3FE9BAB" w14:textId="1EB10CF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 (3.87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9A6F7B8" w14:textId="094C455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 (2.38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57A066A" w14:textId="4E0DD98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 (2.98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554EFAB" w14:textId="045DDFB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 (2.08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C59CE60" w14:textId="205D202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 (2.08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C4F18DC" w14:textId="2FA6CDA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 (3.57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1797DA0" w14:textId="2D2D8CC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 (2.38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CD52476" w14:textId="477EEF8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 (3.27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7E4ABB2" w14:textId="6BB81F8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 (5.36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A9B83A3" w14:textId="119F5AB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 (4.46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B15D1FD" w14:textId="2966CC2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 (2.68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F25C595" w14:textId="67B2F98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 (2.98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1EC6FFC" w14:textId="581C094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 (4.76)</w:t>
            </w:r>
          </w:p>
        </w:tc>
      </w:tr>
    </w:tbl>
    <w:p w14:paraId="5917528D" w14:textId="0DEBDA68" w:rsidR="00AA3AA1" w:rsidRPr="007B50BD" w:rsidRDefault="00683CB0" w:rsidP="00AA3AA1">
      <w:pPr>
        <w:rPr>
          <w:rFonts w:ascii="Times New Roman" w:hAnsi="Times New Roman" w:cs="Times New Roman"/>
          <w:lang w:val="en-US"/>
        </w:rPr>
      </w:pPr>
      <w:r w:rsidRPr="007B50BD">
        <w:rPr>
          <w:rFonts w:ascii="Times New Roman" w:hAnsi="Times New Roman" w:cs="Times New Roman"/>
          <w:lang w:val="en-US"/>
        </w:rPr>
        <w:t xml:space="preserve">Note: </w:t>
      </w:r>
      <w:r w:rsidR="00795D7E" w:rsidRPr="007B50BD">
        <w:rPr>
          <w:rFonts w:ascii="Times New Roman" w:hAnsi="Times New Roman" w:cs="Times New Roman"/>
          <w:lang w:val="en-US"/>
        </w:rPr>
        <w:t>Frequencies are reported as absolute numbers; percentages in parentheses refer to row-wise proportions within mental disorder groups.</w:t>
      </w:r>
    </w:p>
    <w:p w14:paraId="6EC6D312" w14:textId="77777777" w:rsidR="00AA3AA1" w:rsidRPr="007B50BD" w:rsidRDefault="00AA3AA1" w:rsidP="00AA3AA1">
      <w:pPr>
        <w:rPr>
          <w:rFonts w:ascii="Times New Roman" w:hAnsi="Times New Roman" w:cs="Times New Roman"/>
          <w:lang w:val="en-US"/>
        </w:rPr>
      </w:pPr>
    </w:p>
    <w:p w14:paraId="1516682E" w14:textId="77777777" w:rsidR="00991B0B" w:rsidRPr="007B50BD" w:rsidRDefault="00991B0B" w:rsidP="003C1AFE">
      <w:pPr>
        <w:rPr>
          <w:rFonts w:ascii="Times New Roman" w:hAnsi="Times New Roman" w:cs="Times New Roman"/>
          <w:lang w:val="en-US"/>
        </w:rPr>
      </w:pPr>
    </w:p>
    <w:p w14:paraId="38800989" w14:textId="77777777" w:rsidR="007B50BD" w:rsidRDefault="007B50BD" w:rsidP="003C1AFE">
      <w:pPr>
        <w:rPr>
          <w:rFonts w:ascii="Times New Roman" w:hAnsi="Times New Roman" w:cs="Times New Roman"/>
          <w:b/>
          <w:bCs/>
          <w:lang w:val="en-US"/>
        </w:rPr>
      </w:pPr>
    </w:p>
    <w:p w14:paraId="1855FD4E" w14:textId="05EB8CAA" w:rsidR="003C1AFE" w:rsidRPr="007B50BD" w:rsidRDefault="003C1AFE" w:rsidP="003C1AFE">
      <w:pPr>
        <w:rPr>
          <w:rFonts w:ascii="Times New Roman" w:hAnsi="Times New Roman" w:cs="Times New Roman"/>
          <w:b/>
          <w:bCs/>
          <w:lang w:val="en-US"/>
        </w:rPr>
      </w:pPr>
      <w:r w:rsidRPr="007B50BD">
        <w:rPr>
          <w:rFonts w:ascii="Times New Roman" w:hAnsi="Times New Roman" w:cs="Times New Roman"/>
          <w:b/>
          <w:bCs/>
          <w:lang w:val="en-US"/>
        </w:rPr>
        <w:lastRenderedPageBreak/>
        <w:t>Table S3</w:t>
      </w:r>
      <w:r w:rsidR="00991B0B" w:rsidRPr="007B50BD">
        <w:rPr>
          <w:rFonts w:ascii="Times New Roman" w:hAnsi="Times New Roman" w:cs="Times New Roman"/>
          <w:b/>
          <w:bCs/>
          <w:lang w:val="en-US"/>
        </w:rPr>
        <w:t xml:space="preserve"> (continued)</w:t>
      </w:r>
      <w:r w:rsidRPr="007B50BD">
        <w:rPr>
          <w:rFonts w:ascii="Times New Roman" w:hAnsi="Times New Roman" w:cs="Times New Roman"/>
          <w:b/>
          <w:bCs/>
          <w:lang w:val="en-US"/>
        </w:rPr>
        <w:t>. Detailed age distribution among the sample.</w:t>
      </w:r>
    </w:p>
    <w:tbl>
      <w:tblPr>
        <w:tblStyle w:val="Tabellenraster"/>
        <w:tblW w:w="12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</w:tblGrid>
      <w:tr w:rsidR="003C1AFE" w:rsidRPr="007B50BD" w14:paraId="5F32DEBA" w14:textId="77777777" w:rsidTr="00991B0B">
        <w:trPr>
          <w:trHeight w:val="305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5E34A91" w14:textId="77777777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BB05D1D" w14:textId="7FC9E96D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7F10377" w14:textId="16DF4FAE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41ED5A8" w14:textId="5F383129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DF75750" w14:textId="08D9D65E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4DD6444" w14:textId="77122A9D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C5C5420" w14:textId="596ECF21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D143E25" w14:textId="1C005ACE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CA0E835" w14:textId="6DE965FF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3F92021" w14:textId="27ABEAB8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7527AF7" w14:textId="0D765E02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2441BA3" w14:textId="5A56F454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9E5281D" w14:textId="10B86398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740A998" w14:textId="0F799681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6B6E383" w14:textId="473F2D3C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1431ABD" w14:textId="66AB24C6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</w:tr>
      <w:tr w:rsidR="001B7E73" w:rsidRPr="007B50BD" w14:paraId="0E070328" w14:textId="77777777" w:rsidTr="00991B0B">
        <w:trPr>
          <w:trHeight w:val="364"/>
        </w:trPr>
        <w:tc>
          <w:tcPr>
            <w:tcW w:w="2127" w:type="dxa"/>
            <w:tcBorders>
              <w:top w:val="single" w:sz="4" w:space="0" w:color="auto"/>
            </w:tcBorders>
          </w:tcPr>
          <w:p w14:paraId="3D97693A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mental disorder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4AC9FDF" w14:textId="06684B3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3 (2.22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D7E2AFF" w14:textId="3A74794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9 (1.97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C442B38" w14:textId="2AD5554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2 (1.85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E3AA7C3" w14:textId="042A3A8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7 (1.81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B42A1F5" w14:textId="3F1AD18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8 (1.75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64BFDBB" w14:textId="02278FA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5 (1.80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C51E4F3" w14:textId="38DA2B4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3 (1.64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CC8F4FA" w14:textId="1410311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5 (1.43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46AE53A" w14:textId="3BD31AC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8 (1.16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3E8A3B6" w14:textId="23EA4F0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8 (1.38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EDD3516" w14:textId="2D32F98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9 (1.24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74A8121" w14:textId="4994804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6 (1.22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048BDA9" w14:textId="483CAF5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5 (1.28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1A0BABB" w14:textId="5D66AF3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1 (1.03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E289CEF" w14:textId="771B79B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5 (1.28)</w:t>
            </w:r>
          </w:p>
        </w:tc>
      </w:tr>
      <w:tr w:rsidR="001B7E73" w:rsidRPr="007B50BD" w14:paraId="20D6E9E5" w14:textId="77777777" w:rsidTr="00991B0B">
        <w:trPr>
          <w:trHeight w:val="354"/>
        </w:trPr>
        <w:tc>
          <w:tcPr>
            <w:tcW w:w="2127" w:type="dxa"/>
          </w:tcPr>
          <w:p w14:paraId="3E10C017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mood disorder</w:t>
            </w:r>
          </w:p>
        </w:tc>
        <w:tc>
          <w:tcPr>
            <w:tcW w:w="708" w:type="dxa"/>
          </w:tcPr>
          <w:p w14:paraId="23A612CA" w14:textId="15BB211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8 (2.16)</w:t>
            </w:r>
          </w:p>
        </w:tc>
        <w:tc>
          <w:tcPr>
            <w:tcW w:w="708" w:type="dxa"/>
          </w:tcPr>
          <w:p w14:paraId="352BA075" w14:textId="5C65279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6 (1.89)</w:t>
            </w:r>
          </w:p>
        </w:tc>
        <w:tc>
          <w:tcPr>
            <w:tcW w:w="708" w:type="dxa"/>
          </w:tcPr>
          <w:p w14:paraId="65B77082" w14:textId="093B9EE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4 (1.75)</w:t>
            </w:r>
          </w:p>
        </w:tc>
        <w:tc>
          <w:tcPr>
            <w:tcW w:w="708" w:type="dxa"/>
          </w:tcPr>
          <w:p w14:paraId="49641A6B" w14:textId="52023D7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5 (1.88)</w:t>
            </w:r>
          </w:p>
        </w:tc>
        <w:tc>
          <w:tcPr>
            <w:tcW w:w="708" w:type="dxa"/>
          </w:tcPr>
          <w:p w14:paraId="205669FE" w14:textId="07DBE53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2 (1.72)</w:t>
            </w:r>
          </w:p>
        </w:tc>
        <w:tc>
          <w:tcPr>
            <w:tcW w:w="708" w:type="dxa"/>
          </w:tcPr>
          <w:p w14:paraId="2E2CF710" w14:textId="7EB31F4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7 (1.78)</w:t>
            </w:r>
          </w:p>
        </w:tc>
        <w:tc>
          <w:tcPr>
            <w:tcW w:w="708" w:type="dxa"/>
          </w:tcPr>
          <w:p w14:paraId="0E0EE6B9" w14:textId="71FCFDB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0 (1.58)</w:t>
            </w:r>
          </w:p>
        </w:tc>
        <w:tc>
          <w:tcPr>
            <w:tcW w:w="708" w:type="dxa"/>
          </w:tcPr>
          <w:p w14:paraId="6CB60CBD" w14:textId="7AE9613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7 (1.54)</w:t>
            </w:r>
          </w:p>
        </w:tc>
        <w:tc>
          <w:tcPr>
            <w:tcW w:w="708" w:type="dxa"/>
          </w:tcPr>
          <w:p w14:paraId="1F139E15" w14:textId="3D98CAC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1 (1.10)</w:t>
            </w:r>
          </w:p>
        </w:tc>
        <w:tc>
          <w:tcPr>
            <w:tcW w:w="708" w:type="dxa"/>
          </w:tcPr>
          <w:p w14:paraId="4EA44300" w14:textId="515E167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0 (1.33)</w:t>
            </w:r>
          </w:p>
        </w:tc>
        <w:tc>
          <w:tcPr>
            <w:tcW w:w="708" w:type="dxa"/>
          </w:tcPr>
          <w:p w14:paraId="0EAB39C2" w14:textId="63A36B4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4 (1.26)</w:t>
            </w:r>
          </w:p>
        </w:tc>
        <w:tc>
          <w:tcPr>
            <w:tcW w:w="708" w:type="dxa"/>
          </w:tcPr>
          <w:p w14:paraId="59D38A63" w14:textId="2CFB4EC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6 (1.16)</w:t>
            </w:r>
          </w:p>
        </w:tc>
        <w:tc>
          <w:tcPr>
            <w:tcW w:w="708" w:type="dxa"/>
          </w:tcPr>
          <w:p w14:paraId="2370D9AC" w14:textId="5F6A513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9 (1.32)</w:t>
            </w:r>
          </w:p>
        </w:tc>
        <w:tc>
          <w:tcPr>
            <w:tcW w:w="708" w:type="dxa"/>
          </w:tcPr>
          <w:p w14:paraId="3B5B6FEE" w14:textId="5236F5F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8 (0.95)</w:t>
            </w:r>
          </w:p>
        </w:tc>
        <w:tc>
          <w:tcPr>
            <w:tcW w:w="708" w:type="dxa"/>
          </w:tcPr>
          <w:p w14:paraId="3DE1CC23" w14:textId="3A499CB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0 (1.33)</w:t>
            </w:r>
          </w:p>
        </w:tc>
      </w:tr>
      <w:tr w:rsidR="001B7E73" w:rsidRPr="007B50BD" w14:paraId="5D8EB589" w14:textId="77777777" w:rsidTr="00991B0B">
        <w:trPr>
          <w:trHeight w:val="354"/>
        </w:trPr>
        <w:tc>
          <w:tcPr>
            <w:tcW w:w="2127" w:type="dxa"/>
          </w:tcPr>
          <w:p w14:paraId="6FD7B594" w14:textId="77777777" w:rsidR="001B7E73" w:rsidRPr="007B50BD" w:rsidRDefault="001B7E73" w:rsidP="001B7E7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Major Depressive Disorder</w:t>
            </w:r>
          </w:p>
        </w:tc>
        <w:tc>
          <w:tcPr>
            <w:tcW w:w="708" w:type="dxa"/>
          </w:tcPr>
          <w:p w14:paraId="415DE23B" w14:textId="350DDA4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2 (2.17)</w:t>
            </w:r>
          </w:p>
        </w:tc>
        <w:tc>
          <w:tcPr>
            <w:tcW w:w="708" w:type="dxa"/>
          </w:tcPr>
          <w:p w14:paraId="49BCC7D3" w14:textId="6F7B4EF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9 (1.86)</w:t>
            </w:r>
          </w:p>
        </w:tc>
        <w:tc>
          <w:tcPr>
            <w:tcW w:w="708" w:type="dxa"/>
          </w:tcPr>
          <w:p w14:paraId="6A4AD40C" w14:textId="6891925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3 (1.78)</w:t>
            </w:r>
          </w:p>
        </w:tc>
        <w:tc>
          <w:tcPr>
            <w:tcW w:w="708" w:type="dxa"/>
          </w:tcPr>
          <w:p w14:paraId="53B5CDDD" w14:textId="33A8761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2 (1.90)</w:t>
            </w:r>
          </w:p>
        </w:tc>
        <w:tc>
          <w:tcPr>
            <w:tcW w:w="708" w:type="dxa"/>
          </w:tcPr>
          <w:p w14:paraId="00A77AA5" w14:textId="60C8143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0 (1.74)</w:t>
            </w:r>
          </w:p>
        </w:tc>
        <w:tc>
          <w:tcPr>
            <w:tcW w:w="708" w:type="dxa"/>
          </w:tcPr>
          <w:p w14:paraId="3418B9E0" w14:textId="76BB9DF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9 (1.86)</w:t>
            </w:r>
          </w:p>
        </w:tc>
        <w:tc>
          <w:tcPr>
            <w:tcW w:w="708" w:type="dxa"/>
          </w:tcPr>
          <w:p w14:paraId="339F871E" w14:textId="16A760A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 (1.55)</w:t>
            </w:r>
          </w:p>
        </w:tc>
        <w:tc>
          <w:tcPr>
            <w:tcW w:w="708" w:type="dxa"/>
          </w:tcPr>
          <w:p w14:paraId="0A0F467B" w14:textId="2E3487D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8 (1.45)</w:t>
            </w:r>
          </w:p>
        </w:tc>
        <w:tc>
          <w:tcPr>
            <w:tcW w:w="708" w:type="dxa"/>
          </w:tcPr>
          <w:p w14:paraId="070F9DD6" w14:textId="304B34E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0 (1.07)</w:t>
            </w:r>
          </w:p>
        </w:tc>
        <w:tc>
          <w:tcPr>
            <w:tcW w:w="708" w:type="dxa"/>
          </w:tcPr>
          <w:p w14:paraId="7D26DEF6" w14:textId="5038F21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6 (1.29)</w:t>
            </w:r>
          </w:p>
        </w:tc>
        <w:tc>
          <w:tcPr>
            <w:tcW w:w="708" w:type="dxa"/>
          </w:tcPr>
          <w:p w14:paraId="57447F1C" w14:textId="33ACE98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3 (1.25)</w:t>
            </w:r>
          </w:p>
        </w:tc>
        <w:tc>
          <w:tcPr>
            <w:tcW w:w="708" w:type="dxa"/>
          </w:tcPr>
          <w:p w14:paraId="79CD4171" w14:textId="0B86985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7 (1.17)</w:t>
            </w:r>
          </w:p>
        </w:tc>
        <w:tc>
          <w:tcPr>
            <w:tcW w:w="708" w:type="dxa"/>
          </w:tcPr>
          <w:p w14:paraId="525477F2" w14:textId="458FD87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2 (1.37)</w:t>
            </w:r>
          </w:p>
        </w:tc>
        <w:tc>
          <w:tcPr>
            <w:tcW w:w="708" w:type="dxa"/>
          </w:tcPr>
          <w:p w14:paraId="0D8A6E56" w14:textId="3A710FC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4 (0.99)</w:t>
            </w:r>
          </w:p>
        </w:tc>
        <w:tc>
          <w:tcPr>
            <w:tcW w:w="708" w:type="dxa"/>
          </w:tcPr>
          <w:p w14:paraId="12B7908B" w14:textId="1E77DD8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5 (1.27)</w:t>
            </w:r>
          </w:p>
        </w:tc>
      </w:tr>
      <w:tr w:rsidR="001B7E73" w:rsidRPr="007B50BD" w14:paraId="31E79AA4" w14:textId="77777777" w:rsidTr="003C1AFE">
        <w:trPr>
          <w:trHeight w:val="354"/>
        </w:trPr>
        <w:tc>
          <w:tcPr>
            <w:tcW w:w="2127" w:type="dxa"/>
          </w:tcPr>
          <w:p w14:paraId="46D720BC" w14:textId="77777777" w:rsidR="001B7E73" w:rsidRPr="007B50BD" w:rsidRDefault="001B7E73" w:rsidP="001B7E7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Dysthymia</w:t>
            </w:r>
          </w:p>
        </w:tc>
        <w:tc>
          <w:tcPr>
            <w:tcW w:w="708" w:type="dxa"/>
          </w:tcPr>
          <w:p w14:paraId="460FAF94" w14:textId="777A446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 (2.40)</w:t>
            </w:r>
          </w:p>
        </w:tc>
        <w:tc>
          <w:tcPr>
            <w:tcW w:w="708" w:type="dxa"/>
          </w:tcPr>
          <w:p w14:paraId="62CF8E17" w14:textId="289F24B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 (1.88)</w:t>
            </w:r>
          </w:p>
        </w:tc>
        <w:tc>
          <w:tcPr>
            <w:tcW w:w="708" w:type="dxa"/>
          </w:tcPr>
          <w:p w14:paraId="4F8AF394" w14:textId="7C517A7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 (1.15)</w:t>
            </w:r>
          </w:p>
        </w:tc>
        <w:tc>
          <w:tcPr>
            <w:tcW w:w="708" w:type="dxa"/>
          </w:tcPr>
          <w:p w14:paraId="20AF4BD6" w14:textId="5CD51C1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 (1.98)</w:t>
            </w:r>
          </w:p>
        </w:tc>
        <w:tc>
          <w:tcPr>
            <w:tcW w:w="708" w:type="dxa"/>
          </w:tcPr>
          <w:p w14:paraId="7FFD06C3" w14:textId="76A2D8B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 (1.67)</w:t>
            </w:r>
          </w:p>
        </w:tc>
        <w:tc>
          <w:tcPr>
            <w:tcW w:w="708" w:type="dxa"/>
          </w:tcPr>
          <w:p w14:paraId="28F9659F" w14:textId="6061FB0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 (1.15)</w:t>
            </w:r>
          </w:p>
        </w:tc>
        <w:tc>
          <w:tcPr>
            <w:tcW w:w="708" w:type="dxa"/>
          </w:tcPr>
          <w:p w14:paraId="02BC4521" w14:textId="29E89EC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 (1.77)</w:t>
            </w:r>
          </w:p>
        </w:tc>
        <w:tc>
          <w:tcPr>
            <w:tcW w:w="708" w:type="dxa"/>
          </w:tcPr>
          <w:p w14:paraId="0BB4B797" w14:textId="5C20F51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 (1.67)</w:t>
            </w:r>
          </w:p>
        </w:tc>
        <w:tc>
          <w:tcPr>
            <w:tcW w:w="708" w:type="dxa"/>
          </w:tcPr>
          <w:p w14:paraId="2EF3E2F7" w14:textId="77674C4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 (1.46)</w:t>
            </w:r>
          </w:p>
        </w:tc>
        <w:tc>
          <w:tcPr>
            <w:tcW w:w="708" w:type="dxa"/>
          </w:tcPr>
          <w:p w14:paraId="5D56F6A9" w14:textId="50E6CA6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 (1.57)</w:t>
            </w:r>
          </w:p>
        </w:tc>
        <w:tc>
          <w:tcPr>
            <w:tcW w:w="708" w:type="dxa"/>
          </w:tcPr>
          <w:p w14:paraId="6C419349" w14:textId="40EF1C7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 (1.67)</w:t>
            </w:r>
          </w:p>
        </w:tc>
        <w:tc>
          <w:tcPr>
            <w:tcW w:w="708" w:type="dxa"/>
          </w:tcPr>
          <w:p w14:paraId="2ABC509B" w14:textId="30230B2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 (1.46)</w:t>
            </w:r>
          </w:p>
        </w:tc>
        <w:tc>
          <w:tcPr>
            <w:tcW w:w="708" w:type="dxa"/>
          </w:tcPr>
          <w:p w14:paraId="156D122B" w14:textId="4B6F5A1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 (0.94)</w:t>
            </w:r>
          </w:p>
        </w:tc>
        <w:tc>
          <w:tcPr>
            <w:tcW w:w="708" w:type="dxa"/>
          </w:tcPr>
          <w:p w14:paraId="145EB685" w14:textId="09E0016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 (0.94)</w:t>
            </w:r>
          </w:p>
        </w:tc>
        <w:tc>
          <w:tcPr>
            <w:tcW w:w="708" w:type="dxa"/>
          </w:tcPr>
          <w:p w14:paraId="108CB6F4" w14:textId="71A3304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 (1.67)</w:t>
            </w:r>
          </w:p>
        </w:tc>
      </w:tr>
      <w:tr w:rsidR="001B7E73" w:rsidRPr="007B50BD" w14:paraId="0F773DC0" w14:textId="77777777" w:rsidTr="003C1AFE">
        <w:trPr>
          <w:trHeight w:val="354"/>
        </w:trPr>
        <w:tc>
          <w:tcPr>
            <w:tcW w:w="2127" w:type="dxa"/>
          </w:tcPr>
          <w:p w14:paraId="1D24566E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anxiety disorder</w:t>
            </w:r>
          </w:p>
        </w:tc>
        <w:tc>
          <w:tcPr>
            <w:tcW w:w="708" w:type="dxa"/>
          </w:tcPr>
          <w:p w14:paraId="16146D11" w14:textId="1C7FD56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0 (2.25)</w:t>
            </w:r>
          </w:p>
        </w:tc>
        <w:tc>
          <w:tcPr>
            <w:tcW w:w="708" w:type="dxa"/>
          </w:tcPr>
          <w:p w14:paraId="28A8D402" w14:textId="6F2BBB4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0 (1.57)</w:t>
            </w:r>
          </w:p>
        </w:tc>
        <w:tc>
          <w:tcPr>
            <w:tcW w:w="708" w:type="dxa"/>
          </w:tcPr>
          <w:p w14:paraId="6FDA185B" w14:textId="7BBD206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8 (1.75)</w:t>
            </w:r>
          </w:p>
        </w:tc>
        <w:tc>
          <w:tcPr>
            <w:tcW w:w="708" w:type="dxa"/>
          </w:tcPr>
          <w:p w14:paraId="1CE54DC7" w14:textId="21903E4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3 (1.64)</w:t>
            </w:r>
          </w:p>
        </w:tc>
        <w:tc>
          <w:tcPr>
            <w:tcW w:w="708" w:type="dxa"/>
          </w:tcPr>
          <w:p w14:paraId="23E5825E" w14:textId="35B1C1D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9 (1.55)</w:t>
            </w:r>
          </w:p>
        </w:tc>
        <w:tc>
          <w:tcPr>
            <w:tcW w:w="708" w:type="dxa"/>
          </w:tcPr>
          <w:p w14:paraId="36C71708" w14:textId="7F66611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8 (1.75)</w:t>
            </w:r>
          </w:p>
        </w:tc>
        <w:tc>
          <w:tcPr>
            <w:tcW w:w="708" w:type="dxa"/>
          </w:tcPr>
          <w:p w14:paraId="0ECB614E" w14:textId="15A6D51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7 (1.50)</w:t>
            </w:r>
          </w:p>
        </w:tc>
        <w:tc>
          <w:tcPr>
            <w:tcW w:w="708" w:type="dxa"/>
          </w:tcPr>
          <w:p w14:paraId="2B60A72F" w14:textId="3C48CBD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8 (1.53)</w:t>
            </w:r>
          </w:p>
        </w:tc>
        <w:tc>
          <w:tcPr>
            <w:tcW w:w="708" w:type="dxa"/>
          </w:tcPr>
          <w:p w14:paraId="35FA723E" w14:textId="4FBFADD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 (0.88)</w:t>
            </w:r>
          </w:p>
        </w:tc>
        <w:tc>
          <w:tcPr>
            <w:tcW w:w="708" w:type="dxa"/>
          </w:tcPr>
          <w:p w14:paraId="63FD88E4" w14:textId="077D3C0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 (1.44)</w:t>
            </w:r>
          </w:p>
        </w:tc>
        <w:tc>
          <w:tcPr>
            <w:tcW w:w="708" w:type="dxa"/>
          </w:tcPr>
          <w:p w14:paraId="107980E7" w14:textId="6A744BA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 (0.97)</w:t>
            </w:r>
          </w:p>
        </w:tc>
        <w:tc>
          <w:tcPr>
            <w:tcW w:w="708" w:type="dxa"/>
          </w:tcPr>
          <w:p w14:paraId="2052CAE1" w14:textId="0A873C9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 (1.03)</w:t>
            </w:r>
          </w:p>
        </w:tc>
        <w:tc>
          <w:tcPr>
            <w:tcW w:w="708" w:type="dxa"/>
          </w:tcPr>
          <w:p w14:paraId="233DCC9E" w14:textId="012BDDB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5 (1.24)</w:t>
            </w:r>
          </w:p>
        </w:tc>
        <w:tc>
          <w:tcPr>
            <w:tcW w:w="708" w:type="dxa"/>
          </w:tcPr>
          <w:p w14:paraId="14DF89B1" w14:textId="0AE5C18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 (0.83)</w:t>
            </w:r>
          </w:p>
        </w:tc>
        <w:tc>
          <w:tcPr>
            <w:tcW w:w="708" w:type="dxa"/>
          </w:tcPr>
          <w:p w14:paraId="5EB1F8EE" w14:textId="2B3DF7D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 (0.94)</w:t>
            </w:r>
          </w:p>
        </w:tc>
      </w:tr>
      <w:tr w:rsidR="001B7E73" w:rsidRPr="007B50BD" w14:paraId="2FFCD48E" w14:textId="77777777" w:rsidTr="003C1AFE">
        <w:trPr>
          <w:trHeight w:val="354"/>
        </w:trPr>
        <w:tc>
          <w:tcPr>
            <w:tcW w:w="2127" w:type="dxa"/>
          </w:tcPr>
          <w:p w14:paraId="6C88A153" w14:textId="77777777" w:rsidR="001B7E73" w:rsidRPr="007B50BD" w:rsidRDefault="001B7E73" w:rsidP="001B7E7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anic disorder/Agoraphobia</w:t>
            </w:r>
          </w:p>
        </w:tc>
        <w:tc>
          <w:tcPr>
            <w:tcW w:w="708" w:type="dxa"/>
          </w:tcPr>
          <w:p w14:paraId="50A1DE4B" w14:textId="0358CC8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 (2.54)</w:t>
            </w:r>
          </w:p>
        </w:tc>
        <w:tc>
          <w:tcPr>
            <w:tcW w:w="708" w:type="dxa"/>
          </w:tcPr>
          <w:p w14:paraId="6CD9C7B9" w14:textId="00AA3C3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 (1.99)</w:t>
            </w:r>
          </w:p>
        </w:tc>
        <w:tc>
          <w:tcPr>
            <w:tcW w:w="708" w:type="dxa"/>
          </w:tcPr>
          <w:p w14:paraId="79CFF44C" w14:textId="1DD4761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 (1.79)</w:t>
            </w:r>
          </w:p>
        </w:tc>
        <w:tc>
          <w:tcPr>
            <w:tcW w:w="708" w:type="dxa"/>
          </w:tcPr>
          <w:p w14:paraId="39DBFD9F" w14:textId="7AC30E5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 (1.92)</w:t>
            </w:r>
          </w:p>
        </w:tc>
        <w:tc>
          <w:tcPr>
            <w:tcW w:w="708" w:type="dxa"/>
          </w:tcPr>
          <w:p w14:paraId="479D99E6" w14:textId="280ABD6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 (1.79)</w:t>
            </w:r>
          </w:p>
        </w:tc>
        <w:tc>
          <w:tcPr>
            <w:tcW w:w="708" w:type="dxa"/>
          </w:tcPr>
          <w:p w14:paraId="0425DDEE" w14:textId="3F1029E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 (2.13)</w:t>
            </w:r>
          </w:p>
        </w:tc>
        <w:tc>
          <w:tcPr>
            <w:tcW w:w="708" w:type="dxa"/>
          </w:tcPr>
          <w:p w14:paraId="3BBFB0FA" w14:textId="6A2439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 (1.92)</w:t>
            </w:r>
          </w:p>
        </w:tc>
        <w:tc>
          <w:tcPr>
            <w:tcW w:w="708" w:type="dxa"/>
          </w:tcPr>
          <w:p w14:paraId="43F54588" w14:textId="0ABD6D1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 (2.06)</w:t>
            </w:r>
          </w:p>
        </w:tc>
        <w:tc>
          <w:tcPr>
            <w:tcW w:w="708" w:type="dxa"/>
          </w:tcPr>
          <w:p w14:paraId="33793CA9" w14:textId="200DC8B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 (1.37)</w:t>
            </w:r>
          </w:p>
        </w:tc>
        <w:tc>
          <w:tcPr>
            <w:tcW w:w="708" w:type="dxa"/>
          </w:tcPr>
          <w:p w14:paraId="4D18F975" w14:textId="4BD90BE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 (1.92)</w:t>
            </w:r>
          </w:p>
        </w:tc>
        <w:tc>
          <w:tcPr>
            <w:tcW w:w="708" w:type="dxa"/>
          </w:tcPr>
          <w:p w14:paraId="5226E414" w14:textId="60A9D84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 (1.30)</w:t>
            </w:r>
          </w:p>
        </w:tc>
        <w:tc>
          <w:tcPr>
            <w:tcW w:w="708" w:type="dxa"/>
          </w:tcPr>
          <w:p w14:paraId="3908C6A8" w14:textId="6EDB33A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 (1.51)</w:t>
            </w:r>
          </w:p>
        </w:tc>
        <w:tc>
          <w:tcPr>
            <w:tcW w:w="708" w:type="dxa"/>
          </w:tcPr>
          <w:p w14:paraId="20B9EA62" w14:textId="6A5A2E7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 (1.30)</w:t>
            </w:r>
          </w:p>
        </w:tc>
        <w:tc>
          <w:tcPr>
            <w:tcW w:w="708" w:type="dxa"/>
          </w:tcPr>
          <w:p w14:paraId="176172CB" w14:textId="20B4808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 (1.17)</w:t>
            </w:r>
          </w:p>
        </w:tc>
        <w:tc>
          <w:tcPr>
            <w:tcW w:w="708" w:type="dxa"/>
          </w:tcPr>
          <w:p w14:paraId="107D8A46" w14:textId="47B3FFA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 (0.69)</w:t>
            </w:r>
          </w:p>
        </w:tc>
      </w:tr>
      <w:tr w:rsidR="001B7E73" w:rsidRPr="007B50BD" w14:paraId="544CE9F3" w14:textId="77777777" w:rsidTr="003C1AFE">
        <w:trPr>
          <w:trHeight w:val="354"/>
        </w:trPr>
        <w:tc>
          <w:tcPr>
            <w:tcW w:w="2127" w:type="dxa"/>
          </w:tcPr>
          <w:p w14:paraId="11730C67" w14:textId="77777777" w:rsidR="001B7E73" w:rsidRPr="007B50BD" w:rsidRDefault="001B7E73" w:rsidP="001B7E7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Social phobia</w:t>
            </w:r>
          </w:p>
        </w:tc>
        <w:tc>
          <w:tcPr>
            <w:tcW w:w="708" w:type="dxa"/>
          </w:tcPr>
          <w:p w14:paraId="05AF8378" w14:textId="5F639B7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 (2.27)</w:t>
            </w:r>
          </w:p>
        </w:tc>
        <w:tc>
          <w:tcPr>
            <w:tcW w:w="708" w:type="dxa"/>
          </w:tcPr>
          <w:p w14:paraId="395340FA" w14:textId="0B50BA8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 (1.30)</w:t>
            </w:r>
          </w:p>
        </w:tc>
        <w:tc>
          <w:tcPr>
            <w:tcW w:w="708" w:type="dxa"/>
          </w:tcPr>
          <w:p w14:paraId="49F07B01" w14:textId="331024F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 (1.46)</w:t>
            </w:r>
          </w:p>
        </w:tc>
        <w:tc>
          <w:tcPr>
            <w:tcW w:w="708" w:type="dxa"/>
          </w:tcPr>
          <w:p w14:paraId="29ABBA71" w14:textId="0D669E0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 (1.46)</w:t>
            </w:r>
          </w:p>
        </w:tc>
        <w:tc>
          <w:tcPr>
            <w:tcW w:w="708" w:type="dxa"/>
          </w:tcPr>
          <w:p w14:paraId="3C1C5C2A" w14:textId="34C92FE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 (1.03)</w:t>
            </w:r>
          </w:p>
        </w:tc>
        <w:tc>
          <w:tcPr>
            <w:tcW w:w="708" w:type="dxa"/>
          </w:tcPr>
          <w:p w14:paraId="27088C4E" w14:textId="253FCE6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 (1.03)</w:t>
            </w:r>
          </w:p>
        </w:tc>
        <w:tc>
          <w:tcPr>
            <w:tcW w:w="708" w:type="dxa"/>
          </w:tcPr>
          <w:p w14:paraId="0DFB4609" w14:textId="1BDEB15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 (1.24)</w:t>
            </w:r>
          </w:p>
        </w:tc>
        <w:tc>
          <w:tcPr>
            <w:tcW w:w="708" w:type="dxa"/>
          </w:tcPr>
          <w:p w14:paraId="7BBA757F" w14:textId="49473C7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 (1.24)</w:t>
            </w:r>
          </w:p>
        </w:tc>
        <w:tc>
          <w:tcPr>
            <w:tcW w:w="708" w:type="dxa"/>
          </w:tcPr>
          <w:p w14:paraId="3B3A8C1D" w14:textId="4CE7687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 (0.59)</w:t>
            </w:r>
          </w:p>
        </w:tc>
        <w:tc>
          <w:tcPr>
            <w:tcW w:w="708" w:type="dxa"/>
          </w:tcPr>
          <w:p w14:paraId="501DFB7E" w14:textId="64A0534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 (0.76)</w:t>
            </w:r>
          </w:p>
        </w:tc>
        <w:tc>
          <w:tcPr>
            <w:tcW w:w="708" w:type="dxa"/>
          </w:tcPr>
          <w:p w14:paraId="2945EB23" w14:textId="75A7E31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 (0.54)</w:t>
            </w:r>
          </w:p>
        </w:tc>
        <w:tc>
          <w:tcPr>
            <w:tcW w:w="708" w:type="dxa"/>
          </w:tcPr>
          <w:p w14:paraId="7A5A79CC" w14:textId="44C100A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 (0.54)</w:t>
            </w:r>
          </w:p>
        </w:tc>
        <w:tc>
          <w:tcPr>
            <w:tcW w:w="708" w:type="dxa"/>
          </w:tcPr>
          <w:p w14:paraId="7BFF9060" w14:textId="3B4362E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 (1.08)</w:t>
            </w:r>
          </w:p>
        </w:tc>
        <w:tc>
          <w:tcPr>
            <w:tcW w:w="708" w:type="dxa"/>
          </w:tcPr>
          <w:p w14:paraId="1652AA17" w14:textId="23354BE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 (1.03)</w:t>
            </w:r>
          </w:p>
        </w:tc>
        <w:tc>
          <w:tcPr>
            <w:tcW w:w="708" w:type="dxa"/>
          </w:tcPr>
          <w:p w14:paraId="7C53E787" w14:textId="4EAC86B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 (0.38)</w:t>
            </w:r>
          </w:p>
        </w:tc>
      </w:tr>
      <w:tr w:rsidR="001B7E73" w:rsidRPr="007B50BD" w14:paraId="7625D9FE" w14:textId="77777777" w:rsidTr="003C1AFE">
        <w:trPr>
          <w:trHeight w:val="354"/>
        </w:trPr>
        <w:tc>
          <w:tcPr>
            <w:tcW w:w="2127" w:type="dxa"/>
          </w:tcPr>
          <w:p w14:paraId="25B7E91E" w14:textId="77777777" w:rsidR="001B7E73" w:rsidRPr="007B50BD" w:rsidRDefault="001B7E73" w:rsidP="001B7E7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Specific phobias</w:t>
            </w:r>
          </w:p>
        </w:tc>
        <w:tc>
          <w:tcPr>
            <w:tcW w:w="708" w:type="dxa"/>
          </w:tcPr>
          <w:p w14:paraId="1B76F593" w14:textId="4BB84EF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 (1.99)</w:t>
            </w:r>
          </w:p>
        </w:tc>
        <w:tc>
          <w:tcPr>
            <w:tcW w:w="708" w:type="dxa"/>
          </w:tcPr>
          <w:p w14:paraId="3DB7BB6E" w14:textId="78B9BCE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 (1.28)</w:t>
            </w:r>
          </w:p>
        </w:tc>
        <w:tc>
          <w:tcPr>
            <w:tcW w:w="708" w:type="dxa"/>
          </w:tcPr>
          <w:p w14:paraId="4C9E3930" w14:textId="0890069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 (1.56)</w:t>
            </w:r>
          </w:p>
        </w:tc>
        <w:tc>
          <w:tcPr>
            <w:tcW w:w="708" w:type="dxa"/>
          </w:tcPr>
          <w:p w14:paraId="6D04B230" w14:textId="1858A1B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 (1.28)</w:t>
            </w:r>
          </w:p>
        </w:tc>
        <w:tc>
          <w:tcPr>
            <w:tcW w:w="708" w:type="dxa"/>
          </w:tcPr>
          <w:p w14:paraId="6834CDC7" w14:textId="1B400C4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 (1.56)</w:t>
            </w:r>
          </w:p>
        </w:tc>
        <w:tc>
          <w:tcPr>
            <w:tcW w:w="708" w:type="dxa"/>
          </w:tcPr>
          <w:p w14:paraId="4CC72C2D" w14:textId="03238E6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 (1.99)</w:t>
            </w:r>
          </w:p>
        </w:tc>
        <w:tc>
          <w:tcPr>
            <w:tcW w:w="708" w:type="dxa"/>
          </w:tcPr>
          <w:p w14:paraId="0FF68EDF" w14:textId="061AEF5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 (2.42)</w:t>
            </w:r>
          </w:p>
        </w:tc>
        <w:tc>
          <w:tcPr>
            <w:tcW w:w="708" w:type="dxa"/>
          </w:tcPr>
          <w:p w14:paraId="00D3B04C" w14:textId="525DBCD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 (0.71)</w:t>
            </w:r>
          </w:p>
        </w:tc>
        <w:tc>
          <w:tcPr>
            <w:tcW w:w="708" w:type="dxa"/>
          </w:tcPr>
          <w:p w14:paraId="541EF853" w14:textId="7122972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 (1.00)</w:t>
            </w:r>
          </w:p>
        </w:tc>
        <w:tc>
          <w:tcPr>
            <w:tcW w:w="708" w:type="dxa"/>
          </w:tcPr>
          <w:p w14:paraId="43296224" w14:textId="570ECDC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 (1.56)</w:t>
            </w:r>
          </w:p>
        </w:tc>
        <w:tc>
          <w:tcPr>
            <w:tcW w:w="708" w:type="dxa"/>
          </w:tcPr>
          <w:p w14:paraId="25A6EA27" w14:textId="6DF90DC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 (0.71)</w:t>
            </w:r>
          </w:p>
        </w:tc>
        <w:tc>
          <w:tcPr>
            <w:tcW w:w="708" w:type="dxa"/>
          </w:tcPr>
          <w:p w14:paraId="0F71A34D" w14:textId="0691836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 (0.85)</w:t>
            </w:r>
          </w:p>
        </w:tc>
        <w:tc>
          <w:tcPr>
            <w:tcW w:w="708" w:type="dxa"/>
          </w:tcPr>
          <w:p w14:paraId="15927F3E" w14:textId="1769C0A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 (2.13)</w:t>
            </w:r>
          </w:p>
        </w:tc>
        <w:tc>
          <w:tcPr>
            <w:tcW w:w="708" w:type="dxa"/>
          </w:tcPr>
          <w:p w14:paraId="30281ED4" w14:textId="4F11C60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0.57)</w:t>
            </w:r>
          </w:p>
        </w:tc>
        <w:tc>
          <w:tcPr>
            <w:tcW w:w="708" w:type="dxa"/>
          </w:tcPr>
          <w:p w14:paraId="0E33726D" w14:textId="77E5D25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 (2.28)</w:t>
            </w:r>
          </w:p>
        </w:tc>
      </w:tr>
      <w:tr w:rsidR="001B7E73" w:rsidRPr="007B50BD" w14:paraId="2E56E823" w14:textId="77777777" w:rsidTr="003C1AFE">
        <w:trPr>
          <w:trHeight w:val="354"/>
        </w:trPr>
        <w:tc>
          <w:tcPr>
            <w:tcW w:w="2127" w:type="dxa"/>
          </w:tcPr>
          <w:p w14:paraId="2528EDB8" w14:textId="77777777" w:rsidR="001B7E73" w:rsidRPr="007B50BD" w:rsidRDefault="001B7E73" w:rsidP="001B7E7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GAD</w:t>
            </w:r>
          </w:p>
        </w:tc>
        <w:tc>
          <w:tcPr>
            <w:tcW w:w="708" w:type="dxa"/>
          </w:tcPr>
          <w:p w14:paraId="2E347CD8" w14:textId="46C2C2A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 (2.54)</w:t>
            </w:r>
          </w:p>
        </w:tc>
        <w:tc>
          <w:tcPr>
            <w:tcW w:w="708" w:type="dxa"/>
          </w:tcPr>
          <w:p w14:paraId="2EA62B82" w14:textId="38B3186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 (1.27)</w:t>
            </w:r>
          </w:p>
        </w:tc>
        <w:tc>
          <w:tcPr>
            <w:tcW w:w="708" w:type="dxa"/>
          </w:tcPr>
          <w:p w14:paraId="37DFE72E" w14:textId="49BAF73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 (2.54)</w:t>
            </w:r>
          </w:p>
        </w:tc>
        <w:tc>
          <w:tcPr>
            <w:tcW w:w="708" w:type="dxa"/>
          </w:tcPr>
          <w:p w14:paraId="23B49818" w14:textId="24A9BDE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 (2.36)</w:t>
            </w:r>
          </w:p>
        </w:tc>
        <w:tc>
          <w:tcPr>
            <w:tcW w:w="708" w:type="dxa"/>
          </w:tcPr>
          <w:p w14:paraId="623B9607" w14:textId="1EE671F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 (1.63)</w:t>
            </w:r>
          </w:p>
        </w:tc>
        <w:tc>
          <w:tcPr>
            <w:tcW w:w="708" w:type="dxa"/>
          </w:tcPr>
          <w:p w14:paraId="22F7650F" w14:textId="09AE51D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 (3.08)</w:t>
            </w:r>
          </w:p>
        </w:tc>
        <w:tc>
          <w:tcPr>
            <w:tcW w:w="708" w:type="dxa"/>
          </w:tcPr>
          <w:p w14:paraId="07ECB41D" w14:textId="7F877C4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 (1.45)</w:t>
            </w:r>
          </w:p>
        </w:tc>
        <w:tc>
          <w:tcPr>
            <w:tcW w:w="708" w:type="dxa"/>
          </w:tcPr>
          <w:p w14:paraId="1EC670D6" w14:textId="0BB7865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 (1.63)</w:t>
            </w:r>
          </w:p>
        </w:tc>
        <w:tc>
          <w:tcPr>
            <w:tcW w:w="708" w:type="dxa"/>
          </w:tcPr>
          <w:p w14:paraId="3DE39357" w14:textId="1AA9634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 (1.45)</w:t>
            </w:r>
          </w:p>
        </w:tc>
        <w:tc>
          <w:tcPr>
            <w:tcW w:w="708" w:type="dxa"/>
          </w:tcPr>
          <w:p w14:paraId="5E984306" w14:textId="6F52E3C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 (2.36)</w:t>
            </w:r>
          </w:p>
        </w:tc>
        <w:tc>
          <w:tcPr>
            <w:tcW w:w="708" w:type="dxa"/>
          </w:tcPr>
          <w:p w14:paraId="125035E4" w14:textId="59F81CB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 (1.27)</w:t>
            </w:r>
          </w:p>
        </w:tc>
        <w:tc>
          <w:tcPr>
            <w:tcW w:w="708" w:type="dxa"/>
          </w:tcPr>
          <w:p w14:paraId="2A303735" w14:textId="1E73260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 (1.45)</w:t>
            </w:r>
          </w:p>
        </w:tc>
        <w:tc>
          <w:tcPr>
            <w:tcW w:w="708" w:type="dxa"/>
          </w:tcPr>
          <w:p w14:paraId="16C2BBC1" w14:textId="42858F5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 (0.91)</w:t>
            </w:r>
          </w:p>
        </w:tc>
        <w:tc>
          <w:tcPr>
            <w:tcW w:w="708" w:type="dxa"/>
          </w:tcPr>
          <w:p w14:paraId="47A9AA3D" w14:textId="18D8BF1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0.72)</w:t>
            </w:r>
          </w:p>
        </w:tc>
        <w:tc>
          <w:tcPr>
            <w:tcW w:w="708" w:type="dxa"/>
          </w:tcPr>
          <w:p w14:paraId="52F4B8CE" w14:textId="4E26CD6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 (1.99)</w:t>
            </w:r>
          </w:p>
        </w:tc>
      </w:tr>
      <w:tr w:rsidR="001B7E73" w:rsidRPr="007B50BD" w14:paraId="20927103" w14:textId="77777777" w:rsidTr="003C1AFE">
        <w:trPr>
          <w:trHeight w:val="354"/>
        </w:trPr>
        <w:tc>
          <w:tcPr>
            <w:tcW w:w="2127" w:type="dxa"/>
          </w:tcPr>
          <w:p w14:paraId="57144B46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D</w:t>
            </w:r>
          </w:p>
        </w:tc>
        <w:tc>
          <w:tcPr>
            <w:tcW w:w="708" w:type="dxa"/>
          </w:tcPr>
          <w:p w14:paraId="40989DFD" w14:textId="41A4087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 (2.65)</w:t>
            </w:r>
          </w:p>
        </w:tc>
        <w:tc>
          <w:tcPr>
            <w:tcW w:w="708" w:type="dxa"/>
          </w:tcPr>
          <w:p w14:paraId="39F1B96B" w14:textId="4CE6BC9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 (3.16)</w:t>
            </w:r>
          </w:p>
        </w:tc>
        <w:tc>
          <w:tcPr>
            <w:tcW w:w="708" w:type="dxa"/>
          </w:tcPr>
          <w:p w14:paraId="096314CB" w14:textId="4ADCC4A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 (1.01)</w:t>
            </w:r>
          </w:p>
        </w:tc>
        <w:tc>
          <w:tcPr>
            <w:tcW w:w="708" w:type="dxa"/>
          </w:tcPr>
          <w:p w14:paraId="392157D5" w14:textId="1270A9B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 (2.02)</w:t>
            </w:r>
          </w:p>
        </w:tc>
        <w:tc>
          <w:tcPr>
            <w:tcW w:w="708" w:type="dxa"/>
          </w:tcPr>
          <w:p w14:paraId="4F336709" w14:textId="072C693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 (1.90)</w:t>
            </w:r>
          </w:p>
        </w:tc>
        <w:tc>
          <w:tcPr>
            <w:tcW w:w="708" w:type="dxa"/>
          </w:tcPr>
          <w:p w14:paraId="0204AA40" w14:textId="4DCC32C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 (2.91)</w:t>
            </w:r>
          </w:p>
        </w:tc>
        <w:tc>
          <w:tcPr>
            <w:tcW w:w="708" w:type="dxa"/>
          </w:tcPr>
          <w:p w14:paraId="080414E6" w14:textId="2DC3C13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 (1.14)</w:t>
            </w:r>
          </w:p>
        </w:tc>
        <w:tc>
          <w:tcPr>
            <w:tcW w:w="708" w:type="dxa"/>
          </w:tcPr>
          <w:p w14:paraId="1FA25F26" w14:textId="49D7860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 (1.90)</w:t>
            </w:r>
          </w:p>
        </w:tc>
        <w:tc>
          <w:tcPr>
            <w:tcW w:w="708" w:type="dxa"/>
          </w:tcPr>
          <w:p w14:paraId="332909FD" w14:textId="6C3CFBA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 (1.14)</w:t>
            </w:r>
          </w:p>
        </w:tc>
        <w:tc>
          <w:tcPr>
            <w:tcW w:w="708" w:type="dxa"/>
          </w:tcPr>
          <w:p w14:paraId="48710DA8" w14:textId="7A900CD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 (1.01)</w:t>
            </w:r>
          </w:p>
        </w:tc>
        <w:tc>
          <w:tcPr>
            <w:tcW w:w="708" w:type="dxa"/>
          </w:tcPr>
          <w:p w14:paraId="3425C6F4" w14:textId="03496AA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 (0.76)</w:t>
            </w:r>
          </w:p>
        </w:tc>
        <w:tc>
          <w:tcPr>
            <w:tcW w:w="708" w:type="dxa"/>
          </w:tcPr>
          <w:p w14:paraId="284E4380" w14:textId="328D345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 (1.39)</w:t>
            </w:r>
          </w:p>
        </w:tc>
        <w:tc>
          <w:tcPr>
            <w:tcW w:w="708" w:type="dxa"/>
          </w:tcPr>
          <w:p w14:paraId="5D805C91" w14:textId="6E1E369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 (0.63)</w:t>
            </w:r>
          </w:p>
        </w:tc>
        <w:tc>
          <w:tcPr>
            <w:tcW w:w="708" w:type="dxa"/>
          </w:tcPr>
          <w:p w14:paraId="206C0311" w14:textId="1820294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0.51)</w:t>
            </w:r>
          </w:p>
        </w:tc>
        <w:tc>
          <w:tcPr>
            <w:tcW w:w="708" w:type="dxa"/>
          </w:tcPr>
          <w:p w14:paraId="6ABE553A" w14:textId="24DD338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 (0.88)</w:t>
            </w:r>
          </w:p>
        </w:tc>
      </w:tr>
      <w:tr w:rsidR="001B7E73" w:rsidRPr="007B50BD" w14:paraId="16E8A4C2" w14:textId="77777777" w:rsidTr="003C1AFE">
        <w:trPr>
          <w:trHeight w:val="354"/>
        </w:trPr>
        <w:tc>
          <w:tcPr>
            <w:tcW w:w="2127" w:type="dxa"/>
          </w:tcPr>
          <w:p w14:paraId="2D064207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TSD</w:t>
            </w:r>
          </w:p>
        </w:tc>
        <w:tc>
          <w:tcPr>
            <w:tcW w:w="708" w:type="dxa"/>
          </w:tcPr>
          <w:p w14:paraId="641FDA63" w14:textId="550EC9F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 (1.87)</w:t>
            </w:r>
          </w:p>
        </w:tc>
        <w:tc>
          <w:tcPr>
            <w:tcW w:w="708" w:type="dxa"/>
          </w:tcPr>
          <w:p w14:paraId="3509EB9F" w14:textId="3366CF3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 (2.06)</w:t>
            </w:r>
          </w:p>
        </w:tc>
        <w:tc>
          <w:tcPr>
            <w:tcW w:w="708" w:type="dxa"/>
          </w:tcPr>
          <w:p w14:paraId="58A0FC91" w14:textId="0A292E1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 (1.97)</w:t>
            </w:r>
          </w:p>
        </w:tc>
        <w:tc>
          <w:tcPr>
            <w:tcW w:w="708" w:type="dxa"/>
          </w:tcPr>
          <w:p w14:paraId="33061D4B" w14:textId="68D983B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 (2.34)</w:t>
            </w:r>
          </w:p>
        </w:tc>
        <w:tc>
          <w:tcPr>
            <w:tcW w:w="708" w:type="dxa"/>
          </w:tcPr>
          <w:p w14:paraId="0C9E9F30" w14:textId="7B9EE42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 (1.87)</w:t>
            </w:r>
          </w:p>
        </w:tc>
        <w:tc>
          <w:tcPr>
            <w:tcW w:w="708" w:type="dxa"/>
          </w:tcPr>
          <w:p w14:paraId="3C4DBF37" w14:textId="19A2F8B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 (2.25)</w:t>
            </w:r>
          </w:p>
        </w:tc>
        <w:tc>
          <w:tcPr>
            <w:tcW w:w="708" w:type="dxa"/>
          </w:tcPr>
          <w:p w14:paraId="0DAD8576" w14:textId="1C2B806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 (1.78)</w:t>
            </w:r>
          </w:p>
        </w:tc>
        <w:tc>
          <w:tcPr>
            <w:tcW w:w="708" w:type="dxa"/>
          </w:tcPr>
          <w:p w14:paraId="54E5C998" w14:textId="4BE9008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 (0.94)</w:t>
            </w:r>
          </w:p>
        </w:tc>
        <w:tc>
          <w:tcPr>
            <w:tcW w:w="708" w:type="dxa"/>
          </w:tcPr>
          <w:p w14:paraId="0E73C23C" w14:textId="44C5F51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 (1.41)</w:t>
            </w:r>
          </w:p>
        </w:tc>
        <w:tc>
          <w:tcPr>
            <w:tcW w:w="708" w:type="dxa"/>
          </w:tcPr>
          <w:p w14:paraId="09EF2E80" w14:textId="79592A9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 (1.22)</w:t>
            </w:r>
          </w:p>
        </w:tc>
        <w:tc>
          <w:tcPr>
            <w:tcW w:w="708" w:type="dxa"/>
          </w:tcPr>
          <w:p w14:paraId="37D7888B" w14:textId="6CC46AA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 (0.94)</w:t>
            </w:r>
          </w:p>
        </w:tc>
        <w:tc>
          <w:tcPr>
            <w:tcW w:w="708" w:type="dxa"/>
          </w:tcPr>
          <w:p w14:paraId="629DFE22" w14:textId="463D5E1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 (1.41)</w:t>
            </w:r>
          </w:p>
        </w:tc>
        <w:tc>
          <w:tcPr>
            <w:tcW w:w="708" w:type="dxa"/>
          </w:tcPr>
          <w:p w14:paraId="622B3CAF" w14:textId="3B5074B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 (1.22)</w:t>
            </w:r>
          </w:p>
        </w:tc>
        <w:tc>
          <w:tcPr>
            <w:tcW w:w="708" w:type="dxa"/>
          </w:tcPr>
          <w:p w14:paraId="2FC3F9B7" w14:textId="1899BBA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 (0.75)</w:t>
            </w:r>
          </w:p>
        </w:tc>
        <w:tc>
          <w:tcPr>
            <w:tcW w:w="708" w:type="dxa"/>
          </w:tcPr>
          <w:p w14:paraId="0C4FA9CA" w14:textId="5CC12AE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 (0.84)</w:t>
            </w:r>
          </w:p>
        </w:tc>
      </w:tr>
      <w:tr w:rsidR="001B7E73" w:rsidRPr="007B50BD" w14:paraId="7BF6135F" w14:textId="77777777" w:rsidTr="003C1AFE">
        <w:trPr>
          <w:trHeight w:val="354"/>
        </w:trPr>
        <w:tc>
          <w:tcPr>
            <w:tcW w:w="2127" w:type="dxa"/>
          </w:tcPr>
          <w:p w14:paraId="76055E4C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somatoform disorder</w:t>
            </w:r>
          </w:p>
        </w:tc>
        <w:tc>
          <w:tcPr>
            <w:tcW w:w="708" w:type="dxa"/>
          </w:tcPr>
          <w:p w14:paraId="46FF6FD0" w14:textId="7998621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50714F1C" w14:textId="65F9168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5F4C921" w14:textId="1FE3109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AD4B64E" w14:textId="650043E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0D629479" w14:textId="5638CC1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19E69A09" w14:textId="5BFAF89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EB007F6" w14:textId="461F3EA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022E4728" w14:textId="37B2597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46C7464" w14:textId="501E0B4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0FB9F647" w14:textId="2BA4A59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6C29B305" w14:textId="6670C40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16C5AD9F" w14:textId="0F1C3EC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8A26855" w14:textId="49A0CE5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98947DD" w14:textId="3918404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296D1F6" w14:textId="72670D3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</w:tr>
      <w:tr w:rsidR="001B7E73" w:rsidRPr="007B50BD" w14:paraId="780D2043" w14:textId="77777777" w:rsidTr="003C1AFE">
        <w:trPr>
          <w:trHeight w:val="539"/>
        </w:trPr>
        <w:tc>
          <w:tcPr>
            <w:tcW w:w="2127" w:type="dxa"/>
          </w:tcPr>
          <w:p w14:paraId="2A520EE3" w14:textId="77777777" w:rsidR="001B7E73" w:rsidRPr="007B50BD" w:rsidRDefault="001B7E73" w:rsidP="001B7E7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omatization disorder</w:t>
            </w:r>
          </w:p>
        </w:tc>
        <w:tc>
          <w:tcPr>
            <w:tcW w:w="708" w:type="dxa"/>
          </w:tcPr>
          <w:p w14:paraId="2911D92E" w14:textId="7672782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95)</w:t>
            </w:r>
          </w:p>
        </w:tc>
        <w:tc>
          <w:tcPr>
            <w:tcW w:w="708" w:type="dxa"/>
          </w:tcPr>
          <w:p w14:paraId="2CC594D3" w14:textId="207952F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1.42)</w:t>
            </w:r>
          </w:p>
        </w:tc>
        <w:tc>
          <w:tcPr>
            <w:tcW w:w="708" w:type="dxa"/>
          </w:tcPr>
          <w:p w14:paraId="32EB37B2" w14:textId="6970372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1.42)</w:t>
            </w:r>
          </w:p>
        </w:tc>
        <w:tc>
          <w:tcPr>
            <w:tcW w:w="708" w:type="dxa"/>
          </w:tcPr>
          <w:p w14:paraId="04C487BA" w14:textId="11019FB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1.90)</w:t>
            </w:r>
          </w:p>
        </w:tc>
        <w:tc>
          <w:tcPr>
            <w:tcW w:w="708" w:type="dxa"/>
          </w:tcPr>
          <w:p w14:paraId="029798CE" w14:textId="0658748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95)</w:t>
            </w:r>
          </w:p>
        </w:tc>
        <w:tc>
          <w:tcPr>
            <w:tcW w:w="708" w:type="dxa"/>
          </w:tcPr>
          <w:p w14:paraId="0CCDCD16" w14:textId="0A7AA14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47)</w:t>
            </w:r>
          </w:p>
        </w:tc>
        <w:tc>
          <w:tcPr>
            <w:tcW w:w="708" w:type="dxa"/>
          </w:tcPr>
          <w:p w14:paraId="4E418BF3" w14:textId="1D8AED6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1.42)</w:t>
            </w:r>
          </w:p>
        </w:tc>
        <w:tc>
          <w:tcPr>
            <w:tcW w:w="708" w:type="dxa"/>
          </w:tcPr>
          <w:p w14:paraId="43A2DAA2" w14:textId="75C2478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47)</w:t>
            </w:r>
          </w:p>
        </w:tc>
        <w:tc>
          <w:tcPr>
            <w:tcW w:w="708" w:type="dxa"/>
          </w:tcPr>
          <w:p w14:paraId="59AA62F3" w14:textId="393E1DD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 (2.37)</w:t>
            </w:r>
          </w:p>
        </w:tc>
        <w:tc>
          <w:tcPr>
            <w:tcW w:w="708" w:type="dxa"/>
          </w:tcPr>
          <w:p w14:paraId="78A2E5E8" w14:textId="1F0AC1C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 (2.37)</w:t>
            </w:r>
          </w:p>
        </w:tc>
        <w:tc>
          <w:tcPr>
            <w:tcW w:w="708" w:type="dxa"/>
          </w:tcPr>
          <w:p w14:paraId="1C5AE91F" w14:textId="7AB9BE5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1.42)</w:t>
            </w:r>
          </w:p>
        </w:tc>
        <w:tc>
          <w:tcPr>
            <w:tcW w:w="708" w:type="dxa"/>
          </w:tcPr>
          <w:p w14:paraId="66AE1D0E" w14:textId="42C927B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47)</w:t>
            </w:r>
          </w:p>
        </w:tc>
        <w:tc>
          <w:tcPr>
            <w:tcW w:w="708" w:type="dxa"/>
          </w:tcPr>
          <w:p w14:paraId="409D9746" w14:textId="3A0666C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95)</w:t>
            </w:r>
          </w:p>
        </w:tc>
        <w:tc>
          <w:tcPr>
            <w:tcW w:w="708" w:type="dxa"/>
          </w:tcPr>
          <w:p w14:paraId="78C13590" w14:textId="22A200C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95)</w:t>
            </w:r>
          </w:p>
        </w:tc>
        <w:tc>
          <w:tcPr>
            <w:tcW w:w="708" w:type="dxa"/>
          </w:tcPr>
          <w:p w14:paraId="2730CD0D" w14:textId="3C05221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 (2.37)</w:t>
            </w:r>
          </w:p>
        </w:tc>
      </w:tr>
      <w:tr w:rsidR="001B7E73" w:rsidRPr="007B50BD" w14:paraId="68446059" w14:textId="77777777" w:rsidTr="003C1AFE">
        <w:trPr>
          <w:trHeight w:val="539"/>
        </w:trPr>
        <w:tc>
          <w:tcPr>
            <w:tcW w:w="2127" w:type="dxa"/>
          </w:tcPr>
          <w:p w14:paraId="2A9BAAC5" w14:textId="77777777" w:rsidR="001B7E73" w:rsidRPr="007B50BD" w:rsidRDefault="001B7E73" w:rsidP="001B7E7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ain disorder</w:t>
            </w:r>
          </w:p>
        </w:tc>
        <w:tc>
          <w:tcPr>
            <w:tcW w:w="708" w:type="dxa"/>
          </w:tcPr>
          <w:p w14:paraId="30F307C8" w14:textId="2BF8DA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 (1.38)</w:t>
            </w:r>
          </w:p>
        </w:tc>
        <w:tc>
          <w:tcPr>
            <w:tcW w:w="708" w:type="dxa"/>
          </w:tcPr>
          <w:p w14:paraId="767E50AE" w14:textId="04E1DD7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0.59)</w:t>
            </w:r>
          </w:p>
        </w:tc>
        <w:tc>
          <w:tcPr>
            <w:tcW w:w="708" w:type="dxa"/>
          </w:tcPr>
          <w:p w14:paraId="66EA18EC" w14:textId="67FA476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 (1.77)</w:t>
            </w:r>
          </w:p>
        </w:tc>
        <w:tc>
          <w:tcPr>
            <w:tcW w:w="708" w:type="dxa"/>
          </w:tcPr>
          <w:p w14:paraId="3DCAFD5C" w14:textId="0792B34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 (1.97)</w:t>
            </w:r>
          </w:p>
        </w:tc>
        <w:tc>
          <w:tcPr>
            <w:tcW w:w="708" w:type="dxa"/>
          </w:tcPr>
          <w:p w14:paraId="2F669448" w14:textId="21F3A73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 (2.36)</w:t>
            </w:r>
          </w:p>
        </w:tc>
        <w:tc>
          <w:tcPr>
            <w:tcW w:w="708" w:type="dxa"/>
          </w:tcPr>
          <w:p w14:paraId="0D534A2D" w14:textId="1B62EAA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 (2.95)</w:t>
            </w:r>
          </w:p>
        </w:tc>
        <w:tc>
          <w:tcPr>
            <w:tcW w:w="708" w:type="dxa"/>
          </w:tcPr>
          <w:p w14:paraId="4F5166C8" w14:textId="3CD1FF2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0.79)</w:t>
            </w:r>
          </w:p>
        </w:tc>
        <w:tc>
          <w:tcPr>
            <w:tcW w:w="708" w:type="dxa"/>
          </w:tcPr>
          <w:p w14:paraId="00E0D69C" w14:textId="5F369B9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 (1.97)</w:t>
            </w:r>
          </w:p>
        </w:tc>
        <w:tc>
          <w:tcPr>
            <w:tcW w:w="708" w:type="dxa"/>
          </w:tcPr>
          <w:p w14:paraId="4C95CAE1" w14:textId="4CFBC59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 (0.98)</w:t>
            </w:r>
          </w:p>
        </w:tc>
        <w:tc>
          <w:tcPr>
            <w:tcW w:w="708" w:type="dxa"/>
          </w:tcPr>
          <w:p w14:paraId="2994FA06" w14:textId="71D76A7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 (1.97)</w:t>
            </w:r>
          </w:p>
        </w:tc>
        <w:tc>
          <w:tcPr>
            <w:tcW w:w="708" w:type="dxa"/>
          </w:tcPr>
          <w:p w14:paraId="534886C7" w14:textId="701B93A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 (1.77)</w:t>
            </w:r>
          </w:p>
        </w:tc>
        <w:tc>
          <w:tcPr>
            <w:tcW w:w="708" w:type="dxa"/>
          </w:tcPr>
          <w:p w14:paraId="20676EE4" w14:textId="6CFC00E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 (1.38)</w:t>
            </w:r>
          </w:p>
        </w:tc>
        <w:tc>
          <w:tcPr>
            <w:tcW w:w="708" w:type="dxa"/>
          </w:tcPr>
          <w:p w14:paraId="3B15D833" w14:textId="1ABC51C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 (0.98)</w:t>
            </w:r>
          </w:p>
        </w:tc>
        <w:tc>
          <w:tcPr>
            <w:tcW w:w="708" w:type="dxa"/>
          </w:tcPr>
          <w:p w14:paraId="5013FF48" w14:textId="459AE6E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 (1.97)</w:t>
            </w:r>
          </w:p>
        </w:tc>
        <w:tc>
          <w:tcPr>
            <w:tcW w:w="708" w:type="dxa"/>
          </w:tcPr>
          <w:p w14:paraId="2A35566F" w14:textId="62985BE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 (1.77)</w:t>
            </w:r>
          </w:p>
        </w:tc>
      </w:tr>
      <w:tr w:rsidR="001B7E73" w:rsidRPr="007B50BD" w14:paraId="2E60F2C9" w14:textId="77777777" w:rsidTr="003C1AFE">
        <w:trPr>
          <w:trHeight w:val="354"/>
        </w:trPr>
        <w:tc>
          <w:tcPr>
            <w:tcW w:w="2127" w:type="dxa"/>
          </w:tcPr>
          <w:p w14:paraId="22312BE6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ting disorders</w:t>
            </w:r>
          </w:p>
        </w:tc>
        <w:tc>
          <w:tcPr>
            <w:tcW w:w="708" w:type="dxa"/>
          </w:tcPr>
          <w:p w14:paraId="536DC9CE" w14:textId="0A0A3A5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 (2.33)</w:t>
            </w:r>
          </w:p>
        </w:tc>
        <w:tc>
          <w:tcPr>
            <w:tcW w:w="708" w:type="dxa"/>
          </w:tcPr>
          <w:p w14:paraId="35E3C6F8" w14:textId="456C961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 (2.10)</w:t>
            </w:r>
          </w:p>
        </w:tc>
        <w:tc>
          <w:tcPr>
            <w:tcW w:w="708" w:type="dxa"/>
          </w:tcPr>
          <w:p w14:paraId="7E54D77B" w14:textId="71C5ACB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 (1.52)</w:t>
            </w:r>
          </w:p>
        </w:tc>
        <w:tc>
          <w:tcPr>
            <w:tcW w:w="708" w:type="dxa"/>
          </w:tcPr>
          <w:p w14:paraId="17DB7D27" w14:textId="477FDE9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 (1.52)</w:t>
            </w:r>
          </w:p>
        </w:tc>
        <w:tc>
          <w:tcPr>
            <w:tcW w:w="708" w:type="dxa"/>
          </w:tcPr>
          <w:p w14:paraId="5A5CF132" w14:textId="0F8A44B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 (1.87)</w:t>
            </w:r>
          </w:p>
        </w:tc>
        <w:tc>
          <w:tcPr>
            <w:tcW w:w="708" w:type="dxa"/>
          </w:tcPr>
          <w:p w14:paraId="3A9DF590" w14:textId="467A9A0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 (0.93)</w:t>
            </w:r>
          </w:p>
        </w:tc>
        <w:tc>
          <w:tcPr>
            <w:tcW w:w="708" w:type="dxa"/>
          </w:tcPr>
          <w:p w14:paraId="58E26C74" w14:textId="687433A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 (1.52)</w:t>
            </w:r>
          </w:p>
        </w:tc>
        <w:tc>
          <w:tcPr>
            <w:tcW w:w="708" w:type="dxa"/>
          </w:tcPr>
          <w:p w14:paraId="01678180" w14:textId="4CEE1BC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 (1.05)</w:t>
            </w:r>
          </w:p>
        </w:tc>
        <w:tc>
          <w:tcPr>
            <w:tcW w:w="708" w:type="dxa"/>
          </w:tcPr>
          <w:p w14:paraId="7ADFB96E" w14:textId="65AB9AA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 (1.05)</w:t>
            </w:r>
          </w:p>
        </w:tc>
        <w:tc>
          <w:tcPr>
            <w:tcW w:w="708" w:type="dxa"/>
          </w:tcPr>
          <w:p w14:paraId="73D99810" w14:textId="03589C7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 (1.05)</w:t>
            </w:r>
          </w:p>
        </w:tc>
        <w:tc>
          <w:tcPr>
            <w:tcW w:w="708" w:type="dxa"/>
          </w:tcPr>
          <w:p w14:paraId="7DAB80CA" w14:textId="7978142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 (0.82)</w:t>
            </w:r>
          </w:p>
        </w:tc>
        <w:tc>
          <w:tcPr>
            <w:tcW w:w="708" w:type="dxa"/>
          </w:tcPr>
          <w:p w14:paraId="3778C3A3" w14:textId="0EA993C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 (0.82)</w:t>
            </w:r>
          </w:p>
        </w:tc>
        <w:tc>
          <w:tcPr>
            <w:tcW w:w="708" w:type="dxa"/>
          </w:tcPr>
          <w:p w14:paraId="2EF6209A" w14:textId="1A9705F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 (1.17)</w:t>
            </w:r>
          </w:p>
        </w:tc>
        <w:tc>
          <w:tcPr>
            <w:tcW w:w="708" w:type="dxa"/>
          </w:tcPr>
          <w:p w14:paraId="334D8C5D" w14:textId="2ECBE7C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 (0.93)</w:t>
            </w:r>
          </w:p>
        </w:tc>
        <w:tc>
          <w:tcPr>
            <w:tcW w:w="708" w:type="dxa"/>
          </w:tcPr>
          <w:p w14:paraId="410E8C26" w14:textId="5F87DFD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 (0.93)</w:t>
            </w:r>
          </w:p>
        </w:tc>
      </w:tr>
      <w:tr w:rsidR="001B7E73" w:rsidRPr="007B50BD" w14:paraId="4EAA0345" w14:textId="77777777" w:rsidTr="003C1AFE">
        <w:trPr>
          <w:trHeight w:val="382"/>
        </w:trPr>
        <w:tc>
          <w:tcPr>
            <w:tcW w:w="2127" w:type="dxa"/>
          </w:tcPr>
          <w:p w14:paraId="584EDCDD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stance use disorders</w:t>
            </w:r>
          </w:p>
        </w:tc>
        <w:tc>
          <w:tcPr>
            <w:tcW w:w="708" w:type="dxa"/>
          </w:tcPr>
          <w:p w14:paraId="647BEDF0" w14:textId="7AA2079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 (2.62)</w:t>
            </w:r>
          </w:p>
        </w:tc>
        <w:tc>
          <w:tcPr>
            <w:tcW w:w="708" w:type="dxa"/>
          </w:tcPr>
          <w:p w14:paraId="0164005C" w14:textId="35098A8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 (3.14)</w:t>
            </w:r>
          </w:p>
        </w:tc>
        <w:tc>
          <w:tcPr>
            <w:tcW w:w="708" w:type="dxa"/>
          </w:tcPr>
          <w:p w14:paraId="746E79AC" w14:textId="4A13A40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 (2.09)</w:t>
            </w:r>
          </w:p>
        </w:tc>
        <w:tc>
          <w:tcPr>
            <w:tcW w:w="708" w:type="dxa"/>
          </w:tcPr>
          <w:p w14:paraId="4D3EBACA" w14:textId="6E884B4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 (1.83)</w:t>
            </w:r>
          </w:p>
        </w:tc>
        <w:tc>
          <w:tcPr>
            <w:tcW w:w="708" w:type="dxa"/>
          </w:tcPr>
          <w:p w14:paraId="7A90AD9F" w14:textId="7DBBC49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 (2.88)</w:t>
            </w:r>
          </w:p>
        </w:tc>
        <w:tc>
          <w:tcPr>
            <w:tcW w:w="708" w:type="dxa"/>
          </w:tcPr>
          <w:p w14:paraId="1B61AF97" w14:textId="2772D0A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 (2.75)</w:t>
            </w:r>
          </w:p>
        </w:tc>
        <w:tc>
          <w:tcPr>
            <w:tcW w:w="708" w:type="dxa"/>
          </w:tcPr>
          <w:p w14:paraId="0D99ECE1" w14:textId="7ABBFFE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 (1.57)</w:t>
            </w:r>
          </w:p>
        </w:tc>
        <w:tc>
          <w:tcPr>
            <w:tcW w:w="708" w:type="dxa"/>
          </w:tcPr>
          <w:p w14:paraId="65212FFB" w14:textId="1955C55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 (1.44)</w:t>
            </w:r>
          </w:p>
        </w:tc>
        <w:tc>
          <w:tcPr>
            <w:tcW w:w="708" w:type="dxa"/>
          </w:tcPr>
          <w:p w14:paraId="453A8B85" w14:textId="0A818FA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 (1.44)</w:t>
            </w:r>
          </w:p>
        </w:tc>
        <w:tc>
          <w:tcPr>
            <w:tcW w:w="708" w:type="dxa"/>
          </w:tcPr>
          <w:p w14:paraId="72075743" w14:textId="2771A23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 (1.05)</w:t>
            </w:r>
          </w:p>
        </w:tc>
        <w:tc>
          <w:tcPr>
            <w:tcW w:w="708" w:type="dxa"/>
          </w:tcPr>
          <w:p w14:paraId="1EAB9F67" w14:textId="4D69AF1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 (1.57)</w:t>
            </w:r>
          </w:p>
        </w:tc>
        <w:tc>
          <w:tcPr>
            <w:tcW w:w="708" w:type="dxa"/>
          </w:tcPr>
          <w:p w14:paraId="390EE1D9" w14:textId="6A6ED04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 (2.09)</w:t>
            </w:r>
          </w:p>
        </w:tc>
        <w:tc>
          <w:tcPr>
            <w:tcW w:w="708" w:type="dxa"/>
          </w:tcPr>
          <w:p w14:paraId="0AFB1ADA" w14:textId="38394C9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 (1.18)</w:t>
            </w:r>
          </w:p>
        </w:tc>
        <w:tc>
          <w:tcPr>
            <w:tcW w:w="708" w:type="dxa"/>
          </w:tcPr>
          <w:p w14:paraId="5E41C894" w14:textId="093B64E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 (1.31)</w:t>
            </w:r>
          </w:p>
        </w:tc>
        <w:tc>
          <w:tcPr>
            <w:tcW w:w="708" w:type="dxa"/>
          </w:tcPr>
          <w:p w14:paraId="1CB8B620" w14:textId="469A4F3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 (1.44)</w:t>
            </w:r>
          </w:p>
        </w:tc>
      </w:tr>
      <w:tr w:rsidR="001B7E73" w:rsidRPr="007B50BD" w14:paraId="3C5F32B4" w14:textId="77777777" w:rsidTr="003C1AFE">
        <w:trPr>
          <w:trHeight w:val="354"/>
        </w:trPr>
        <w:tc>
          <w:tcPr>
            <w:tcW w:w="2127" w:type="dxa"/>
            <w:tcBorders>
              <w:bottom w:val="single" w:sz="4" w:space="0" w:color="auto"/>
            </w:tcBorders>
          </w:tcPr>
          <w:p w14:paraId="6B4C3A57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tic disorders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667185C" w14:textId="28DE3A1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 (3.87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C1E6BE6" w14:textId="70674BE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 (2.98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61E0E4D" w14:textId="45D8156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 (2.68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A177F35" w14:textId="0DB97ED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 (2.38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277E8EC" w14:textId="2042B11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 (2.08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D2F8950" w14:textId="39910D7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 (2.38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3B3AB44" w14:textId="0CBF1C2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 (4.17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EBE0415" w14:textId="1AA6B57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 (2.08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AAF4BD4" w14:textId="088B844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 (2.68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1FCF8AE" w14:textId="6B5E2B3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1.19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0DCFE02" w14:textId="16AC1F1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0.89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909618D" w14:textId="64318DD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 (1.49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7F03B5D" w14:textId="5C1B852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 (3.27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62209CC" w14:textId="26D0731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 (2.08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2DE94A1" w14:textId="25DC73E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 (1.79)</w:t>
            </w:r>
          </w:p>
        </w:tc>
      </w:tr>
    </w:tbl>
    <w:p w14:paraId="4A8FD2ED" w14:textId="4D1751D8" w:rsidR="003C1AFE" w:rsidRPr="007B50BD" w:rsidRDefault="00795D7E" w:rsidP="00DD0DD6">
      <w:pPr>
        <w:rPr>
          <w:rFonts w:ascii="Times New Roman" w:hAnsi="Times New Roman" w:cs="Times New Roman"/>
          <w:lang w:val="en-US"/>
        </w:rPr>
      </w:pPr>
      <w:r w:rsidRPr="007B50BD">
        <w:rPr>
          <w:rFonts w:ascii="Times New Roman" w:hAnsi="Times New Roman" w:cs="Times New Roman"/>
          <w:lang w:val="en-US"/>
        </w:rPr>
        <w:t>Note: Frequencies are reported as absolute numbers; percentages in parentheses refer to row-wise proportions within mental disorder groups.</w:t>
      </w:r>
    </w:p>
    <w:p w14:paraId="0F52E1B3" w14:textId="77777777" w:rsidR="003C1AFE" w:rsidRPr="007B50BD" w:rsidRDefault="003C1AFE" w:rsidP="00DD0DD6">
      <w:pPr>
        <w:rPr>
          <w:rFonts w:ascii="Times New Roman" w:hAnsi="Times New Roman" w:cs="Times New Roman"/>
          <w:lang w:val="en-US"/>
        </w:rPr>
      </w:pPr>
    </w:p>
    <w:p w14:paraId="0D357AA8" w14:textId="77777777" w:rsidR="003C1AFE" w:rsidRDefault="003C1AFE" w:rsidP="003C1AFE">
      <w:pPr>
        <w:rPr>
          <w:rFonts w:ascii="Times New Roman" w:hAnsi="Times New Roman" w:cs="Times New Roman"/>
          <w:lang w:val="en-US"/>
        </w:rPr>
      </w:pPr>
    </w:p>
    <w:p w14:paraId="020AC08D" w14:textId="77777777" w:rsidR="007B50BD" w:rsidRPr="007B50BD" w:rsidRDefault="007B50BD" w:rsidP="003C1AFE">
      <w:pPr>
        <w:rPr>
          <w:rFonts w:ascii="Times New Roman" w:hAnsi="Times New Roman" w:cs="Times New Roman"/>
          <w:lang w:val="en-US"/>
        </w:rPr>
      </w:pPr>
    </w:p>
    <w:p w14:paraId="569DAD08" w14:textId="77777777" w:rsidR="00991B0B" w:rsidRPr="007B50BD" w:rsidRDefault="00991B0B" w:rsidP="00991B0B">
      <w:pPr>
        <w:rPr>
          <w:rFonts w:ascii="Times New Roman" w:hAnsi="Times New Roman" w:cs="Times New Roman"/>
          <w:b/>
          <w:bCs/>
          <w:lang w:val="en-US"/>
        </w:rPr>
      </w:pPr>
      <w:r w:rsidRPr="007B50BD">
        <w:rPr>
          <w:rFonts w:ascii="Times New Roman" w:hAnsi="Times New Roman" w:cs="Times New Roman"/>
          <w:b/>
          <w:bCs/>
          <w:lang w:val="en-US"/>
        </w:rPr>
        <w:lastRenderedPageBreak/>
        <w:t>Table S3 (continued). Detailed age distribution among the sample.</w:t>
      </w:r>
    </w:p>
    <w:tbl>
      <w:tblPr>
        <w:tblStyle w:val="Tabellenraster"/>
        <w:tblW w:w="12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</w:tblGrid>
      <w:tr w:rsidR="003C1AFE" w:rsidRPr="007B50BD" w14:paraId="00540205" w14:textId="77777777" w:rsidTr="00991B0B">
        <w:trPr>
          <w:trHeight w:val="305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55A992B" w14:textId="77777777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FB2E0FB" w14:textId="28811858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C6DFFA2" w14:textId="79F7FCDC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2F4CCD4" w14:textId="3752E441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462DF31" w14:textId="26018156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0195682" w14:textId="64819434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7188ECC" w14:textId="5640F86A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42AEC37" w14:textId="45C39923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DB4FE75" w14:textId="5BFA42BA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3928761" w14:textId="40763B6A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760428A" w14:textId="2EFD032E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2E5B213" w14:textId="28A01352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0ED6C2E" w14:textId="248CE6CF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F5BDC0E" w14:textId="079F79C2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215D987" w14:textId="2C1F1362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B471095" w14:textId="68253009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</w:p>
        </w:tc>
      </w:tr>
      <w:tr w:rsidR="001B7E73" w:rsidRPr="007B50BD" w14:paraId="7F3CEC9B" w14:textId="77777777" w:rsidTr="00991B0B">
        <w:trPr>
          <w:trHeight w:val="364"/>
        </w:trPr>
        <w:tc>
          <w:tcPr>
            <w:tcW w:w="2127" w:type="dxa"/>
            <w:tcBorders>
              <w:top w:val="single" w:sz="4" w:space="0" w:color="auto"/>
            </w:tcBorders>
          </w:tcPr>
          <w:p w14:paraId="31DE1DC8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mental disorder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12962B1" w14:textId="0B88F82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5 (1.43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BBBEAC8" w14:textId="7A34C72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0 (1.32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32AC344" w14:textId="131BFDE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2 (1.33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A91BB8D" w14:textId="0AFC24F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0 (1.69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3D504BC" w14:textId="285ACF7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3 (1.34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E238B72" w14:textId="1489A70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9 (1.53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4A96483" w14:textId="44ABB49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0 (1.47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181D619" w14:textId="48E0894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5 (1.21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CFF551F" w14:textId="07045C9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7 (1.22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A717082" w14:textId="71FE934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4 (1.20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CF61ACB" w14:textId="374CA3D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5 (1.21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86EC959" w14:textId="297338D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1 (0.89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D2F0884" w14:textId="7A4A87E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0 (0.88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06677BC" w14:textId="451F794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9 (0.73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60C4195" w14:textId="107E2CB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3 (0.54)</w:t>
            </w:r>
          </w:p>
        </w:tc>
      </w:tr>
      <w:tr w:rsidR="001B7E73" w:rsidRPr="007B50BD" w14:paraId="5F511147" w14:textId="77777777" w:rsidTr="00991B0B">
        <w:trPr>
          <w:trHeight w:val="354"/>
        </w:trPr>
        <w:tc>
          <w:tcPr>
            <w:tcW w:w="2127" w:type="dxa"/>
          </w:tcPr>
          <w:p w14:paraId="5F4E03B2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mood disorder</w:t>
            </w:r>
          </w:p>
        </w:tc>
        <w:tc>
          <w:tcPr>
            <w:tcW w:w="708" w:type="dxa"/>
          </w:tcPr>
          <w:p w14:paraId="4EF0BA93" w14:textId="6F860A5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9 (1.56)</w:t>
            </w:r>
          </w:p>
        </w:tc>
        <w:tc>
          <w:tcPr>
            <w:tcW w:w="708" w:type="dxa"/>
          </w:tcPr>
          <w:p w14:paraId="04327D5C" w14:textId="6895137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3 (1.61)</w:t>
            </w:r>
          </w:p>
        </w:tc>
        <w:tc>
          <w:tcPr>
            <w:tcW w:w="708" w:type="dxa"/>
          </w:tcPr>
          <w:p w14:paraId="1FFFF1BD" w14:textId="5793582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6 (1.53)</w:t>
            </w:r>
          </w:p>
        </w:tc>
        <w:tc>
          <w:tcPr>
            <w:tcW w:w="708" w:type="dxa"/>
          </w:tcPr>
          <w:p w14:paraId="38E9A5CB" w14:textId="576D956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6 (1.89)</w:t>
            </w:r>
          </w:p>
        </w:tc>
        <w:tc>
          <w:tcPr>
            <w:tcW w:w="708" w:type="dxa"/>
          </w:tcPr>
          <w:p w14:paraId="768A372E" w14:textId="57FD1FA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5 (1.39)</w:t>
            </w:r>
          </w:p>
        </w:tc>
        <w:tc>
          <w:tcPr>
            <w:tcW w:w="708" w:type="dxa"/>
          </w:tcPr>
          <w:p w14:paraId="2F73E921" w14:textId="5ABB5DF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9 (1.81)</w:t>
            </w:r>
          </w:p>
        </w:tc>
        <w:tc>
          <w:tcPr>
            <w:tcW w:w="708" w:type="dxa"/>
          </w:tcPr>
          <w:p w14:paraId="0CC375C7" w14:textId="3E78393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4 (1.75)</w:t>
            </w:r>
          </w:p>
        </w:tc>
        <w:tc>
          <w:tcPr>
            <w:tcW w:w="708" w:type="dxa"/>
          </w:tcPr>
          <w:p w14:paraId="4189FE27" w14:textId="6E6504A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5 (1.52)</w:t>
            </w:r>
          </w:p>
        </w:tc>
        <w:tc>
          <w:tcPr>
            <w:tcW w:w="708" w:type="dxa"/>
          </w:tcPr>
          <w:p w14:paraId="65E7F41C" w14:textId="52E8821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2 (1.36)</w:t>
            </w:r>
          </w:p>
        </w:tc>
        <w:tc>
          <w:tcPr>
            <w:tcW w:w="708" w:type="dxa"/>
          </w:tcPr>
          <w:p w14:paraId="0E8CBD20" w14:textId="26E4C72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9 (1.44)</w:t>
            </w:r>
          </w:p>
        </w:tc>
        <w:tc>
          <w:tcPr>
            <w:tcW w:w="708" w:type="dxa"/>
          </w:tcPr>
          <w:p w14:paraId="48403E21" w14:textId="3CA4E6C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2 (1.36)</w:t>
            </w:r>
          </w:p>
        </w:tc>
        <w:tc>
          <w:tcPr>
            <w:tcW w:w="708" w:type="dxa"/>
          </w:tcPr>
          <w:p w14:paraId="639C5918" w14:textId="6516634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1 (0.98)</w:t>
            </w:r>
          </w:p>
        </w:tc>
        <w:tc>
          <w:tcPr>
            <w:tcW w:w="708" w:type="dxa"/>
          </w:tcPr>
          <w:p w14:paraId="0012D726" w14:textId="4F098CE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6 (0.92)</w:t>
            </w:r>
          </w:p>
        </w:tc>
        <w:tc>
          <w:tcPr>
            <w:tcW w:w="708" w:type="dxa"/>
          </w:tcPr>
          <w:p w14:paraId="6DD46FB8" w14:textId="33FC10F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 (0.78)</w:t>
            </w:r>
          </w:p>
        </w:tc>
        <w:tc>
          <w:tcPr>
            <w:tcW w:w="708" w:type="dxa"/>
          </w:tcPr>
          <w:p w14:paraId="09CED86A" w14:textId="1BB21D3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 (0.55)</w:t>
            </w:r>
          </w:p>
        </w:tc>
      </w:tr>
      <w:tr w:rsidR="001B7E73" w:rsidRPr="007B50BD" w14:paraId="07988701" w14:textId="77777777" w:rsidTr="00991B0B">
        <w:trPr>
          <w:trHeight w:val="354"/>
        </w:trPr>
        <w:tc>
          <w:tcPr>
            <w:tcW w:w="2127" w:type="dxa"/>
          </w:tcPr>
          <w:p w14:paraId="4410C887" w14:textId="77777777" w:rsidR="001B7E73" w:rsidRPr="007B50BD" w:rsidRDefault="001B7E73" w:rsidP="001B7E7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Major Depressive Disorder</w:t>
            </w:r>
          </w:p>
        </w:tc>
        <w:tc>
          <w:tcPr>
            <w:tcW w:w="708" w:type="dxa"/>
          </w:tcPr>
          <w:p w14:paraId="52E9C6EC" w14:textId="1B16DCE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3 (1.51)</w:t>
            </w:r>
          </w:p>
        </w:tc>
        <w:tc>
          <w:tcPr>
            <w:tcW w:w="708" w:type="dxa"/>
          </w:tcPr>
          <w:p w14:paraId="6D812A71" w14:textId="57249C2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9 (1.60)</w:t>
            </w:r>
          </w:p>
        </w:tc>
        <w:tc>
          <w:tcPr>
            <w:tcW w:w="708" w:type="dxa"/>
          </w:tcPr>
          <w:p w14:paraId="0F4621AC" w14:textId="328733A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4 (1.53)</w:t>
            </w:r>
          </w:p>
        </w:tc>
        <w:tc>
          <w:tcPr>
            <w:tcW w:w="708" w:type="dxa"/>
          </w:tcPr>
          <w:p w14:paraId="10867743" w14:textId="07D62D7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1 (1.89)</w:t>
            </w:r>
          </w:p>
        </w:tc>
        <w:tc>
          <w:tcPr>
            <w:tcW w:w="708" w:type="dxa"/>
          </w:tcPr>
          <w:p w14:paraId="119A0C86" w14:textId="3E9B223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3 (1.38)</w:t>
            </w:r>
          </w:p>
        </w:tc>
        <w:tc>
          <w:tcPr>
            <w:tcW w:w="708" w:type="dxa"/>
          </w:tcPr>
          <w:p w14:paraId="5DDF3995" w14:textId="607C9F1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4 (1.80)</w:t>
            </w:r>
          </w:p>
        </w:tc>
        <w:tc>
          <w:tcPr>
            <w:tcW w:w="708" w:type="dxa"/>
          </w:tcPr>
          <w:p w14:paraId="57B0FF37" w14:textId="27EF88D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7 (1.70)</w:t>
            </w:r>
          </w:p>
        </w:tc>
        <w:tc>
          <w:tcPr>
            <w:tcW w:w="708" w:type="dxa"/>
          </w:tcPr>
          <w:p w14:paraId="3C3BC503" w14:textId="2B61CAB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 (1.55)</w:t>
            </w:r>
          </w:p>
        </w:tc>
        <w:tc>
          <w:tcPr>
            <w:tcW w:w="708" w:type="dxa"/>
          </w:tcPr>
          <w:p w14:paraId="5C01CA5F" w14:textId="61AABF2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2 (1.37)</w:t>
            </w:r>
          </w:p>
        </w:tc>
        <w:tc>
          <w:tcPr>
            <w:tcW w:w="708" w:type="dxa"/>
          </w:tcPr>
          <w:p w14:paraId="4BBD86E3" w14:textId="6E74DC0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7 (1.43)</w:t>
            </w:r>
          </w:p>
        </w:tc>
        <w:tc>
          <w:tcPr>
            <w:tcW w:w="708" w:type="dxa"/>
          </w:tcPr>
          <w:p w14:paraId="40EC8D47" w14:textId="142967E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4 (1.39)</w:t>
            </w:r>
          </w:p>
        </w:tc>
        <w:tc>
          <w:tcPr>
            <w:tcW w:w="708" w:type="dxa"/>
          </w:tcPr>
          <w:p w14:paraId="4DF4BC53" w14:textId="1384230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0 (0.94)</w:t>
            </w:r>
          </w:p>
        </w:tc>
        <w:tc>
          <w:tcPr>
            <w:tcW w:w="708" w:type="dxa"/>
          </w:tcPr>
          <w:p w14:paraId="40E9ACB2" w14:textId="4F414F3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9 (0.92)</w:t>
            </w:r>
          </w:p>
        </w:tc>
        <w:tc>
          <w:tcPr>
            <w:tcW w:w="708" w:type="dxa"/>
          </w:tcPr>
          <w:p w14:paraId="5F92FBC2" w14:textId="1787B76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6 (0.75)</w:t>
            </w:r>
          </w:p>
        </w:tc>
        <w:tc>
          <w:tcPr>
            <w:tcW w:w="708" w:type="dxa"/>
          </w:tcPr>
          <w:p w14:paraId="24D12C2D" w14:textId="4C93075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 (0.54)</w:t>
            </w:r>
          </w:p>
        </w:tc>
      </w:tr>
      <w:tr w:rsidR="001B7E73" w:rsidRPr="007B50BD" w14:paraId="709DF243" w14:textId="77777777" w:rsidTr="00086C1D">
        <w:trPr>
          <w:trHeight w:val="354"/>
        </w:trPr>
        <w:tc>
          <w:tcPr>
            <w:tcW w:w="2127" w:type="dxa"/>
          </w:tcPr>
          <w:p w14:paraId="017FDDE0" w14:textId="77777777" w:rsidR="001B7E73" w:rsidRPr="007B50BD" w:rsidRDefault="001B7E73" w:rsidP="001B7E7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Dysthymia</w:t>
            </w:r>
          </w:p>
        </w:tc>
        <w:tc>
          <w:tcPr>
            <w:tcW w:w="708" w:type="dxa"/>
          </w:tcPr>
          <w:p w14:paraId="216F89CF" w14:textId="3F8E4FA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 (1.88)</w:t>
            </w:r>
          </w:p>
        </w:tc>
        <w:tc>
          <w:tcPr>
            <w:tcW w:w="708" w:type="dxa"/>
          </w:tcPr>
          <w:p w14:paraId="4F067CDA" w14:textId="5193985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 (1.57)</w:t>
            </w:r>
          </w:p>
        </w:tc>
        <w:tc>
          <w:tcPr>
            <w:tcW w:w="708" w:type="dxa"/>
          </w:tcPr>
          <w:p w14:paraId="46F09472" w14:textId="2647D1B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 (1.57)</w:t>
            </w:r>
          </w:p>
        </w:tc>
        <w:tc>
          <w:tcPr>
            <w:tcW w:w="708" w:type="dxa"/>
          </w:tcPr>
          <w:p w14:paraId="167BA219" w14:textId="2C45355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 (1.67)</w:t>
            </w:r>
          </w:p>
        </w:tc>
        <w:tc>
          <w:tcPr>
            <w:tcW w:w="708" w:type="dxa"/>
          </w:tcPr>
          <w:p w14:paraId="200653E7" w14:textId="761C3EF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 (1.04)</w:t>
            </w:r>
          </w:p>
        </w:tc>
        <w:tc>
          <w:tcPr>
            <w:tcW w:w="708" w:type="dxa"/>
          </w:tcPr>
          <w:p w14:paraId="2DCD8EF3" w14:textId="34A88D4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 (1.77)</w:t>
            </w:r>
          </w:p>
        </w:tc>
        <w:tc>
          <w:tcPr>
            <w:tcW w:w="708" w:type="dxa"/>
          </w:tcPr>
          <w:p w14:paraId="41F1C570" w14:textId="4141C1A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 (2.30)</w:t>
            </w:r>
          </w:p>
        </w:tc>
        <w:tc>
          <w:tcPr>
            <w:tcW w:w="708" w:type="dxa"/>
          </w:tcPr>
          <w:p w14:paraId="73302643" w14:textId="12AFE99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 (1.57)</w:t>
            </w:r>
          </w:p>
        </w:tc>
        <w:tc>
          <w:tcPr>
            <w:tcW w:w="708" w:type="dxa"/>
          </w:tcPr>
          <w:p w14:paraId="1938CA9C" w14:textId="01A1BE6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 (1.46)</w:t>
            </w:r>
          </w:p>
        </w:tc>
        <w:tc>
          <w:tcPr>
            <w:tcW w:w="708" w:type="dxa"/>
          </w:tcPr>
          <w:p w14:paraId="32C1764C" w14:textId="3511EF6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 (1.67)</w:t>
            </w:r>
          </w:p>
        </w:tc>
        <w:tc>
          <w:tcPr>
            <w:tcW w:w="708" w:type="dxa"/>
          </w:tcPr>
          <w:p w14:paraId="42E42138" w14:textId="0C1AEE1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 (1.15)</w:t>
            </w:r>
          </w:p>
        </w:tc>
        <w:tc>
          <w:tcPr>
            <w:tcW w:w="708" w:type="dxa"/>
          </w:tcPr>
          <w:p w14:paraId="44DB327E" w14:textId="002B830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 (1.04)</w:t>
            </w:r>
          </w:p>
        </w:tc>
        <w:tc>
          <w:tcPr>
            <w:tcW w:w="708" w:type="dxa"/>
          </w:tcPr>
          <w:p w14:paraId="282CDAC0" w14:textId="204EE0B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 (0.73)</w:t>
            </w:r>
          </w:p>
        </w:tc>
        <w:tc>
          <w:tcPr>
            <w:tcW w:w="708" w:type="dxa"/>
          </w:tcPr>
          <w:p w14:paraId="5BD0BC75" w14:textId="0D0F0ED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 (1.15)</w:t>
            </w:r>
          </w:p>
        </w:tc>
        <w:tc>
          <w:tcPr>
            <w:tcW w:w="708" w:type="dxa"/>
          </w:tcPr>
          <w:p w14:paraId="71DAC3FF" w14:textId="15B9AD4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 (0.63)</w:t>
            </w:r>
          </w:p>
        </w:tc>
      </w:tr>
      <w:tr w:rsidR="001B7E73" w:rsidRPr="007B50BD" w14:paraId="49145378" w14:textId="77777777" w:rsidTr="00086C1D">
        <w:trPr>
          <w:trHeight w:val="354"/>
        </w:trPr>
        <w:tc>
          <w:tcPr>
            <w:tcW w:w="2127" w:type="dxa"/>
          </w:tcPr>
          <w:p w14:paraId="7663F271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anxiety disorder</w:t>
            </w:r>
          </w:p>
        </w:tc>
        <w:tc>
          <w:tcPr>
            <w:tcW w:w="708" w:type="dxa"/>
          </w:tcPr>
          <w:p w14:paraId="7358CDDC" w14:textId="0F396A7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6 (1.26)</w:t>
            </w:r>
          </w:p>
        </w:tc>
        <w:tc>
          <w:tcPr>
            <w:tcW w:w="708" w:type="dxa"/>
          </w:tcPr>
          <w:p w14:paraId="30DE7805" w14:textId="28B5A45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0 (1.12)</w:t>
            </w:r>
          </w:p>
        </w:tc>
        <w:tc>
          <w:tcPr>
            <w:tcW w:w="708" w:type="dxa"/>
          </w:tcPr>
          <w:p w14:paraId="61AF1E79" w14:textId="5B6D942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3 (1.19)</w:t>
            </w:r>
          </w:p>
        </w:tc>
        <w:tc>
          <w:tcPr>
            <w:tcW w:w="708" w:type="dxa"/>
          </w:tcPr>
          <w:p w14:paraId="1630ECD0" w14:textId="15D95A6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9 (1.10)</w:t>
            </w:r>
          </w:p>
        </w:tc>
        <w:tc>
          <w:tcPr>
            <w:tcW w:w="708" w:type="dxa"/>
          </w:tcPr>
          <w:p w14:paraId="6DF9ADC5" w14:textId="4E6DBC1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3 (1.19)</w:t>
            </w:r>
          </w:p>
        </w:tc>
        <w:tc>
          <w:tcPr>
            <w:tcW w:w="708" w:type="dxa"/>
          </w:tcPr>
          <w:p w14:paraId="1E8C3FFA" w14:textId="62D5B1A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 (1.41)</w:t>
            </w:r>
          </w:p>
        </w:tc>
        <w:tc>
          <w:tcPr>
            <w:tcW w:w="708" w:type="dxa"/>
          </w:tcPr>
          <w:p w14:paraId="057F1265" w14:textId="3B0DDBD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 (1.06)</w:t>
            </w:r>
          </w:p>
        </w:tc>
        <w:tc>
          <w:tcPr>
            <w:tcW w:w="708" w:type="dxa"/>
          </w:tcPr>
          <w:p w14:paraId="76F1657C" w14:textId="1DB898F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 (1.06)</w:t>
            </w:r>
          </w:p>
        </w:tc>
        <w:tc>
          <w:tcPr>
            <w:tcW w:w="708" w:type="dxa"/>
          </w:tcPr>
          <w:p w14:paraId="25CF3A1D" w14:textId="4DD0C98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0 (1.12)</w:t>
            </w:r>
          </w:p>
        </w:tc>
        <w:tc>
          <w:tcPr>
            <w:tcW w:w="708" w:type="dxa"/>
          </w:tcPr>
          <w:p w14:paraId="19F52BF3" w14:textId="5DCFB6F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 (0.94)</w:t>
            </w:r>
          </w:p>
        </w:tc>
        <w:tc>
          <w:tcPr>
            <w:tcW w:w="708" w:type="dxa"/>
          </w:tcPr>
          <w:p w14:paraId="6DA3D2B4" w14:textId="04AB6F7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 (0.97)</w:t>
            </w:r>
          </w:p>
        </w:tc>
        <w:tc>
          <w:tcPr>
            <w:tcW w:w="708" w:type="dxa"/>
          </w:tcPr>
          <w:p w14:paraId="40D743E5" w14:textId="3FE0B9A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 (0.63)</w:t>
            </w:r>
          </w:p>
        </w:tc>
        <w:tc>
          <w:tcPr>
            <w:tcW w:w="708" w:type="dxa"/>
          </w:tcPr>
          <w:p w14:paraId="1D546F73" w14:textId="2B3EC15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 (0.65)</w:t>
            </w:r>
          </w:p>
        </w:tc>
        <w:tc>
          <w:tcPr>
            <w:tcW w:w="708" w:type="dxa"/>
          </w:tcPr>
          <w:p w14:paraId="4B445EA7" w14:textId="218CDF2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 (0.67)</w:t>
            </w:r>
          </w:p>
        </w:tc>
        <w:tc>
          <w:tcPr>
            <w:tcW w:w="708" w:type="dxa"/>
          </w:tcPr>
          <w:p w14:paraId="18EFF846" w14:textId="3458E6B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 (0.54)</w:t>
            </w:r>
          </w:p>
        </w:tc>
      </w:tr>
      <w:tr w:rsidR="001B7E73" w:rsidRPr="007B50BD" w14:paraId="1FDA5DB4" w14:textId="77777777" w:rsidTr="00086C1D">
        <w:trPr>
          <w:trHeight w:val="354"/>
        </w:trPr>
        <w:tc>
          <w:tcPr>
            <w:tcW w:w="2127" w:type="dxa"/>
          </w:tcPr>
          <w:p w14:paraId="2BD30BB8" w14:textId="77777777" w:rsidR="001B7E73" w:rsidRPr="007B50BD" w:rsidRDefault="001B7E73" w:rsidP="001B7E7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anic disorder/Agoraphobia</w:t>
            </w:r>
          </w:p>
        </w:tc>
        <w:tc>
          <w:tcPr>
            <w:tcW w:w="708" w:type="dxa"/>
          </w:tcPr>
          <w:p w14:paraId="5A75659D" w14:textId="5198636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 (1.79)</w:t>
            </w:r>
          </w:p>
        </w:tc>
        <w:tc>
          <w:tcPr>
            <w:tcW w:w="708" w:type="dxa"/>
          </w:tcPr>
          <w:p w14:paraId="64C814B8" w14:textId="5E2B687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 (1.58)</w:t>
            </w:r>
          </w:p>
        </w:tc>
        <w:tc>
          <w:tcPr>
            <w:tcW w:w="708" w:type="dxa"/>
          </w:tcPr>
          <w:p w14:paraId="6ACFCB21" w14:textId="4252D66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 (1.99)</w:t>
            </w:r>
          </w:p>
        </w:tc>
        <w:tc>
          <w:tcPr>
            <w:tcW w:w="708" w:type="dxa"/>
          </w:tcPr>
          <w:p w14:paraId="40B0AD98" w14:textId="7EF8D47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 (1.58)</w:t>
            </w:r>
          </w:p>
        </w:tc>
        <w:tc>
          <w:tcPr>
            <w:tcW w:w="708" w:type="dxa"/>
          </w:tcPr>
          <w:p w14:paraId="55007CC1" w14:textId="2AFC7E6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 (1.03)</w:t>
            </w:r>
          </w:p>
        </w:tc>
        <w:tc>
          <w:tcPr>
            <w:tcW w:w="708" w:type="dxa"/>
          </w:tcPr>
          <w:p w14:paraId="0EBEDE78" w14:textId="338AEC4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 (2.34)</w:t>
            </w:r>
          </w:p>
        </w:tc>
        <w:tc>
          <w:tcPr>
            <w:tcW w:w="708" w:type="dxa"/>
          </w:tcPr>
          <w:p w14:paraId="4B6959B7" w14:textId="7397EB2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 (1.30)</w:t>
            </w:r>
          </w:p>
        </w:tc>
        <w:tc>
          <w:tcPr>
            <w:tcW w:w="708" w:type="dxa"/>
          </w:tcPr>
          <w:p w14:paraId="23A39D32" w14:textId="26247B2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 (1.58)</w:t>
            </w:r>
          </w:p>
        </w:tc>
        <w:tc>
          <w:tcPr>
            <w:tcW w:w="708" w:type="dxa"/>
          </w:tcPr>
          <w:p w14:paraId="56D2473A" w14:textId="60954E2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 (1.58)</w:t>
            </w:r>
          </w:p>
        </w:tc>
        <w:tc>
          <w:tcPr>
            <w:tcW w:w="708" w:type="dxa"/>
          </w:tcPr>
          <w:p w14:paraId="5C036186" w14:textId="5AE2FBF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 (1.17)</w:t>
            </w:r>
          </w:p>
        </w:tc>
        <w:tc>
          <w:tcPr>
            <w:tcW w:w="708" w:type="dxa"/>
          </w:tcPr>
          <w:p w14:paraId="08C12946" w14:textId="50E9F4F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 (1.51)</w:t>
            </w:r>
          </w:p>
        </w:tc>
        <w:tc>
          <w:tcPr>
            <w:tcW w:w="708" w:type="dxa"/>
          </w:tcPr>
          <w:p w14:paraId="755922DD" w14:textId="3A68BD8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 (0.82)</w:t>
            </w:r>
          </w:p>
        </w:tc>
        <w:tc>
          <w:tcPr>
            <w:tcW w:w="708" w:type="dxa"/>
          </w:tcPr>
          <w:p w14:paraId="779B8094" w14:textId="5F3C4E5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 (0.76)</w:t>
            </w:r>
          </w:p>
        </w:tc>
        <w:tc>
          <w:tcPr>
            <w:tcW w:w="708" w:type="dxa"/>
          </w:tcPr>
          <w:p w14:paraId="23A09731" w14:textId="27965F6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 (0.89)</w:t>
            </w:r>
          </w:p>
        </w:tc>
        <w:tc>
          <w:tcPr>
            <w:tcW w:w="708" w:type="dxa"/>
          </w:tcPr>
          <w:p w14:paraId="62D4FC27" w14:textId="4ED7FA8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 (0.62)</w:t>
            </w:r>
          </w:p>
        </w:tc>
      </w:tr>
      <w:tr w:rsidR="001B7E73" w:rsidRPr="007B50BD" w14:paraId="23F62003" w14:textId="77777777" w:rsidTr="00086C1D">
        <w:trPr>
          <w:trHeight w:val="354"/>
        </w:trPr>
        <w:tc>
          <w:tcPr>
            <w:tcW w:w="2127" w:type="dxa"/>
          </w:tcPr>
          <w:p w14:paraId="17498DB2" w14:textId="77777777" w:rsidR="001B7E73" w:rsidRPr="007B50BD" w:rsidRDefault="001B7E73" w:rsidP="001B7E7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Social phobia</w:t>
            </w:r>
          </w:p>
        </w:tc>
        <w:tc>
          <w:tcPr>
            <w:tcW w:w="708" w:type="dxa"/>
          </w:tcPr>
          <w:p w14:paraId="7BCDAE31" w14:textId="4EB287F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 (0.65)</w:t>
            </w:r>
          </w:p>
        </w:tc>
        <w:tc>
          <w:tcPr>
            <w:tcW w:w="708" w:type="dxa"/>
          </w:tcPr>
          <w:p w14:paraId="1CA08769" w14:textId="321641A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 (0.54)</w:t>
            </w:r>
          </w:p>
        </w:tc>
        <w:tc>
          <w:tcPr>
            <w:tcW w:w="708" w:type="dxa"/>
          </w:tcPr>
          <w:p w14:paraId="5577997D" w14:textId="1AE09AD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 (0.54)</w:t>
            </w:r>
          </w:p>
        </w:tc>
        <w:tc>
          <w:tcPr>
            <w:tcW w:w="708" w:type="dxa"/>
          </w:tcPr>
          <w:p w14:paraId="68484226" w14:textId="35A15D1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 (0.49)</w:t>
            </w:r>
          </w:p>
        </w:tc>
        <w:tc>
          <w:tcPr>
            <w:tcW w:w="708" w:type="dxa"/>
          </w:tcPr>
          <w:p w14:paraId="371EA1AB" w14:textId="0A7DD2B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 (0.59)</w:t>
            </w:r>
          </w:p>
        </w:tc>
        <w:tc>
          <w:tcPr>
            <w:tcW w:w="708" w:type="dxa"/>
          </w:tcPr>
          <w:p w14:paraId="2D2CEC3F" w14:textId="180889C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 (0.81)</w:t>
            </w:r>
          </w:p>
        </w:tc>
        <w:tc>
          <w:tcPr>
            <w:tcW w:w="708" w:type="dxa"/>
          </w:tcPr>
          <w:p w14:paraId="2F6FFF89" w14:textId="1A9A309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 (0.49)</w:t>
            </w:r>
          </w:p>
        </w:tc>
        <w:tc>
          <w:tcPr>
            <w:tcW w:w="708" w:type="dxa"/>
          </w:tcPr>
          <w:p w14:paraId="76AAEBA8" w14:textId="2848066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 (0.43)</w:t>
            </w:r>
          </w:p>
        </w:tc>
        <w:tc>
          <w:tcPr>
            <w:tcW w:w="708" w:type="dxa"/>
          </w:tcPr>
          <w:p w14:paraId="161F716A" w14:textId="6E2956B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 (0.43)</w:t>
            </w:r>
          </w:p>
        </w:tc>
        <w:tc>
          <w:tcPr>
            <w:tcW w:w="708" w:type="dxa"/>
          </w:tcPr>
          <w:p w14:paraId="4F4E99D7" w14:textId="42F042A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 (0.54)</w:t>
            </w:r>
          </w:p>
        </w:tc>
        <w:tc>
          <w:tcPr>
            <w:tcW w:w="708" w:type="dxa"/>
          </w:tcPr>
          <w:p w14:paraId="1570BF00" w14:textId="163B00D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 (0.54)</w:t>
            </w:r>
          </w:p>
        </w:tc>
        <w:tc>
          <w:tcPr>
            <w:tcW w:w="708" w:type="dxa"/>
          </w:tcPr>
          <w:p w14:paraId="215C1A13" w14:textId="709B82E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0.16)</w:t>
            </w:r>
          </w:p>
        </w:tc>
        <w:tc>
          <w:tcPr>
            <w:tcW w:w="708" w:type="dxa"/>
          </w:tcPr>
          <w:p w14:paraId="656111C8" w14:textId="18F9D97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 (0.32)</w:t>
            </w:r>
          </w:p>
        </w:tc>
        <w:tc>
          <w:tcPr>
            <w:tcW w:w="708" w:type="dxa"/>
          </w:tcPr>
          <w:p w14:paraId="57F41F6A" w14:textId="4418ACA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 (0.32)</w:t>
            </w:r>
          </w:p>
        </w:tc>
        <w:tc>
          <w:tcPr>
            <w:tcW w:w="708" w:type="dxa"/>
          </w:tcPr>
          <w:p w14:paraId="4B6605B7" w14:textId="01A5721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05)</w:t>
            </w:r>
          </w:p>
        </w:tc>
      </w:tr>
      <w:tr w:rsidR="001B7E73" w:rsidRPr="007B50BD" w14:paraId="03C19C43" w14:textId="77777777" w:rsidTr="00086C1D">
        <w:trPr>
          <w:trHeight w:val="354"/>
        </w:trPr>
        <w:tc>
          <w:tcPr>
            <w:tcW w:w="2127" w:type="dxa"/>
          </w:tcPr>
          <w:p w14:paraId="3436E776" w14:textId="77777777" w:rsidR="001B7E73" w:rsidRPr="007B50BD" w:rsidRDefault="001B7E73" w:rsidP="001B7E7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Specific phobias</w:t>
            </w:r>
          </w:p>
        </w:tc>
        <w:tc>
          <w:tcPr>
            <w:tcW w:w="708" w:type="dxa"/>
          </w:tcPr>
          <w:p w14:paraId="395A6193" w14:textId="4317B9B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 (0.85)</w:t>
            </w:r>
          </w:p>
        </w:tc>
        <w:tc>
          <w:tcPr>
            <w:tcW w:w="708" w:type="dxa"/>
          </w:tcPr>
          <w:p w14:paraId="5B5E17B9" w14:textId="003DADD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 (1.56)</w:t>
            </w:r>
          </w:p>
        </w:tc>
        <w:tc>
          <w:tcPr>
            <w:tcW w:w="708" w:type="dxa"/>
          </w:tcPr>
          <w:p w14:paraId="43C0ED72" w14:textId="594364D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 (0.85)</w:t>
            </w:r>
          </w:p>
        </w:tc>
        <w:tc>
          <w:tcPr>
            <w:tcW w:w="708" w:type="dxa"/>
          </w:tcPr>
          <w:p w14:paraId="5B621511" w14:textId="0980E52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 (1.71)</w:t>
            </w:r>
          </w:p>
        </w:tc>
        <w:tc>
          <w:tcPr>
            <w:tcW w:w="708" w:type="dxa"/>
          </w:tcPr>
          <w:p w14:paraId="5CCF012B" w14:textId="30E4B96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 (1.71)</w:t>
            </w:r>
          </w:p>
        </w:tc>
        <w:tc>
          <w:tcPr>
            <w:tcW w:w="708" w:type="dxa"/>
          </w:tcPr>
          <w:p w14:paraId="0C6CC037" w14:textId="51A8836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 (1.56)</w:t>
            </w:r>
          </w:p>
        </w:tc>
        <w:tc>
          <w:tcPr>
            <w:tcW w:w="708" w:type="dxa"/>
          </w:tcPr>
          <w:p w14:paraId="4316BF8B" w14:textId="48C5ACA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 (1.71)</w:t>
            </w:r>
          </w:p>
        </w:tc>
        <w:tc>
          <w:tcPr>
            <w:tcW w:w="708" w:type="dxa"/>
          </w:tcPr>
          <w:p w14:paraId="5ABF0EDC" w14:textId="627C8EC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 (1.00)</w:t>
            </w:r>
          </w:p>
        </w:tc>
        <w:tc>
          <w:tcPr>
            <w:tcW w:w="708" w:type="dxa"/>
          </w:tcPr>
          <w:p w14:paraId="6EAA062E" w14:textId="5F7D5C0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 (1.56)</w:t>
            </w:r>
          </w:p>
        </w:tc>
        <w:tc>
          <w:tcPr>
            <w:tcW w:w="708" w:type="dxa"/>
          </w:tcPr>
          <w:p w14:paraId="0BBC0102" w14:textId="6740512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 (0.71)</w:t>
            </w:r>
          </w:p>
        </w:tc>
        <w:tc>
          <w:tcPr>
            <w:tcW w:w="708" w:type="dxa"/>
          </w:tcPr>
          <w:p w14:paraId="467F6B97" w14:textId="29774D5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0.57)</w:t>
            </w:r>
          </w:p>
        </w:tc>
        <w:tc>
          <w:tcPr>
            <w:tcW w:w="708" w:type="dxa"/>
          </w:tcPr>
          <w:p w14:paraId="214F4CBC" w14:textId="60DEF79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 (0.85)</w:t>
            </w:r>
          </w:p>
        </w:tc>
        <w:tc>
          <w:tcPr>
            <w:tcW w:w="708" w:type="dxa"/>
          </w:tcPr>
          <w:p w14:paraId="7A3F89B5" w14:textId="64CC644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 (0.71)</w:t>
            </w:r>
          </w:p>
        </w:tc>
        <w:tc>
          <w:tcPr>
            <w:tcW w:w="708" w:type="dxa"/>
          </w:tcPr>
          <w:p w14:paraId="7292D48B" w14:textId="102F88C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 (0.71)</w:t>
            </w:r>
          </w:p>
        </w:tc>
        <w:tc>
          <w:tcPr>
            <w:tcW w:w="708" w:type="dxa"/>
          </w:tcPr>
          <w:p w14:paraId="05F0D901" w14:textId="0AA0033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0.57)</w:t>
            </w:r>
          </w:p>
        </w:tc>
      </w:tr>
      <w:tr w:rsidR="001B7E73" w:rsidRPr="007B50BD" w14:paraId="2BCE17BC" w14:textId="77777777" w:rsidTr="00086C1D">
        <w:trPr>
          <w:trHeight w:val="354"/>
        </w:trPr>
        <w:tc>
          <w:tcPr>
            <w:tcW w:w="2127" w:type="dxa"/>
          </w:tcPr>
          <w:p w14:paraId="35945FDA" w14:textId="77777777" w:rsidR="001B7E73" w:rsidRPr="007B50BD" w:rsidRDefault="001B7E73" w:rsidP="001B7E7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GAD</w:t>
            </w:r>
          </w:p>
        </w:tc>
        <w:tc>
          <w:tcPr>
            <w:tcW w:w="708" w:type="dxa"/>
          </w:tcPr>
          <w:p w14:paraId="182DF9CD" w14:textId="37A8B15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 (1.99)</w:t>
            </w:r>
          </w:p>
        </w:tc>
        <w:tc>
          <w:tcPr>
            <w:tcW w:w="708" w:type="dxa"/>
          </w:tcPr>
          <w:p w14:paraId="36D4EB84" w14:textId="5DA85EA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 (1.09)</w:t>
            </w:r>
          </w:p>
        </w:tc>
        <w:tc>
          <w:tcPr>
            <w:tcW w:w="708" w:type="dxa"/>
          </w:tcPr>
          <w:p w14:paraId="215BE9B7" w14:textId="1F44E74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 (1.99)</w:t>
            </w:r>
          </w:p>
        </w:tc>
        <w:tc>
          <w:tcPr>
            <w:tcW w:w="708" w:type="dxa"/>
          </w:tcPr>
          <w:p w14:paraId="5E21E540" w14:textId="3169F6E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 (1.27)</w:t>
            </w:r>
          </w:p>
        </w:tc>
        <w:tc>
          <w:tcPr>
            <w:tcW w:w="708" w:type="dxa"/>
          </w:tcPr>
          <w:p w14:paraId="5564A4EF" w14:textId="49328AE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 (2.54)</w:t>
            </w:r>
          </w:p>
        </w:tc>
        <w:tc>
          <w:tcPr>
            <w:tcW w:w="708" w:type="dxa"/>
          </w:tcPr>
          <w:p w14:paraId="1118591E" w14:textId="3308CC7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 (2.17)</w:t>
            </w:r>
          </w:p>
        </w:tc>
        <w:tc>
          <w:tcPr>
            <w:tcW w:w="708" w:type="dxa"/>
          </w:tcPr>
          <w:p w14:paraId="6E1F83C6" w14:textId="7397C7D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 (1.45)</w:t>
            </w:r>
          </w:p>
        </w:tc>
        <w:tc>
          <w:tcPr>
            <w:tcW w:w="708" w:type="dxa"/>
          </w:tcPr>
          <w:p w14:paraId="4A0F45C1" w14:textId="20D982A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 (1.45)</w:t>
            </w:r>
          </w:p>
        </w:tc>
        <w:tc>
          <w:tcPr>
            <w:tcW w:w="708" w:type="dxa"/>
          </w:tcPr>
          <w:p w14:paraId="46F3DC7F" w14:textId="53771A5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 (1.27)</w:t>
            </w:r>
          </w:p>
        </w:tc>
        <w:tc>
          <w:tcPr>
            <w:tcW w:w="708" w:type="dxa"/>
          </w:tcPr>
          <w:p w14:paraId="145ED6BF" w14:textId="1B39456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 (2.17)</w:t>
            </w:r>
          </w:p>
        </w:tc>
        <w:tc>
          <w:tcPr>
            <w:tcW w:w="708" w:type="dxa"/>
          </w:tcPr>
          <w:p w14:paraId="1561125D" w14:textId="7F277DA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0.72)</w:t>
            </w:r>
          </w:p>
        </w:tc>
        <w:tc>
          <w:tcPr>
            <w:tcW w:w="708" w:type="dxa"/>
          </w:tcPr>
          <w:p w14:paraId="480A3D5F" w14:textId="290CE46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0.54)</w:t>
            </w:r>
          </w:p>
        </w:tc>
        <w:tc>
          <w:tcPr>
            <w:tcW w:w="708" w:type="dxa"/>
          </w:tcPr>
          <w:p w14:paraId="4BE13935" w14:textId="6EA2669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 (1.27)</w:t>
            </w:r>
          </w:p>
        </w:tc>
        <w:tc>
          <w:tcPr>
            <w:tcW w:w="708" w:type="dxa"/>
          </w:tcPr>
          <w:p w14:paraId="1A5C7BF9" w14:textId="674639F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 (1.45)</w:t>
            </w:r>
          </w:p>
        </w:tc>
        <w:tc>
          <w:tcPr>
            <w:tcW w:w="708" w:type="dxa"/>
          </w:tcPr>
          <w:p w14:paraId="690CD180" w14:textId="0C29CE4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 (1.27)</w:t>
            </w:r>
          </w:p>
        </w:tc>
      </w:tr>
      <w:tr w:rsidR="001B7E73" w:rsidRPr="007B50BD" w14:paraId="6F0E08A5" w14:textId="77777777" w:rsidTr="00086C1D">
        <w:trPr>
          <w:trHeight w:val="354"/>
        </w:trPr>
        <w:tc>
          <w:tcPr>
            <w:tcW w:w="2127" w:type="dxa"/>
          </w:tcPr>
          <w:p w14:paraId="1C7140EB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D</w:t>
            </w:r>
          </w:p>
        </w:tc>
        <w:tc>
          <w:tcPr>
            <w:tcW w:w="708" w:type="dxa"/>
          </w:tcPr>
          <w:p w14:paraId="3FD444FF" w14:textId="3ADA8F8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0.51)</w:t>
            </w:r>
          </w:p>
        </w:tc>
        <w:tc>
          <w:tcPr>
            <w:tcW w:w="708" w:type="dxa"/>
          </w:tcPr>
          <w:p w14:paraId="4D67CB5E" w14:textId="6DC1B1F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 (1.01)</w:t>
            </w:r>
          </w:p>
        </w:tc>
        <w:tc>
          <w:tcPr>
            <w:tcW w:w="708" w:type="dxa"/>
          </w:tcPr>
          <w:p w14:paraId="21F1C219" w14:textId="3AD5553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 (0.88)</w:t>
            </w:r>
          </w:p>
        </w:tc>
        <w:tc>
          <w:tcPr>
            <w:tcW w:w="708" w:type="dxa"/>
          </w:tcPr>
          <w:p w14:paraId="52AFF09A" w14:textId="25328B2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 (0.88)</w:t>
            </w:r>
          </w:p>
        </w:tc>
        <w:tc>
          <w:tcPr>
            <w:tcW w:w="708" w:type="dxa"/>
          </w:tcPr>
          <w:p w14:paraId="42AE34A3" w14:textId="1F101F4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0.51)</w:t>
            </w:r>
          </w:p>
        </w:tc>
        <w:tc>
          <w:tcPr>
            <w:tcW w:w="708" w:type="dxa"/>
          </w:tcPr>
          <w:p w14:paraId="30263240" w14:textId="488D63D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0.51)</w:t>
            </w:r>
          </w:p>
        </w:tc>
        <w:tc>
          <w:tcPr>
            <w:tcW w:w="708" w:type="dxa"/>
          </w:tcPr>
          <w:p w14:paraId="44627D58" w14:textId="733B7ED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0.51)</w:t>
            </w:r>
          </w:p>
        </w:tc>
        <w:tc>
          <w:tcPr>
            <w:tcW w:w="708" w:type="dxa"/>
          </w:tcPr>
          <w:p w14:paraId="116F665F" w14:textId="4C7E4BE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 (0.63)</w:t>
            </w:r>
          </w:p>
        </w:tc>
        <w:tc>
          <w:tcPr>
            <w:tcW w:w="708" w:type="dxa"/>
          </w:tcPr>
          <w:p w14:paraId="79B71656" w14:textId="2433E8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0.51)</w:t>
            </w:r>
          </w:p>
        </w:tc>
        <w:tc>
          <w:tcPr>
            <w:tcW w:w="708" w:type="dxa"/>
          </w:tcPr>
          <w:p w14:paraId="7FE0DA8C" w14:textId="7669F27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13)</w:t>
            </w:r>
          </w:p>
        </w:tc>
        <w:tc>
          <w:tcPr>
            <w:tcW w:w="708" w:type="dxa"/>
          </w:tcPr>
          <w:p w14:paraId="702D300E" w14:textId="5988E71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0.51)</w:t>
            </w:r>
          </w:p>
        </w:tc>
        <w:tc>
          <w:tcPr>
            <w:tcW w:w="708" w:type="dxa"/>
          </w:tcPr>
          <w:p w14:paraId="10998B64" w14:textId="741698C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25)</w:t>
            </w:r>
          </w:p>
        </w:tc>
        <w:tc>
          <w:tcPr>
            <w:tcW w:w="708" w:type="dxa"/>
          </w:tcPr>
          <w:p w14:paraId="6D852A02" w14:textId="21EEE27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0.38)</w:t>
            </w:r>
          </w:p>
        </w:tc>
        <w:tc>
          <w:tcPr>
            <w:tcW w:w="708" w:type="dxa"/>
          </w:tcPr>
          <w:p w14:paraId="28A96EC9" w14:textId="64725AC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0.51)</w:t>
            </w:r>
          </w:p>
        </w:tc>
        <w:tc>
          <w:tcPr>
            <w:tcW w:w="708" w:type="dxa"/>
          </w:tcPr>
          <w:p w14:paraId="070BE99E" w14:textId="1211479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13)</w:t>
            </w:r>
          </w:p>
        </w:tc>
      </w:tr>
      <w:tr w:rsidR="001B7E73" w:rsidRPr="007B50BD" w14:paraId="73224C9C" w14:textId="77777777" w:rsidTr="00086C1D">
        <w:trPr>
          <w:trHeight w:val="354"/>
        </w:trPr>
        <w:tc>
          <w:tcPr>
            <w:tcW w:w="2127" w:type="dxa"/>
          </w:tcPr>
          <w:p w14:paraId="086E8F44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TSD</w:t>
            </w:r>
          </w:p>
        </w:tc>
        <w:tc>
          <w:tcPr>
            <w:tcW w:w="708" w:type="dxa"/>
          </w:tcPr>
          <w:p w14:paraId="147AD7C8" w14:textId="3BF3D6F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 (1.12)</w:t>
            </w:r>
          </w:p>
        </w:tc>
        <w:tc>
          <w:tcPr>
            <w:tcW w:w="708" w:type="dxa"/>
          </w:tcPr>
          <w:p w14:paraId="47B4D059" w14:textId="148A0E7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 (2.06)</w:t>
            </w:r>
          </w:p>
        </w:tc>
        <w:tc>
          <w:tcPr>
            <w:tcW w:w="708" w:type="dxa"/>
          </w:tcPr>
          <w:p w14:paraId="7EA9C51D" w14:textId="0F5A553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 (0.75)</w:t>
            </w:r>
          </w:p>
        </w:tc>
        <w:tc>
          <w:tcPr>
            <w:tcW w:w="708" w:type="dxa"/>
          </w:tcPr>
          <w:p w14:paraId="51FBE11F" w14:textId="17849C6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 (1.50)</w:t>
            </w:r>
          </w:p>
        </w:tc>
        <w:tc>
          <w:tcPr>
            <w:tcW w:w="708" w:type="dxa"/>
          </w:tcPr>
          <w:p w14:paraId="46F83834" w14:textId="557067A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 (1.03)</w:t>
            </w:r>
          </w:p>
        </w:tc>
        <w:tc>
          <w:tcPr>
            <w:tcW w:w="708" w:type="dxa"/>
          </w:tcPr>
          <w:p w14:paraId="3B9109D8" w14:textId="5444EB1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 (1.69)</w:t>
            </w:r>
          </w:p>
        </w:tc>
        <w:tc>
          <w:tcPr>
            <w:tcW w:w="708" w:type="dxa"/>
          </w:tcPr>
          <w:p w14:paraId="46336CF9" w14:textId="72FB125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 (1.50)</w:t>
            </w:r>
          </w:p>
        </w:tc>
        <w:tc>
          <w:tcPr>
            <w:tcW w:w="708" w:type="dxa"/>
          </w:tcPr>
          <w:p w14:paraId="3DE86D91" w14:textId="24FB76A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 (0.84)</w:t>
            </w:r>
          </w:p>
        </w:tc>
        <w:tc>
          <w:tcPr>
            <w:tcW w:w="708" w:type="dxa"/>
          </w:tcPr>
          <w:p w14:paraId="18C016BD" w14:textId="5E04102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 (1.12)</w:t>
            </w:r>
          </w:p>
        </w:tc>
        <w:tc>
          <w:tcPr>
            <w:tcW w:w="708" w:type="dxa"/>
          </w:tcPr>
          <w:p w14:paraId="1C3519F1" w14:textId="5CED85E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 (1.50)</w:t>
            </w:r>
          </w:p>
        </w:tc>
        <w:tc>
          <w:tcPr>
            <w:tcW w:w="708" w:type="dxa"/>
          </w:tcPr>
          <w:p w14:paraId="3C30FEC1" w14:textId="1F37F7C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 (1.69)</w:t>
            </w:r>
          </w:p>
        </w:tc>
        <w:tc>
          <w:tcPr>
            <w:tcW w:w="708" w:type="dxa"/>
          </w:tcPr>
          <w:p w14:paraId="3EAA018A" w14:textId="4129012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 (0.66)</w:t>
            </w:r>
          </w:p>
        </w:tc>
        <w:tc>
          <w:tcPr>
            <w:tcW w:w="708" w:type="dxa"/>
          </w:tcPr>
          <w:p w14:paraId="1B09D34B" w14:textId="5D1E250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 (0.47)</w:t>
            </w:r>
          </w:p>
        </w:tc>
        <w:tc>
          <w:tcPr>
            <w:tcW w:w="708" w:type="dxa"/>
          </w:tcPr>
          <w:p w14:paraId="62FB94A6" w14:textId="687FAB6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 (0.47)</w:t>
            </w:r>
          </w:p>
        </w:tc>
        <w:tc>
          <w:tcPr>
            <w:tcW w:w="708" w:type="dxa"/>
          </w:tcPr>
          <w:p w14:paraId="68828B2E" w14:textId="04DE6B4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 (0.47)</w:t>
            </w:r>
          </w:p>
        </w:tc>
      </w:tr>
      <w:tr w:rsidR="001B7E73" w:rsidRPr="007B50BD" w14:paraId="5873FFDD" w14:textId="77777777" w:rsidTr="00086C1D">
        <w:trPr>
          <w:trHeight w:val="354"/>
        </w:trPr>
        <w:tc>
          <w:tcPr>
            <w:tcW w:w="2127" w:type="dxa"/>
          </w:tcPr>
          <w:p w14:paraId="05E1E1E7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somatoform disorder</w:t>
            </w:r>
          </w:p>
        </w:tc>
        <w:tc>
          <w:tcPr>
            <w:tcW w:w="708" w:type="dxa"/>
          </w:tcPr>
          <w:p w14:paraId="45A41DAE" w14:textId="63C7324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 (8.01)</w:t>
            </w:r>
          </w:p>
        </w:tc>
        <w:tc>
          <w:tcPr>
            <w:tcW w:w="708" w:type="dxa"/>
          </w:tcPr>
          <w:p w14:paraId="44136FFB" w14:textId="6BDFB3D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 (7.28)</w:t>
            </w:r>
          </w:p>
        </w:tc>
        <w:tc>
          <w:tcPr>
            <w:tcW w:w="708" w:type="dxa"/>
          </w:tcPr>
          <w:p w14:paraId="38BBCCDF" w14:textId="0002285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 (4.61)</w:t>
            </w:r>
          </w:p>
        </w:tc>
        <w:tc>
          <w:tcPr>
            <w:tcW w:w="708" w:type="dxa"/>
          </w:tcPr>
          <w:p w14:paraId="17AF54F1" w14:textId="6DD2CCD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 (8.50)</w:t>
            </w:r>
          </w:p>
        </w:tc>
        <w:tc>
          <w:tcPr>
            <w:tcW w:w="708" w:type="dxa"/>
          </w:tcPr>
          <w:p w14:paraId="3C5A516E" w14:textId="4B099DF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 (5.34)</w:t>
            </w:r>
          </w:p>
        </w:tc>
        <w:tc>
          <w:tcPr>
            <w:tcW w:w="708" w:type="dxa"/>
          </w:tcPr>
          <w:p w14:paraId="6FF2C56B" w14:textId="4AFDDB0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 (7.04)</w:t>
            </w:r>
          </w:p>
        </w:tc>
        <w:tc>
          <w:tcPr>
            <w:tcW w:w="708" w:type="dxa"/>
          </w:tcPr>
          <w:p w14:paraId="4F8C9F9E" w14:textId="07C894A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 (6.55)</w:t>
            </w:r>
          </w:p>
        </w:tc>
        <w:tc>
          <w:tcPr>
            <w:tcW w:w="708" w:type="dxa"/>
          </w:tcPr>
          <w:p w14:paraId="60D45314" w14:textId="34FAAC5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 (6.07)</w:t>
            </w:r>
          </w:p>
        </w:tc>
        <w:tc>
          <w:tcPr>
            <w:tcW w:w="708" w:type="dxa"/>
          </w:tcPr>
          <w:p w14:paraId="4C840892" w14:textId="0FB28D3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 (6.55)</w:t>
            </w:r>
          </w:p>
        </w:tc>
        <w:tc>
          <w:tcPr>
            <w:tcW w:w="708" w:type="dxa"/>
          </w:tcPr>
          <w:p w14:paraId="0049AEDF" w14:textId="4FE0BB1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 (5.83)</w:t>
            </w:r>
          </w:p>
        </w:tc>
        <w:tc>
          <w:tcPr>
            <w:tcW w:w="708" w:type="dxa"/>
          </w:tcPr>
          <w:p w14:paraId="25C64EB8" w14:textId="7B75629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 (5.34)</w:t>
            </w:r>
          </w:p>
        </w:tc>
        <w:tc>
          <w:tcPr>
            <w:tcW w:w="708" w:type="dxa"/>
          </w:tcPr>
          <w:p w14:paraId="43C6BB0B" w14:textId="615394B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 (3.88)</w:t>
            </w:r>
          </w:p>
        </w:tc>
        <w:tc>
          <w:tcPr>
            <w:tcW w:w="708" w:type="dxa"/>
          </w:tcPr>
          <w:p w14:paraId="3A0260D3" w14:textId="5E7D1F4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 (4.13)</w:t>
            </w:r>
          </w:p>
        </w:tc>
        <w:tc>
          <w:tcPr>
            <w:tcW w:w="708" w:type="dxa"/>
          </w:tcPr>
          <w:p w14:paraId="0849519A" w14:textId="0126994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 (3.16)</w:t>
            </w:r>
          </w:p>
        </w:tc>
        <w:tc>
          <w:tcPr>
            <w:tcW w:w="708" w:type="dxa"/>
          </w:tcPr>
          <w:p w14:paraId="7FCC3757" w14:textId="40D202A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 (1.94)</w:t>
            </w:r>
          </w:p>
        </w:tc>
      </w:tr>
      <w:tr w:rsidR="001B7E73" w:rsidRPr="007B50BD" w14:paraId="65DBD54B" w14:textId="77777777" w:rsidTr="00086C1D">
        <w:trPr>
          <w:trHeight w:val="539"/>
        </w:trPr>
        <w:tc>
          <w:tcPr>
            <w:tcW w:w="2127" w:type="dxa"/>
          </w:tcPr>
          <w:p w14:paraId="752B937B" w14:textId="77777777" w:rsidR="001B7E73" w:rsidRPr="007B50BD" w:rsidRDefault="001B7E73" w:rsidP="001B7E7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omatization disorder</w:t>
            </w:r>
          </w:p>
        </w:tc>
        <w:tc>
          <w:tcPr>
            <w:tcW w:w="708" w:type="dxa"/>
          </w:tcPr>
          <w:p w14:paraId="23C5B97D" w14:textId="53BC37F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1.42)</w:t>
            </w:r>
          </w:p>
        </w:tc>
        <w:tc>
          <w:tcPr>
            <w:tcW w:w="708" w:type="dxa"/>
          </w:tcPr>
          <w:p w14:paraId="7369C826" w14:textId="76BC546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1.42)</w:t>
            </w:r>
          </w:p>
        </w:tc>
        <w:tc>
          <w:tcPr>
            <w:tcW w:w="708" w:type="dxa"/>
          </w:tcPr>
          <w:p w14:paraId="3C304E8B" w14:textId="31FFB4F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1.42)</w:t>
            </w:r>
          </w:p>
        </w:tc>
        <w:tc>
          <w:tcPr>
            <w:tcW w:w="708" w:type="dxa"/>
          </w:tcPr>
          <w:p w14:paraId="24420430" w14:textId="39CD1ED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1.90)</w:t>
            </w:r>
          </w:p>
        </w:tc>
        <w:tc>
          <w:tcPr>
            <w:tcW w:w="708" w:type="dxa"/>
          </w:tcPr>
          <w:p w14:paraId="13A7692D" w14:textId="0D25458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 (2.37)</w:t>
            </w:r>
          </w:p>
        </w:tc>
        <w:tc>
          <w:tcPr>
            <w:tcW w:w="708" w:type="dxa"/>
          </w:tcPr>
          <w:p w14:paraId="187A9E9E" w14:textId="69E7EAB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 (3.32)</w:t>
            </w:r>
          </w:p>
        </w:tc>
        <w:tc>
          <w:tcPr>
            <w:tcW w:w="708" w:type="dxa"/>
          </w:tcPr>
          <w:p w14:paraId="3323E0E0" w14:textId="012500B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1.90)</w:t>
            </w:r>
          </w:p>
        </w:tc>
        <w:tc>
          <w:tcPr>
            <w:tcW w:w="708" w:type="dxa"/>
          </w:tcPr>
          <w:p w14:paraId="0276C42D" w14:textId="0399653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1.42)</w:t>
            </w:r>
          </w:p>
        </w:tc>
        <w:tc>
          <w:tcPr>
            <w:tcW w:w="708" w:type="dxa"/>
          </w:tcPr>
          <w:p w14:paraId="21509AD0" w14:textId="2ECBD42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1.90)</w:t>
            </w:r>
          </w:p>
        </w:tc>
        <w:tc>
          <w:tcPr>
            <w:tcW w:w="708" w:type="dxa"/>
          </w:tcPr>
          <w:p w14:paraId="2C4FD457" w14:textId="5C97C3B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1.42)</w:t>
            </w:r>
          </w:p>
        </w:tc>
        <w:tc>
          <w:tcPr>
            <w:tcW w:w="708" w:type="dxa"/>
          </w:tcPr>
          <w:p w14:paraId="0D91CF9F" w14:textId="453BFAE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1.90)</w:t>
            </w:r>
          </w:p>
        </w:tc>
        <w:tc>
          <w:tcPr>
            <w:tcW w:w="708" w:type="dxa"/>
          </w:tcPr>
          <w:p w14:paraId="2DD6BB37" w14:textId="2914CFE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1.90)</w:t>
            </w:r>
          </w:p>
        </w:tc>
        <w:tc>
          <w:tcPr>
            <w:tcW w:w="708" w:type="dxa"/>
          </w:tcPr>
          <w:p w14:paraId="21D8E627" w14:textId="1E797B6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1.90)</w:t>
            </w:r>
          </w:p>
        </w:tc>
        <w:tc>
          <w:tcPr>
            <w:tcW w:w="708" w:type="dxa"/>
          </w:tcPr>
          <w:p w14:paraId="1902305A" w14:textId="35811DF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1.42)</w:t>
            </w:r>
          </w:p>
        </w:tc>
        <w:tc>
          <w:tcPr>
            <w:tcW w:w="708" w:type="dxa"/>
          </w:tcPr>
          <w:p w14:paraId="0405996E" w14:textId="3567D2B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95)</w:t>
            </w:r>
          </w:p>
        </w:tc>
      </w:tr>
      <w:tr w:rsidR="001B7E73" w:rsidRPr="007B50BD" w14:paraId="1D1F456C" w14:textId="77777777" w:rsidTr="00086C1D">
        <w:trPr>
          <w:trHeight w:val="539"/>
        </w:trPr>
        <w:tc>
          <w:tcPr>
            <w:tcW w:w="2127" w:type="dxa"/>
          </w:tcPr>
          <w:p w14:paraId="3D929143" w14:textId="77777777" w:rsidR="001B7E73" w:rsidRPr="007B50BD" w:rsidRDefault="001B7E73" w:rsidP="001B7E7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ain disorder</w:t>
            </w:r>
          </w:p>
        </w:tc>
        <w:tc>
          <w:tcPr>
            <w:tcW w:w="708" w:type="dxa"/>
          </w:tcPr>
          <w:p w14:paraId="3ADB8A36" w14:textId="6B0AA61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 (4.72)</w:t>
            </w:r>
          </w:p>
        </w:tc>
        <w:tc>
          <w:tcPr>
            <w:tcW w:w="708" w:type="dxa"/>
          </w:tcPr>
          <w:p w14:paraId="13520F6A" w14:textId="1292BFB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 (4.53)</w:t>
            </w:r>
          </w:p>
        </w:tc>
        <w:tc>
          <w:tcPr>
            <w:tcW w:w="708" w:type="dxa"/>
          </w:tcPr>
          <w:p w14:paraId="4E260829" w14:textId="22D2610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 (2.56)</w:t>
            </w:r>
          </w:p>
        </w:tc>
        <w:tc>
          <w:tcPr>
            <w:tcW w:w="708" w:type="dxa"/>
          </w:tcPr>
          <w:p w14:paraId="2413DEA5" w14:textId="7BE1C35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 (5.31)</w:t>
            </w:r>
          </w:p>
        </w:tc>
        <w:tc>
          <w:tcPr>
            <w:tcW w:w="708" w:type="dxa"/>
          </w:tcPr>
          <w:p w14:paraId="295119F0" w14:textId="1F10442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 (2.95)</w:t>
            </w:r>
          </w:p>
        </w:tc>
        <w:tc>
          <w:tcPr>
            <w:tcW w:w="708" w:type="dxa"/>
          </w:tcPr>
          <w:p w14:paraId="275CD64B" w14:textId="4E13CB7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 (3.15)</w:t>
            </w:r>
          </w:p>
        </w:tc>
        <w:tc>
          <w:tcPr>
            <w:tcW w:w="708" w:type="dxa"/>
          </w:tcPr>
          <w:p w14:paraId="2F95C760" w14:textId="68713D4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 (4.13)</w:t>
            </w:r>
          </w:p>
        </w:tc>
        <w:tc>
          <w:tcPr>
            <w:tcW w:w="708" w:type="dxa"/>
          </w:tcPr>
          <w:p w14:paraId="200E7655" w14:textId="5B492E6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 (3.94)</w:t>
            </w:r>
          </w:p>
        </w:tc>
        <w:tc>
          <w:tcPr>
            <w:tcW w:w="708" w:type="dxa"/>
          </w:tcPr>
          <w:p w14:paraId="65DE6727" w14:textId="2185FC3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 (3.54)</w:t>
            </w:r>
          </w:p>
        </w:tc>
        <w:tc>
          <w:tcPr>
            <w:tcW w:w="708" w:type="dxa"/>
          </w:tcPr>
          <w:p w14:paraId="20283FED" w14:textId="2C287DF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 (3.54)</w:t>
            </w:r>
          </w:p>
        </w:tc>
        <w:tc>
          <w:tcPr>
            <w:tcW w:w="708" w:type="dxa"/>
          </w:tcPr>
          <w:p w14:paraId="43292B22" w14:textId="2874BC2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 (2.76)</w:t>
            </w:r>
          </w:p>
        </w:tc>
        <w:tc>
          <w:tcPr>
            <w:tcW w:w="708" w:type="dxa"/>
          </w:tcPr>
          <w:p w14:paraId="1D688E7F" w14:textId="2163EF9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 (1.97)</w:t>
            </w:r>
          </w:p>
        </w:tc>
        <w:tc>
          <w:tcPr>
            <w:tcW w:w="708" w:type="dxa"/>
          </w:tcPr>
          <w:p w14:paraId="4F2F5B21" w14:textId="11EAC37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 (2.17)</w:t>
            </w:r>
          </w:p>
        </w:tc>
        <w:tc>
          <w:tcPr>
            <w:tcW w:w="708" w:type="dxa"/>
          </w:tcPr>
          <w:p w14:paraId="66C7D548" w14:textId="765905F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 (1.57)</w:t>
            </w:r>
          </w:p>
        </w:tc>
        <w:tc>
          <w:tcPr>
            <w:tcW w:w="708" w:type="dxa"/>
          </w:tcPr>
          <w:p w14:paraId="1B4E1243" w14:textId="5045CF5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0.59)</w:t>
            </w:r>
          </w:p>
        </w:tc>
      </w:tr>
      <w:tr w:rsidR="001B7E73" w:rsidRPr="007B50BD" w14:paraId="014CB1DB" w14:textId="77777777" w:rsidTr="00086C1D">
        <w:trPr>
          <w:trHeight w:val="354"/>
        </w:trPr>
        <w:tc>
          <w:tcPr>
            <w:tcW w:w="2127" w:type="dxa"/>
          </w:tcPr>
          <w:p w14:paraId="53B6F2BC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ting disorders</w:t>
            </w:r>
          </w:p>
        </w:tc>
        <w:tc>
          <w:tcPr>
            <w:tcW w:w="708" w:type="dxa"/>
          </w:tcPr>
          <w:p w14:paraId="2C8B0079" w14:textId="2130C9F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 (1.63)</w:t>
            </w:r>
          </w:p>
        </w:tc>
        <w:tc>
          <w:tcPr>
            <w:tcW w:w="708" w:type="dxa"/>
          </w:tcPr>
          <w:p w14:paraId="6B9DE431" w14:textId="67C12F3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0.47)</w:t>
            </w:r>
          </w:p>
        </w:tc>
        <w:tc>
          <w:tcPr>
            <w:tcW w:w="708" w:type="dxa"/>
          </w:tcPr>
          <w:p w14:paraId="23481B85" w14:textId="793D686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 (0.82)</w:t>
            </w:r>
          </w:p>
        </w:tc>
        <w:tc>
          <w:tcPr>
            <w:tcW w:w="708" w:type="dxa"/>
          </w:tcPr>
          <w:p w14:paraId="20549090" w14:textId="43DB61A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 (1.28)</w:t>
            </w:r>
          </w:p>
        </w:tc>
        <w:tc>
          <w:tcPr>
            <w:tcW w:w="708" w:type="dxa"/>
          </w:tcPr>
          <w:p w14:paraId="673AB695" w14:textId="523E37E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 (0.93)</w:t>
            </w:r>
          </w:p>
        </w:tc>
        <w:tc>
          <w:tcPr>
            <w:tcW w:w="708" w:type="dxa"/>
          </w:tcPr>
          <w:p w14:paraId="527B5CE7" w14:textId="37F2A86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 (1.17)</w:t>
            </w:r>
          </w:p>
        </w:tc>
        <w:tc>
          <w:tcPr>
            <w:tcW w:w="708" w:type="dxa"/>
          </w:tcPr>
          <w:p w14:paraId="61A7DD89" w14:textId="73324B7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 (0.93)</w:t>
            </w:r>
          </w:p>
        </w:tc>
        <w:tc>
          <w:tcPr>
            <w:tcW w:w="708" w:type="dxa"/>
          </w:tcPr>
          <w:p w14:paraId="7FEAC5E1" w14:textId="6B85A68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 (0.58)</w:t>
            </w:r>
          </w:p>
        </w:tc>
        <w:tc>
          <w:tcPr>
            <w:tcW w:w="708" w:type="dxa"/>
          </w:tcPr>
          <w:p w14:paraId="6CB64544" w14:textId="0151D5B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 (0.70)</w:t>
            </w:r>
          </w:p>
        </w:tc>
        <w:tc>
          <w:tcPr>
            <w:tcW w:w="708" w:type="dxa"/>
          </w:tcPr>
          <w:p w14:paraId="278C3D90" w14:textId="3B80BD8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 (0.58)</w:t>
            </w:r>
          </w:p>
        </w:tc>
        <w:tc>
          <w:tcPr>
            <w:tcW w:w="708" w:type="dxa"/>
          </w:tcPr>
          <w:p w14:paraId="4A227A87" w14:textId="54F2A02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 (0.70)</w:t>
            </w:r>
          </w:p>
        </w:tc>
        <w:tc>
          <w:tcPr>
            <w:tcW w:w="708" w:type="dxa"/>
          </w:tcPr>
          <w:p w14:paraId="27C3763E" w14:textId="7AF7F15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0.35)</w:t>
            </w:r>
          </w:p>
        </w:tc>
        <w:tc>
          <w:tcPr>
            <w:tcW w:w="708" w:type="dxa"/>
          </w:tcPr>
          <w:p w14:paraId="109C0344" w14:textId="14F3187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23)</w:t>
            </w:r>
          </w:p>
        </w:tc>
        <w:tc>
          <w:tcPr>
            <w:tcW w:w="708" w:type="dxa"/>
          </w:tcPr>
          <w:p w14:paraId="4C35F9E8" w14:textId="4CFD353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DC10795" w14:textId="28EF3F1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</w:tr>
      <w:tr w:rsidR="001B7E73" w:rsidRPr="007B50BD" w14:paraId="7FF49868" w14:textId="77777777" w:rsidTr="00086C1D">
        <w:trPr>
          <w:trHeight w:val="382"/>
        </w:trPr>
        <w:tc>
          <w:tcPr>
            <w:tcW w:w="2127" w:type="dxa"/>
          </w:tcPr>
          <w:p w14:paraId="764FC00C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stance use disorders</w:t>
            </w:r>
          </w:p>
        </w:tc>
        <w:tc>
          <w:tcPr>
            <w:tcW w:w="708" w:type="dxa"/>
          </w:tcPr>
          <w:p w14:paraId="6C8793FA" w14:textId="7D554E5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 (0.92)</w:t>
            </w:r>
          </w:p>
        </w:tc>
        <w:tc>
          <w:tcPr>
            <w:tcW w:w="708" w:type="dxa"/>
          </w:tcPr>
          <w:p w14:paraId="2844E0B9" w14:textId="4CAA734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 (1.18)</w:t>
            </w:r>
          </w:p>
        </w:tc>
        <w:tc>
          <w:tcPr>
            <w:tcW w:w="708" w:type="dxa"/>
          </w:tcPr>
          <w:p w14:paraId="756DD945" w14:textId="4214922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 (1.18)</w:t>
            </w:r>
          </w:p>
        </w:tc>
        <w:tc>
          <w:tcPr>
            <w:tcW w:w="708" w:type="dxa"/>
          </w:tcPr>
          <w:p w14:paraId="12351186" w14:textId="2A37C09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 (1.70)</w:t>
            </w:r>
          </w:p>
        </w:tc>
        <w:tc>
          <w:tcPr>
            <w:tcW w:w="708" w:type="dxa"/>
          </w:tcPr>
          <w:p w14:paraId="18EDF2E9" w14:textId="37E3C28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 (1.83)</w:t>
            </w:r>
          </w:p>
        </w:tc>
        <w:tc>
          <w:tcPr>
            <w:tcW w:w="708" w:type="dxa"/>
          </w:tcPr>
          <w:p w14:paraId="7B8C9514" w14:textId="37A9DFC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 (2.62)</w:t>
            </w:r>
          </w:p>
        </w:tc>
        <w:tc>
          <w:tcPr>
            <w:tcW w:w="708" w:type="dxa"/>
          </w:tcPr>
          <w:p w14:paraId="5B40288F" w14:textId="0AFA940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 (0.92)</w:t>
            </w:r>
          </w:p>
        </w:tc>
        <w:tc>
          <w:tcPr>
            <w:tcW w:w="708" w:type="dxa"/>
          </w:tcPr>
          <w:p w14:paraId="4760DF60" w14:textId="4A0CEBD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 (0.92)</w:t>
            </w:r>
          </w:p>
        </w:tc>
        <w:tc>
          <w:tcPr>
            <w:tcW w:w="708" w:type="dxa"/>
          </w:tcPr>
          <w:p w14:paraId="6A662F27" w14:textId="6CC06C2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 (1.18)</w:t>
            </w:r>
          </w:p>
        </w:tc>
        <w:tc>
          <w:tcPr>
            <w:tcW w:w="708" w:type="dxa"/>
          </w:tcPr>
          <w:p w14:paraId="6D2BDDBB" w14:textId="2D01CDD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 (1.31)</w:t>
            </w:r>
          </w:p>
        </w:tc>
        <w:tc>
          <w:tcPr>
            <w:tcW w:w="708" w:type="dxa"/>
          </w:tcPr>
          <w:p w14:paraId="46E644B9" w14:textId="39436BE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 (1.31)</w:t>
            </w:r>
          </w:p>
        </w:tc>
        <w:tc>
          <w:tcPr>
            <w:tcW w:w="708" w:type="dxa"/>
          </w:tcPr>
          <w:p w14:paraId="0AE7355E" w14:textId="6A8E735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0.52)</w:t>
            </w:r>
          </w:p>
        </w:tc>
        <w:tc>
          <w:tcPr>
            <w:tcW w:w="708" w:type="dxa"/>
          </w:tcPr>
          <w:p w14:paraId="62F7078D" w14:textId="75EC0AA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 (0.65)</w:t>
            </w:r>
          </w:p>
        </w:tc>
        <w:tc>
          <w:tcPr>
            <w:tcW w:w="708" w:type="dxa"/>
          </w:tcPr>
          <w:p w14:paraId="39E9931A" w14:textId="7B61830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 (0.79)</w:t>
            </w:r>
          </w:p>
        </w:tc>
        <w:tc>
          <w:tcPr>
            <w:tcW w:w="708" w:type="dxa"/>
          </w:tcPr>
          <w:p w14:paraId="50BD0EFB" w14:textId="66ECA5F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13)</w:t>
            </w:r>
          </w:p>
        </w:tc>
      </w:tr>
      <w:tr w:rsidR="001B7E73" w:rsidRPr="007B50BD" w14:paraId="3BE40B1C" w14:textId="77777777" w:rsidTr="00086C1D">
        <w:trPr>
          <w:trHeight w:val="354"/>
        </w:trPr>
        <w:tc>
          <w:tcPr>
            <w:tcW w:w="2127" w:type="dxa"/>
            <w:tcBorders>
              <w:bottom w:val="single" w:sz="4" w:space="0" w:color="auto"/>
            </w:tcBorders>
          </w:tcPr>
          <w:p w14:paraId="6587DD31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tic disorders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83D93F8" w14:textId="1FA8E44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1.19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D624B89" w14:textId="2D49696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0.89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EF8BAB0" w14:textId="745E764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1.19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71EA557" w14:textId="66ED63E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 (1.49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DB9C54E" w14:textId="3C1E7F6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 (2.08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AD34535" w14:textId="7909FD6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 (1.49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612F677" w14:textId="0F4C90E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08628DE" w14:textId="0760827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0.89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5DAAD3B" w14:textId="1C7A6CD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1.19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1348F71" w14:textId="1FAF65B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0.89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86FC82F" w14:textId="26DE6BA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0.89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35F565E" w14:textId="3DD5ED9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0.89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B811CD4" w14:textId="5309A67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1.19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33BD232" w14:textId="3443AB1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3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8FBB88F" w14:textId="2307BAB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</w:tr>
    </w:tbl>
    <w:p w14:paraId="07805DB1" w14:textId="5CCF466E" w:rsidR="003C1AFE" w:rsidRPr="007B50BD" w:rsidRDefault="00795D7E" w:rsidP="00DD0DD6">
      <w:pPr>
        <w:rPr>
          <w:rFonts w:ascii="Times New Roman" w:hAnsi="Times New Roman" w:cs="Times New Roman"/>
          <w:lang w:val="en-US"/>
        </w:rPr>
      </w:pPr>
      <w:r w:rsidRPr="007B50BD">
        <w:rPr>
          <w:rFonts w:ascii="Times New Roman" w:hAnsi="Times New Roman" w:cs="Times New Roman"/>
          <w:lang w:val="en-US"/>
        </w:rPr>
        <w:t>Note: Frequencies are reported as absolute numbers; percentages in parentheses refer to row-wise proportions within mental disorder groups.</w:t>
      </w:r>
    </w:p>
    <w:p w14:paraId="5435F647" w14:textId="77777777" w:rsidR="003C1AFE" w:rsidRPr="007B50BD" w:rsidRDefault="003C1AFE" w:rsidP="00DD0DD6">
      <w:pPr>
        <w:rPr>
          <w:rFonts w:ascii="Times New Roman" w:hAnsi="Times New Roman" w:cs="Times New Roman"/>
          <w:lang w:val="en-US"/>
        </w:rPr>
      </w:pPr>
    </w:p>
    <w:p w14:paraId="4632B963" w14:textId="77777777" w:rsidR="003C1AFE" w:rsidRDefault="003C1AFE" w:rsidP="00DD0DD6">
      <w:pPr>
        <w:rPr>
          <w:rFonts w:ascii="Times New Roman" w:hAnsi="Times New Roman" w:cs="Times New Roman"/>
          <w:lang w:val="en-US"/>
        </w:rPr>
      </w:pPr>
    </w:p>
    <w:p w14:paraId="38FD81DB" w14:textId="77777777" w:rsidR="007B50BD" w:rsidRDefault="007B50BD" w:rsidP="00DD0DD6">
      <w:pPr>
        <w:rPr>
          <w:rFonts w:ascii="Times New Roman" w:hAnsi="Times New Roman" w:cs="Times New Roman"/>
          <w:lang w:val="en-US"/>
        </w:rPr>
      </w:pPr>
    </w:p>
    <w:p w14:paraId="06A5131E" w14:textId="28AE66B9" w:rsidR="00991B0B" w:rsidRPr="007B50BD" w:rsidRDefault="00991B0B" w:rsidP="00991B0B">
      <w:pPr>
        <w:rPr>
          <w:rFonts w:ascii="Times New Roman" w:hAnsi="Times New Roman" w:cs="Times New Roman"/>
          <w:b/>
          <w:bCs/>
          <w:lang w:val="en-US"/>
        </w:rPr>
      </w:pPr>
      <w:r w:rsidRPr="007B50BD">
        <w:rPr>
          <w:rFonts w:ascii="Times New Roman" w:hAnsi="Times New Roman" w:cs="Times New Roman"/>
          <w:b/>
          <w:bCs/>
          <w:lang w:val="en-US"/>
        </w:rPr>
        <w:lastRenderedPageBreak/>
        <w:t>Table S3 (continued). Detailed age distribution among the sample.</w:t>
      </w:r>
    </w:p>
    <w:tbl>
      <w:tblPr>
        <w:tblStyle w:val="Tabellenraster"/>
        <w:tblW w:w="12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</w:tblGrid>
      <w:tr w:rsidR="003C1AFE" w:rsidRPr="007B50BD" w14:paraId="2181559B" w14:textId="77777777" w:rsidTr="00991B0B">
        <w:trPr>
          <w:trHeight w:val="305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640B428" w14:textId="77777777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B4C3BD9" w14:textId="10A154DF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6A0BB16" w14:textId="26BC84B0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F36313A" w14:textId="708940F7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D0B700A" w14:textId="2C97668B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AD5EDC0" w14:textId="2B9EAD77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C0EA87B" w14:textId="29B6F1B0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9624655" w14:textId="4EFF2803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A3107F0" w14:textId="26A77F2E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60A72F4" w14:textId="4D754ADB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9E8E2B8" w14:textId="68F97919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64E6BC9" w14:textId="0849A6EE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989C7AC" w14:textId="10DE4977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5BE0088" w14:textId="366FAF79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5271C3A" w14:textId="20910D10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872A71A" w14:textId="6FE5C447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</w:t>
            </w:r>
          </w:p>
        </w:tc>
      </w:tr>
      <w:tr w:rsidR="001B7E73" w:rsidRPr="007B50BD" w14:paraId="0098970C" w14:textId="77777777" w:rsidTr="00991B0B">
        <w:trPr>
          <w:trHeight w:val="364"/>
        </w:trPr>
        <w:tc>
          <w:tcPr>
            <w:tcW w:w="2127" w:type="dxa"/>
            <w:tcBorders>
              <w:top w:val="single" w:sz="4" w:space="0" w:color="auto"/>
            </w:tcBorders>
          </w:tcPr>
          <w:p w14:paraId="79BDE7E2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mental disorder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575BB5F" w14:textId="7D3902B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3 (0.39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0A1DF24" w14:textId="679237C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8 (0.35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CFA2153" w14:textId="4B8057C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2 (0.38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2DD3E4E" w14:textId="59910FB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 (0.24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CABDEF2" w14:textId="0B61BB2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 (0.34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894D4FC" w14:textId="3E93874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 (0.20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0BBB70B" w14:textId="458D7EC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 (0.14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C69DF43" w14:textId="7A9EC68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 (0.12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4A6E502" w14:textId="7BF5ECE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 (0.12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1AC5099" w14:textId="0152A96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 (0.10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A9CD360" w14:textId="4317935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 (0.11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D65E2E4" w14:textId="64DA5A6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 (0.10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8BE1693" w14:textId="2E2A864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 (0.11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F74E5C3" w14:textId="07543F2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 (0.07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29F33F2" w14:textId="45CB156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 (0.07)</w:t>
            </w:r>
          </w:p>
        </w:tc>
      </w:tr>
      <w:tr w:rsidR="001B7E73" w:rsidRPr="007B50BD" w14:paraId="33B77124" w14:textId="77777777" w:rsidTr="00991B0B">
        <w:trPr>
          <w:trHeight w:val="354"/>
        </w:trPr>
        <w:tc>
          <w:tcPr>
            <w:tcW w:w="2127" w:type="dxa"/>
          </w:tcPr>
          <w:p w14:paraId="78E74973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mood disorder</w:t>
            </w:r>
          </w:p>
        </w:tc>
        <w:tc>
          <w:tcPr>
            <w:tcW w:w="708" w:type="dxa"/>
          </w:tcPr>
          <w:p w14:paraId="5BF9B36B" w14:textId="383487D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 (0.41)</w:t>
            </w:r>
          </w:p>
        </w:tc>
        <w:tc>
          <w:tcPr>
            <w:tcW w:w="708" w:type="dxa"/>
          </w:tcPr>
          <w:p w14:paraId="1564F1CE" w14:textId="2584884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 (0.36)</w:t>
            </w:r>
          </w:p>
        </w:tc>
        <w:tc>
          <w:tcPr>
            <w:tcW w:w="708" w:type="dxa"/>
          </w:tcPr>
          <w:p w14:paraId="5C9D2ED2" w14:textId="4F9F536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 (0.33)</w:t>
            </w:r>
          </w:p>
        </w:tc>
        <w:tc>
          <w:tcPr>
            <w:tcW w:w="708" w:type="dxa"/>
          </w:tcPr>
          <w:p w14:paraId="151A16F8" w14:textId="35118E0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 (0.22)</w:t>
            </w:r>
          </w:p>
        </w:tc>
        <w:tc>
          <w:tcPr>
            <w:tcW w:w="708" w:type="dxa"/>
          </w:tcPr>
          <w:p w14:paraId="24EFD20E" w14:textId="66D23DA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 (0.25)</w:t>
            </w:r>
          </w:p>
        </w:tc>
        <w:tc>
          <w:tcPr>
            <w:tcW w:w="708" w:type="dxa"/>
          </w:tcPr>
          <w:p w14:paraId="1F5A3223" w14:textId="6591CF4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 (0.16)</w:t>
            </w:r>
          </w:p>
        </w:tc>
        <w:tc>
          <w:tcPr>
            <w:tcW w:w="708" w:type="dxa"/>
          </w:tcPr>
          <w:p w14:paraId="62423464" w14:textId="61FE00C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 (0.11)</w:t>
            </w:r>
          </w:p>
        </w:tc>
        <w:tc>
          <w:tcPr>
            <w:tcW w:w="708" w:type="dxa"/>
          </w:tcPr>
          <w:p w14:paraId="20E0CBB4" w14:textId="7804209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 (0.08)</w:t>
            </w:r>
          </w:p>
        </w:tc>
        <w:tc>
          <w:tcPr>
            <w:tcW w:w="708" w:type="dxa"/>
          </w:tcPr>
          <w:p w14:paraId="6AF37707" w14:textId="4B21B7F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 (0.15)</w:t>
            </w:r>
          </w:p>
        </w:tc>
        <w:tc>
          <w:tcPr>
            <w:tcW w:w="708" w:type="dxa"/>
          </w:tcPr>
          <w:p w14:paraId="192A420E" w14:textId="5F6DBDB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 (0.10)</w:t>
            </w:r>
          </w:p>
        </w:tc>
        <w:tc>
          <w:tcPr>
            <w:tcW w:w="708" w:type="dxa"/>
          </w:tcPr>
          <w:p w14:paraId="0534C5F7" w14:textId="7D3A97D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 (0.08)</w:t>
            </w:r>
          </w:p>
        </w:tc>
        <w:tc>
          <w:tcPr>
            <w:tcW w:w="708" w:type="dxa"/>
          </w:tcPr>
          <w:p w14:paraId="549B5505" w14:textId="63986AE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 (0.11)</w:t>
            </w:r>
          </w:p>
        </w:tc>
        <w:tc>
          <w:tcPr>
            <w:tcW w:w="708" w:type="dxa"/>
          </w:tcPr>
          <w:p w14:paraId="661974CF" w14:textId="3111228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0.05)</w:t>
            </w:r>
          </w:p>
        </w:tc>
        <w:tc>
          <w:tcPr>
            <w:tcW w:w="708" w:type="dxa"/>
          </w:tcPr>
          <w:p w14:paraId="79A31ACA" w14:textId="4332417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0.04)</w:t>
            </w:r>
          </w:p>
        </w:tc>
        <w:tc>
          <w:tcPr>
            <w:tcW w:w="708" w:type="dxa"/>
          </w:tcPr>
          <w:p w14:paraId="01479F50" w14:textId="044FEE3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 (0.06)</w:t>
            </w:r>
          </w:p>
        </w:tc>
      </w:tr>
      <w:tr w:rsidR="001B7E73" w:rsidRPr="007B50BD" w14:paraId="5AB198C3" w14:textId="77777777" w:rsidTr="00086C1D">
        <w:trPr>
          <w:trHeight w:val="354"/>
        </w:trPr>
        <w:tc>
          <w:tcPr>
            <w:tcW w:w="2127" w:type="dxa"/>
          </w:tcPr>
          <w:p w14:paraId="1F7C4AF2" w14:textId="77777777" w:rsidR="001B7E73" w:rsidRPr="007B50BD" w:rsidRDefault="001B7E73" w:rsidP="001B7E7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Major Depressive Disorder</w:t>
            </w:r>
          </w:p>
        </w:tc>
        <w:tc>
          <w:tcPr>
            <w:tcW w:w="708" w:type="dxa"/>
          </w:tcPr>
          <w:p w14:paraId="7E53F539" w14:textId="0971BA1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 (0.42)</w:t>
            </w:r>
          </w:p>
        </w:tc>
        <w:tc>
          <w:tcPr>
            <w:tcW w:w="708" w:type="dxa"/>
          </w:tcPr>
          <w:p w14:paraId="75F382F4" w14:textId="6AFC306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 (0.35)</w:t>
            </w:r>
          </w:p>
        </w:tc>
        <w:tc>
          <w:tcPr>
            <w:tcW w:w="708" w:type="dxa"/>
          </w:tcPr>
          <w:p w14:paraId="19F3BAD0" w14:textId="67DB01B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 (0.35)</w:t>
            </w:r>
          </w:p>
        </w:tc>
        <w:tc>
          <w:tcPr>
            <w:tcW w:w="708" w:type="dxa"/>
          </w:tcPr>
          <w:p w14:paraId="36526DE4" w14:textId="57DEB3C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 (0.21)</w:t>
            </w:r>
          </w:p>
        </w:tc>
        <w:tc>
          <w:tcPr>
            <w:tcW w:w="708" w:type="dxa"/>
          </w:tcPr>
          <w:p w14:paraId="134EA3BD" w14:textId="15A2FC3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 (0.25)</w:t>
            </w:r>
          </w:p>
        </w:tc>
        <w:tc>
          <w:tcPr>
            <w:tcW w:w="708" w:type="dxa"/>
          </w:tcPr>
          <w:p w14:paraId="4AEC5051" w14:textId="28B34CB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 (0.16)</w:t>
            </w:r>
          </w:p>
        </w:tc>
        <w:tc>
          <w:tcPr>
            <w:tcW w:w="708" w:type="dxa"/>
          </w:tcPr>
          <w:p w14:paraId="66D21847" w14:textId="01929D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 (0.12)</w:t>
            </w:r>
          </w:p>
        </w:tc>
        <w:tc>
          <w:tcPr>
            <w:tcW w:w="708" w:type="dxa"/>
          </w:tcPr>
          <w:p w14:paraId="24FA485E" w14:textId="70AF8C4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 (0.07)</w:t>
            </w:r>
          </w:p>
        </w:tc>
        <w:tc>
          <w:tcPr>
            <w:tcW w:w="708" w:type="dxa"/>
          </w:tcPr>
          <w:p w14:paraId="30B6F931" w14:textId="19A6A7B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 (0.15)</w:t>
            </w:r>
          </w:p>
        </w:tc>
        <w:tc>
          <w:tcPr>
            <w:tcW w:w="708" w:type="dxa"/>
          </w:tcPr>
          <w:p w14:paraId="7682ABBB" w14:textId="297DD86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 (0.11)</w:t>
            </w:r>
          </w:p>
        </w:tc>
        <w:tc>
          <w:tcPr>
            <w:tcW w:w="708" w:type="dxa"/>
          </w:tcPr>
          <w:p w14:paraId="0E032A76" w14:textId="5BE3999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 (0.09)</w:t>
            </w:r>
          </w:p>
        </w:tc>
        <w:tc>
          <w:tcPr>
            <w:tcW w:w="708" w:type="dxa"/>
          </w:tcPr>
          <w:p w14:paraId="2A809835" w14:textId="4589371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 (0.12)</w:t>
            </w:r>
          </w:p>
        </w:tc>
        <w:tc>
          <w:tcPr>
            <w:tcW w:w="708" w:type="dxa"/>
          </w:tcPr>
          <w:p w14:paraId="225BEA98" w14:textId="3C12338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0.04)</w:t>
            </w:r>
          </w:p>
        </w:tc>
        <w:tc>
          <w:tcPr>
            <w:tcW w:w="708" w:type="dxa"/>
          </w:tcPr>
          <w:p w14:paraId="3B438BAE" w14:textId="214FD6A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03)</w:t>
            </w:r>
          </w:p>
        </w:tc>
        <w:tc>
          <w:tcPr>
            <w:tcW w:w="708" w:type="dxa"/>
          </w:tcPr>
          <w:p w14:paraId="29527079" w14:textId="0EE9996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 (0.07)</w:t>
            </w:r>
          </w:p>
        </w:tc>
      </w:tr>
      <w:tr w:rsidR="001B7E73" w:rsidRPr="007B50BD" w14:paraId="7789F7F4" w14:textId="77777777" w:rsidTr="00086C1D">
        <w:trPr>
          <w:trHeight w:val="354"/>
        </w:trPr>
        <w:tc>
          <w:tcPr>
            <w:tcW w:w="2127" w:type="dxa"/>
          </w:tcPr>
          <w:p w14:paraId="6A3E63A1" w14:textId="77777777" w:rsidR="001B7E73" w:rsidRPr="007B50BD" w:rsidRDefault="001B7E73" w:rsidP="001B7E7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Dysthymia</w:t>
            </w:r>
          </w:p>
        </w:tc>
        <w:tc>
          <w:tcPr>
            <w:tcW w:w="708" w:type="dxa"/>
          </w:tcPr>
          <w:p w14:paraId="7680FBD0" w14:textId="32AE159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21)</w:t>
            </w:r>
          </w:p>
        </w:tc>
        <w:tc>
          <w:tcPr>
            <w:tcW w:w="708" w:type="dxa"/>
          </w:tcPr>
          <w:p w14:paraId="4D496315" w14:textId="5B7F75F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 (0.84)</w:t>
            </w:r>
          </w:p>
        </w:tc>
        <w:tc>
          <w:tcPr>
            <w:tcW w:w="708" w:type="dxa"/>
          </w:tcPr>
          <w:p w14:paraId="136AF486" w14:textId="43DE118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21)</w:t>
            </w:r>
          </w:p>
        </w:tc>
        <w:tc>
          <w:tcPr>
            <w:tcW w:w="708" w:type="dxa"/>
          </w:tcPr>
          <w:p w14:paraId="09336EA2" w14:textId="395223E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0.31)</w:t>
            </w:r>
          </w:p>
        </w:tc>
        <w:tc>
          <w:tcPr>
            <w:tcW w:w="708" w:type="dxa"/>
          </w:tcPr>
          <w:p w14:paraId="1527E7F0" w14:textId="1F375A6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10)</w:t>
            </w:r>
          </w:p>
        </w:tc>
        <w:tc>
          <w:tcPr>
            <w:tcW w:w="708" w:type="dxa"/>
          </w:tcPr>
          <w:p w14:paraId="36F9A6AC" w14:textId="299448A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21)</w:t>
            </w:r>
          </w:p>
        </w:tc>
        <w:tc>
          <w:tcPr>
            <w:tcW w:w="708" w:type="dxa"/>
          </w:tcPr>
          <w:p w14:paraId="227BEF13" w14:textId="38B43F0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078F7689" w14:textId="75E3D6B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21)</w:t>
            </w:r>
          </w:p>
        </w:tc>
        <w:tc>
          <w:tcPr>
            <w:tcW w:w="708" w:type="dxa"/>
          </w:tcPr>
          <w:p w14:paraId="25C315F3" w14:textId="40B2555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21)</w:t>
            </w:r>
          </w:p>
        </w:tc>
        <w:tc>
          <w:tcPr>
            <w:tcW w:w="708" w:type="dxa"/>
          </w:tcPr>
          <w:p w14:paraId="482DDD40" w14:textId="148109D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28DAF27" w14:textId="3562E35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08528E9" w14:textId="2DB7FB2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7F7F3FE4" w14:textId="062A3D9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FC31872" w14:textId="1D89957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10)</w:t>
            </w:r>
          </w:p>
        </w:tc>
        <w:tc>
          <w:tcPr>
            <w:tcW w:w="708" w:type="dxa"/>
          </w:tcPr>
          <w:p w14:paraId="0A8DA89B" w14:textId="42378DE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</w:tr>
      <w:tr w:rsidR="001B7E73" w:rsidRPr="007B50BD" w14:paraId="1A74CEC4" w14:textId="77777777" w:rsidTr="00086C1D">
        <w:trPr>
          <w:trHeight w:val="354"/>
        </w:trPr>
        <w:tc>
          <w:tcPr>
            <w:tcW w:w="2127" w:type="dxa"/>
          </w:tcPr>
          <w:p w14:paraId="02FA4DF2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anxiety disorder</w:t>
            </w:r>
          </w:p>
        </w:tc>
        <w:tc>
          <w:tcPr>
            <w:tcW w:w="708" w:type="dxa"/>
          </w:tcPr>
          <w:p w14:paraId="578CEB98" w14:textId="684BE66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 (0.36)</w:t>
            </w:r>
          </w:p>
        </w:tc>
        <w:tc>
          <w:tcPr>
            <w:tcW w:w="708" w:type="dxa"/>
          </w:tcPr>
          <w:p w14:paraId="54370647" w14:textId="42D2F78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 (0.34)</w:t>
            </w:r>
          </w:p>
        </w:tc>
        <w:tc>
          <w:tcPr>
            <w:tcW w:w="708" w:type="dxa"/>
          </w:tcPr>
          <w:p w14:paraId="5DF8BD63" w14:textId="326FB8E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 (0.43)</w:t>
            </w:r>
          </w:p>
        </w:tc>
        <w:tc>
          <w:tcPr>
            <w:tcW w:w="708" w:type="dxa"/>
          </w:tcPr>
          <w:p w14:paraId="2A8678E0" w14:textId="0315909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 (0.22)</w:t>
            </w:r>
          </w:p>
        </w:tc>
        <w:tc>
          <w:tcPr>
            <w:tcW w:w="708" w:type="dxa"/>
          </w:tcPr>
          <w:p w14:paraId="03D7F129" w14:textId="6D58074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 (0.43)</w:t>
            </w:r>
          </w:p>
        </w:tc>
        <w:tc>
          <w:tcPr>
            <w:tcW w:w="708" w:type="dxa"/>
          </w:tcPr>
          <w:p w14:paraId="0E4B65D3" w14:textId="651C319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 (0.25)</w:t>
            </w:r>
          </w:p>
        </w:tc>
        <w:tc>
          <w:tcPr>
            <w:tcW w:w="708" w:type="dxa"/>
          </w:tcPr>
          <w:p w14:paraId="7D8DFE67" w14:textId="05A870B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0.07)</w:t>
            </w:r>
          </w:p>
        </w:tc>
        <w:tc>
          <w:tcPr>
            <w:tcW w:w="708" w:type="dxa"/>
          </w:tcPr>
          <w:p w14:paraId="4B65C2CF" w14:textId="29F8C8B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0.09)</w:t>
            </w:r>
          </w:p>
        </w:tc>
        <w:tc>
          <w:tcPr>
            <w:tcW w:w="708" w:type="dxa"/>
          </w:tcPr>
          <w:p w14:paraId="19EF4FC0" w14:textId="4837E83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 (0.11)</w:t>
            </w:r>
          </w:p>
        </w:tc>
        <w:tc>
          <w:tcPr>
            <w:tcW w:w="708" w:type="dxa"/>
          </w:tcPr>
          <w:p w14:paraId="0CD33658" w14:textId="23D495D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0.09)</w:t>
            </w:r>
          </w:p>
        </w:tc>
        <w:tc>
          <w:tcPr>
            <w:tcW w:w="708" w:type="dxa"/>
          </w:tcPr>
          <w:p w14:paraId="1DD88D49" w14:textId="2D854FB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0.07)</w:t>
            </w:r>
          </w:p>
        </w:tc>
        <w:tc>
          <w:tcPr>
            <w:tcW w:w="708" w:type="dxa"/>
          </w:tcPr>
          <w:p w14:paraId="17B0EFA8" w14:textId="6E500DE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0.07)</w:t>
            </w:r>
          </w:p>
        </w:tc>
        <w:tc>
          <w:tcPr>
            <w:tcW w:w="708" w:type="dxa"/>
          </w:tcPr>
          <w:p w14:paraId="79E6B41A" w14:textId="10330CE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0.09)</w:t>
            </w:r>
          </w:p>
        </w:tc>
        <w:tc>
          <w:tcPr>
            <w:tcW w:w="708" w:type="dxa"/>
          </w:tcPr>
          <w:p w14:paraId="229852DE" w14:textId="1182984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0.07)</w:t>
            </w:r>
          </w:p>
        </w:tc>
        <w:tc>
          <w:tcPr>
            <w:tcW w:w="708" w:type="dxa"/>
          </w:tcPr>
          <w:p w14:paraId="48AFC712" w14:textId="5A1831D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0.07)</w:t>
            </w:r>
          </w:p>
        </w:tc>
      </w:tr>
      <w:tr w:rsidR="001B7E73" w:rsidRPr="007B50BD" w14:paraId="0B4D1B31" w14:textId="77777777" w:rsidTr="00086C1D">
        <w:trPr>
          <w:trHeight w:val="354"/>
        </w:trPr>
        <w:tc>
          <w:tcPr>
            <w:tcW w:w="2127" w:type="dxa"/>
          </w:tcPr>
          <w:p w14:paraId="0E2CE4C9" w14:textId="77777777" w:rsidR="001B7E73" w:rsidRPr="007B50BD" w:rsidRDefault="001B7E73" w:rsidP="001B7E7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anic disorder/Agoraphobia</w:t>
            </w:r>
          </w:p>
        </w:tc>
        <w:tc>
          <w:tcPr>
            <w:tcW w:w="708" w:type="dxa"/>
          </w:tcPr>
          <w:p w14:paraId="6B51B39B" w14:textId="6D3C9D0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 (0.55)</w:t>
            </w:r>
          </w:p>
        </w:tc>
        <w:tc>
          <w:tcPr>
            <w:tcW w:w="708" w:type="dxa"/>
          </w:tcPr>
          <w:p w14:paraId="3864312D" w14:textId="49602D6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 (0.55)</w:t>
            </w:r>
          </w:p>
        </w:tc>
        <w:tc>
          <w:tcPr>
            <w:tcW w:w="708" w:type="dxa"/>
          </w:tcPr>
          <w:p w14:paraId="76BF6C87" w14:textId="09BA431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 (0.41)</w:t>
            </w:r>
          </w:p>
        </w:tc>
        <w:tc>
          <w:tcPr>
            <w:tcW w:w="708" w:type="dxa"/>
          </w:tcPr>
          <w:p w14:paraId="28B36770" w14:textId="49ACF3E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 (0.34)</w:t>
            </w:r>
          </w:p>
        </w:tc>
        <w:tc>
          <w:tcPr>
            <w:tcW w:w="708" w:type="dxa"/>
          </w:tcPr>
          <w:p w14:paraId="0593F8DA" w14:textId="0B155B8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 (0.48)</w:t>
            </w:r>
          </w:p>
        </w:tc>
        <w:tc>
          <w:tcPr>
            <w:tcW w:w="708" w:type="dxa"/>
          </w:tcPr>
          <w:p w14:paraId="18BE6969" w14:textId="4D66156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0.27)</w:t>
            </w:r>
          </w:p>
        </w:tc>
        <w:tc>
          <w:tcPr>
            <w:tcW w:w="708" w:type="dxa"/>
          </w:tcPr>
          <w:p w14:paraId="5BDEAD0C" w14:textId="604EE5F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14)</w:t>
            </w:r>
          </w:p>
        </w:tc>
        <w:tc>
          <w:tcPr>
            <w:tcW w:w="708" w:type="dxa"/>
          </w:tcPr>
          <w:p w14:paraId="08A17F47" w14:textId="4DD8B8E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07)</w:t>
            </w:r>
          </w:p>
        </w:tc>
        <w:tc>
          <w:tcPr>
            <w:tcW w:w="708" w:type="dxa"/>
          </w:tcPr>
          <w:p w14:paraId="369C7912" w14:textId="0E3B3C8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0.21)</w:t>
            </w:r>
          </w:p>
        </w:tc>
        <w:tc>
          <w:tcPr>
            <w:tcW w:w="708" w:type="dxa"/>
          </w:tcPr>
          <w:p w14:paraId="2BDD7CCF" w14:textId="118DFE7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0.21)</w:t>
            </w:r>
          </w:p>
        </w:tc>
        <w:tc>
          <w:tcPr>
            <w:tcW w:w="708" w:type="dxa"/>
          </w:tcPr>
          <w:p w14:paraId="6B09DFCC" w14:textId="0F687CB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07)</w:t>
            </w:r>
          </w:p>
        </w:tc>
        <w:tc>
          <w:tcPr>
            <w:tcW w:w="708" w:type="dxa"/>
          </w:tcPr>
          <w:p w14:paraId="74DB83B3" w14:textId="36845B2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14)</w:t>
            </w:r>
          </w:p>
        </w:tc>
        <w:tc>
          <w:tcPr>
            <w:tcW w:w="708" w:type="dxa"/>
          </w:tcPr>
          <w:p w14:paraId="24586E21" w14:textId="0EA8F01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0.21)</w:t>
            </w:r>
          </w:p>
        </w:tc>
        <w:tc>
          <w:tcPr>
            <w:tcW w:w="708" w:type="dxa"/>
          </w:tcPr>
          <w:p w14:paraId="6F85A474" w14:textId="021023F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07)</w:t>
            </w:r>
          </w:p>
        </w:tc>
        <w:tc>
          <w:tcPr>
            <w:tcW w:w="708" w:type="dxa"/>
          </w:tcPr>
          <w:p w14:paraId="7502E661" w14:textId="40405A4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07)</w:t>
            </w:r>
          </w:p>
        </w:tc>
      </w:tr>
      <w:tr w:rsidR="001B7E73" w:rsidRPr="007B50BD" w14:paraId="3E442643" w14:textId="77777777" w:rsidTr="00086C1D">
        <w:trPr>
          <w:trHeight w:val="354"/>
        </w:trPr>
        <w:tc>
          <w:tcPr>
            <w:tcW w:w="2127" w:type="dxa"/>
          </w:tcPr>
          <w:p w14:paraId="2818D555" w14:textId="77777777" w:rsidR="001B7E73" w:rsidRPr="007B50BD" w:rsidRDefault="001B7E73" w:rsidP="001B7E7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Social phobia</w:t>
            </w:r>
          </w:p>
        </w:tc>
        <w:tc>
          <w:tcPr>
            <w:tcW w:w="708" w:type="dxa"/>
          </w:tcPr>
          <w:p w14:paraId="5BBCF000" w14:textId="7FD41B5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0.22)</w:t>
            </w:r>
          </w:p>
        </w:tc>
        <w:tc>
          <w:tcPr>
            <w:tcW w:w="708" w:type="dxa"/>
          </w:tcPr>
          <w:p w14:paraId="7A500CD5" w14:textId="0729459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0.16)</w:t>
            </w:r>
          </w:p>
        </w:tc>
        <w:tc>
          <w:tcPr>
            <w:tcW w:w="708" w:type="dxa"/>
          </w:tcPr>
          <w:p w14:paraId="6C09499A" w14:textId="555EECF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05)</w:t>
            </w:r>
          </w:p>
        </w:tc>
        <w:tc>
          <w:tcPr>
            <w:tcW w:w="708" w:type="dxa"/>
          </w:tcPr>
          <w:p w14:paraId="3B598D4F" w14:textId="35B6CF4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758EECFB" w14:textId="4139913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0.16)</w:t>
            </w:r>
          </w:p>
        </w:tc>
        <w:tc>
          <w:tcPr>
            <w:tcW w:w="708" w:type="dxa"/>
          </w:tcPr>
          <w:p w14:paraId="07265EDC" w14:textId="5884789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11)</w:t>
            </w:r>
          </w:p>
        </w:tc>
        <w:tc>
          <w:tcPr>
            <w:tcW w:w="708" w:type="dxa"/>
          </w:tcPr>
          <w:p w14:paraId="6611D332" w14:textId="6D14217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54E0049F" w14:textId="385574F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11)</w:t>
            </w:r>
          </w:p>
        </w:tc>
        <w:tc>
          <w:tcPr>
            <w:tcW w:w="708" w:type="dxa"/>
          </w:tcPr>
          <w:p w14:paraId="311E3156" w14:textId="4174857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05)</w:t>
            </w:r>
          </w:p>
        </w:tc>
        <w:tc>
          <w:tcPr>
            <w:tcW w:w="708" w:type="dxa"/>
          </w:tcPr>
          <w:p w14:paraId="6E578775" w14:textId="2E31E5E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EF47DD4" w14:textId="4B4C979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748BFE43" w14:textId="545F83A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05)</w:t>
            </w:r>
          </w:p>
        </w:tc>
        <w:tc>
          <w:tcPr>
            <w:tcW w:w="708" w:type="dxa"/>
          </w:tcPr>
          <w:p w14:paraId="39A63EC9" w14:textId="6F4B29D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9C374D2" w14:textId="3190D41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05)</w:t>
            </w:r>
          </w:p>
        </w:tc>
        <w:tc>
          <w:tcPr>
            <w:tcW w:w="708" w:type="dxa"/>
          </w:tcPr>
          <w:p w14:paraId="1A6560ED" w14:textId="1C25CFB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</w:tr>
      <w:tr w:rsidR="001B7E73" w:rsidRPr="007B50BD" w14:paraId="16538D16" w14:textId="77777777" w:rsidTr="00086C1D">
        <w:trPr>
          <w:trHeight w:val="354"/>
        </w:trPr>
        <w:tc>
          <w:tcPr>
            <w:tcW w:w="2127" w:type="dxa"/>
          </w:tcPr>
          <w:p w14:paraId="577C9ABA" w14:textId="77777777" w:rsidR="001B7E73" w:rsidRPr="007B50BD" w:rsidRDefault="001B7E73" w:rsidP="001B7E7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Specific phobias</w:t>
            </w:r>
          </w:p>
        </w:tc>
        <w:tc>
          <w:tcPr>
            <w:tcW w:w="708" w:type="dxa"/>
          </w:tcPr>
          <w:p w14:paraId="6248A8DC" w14:textId="719EC3B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0.43)</w:t>
            </w:r>
          </w:p>
        </w:tc>
        <w:tc>
          <w:tcPr>
            <w:tcW w:w="708" w:type="dxa"/>
          </w:tcPr>
          <w:p w14:paraId="1882F137" w14:textId="72C7700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14)</w:t>
            </w:r>
          </w:p>
        </w:tc>
        <w:tc>
          <w:tcPr>
            <w:tcW w:w="708" w:type="dxa"/>
          </w:tcPr>
          <w:p w14:paraId="726C9708" w14:textId="682215C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 (0.85)</w:t>
            </w:r>
          </w:p>
        </w:tc>
        <w:tc>
          <w:tcPr>
            <w:tcW w:w="708" w:type="dxa"/>
          </w:tcPr>
          <w:p w14:paraId="4AEAF5C2" w14:textId="7EA9A37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0.43)</w:t>
            </w:r>
          </w:p>
        </w:tc>
        <w:tc>
          <w:tcPr>
            <w:tcW w:w="708" w:type="dxa"/>
          </w:tcPr>
          <w:p w14:paraId="32E2E3E0" w14:textId="4CF207D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 (0.85)</w:t>
            </w:r>
          </w:p>
        </w:tc>
        <w:tc>
          <w:tcPr>
            <w:tcW w:w="708" w:type="dxa"/>
          </w:tcPr>
          <w:p w14:paraId="454CDE65" w14:textId="7C22BE1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28)</w:t>
            </w:r>
          </w:p>
        </w:tc>
        <w:tc>
          <w:tcPr>
            <w:tcW w:w="708" w:type="dxa"/>
          </w:tcPr>
          <w:p w14:paraId="30FC9040" w14:textId="5BE4023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6436ACA2" w14:textId="55354A0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14)</w:t>
            </w:r>
          </w:p>
        </w:tc>
        <w:tc>
          <w:tcPr>
            <w:tcW w:w="708" w:type="dxa"/>
          </w:tcPr>
          <w:p w14:paraId="2089A456" w14:textId="7866A14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5B7236C8" w14:textId="1446D2E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7AC71B2" w14:textId="7C14B55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D9287BD" w14:textId="417E906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96E41D7" w14:textId="2F7643D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55E0A953" w14:textId="67155E1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6CCB54A" w14:textId="39C7105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</w:tr>
      <w:tr w:rsidR="001B7E73" w:rsidRPr="007B50BD" w14:paraId="2EEFFA87" w14:textId="77777777" w:rsidTr="00086C1D">
        <w:trPr>
          <w:trHeight w:val="354"/>
        </w:trPr>
        <w:tc>
          <w:tcPr>
            <w:tcW w:w="2127" w:type="dxa"/>
          </w:tcPr>
          <w:p w14:paraId="1E58371F" w14:textId="77777777" w:rsidR="001B7E73" w:rsidRPr="007B50BD" w:rsidRDefault="001B7E73" w:rsidP="001B7E7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GAD</w:t>
            </w:r>
          </w:p>
        </w:tc>
        <w:tc>
          <w:tcPr>
            <w:tcW w:w="708" w:type="dxa"/>
          </w:tcPr>
          <w:p w14:paraId="39476798" w14:textId="24CAA2B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36)</w:t>
            </w:r>
          </w:p>
        </w:tc>
        <w:tc>
          <w:tcPr>
            <w:tcW w:w="708" w:type="dxa"/>
          </w:tcPr>
          <w:p w14:paraId="035E0911" w14:textId="0CD1EAE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0.54)</w:t>
            </w:r>
          </w:p>
        </w:tc>
        <w:tc>
          <w:tcPr>
            <w:tcW w:w="708" w:type="dxa"/>
          </w:tcPr>
          <w:p w14:paraId="498E724B" w14:textId="6C2E5DC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0.72)</w:t>
            </w:r>
          </w:p>
        </w:tc>
        <w:tc>
          <w:tcPr>
            <w:tcW w:w="708" w:type="dxa"/>
          </w:tcPr>
          <w:p w14:paraId="78C38C06" w14:textId="49CFEF9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36)</w:t>
            </w:r>
          </w:p>
        </w:tc>
        <w:tc>
          <w:tcPr>
            <w:tcW w:w="708" w:type="dxa"/>
          </w:tcPr>
          <w:p w14:paraId="00DFA7C9" w14:textId="4928118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 (0.91)</w:t>
            </w:r>
          </w:p>
        </w:tc>
        <w:tc>
          <w:tcPr>
            <w:tcW w:w="708" w:type="dxa"/>
          </w:tcPr>
          <w:p w14:paraId="1F348930" w14:textId="2136654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0.54)</w:t>
            </w:r>
          </w:p>
        </w:tc>
        <w:tc>
          <w:tcPr>
            <w:tcW w:w="708" w:type="dxa"/>
          </w:tcPr>
          <w:p w14:paraId="3D7FAEA3" w14:textId="3ED835D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665B6B08" w14:textId="0795C21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18)</w:t>
            </w:r>
          </w:p>
        </w:tc>
        <w:tc>
          <w:tcPr>
            <w:tcW w:w="708" w:type="dxa"/>
          </w:tcPr>
          <w:p w14:paraId="5C2602E6" w14:textId="1744799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94A0819" w14:textId="38F8C83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6825790D" w14:textId="3B26526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18)</w:t>
            </w:r>
          </w:p>
        </w:tc>
        <w:tc>
          <w:tcPr>
            <w:tcW w:w="708" w:type="dxa"/>
          </w:tcPr>
          <w:p w14:paraId="00A1DCFD" w14:textId="4833300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5CA793A6" w14:textId="6EC544E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3D83AEC" w14:textId="20F0D75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18)</w:t>
            </w:r>
          </w:p>
        </w:tc>
        <w:tc>
          <w:tcPr>
            <w:tcW w:w="708" w:type="dxa"/>
          </w:tcPr>
          <w:p w14:paraId="39593917" w14:textId="5280F4E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36)</w:t>
            </w:r>
          </w:p>
        </w:tc>
      </w:tr>
      <w:tr w:rsidR="001B7E73" w:rsidRPr="007B50BD" w14:paraId="726B1CBF" w14:textId="77777777" w:rsidTr="00086C1D">
        <w:trPr>
          <w:trHeight w:val="354"/>
        </w:trPr>
        <w:tc>
          <w:tcPr>
            <w:tcW w:w="2127" w:type="dxa"/>
          </w:tcPr>
          <w:p w14:paraId="476AD859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D</w:t>
            </w:r>
          </w:p>
        </w:tc>
        <w:tc>
          <w:tcPr>
            <w:tcW w:w="708" w:type="dxa"/>
          </w:tcPr>
          <w:p w14:paraId="68FA96DC" w14:textId="383FF76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25)</w:t>
            </w:r>
          </w:p>
        </w:tc>
        <w:tc>
          <w:tcPr>
            <w:tcW w:w="708" w:type="dxa"/>
          </w:tcPr>
          <w:p w14:paraId="707A6F87" w14:textId="090391E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41586AE" w14:textId="68FFF53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0.38)</w:t>
            </w:r>
          </w:p>
        </w:tc>
        <w:tc>
          <w:tcPr>
            <w:tcW w:w="708" w:type="dxa"/>
          </w:tcPr>
          <w:p w14:paraId="68DC859E" w14:textId="3E6F640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25)</w:t>
            </w:r>
          </w:p>
        </w:tc>
        <w:tc>
          <w:tcPr>
            <w:tcW w:w="708" w:type="dxa"/>
          </w:tcPr>
          <w:p w14:paraId="6EFEF861" w14:textId="525E001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25)</w:t>
            </w:r>
          </w:p>
        </w:tc>
        <w:tc>
          <w:tcPr>
            <w:tcW w:w="708" w:type="dxa"/>
          </w:tcPr>
          <w:p w14:paraId="468B965A" w14:textId="7B375DF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13)</w:t>
            </w:r>
          </w:p>
        </w:tc>
        <w:tc>
          <w:tcPr>
            <w:tcW w:w="708" w:type="dxa"/>
          </w:tcPr>
          <w:p w14:paraId="7413D0EF" w14:textId="161D534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74363A6" w14:textId="7E10B69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F52B6B1" w14:textId="623A8D7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13)</w:t>
            </w:r>
          </w:p>
        </w:tc>
        <w:tc>
          <w:tcPr>
            <w:tcW w:w="708" w:type="dxa"/>
          </w:tcPr>
          <w:p w14:paraId="1337608C" w14:textId="7B52AFD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E7F8FD5" w14:textId="2E30336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0EBDC855" w14:textId="0A31CD8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13)</w:t>
            </w:r>
          </w:p>
        </w:tc>
        <w:tc>
          <w:tcPr>
            <w:tcW w:w="708" w:type="dxa"/>
          </w:tcPr>
          <w:p w14:paraId="21BB1236" w14:textId="33A6108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0B67756" w14:textId="04D4E12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130CF04B" w14:textId="75CDCA3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</w:tr>
      <w:tr w:rsidR="001B7E73" w:rsidRPr="007B50BD" w14:paraId="1E562947" w14:textId="77777777" w:rsidTr="00086C1D">
        <w:trPr>
          <w:trHeight w:val="354"/>
        </w:trPr>
        <w:tc>
          <w:tcPr>
            <w:tcW w:w="2127" w:type="dxa"/>
          </w:tcPr>
          <w:p w14:paraId="123AD1BC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TSD</w:t>
            </w:r>
          </w:p>
        </w:tc>
        <w:tc>
          <w:tcPr>
            <w:tcW w:w="708" w:type="dxa"/>
          </w:tcPr>
          <w:p w14:paraId="758CE6FF" w14:textId="72D46DC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 (0.47)</w:t>
            </w:r>
          </w:p>
        </w:tc>
        <w:tc>
          <w:tcPr>
            <w:tcW w:w="708" w:type="dxa"/>
          </w:tcPr>
          <w:p w14:paraId="3986AC57" w14:textId="5A8499F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0.28)</w:t>
            </w:r>
          </w:p>
        </w:tc>
        <w:tc>
          <w:tcPr>
            <w:tcW w:w="708" w:type="dxa"/>
          </w:tcPr>
          <w:p w14:paraId="7E8E4810" w14:textId="2C12E8B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09)</w:t>
            </w:r>
          </w:p>
        </w:tc>
        <w:tc>
          <w:tcPr>
            <w:tcW w:w="708" w:type="dxa"/>
          </w:tcPr>
          <w:p w14:paraId="336F9270" w14:textId="6C760AA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5A51997E" w14:textId="078434B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19)</w:t>
            </w:r>
          </w:p>
        </w:tc>
        <w:tc>
          <w:tcPr>
            <w:tcW w:w="708" w:type="dxa"/>
          </w:tcPr>
          <w:p w14:paraId="077A6991" w14:textId="75E6136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19)</w:t>
            </w:r>
          </w:p>
        </w:tc>
        <w:tc>
          <w:tcPr>
            <w:tcW w:w="708" w:type="dxa"/>
          </w:tcPr>
          <w:p w14:paraId="7E309DA3" w14:textId="16847ED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A1C7EBC" w14:textId="7401C43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236CA31" w14:textId="02D10C8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AF76FC0" w14:textId="28D9963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7186EA32" w14:textId="3E65992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09)</w:t>
            </w:r>
          </w:p>
        </w:tc>
        <w:tc>
          <w:tcPr>
            <w:tcW w:w="708" w:type="dxa"/>
          </w:tcPr>
          <w:p w14:paraId="5FD36B03" w14:textId="5AB1225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CBD2CAD" w14:textId="588048A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09)</w:t>
            </w:r>
          </w:p>
        </w:tc>
        <w:tc>
          <w:tcPr>
            <w:tcW w:w="708" w:type="dxa"/>
          </w:tcPr>
          <w:p w14:paraId="1067D9D8" w14:textId="4C6F82E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7B1CE3A5" w14:textId="6CFDFB7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</w:tr>
      <w:tr w:rsidR="001B7E73" w:rsidRPr="007B50BD" w14:paraId="1C750249" w14:textId="77777777" w:rsidTr="00086C1D">
        <w:trPr>
          <w:trHeight w:val="354"/>
        </w:trPr>
        <w:tc>
          <w:tcPr>
            <w:tcW w:w="2127" w:type="dxa"/>
          </w:tcPr>
          <w:p w14:paraId="6A7A57B1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somatoform disorder</w:t>
            </w:r>
          </w:p>
        </w:tc>
        <w:tc>
          <w:tcPr>
            <w:tcW w:w="708" w:type="dxa"/>
          </w:tcPr>
          <w:p w14:paraId="72830567" w14:textId="66A5B1E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 (1.21)</w:t>
            </w:r>
          </w:p>
        </w:tc>
        <w:tc>
          <w:tcPr>
            <w:tcW w:w="708" w:type="dxa"/>
          </w:tcPr>
          <w:p w14:paraId="27733409" w14:textId="7DA65C9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 (1.46)</w:t>
            </w:r>
          </w:p>
        </w:tc>
        <w:tc>
          <w:tcPr>
            <w:tcW w:w="708" w:type="dxa"/>
          </w:tcPr>
          <w:p w14:paraId="099FFB3D" w14:textId="723B8BE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 (1.70)</w:t>
            </w:r>
          </w:p>
        </w:tc>
        <w:tc>
          <w:tcPr>
            <w:tcW w:w="708" w:type="dxa"/>
          </w:tcPr>
          <w:p w14:paraId="59760EF4" w14:textId="71734F2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0.97)</w:t>
            </w:r>
          </w:p>
        </w:tc>
        <w:tc>
          <w:tcPr>
            <w:tcW w:w="708" w:type="dxa"/>
          </w:tcPr>
          <w:p w14:paraId="21287E89" w14:textId="6FB1299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0.97)</w:t>
            </w:r>
          </w:p>
        </w:tc>
        <w:tc>
          <w:tcPr>
            <w:tcW w:w="708" w:type="dxa"/>
          </w:tcPr>
          <w:p w14:paraId="298B03B8" w14:textId="7A967C1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0.73)</w:t>
            </w:r>
          </w:p>
        </w:tc>
        <w:tc>
          <w:tcPr>
            <w:tcW w:w="708" w:type="dxa"/>
          </w:tcPr>
          <w:p w14:paraId="551A7B4A" w14:textId="7A24967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 (1.21)</w:t>
            </w:r>
          </w:p>
        </w:tc>
        <w:tc>
          <w:tcPr>
            <w:tcW w:w="708" w:type="dxa"/>
          </w:tcPr>
          <w:p w14:paraId="73F8B0BA" w14:textId="68AE228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0.97)</w:t>
            </w:r>
          </w:p>
        </w:tc>
        <w:tc>
          <w:tcPr>
            <w:tcW w:w="708" w:type="dxa"/>
          </w:tcPr>
          <w:p w14:paraId="26A0D086" w14:textId="7B6FB59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24)</w:t>
            </w:r>
          </w:p>
        </w:tc>
        <w:tc>
          <w:tcPr>
            <w:tcW w:w="708" w:type="dxa"/>
          </w:tcPr>
          <w:p w14:paraId="026C6F63" w14:textId="07972BB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 (2.18)</w:t>
            </w:r>
          </w:p>
        </w:tc>
        <w:tc>
          <w:tcPr>
            <w:tcW w:w="708" w:type="dxa"/>
          </w:tcPr>
          <w:p w14:paraId="14F9E01D" w14:textId="4D73EF1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49)</w:t>
            </w:r>
          </w:p>
        </w:tc>
        <w:tc>
          <w:tcPr>
            <w:tcW w:w="708" w:type="dxa"/>
          </w:tcPr>
          <w:p w14:paraId="51178663" w14:textId="73A8B56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 (1.21)</w:t>
            </w:r>
          </w:p>
        </w:tc>
        <w:tc>
          <w:tcPr>
            <w:tcW w:w="708" w:type="dxa"/>
          </w:tcPr>
          <w:p w14:paraId="0E8B6A3F" w14:textId="2A44EF8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49)</w:t>
            </w:r>
          </w:p>
        </w:tc>
        <w:tc>
          <w:tcPr>
            <w:tcW w:w="708" w:type="dxa"/>
          </w:tcPr>
          <w:p w14:paraId="1577A40B" w14:textId="31A64BF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49)</w:t>
            </w:r>
          </w:p>
        </w:tc>
        <w:tc>
          <w:tcPr>
            <w:tcW w:w="708" w:type="dxa"/>
          </w:tcPr>
          <w:p w14:paraId="29DCF378" w14:textId="53BDEDF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</w:tr>
      <w:tr w:rsidR="001B7E73" w:rsidRPr="007B50BD" w14:paraId="591D31CC" w14:textId="77777777" w:rsidTr="00086C1D">
        <w:trPr>
          <w:trHeight w:val="539"/>
        </w:trPr>
        <w:tc>
          <w:tcPr>
            <w:tcW w:w="2127" w:type="dxa"/>
          </w:tcPr>
          <w:p w14:paraId="4FE56D21" w14:textId="77777777" w:rsidR="001B7E73" w:rsidRPr="007B50BD" w:rsidRDefault="001B7E73" w:rsidP="001B7E7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omatization disorder</w:t>
            </w:r>
          </w:p>
        </w:tc>
        <w:tc>
          <w:tcPr>
            <w:tcW w:w="708" w:type="dxa"/>
          </w:tcPr>
          <w:p w14:paraId="2F987730" w14:textId="3860153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1.42)</w:t>
            </w:r>
          </w:p>
        </w:tc>
        <w:tc>
          <w:tcPr>
            <w:tcW w:w="708" w:type="dxa"/>
          </w:tcPr>
          <w:p w14:paraId="07212B02" w14:textId="591BE1E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47)</w:t>
            </w:r>
          </w:p>
        </w:tc>
        <w:tc>
          <w:tcPr>
            <w:tcW w:w="708" w:type="dxa"/>
          </w:tcPr>
          <w:p w14:paraId="1E7B928B" w14:textId="1DB6813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95)</w:t>
            </w:r>
          </w:p>
        </w:tc>
        <w:tc>
          <w:tcPr>
            <w:tcW w:w="708" w:type="dxa"/>
          </w:tcPr>
          <w:p w14:paraId="05B1956C" w14:textId="7D86C43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08BE092F" w14:textId="36231BA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7D730558" w14:textId="7BE9624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0A106CA" w14:textId="436C6B5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47)</w:t>
            </w:r>
          </w:p>
        </w:tc>
        <w:tc>
          <w:tcPr>
            <w:tcW w:w="708" w:type="dxa"/>
          </w:tcPr>
          <w:p w14:paraId="7C8E5CF4" w14:textId="315E431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7C90FA38" w14:textId="083FBCF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60DC20AA" w14:textId="1040344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77DE105E" w14:textId="0A217F2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1D26D498" w14:textId="4216BC7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75B69B04" w14:textId="7D49639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47)</w:t>
            </w:r>
          </w:p>
        </w:tc>
        <w:tc>
          <w:tcPr>
            <w:tcW w:w="708" w:type="dxa"/>
          </w:tcPr>
          <w:p w14:paraId="7965D373" w14:textId="037E9EC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526DCB4D" w14:textId="2B9EFD8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</w:tr>
      <w:tr w:rsidR="001B7E73" w:rsidRPr="007B50BD" w14:paraId="3D867D4B" w14:textId="77777777" w:rsidTr="00086C1D">
        <w:trPr>
          <w:trHeight w:val="539"/>
        </w:trPr>
        <w:tc>
          <w:tcPr>
            <w:tcW w:w="2127" w:type="dxa"/>
          </w:tcPr>
          <w:p w14:paraId="500C3D5E" w14:textId="77777777" w:rsidR="001B7E73" w:rsidRPr="007B50BD" w:rsidRDefault="001B7E73" w:rsidP="001B7E7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ain disorder</w:t>
            </w:r>
          </w:p>
        </w:tc>
        <w:tc>
          <w:tcPr>
            <w:tcW w:w="708" w:type="dxa"/>
          </w:tcPr>
          <w:p w14:paraId="009B2C53" w14:textId="0D721DA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20)</w:t>
            </w:r>
          </w:p>
        </w:tc>
        <w:tc>
          <w:tcPr>
            <w:tcW w:w="708" w:type="dxa"/>
          </w:tcPr>
          <w:p w14:paraId="5C001237" w14:textId="6DE9880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0.79)</w:t>
            </w:r>
          </w:p>
        </w:tc>
        <w:tc>
          <w:tcPr>
            <w:tcW w:w="708" w:type="dxa"/>
          </w:tcPr>
          <w:p w14:paraId="09C7AC50" w14:textId="3314835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0.59)</w:t>
            </w:r>
          </w:p>
        </w:tc>
        <w:tc>
          <w:tcPr>
            <w:tcW w:w="708" w:type="dxa"/>
          </w:tcPr>
          <w:p w14:paraId="4C2A4052" w14:textId="35001BD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39)</w:t>
            </w:r>
          </w:p>
        </w:tc>
        <w:tc>
          <w:tcPr>
            <w:tcW w:w="708" w:type="dxa"/>
          </w:tcPr>
          <w:p w14:paraId="0BF259AB" w14:textId="6038E28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39)</w:t>
            </w:r>
          </w:p>
        </w:tc>
        <w:tc>
          <w:tcPr>
            <w:tcW w:w="708" w:type="dxa"/>
          </w:tcPr>
          <w:p w14:paraId="6B669A5C" w14:textId="0156D2E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39)</w:t>
            </w:r>
          </w:p>
        </w:tc>
        <w:tc>
          <w:tcPr>
            <w:tcW w:w="708" w:type="dxa"/>
          </w:tcPr>
          <w:p w14:paraId="5A3C9FD3" w14:textId="7AE4849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0.59)</w:t>
            </w:r>
          </w:p>
        </w:tc>
        <w:tc>
          <w:tcPr>
            <w:tcW w:w="708" w:type="dxa"/>
          </w:tcPr>
          <w:p w14:paraId="62CC4AC6" w14:textId="2BBF449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0.79)</w:t>
            </w:r>
          </w:p>
        </w:tc>
        <w:tc>
          <w:tcPr>
            <w:tcW w:w="708" w:type="dxa"/>
          </w:tcPr>
          <w:p w14:paraId="525D8810" w14:textId="63B7087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6939AA7F" w14:textId="7FCD364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 (1.77)</w:t>
            </w:r>
          </w:p>
        </w:tc>
        <w:tc>
          <w:tcPr>
            <w:tcW w:w="708" w:type="dxa"/>
          </w:tcPr>
          <w:p w14:paraId="644EBE6C" w14:textId="7EA8AC6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20)</w:t>
            </w:r>
          </w:p>
        </w:tc>
        <w:tc>
          <w:tcPr>
            <w:tcW w:w="708" w:type="dxa"/>
          </w:tcPr>
          <w:p w14:paraId="3BEC31D7" w14:textId="27EA6DB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 (0.98)</w:t>
            </w:r>
          </w:p>
        </w:tc>
        <w:tc>
          <w:tcPr>
            <w:tcW w:w="708" w:type="dxa"/>
          </w:tcPr>
          <w:p w14:paraId="6F40E190" w14:textId="6780DDC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71A5710" w14:textId="55C8E74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39)</w:t>
            </w:r>
          </w:p>
        </w:tc>
        <w:tc>
          <w:tcPr>
            <w:tcW w:w="708" w:type="dxa"/>
          </w:tcPr>
          <w:p w14:paraId="388ABD21" w14:textId="175D22F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</w:tr>
      <w:tr w:rsidR="001B7E73" w:rsidRPr="007B50BD" w14:paraId="3E1057CD" w14:textId="77777777" w:rsidTr="00086C1D">
        <w:trPr>
          <w:trHeight w:val="354"/>
        </w:trPr>
        <w:tc>
          <w:tcPr>
            <w:tcW w:w="2127" w:type="dxa"/>
          </w:tcPr>
          <w:p w14:paraId="6B818C12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ting disorders</w:t>
            </w:r>
          </w:p>
        </w:tc>
        <w:tc>
          <w:tcPr>
            <w:tcW w:w="708" w:type="dxa"/>
          </w:tcPr>
          <w:p w14:paraId="63E788F8" w14:textId="6B1298C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0.35)</w:t>
            </w:r>
          </w:p>
        </w:tc>
        <w:tc>
          <w:tcPr>
            <w:tcW w:w="708" w:type="dxa"/>
          </w:tcPr>
          <w:p w14:paraId="447E8AA7" w14:textId="437C9FC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23)</w:t>
            </w:r>
          </w:p>
        </w:tc>
        <w:tc>
          <w:tcPr>
            <w:tcW w:w="708" w:type="dxa"/>
          </w:tcPr>
          <w:p w14:paraId="459A0C79" w14:textId="1F097A4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1DD55B3" w14:textId="49A463A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632D8267" w14:textId="429025E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63F0831B" w14:textId="2F0A20A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1CE28CE9" w14:textId="3292659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A4481EA" w14:textId="354FB53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12)</w:t>
            </w:r>
          </w:p>
        </w:tc>
        <w:tc>
          <w:tcPr>
            <w:tcW w:w="708" w:type="dxa"/>
          </w:tcPr>
          <w:p w14:paraId="7138BB7B" w14:textId="4DE889C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23)</w:t>
            </w:r>
          </w:p>
        </w:tc>
        <w:tc>
          <w:tcPr>
            <w:tcW w:w="708" w:type="dxa"/>
          </w:tcPr>
          <w:p w14:paraId="287D56D8" w14:textId="6CFB507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6B796B5E" w14:textId="004BD58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C18D941" w14:textId="784A86B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50535FDD" w14:textId="5E1ECD9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991858A" w14:textId="5EC1B0B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EBCDA52" w14:textId="47A4F8F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</w:tr>
      <w:tr w:rsidR="001B7E73" w:rsidRPr="007B50BD" w14:paraId="3CF4786F" w14:textId="77777777" w:rsidTr="00086C1D">
        <w:trPr>
          <w:trHeight w:val="382"/>
        </w:trPr>
        <w:tc>
          <w:tcPr>
            <w:tcW w:w="2127" w:type="dxa"/>
          </w:tcPr>
          <w:p w14:paraId="14052F6A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stance use disorders</w:t>
            </w:r>
          </w:p>
        </w:tc>
        <w:tc>
          <w:tcPr>
            <w:tcW w:w="708" w:type="dxa"/>
          </w:tcPr>
          <w:p w14:paraId="25F8A41D" w14:textId="1EEF836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 (0.79)</w:t>
            </w:r>
          </w:p>
        </w:tc>
        <w:tc>
          <w:tcPr>
            <w:tcW w:w="708" w:type="dxa"/>
          </w:tcPr>
          <w:p w14:paraId="4EBCC5A0" w14:textId="658FF8C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13)</w:t>
            </w:r>
          </w:p>
        </w:tc>
        <w:tc>
          <w:tcPr>
            <w:tcW w:w="708" w:type="dxa"/>
          </w:tcPr>
          <w:p w14:paraId="3AF663D7" w14:textId="5F48C52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13)</w:t>
            </w:r>
          </w:p>
        </w:tc>
        <w:tc>
          <w:tcPr>
            <w:tcW w:w="708" w:type="dxa"/>
          </w:tcPr>
          <w:p w14:paraId="19610B58" w14:textId="05BFA27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AFCF973" w14:textId="23C76A8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13)</w:t>
            </w:r>
          </w:p>
        </w:tc>
        <w:tc>
          <w:tcPr>
            <w:tcW w:w="708" w:type="dxa"/>
          </w:tcPr>
          <w:p w14:paraId="15FA7963" w14:textId="344F37C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26)</w:t>
            </w:r>
          </w:p>
        </w:tc>
        <w:tc>
          <w:tcPr>
            <w:tcW w:w="708" w:type="dxa"/>
          </w:tcPr>
          <w:p w14:paraId="450F7ED1" w14:textId="5E1AB81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13)</w:t>
            </w:r>
          </w:p>
        </w:tc>
        <w:tc>
          <w:tcPr>
            <w:tcW w:w="708" w:type="dxa"/>
          </w:tcPr>
          <w:p w14:paraId="7E80E613" w14:textId="4215F19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13)</w:t>
            </w:r>
          </w:p>
        </w:tc>
        <w:tc>
          <w:tcPr>
            <w:tcW w:w="708" w:type="dxa"/>
          </w:tcPr>
          <w:p w14:paraId="3207520D" w14:textId="5EE1615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26)</w:t>
            </w:r>
          </w:p>
        </w:tc>
        <w:tc>
          <w:tcPr>
            <w:tcW w:w="708" w:type="dxa"/>
          </w:tcPr>
          <w:p w14:paraId="5DE38CD2" w14:textId="0760A87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7D9E34CB" w14:textId="222ABC5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95C4E27" w14:textId="5C88EFE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52EF221" w14:textId="0C698DD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13)</w:t>
            </w:r>
          </w:p>
        </w:tc>
        <w:tc>
          <w:tcPr>
            <w:tcW w:w="708" w:type="dxa"/>
          </w:tcPr>
          <w:p w14:paraId="150BAC2A" w14:textId="4873987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7BD8885E" w14:textId="15AE11B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</w:tr>
      <w:tr w:rsidR="001B7E73" w:rsidRPr="007B50BD" w14:paraId="47F41F30" w14:textId="77777777" w:rsidTr="00086C1D">
        <w:trPr>
          <w:trHeight w:val="354"/>
        </w:trPr>
        <w:tc>
          <w:tcPr>
            <w:tcW w:w="2127" w:type="dxa"/>
            <w:tcBorders>
              <w:bottom w:val="single" w:sz="4" w:space="0" w:color="auto"/>
            </w:tcBorders>
          </w:tcPr>
          <w:p w14:paraId="09BCFE96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tic disorders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27F862D" w14:textId="51EB2BB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14B4356" w14:textId="45F9043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3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F633607" w14:textId="7D22972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6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C1C60B7" w14:textId="330E8F3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7B732D6" w14:textId="5098D9D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A25F3DD" w14:textId="12E9008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D0940FF" w14:textId="0FC6914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70F5D10" w14:textId="4FBF9D1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3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3721444" w14:textId="04FA6ED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A804C4C" w14:textId="167A449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6FBC00C" w14:textId="6BA6D1B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3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3036E4A" w14:textId="79C91AE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5AAF63C" w14:textId="331AB2B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AB51E1B" w14:textId="2246EE6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150E87E" w14:textId="16338ED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</w:tr>
    </w:tbl>
    <w:p w14:paraId="109F6998" w14:textId="73AE89A9" w:rsidR="00991B0B" w:rsidRPr="007B50BD" w:rsidRDefault="00795D7E" w:rsidP="003C1AFE">
      <w:pPr>
        <w:rPr>
          <w:rFonts w:ascii="Times New Roman" w:hAnsi="Times New Roman" w:cs="Times New Roman"/>
          <w:lang w:val="en-US"/>
        </w:rPr>
      </w:pPr>
      <w:r w:rsidRPr="007B50BD">
        <w:rPr>
          <w:rFonts w:ascii="Times New Roman" w:hAnsi="Times New Roman" w:cs="Times New Roman"/>
          <w:lang w:val="en-US"/>
        </w:rPr>
        <w:t>Note: Frequencies are reported as absolute numbers; percentages in parentheses refer to row-wise proportions within mental disorder groups.</w:t>
      </w:r>
    </w:p>
    <w:p w14:paraId="533C3A26" w14:textId="77777777" w:rsidR="00991B0B" w:rsidRPr="007B50BD" w:rsidRDefault="00991B0B" w:rsidP="003C1AFE">
      <w:pPr>
        <w:rPr>
          <w:rFonts w:ascii="Times New Roman" w:hAnsi="Times New Roman" w:cs="Times New Roman"/>
          <w:lang w:val="en-US"/>
        </w:rPr>
      </w:pPr>
    </w:p>
    <w:p w14:paraId="4B265784" w14:textId="77777777" w:rsidR="00991B0B" w:rsidRPr="007B50BD" w:rsidRDefault="00991B0B" w:rsidP="003C1AFE">
      <w:pPr>
        <w:rPr>
          <w:rFonts w:ascii="Times New Roman" w:hAnsi="Times New Roman" w:cs="Times New Roman"/>
          <w:lang w:val="en-US"/>
        </w:rPr>
      </w:pPr>
    </w:p>
    <w:p w14:paraId="322B46FD" w14:textId="77777777" w:rsidR="007B50BD" w:rsidRDefault="007B50BD" w:rsidP="00991B0B">
      <w:pPr>
        <w:rPr>
          <w:rFonts w:ascii="Times New Roman" w:hAnsi="Times New Roman" w:cs="Times New Roman"/>
          <w:lang w:val="en-US"/>
        </w:rPr>
      </w:pPr>
    </w:p>
    <w:p w14:paraId="416389CE" w14:textId="17E7C989" w:rsidR="00991B0B" w:rsidRPr="007B50BD" w:rsidRDefault="00991B0B" w:rsidP="00991B0B">
      <w:pPr>
        <w:rPr>
          <w:rFonts w:ascii="Times New Roman" w:hAnsi="Times New Roman" w:cs="Times New Roman"/>
          <w:b/>
          <w:bCs/>
          <w:lang w:val="en-US"/>
        </w:rPr>
      </w:pPr>
      <w:r w:rsidRPr="007B50BD">
        <w:rPr>
          <w:rFonts w:ascii="Times New Roman" w:hAnsi="Times New Roman" w:cs="Times New Roman"/>
          <w:b/>
          <w:bCs/>
          <w:lang w:val="en-US"/>
        </w:rPr>
        <w:lastRenderedPageBreak/>
        <w:t>Table S3 (continued). Detailed age distribution among the sample.</w:t>
      </w:r>
    </w:p>
    <w:tbl>
      <w:tblPr>
        <w:tblStyle w:val="Tabellenraster"/>
        <w:tblW w:w="141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</w:tblGrid>
      <w:tr w:rsidR="003C1AFE" w:rsidRPr="007B50BD" w14:paraId="3E5DE6A9" w14:textId="5EEFAD00" w:rsidTr="00991B0B">
        <w:trPr>
          <w:trHeight w:val="305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6D18206" w14:textId="77777777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E7604CF" w14:textId="4220475E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0A350DD" w14:textId="160E9DF0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4621C0F" w14:textId="6670FC26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2DB22E5" w14:textId="2A7EC67D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BD694EB" w14:textId="67B7BACC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21BBA29" w14:textId="6E659730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CC198FA" w14:textId="367904E3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A167FBE" w14:textId="33C2823D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C2F7C74" w14:textId="3E8F6CBA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4C66594" w14:textId="6AE52AF1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A33A6C6" w14:textId="4DB7567F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A91C2C2" w14:textId="26E50988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4E97B98" w14:textId="45C11391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C375E72" w14:textId="050C4538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32F084B" w14:textId="5C0FC188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BCCC98B" w14:textId="016B43C4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A5CAC97" w14:textId="0387C15A" w:rsidR="003C1AFE" w:rsidRPr="007B50BD" w:rsidRDefault="003C1AFE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</w:t>
            </w:r>
          </w:p>
        </w:tc>
      </w:tr>
      <w:tr w:rsidR="001B7E73" w:rsidRPr="007B50BD" w14:paraId="0678B7C1" w14:textId="0056078F" w:rsidTr="00991B0B">
        <w:trPr>
          <w:trHeight w:val="364"/>
        </w:trPr>
        <w:tc>
          <w:tcPr>
            <w:tcW w:w="2127" w:type="dxa"/>
            <w:tcBorders>
              <w:top w:val="single" w:sz="4" w:space="0" w:color="auto"/>
            </w:tcBorders>
          </w:tcPr>
          <w:p w14:paraId="3366AAD4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mental disorder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4B451CC" w14:textId="44B3731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 (0.08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4B2BD3A" w14:textId="27C63F8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0.03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81223CD" w14:textId="5B574D2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0.03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AF43F1F" w14:textId="0275796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01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7266552" w14:textId="01ED2BA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0.02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709EB8E" w14:textId="701D22F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01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29E8E96" w14:textId="6542261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01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7D0EED3" w14:textId="0C0F244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56708CB" w14:textId="07DCDAB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CC91C0C" w14:textId="6021F61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01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A46036D" w14:textId="5749EBF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AFE4B3B" w14:textId="58DAA20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8990016" w14:textId="364B698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01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0A503D0" w14:textId="23F9D34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59028C5" w14:textId="1DE4005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F6C9F3C" w14:textId="76DC32E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525BA09" w14:textId="650E844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01)</w:t>
            </w:r>
          </w:p>
        </w:tc>
      </w:tr>
      <w:tr w:rsidR="001B7E73" w:rsidRPr="007B50BD" w14:paraId="50955F77" w14:textId="135EA917" w:rsidTr="00991B0B">
        <w:trPr>
          <w:trHeight w:val="354"/>
        </w:trPr>
        <w:tc>
          <w:tcPr>
            <w:tcW w:w="2127" w:type="dxa"/>
          </w:tcPr>
          <w:p w14:paraId="602E24B4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mood disorder</w:t>
            </w:r>
          </w:p>
        </w:tc>
        <w:tc>
          <w:tcPr>
            <w:tcW w:w="708" w:type="dxa"/>
          </w:tcPr>
          <w:p w14:paraId="6542F311" w14:textId="547AA22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0.05)</w:t>
            </w:r>
          </w:p>
        </w:tc>
        <w:tc>
          <w:tcPr>
            <w:tcW w:w="708" w:type="dxa"/>
          </w:tcPr>
          <w:p w14:paraId="5473BFAC" w14:textId="6967EAA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01)</w:t>
            </w:r>
          </w:p>
        </w:tc>
        <w:tc>
          <w:tcPr>
            <w:tcW w:w="708" w:type="dxa"/>
          </w:tcPr>
          <w:p w14:paraId="778D03EB" w14:textId="28CE97A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02)</w:t>
            </w:r>
          </w:p>
        </w:tc>
        <w:tc>
          <w:tcPr>
            <w:tcW w:w="708" w:type="dxa"/>
          </w:tcPr>
          <w:p w14:paraId="77DC57C9" w14:textId="3A9F301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01)</w:t>
            </w:r>
          </w:p>
        </w:tc>
        <w:tc>
          <w:tcPr>
            <w:tcW w:w="708" w:type="dxa"/>
          </w:tcPr>
          <w:p w14:paraId="5B20BF2A" w14:textId="1510F65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02)</w:t>
            </w:r>
          </w:p>
        </w:tc>
        <w:tc>
          <w:tcPr>
            <w:tcW w:w="708" w:type="dxa"/>
          </w:tcPr>
          <w:p w14:paraId="1252A5EC" w14:textId="425794F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07B40549" w14:textId="3C0D5E4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03B7DFD" w14:textId="6F0D119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55D1CCB" w14:textId="2EA8BC3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00264EF9" w14:textId="0851517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58B054E9" w14:textId="78E4C2A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7FB66029" w14:textId="358B948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1293F43E" w14:textId="3ECFBD5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510D9EDA" w14:textId="7D128C2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1293F11B" w14:textId="7C1C1BB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1898536" w14:textId="4000D0F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03C848C1" w14:textId="08B56F8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</w:tr>
      <w:tr w:rsidR="001B7E73" w:rsidRPr="007B50BD" w14:paraId="78AACAC5" w14:textId="359BC950" w:rsidTr="00991B0B">
        <w:trPr>
          <w:trHeight w:val="354"/>
        </w:trPr>
        <w:tc>
          <w:tcPr>
            <w:tcW w:w="2127" w:type="dxa"/>
          </w:tcPr>
          <w:p w14:paraId="0D7C3D16" w14:textId="77777777" w:rsidR="001B7E73" w:rsidRPr="007B50BD" w:rsidRDefault="001B7E73" w:rsidP="001B7E7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Major Depressive Disorder</w:t>
            </w:r>
          </w:p>
        </w:tc>
        <w:tc>
          <w:tcPr>
            <w:tcW w:w="708" w:type="dxa"/>
          </w:tcPr>
          <w:p w14:paraId="72403B32" w14:textId="3383B54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 (0.05)</w:t>
            </w:r>
          </w:p>
        </w:tc>
        <w:tc>
          <w:tcPr>
            <w:tcW w:w="708" w:type="dxa"/>
          </w:tcPr>
          <w:p w14:paraId="252BF4F0" w14:textId="5ECD4F1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01)</w:t>
            </w:r>
          </w:p>
        </w:tc>
        <w:tc>
          <w:tcPr>
            <w:tcW w:w="708" w:type="dxa"/>
          </w:tcPr>
          <w:p w14:paraId="226053C3" w14:textId="055FDBF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03)</w:t>
            </w:r>
          </w:p>
        </w:tc>
        <w:tc>
          <w:tcPr>
            <w:tcW w:w="708" w:type="dxa"/>
          </w:tcPr>
          <w:p w14:paraId="647A18A2" w14:textId="4986EF9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01)</w:t>
            </w:r>
          </w:p>
        </w:tc>
        <w:tc>
          <w:tcPr>
            <w:tcW w:w="708" w:type="dxa"/>
          </w:tcPr>
          <w:p w14:paraId="3B0FF2EB" w14:textId="58A36C8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03)</w:t>
            </w:r>
          </w:p>
        </w:tc>
        <w:tc>
          <w:tcPr>
            <w:tcW w:w="708" w:type="dxa"/>
          </w:tcPr>
          <w:p w14:paraId="6DE6E2B5" w14:textId="1087084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D942294" w14:textId="27555D1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6FF661A" w14:textId="10E1184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EFCC138" w14:textId="266CCB8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518D7003" w14:textId="36C910A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A0F07CB" w14:textId="5A908DE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6DAAD561" w14:textId="76A038A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DC8D3E3" w14:textId="7BAA037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C7589A7" w14:textId="4453808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42E8B82" w14:textId="5276EA4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486DA8E" w14:textId="3707605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47B40EB" w14:textId="3107D7A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</w:tr>
      <w:tr w:rsidR="001B7E73" w:rsidRPr="007B50BD" w14:paraId="5B403681" w14:textId="77764E36" w:rsidTr="003C1AFE">
        <w:trPr>
          <w:trHeight w:val="354"/>
        </w:trPr>
        <w:tc>
          <w:tcPr>
            <w:tcW w:w="2127" w:type="dxa"/>
          </w:tcPr>
          <w:p w14:paraId="4B31F1E2" w14:textId="77777777" w:rsidR="001B7E73" w:rsidRPr="007B50BD" w:rsidRDefault="001B7E73" w:rsidP="001B7E7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Dysthymia</w:t>
            </w:r>
          </w:p>
        </w:tc>
        <w:tc>
          <w:tcPr>
            <w:tcW w:w="708" w:type="dxa"/>
          </w:tcPr>
          <w:p w14:paraId="561950C7" w14:textId="14E9DB2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43CCECB" w14:textId="6A89D9D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BD5F5D2" w14:textId="4577B39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6A445C58" w14:textId="1C30E26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5B977AC0" w14:textId="1A6A2E4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5D4D0F56" w14:textId="767E681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70522C2F" w14:textId="6A6BC4F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1B75EE07" w14:textId="43713C8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16394C0D" w14:textId="6A2C1BB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F274978" w14:textId="392F8A4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113A43A8" w14:textId="6FD7AC7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03424D51" w14:textId="40011F3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19CC244" w14:textId="06163DF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15D57A22" w14:textId="1E5327A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9BB2326" w14:textId="7725417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10A35B77" w14:textId="6B4CEEC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65F8A2A5" w14:textId="0171613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</w:tr>
      <w:tr w:rsidR="001B7E73" w:rsidRPr="007B50BD" w14:paraId="747E8421" w14:textId="0E84798C" w:rsidTr="003C1AFE">
        <w:trPr>
          <w:trHeight w:val="354"/>
        </w:trPr>
        <w:tc>
          <w:tcPr>
            <w:tcW w:w="2127" w:type="dxa"/>
          </w:tcPr>
          <w:p w14:paraId="4977DA90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anxiety disorder</w:t>
            </w:r>
          </w:p>
        </w:tc>
        <w:tc>
          <w:tcPr>
            <w:tcW w:w="708" w:type="dxa"/>
          </w:tcPr>
          <w:p w14:paraId="1608AF24" w14:textId="75AB973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 (0.11)</w:t>
            </w:r>
          </w:p>
        </w:tc>
        <w:tc>
          <w:tcPr>
            <w:tcW w:w="708" w:type="dxa"/>
          </w:tcPr>
          <w:p w14:paraId="6633AFF9" w14:textId="52D49B6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04)</w:t>
            </w:r>
          </w:p>
        </w:tc>
        <w:tc>
          <w:tcPr>
            <w:tcW w:w="708" w:type="dxa"/>
          </w:tcPr>
          <w:p w14:paraId="67F2D0A0" w14:textId="4159B66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02)</w:t>
            </w:r>
          </w:p>
        </w:tc>
        <w:tc>
          <w:tcPr>
            <w:tcW w:w="708" w:type="dxa"/>
          </w:tcPr>
          <w:p w14:paraId="693A7CEA" w14:textId="29B8337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02)</w:t>
            </w:r>
          </w:p>
        </w:tc>
        <w:tc>
          <w:tcPr>
            <w:tcW w:w="708" w:type="dxa"/>
          </w:tcPr>
          <w:p w14:paraId="03D70157" w14:textId="1A9A203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04)</w:t>
            </w:r>
          </w:p>
        </w:tc>
        <w:tc>
          <w:tcPr>
            <w:tcW w:w="708" w:type="dxa"/>
          </w:tcPr>
          <w:p w14:paraId="6A5B2265" w14:textId="25D381C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5437AF2" w14:textId="3E25886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02)</w:t>
            </w:r>
          </w:p>
        </w:tc>
        <w:tc>
          <w:tcPr>
            <w:tcW w:w="708" w:type="dxa"/>
          </w:tcPr>
          <w:p w14:paraId="48D0723A" w14:textId="40EFAA1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7FBAEC84" w14:textId="455D352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1106ECD" w14:textId="23CD229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E778910" w14:textId="0FB4B34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AD1F571" w14:textId="224E7C0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3C1C698" w14:textId="37F87B6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02)</w:t>
            </w:r>
          </w:p>
        </w:tc>
        <w:tc>
          <w:tcPr>
            <w:tcW w:w="708" w:type="dxa"/>
          </w:tcPr>
          <w:p w14:paraId="5BEC8730" w14:textId="52A2B8A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1C0B31B4" w14:textId="47925B7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0B37AF07" w14:textId="54CB058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724257BD" w14:textId="0B9FA8B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</w:tr>
      <w:tr w:rsidR="001B7E73" w:rsidRPr="007B50BD" w14:paraId="7028592E" w14:textId="762CD056" w:rsidTr="003C1AFE">
        <w:trPr>
          <w:trHeight w:val="354"/>
        </w:trPr>
        <w:tc>
          <w:tcPr>
            <w:tcW w:w="2127" w:type="dxa"/>
          </w:tcPr>
          <w:p w14:paraId="349FD99B" w14:textId="77777777" w:rsidR="001B7E73" w:rsidRPr="007B50BD" w:rsidRDefault="001B7E73" w:rsidP="001B7E7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anic disorder/Agoraphobia</w:t>
            </w:r>
          </w:p>
        </w:tc>
        <w:tc>
          <w:tcPr>
            <w:tcW w:w="708" w:type="dxa"/>
          </w:tcPr>
          <w:p w14:paraId="736BCD45" w14:textId="07194A4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09AED897" w14:textId="70445E8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13B7CA63" w14:textId="09EBA38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07)</w:t>
            </w:r>
          </w:p>
        </w:tc>
        <w:tc>
          <w:tcPr>
            <w:tcW w:w="708" w:type="dxa"/>
          </w:tcPr>
          <w:p w14:paraId="0CDBEDEB" w14:textId="2FEE6D1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6C42FB74" w14:textId="68DC7B9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60B57BFD" w14:textId="6D7D9D4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D627380" w14:textId="070795B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4F5C021" w14:textId="49068C8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52D88888" w14:textId="1B4A001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57FA9B60" w14:textId="00F2658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427A723" w14:textId="6E2D801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043CDD2" w14:textId="6299192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043BBE8B" w14:textId="2667B89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03099864" w14:textId="7420C87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227E928" w14:textId="28B6D6F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0417BFD" w14:textId="0960BC7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5B3E5F6B" w14:textId="5F29C2D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</w:tr>
      <w:tr w:rsidR="001B7E73" w:rsidRPr="007B50BD" w14:paraId="557CE9AF" w14:textId="02DF62CB" w:rsidTr="003C1AFE">
        <w:trPr>
          <w:trHeight w:val="354"/>
        </w:trPr>
        <w:tc>
          <w:tcPr>
            <w:tcW w:w="2127" w:type="dxa"/>
          </w:tcPr>
          <w:p w14:paraId="56F22CA6" w14:textId="77777777" w:rsidR="001B7E73" w:rsidRPr="007B50BD" w:rsidRDefault="001B7E73" w:rsidP="001B7E7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Social phobia</w:t>
            </w:r>
          </w:p>
        </w:tc>
        <w:tc>
          <w:tcPr>
            <w:tcW w:w="708" w:type="dxa"/>
          </w:tcPr>
          <w:p w14:paraId="23A7CE93" w14:textId="6024AE1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77AC90F3" w14:textId="7A38599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241B948" w14:textId="5ED2B60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1E6DD480" w14:textId="549DE3D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05)</w:t>
            </w:r>
          </w:p>
        </w:tc>
        <w:tc>
          <w:tcPr>
            <w:tcW w:w="708" w:type="dxa"/>
          </w:tcPr>
          <w:p w14:paraId="767E0811" w14:textId="483B6D6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05)</w:t>
            </w:r>
          </w:p>
        </w:tc>
        <w:tc>
          <w:tcPr>
            <w:tcW w:w="708" w:type="dxa"/>
          </w:tcPr>
          <w:p w14:paraId="5C085EA6" w14:textId="2AE0D34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823E47D" w14:textId="0E15E98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401759D" w14:textId="79AC328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6709D895" w14:textId="5E1C8E5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7FC6B014" w14:textId="088D52C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045DFB50" w14:textId="30AD9ED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47ECBE9" w14:textId="0FB2A1C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F6164B0" w14:textId="52F6023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66092DF" w14:textId="42BF385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01EF542D" w14:textId="3CE23FD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EDDADD5" w14:textId="4EB734A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962A50A" w14:textId="656CC56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</w:tr>
      <w:tr w:rsidR="001B7E73" w:rsidRPr="007B50BD" w14:paraId="2BD107DF" w14:textId="48624740" w:rsidTr="003C1AFE">
        <w:trPr>
          <w:trHeight w:val="354"/>
        </w:trPr>
        <w:tc>
          <w:tcPr>
            <w:tcW w:w="2127" w:type="dxa"/>
          </w:tcPr>
          <w:p w14:paraId="341DC647" w14:textId="77777777" w:rsidR="001B7E73" w:rsidRPr="007B50BD" w:rsidRDefault="001B7E73" w:rsidP="001B7E7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Specific phobias</w:t>
            </w:r>
          </w:p>
        </w:tc>
        <w:tc>
          <w:tcPr>
            <w:tcW w:w="708" w:type="dxa"/>
          </w:tcPr>
          <w:p w14:paraId="754C6B41" w14:textId="18DF257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28)</w:t>
            </w:r>
          </w:p>
        </w:tc>
        <w:tc>
          <w:tcPr>
            <w:tcW w:w="708" w:type="dxa"/>
          </w:tcPr>
          <w:p w14:paraId="0FBB982C" w14:textId="43AC2C0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14)</w:t>
            </w:r>
          </w:p>
        </w:tc>
        <w:tc>
          <w:tcPr>
            <w:tcW w:w="708" w:type="dxa"/>
          </w:tcPr>
          <w:p w14:paraId="2AC997B1" w14:textId="3F21E96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12CD34A0" w14:textId="1304CF1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65689100" w14:textId="3A8A878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778F93A6" w14:textId="6F7EAA9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5A2041A9" w14:textId="6962A36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283E210" w14:textId="0823130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8844858" w14:textId="449D323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5D82B37" w14:textId="5D9BE61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10FEAF41" w14:textId="40D7854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15961507" w14:textId="271FFA9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9B15ACD" w14:textId="10DD1C8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63F53938" w14:textId="0D9BCD7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51A115E0" w14:textId="2D2736F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7D543B30" w14:textId="547358B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36F9195" w14:textId="681E97C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</w:tr>
      <w:tr w:rsidR="001B7E73" w:rsidRPr="007B50BD" w14:paraId="25B3C96A" w14:textId="0A30BF40" w:rsidTr="003C1AFE">
        <w:trPr>
          <w:trHeight w:val="354"/>
        </w:trPr>
        <w:tc>
          <w:tcPr>
            <w:tcW w:w="2127" w:type="dxa"/>
          </w:tcPr>
          <w:p w14:paraId="0D27B328" w14:textId="77777777" w:rsidR="001B7E73" w:rsidRPr="007B50BD" w:rsidRDefault="001B7E73" w:rsidP="001B7E7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GAD</w:t>
            </w:r>
          </w:p>
        </w:tc>
        <w:tc>
          <w:tcPr>
            <w:tcW w:w="708" w:type="dxa"/>
          </w:tcPr>
          <w:p w14:paraId="4710C166" w14:textId="78B0A0F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18)</w:t>
            </w:r>
          </w:p>
        </w:tc>
        <w:tc>
          <w:tcPr>
            <w:tcW w:w="708" w:type="dxa"/>
          </w:tcPr>
          <w:p w14:paraId="68D844E9" w14:textId="2B1B825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BD89D33" w14:textId="5963107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18)</w:t>
            </w:r>
          </w:p>
        </w:tc>
        <w:tc>
          <w:tcPr>
            <w:tcW w:w="708" w:type="dxa"/>
          </w:tcPr>
          <w:p w14:paraId="50137F59" w14:textId="487B005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170960A9" w14:textId="31C9E1E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5DCDF960" w14:textId="28EC26E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1E4CABE" w14:textId="069D001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01429FF6" w14:textId="5018AD6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73FF5809" w14:textId="5DC1DDE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5E14FE7" w14:textId="7169CBD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FC30EE2" w14:textId="02BCEAE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091ED643" w14:textId="248CF2B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7F0E79DD" w14:textId="4E47486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696615F5" w14:textId="1FB212B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0C654FD1" w14:textId="0D854BF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0B259D9F" w14:textId="4DBF961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D1C860C" w14:textId="49ED26D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</w:tr>
      <w:tr w:rsidR="001B7E73" w:rsidRPr="007B50BD" w14:paraId="4327DE8C" w14:textId="0A4F576D" w:rsidTr="003C1AFE">
        <w:trPr>
          <w:trHeight w:val="354"/>
        </w:trPr>
        <w:tc>
          <w:tcPr>
            <w:tcW w:w="2127" w:type="dxa"/>
          </w:tcPr>
          <w:p w14:paraId="7D429BBB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D</w:t>
            </w:r>
          </w:p>
        </w:tc>
        <w:tc>
          <w:tcPr>
            <w:tcW w:w="708" w:type="dxa"/>
          </w:tcPr>
          <w:p w14:paraId="7F5D45EC" w14:textId="29F84BC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13)</w:t>
            </w:r>
          </w:p>
        </w:tc>
        <w:tc>
          <w:tcPr>
            <w:tcW w:w="708" w:type="dxa"/>
          </w:tcPr>
          <w:p w14:paraId="38506BA4" w14:textId="357F7E7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003E44A1" w14:textId="7724448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6FDB83FD" w14:textId="45667F1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53638742" w14:textId="08271D5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C48CAEA" w14:textId="5F9CF64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7F9D47F9" w14:textId="23A10F0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FDF1AE9" w14:textId="74CA8EC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D18356F" w14:textId="19D55A1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64C6C687" w14:textId="28ED00F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8BB15C4" w14:textId="2749CAF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7C3EC92E" w14:textId="54FBF5B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0FB8E6C5" w14:textId="610D553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379CD30" w14:textId="578B685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2C17810" w14:textId="1A2DA18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0D994A4" w14:textId="639A711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56281937" w14:textId="36F0556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</w:tr>
      <w:tr w:rsidR="001B7E73" w:rsidRPr="007B50BD" w14:paraId="1C10F8CC" w14:textId="5B5C3150" w:rsidTr="003C1AFE">
        <w:trPr>
          <w:trHeight w:val="354"/>
        </w:trPr>
        <w:tc>
          <w:tcPr>
            <w:tcW w:w="2127" w:type="dxa"/>
          </w:tcPr>
          <w:p w14:paraId="6B916771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TSD</w:t>
            </w:r>
          </w:p>
        </w:tc>
        <w:tc>
          <w:tcPr>
            <w:tcW w:w="708" w:type="dxa"/>
          </w:tcPr>
          <w:p w14:paraId="443A37F0" w14:textId="3D09C53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0880BC98" w14:textId="3ADF6C3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DCFD4DB" w14:textId="2846DA9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925B3E5" w14:textId="413C823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767325F7" w14:textId="495C23A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A846366" w14:textId="6ED106A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03E624D6" w14:textId="63F8081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F1FE4FC" w14:textId="3D5BE7D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75A056B5" w14:textId="09DB3DB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32B62AE" w14:textId="3ADB57F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52756987" w14:textId="0BC996D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7D5E4258" w14:textId="4FAB705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4243629" w14:textId="7F02B8E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1C3E970B" w14:textId="267DB38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83533CD" w14:textId="3F5CB12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7ADCBE33" w14:textId="620636E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01799933" w14:textId="2376470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</w:tr>
      <w:tr w:rsidR="001B7E73" w:rsidRPr="007B50BD" w14:paraId="2F3A4799" w14:textId="30F6F7F2" w:rsidTr="003C1AFE">
        <w:trPr>
          <w:trHeight w:val="354"/>
        </w:trPr>
        <w:tc>
          <w:tcPr>
            <w:tcW w:w="2127" w:type="dxa"/>
          </w:tcPr>
          <w:p w14:paraId="52255BDC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somatoform disorder</w:t>
            </w:r>
          </w:p>
        </w:tc>
        <w:tc>
          <w:tcPr>
            <w:tcW w:w="708" w:type="dxa"/>
          </w:tcPr>
          <w:p w14:paraId="7E41F823" w14:textId="0B8F364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49)</w:t>
            </w:r>
          </w:p>
        </w:tc>
        <w:tc>
          <w:tcPr>
            <w:tcW w:w="708" w:type="dxa"/>
          </w:tcPr>
          <w:p w14:paraId="43D94229" w14:textId="102202C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00CC0ADF" w14:textId="03D092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24)</w:t>
            </w:r>
          </w:p>
        </w:tc>
        <w:tc>
          <w:tcPr>
            <w:tcW w:w="708" w:type="dxa"/>
          </w:tcPr>
          <w:p w14:paraId="2EC9B6AC" w14:textId="738F855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24)</w:t>
            </w:r>
          </w:p>
        </w:tc>
        <w:tc>
          <w:tcPr>
            <w:tcW w:w="708" w:type="dxa"/>
          </w:tcPr>
          <w:p w14:paraId="0B71BE07" w14:textId="63FC527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24)</w:t>
            </w:r>
          </w:p>
        </w:tc>
        <w:tc>
          <w:tcPr>
            <w:tcW w:w="708" w:type="dxa"/>
          </w:tcPr>
          <w:p w14:paraId="2593D3D8" w14:textId="61F3BD7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24)</w:t>
            </w:r>
          </w:p>
        </w:tc>
        <w:tc>
          <w:tcPr>
            <w:tcW w:w="708" w:type="dxa"/>
          </w:tcPr>
          <w:p w14:paraId="3332D7A1" w14:textId="5EB7BD0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08708A1" w14:textId="49DC27C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1762CF1C" w14:textId="1DEF2D3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4B03366" w14:textId="7BA6D06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6B09BCF" w14:textId="4996D4F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056202E" w14:textId="3A73F83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731D3F3A" w14:textId="0E07426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40F8EF4" w14:textId="478C62F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3EBFC49" w14:textId="6FBE1C0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0D92BE28" w14:textId="6B4671D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5195CF32" w14:textId="088A269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</w:tr>
      <w:tr w:rsidR="001B7E73" w:rsidRPr="007B50BD" w14:paraId="6B5557D3" w14:textId="7B3A9E5E" w:rsidTr="003C1AFE">
        <w:trPr>
          <w:trHeight w:val="539"/>
        </w:trPr>
        <w:tc>
          <w:tcPr>
            <w:tcW w:w="2127" w:type="dxa"/>
          </w:tcPr>
          <w:p w14:paraId="69D99292" w14:textId="77777777" w:rsidR="001B7E73" w:rsidRPr="007B50BD" w:rsidRDefault="001B7E73" w:rsidP="001B7E7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omatization disorder</w:t>
            </w:r>
          </w:p>
        </w:tc>
        <w:tc>
          <w:tcPr>
            <w:tcW w:w="708" w:type="dxa"/>
          </w:tcPr>
          <w:p w14:paraId="5AD8CAA5" w14:textId="36F72E7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9E31374" w14:textId="43BE939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76E181E" w14:textId="013144E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59FFB9C" w14:textId="5A2D101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58458CE" w14:textId="0DCFD2E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614F951A" w14:textId="78D98C0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517DE1D" w14:textId="4CDCD7C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FB0C5F1" w14:textId="4F4EF03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7BA68C5C" w14:textId="22616E2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F638F25" w14:textId="0ECBACA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697763AB" w14:textId="36AB5E6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437802C" w14:textId="675095A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003CE4CA" w14:textId="198A803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B21D3D4" w14:textId="71656F3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1BC83992" w14:textId="5B682B0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12DA85A5" w14:textId="46489A0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6445CA67" w14:textId="6A4974C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</w:tr>
      <w:tr w:rsidR="001B7E73" w:rsidRPr="007B50BD" w14:paraId="2AED3E43" w14:textId="6472CBD9" w:rsidTr="003C1AFE">
        <w:trPr>
          <w:trHeight w:val="539"/>
        </w:trPr>
        <w:tc>
          <w:tcPr>
            <w:tcW w:w="2127" w:type="dxa"/>
          </w:tcPr>
          <w:p w14:paraId="441725EC" w14:textId="77777777" w:rsidR="001B7E73" w:rsidRPr="007B50BD" w:rsidRDefault="001B7E73" w:rsidP="001B7E7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ain disorder</w:t>
            </w:r>
          </w:p>
        </w:tc>
        <w:tc>
          <w:tcPr>
            <w:tcW w:w="708" w:type="dxa"/>
          </w:tcPr>
          <w:p w14:paraId="4716BAB5" w14:textId="1F12C52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20)</w:t>
            </w:r>
          </w:p>
        </w:tc>
        <w:tc>
          <w:tcPr>
            <w:tcW w:w="708" w:type="dxa"/>
          </w:tcPr>
          <w:p w14:paraId="4E0581C7" w14:textId="2E221321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45088D5" w14:textId="6C44A80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20)</w:t>
            </w:r>
          </w:p>
        </w:tc>
        <w:tc>
          <w:tcPr>
            <w:tcW w:w="708" w:type="dxa"/>
          </w:tcPr>
          <w:p w14:paraId="609E2F8A" w14:textId="20EF535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20)</w:t>
            </w:r>
          </w:p>
        </w:tc>
        <w:tc>
          <w:tcPr>
            <w:tcW w:w="708" w:type="dxa"/>
          </w:tcPr>
          <w:p w14:paraId="2F92AB02" w14:textId="185BE91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20)</w:t>
            </w:r>
          </w:p>
        </w:tc>
        <w:tc>
          <w:tcPr>
            <w:tcW w:w="708" w:type="dxa"/>
          </w:tcPr>
          <w:p w14:paraId="28B73874" w14:textId="19093C8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0.20)</w:t>
            </w:r>
          </w:p>
        </w:tc>
        <w:tc>
          <w:tcPr>
            <w:tcW w:w="708" w:type="dxa"/>
          </w:tcPr>
          <w:p w14:paraId="17FD93FB" w14:textId="126474A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7622D5DA" w14:textId="32DB90B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1730BF3" w14:textId="2C4CA8B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59E3794" w14:textId="13F0FFD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1C6FB7D" w14:textId="1F94D8D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09AAB245" w14:textId="2C5081B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7485BBF5" w14:textId="278DCEE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9889D5D" w14:textId="06476A4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1909E044" w14:textId="7CC60BD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3033C65" w14:textId="54C26C8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E30AC22" w14:textId="41CAADA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</w:tr>
      <w:tr w:rsidR="001B7E73" w:rsidRPr="007B50BD" w14:paraId="6111012F" w14:textId="3C486C18" w:rsidTr="003C1AFE">
        <w:trPr>
          <w:trHeight w:val="354"/>
        </w:trPr>
        <w:tc>
          <w:tcPr>
            <w:tcW w:w="2127" w:type="dxa"/>
          </w:tcPr>
          <w:p w14:paraId="6A7A5499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ting disorders</w:t>
            </w:r>
          </w:p>
        </w:tc>
        <w:tc>
          <w:tcPr>
            <w:tcW w:w="708" w:type="dxa"/>
          </w:tcPr>
          <w:p w14:paraId="720C5DA0" w14:textId="17745FA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5F70C07A" w14:textId="6686FCF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0395042E" w14:textId="63A33B0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06CE15DB" w14:textId="081CC80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2B292E6E" w14:textId="53325C6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65E6EA74" w14:textId="4E0FCD8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66BD62B1" w14:textId="4F4CCCB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0A80187D" w14:textId="50579C4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6F38345F" w14:textId="4C12D79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5A3E0CDB" w14:textId="09E56B2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1980206D" w14:textId="414BE8C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6368BA88" w14:textId="182E8DBD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3C8D171" w14:textId="4D0044E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0A17B452" w14:textId="1E60496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A6D6037" w14:textId="6EEDCFE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167A318" w14:textId="344EEEE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FE8A969" w14:textId="532FB6C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</w:tr>
      <w:tr w:rsidR="001B7E73" w:rsidRPr="007B50BD" w14:paraId="2A0D9298" w14:textId="5BB7E4E1" w:rsidTr="003C1AFE">
        <w:trPr>
          <w:trHeight w:val="382"/>
        </w:trPr>
        <w:tc>
          <w:tcPr>
            <w:tcW w:w="2127" w:type="dxa"/>
          </w:tcPr>
          <w:p w14:paraId="646754CB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stance use disorders</w:t>
            </w:r>
          </w:p>
        </w:tc>
        <w:tc>
          <w:tcPr>
            <w:tcW w:w="708" w:type="dxa"/>
          </w:tcPr>
          <w:p w14:paraId="6B2CDF16" w14:textId="68831C1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3774C0C" w14:textId="08D8D87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02AD4859" w14:textId="01F47B9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CBD2598" w14:textId="1B34F73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0F5818F5" w14:textId="59FDB448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1C2263A" w14:textId="74FA05D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504153E3" w14:textId="36BE370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753C1CFA" w14:textId="3A53185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1E30AA25" w14:textId="20D9659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BFC0291" w14:textId="4F1A731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1DFB4633" w14:textId="44BD5BF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BC0DDFB" w14:textId="2F7F130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110BCA7" w14:textId="390A3276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A221DAC" w14:textId="573EABD0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9D92281" w14:textId="1A52275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38D46D5F" w14:textId="5CBB700B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</w:tcPr>
          <w:p w14:paraId="4874A2FD" w14:textId="1DC64E7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</w:tr>
      <w:tr w:rsidR="001B7E73" w:rsidRPr="007B50BD" w14:paraId="097D4D2E" w14:textId="3D9D96B5" w:rsidTr="003C1AFE">
        <w:trPr>
          <w:trHeight w:val="354"/>
        </w:trPr>
        <w:tc>
          <w:tcPr>
            <w:tcW w:w="2127" w:type="dxa"/>
            <w:tcBorders>
              <w:bottom w:val="single" w:sz="4" w:space="0" w:color="auto"/>
            </w:tcBorders>
          </w:tcPr>
          <w:p w14:paraId="65BDA1FD" w14:textId="77777777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tic disorders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6FC5FC5" w14:textId="5BBDA18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AF2E1E2" w14:textId="14EA472E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2D0625C" w14:textId="7AB97DB5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F5A334C" w14:textId="39188C54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26EB637" w14:textId="7DCC4AD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C511A05" w14:textId="2160935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E601AF1" w14:textId="1100698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7F66352" w14:textId="57DC8D52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24D1D7B" w14:textId="43266E9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3709F3E" w14:textId="346E3F1F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29A0A21" w14:textId="04786A0C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A838775" w14:textId="1A89036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2F04388" w14:textId="15549DB3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65BA2CF" w14:textId="6A32AB9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4818FFA" w14:textId="34EE090A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1AB6C94" w14:textId="2ADD932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87146E8" w14:textId="11634D29" w:rsidR="001B7E73" w:rsidRPr="007B50BD" w:rsidRDefault="001B7E73" w:rsidP="001B7E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00)</w:t>
            </w:r>
          </w:p>
        </w:tc>
      </w:tr>
    </w:tbl>
    <w:p w14:paraId="09E414EE" w14:textId="77777777" w:rsidR="00795D7E" w:rsidRPr="007B50BD" w:rsidRDefault="00795D7E" w:rsidP="00795D7E">
      <w:pPr>
        <w:rPr>
          <w:rFonts w:ascii="Times New Roman" w:hAnsi="Times New Roman" w:cs="Times New Roman"/>
          <w:lang w:val="en-US"/>
        </w:rPr>
      </w:pPr>
      <w:r w:rsidRPr="007B50BD">
        <w:rPr>
          <w:rFonts w:ascii="Times New Roman" w:hAnsi="Times New Roman" w:cs="Times New Roman"/>
          <w:lang w:val="en-US"/>
        </w:rPr>
        <w:t>Note: Frequencies are reported as absolute numbers; percentages in parentheses refer to row-wise proportions within mental disorder groups.</w:t>
      </w:r>
    </w:p>
    <w:p w14:paraId="10ABD9F6" w14:textId="77777777" w:rsidR="003C1AFE" w:rsidRPr="007B50BD" w:rsidRDefault="003C1AFE" w:rsidP="00DD0DD6">
      <w:pPr>
        <w:rPr>
          <w:rFonts w:ascii="Times New Roman" w:hAnsi="Times New Roman" w:cs="Times New Roman"/>
          <w:lang w:val="en-US"/>
        </w:rPr>
        <w:sectPr w:rsidR="003C1AFE" w:rsidRPr="007B50BD" w:rsidSect="003C1AFE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5A58E338" w14:textId="050AE6F1" w:rsidR="00DD0DD6" w:rsidRPr="007B50BD" w:rsidRDefault="00DD0DD6" w:rsidP="00DD0DD6">
      <w:pPr>
        <w:rPr>
          <w:rFonts w:ascii="Times New Roman" w:hAnsi="Times New Roman" w:cs="Times New Roman"/>
          <w:b/>
          <w:bCs/>
          <w:lang w:val="en-US"/>
        </w:rPr>
      </w:pPr>
      <w:r w:rsidRPr="007B50BD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3C1AFE" w:rsidRPr="007B50BD">
        <w:rPr>
          <w:rFonts w:ascii="Times New Roman" w:hAnsi="Times New Roman" w:cs="Times New Roman"/>
          <w:b/>
          <w:bCs/>
          <w:lang w:val="en-US"/>
        </w:rPr>
        <w:t>4</w:t>
      </w:r>
      <w:r w:rsidRPr="007B50BD">
        <w:rPr>
          <w:rFonts w:ascii="Times New Roman" w:hAnsi="Times New Roman" w:cs="Times New Roman"/>
          <w:b/>
          <w:bCs/>
          <w:lang w:val="en-US"/>
        </w:rPr>
        <w:t>. Global and disorder-specific results from comparisons between expected and observed treatment rates of older adults separated by patient gender.</w:t>
      </w:r>
    </w:p>
    <w:tbl>
      <w:tblPr>
        <w:tblStyle w:val="Tabellenraster"/>
        <w:tblW w:w="145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5"/>
        <w:gridCol w:w="908"/>
        <w:gridCol w:w="756"/>
        <w:gridCol w:w="605"/>
        <w:gridCol w:w="907"/>
        <w:gridCol w:w="756"/>
        <w:gridCol w:w="605"/>
        <w:gridCol w:w="907"/>
        <w:gridCol w:w="909"/>
        <w:gridCol w:w="907"/>
        <w:gridCol w:w="756"/>
        <w:gridCol w:w="605"/>
        <w:gridCol w:w="908"/>
        <w:gridCol w:w="755"/>
        <w:gridCol w:w="605"/>
        <w:gridCol w:w="908"/>
        <w:gridCol w:w="908"/>
      </w:tblGrid>
      <w:tr w:rsidR="00DD0DD6" w:rsidRPr="007B50BD" w14:paraId="224CA95B" w14:textId="77777777" w:rsidTr="00371FDF">
        <w:trPr>
          <w:trHeight w:val="452"/>
        </w:trPr>
        <w:tc>
          <w:tcPr>
            <w:tcW w:w="1815" w:type="dxa"/>
            <w:tcBorders>
              <w:top w:val="single" w:sz="4" w:space="0" w:color="auto"/>
            </w:tcBorders>
          </w:tcPr>
          <w:p w14:paraId="1F11D135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6353" w:type="dxa"/>
            <w:gridSpan w:val="8"/>
            <w:tcBorders>
              <w:top w:val="single" w:sz="4" w:space="0" w:color="auto"/>
            </w:tcBorders>
          </w:tcPr>
          <w:p w14:paraId="0993AD62" w14:textId="77777777" w:rsidR="00DD0DD6" w:rsidRPr="007B50BD" w:rsidRDefault="00DD0DD6" w:rsidP="00086C1D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Female</w:t>
            </w:r>
          </w:p>
        </w:tc>
        <w:tc>
          <w:tcPr>
            <w:tcW w:w="6352" w:type="dxa"/>
            <w:gridSpan w:val="8"/>
            <w:tcBorders>
              <w:top w:val="single" w:sz="4" w:space="0" w:color="auto"/>
            </w:tcBorders>
          </w:tcPr>
          <w:p w14:paraId="016F34E3" w14:textId="77777777" w:rsidR="00DD0DD6" w:rsidRPr="007B50BD" w:rsidRDefault="00DD0DD6" w:rsidP="00086C1D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ale</w:t>
            </w:r>
          </w:p>
        </w:tc>
      </w:tr>
      <w:tr w:rsidR="00DD0DD6" w:rsidRPr="007B50BD" w14:paraId="0D9B5D8A" w14:textId="77777777" w:rsidTr="00371FDF">
        <w:trPr>
          <w:trHeight w:val="452"/>
        </w:trPr>
        <w:tc>
          <w:tcPr>
            <w:tcW w:w="1815" w:type="dxa"/>
            <w:tcBorders>
              <w:top w:val="single" w:sz="4" w:space="0" w:color="auto"/>
            </w:tcBorders>
          </w:tcPr>
          <w:p w14:paraId="7209C712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Disorder</w:t>
            </w:r>
          </w:p>
        </w:tc>
        <w:tc>
          <w:tcPr>
            <w:tcW w:w="2269" w:type="dxa"/>
            <w:gridSpan w:val="3"/>
            <w:tcBorders>
              <w:top w:val="single" w:sz="4" w:space="0" w:color="auto"/>
            </w:tcBorders>
          </w:tcPr>
          <w:p w14:paraId="7C270006" w14:textId="77777777" w:rsidR="00DD0DD6" w:rsidRPr="007B50BD" w:rsidRDefault="00DD0DD6" w:rsidP="00086C1D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opulation proportions (%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</w:tcPr>
          <w:p w14:paraId="7F38DFC9" w14:textId="77777777" w:rsidR="00DD0DD6" w:rsidRPr="007B50BD" w:rsidRDefault="00DD0DD6" w:rsidP="00086C1D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Observed N (%)</w:t>
            </w:r>
          </w:p>
        </w:tc>
        <w:tc>
          <w:tcPr>
            <w:tcW w:w="1816" w:type="dxa"/>
            <w:gridSpan w:val="2"/>
            <w:tcBorders>
              <w:top w:val="single" w:sz="4" w:space="0" w:color="auto"/>
            </w:tcBorders>
          </w:tcPr>
          <w:p w14:paraId="43EE1ABB" w14:textId="77777777" w:rsidR="00DD0DD6" w:rsidRPr="007B50BD" w:rsidRDefault="00DD0DD6" w:rsidP="00086C1D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Representation Quotient [95%-CI]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</w:tcPr>
          <w:p w14:paraId="20844363" w14:textId="77777777" w:rsidR="00DD0DD6" w:rsidRPr="007B50BD" w:rsidRDefault="00DD0DD6" w:rsidP="00086C1D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opulation proportions (%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</w:tcPr>
          <w:p w14:paraId="0D1A036F" w14:textId="77777777" w:rsidR="00DD0DD6" w:rsidRPr="007B50BD" w:rsidRDefault="00DD0DD6" w:rsidP="00086C1D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Observed N (%)</w:t>
            </w:r>
          </w:p>
        </w:tc>
        <w:tc>
          <w:tcPr>
            <w:tcW w:w="1816" w:type="dxa"/>
            <w:gridSpan w:val="2"/>
            <w:tcBorders>
              <w:top w:val="single" w:sz="4" w:space="0" w:color="auto"/>
            </w:tcBorders>
          </w:tcPr>
          <w:p w14:paraId="3A028454" w14:textId="77777777" w:rsidR="00DD0DD6" w:rsidRPr="007B50BD" w:rsidRDefault="00DD0DD6" w:rsidP="00086C1D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Representation Quotient [95%-CI]</w:t>
            </w:r>
          </w:p>
        </w:tc>
      </w:tr>
      <w:tr w:rsidR="00DD0DD6" w:rsidRPr="007B50BD" w14:paraId="359731F9" w14:textId="77777777" w:rsidTr="00371FDF">
        <w:trPr>
          <w:trHeight w:val="265"/>
        </w:trPr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1C603480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31CAE346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Working-Ag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4F7DC6ED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Young-old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</w:tcPr>
          <w:p w14:paraId="27454B6A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Old-old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286AE8C4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Working-Ag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28707714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Young-old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</w:tcPr>
          <w:p w14:paraId="7D9505DD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Old-old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590EFA0D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Young-old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2E9BADD9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Old-old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2569319B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Working-Ag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4FA0BDA2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Young-old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</w:tcPr>
          <w:p w14:paraId="6497BDC6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Old-old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2C585189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Working-Age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533CD13B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Young-old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</w:tcPr>
          <w:p w14:paraId="5F33A3D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Old-old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5B206B88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Young-old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05CA1BBF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Old-old</w:t>
            </w:r>
          </w:p>
        </w:tc>
      </w:tr>
      <w:tr w:rsidR="00DD0DD6" w:rsidRPr="007B50BD" w14:paraId="0B508B98" w14:textId="77777777" w:rsidTr="00371FDF">
        <w:trPr>
          <w:trHeight w:val="317"/>
        </w:trPr>
        <w:tc>
          <w:tcPr>
            <w:tcW w:w="1815" w:type="dxa"/>
            <w:tcBorders>
              <w:top w:val="single" w:sz="4" w:space="0" w:color="auto"/>
            </w:tcBorders>
          </w:tcPr>
          <w:p w14:paraId="0464F128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Any mental disorder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2F843AE3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78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7ED3E882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0</w:t>
            </w:r>
          </w:p>
        </w:tc>
        <w:tc>
          <w:tcPr>
            <w:tcW w:w="605" w:type="dxa"/>
            <w:tcBorders>
              <w:top w:val="single" w:sz="4" w:space="0" w:color="auto"/>
            </w:tcBorders>
          </w:tcPr>
          <w:p w14:paraId="228BBF76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2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663CCB7C" w14:textId="6B912E10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8</w:t>
            </w:r>
            <w:r w:rsidR="003C336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,</w:t>
            </w: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47 (96.7)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45574809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24 (2.6)</w:t>
            </w:r>
          </w:p>
        </w:tc>
        <w:tc>
          <w:tcPr>
            <w:tcW w:w="605" w:type="dxa"/>
            <w:tcBorders>
              <w:top w:val="single" w:sz="4" w:space="0" w:color="auto"/>
            </w:tcBorders>
          </w:tcPr>
          <w:p w14:paraId="4073620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7 (0.8)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258386F3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26 [0.22; 0.29]***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41DCCFCD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7 [0.05; 0.08]***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4F1CB5CD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84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1B775A82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8</w:t>
            </w:r>
          </w:p>
        </w:tc>
        <w:tc>
          <w:tcPr>
            <w:tcW w:w="605" w:type="dxa"/>
            <w:tcBorders>
              <w:top w:val="single" w:sz="4" w:space="0" w:color="auto"/>
            </w:tcBorders>
          </w:tcPr>
          <w:p w14:paraId="4CD7E952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7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121EBC31" w14:textId="42F898DC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</w:t>
            </w:r>
            <w:r w:rsidR="003C336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,</w:t>
            </w: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741 (97.4)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14:paraId="40266FA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00 (2.1)</w:t>
            </w:r>
          </w:p>
        </w:tc>
        <w:tc>
          <w:tcPr>
            <w:tcW w:w="605" w:type="dxa"/>
            <w:tcBorders>
              <w:top w:val="single" w:sz="4" w:space="0" w:color="auto"/>
            </w:tcBorders>
          </w:tcPr>
          <w:p w14:paraId="1D954670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6 (0.5)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02BBED17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25 [0.20; 0.30]***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7E8339E2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7 [0.05; 0.11]***</w:t>
            </w:r>
          </w:p>
        </w:tc>
      </w:tr>
      <w:tr w:rsidR="00DD0DD6" w:rsidRPr="007B50BD" w14:paraId="58AEED91" w14:textId="77777777" w:rsidTr="00371FDF">
        <w:trPr>
          <w:trHeight w:val="308"/>
        </w:trPr>
        <w:tc>
          <w:tcPr>
            <w:tcW w:w="1815" w:type="dxa"/>
          </w:tcPr>
          <w:p w14:paraId="2C07ED42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Any mood disorder</w:t>
            </w:r>
          </w:p>
        </w:tc>
        <w:tc>
          <w:tcPr>
            <w:tcW w:w="908" w:type="dxa"/>
          </w:tcPr>
          <w:p w14:paraId="4725C8CE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80</w:t>
            </w:r>
          </w:p>
        </w:tc>
        <w:tc>
          <w:tcPr>
            <w:tcW w:w="756" w:type="dxa"/>
          </w:tcPr>
          <w:p w14:paraId="0F9559C9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9</w:t>
            </w:r>
          </w:p>
        </w:tc>
        <w:tc>
          <w:tcPr>
            <w:tcW w:w="605" w:type="dxa"/>
          </w:tcPr>
          <w:p w14:paraId="6FA22A6A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1</w:t>
            </w:r>
          </w:p>
        </w:tc>
        <w:tc>
          <w:tcPr>
            <w:tcW w:w="907" w:type="dxa"/>
          </w:tcPr>
          <w:p w14:paraId="3B421FC4" w14:textId="3BA1157F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</w:t>
            </w:r>
            <w:r w:rsidR="003C336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,</w:t>
            </w: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93 (97.2)</w:t>
            </w:r>
          </w:p>
        </w:tc>
        <w:tc>
          <w:tcPr>
            <w:tcW w:w="756" w:type="dxa"/>
          </w:tcPr>
          <w:p w14:paraId="72C97466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21 (2.3)</w:t>
            </w:r>
          </w:p>
        </w:tc>
        <w:tc>
          <w:tcPr>
            <w:tcW w:w="605" w:type="dxa"/>
          </w:tcPr>
          <w:p w14:paraId="358350DC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7 (0.5)</w:t>
            </w:r>
          </w:p>
        </w:tc>
        <w:tc>
          <w:tcPr>
            <w:tcW w:w="907" w:type="dxa"/>
          </w:tcPr>
          <w:p w14:paraId="09C1DFAB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25 [0.21; 0.30]***</w:t>
            </w:r>
          </w:p>
        </w:tc>
        <w:tc>
          <w:tcPr>
            <w:tcW w:w="909" w:type="dxa"/>
          </w:tcPr>
          <w:p w14:paraId="6DAE4B2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5 [0.03; 0.07]***</w:t>
            </w:r>
          </w:p>
        </w:tc>
        <w:tc>
          <w:tcPr>
            <w:tcW w:w="907" w:type="dxa"/>
          </w:tcPr>
          <w:p w14:paraId="5285310A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89</w:t>
            </w:r>
          </w:p>
        </w:tc>
        <w:tc>
          <w:tcPr>
            <w:tcW w:w="756" w:type="dxa"/>
          </w:tcPr>
          <w:p w14:paraId="5AB736CE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6</w:t>
            </w:r>
          </w:p>
        </w:tc>
        <w:tc>
          <w:tcPr>
            <w:tcW w:w="605" w:type="dxa"/>
          </w:tcPr>
          <w:p w14:paraId="41BE6570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5</w:t>
            </w:r>
          </w:p>
        </w:tc>
        <w:tc>
          <w:tcPr>
            <w:tcW w:w="908" w:type="dxa"/>
          </w:tcPr>
          <w:p w14:paraId="4046430B" w14:textId="560D17D9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  <w:r w:rsidR="003C336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,</w:t>
            </w: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915 (97.7)</w:t>
            </w:r>
          </w:p>
        </w:tc>
        <w:tc>
          <w:tcPr>
            <w:tcW w:w="755" w:type="dxa"/>
          </w:tcPr>
          <w:p w14:paraId="6286D02A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8 (1.9)</w:t>
            </w:r>
          </w:p>
        </w:tc>
        <w:tc>
          <w:tcPr>
            <w:tcW w:w="605" w:type="dxa"/>
          </w:tcPr>
          <w:p w14:paraId="68ECCCEC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1 (0.4)</w:t>
            </w:r>
          </w:p>
        </w:tc>
        <w:tc>
          <w:tcPr>
            <w:tcW w:w="908" w:type="dxa"/>
          </w:tcPr>
          <w:p w14:paraId="5F7E68A0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32 [0.25; 0.42]***</w:t>
            </w:r>
          </w:p>
        </w:tc>
        <w:tc>
          <w:tcPr>
            <w:tcW w:w="908" w:type="dxa"/>
          </w:tcPr>
          <w:p w14:paraId="0F80BBBD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7 [0.04; 0.13]***</w:t>
            </w:r>
          </w:p>
        </w:tc>
      </w:tr>
      <w:tr w:rsidR="00DD0DD6" w:rsidRPr="007B50BD" w14:paraId="5A05EF64" w14:textId="77777777" w:rsidTr="00371FDF">
        <w:trPr>
          <w:trHeight w:val="308"/>
        </w:trPr>
        <w:tc>
          <w:tcPr>
            <w:tcW w:w="1815" w:type="dxa"/>
          </w:tcPr>
          <w:p w14:paraId="49DCBE73" w14:textId="77777777" w:rsidR="00DD0DD6" w:rsidRPr="007B50BD" w:rsidRDefault="00DD0DD6" w:rsidP="00086C1D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 xml:space="preserve">     Major Depressive Disorder</w:t>
            </w:r>
          </w:p>
        </w:tc>
        <w:tc>
          <w:tcPr>
            <w:tcW w:w="908" w:type="dxa"/>
          </w:tcPr>
          <w:p w14:paraId="34831566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80</w:t>
            </w:r>
          </w:p>
        </w:tc>
        <w:tc>
          <w:tcPr>
            <w:tcW w:w="756" w:type="dxa"/>
          </w:tcPr>
          <w:p w14:paraId="23D8B8CE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9</w:t>
            </w:r>
          </w:p>
        </w:tc>
        <w:tc>
          <w:tcPr>
            <w:tcW w:w="605" w:type="dxa"/>
          </w:tcPr>
          <w:p w14:paraId="4C368D0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1</w:t>
            </w:r>
          </w:p>
        </w:tc>
        <w:tc>
          <w:tcPr>
            <w:tcW w:w="907" w:type="dxa"/>
          </w:tcPr>
          <w:p w14:paraId="63CC34DB" w14:textId="2DC28261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</w:t>
            </w:r>
            <w:r w:rsidR="003C336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,</w:t>
            </w: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39 (97.2)</w:t>
            </w:r>
          </w:p>
        </w:tc>
        <w:tc>
          <w:tcPr>
            <w:tcW w:w="756" w:type="dxa"/>
          </w:tcPr>
          <w:p w14:paraId="2C14991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09 (2.3)</w:t>
            </w:r>
          </w:p>
        </w:tc>
        <w:tc>
          <w:tcPr>
            <w:tcW w:w="605" w:type="dxa"/>
          </w:tcPr>
          <w:p w14:paraId="2D40DD0C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5 (0.5)</w:t>
            </w:r>
          </w:p>
        </w:tc>
        <w:tc>
          <w:tcPr>
            <w:tcW w:w="907" w:type="dxa"/>
          </w:tcPr>
          <w:p w14:paraId="2C6CCDDB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25 [0.21; 0.30]***</w:t>
            </w:r>
          </w:p>
        </w:tc>
        <w:tc>
          <w:tcPr>
            <w:tcW w:w="909" w:type="dxa"/>
          </w:tcPr>
          <w:p w14:paraId="652222BF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5 [0.03; 0.07]***</w:t>
            </w:r>
          </w:p>
        </w:tc>
        <w:tc>
          <w:tcPr>
            <w:tcW w:w="907" w:type="dxa"/>
          </w:tcPr>
          <w:p w14:paraId="699BF192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86</w:t>
            </w:r>
          </w:p>
        </w:tc>
        <w:tc>
          <w:tcPr>
            <w:tcW w:w="756" w:type="dxa"/>
          </w:tcPr>
          <w:p w14:paraId="1E8F555E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7</w:t>
            </w:r>
          </w:p>
        </w:tc>
        <w:tc>
          <w:tcPr>
            <w:tcW w:w="605" w:type="dxa"/>
          </w:tcPr>
          <w:p w14:paraId="7BCABD2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7</w:t>
            </w:r>
          </w:p>
        </w:tc>
        <w:tc>
          <w:tcPr>
            <w:tcW w:w="908" w:type="dxa"/>
          </w:tcPr>
          <w:p w14:paraId="2BC68DDB" w14:textId="4F58B733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  <w:r w:rsidR="003C336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,</w:t>
            </w: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04 (97.6)</w:t>
            </w:r>
          </w:p>
        </w:tc>
        <w:tc>
          <w:tcPr>
            <w:tcW w:w="755" w:type="dxa"/>
          </w:tcPr>
          <w:p w14:paraId="7B3CCF90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4 (2.0)</w:t>
            </w:r>
          </w:p>
        </w:tc>
        <w:tc>
          <w:tcPr>
            <w:tcW w:w="605" w:type="dxa"/>
          </w:tcPr>
          <w:p w14:paraId="66F3D2AD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1 (0.4)</w:t>
            </w:r>
          </w:p>
        </w:tc>
        <w:tc>
          <w:tcPr>
            <w:tcW w:w="908" w:type="dxa"/>
          </w:tcPr>
          <w:p w14:paraId="32E6315B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28 [0.21; 0.37]***</w:t>
            </w:r>
          </w:p>
        </w:tc>
        <w:tc>
          <w:tcPr>
            <w:tcW w:w="908" w:type="dxa"/>
          </w:tcPr>
          <w:p w14:paraId="44004939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6 [0.03; 0.12]***</w:t>
            </w:r>
          </w:p>
        </w:tc>
      </w:tr>
      <w:tr w:rsidR="00DD0DD6" w:rsidRPr="007B50BD" w14:paraId="528AD736" w14:textId="77777777" w:rsidTr="00371FDF">
        <w:trPr>
          <w:trHeight w:val="308"/>
        </w:trPr>
        <w:tc>
          <w:tcPr>
            <w:tcW w:w="1815" w:type="dxa"/>
          </w:tcPr>
          <w:p w14:paraId="30BDA772" w14:textId="77777777" w:rsidR="00DD0DD6" w:rsidRPr="007B50BD" w:rsidRDefault="00DD0DD6" w:rsidP="00086C1D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 xml:space="preserve">     Dysthymia</w:t>
            </w:r>
          </w:p>
        </w:tc>
        <w:tc>
          <w:tcPr>
            <w:tcW w:w="908" w:type="dxa"/>
          </w:tcPr>
          <w:p w14:paraId="76CD8B44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68</w:t>
            </w:r>
          </w:p>
        </w:tc>
        <w:tc>
          <w:tcPr>
            <w:tcW w:w="756" w:type="dxa"/>
          </w:tcPr>
          <w:p w14:paraId="46649B26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5</w:t>
            </w:r>
          </w:p>
        </w:tc>
        <w:tc>
          <w:tcPr>
            <w:tcW w:w="605" w:type="dxa"/>
          </w:tcPr>
          <w:p w14:paraId="1CA0ECC7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7</w:t>
            </w:r>
          </w:p>
        </w:tc>
        <w:tc>
          <w:tcPr>
            <w:tcW w:w="907" w:type="dxa"/>
          </w:tcPr>
          <w:p w14:paraId="64A85E5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28 (96.2)</w:t>
            </w:r>
          </w:p>
        </w:tc>
        <w:tc>
          <w:tcPr>
            <w:tcW w:w="756" w:type="dxa"/>
          </w:tcPr>
          <w:p w14:paraId="2A3722F7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0 (3.6)</w:t>
            </w:r>
          </w:p>
        </w:tc>
        <w:tc>
          <w:tcPr>
            <w:tcW w:w="605" w:type="dxa"/>
          </w:tcPr>
          <w:p w14:paraId="204539E5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 (0.2)</w:t>
            </w:r>
          </w:p>
        </w:tc>
        <w:tc>
          <w:tcPr>
            <w:tcW w:w="907" w:type="dxa"/>
          </w:tcPr>
          <w:p w14:paraId="1ACAC9B4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25 [0.16; 0.39]***</w:t>
            </w:r>
          </w:p>
        </w:tc>
        <w:tc>
          <w:tcPr>
            <w:tcW w:w="909" w:type="dxa"/>
          </w:tcPr>
          <w:p w14:paraId="70A8CB1D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1 [0.00; 0.07]***</w:t>
            </w:r>
          </w:p>
        </w:tc>
        <w:tc>
          <w:tcPr>
            <w:tcW w:w="907" w:type="dxa"/>
          </w:tcPr>
          <w:p w14:paraId="168517BE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84</w:t>
            </w:r>
          </w:p>
        </w:tc>
        <w:tc>
          <w:tcPr>
            <w:tcW w:w="756" w:type="dxa"/>
          </w:tcPr>
          <w:p w14:paraId="0AEC7F69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8</w:t>
            </w:r>
          </w:p>
        </w:tc>
        <w:tc>
          <w:tcPr>
            <w:tcW w:w="605" w:type="dxa"/>
          </w:tcPr>
          <w:p w14:paraId="2DE09924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7</w:t>
            </w:r>
          </w:p>
        </w:tc>
        <w:tc>
          <w:tcPr>
            <w:tcW w:w="908" w:type="dxa"/>
          </w:tcPr>
          <w:p w14:paraId="1C5FC42F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06 (99.5)</w:t>
            </w:r>
          </w:p>
        </w:tc>
        <w:tc>
          <w:tcPr>
            <w:tcW w:w="755" w:type="dxa"/>
          </w:tcPr>
          <w:p w14:paraId="20F60B34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 (0.5)</w:t>
            </w:r>
          </w:p>
        </w:tc>
        <w:tc>
          <w:tcPr>
            <w:tcW w:w="605" w:type="dxa"/>
          </w:tcPr>
          <w:p w14:paraId="1A189259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 (0.0)</w:t>
            </w:r>
          </w:p>
        </w:tc>
        <w:tc>
          <w:tcPr>
            <w:tcW w:w="908" w:type="dxa"/>
          </w:tcPr>
          <w:p w14:paraId="3BB32C9C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6 [0.01; 0.24]***</w:t>
            </w:r>
          </w:p>
        </w:tc>
        <w:tc>
          <w:tcPr>
            <w:tcW w:w="908" w:type="dxa"/>
          </w:tcPr>
          <w:p w14:paraId="63C33310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 [0.00; 0.16]***</w:t>
            </w:r>
          </w:p>
        </w:tc>
      </w:tr>
      <w:tr w:rsidR="00DD0DD6" w:rsidRPr="007B50BD" w14:paraId="572518A5" w14:textId="77777777" w:rsidTr="00371FDF">
        <w:trPr>
          <w:trHeight w:val="308"/>
        </w:trPr>
        <w:tc>
          <w:tcPr>
            <w:tcW w:w="1815" w:type="dxa"/>
          </w:tcPr>
          <w:p w14:paraId="336F09C3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Any anxiety disorder</w:t>
            </w:r>
          </w:p>
        </w:tc>
        <w:tc>
          <w:tcPr>
            <w:tcW w:w="908" w:type="dxa"/>
          </w:tcPr>
          <w:p w14:paraId="45D63AD5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79</w:t>
            </w:r>
          </w:p>
        </w:tc>
        <w:tc>
          <w:tcPr>
            <w:tcW w:w="756" w:type="dxa"/>
          </w:tcPr>
          <w:p w14:paraId="469BD1AC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0</w:t>
            </w:r>
          </w:p>
        </w:tc>
        <w:tc>
          <w:tcPr>
            <w:tcW w:w="605" w:type="dxa"/>
          </w:tcPr>
          <w:p w14:paraId="62C79A95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1</w:t>
            </w:r>
          </w:p>
        </w:tc>
        <w:tc>
          <w:tcPr>
            <w:tcW w:w="907" w:type="dxa"/>
          </w:tcPr>
          <w:p w14:paraId="1E8243F0" w14:textId="1A108388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  <w:r w:rsidR="003C336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,</w:t>
            </w: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784 (96.9)</w:t>
            </w:r>
          </w:p>
        </w:tc>
        <w:tc>
          <w:tcPr>
            <w:tcW w:w="756" w:type="dxa"/>
          </w:tcPr>
          <w:p w14:paraId="067500B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9 (2.4)</w:t>
            </w:r>
          </w:p>
        </w:tc>
        <w:tc>
          <w:tcPr>
            <w:tcW w:w="605" w:type="dxa"/>
          </w:tcPr>
          <w:p w14:paraId="51A84A1C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1 (0.7)</w:t>
            </w:r>
          </w:p>
        </w:tc>
        <w:tc>
          <w:tcPr>
            <w:tcW w:w="907" w:type="dxa"/>
          </w:tcPr>
          <w:p w14:paraId="402FFCC6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25 [0.20; 0.32]***</w:t>
            </w:r>
          </w:p>
        </w:tc>
        <w:tc>
          <w:tcPr>
            <w:tcW w:w="909" w:type="dxa"/>
          </w:tcPr>
          <w:p w14:paraId="0C01014A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7 [0.04; 0.10]***</w:t>
            </w:r>
          </w:p>
        </w:tc>
        <w:tc>
          <w:tcPr>
            <w:tcW w:w="907" w:type="dxa"/>
          </w:tcPr>
          <w:p w14:paraId="1D9B20B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83</w:t>
            </w:r>
          </w:p>
        </w:tc>
        <w:tc>
          <w:tcPr>
            <w:tcW w:w="756" w:type="dxa"/>
          </w:tcPr>
          <w:p w14:paraId="6341F19A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9</w:t>
            </w:r>
          </w:p>
        </w:tc>
        <w:tc>
          <w:tcPr>
            <w:tcW w:w="605" w:type="dxa"/>
          </w:tcPr>
          <w:p w14:paraId="73DE8FD6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8</w:t>
            </w:r>
          </w:p>
        </w:tc>
        <w:tc>
          <w:tcPr>
            <w:tcW w:w="908" w:type="dxa"/>
          </w:tcPr>
          <w:p w14:paraId="3C40FE5A" w14:textId="1978F16D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  <w:r w:rsidR="003C336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,</w:t>
            </w: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27 (97.1)</w:t>
            </w:r>
          </w:p>
        </w:tc>
        <w:tc>
          <w:tcPr>
            <w:tcW w:w="755" w:type="dxa"/>
          </w:tcPr>
          <w:p w14:paraId="246A950B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7 (2.4)</w:t>
            </w:r>
          </w:p>
        </w:tc>
        <w:tc>
          <w:tcPr>
            <w:tcW w:w="605" w:type="dxa"/>
          </w:tcPr>
          <w:p w14:paraId="27E49260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8 (0.5)</w:t>
            </w:r>
          </w:p>
        </w:tc>
        <w:tc>
          <w:tcPr>
            <w:tcW w:w="908" w:type="dxa"/>
          </w:tcPr>
          <w:p w14:paraId="06D03C6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26 [0.18; 0.36]***</w:t>
            </w:r>
          </w:p>
        </w:tc>
        <w:tc>
          <w:tcPr>
            <w:tcW w:w="908" w:type="dxa"/>
          </w:tcPr>
          <w:p w14:paraId="7DA8FDFF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6 [0.03; 0.13]***</w:t>
            </w:r>
          </w:p>
        </w:tc>
      </w:tr>
      <w:tr w:rsidR="00DD0DD6" w:rsidRPr="007B50BD" w14:paraId="77627240" w14:textId="77777777" w:rsidTr="00371FDF">
        <w:trPr>
          <w:trHeight w:val="308"/>
        </w:trPr>
        <w:tc>
          <w:tcPr>
            <w:tcW w:w="1815" w:type="dxa"/>
          </w:tcPr>
          <w:p w14:paraId="452F5944" w14:textId="77777777" w:rsidR="00DD0DD6" w:rsidRPr="007B50BD" w:rsidRDefault="00DD0DD6" w:rsidP="00086C1D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  </w:t>
            </w:r>
            <w:r w:rsidRPr="007B50BD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Panic disorder/Agoraphobia</w:t>
            </w:r>
          </w:p>
        </w:tc>
        <w:tc>
          <w:tcPr>
            <w:tcW w:w="908" w:type="dxa"/>
          </w:tcPr>
          <w:p w14:paraId="4480720D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75</w:t>
            </w:r>
          </w:p>
        </w:tc>
        <w:tc>
          <w:tcPr>
            <w:tcW w:w="756" w:type="dxa"/>
          </w:tcPr>
          <w:p w14:paraId="0EA4293A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2</w:t>
            </w:r>
          </w:p>
        </w:tc>
        <w:tc>
          <w:tcPr>
            <w:tcW w:w="605" w:type="dxa"/>
          </w:tcPr>
          <w:p w14:paraId="4ACE5B0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3</w:t>
            </w:r>
          </w:p>
        </w:tc>
        <w:tc>
          <w:tcPr>
            <w:tcW w:w="907" w:type="dxa"/>
          </w:tcPr>
          <w:p w14:paraId="69861365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923 (96.4)</w:t>
            </w:r>
          </w:p>
        </w:tc>
        <w:tc>
          <w:tcPr>
            <w:tcW w:w="756" w:type="dxa"/>
          </w:tcPr>
          <w:p w14:paraId="57A30852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9 (3.0)</w:t>
            </w:r>
          </w:p>
        </w:tc>
        <w:tc>
          <w:tcPr>
            <w:tcW w:w="605" w:type="dxa"/>
          </w:tcPr>
          <w:p w14:paraId="24830A95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 (0.5)</w:t>
            </w:r>
          </w:p>
        </w:tc>
        <w:tc>
          <w:tcPr>
            <w:tcW w:w="907" w:type="dxa"/>
          </w:tcPr>
          <w:p w14:paraId="5239B2F8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26 [0.18; 0.38]***</w:t>
            </w:r>
          </w:p>
        </w:tc>
        <w:tc>
          <w:tcPr>
            <w:tcW w:w="909" w:type="dxa"/>
          </w:tcPr>
          <w:p w14:paraId="0A93C0D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4 [0.01; 0.10]***</w:t>
            </w:r>
          </w:p>
        </w:tc>
        <w:tc>
          <w:tcPr>
            <w:tcW w:w="907" w:type="dxa"/>
          </w:tcPr>
          <w:p w14:paraId="6158DAE7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79</w:t>
            </w:r>
          </w:p>
        </w:tc>
        <w:tc>
          <w:tcPr>
            <w:tcW w:w="756" w:type="dxa"/>
          </w:tcPr>
          <w:p w14:paraId="28D2CCFA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1</w:t>
            </w:r>
          </w:p>
        </w:tc>
        <w:tc>
          <w:tcPr>
            <w:tcW w:w="605" w:type="dxa"/>
          </w:tcPr>
          <w:p w14:paraId="3A0E4C5E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0</w:t>
            </w:r>
          </w:p>
        </w:tc>
        <w:tc>
          <w:tcPr>
            <w:tcW w:w="908" w:type="dxa"/>
          </w:tcPr>
          <w:p w14:paraId="519478CE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76 (95.6)</w:t>
            </w:r>
          </w:p>
        </w:tc>
        <w:tc>
          <w:tcPr>
            <w:tcW w:w="755" w:type="dxa"/>
          </w:tcPr>
          <w:p w14:paraId="47EB5BB0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8 (3.6)</w:t>
            </w:r>
          </w:p>
        </w:tc>
        <w:tc>
          <w:tcPr>
            <w:tcW w:w="605" w:type="dxa"/>
          </w:tcPr>
          <w:p w14:paraId="2B295B83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 (0.8)</w:t>
            </w:r>
          </w:p>
        </w:tc>
        <w:tc>
          <w:tcPr>
            <w:tcW w:w="908" w:type="dxa"/>
          </w:tcPr>
          <w:p w14:paraId="6CA86BA2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33 [0.20; 0.53]***</w:t>
            </w:r>
          </w:p>
        </w:tc>
        <w:tc>
          <w:tcPr>
            <w:tcW w:w="908" w:type="dxa"/>
          </w:tcPr>
          <w:p w14:paraId="143604CA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8 [0.03; 0.22]***</w:t>
            </w:r>
          </w:p>
        </w:tc>
      </w:tr>
      <w:tr w:rsidR="00DD0DD6" w:rsidRPr="007B50BD" w14:paraId="0A068684" w14:textId="77777777" w:rsidTr="00371FDF">
        <w:trPr>
          <w:trHeight w:val="308"/>
        </w:trPr>
        <w:tc>
          <w:tcPr>
            <w:tcW w:w="1815" w:type="dxa"/>
          </w:tcPr>
          <w:p w14:paraId="16C5FC49" w14:textId="77777777" w:rsidR="00DD0DD6" w:rsidRPr="007B50BD" w:rsidRDefault="00DD0DD6" w:rsidP="00086C1D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 xml:space="preserve">     Social phobia</w:t>
            </w:r>
          </w:p>
        </w:tc>
        <w:tc>
          <w:tcPr>
            <w:tcW w:w="908" w:type="dxa"/>
          </w:tcPr>
          <w:p w14:paraId="446C39BC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94</w:t>
            </w:r>
          </w:p>
        </w:tc>
        <w:tc>
          <w:tcPr>
            <w:tcW w:w="756" w:type="dxa"/>
          </w:tcPr>
          <w:p w14:paraId="06EFCA80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3</w:t>
            </w:r>
          </w:p>
        </w:tc>
        <w:tc>
          <w:tcPr>
            <w:tcW w:w="605" w:type="dxa"/>
          </w:tcPr>
          <w:p w14:paraId="383844E0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3</w:t>
            </w:r>
          </w:p>
        </w:tc>
        <w:tc>
          <w:tcPr>
            <w:tcW w:w="907" w:type="dxa"/>
          </w:tcPr>
          <w:p w14:paraId="61B71DF0" w14:textId="0692A60B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  <w:r w:rsidR="003C336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,</w:t>
            </w: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94 (99.0)</w:t>
            </w:r>
          </w:p>
        </w:tc>
        <w:tc>
          <w:tcPr>
            <w:tcW w:w="756" w:type="dxa"/>
          </w:tcPr>
          <w:p w14:paraId="490474DA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9 (0.8)</w:t>
            </w:r>
          </w:p>
        </w:tc>
        <w:tc>
          <w:tcPr>
            <w:tcW w:w="605" w:type="dxa"/>
          </w:tcPr>
          <w:p w14:paraId="4B03A1EA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 (0.2)</w:t>
            </w:r>
          </w:p>
        </w:tc>
        <w:tc>
          <w:tcPr>
            <w:tcW w:w="907" w:type="dxa"/>
          </w:tcPr>
          <w:p w14:paraId="65677C3A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29 [0.14; 0.57]***</w:t>
            </w:r>
          </w:p>
        </w:tc>
        <w:tc>
          <w:tcPr>
            <w:tcW w:w="909" w:type="dxa"/>
          </w:tcPr>
          <w:p w14:paraId="4E159E54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6 [0.01; 0.22]***</w:t>
            </w:r>
          </w:p>
        </w:tc>
        <w:tc>
          <w:tcPr>
            <w:tcW w:w="907" w:type="dxa"/>
          </w:tcPr>
          <w:p w14:paraId="2E67CD84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91</w:t>
            </w:r>
          </w:p>
        </w:tc>
        <w:tc>
          <w:tcPr>
            <w:tcW w:w="756" w:type="dxa"/>
          </w:tcPr>
          <w:p w14:paraId="5F4401FD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5</w:t>
            </w:r>
          </w:p>
        </w:tc>
        <w:tc>
          <w:tcPr>
            <w:tcW w:w="605" w:type="dxa"/>
          </w:tcPr>
          <w:p w14:paraId="4F0D3A39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4</w:t>
            </w:r>
          </w:p>
        </w:tc>
        <w:tc>
          <w:tcPr>
            <w:tcW w:w="908" w:type="dxa"/>
          </w:tcPr>
          <w:p w14:paraId="497F8B73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734 (98.8)</w:t>
            </w:r>
          </w:p>
        </w:tc>
        <w:tc>
          <w:tcPr>
            <w:tcW w:w="755" w:type="dxa"/>
          </w:tcPr>
          <w:p w14:paraId="3D15A673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7 (0.9)</w:t>
            </w:r>
          </w:p>
        </w:tc>
        <w:tc>
          <w:tcPr>
            <w:tcW w:w="605" w:type="dxa"/>
          </w:tcPr>
          <w:p w14:paraId="029F644B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 (0.3)</w:t>
            </w:r>
          </w:p>
        </w:tc>
        <w:tc>
          <w:tcPr>
            <w:tcW w:w="908" w:type="dxa"/>
          </w:tcPr>
          <w:p w14:paraId="37D754E8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9 [0.08; 0.41]***</w:t>
            </w:r>
          </w:p>
        </w:tc>
        <w:tc>
          <w:tcPr>
            <w:tcW w:w="908" w:type="dxa"/>
          </w:tcPr>
          <w:p w14:paraId="5AE122F2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6 [0.01; 0.24]***</w:t>
            </w:r>
          </w:p>
        </w:tc>
      </w:tr>
      <w:tr w:rsidR="00DD0DD6" w:rsidRPr="007B50BD" w14:paraId="77B9E9BE" w14:textId="77777777" w:rsidTr="00371FDF">
        <w:trPr>
          <w:trHeight w:val="308"/>
        </w:trPr>
        <w:tc>
          <w:tcPr>
            <w:tcW w:w="1815" w:type="dxa"/>
          </w:tcPr>
          <w:p w14:paraId="37633F4F" w14:textId="77777777" w:rsidR="00DD0DD6" w:rsidRPr="007B50BD" w:rsidRDefault="00DD0DD6" w:rsidP="00086C1D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 xml:space="preserve">     Specific phobias</w:t>
            </w:r>
          </w:p>
        </w:tc>
        <w:tc>
          <w:tcPr>
            <w:tcW w:w="908" w:type="dxa"/>
          </w:tcPr>
          <w:p w14:paraId="75808CDE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79</w:t>
            </w:r>
          </w:p>
        </w:tc>
        <w:tc>
          <w:tcPr>
            <w:tcW w:w="756" w:type="dxa"/>
          </w:tcPr>
          <w:p w14:paraId="5FA91250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0</w:t>
            </w:r>
          </w:p>
        </w:tc>
        <w:tc>
          <w:tcPr>
            <w:tcW w:w="605" w:type="dxa"/>
          </w:tcPr>
          <w:p w14:paraId="74307607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2</w:t>
            </w:r>
          </w:p>
        </w:tc>
        <w:tc>
          <w:tcPr>
            <w:tcW w:w="907" w:type="dxa"/>
          </w:tcPr>
          <w:p w14:paraId="022CEB20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92 (96.1)</w:t>
            </w:r>
          </w:p>
        </w:tc>
        <w:tc>
          <w:tcPr>
            <w:tcW w:w="756" w:type="dxa"/>
          </w:tcPr>
          <w:p w14:paraId="1044D26A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7 (3.3)</w:t>
            </w:r>
          </w:p>
        </w:tc>
        <w:tc>
          <w:tcPr>
            <w:tcW w:w="605" w:type="dxa"/>
          </w:tcPr>
          <w:p w14:paraId="3B48F14C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 (0.6)</w:t>
            </w:r>
          </w:p>
        </w:tc>
        <w:tc>
          <w:tcPr>
            <w:tcW w:w="907" w:type="dxa"/>
          </w:tcPr>
          <w:p w14:paraId="785DB158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33 [0.20; 0.54]***</w:t>
            </w:r>
          </w:p>
        </w:tc>
        <w:tc>
          <w:tcPr>
            <w:tcW w:w="909" w:type="dxa"/>
          </w:tcPr>
          <w:p w14:paraId="3D697AC6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5 [0.01; 0.16]***</w:t>
            </w:r>
          </w:p>
        </w:tc>
        <w:tc>
          <w:tcPr>
            <w:tcW w:w="907" w:type="dxa"/>
          </w:tcPr>
          <w:p w14:paraId="1297D6DF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76</w:t>
            </w:r>
          </w:p>
        </w:tc>
        <w:tc>
          <w:tcPr>
            <w:tcW w:w="756" w:type="dxa"/>
          </w:tcPr>
          <w:p w14:paraId="661AF3CA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3</w:t>
            </w:r>
          </w:p>
        </w:tc>
        <w:tc>
          <w:tcPr>
            <w:tcW w:w="605" w:type="dxa"/>
          </w:tcPr>
          <w:p w14:paraId="330770DD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1</w:t>
            </w:r>
          </w:p>
        </w:tc>
        <w:tc>
          <w:tcPr>
            <w:tcW w:w="908" w:type="dxa"/>
          </w:tcPr>
          <w:p w14:paraId="3F819804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84 (97.4)</w:t>
            </w:r>
          </w:p>
        </w:tc>
        <w:tc>
          <w:tcPr>
            <w:tcW w:w="755" w:type="dxa"/>
          </w:tcPr>
          <w:p w14:paraId="69B1A11A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 (2.6)</w:t>
            </w:r>
          </w:p>
        </w:tc>
        <w:tc>
          <w:tcPr>
            <w:tcW w:w="605" w:type="dxa"/>
          </w:tcPr>
          <w:p w14:paraId="5E7E3F8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 (0.0)</w:t>
            </w:r>
          </w:p>
        </w:tc>
        <w:tc>
          <w:tcPr>
            <w:tcW w:w="908" w:type="dxa"/>
          </w:tcPr>
          <w:p w14:paraId="2C5728A2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21 [0.08; 0.51]***</w:t>
            </w:r>
          </w:p>
        </w:tc>
        <w:tc>
          <w:tcPr>
            <w:tcW w:w="908" w:type="dxa"/>
          </w:tcPr>
          <w:p w14:paraId="26BE907E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 [0.00; 0.22]***</w:t>
            </w:r>
          </w:p>
        </w:tc>
      </w:tr>
      <w:tr w:rsidR="00DD0DD6" w:rsidRPr="007B50BD" w14:paraId="556314A8" w14:textId="77777777" w:rsidTr="00371FDF">
        <w:trPr>
          <w:trHeight w:val="308"/>
        </w:trPr>
        <w:tc>
          <w:tcPr>
            <w:tcW w:w="1815" w:type="dxa"/>
          </w:tcPr>
          <w:p w14:paraId="3249122A" w14:textId="77777777" w:rsidR="00DD0DD6" w:rsidRPr="007B50BD" w:rsidRDefault="00DD0DD6" w:rsidP="00086C1D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 xml:space="preserve">     GAD</w:t>
            </w:r>
          </w:p>
        </w:tc>
        <w:tc>
          <w:tcPr>
            <w:tcW w:w="908" w:type="dxa"/>
          </w:tcPr>
          <w:p w14:paraId="384A9D90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79</w:t>
            </w:r>
          </w:p>
        </w:tc>
        <w:tc>
          <w:tcPr>
            <w:tcW w:w="756" w:type="dxa"/>
          </w:tcPr>
          <w:p w14:paraId="218B8205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0</w:t>
            </w:r>
          </w:p>
        </w:tc>
        <w:tc>
          <w:tcPr>
            <w:tcW w:w="605" w:type="dxa"/>
          </w:tcPr>
          <w:p w14:paraId="0007B217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1</w:t>
            </w:r>
          </w:p>
        </w:tc>
        <w:tc>
          <w:tcPr>
            <w:tcW w:w="907" w:type="dxa"/>
          </w:tcPr>
          <w:p w14:paraId="4247DFA4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79 (95.0)</w:t>
            </w:r>
          </w:p>
        </w:tc>
        <w:tc>
          <w:tcPr>
            <w:tcW w:w="756" w:type="dxa"/>
          </w:tcPr>
          <w:p w14:paraId="5A5B74C3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4 (3.5)</w:t>
            </w:r>
          </w:p>
        </w:tc>
        <w:tc>
          <w:tcPr>
            <w:tcW w:w="605" w:type="dxa"/>
          </w:tcPr>
          <w:p w14:paraId="019B50AF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 (1.5)</w:t>
            </w:r>
          </w:p>
        </w:tc>
        <w:tc>
          <w:tcPr>
            <w:tcW w:w="907" w:type="dxa"/>
          </w:tcPr>
          <w:p w14:paraId="3E72F602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36 [0.21; 0.62]***</w:t>
            </w:r>
          </w:p>
        </w:tc>
        <w:tc>
          <w:tcPr>
            <w:tcW w:w="909" w:type="dxa"/>
          </w:tcPr>
          <w:p w14:paraId="5B54798D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3 [0.05; 0.30]***</w:t>
            </w:r>
          </w:p>
        </w:tc>
        <w:tc>
          <w:tcPr>
            <w:tcW w:w="907" w:type="dxa"/>
          </w:tcPr>
          <w:p w14:paraId="52C7FED2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94</w:t>
            </w:r>
          </w:p>
        </w:tc>
        <w:tc>
          <w:tcPr>
            <w:tcW w:w="756" w:type="dxa"/>
          </w:tcPr>
          <w:p w14:paraId="5D87AE0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3</w:t>
            </w:r>
          </w:p>
        </w:tc>
        <w:tc>
          <w:tcPr>
            <w:tcW w:w="605" w:type="dxa"/>
          </w:tcPr>
          <w:p w14:paraId="392B55E6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3</w:t>
            </w:r>
          </w:p>
        </w:tc>
        <w:tc>
          <w:tcPr>
            <w:tcW w:w="908" w:type="dxa"/>
          </w:tcPr>
          <w:p w14:paraId="4E8B23DB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44 (96.0)</w:t>
            </w:r>
          </w:p>
        </w:tc>
        <w:tc>
          <w:tcPr>
            <w:tcW w:w="755" w:type="dxa"/>
          </w:tcPr>
          <w:p w14:paraId="4AEB7774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 (4.0)</w:t>
            </w:r>
          </w:p>
        </w:tc>
        <w:tc>
          <w:tcPr>
            <w:tcW w:w="605" w:type="dxa"/>
          </w:tcPr>
          <w:p w14:paraId="46527063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 (0.0)</w:t>
            </w:r>
          </w:p>
        </w:tc>
        <w:tc>
          <w:tcPr>
            <w:tcW w:w="908" w:type="dxa"/>
          </w:tcPr>
          <w:p w14:paraId="63AE583C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.17 [0.48; 2.61]</w:t>
            </w:r>
          </w:p>
        </w:tc>
        <w:tc>
          <w:tcPr>
            <w:tcW w:w="908" w:type="dxa"/>
          </w:tcPr>
          <w:p w14:paraId="327BE092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 [0.00; 1.02]*</w:t>
            </w:r>
          </w:p>
        </w:tc>
      </w:tr>
      <w:tr w:rsidR="00DD0DD6" w:rsidRPr="007B50BD" w14:paraId="59C12AA5" w14:textId="77777777" w:rsidTr="00371FDF">
        <w:trPr>
          <w:trHeight w:val="308"/>
        </w:trPr>
        <w:tc>
          <w:tcPr>
            <w:tcW w:w="1815" w:type="dxa"/>
          </w:tcPr>
          <w:p w14:paraId="551C6625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OCD</w:t>
            </w:r>
          </w:p>
        </w:tc>
        <w:tc>
          <w:tcPr>
            <w:tcW w:w="908" w:type="dxa"/>
          </w:tcPr>
          <w:p w14:paraId="3D876F9C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85</w:t>
            </w:r>
          </w:p>
        </w:tc>
        <w:tc>
          <w:tcPr>
            <w:tcW w:w="756" w:type="dxa"/>
          </w:tcPr>
          <w:p w14:paraId="0FD1892B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7</w:t>
            </w:r>
          </w:p>
        </w:tc>
        <w:tc>
          <w:tcPr>
            <w:tcW w:w="605" w:type="dxa"/>
          </w:tcPr>
          <w:p w14:paraId="7487F3C2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8</w:t>
            </w:r>
          </w:p>
        </w:tc>
        <w:tc>
          <w:tcPr>
            <w:tcW w:w="907" w:type="dxa"/>
          </w:tcPr>
          <w:p w14:paraId="1E9F6213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69 (98.1)</w:t>
            </w:r>
          </w:p>
        </w:tc>
        <w:tc>
          <w:tcPr>
            <w:tcW w:w="756" w:type="dxa"/>
          </w:tcPr>
          <w:p w14:paraId="63822B79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7 (1.5)</w:t>
            </w:r>
          </w:p>
        </w:tc>
        <w:tc>
          <w:tcPr>
            <w:tcW w:w="605" w:type="dxa"/>
          </w:tcPr>
          <w:p w14:paraId="13CAA01E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 (0.4)</w:t>
            </w:r>
          </w:p>
        </w:tc>
        <w:tc>
          <w:tcPr>
            <w:tcW w:w="907" w:type="dxa"/>
          </w:tcPr>
          <w:p w14:paraId="5F6D6C99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20 [0.09; 0.44]***</w:t>
            </w:r>
          </w:p>
        </w:tc>
        <w:tc>
          <w:tcPr>
            <w:tcW w:w="909" w:type="dxa"/>
          </w:tcPr>
          <w:p w14:paraId="03EC1149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5 [0.01; 0.20]***</w:t>
            </w:r>
          </w:p>
        </w:tc>
        <w:tc>
          <w:tcPr>
            <w:tcW w:w="907" w:type="dxa"/>
          </w:tcPr>
          <w:p w14:paraId="125FDFFC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98</w:t>
            </w:r>
          </w:p>
        </w:tc>
        <w:tc>
          <w:tcPr>
            <w:tcW w:w="756" w:type="dxa"/>
          </w:tcPr>
          <w:p w14:paraId="03207E73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1</w:t>
            </w:r>
          </w:p>
        </w:tc>
        <w:tc>
          <w:tcPr>
            <w:tcW w:w="605" w:type="dxa"/>
          </w:tcPr>
          <w:p w14:paraId="109FA239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1</w:t>
            </w:r>
          </w:p>
        </w:tc>
        <w:tc>
          <w:tcPr>
            <w:tcW w:w="908" w:type="dxa"/>
          </w:tcPr>
          <w:p w14:paraId="571F3123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07 (98.7)</w:t>
            </w:r>
          </w:p>
        </w:tc>
        <w:tc>
          <w:tcPr>
            <w:tcW w:w="755" w:type="dxa"/>
          </w:tcPr>
          <w:p w14:paraId="62ACE0AF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 (1.3)</w:t>
            </w:r>
          </w:p>
        </w:tc>
        <w:tc>
          <w:tcPr>
            <w:tcW w:w="605" w:type="dxa"/>
          </w:tcPr>
          <w:p w14:paraId="1D3472AB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 (0.0)</w:t>
            </w:r>
          </w:p>
        </w:tc>
        <w:tc>
          <w:tcPr>
            <w:tcW w:w="908" w:type="dxa"/>
          </w:tcPr>
          <w:p w14:paraId="001FBC7A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.60 [0.52; 4.35]</w:t>
            </w:r>
          </w:p>
        </w:tc>
        <w:tc>
          <w:tcPr>
            <w:tcW w:w="908" w:type="dxa"/>
          </w:tcPr>
          <w:p w14:paraId="5C8E4A3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 [0.00; 2.11]</w:t>
            </w:r>
          </w:p>
        </w:tc>
      </w:tr>
      <w:tr w:rsidR="00DD0DD6" w:rsidRPr="007B50BD" w14:paraId="660DCFDC" w14:textId="77777777" w:rsidTr="00371FDF">
        <w:trPr>
          <w:trHeight w:val="308"/>
        </w:trPr>
        <w:tc>
          <w:tcPr>
            <w:tcW w:w="1815" w:type="dxa"/>
          </w:tcPr>
          <w:p w14:paraId="628DD2EE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TSD</w:t>
            </w:r>
          </w:p>
        </w:tc>
        <w:tc>
          <w:tcPr>
            <w:tcW w:w="908" w:type="dxa"/>
          </w:tcPr>
          <w:p w14:paraId="75E1F03D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76</w:t>
            </w:r>
          </w:p>
        </w:tc>
        <w:tc>
          <w:tcPr>
            <w:tcW w:w="756" w:type="dxa"/>
          </w:tcPr>
          <w:p w14:paraId="77CA570F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1</w:t>
            </w:r>
          </w:p>
        </w:tc>
        <w:tc>
          <w:tcPr>
            <w:tcW w:w="605" w:type="dxa"/>
          </w:tcPr>
          <w:p w14:paraId="287AC0E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3</w:t>
            </w:r>
          </w:p>
        </w:tc>
        <w:tc>
          <w:tcPr>
            <w:tcW w:w="907" w:type="dxa"/>
          </w:tcPr>
          <w:p w14:paraId="084636E8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815 (98.7)</w:t>
            </w:r>
          </w:p>
        </w:tc>
        <w:tc>
          <w:tcPr>
            <w:tcW w:w="756" w:type="dxa"/>
          </w:tcPr>
          <w:p w14:paraId="08B51A7B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9 (1.1)</w:t>
            </w:r>
          </w:p>
        </w:tc>
        <w:tc>
          <w:tcPr>
            <w:tcW w:w="605" w:type="dxa"/>
          </w:tcPr>
          <w:p w14:paraId="26C59D0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 (0.2)</w:t>
            </w:r>
          </w:p>
        </w:tc>
        <w:tc>
          <w:tcPr>
            <w:tcW w:w="907" w:type="dxa"/>
          </w:tcPr>
          <w:p w14:paraId="0624EB4F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0 [0.05; 0.19]***</w:t>
            </w:r>
          </w:p>
        </w:tc>
        <w:tc>
          <w:tcPr>
            <w:tcW w:w="909" w:type="dxa"/>
          </w:tcPr>
          <w:p w14:paraId="5163F52A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2 [0.00; 0.08]***</w:t>
            </w:r>
          </w:p>
        </w:tc>
        <w:tc>
          <w:tcPr>
            <w:tcW w:w="907" w:type="dxa"/>
          </w:tcPr>
          <w:p w14:paraId="02C12055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84</w:t>
            </w:r>
          </w:p>
        </w:tc>
        <w:tc>
          <w:tcPr>
            <w:tcW w:w="756" w:type="dxa"/>
          </w:tcPr>
          <w:p w14:paraId="460208B6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9</w:t>
            </w:r>
          </w:p>
        </w:tc>
        <w:tc>
          <w:tcPr>
            <w:tcW w:w="605" w:type="dxa"/>
          </w:tcPr>
          <w:p w14:paraId="571511EC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8</w:t>
            </w:r>
          </w:p>
        </w:tc>
        <w:tc>
          <w:tcPr>
            <w:tcW w:w="908" w:type="dxa"/>
          </w:tcPr>
          <w:p w14:paraId="5E5D797A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33 (98.3)</w:t>
            </w:r>
          </w:p>
        </w:tc>
        <w:tc>
          <w:tcPr>
            <w:tcW w:w="755" w:type="dxa"/>
          </w:tcPr>
          <w:p w14:paraId="430A28FE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 (1.7)</w:t>
            </w:r>
          </w:p>
        </w:tc>
        <w:tc>
          <w:tcPr>
            <w:tcW w:w="605" w:type="dxa"/>
          </w:tcPr>
          <w:p w14:paraId="77D372C9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 (0.0)</w:t>
            </w:r>
          </w:p>
        </w:tc>
        <w:tc>
          <w:tcPr>
            <w:tcW w:w="908" w:type="dxa"/>
          </w:tcPr>
          <w:p w14:paraId="05E7730C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20 [0.06; 0.53]***</w:t>
            </w:r>
          </w:p>
        </w:tc>
        <w:tc>
          <w:tcPr>
            <w:tcW w:w="908" w:type="dxa"/>
          </w:tcPr>
          <w:p w14:paraId="1B3547BD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 [0.00; 0.26]***</w:t>
            </w:r>
          </w:p>
        </w:tc>
      </w:tr>
      <w:tr w:rsidR="00DD0DD6" w:rsidRPr="007B50BD" w14:paraId="51C99CA0" w14:textId="77777777" w:rsidTr="00371FDF">
        <w:trPr>
          <w:trHeight w:val="308"/>
        </w:trPr>
        <w:tc>
          <w:tcPr>
            <w:tcW w:w="1815" w:type="dxa"/>
          </w:tcPr>
          <w:p w14:paraId="3AEC1F96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Any somatoform disorder</w:t>
            </w:r>
          </w:p>
        </w:tc>
        <w:tc>
          <w:tcPr>
            <w:tcW w:w="908" w:type="dxa"/>
          </w:tcPr>
          <w:p w14:paraId="0F849037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82</w:t>
            </w:r>
          </w:p>
        </w:tc>
        <w:tc>
          <w:tcPr>
            <w:tcW w:w="756" w:type="dxa"/>
          </w:tcPr>
          <w:p w14:paraId="6B9D55D6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8</w:t>
            </w:r>
          </w:p>
        </w:tc>
        <w:tc>
          <w:tcPr>
            <w:tcW w:w="605" w:type="dxa"/>
          </w:tcPr>
          <w:p w14:paraId="0DF2D40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9</w:t>
            </w:r>
          </w:p>
        </w:tc>
        <w:tc>
          <w:tcPr>
            <w:tcW w:w="907" w:type="dxa"/>
          </w:tcPr>
          <w:p w14:paraId="37BBD500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68 (93.2)</w:t>
            </w:r>
          </w:p>
        </w:tc>
        <w:tc>
          <w:tcPr>
            <w:tcW w:w="756" w:type="dxa"/>
          </w:tcPr>
          <w:p w14:paraId="3BE7220A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8 (5.3)</w:t>
            </w:r>
          </w:p>
        </w:tc>
        <w:tc>
          <w:tcPr>
            <w:tcW w:w="605" w:type="dxa"/>
          </w:tcPr>
          <w:p w14:paraId="2D11A696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1 (1.5)</w:t>
            </w:r>
          </w:p>
        </w:tc>
        <w:tc>
          <w:tcPr>
            <w:tcW w:w="907" w:type="dxa"/>
          </w:tcPr>
          <w:p w14:paraId="193090E0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65 [0.47; 0.90]**</w:t>
            </w:r>
          </w:p>
        </w:tc>
        <w:tc>
          <w:tcPr>
            <w:tcW w:w="909" w:type="dxa"/>
          </w:tcPr>
          <w:p w14:paraId="7732A6AE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6 [0.09; 0.30]***</w:t>
            </w:r>
          </w:p>
        </w:tc>
        <w:tc>
          <w:tcPr>
            <w:tcW w:w="907" w:type="dxa"/>
          </w:tcPr>
          <w:p w14:paraId="6D316216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87</w:t>
            </w:r>
          </w:p>
        </w:tc>
        <w:tc>
          <w:tcPr>
            <w:tcW w:w="756" w:type="dxa"/>
          </w:tcPr>
          <w:p w14:paraId="1A8CD005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7</w:t>
            </w:r>
          </w:p>
        </w:tc>
        <w:tc>
          <w:tcPr>
            <w:tcW w:w="605" w:type="dxa"/>
          </w:tcPr>
          <w:p w14:paraId="2715043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6</w:t>
            </w:r>
          </w:p>
        </w:tc>
        <w:tc>
          <w:tcPr>
            <w:tcW w:w="908" w:type="dxa"/>
          </w:tcPr>
          <w:p w14:paraId="6C4EA45D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40 (95.5)</w:t>
            </w:r>
          </w:p>
        </w:tc>
        <w:tc>
          <w:tcPr>
            <w:tcW w:w="755" w:type="dxa"/>
          </w:tcPr>
          <w:p w14:paraId="20047873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0 (2.8)</w:t>
            </w:r>
          </w:p>
        </w:tc>
        <w:tc>
          <w:tcPr>
            <w:tcW w:w="605" w:type="dxa"/>
          </w:tcPr>
          <w:p w14:paraId="668DA692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 (1.7)</w:t>
            </w:r>
          </w:p>
        </w:tc>
        <w:tc>
          <w:tcPr>
            <w:tcW w:w="908" w:type="dxa"/>
          </w:tcPr>
          <w:p w14:paraId="633C243A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40 [0.20; 0.75]**</w:t>
            </w:r>
          </w:p>
        </w:tc>
        <w:tc>
          <w:tcPr>
            <w:tcW w:w="908" w:type="dxa"/>
          </w:tcPr>
          <w:p w14:paraId="1546A236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27 [0.11; 0.60]***</w:t>
            </w:r>
          </w:p>
        </w:tc>
      </w:tr>
      <w:tr w:rsidR="00DD0DD6" w:rsidRPr="007B50BD" w14:paraId="28530775" w14:textId="77777777" w:rsidTr="00371FDF">
        <w:trPr>
          <w:trHeight w:val="470"/>
        </w:trPr>
        <w:tc>
          <w:tcPr>
            <w:tcW w:w="1815" w:type="dxa"/>
          </w:tcPr>
          <w:p w14:paraId="3E8A8A01" w14:textId="77777777" w:rsidR="00DD0DD6" w:rsidRPr="007B50BD" w:rsidRDefault="00DD0DD6" w:rsidP="00086C1D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  </w:t>
            </w:r>
            <w:r w:rsidRPr="007B50BD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Somatization disorder</w:t>
            </w:r>
          </w:p>
        </w:tc>
        <w:tc>
          <w:tcPr>
            <w:tcW w:w="908" w:type="dxa"/>
          </w:tcPr>
          <w:p w14:paraId="63DD2712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67</w:t>
            </w:r>
          </w:p>
        </w:tc>
        <w:tc>
          <w:tcPr>
            <w:tcW w:w="756" w:type="dxa"/>
          </w:tcPr>
          <w:p w14:paraId="3630CE28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5</w:t>
            </w:r>
          </w:p>
        </w:tc>
        <w:tc>
          <w:tcPr>
            <w:tcW w:w="605" w:type="dxa"/>
          </w:tcPr>
          <w:p w14:paraId="0961AE99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8</w:t>
            </w:r>
          </w:p>
        </w:tc>
        <w:tc>
          <w:tcPr>
            <w:tcW w:w="907" w:type="dxa"/>
          </w:tcPr>
          <w:p w14:paraId="0373E3CD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34 (97.1)</w:t>
            </w:r>
          </w:p>
        </w:tc>
        <w:tc>
          <w:tcPr>
            <w:tcW w:w="756" w:type="dxa"/>
          </w:tcPr>
          <w:p w14:paraId="0FF6D624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 (2.9)</w:t>
            </w:r>
          </w:p>
        </w:tc>
        <w:tc>
          <w:tcPr>
            <w:tcW w:w="605" w:type="dxa"/>
          </w:tcPr>
          <w:p w14:paraId="0B81CC1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 (0.0)</w:t>
            </w:r>
          </w:p>
        </w:tc>
        <w:tc>
          <w:tcPr>
            <w:tcW w:w="907" w:type="dxa"/>
          </w:tcPr>
          <w:p w14:paraId="0D7E695E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9 [0.06; 0.50]***</w:t>
            </w:r>
          </w:p>
        </w:tc>
        <w:tc>
          <w:tcPr>
            <w:tcW w:w="909" w:type="dxa"/>
          </w:tcPr>
          <w:p w14:paraId="459CEFAC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 [0.00; 0.19]***</w:t>
            </w:r>
          </w:p>
        </w:tc>
        <w:tc>
          <w:tcPr>
            <w:tcW w:w="907" w:type="dxa"/>
          </w:tcPr>
          <w:p w14:paraId="30A37FFD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83</w:t>
            </w:r>
          </w:p>
        </w:tc>
        <w:tc>
          <w:tcPr>
            <w:tcW w:w="756" w:type="dxa"/>
          </w:tcPr>
          <w:p w14:paraId="0B71D2F9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9</w:t>
            </w:r>
          </w:p>
        </w:tc>
        <w:tc>
          <w:tcPr>
            <w:tcW w:w="605" w:type="dxa"/>
          </w:tcPr>
          <w:p w14:paraId="28B7479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8</w:t>
            </w:r>
          </w:p>
        </w:tc>
        <w:tc>
          <w:tcPr>
            <w:tcW w:w="908" w:type="dxa"/>
          </w:tcPr>
          <w:p w14:paraId="1A41467E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8 (94.4)</w:t>
            </w:r>
          </w:p>
        </w:tc>
        <w:tc>
          <w:tcPr>
            <w:tcW w:w="755" w:type="dxa"/>
          </w:tcPr>
          <w:p w14:paraId="553A07D2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 (4.2)</w:t>
            </w:r>
          </w:p>
        </w:tc>
        <w:tc>
          <w:tcPr>
            <w:tcW w:w="605" w:type="dxa"/>
          </w:tcPr>
          <w:p w14:paraId="2E4AD809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 (1.4)</w:t>
            </w:r>
          </w:p>
        </w:tc>
        <w:tc>
          <w:tcPr>
            <w:tcW w:w="908" w:type="dxa"/>
          </w:tcPr>
          <w:p w14:paraId="084E9575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46 [0.12; 1.37]</w:t>
            </w:r>
          </w:p>
        </w:tc>
        <w:tc>
          <w:tcPr>
            <w:tcW w:w="908" w:type="dxa"/>
          </w:tcPr>
          <w:p w14:paraId="49C86838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7 [0.01; 1.04]</w:t>
            </w:r>
          </w:p>
        </w:tc>
      </w:tr>
      <w:tr w:rsidR="00DD0DD6" w:rsidRPr="007B50BD" w14:paraId="2E12A05B" w14:textId="77777777" w:rsidTr="00371FDF">
        <w:trPr>
          <w:trHeight w:val="470"/>
        </w:trPr>
        <w:tc>
          <w:tcPr>
            <w:tcW w:w="1815" w:type="dxa"/>
          </w:tcPr>
          <w:p w14:paraId="1451E88D" w14:textId="77777777" w:rsidR="00DD0DD6" w:rsidRPr="007B50BD" w:rsidRDefault="00DD0DD6" w:rsidP="00086C1D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  </w:t>
            </w:r>
            <w:r w:rsidRPr="007B50BD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US"/>
              </w:rPr>
              <w:t>Pain disorder</w:t>
            </w:r>
          </w:p>
        </w:tc>
        <w:tc>
          <w:tcPr>
            <w:tcW w:w="908" w:type="dxa"/>
          </w:tcPr>
          <w:p w14:paraId="255322EB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85</w:t>
            </w:r>
          </w:p>
        </w:tc>
        <w:tc>
          <w:tcPr>
            <w:tcW w:w="756" w:type="dxa"/>
          </w:tcPr>
          <w:p w14:paraId="016F65F8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7</w:t>
            </w:r>
          </w:p>
        </w:tc>
        <w:tc>
          <w:tcPr>
            <w:tcW w:w="605" w:type="dxa"/>
          </w:tcPr>
          <w:p w14:paraId="29A79158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8</w:t>
            </w:r>
          </w:p>
        </w:tc>
        <w:tc>
          <w:tcPr>
            <w:tcW w:w="907" w:type="dxa"/>
          </w:tcPr>
          <w:p w14:paraId="1C7FA3EE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36 (90.1)</w:t>
            </w:r>
          </w:p>
        </w:tc>
        <w:tc>
          <w:tcPr>
            <w:tcW w:w="756" w:type="dxa"/>
          </w:tcPr>
          <w:p w14:paraId="67C0A0F6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8 (7.5)</w:t>
            </w:r>
          </w:p>
        </w:tc>
        <w:tc>
          <w:tcPr>
            <w:tcW w:w="605" w:type="dxa"/>
          </w:tcPr>
          <w:p w14:paraId="63EBE81A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9 (2.4)</w:t>
            </w:r>
          </w:p>
        </w:tc>
        <w:tc>
          <w:tcPr>
            <w:tcW w:w="907" w:type="dxa"/>
          </w:tcPr>
          <w:p w14:paraId="6C3410CC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.06 [0.73; 1.53]</w:t>
            </w:r>
          </w:p>
        </w:tc>
        <w:tc>
          <w:tcPr>
            <w:tcW w:w="909" w:type="dxa"/>
          </w:tcPr>
          <w:p w14:paraId="24755CC5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29 [0.14; 0.57]***</w:t>
            </w:r>
          </w:p>
        </w:tc>
        <w:tc>
          <w:tcPr>
            <w:tcW w:w="907" w:type="dxa"/>
          </w:tcPr>
          <w:p w14:paraId="4574B26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89</w:t>
            </w:r>
          </w:p>
        </w:tc>
        <w:tc>
          <w:tcPr>
            <w:tcW w:w="756" w:type="dxa"/>
          </w:tcPr>
          <w:p w14:paraId="28EC11A6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6</w:t>
            </w:r>
          </w:p>
        </w:tc>
        <w:tc>
          <w:tcPr>
            <w:tcW w:w="605" w:type="dxa"/>
          </w:tcPr>
          <w:p w14:paraId="036DE20D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5</w:t>
            </w:r>
          </w:p>
        </w:tc>
        <w:tc>
          <w:tcPr>
            <w:tcW w:w="908" w:type="dxa"/>
          </w:tcPr>
          <w:p w14:paraId="2985D0E9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29 (95.6)</w:t>
            </w:r>
          </w:p>
        </w:tc>
        <w:tc>
          <w:tcPr>
            <w:tcW w:w="755" w:type="dxa"/>
          </w:tcPr>
          <w:p w14:paraId="0DAC395D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 (1.5)</w:t>
            </w:r>
          </w:p>
        </w:tc>
        <w:tc>
          <w:tcPr>
            <w:tcW w:w="605" w:type="dxa"/>
          </w:tcPr>
          <w:p w14:paraId="23215989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 (3.0)</w:t>
            </w:r>
          </w:p>
        </w:tc>
        <w:tc>
          <w:tcPr>
            <w:tcW w:w="908" w:type="dxa"/>
          </w:tcPr>
          <w:p w14:paraId="5174B1D0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25 [0.04; 0.96]</w:t>
            </w:r>
          </w:p>
        </w:tc>
        <w:tc>
          <w:tcPr>
            <w:tcW w:w="908" w:type="dxa"/>
          </w:tcPr>
          <w:p w14:paraId="04D658A0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55 [0.18; 1.45]</w:t>
            </w:r>
          </w:p>
        </w:tc>
      </w:tr>
      <w:tr w:rsidR="00DD0DD6" w:rsidRPr="007B50BD" w14:paraId="235A0D3A" w14:textId="77777777" w:rsidTr="00371FDF">
        <w:trPr>
          <w:trHeight w:val="308"/>
        </w:trPr>
        <w:tc>
          <w:tcPr>
            <w:tcW w:w="1815" w:type="dxa"/>
          </w:tcPr>
          <w:p w14:paraId="1B9E9FAC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Eating disorders</w:t>
            </w:r>
          </w:p>
        </w:tc>
        <w:tc>
          <w:tcPr>
            <w:tcW w:w="908" w:type="dxa"/>
          </w:tcPr>
          <w:p w14:paraId="2F60507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93</w:t>
            </w:r>
          </w:p>
        </w:tc>
        <w:tc>
          <w:tcPr>
            <w:tcW w:w="756" w:type="dxa"/>
          </w:tcPr>
          <w:p w14:paraId="1CFAD96B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3</w:t>
            </w:r>
          </w:p>
        </w:tc>
        <w:tc>
          <w:tcPr>
            <w:tcW w:w="605" w:type="dxa"/>
          </w:tcPr>
          <w:p w14:paraId="5E739398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4</w:t>
            </w:r>
          </w:p>
        </w:tc>
        <w:tc>
          <w:tcPr>
            <w:tcW w:w="907" w:type="dxa"/>
          </w:tcPr>
          <w:p w14:paraId="12F2112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754 (99.2)</w:t>
            </w:r>
          </w:p>
        </w:tc>
        <w:tc>
          <w:tcPr>
            <w:tcW w:w="756" w:type="dxa"/>
          </w:tcPr>
          <w:p w14:paraId="6B87C978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 (0.8)</w:t>
            </w:r>
          </w:p>
        </w:tc>
        <w:tc>
          <w:tcPr>
            <w:tcW w:w="605" w:type="dxa"/>
          </w:tcPr>
          <w:p w14:paraId="5349006C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 (0.0)</w:t>
            </w:r>
          </w:p>
        </w:tc>
        <w:tc>
          <w:tcPr>
            <w:tcW w:w="907" w:type="dxa"/>
          </w:tcPr>
          <w:p w14:paraId="32A2046E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26 [0.10; 0.59]***</w:t>
            </w:r>
          </w:p>
        </w:tc>
        <w:tc>
          <w:tcPr>
            <w:tcW w:w="909" w:type="dxa"/>
          </w:tcPr>
          <w:p w14:paraId="0C90B799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 [0.00; 0.18]***</w:t>
            </w:r>
          </w:p>
        </w:tc>
        <w:tc>
          <w:tcPr>
            <w:tcW w:w="907" w:type="dxa"/>
          </w:tcPr>
          <w:p w14:paraId="26E00E93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77</w:t>
            </w:r>
          </w:p>
        </w:tc>
        <w:tc>
          <w:tcPr>
            <w:tcW w:w="756" w:type="dxa"/>
          </w:tcPr>
          <w:p w14:paraId="7C9BD465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2</w:t>
            </w:r>
          </w:p>
        </w:tc>
        <w:tc>
          <w:tcPr>
            <w:tcW w:w="605" w:type="dxa"/>
          </w:tcPr>
          <w:p w14:paraId="01303356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1</w:t>
            </w:r>
          </w:p>
        </w:tc>
        <w:tc>
          <w:tcPr>
            <w:tcW w:w="908" w:type="dxa"/>
          </w:tcPr>
          <w:p w14:paraId="312E1B79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95 (97.9)</w:t>
            </w:r>
          </w:p>
        </w:tc>
        <w:tc>
          <w:tcPr>
            <w:tcW w:w="755" w:type="dxa"/>
          </w:tcPr>
          <w:p w14:paraId="50E0B165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 (2.1)</w:t>
            </w:r>
          </w:p>
        </w:tc>
        <w:tc>
          <w:tcPr>
            <w:tcW w:w="605" w:type="dxa"/>
          </w:tcPr>
          <w:p w14:paraId="57025D20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 (0.0)</w:t>
            </w:r>
          </w:p>
        </w:tc>
        <w:tc>
          <w:tcPr>
            <w:tcW w:w="908" w:type="dxa"/>
          </w:tcPr>
          <w:p w14:paraId="10BB664D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7 [0.03; 0.65]**</w:t>
            </w:r>
          </w:p>
        </w:tc>
        <w:tc>
          <w:tcPr>
            <w:tcW w:w="908" w:type="dxa"/>
          </w:tcPr>
          <w:p w14:paraId="00504B01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 [0.00; 0.43]***</w:t>
            </w:r>
          </w:p>
        </w:tc>
      </w:tr>
      <w:tr w:rsidR="00DD0DD6" w:rsidRPr="007B50BD" w14:paraId="3F5AB9A7" w14:textId="77777777" w:rsidTr="00371FDF">
        <w:trPr>
          <w:trHeight w:val="333"/>
        </w:trPr>
        <w:tc>
          <w:tcPr>
            <w:tcW w:w="1815" w:type="dxa"/>
          </w:tcPr>
          <w:p w14:paraId="50BA35D3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Substance use disorders</w:t>
            </w:r>
          </w:p>
        </w:tc>
        <w:tc>
          <w:tcPr>
            <w:tcW w:w="908" w:type="dxa"/>
          </w:tcPr>
          <w:p w14:paraId="12AFBA05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78</w:t>
            </w:r>
          </w:p>
        </w:tc>
        <w:tc>
          <w:tcPr>
            <w:tcW w:w="756" w:type="dxa"/>
          </w:tcPr>
          <w:p w14:paraId="7A800789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0</w:t>
            </w:r>
          </w:p>
        </w:tc>
        <w:tc>
          <w:tcPr>
            <w:tcW w:w="605" w:type="dxa"/>
          </w:tcPr>
          <w:p w14:paraId="1CAE1C0A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2</w:t>
            </w:r>
          </w:p>
        </w:tc>
        <w:tc>
          <w:tcPr>
            <w:tcW w:w="907" w:type="dxa"/>
          </w:tcPr>
          <w:p w14:paraId="5E767C7B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17 (98.4)</w:t>
            </w:r>
          </w:p>
        </w:tc>
        <w:tc>
          <w:tcPr>
            <w:tcW w:w="756" w:type="dxa"/>
          </w:tcPr>
          <w:p w14:paraId="02925427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 (1.6)</w:t>
            </w:r>
          </w:p>
        </w:tc>
        <w:tc>
          <w:tcPr>
            <w:tcW w:w="605" w:type="dxa"/>
          </w:tcPr>
          <w:p w14:paraId="42B30B00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 (0.0)</w:t>
            </w:r>
          </w:p>
        </w:tc>
        <w:tc>
          <w:tcPr>
            <w:tcW w:w="907" w:type="dxa"/>
          </w:tcPr>
          <w:p w14:paraId="69B9C6A2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5 [0.06; 0.37]***</w:t>
            </w:r>
          </w:p>
        </w:tc>
        <w:tc>
          <w:tcPr>
            <w:tcW w:w="909" w:type="dxa"/>
          </w:tcPr>
          <w:p w14:paraId="17061836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 [0.00; 0.12]***</w:t>
            </w:r>
          </w:p>
        </w:tc>
        <w:tc>
          <w:tcPr>
            <w:tcW w:w="907" w:type="dxa"/>
          </w:tcPr>
          <w:p w14:paraId="5FDB7D8C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93</w:t>
            </w:r>
          </w:p>
        </w:tc>
        <w:tc>
          <w:tcPr>
            <w:tcW w:w="756" w:type="dxa"/>
          </w:tcPr>
          <w:p w14:paraId="026C4AF7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4</w:t>
            </w:r>
          </w:p>
        </w:tc>
        <w:tc>
          <w:tcPr>
            <w:tcW w:w="605" w:type="dxa"/>
          </w:tcPr>
          <w:p w14:paraId="0F8496D0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3</w:t>
            </w:r>
          </w:p>
        </w:tc>
        <w:tc>
          <w:tcPr>
            <w:tcW w:w="908" w:type="dxa"/>
          </w:tcPr>
          <w:p w14:paraId="6C9A5C10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31 (97.5)</w:t>
            </w:r>
          </w:p>
        </w:tc>
        <w:tc>
          <w:tcPr>
            <w:tcW w:w="755" w:type="dxa"/>
          </w:tcPr>
          <w:p w14:paraId="78CAD2FC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0 (2.3)</w:t>
            </w:r>
          </w:p>
        </w:tc>
        <w:tc>
          <w:tcPr>
            <w:tcW w:w="605" w:type="dxa"/>
          </w:tcPr>
          <w:p w14:paraId="180D1372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 (0.2)</w:t>
            </w:r>
          </w:p>
        </w:tc>
        <w:tc>
          <w:tcPr>
            <w:tcW w:w="908" w:type="dxa"/>
          </w:tcPr>
          <w:p w14:paraId="48AFC6AB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59 [0.30; 1.10]</w:t>
            </w:r>
          </w:p>
        </w:tc>
        <w:tc>
          <w:tcPr>
            <w:tcW w:w="908" w:type="dxa"/>
          </w:tcPr>
          <w:p w14:paraId="1A656830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 [0.00; 0.42]***</w:t>
            </w:r>
          </w:p>
        </w:tc>
      </w:tr>
      <w:tr w:rsidR="00DD0DD6" w:rsidRPr="007B50BD" w14:paraId="6397D48C" w14:textId="77777777" w:rsidTr="00371FDF">
        <w:trPr>
          <w:trHeight w:val="308"/>
        </w:trPr>
        <w:tc>
          <w:tcPr>
            <w:tcW w:w="1815" w:type="dxa"/>
            <w:tcBorders>
              <w:bottom w:val="single" w:sz="4" w:space="0" w:color="auto"/>
            </w:tcBorders>
          </w:tcPr>
          <w:p w14:paraId="169108B2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sychotic disorders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55076403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84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1794AEA5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7</w:t>
            </w:r>
          </w:p>
        </w:tc>
        <w:tc>
          <w:tcPr>
            <w:tcW w:w="605" w:type="dxa"/>
            <w:tcBorders>
              <w:bottom w:val="single" w:sz="4" w:space="0" w:color="auto"/>
            </w:tcBorders>
          </w:tcPr>
          <w:p w14:paraId="3DFCA477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9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203E4FBC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53 (100.0)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1185A55C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 (0.0)</w:t>
            </w:r>
          </w:p>
        </w:tc>
        <w:tc>
          <w:tcPr>
            <w:tcW w:w="605" w:type="dxa"/>
            <w:tcBorders>
              <w:bottom w:val="single" w:sz="4" w:space="0" w:color="auto"/>
            </w:tcBorders>
          </w:tcPr>
          <w:p w14:paraId="4F256787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 (0.0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69018D38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 [0.00; 0.42]***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7B937BC0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 [0.00; 0.36]***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63FF6FDB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89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59730F2E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6</w:t>
            </w:r>
          </w:p>
        </w:tc>
        <w:tc>
          <w:tcPr>
            <w:tcW w:w="605" w:type="dxa"/>
            <w:tcBorders>
              <w:bottom w:val="single" w:sz="4" w:space="0" w:color="auto"/>
            </w:tcBorders>
          </w:tcPr>
          <w:p w14:paraId="2E1A43C2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5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40A64078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76 (97.2)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45041103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 (2.2)</w:t>
            </w:r>
          </w:p>
        </w:tc>
        <w:tc>
          <w:tcPr>
            <w:tcW w:w="605" w:type="dxa"/>
            <w:tcBorders>
              <w:bottom w:val="single" w:sz="4" w:space="0" w:color="auto"/>
            </w:tcBorders>
          </w:tcPr>
          <w:p w14:paraId="480D7CA0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 (0.6)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4872EC7A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37 [0.12; 0.99]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7BE6E2CD" w14:textId="77777777" w:rsidR="00DD0DD6" w:rsidRPr="007B50BD" w:rsidRDefault="00DD0DD6" w:rsidP="00086C1D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0 [0.01; 0.65]**</w:t>
            </w:r>
          </w:p>
        </w:tc>
      </w:tr>
    </w:tbl>
    <w:p w14:paraId="5AD77B4F" w14:textId="77777777" w:rsidR="00840DFF" w:rsidRPr="004B33D1" w:rsidRDefault="00840DFF" w:rsidP="00840DFF">
      <w:pPr>
        <w:rPr>
          <w:rFonts w:ascii="Times New Roman" w:hAnsi="Times New Roman" w:cs="Times New Roman"/>
          <w:color w:val="000000" w:themeColor="text1"/>
          <w:lang w:val="en-US"/>
        </w:rPr>
      </w:pPr>
      <w:r w:rsidRPr="004B33D1">
        <w:rPr>
          <w:rFonts w:ascii="Times New Roman" w:hAnsi="Times New Roman" w:cs="Times New Roman"/>
          <w:color w:val="000000" w:themeColor="text1"/>
          <w:lang w:val="en-US"/>
        </w:rPr>
        <w:t xml:space="preserve">*: p &lt; 0.05, **: p &lt; 0.01, ***: p &lt; 0.001, p-values are from Bonferroni-corrected post-hoc binomial tests for age group specific deviations of observed proportions from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reference </w:t>
      </w:r>
      <w:r w:rsidRPr="004B33D1">
        <w:rPr>
          <w:rFonts w:ascii="Times New Roman" w:hAnsi="Times New Roman" w:cs="Times New Roman"/>
          <w:color w:val="000000" w:themeColor="text1"/>
          <w:lang w:val="en-US"/>
        </w:rPr>
        <w:t xml:space="preserve">population proportions. Representation quotients indicate the ratio between the proportion of an age group in the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observed </w:t>
      </w:r>
      <w:r w:rsidRPr="004B33D1">
        <w:rPr>
          <w:rFonts w:ascii="Times New Roman" w:hAnsi="Times New Roman" w:cs="Times New Roman"/>
          <w:color w:val="000000" w:themeColor="text1"/>
          <w:lang w:val="en-US"/>
        </w:rPr>
        <w:t>sample and their expected proportion in the reference population of German adults with a mental disorder.</w:t>
      </w:r>
    </w:p>
    <w:p w14:paraId="158721EE" w14:textId="45FFE126" w:rsidR="0006173E" w:rsidRPr="007B50BD" w:rsidRDefault="0006173E" w:rsidP="0006173E">
      <w:pPr>
        <w:rPr>
          <w:rFonts w:ascii="Times New Roman" w:hAnsi="Times New Roman" w:cs="Times New Roman"/>
          <w:lang w:val="en-US"/>
        </w:rPr>
      </w:pPr>
      <w:r w:rsidRPr="007B50BD">
        <w:rPr>
          <w:rFonts w:ascii="Times New Roman" w:hAnsi="Times New Roman" w:cs="Times New Roman"/>
          <w:b/>
          <w:bCs/>
          <w:lang w:val="en-US"/>
        </w:rPr>
        <w:lastRenderedPageBreak/>
        <w:t>Table S5. Global and disorder-specific results from representation quotient analysis while separately comparing them to early (18-34 years), middle (35-49 years) and late working-age adults (50-64 years).</w:t>
      </w:r>
    </w:p>
    <w:tbl>
      <w:tblPr>
        <w:tblStyle w:val="Tabellenraster"/>
        <w:tblW w:w="149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7"/>
        <w:gridCol w:w="854"/>
        <w:gridCol w:w="855"/>
        <w:gridCol w:w="854"/>
        <w:gridCol w:w="712"/>
        <w:gridCol w:w="571"/>
        <w:gridCol w:w="854"/>
        <w:gridCol w:w="855"/>
        <w:gridCol w:w="854"/>
        <w:gridCol w:w="712"/>
        <w:gridCol w:w="571"/>
        <w:gridCol w:w="855"/>
        <w:gridCol w:w="854"/>
        <w:gridCol w:w="855"/>
        <w:gridCol w:w="854"/>
        <w:gridCol w:w="855"/>
        <w:gridCol w:w="855"/>
      </w:tblGrid>
      <w:tr w:rsidR="0006173E" w:rsidRPr="007B50BD" w14:paraId="42355AEC" w14:textId="77777777" w:rsidTr="00840DFF">
        <w:trPr>
          <w:trHeight w:val="371"/>
        </w:trPr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</w:tcPr>
          <w:p w14:paraId="7C2D68A5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isorder</w:t>
            </w:r>
          </w:p>
        </w:tc>
        <w:tc>
          <w:tcPr>
            <w:tcW w:w="3846" w:type="dxa"/>
            <w:gridSpan w:val="5"/>
            <w:tcBorders>
              <w:top w:val="single" w:sz="4" w:space="0" w:color="auto"/>
            </w:tcBorders>
          </w:tcPr>
          <w:p w14:paraId="75148331" w14:textId="77777777" w:rsidR="0006173E" w:rsidRPr="007B50BD" w:rsidRDefault="0006173E" w:rsidP="006C745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ference population proportions (%)</w:t>
            </w:r>
          </w:p>
        </w:tc>
        <w:tc>
          <w:tcPr>
            <w:tcW w:w="3846" w:type="dxa"/>
            <w:gridSpan w:val="5"/>
            <w:tcBorders>
              <w:top w:val="single" w:sz="4" w:space="0" w:color="auto"/>
            </w:tcBorders>
          </w:tcPr>
          <w:p w14:paraId="2EF9D561" w14:textId="77777777" w:rsidR="0006173E" w:rsidRPr="007B50BD" w:rsidRDefault="0006173E" w:rsidP="006C745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Observed N (%)</w:t>
            </w:r>
          </w:p>
        </w:tc>
        <w:tc>
          <w:tcPr>
            <w:tcW w:w="5128" w:type="dxa"/>
            <w:gridSpan w:val="6"/>
            <w:tcBorders>
              <w:top w:val="single" w:sz="4" w:space="0" w:color="auto"/>
            </w:tcBorders>
          </w:tcPr>
          <w:p w14:paraId="417BB757" w14:textId="77777777" w:rsidR="0006173E" w:rsidRPr="007B50BD" w:rsidRDefault="0006173E" w:rsidP="006C745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presentation Quotient [95%-CI]</w:t>
            </w:r>
          </w:p>
        </w:tc>
      </w:tr>
      <w:tr w:rsidR="0006173E" w:rsidRPr="007B50BD" w14:paraId="225796D7" w14:textId="77777777" w:rsidTr="00840DFF">
        <w:trPr>
          <w:trHeight w:val="165"/>
        </w:trPr>
        <w:tc>
          <w:tcPr>
            <w:tcW w:w="2137" w:type="dxa"/>
            <w:tcBorders>
              <w:top w:val="single" w:sz="4" w:space="0" w:color="auto"/>
            </w:tcBorders>
          </w:tcPr>
          <w:p w14:paraId="13EDF32B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854" w:type="dxa"/>
            <w:vMerge w:val="restart"/>
            <w:tcBorders>
              <w:top w:val="single" w:sz="4" w:space="0" w:color="auto"/>
            </w:tcBorders>
          </w:tcPr>
          <w:p w14:paraId="2A966D86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Early working-age</w:t>
            </w:r>
          </w:p>
        </w:tc>
        <w:tc>
          <w:tcPr>
            <w:tcW w:w="855" w:type="dxa"/>
            <w:vMerge w:val="restart"/>
            <w:tcBorders>
              <w:top w:val="single" w:sz="4" w:space="0" w:color="auto"/>
            </w:tcBorders>
          </w:tcPr>
          <w:p w14:paraId="67F46A4B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Middle working-age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</w:tcBorders>
          </w:tcPr>
          <w:p w14:paraId="269EBD6D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Late working-age</w:t>
            </w:r>
          </w:p>
        </w:tc>
        <w:tc>
          <w:tcPr>
            <w:tcW w:w="712" w:type="dxa"/>
            <w:vMerge w:val="restart"/>
            <w:tcBorders>
              <w:top w:val="single" w:sz="4" w:space="0" w:color="auto"/>
            </w:tcBorders>
          </w:tcPr>
          <w:p w14:paraId="32D5D3F1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Young-old</w:t>
            </w:r>
          </w:p>
        </w:tc>
        <w:tc>
          <w:tcPr>
            <w:tcW w:w="569" w:type="dxa"/>
            <w:vMerge w:val="restart"/>
            <w:tcBorders>
              <w:top w:val="single" w:sz="4" w:space="0" w:color="auto"/>
            </w:tcBorders>
          </w:tcPr>
          <w:p w14:paraId="50309A1E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Old-old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</w:tcBorders>
          </w:tcPr>
          <w:p w14:paraId="73955B5E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Early working-age</w:t>
            </w:r>
          </w:p>
        </w:tc>
        <w:tc>
          <w:tcPr>
            <w:tcW w:w="855" w:type="dxa"/>
            <w:vMerge w:val="restart"/>
            <w:tcBorders>
              <w:top w:val="single" w:sz="4" w:space="0" w:color="auto"/>
            </w:tcBorders>
          </w:tcPr>
          <w:p w14:paraId="43DF299F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Middle working-age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</w:tcBorders>
          </w:tcPr>
          <w:p w14:paraId="634C97FE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Late working-age</w:t>
            </w:r>
          </w:p>
        </w:tc>
        <w:tc>
          <w:tcPr>
            <w:tcW w:w="712" w:type="dxa"/>
            <w:vMerge w:val="restart"/>
            <w:tcBorders>
              <w:top w:val="single" w:sz="4" w:space="0" w:color="auto"/>
            </w:tcBorders>
          </w:tcPr>
          <w:p w14:paraId="0C6FE64F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Young-old</w:t>
            </w:r>
          </w:p>
        </w:tc>
        <w:tc>
          <w:tcPr>
            <w:tcW w:w="569" w:type="dxa"/>
            <w:vMerge w:val="restart"/>
            <w:tcBorders>
              <w:top w:val="single" w:sz="4" w:space="0" w:color="auto"/>
            </w:tcBorders>
          </w:tcPr>
          <w:p w14:paraId="3BE321EB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Old-old</w:t>
            </w:r>
          </w:p>
        </w:tc>
        <w:tc>
          <w:tcPr>
            <w:tcW w:w="256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398F736" w14:textId="77777777" w:rsidR="0006173E" w:rsidRPr="007B50BD" w:rsidRDefault="0006173E" w:rsidP="006C745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Young-old vs.</w:t>
            </w:r>
          </w:p>
        </w:tc>
        <w:tc>
          <w:tcPr>
            <w:tcW w:w="25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5086FD" w14:textId="77777777" w:rsidR="0006173E" w:rsidRPr="007B50BD" w:rsidRDefault="0006173E" w:rsidP="006C745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Old-old</w:t>
            </w:r>
          </w:p>
        </w:tc>
      </w:tr>
      <w:tr w:rsidR="0006173E" w:rsidRPr="007B50BD" w14:paraId="2FAF3460" w14:textId="77777777" w:rsidTr="00840DFF">
        <w:trPr>
          <w:trHeight w:val="612"/>
        </w:trPr>
        <w:tc>
          <w:tcPr>
            <w:tcW w:w="2137" w:type="dxa"/>
          </w:tcPr>
          <w:p w14:paraId="15428469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854" w:type="dxa"/>
            <w:vMerge/>
          </w:tcPr>
          <w:p w14:paraId="33DE5C81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855" w:type="dxa"/>
            <w:vMerge/>
          </w:tcPr>
          <w:p w14:paraId="748F88B7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854" w:type="dxa"/>
            <w:vMerge/>
          </w:tcPr>
          <w:p w14:paraId="417CDC1A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712" w:type="dxa"/>
            <w:vMerge/>
          </w:tcPr>
          <w:p w14:paraId="6E14A271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569" w:type="dxa"/>
            <w:vMerge/>
          </w:tcPr>
          <w:p w14:paraId="28A8B074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854" w:type="dxa"/>
            <w:vMerge/>
          </w:tcPr>
          <w:p w14:paraId="6A861F17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855" w:type="dxa"/>
            <w:vMerge/>
          </w:tcPr>
          <w:p w14:paraId="3663A41A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854" w:type="dxa"/>
            <w:vMerge/>
          </w:tcPr>
          <w:p w14:paraId="279B3EC1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712" w:type="dxa"/>
            <w:vMerge/>
          </w:tcPr>
          <w:p w14:paraId="09C34CA1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569" w:type="dxa"/>
            <w:vMerge/>
          </w:tcPr>
          <w:p w14:paraId="245F8027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7EC40C77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Early working-age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421F2931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Middle working-age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407C0F4C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Late working-age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7263AFEC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Early working-age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7560DE5A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Middle working-age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203F1902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Late working-age</w:t>
            </w:r>
          </w:p>
        </w:tc>
      </w:tr>
      <w:tr w:rsidR="0006173E" w:rsidRPr="007B50BD" w14:paraId="37CB356C" w14:textId="77777777" w:rsidTr="00840DFF">
        <w:trPr>
          <w:trHeight w:val="348"/>
        </w:trPr>
        <w:tc>
          <w:tcPr>
            <w:tcW w:w="2137" w:type="dxa"/>
            <w:tcBorders>
              <w:top w:val="single" w:sz="4" w:space="0" w:color="auto"/>
            </w:tcBorders>
          </w:tcPr>
          <w:p w14:paraId="6F7907C3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ny mental disorder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112BA939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31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53079A0A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3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65AD6386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7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14:paraId="47CFE91D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9</w:t>
            </w:r>
          </w:p>
        </w:tc>
        <w:tc>
          <w:tcPr>
            <w:tcW w:w="569" w:type="dxa"/>
            <w:tcBorders>
              <w:top w:val="single" w:sz="4" w:space="0" w:color="auto"/>
            </w:tcBorders>
          </w:tcPr>
          <w:p w14:paraId="0E2EEAC9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0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38F1CE0D" w14:textId="4FD2AA8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7</w:t>
            </w:r>
            <w:r w:rsidR="003C336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,</w:t>
            </w: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621 (55.9)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2F7AA8EF" w14:textId="728111EC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</w:t>
            </w:r>
            <w:r w:rsidR="003C336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,</w:t>
            </w: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44 (23.1)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0FAF94FF" w14:textId="4B6AF46C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</w:t>
            </w:r>
            <w:r w:rsidR="003C336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,</w:t>
            </w: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53 (18.0)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14:paraId="5DF3A8A4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24 (2.4)</w:t>
            </w:r>
          </w:p>
        </w:tc>
        <w:tc>
          <w:tcPr>
            <w:tcW w:w="569" w:type="dxa"/>
            <w:tcBorders>
              <w:top w:val="single" w:sz="4" w:space="0" w:color="auto"/>
            </w:tcBorders>
          </w:tcPr>
          <w:p w14:paraId="679989A5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93 (0.7)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084278A1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2 [0.20; 0.24]***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791A6B5D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41 [0.37; 0.45]***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0595B571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55 [0.50; 0.61]***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5B5E5DAE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6 [0.05; 0.07]***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4E3CCDCD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1 [0.09; 0.14]***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0DB01967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5 [0.12; 0.19]***</w:t>
            </w:r>
          </w:p>
        </w:tc>
      </w:tr>
      <w:tr w:rsidR="0006173E" w:rsidRPr="007B50BD" w14:paraId="12192E78" w14:textId="77777777" w:rsidTr="00840DFF">
        <w:trPr>
          <w:trHeight w:val="338"/>
        </w:trPr>
        <w:tc>
          <w:tcPr>
            <w:tcW w:w="2137" w:type="dxa"/>
          </w:tcPr>
          <w:p w14:paraId="09CD4222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ny mood disorder</w:t>
            </w:r>
          </w:p>
        </w:tc>
        <w:tc>
          <w:tcPr>
            <w:tcW w:w="854" w:type="dxa"/>
          </w:tcPr>
          <w:p w14:paraId="226EDA49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38</w:t>
            </w:r>
          </w:p>
        </w:tc>
        <w:tc>
          <w:tcPr>
            <w:tcW w:w="855" w:type="dxa"/>
          </w:tcPr>
          <w:p w14:paraId="11B8E462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5</w:t>
            </w:r>
          </w:p>
        </w:tc>
        <w:tc>
          <w:tcPr>
            <w:tcW w:w="854" w:type="dxa"/>
          </w:tcPr>
          <w:p w14:paraId="7D1E5079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0</w:t>
            </w:r>
          </w:p>
        </w:tc>
        <w:tc>
          <w:tcPr>
            <w:tcW w:w="712" w:type="dxa"/>
          </w:tcPr>
          <w:p w14:paraId="0F024019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8</w:t>
            </w:r>
          </w:p>
        </w:tc>
        <w:tc>
          <w:tcPr>
            <w:tcW w:w="569" w:type="dxa"/>
          </w:tcPr>
          <w:p w14:paraId="6461C896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8</w:t>
            </w:r>
          </w:p>
        </w:tc>
        <w:tc>
          <w:tcPr>
            <w:tcW w:w="854" w:type="dxa"/>
          </w:tcPr>
          <w:p w14:paraId="1659039A" w14:textId="5FE4E544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</w:t>
            </w:r>
            <w:r w:rsidR="003C336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,</w:t>
            </w: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76 (54.2)</w:t>
            </w:r>
          </w:p>
        </w:tc>
        <w:tc>
          <w:tcPr>
            <w:tcW w:w="855" w:type="dxa"/>
          </w:tcPr>
          <w:p w14:paraId="6FEBEE01" w14:textId="5C997428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</w:t>
            </w:r>
            <w:r w:rsidR="003C336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,</w:t>
            </w: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921 (22.7)</w:t>
            </w:r>
          </w:p>
        </w:tc>
        <w:tc>
          <w:tcPr>
            <w:tcW w:w="854" w:type="dxa"/>
          </w:tcPr>
          <w:p w14:paraId="49168C02" w14:textId="612F9E89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</w:t>
            </w:r>
            <w:r w:rsidR="003C336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,</w:t>
            </w: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725 (20.4)</w:t>
            </w:r>
          </w:p>
        </w:tc>
        <w:tc>
          <w:tcPr>
            <w:tcW w:w="712" w:type="dxa"/>
          </w:tcPr>
          <w:p w14:paraId="0105F4EF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85 (2.2)</w:t>
            </w:r>
          </w:p>
        </w:tc>
        <w:tc>
          <w:tcPr>
            <w:tcW w:w="569" w:type="dxa"/>
          </w:tcPr>
          <w:p w14:paraId="5C921DE2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8 (0.4)</w:t>
            </w:r>
          </w:p>
        </w:tc>
        <w:tc>
          <w:tcPr>
            <w:tcW w:w="855" w:type="dxa"/>
          </w:tcPr>
          <w:p w14:paraId="6C91559F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6 [0.22; 0.30]***</w:t>
            </w:r>
          </w:p>
        </w:tc>
        <w:tc>
          <w:tcPr>
            <w:tcW w:w="854" w:type="dxa"/>
          </w:tcPr>
          <w:p w14:paraId="1E8E96FF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43 [0.37; 0.50]***</w:t>
            </w:r>
          </w:p>
        </w:tc>
        <w:tc>
          <w:tcPr>
            <w:tcW w:w="855" w:type="dxa"/>
          </w:tcPr>
          <w:p w14:paraId="5F436D35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43 [0.37; 0.49]***</w:t>
            </w:r>
          </w:p>
        </w:tc>
        <w:tc>
          <w:tcPr>
            <w:tcW w:w="854" w:type="dxa"/>
          </w:tcPr>
          <w:p w14:paraId="38C1696A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5 [0.04; 0.07]***</w:t>
            </w:r>
          </w:p>
        </w:tc>
        <w:tc>
          <w:tcPr>
            <w:tcW w:w="855" w:type="dxa"/>
          </w:tcPr>
          <w:p w14:paraId="6EF5D535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9 [0.06; 0.12]***</w:t>
            </w:r>
          </w:p>
        </w:tc>
        <w:tc>
          <w:tcPr>
            <w:tcW w:w="854" w:type="dxa"/>
          </w:tcPr>
          <w:p w14:paraId="680139F4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9 [0.06; 0.12]***</w:t>
            </w:r>
          </w:p>
        </w:tc>
      </w:tr>
      <w:tr w:rsidR="0006173E" w:rsidRPr="007B50BD" w14:paraId="31DED7B6" w14:textId="77777777" w:rsidTr="00840DFF">
        <w:trPr>
          <w:trHeight w:val="338"/>
        </w:trPr>
        <w:tc>
          <w:tcPr>
            <w:tcW w:w="2137" w:type="dxa"/>
          </w:tcPr>
          <w:p w14:paraId="6B18697D" w14:textId="77777777" w:rsidR="0006173E" w:rsidRPr="007B50BD" w:rsidRDefault="0006173E" w:rsidP="006C745A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  <w:t xml:space="preserve">     Major Depressive Disorder</w:t>
            </w:r>
          </w:p>
        </w:tc>
        <w:tc>
          <w:tcPr>
            <w:tcW w:w="854" w:type="dxa"/>
          </w:tcPr>
          <w:p w14:paraId="2293CD95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36</w:t>
            </w:r>
          </w:p>
        </w:tc>
        <w:tc>
          <w:tcPr>
            <w:tcW w:w="855" w:type="dxa"/>
          </w:tcPr>
          <w:p w14:paraId="1B4299A2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4</w:t>
            </w:r>
          </w:p>
        </w:tc>
        <w:tc>
          <w:tcPr>
            <w:tcW w:w="854" w:type="dxa"/>
          </w:tcPr>
          <w:p w14:paraId="650CA0C9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2</w:t>
            </w:r>
          </w:p>
        </w:tc>
        <w:tc>
          <w:tcPr>
            <w:tcW w:w="712" w:type="dxa"/>
          </w:tcPr>
          <w:p w14:paraId="30811D0E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9</w:t>
            </w:r>
          </w:p>
        </w:tc>
        <w:tc>
          <w:tcPr>
            <w:tcW w:w="569" w:type="dxa"/>
          </w:tcPr>
          <w:p w14:paraId="64447A59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9</w:t>
            </w:r>
          </w:p>
        </w:tc>
        <w:tc>
          <w:tcPr>
            <w:tcW w:w="854" w:type="dxa"/>
          </w:tcPr>
          <w:p w14:paraId="3216A77D" w14:textId="6B3C54F1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</w:t>
            </w:r>
            <w:r w:rsidR="003C336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,</w:t>
            </w: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51 (54.3)</w:t>
            </w:r>
          </w:p>
        </w:tc>
        <w:tc>
          <w:tcPr>
            <w:tcW w:w="855" w:type="dxa"/>
          </w:tcPr>
          <w:p w14:paraId="2A242341" w14:textId="060A1241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</w:t>
            </w:r>
            <w:r w:rsidR="003C336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,</w:t>
            </w: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737 (22.7)</w:t>
            </w:r>
          </w:p>
        </w:tc>
        <w:tc>
          <w:tcPr>
            <w:tcW w:w="854" w:type="dxa"/>
          </w:tcPr>
          <w:p w14:paraId="47693AF9" w14:textId="7AE1DCA9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</w:t>
            </w:r>
            <w:r w:rsidR="003C336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,</w:t>
            </w: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52 (20.3)</w:t>
            </w:r>
          </w:p>
        </w:tc>
        <w:tc>
          <w:tcPr>
            <w:tcW w:w="712" w:type="dxa"/>
          </w:tcPr>
          <w:p w14:paraId="2B082B70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68 (2.2)</w:t>
            </w:r>
          </w:p>
        </w:tc>
        <w:tc>
          <w:tcPr>
            <w:tcW w:w="569" w:type="dxa"/>
          </w:tcPr>
          <w:p w14:paraId="73773E60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6 (0.5)</w:t>
            </w:r>
          </w:p>
        </w:tc>
        <w:tc>
          <w:tcPr>
            <w:tcW w:w="855" w:type="dxa"/>
          </w:tcPr>
          <w:p w14:paraId="40A0EF26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4 [0.20; 0.28]***</w:t>
            </w:r>
          </w:p>
        </w:tc>
        <w:tc>
          <w:tcPr>
            <w:tcW w:w="854" w:type="dxa"/>
          </w:tcPr>
          <w:p w14:paraId="79034B75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42 [0.36; 0.48]***</w:t>
            </w:r>
          </w:p>
        </w:tc>
        <w:tc>
          <w:tcPr>
            <w:tcW w:w="855" w:type="dxa"/>
          </w:tcPr>
          <w:p w14:paraId="0E72D2B9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43 [0.37; 0.50]***</w:t>
            </w:r>
          </w:p>
        </w:tc>
        <w:tc>
          <w:tcPr>
            <w:tcW w:w="854" w:type="dxa"/>
          </w:tcPr>
          <w:p w14:paraId="660AC96A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5 [0.04; 0.07]***</w:t>
            </w:r>
          </w:p>
        </w:tc>
        <w:tc>
          <w:tcPr>
            <w:tcW w:w="855" w:type="dxa"/>
          </w:tcPr>
          <w:p w14:paraId="46DDC8EA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9 [0.06; 0.12]***</w:t>
            </w:r>
          </w:p>
        </w:tc>
        <w:tc>
          <w:tcPr>
            <w:tcW w:w="854" w:type="dxa"/>
          </w:tcPr>
          <w:p w14:paraId="457197F1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9 [0.07; 0.13]***</w:t>
            </w:r>
          </w:p>
        </w:tc>
      </w:tr>
      <w:tr w:rsidR="0006173E" w:rsidRPr="007B50BD" w14:paraId="298D89B9" w14:textId="77777777" w:rsidTr="00840DFF">
        <w:trPr>
          <w:trHeight w:val="338"/>
        </w:trPr>
        <w:tc>
          <w:tcPr>
            <w:tcW w:w="2137" w:type="dxa"/>
          </w:tcPr>
          <w:p w14:paraId="4D062ED1" w14:textId="77777777" w:rsidR="0006173E" w:rsidRPr="007B50BD" w:rsidRDefault="0006173E" w:rsidP="006C745A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  <w:t xml:space="preserve">     Dysthymia</w:t>
            </w:r>
          </w:p>
        </w:tc>
        <w:tc>
          <w:tcPr>
            <w:tcW w:w="854" w:type="dxa"/>
          </w:tcPr>
          <w:p w14:paraId="013EEFA1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30</w:t>
            </w:r>
          </w:p>
        </w:tc>
        <w:tc>
          <w:tcPr>
            <w:tcW w:w="855" w:type="dxa"/>
          </w:tcPr>
          <w:p w14:paraId="667BB5F3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3</w:t>
            </w:r>
          </w:p>
        </w:tc>
        <w:tc>
          <w:tcPr>
            <w:tcW w:w="854" w:type="dxa"/>
          </w:tcPr>
          <w:p w14:paraId="3300098A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1</w:t>
            </w:r>
          </w:p>
        </w:tc>
        <w:tc>
          <w:tcPr>
            <w:tcW w:w="712" w:type="dxa"/>
          </w:tcPr>
          <w:p w14:paraId="237AC568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2</w:t>
            </w:r>
          </w:p>
        </w:tc>
        <w:tc>
          <w:tcPr>
            <w:tcW w:w="569" w:type="dxa"/>
          </w:tcPr>
          <w:p w14:paraId="37F3EB31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3</w:t>
            </w:r>
          </w:p>
        </w:tc>
        <w:tc>
          <w:tcPr>
            <w:tcW w:w="854" w:type="dxa"/>
          </w:tcPr>
          <w:p w14:paraId="23928A6C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22 (53.3)</w:t>
            </w:r>
          </w:p>
        </w:tc>
        <w:tc>
          <w:tcPr>
            <w:tcW w:w="855" w:type="dxa"/>
          </w:tcPr>
          <w:p w14:paraId="47D51FFC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27 (23.2)</w:t>
            </w:r>
          </w:p>
        </w:tc>
        <w:tc>
          <w:tcPr>
            <w:tcW w:w="854" w:type="dxa"/>
          </w:tcPr>
          <w:p w14:paraId="5638DCB7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07 (21.1)</w:t>
            </w:r>
          </w:p>
        </w:tc>
        <w:tc>
          <w:tcPr>
            <w:tcW w:w="712" w:type="dxa"/>
          </w:tcPr>
          <w:p w14:paraId="5E782DF9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2 (2.2)</w:t>
            </w:r>
          </w:p>
        </w:tc>
        <w:tc>
          <w:tcPr>
            <w:tcW w:w="569" w:type="dxa"/>
          </w:tcPr>
          <w:p w14:paraId="43888CF6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 (0.1)</w:t>
            </w:r>
          </w:p>
        </w:tc>
        <w:tc>
          <w:tcPr>
            <w:tcW w:w="855" w:type="dxa"/>
          </w:tcPr>
          <w:p w14:paraId="68949B99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8 [0.12; 0.28]***</w:t>
            </w:r>
          </w:p>
        </w:tc>
        <w:tc>
          <w:tcPr>
            <w:tcW w:w="854" w:type="dxa"/>
          </w:tcPr>
          <w:p w14:paraId="28221B71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34 [0.22; 0.52]***</w:t>
            </w:r>
          </w:p>
        </w:tc>
        <w:tc>
          <w:tcPr>
            <w:tcW w:w="855" w:type="dxa"/>
          </w:tcPr>
          <w:p w14:paraId="3F83963E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37 [0.24; 0.55]***</w:t>
            </w:r>
          </w:p>
        </w:tc>
        <w:tc>
          <w:tcPr>
            <w:tcW w:w="854" w:type="dxa"/>
          </w:tcPr>
          <w:p w14:paraId="36279A59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1 [0.00; 0.05]***</w:t>
            </w:r>
          </w:p>
        </w:tc>
        <w:tc>
          <w:tcPr>
            <w:tcW w:w="855" w:type="dxa"/>
          </w:tcPr>
          <w:p w14:paraId="2859094C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2 [0.00; 0.10]***</w:t>
            </w:r>
          </w:p>
        </w:tc>
        <w:tc>
          <w:tcPr>
            <w:tcW w:w="854" w:type="dxa"/>
          </w:tcPr>
          <w:p w14:paraId="7AC66E97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2 [0.00; 0.10]***</w:t>
            </w:r>
          </w:p>
        </w:tc>
      </w:tr>
      <w:tr w:rsidR="0006173E" w:rsidRPr="007B50BD" w14:paraId="31E93B2C" w14:textId="77777777" w:rsidTr="00840DFF">
        <w:trPr>
          <w:trHeight w:val="338"/>
        </w:trPr>
        <w:tc>
          <w:tcPr>
            <w:tcW w:w="2137" w:type="dxa"/>
          </w:tcPr>
          <w:p w14:paraId="35E94338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ny anxiety disorder</w:t>
            </w:r>
          </w:p>
        </w:tc>
        <w:tc>
          <w:tcPr>
            <w:tcW w:w="854" w:type="dxa"/>
          </w:tcPr>
          <w:p w14:paraId="50C479FC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9</w:t>
            </w:r>
          </w:p>
        </w:tc>
        <w:tc>
          <w:tcPr>
            <w:tcW w:w="855" w:type="dxa"/>
          </w:tcPr>
          <w:p w14:paraId="1C888CB2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4</w:t>
            </w:r>
          </w:p>
        </w:tc>
        <w:tc>
          <w:tcPr>
            <w:tcW w:w="854" w:type="dxa"/>
          </w:tcPr>
          <w:p w14:paraId="3D8A3B77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8</w:t>
            </w:r>
          </w:p>
        </w:tc>
        <w:tc>
          <w:tcPr>
            <w:tcW w:w="712" w:type="dxa"/>
          </w:tcPr>
          <w:p w14:paraId="7B1823E9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0</w:t>
            </w:r>
          </w:p>
        </w:tc>
        <w:tc>
          <w:tcPr>
            <w:tcW w:w="569" w:type="dxa"/>
          </w:tcPr>
          <w:p w14:paraId="6826A01F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0</w:t>
            </w:r>
          </w:p>
        </w:tc>
        <w:tc>
          <w:tcPr>
            <w:tcW w:w="854" w:type="dxa"/>
          </w:tcPr>
          <w:p w14:paraId="2CD9B67B" w14:textId="04938955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</w:t>
            </w:r>
            <w:r w:rsidR="003C336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,</w:t>
            </w: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798 (61.2)</w:t>
            </w:r>
          </w:p>
        </w:tc>
        <w:tc>
          <w:tcPr>
            <w:tcW w:w="855" w:type="dxa"/>
          </w:tcPr>
          <w:p w14:paraId="373A51C5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956 (20.9)</w:t>
            </w:r>
          </w:p>
        </w:tc>
        <w:tc>
          <w:tcPr>
            <w:tcW w:w="854" w:type="dxa"/>
          </w:tcPr>
          <w:p w14:paraId="535FB82D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679 (14.9)</w:t>
            </w:r>
          </w:p>
        </w:tc>
        <w:tc>
          <w:tcPr>
            <w:tcW w:w="712" w:type="dxa"/>
          </w:tcPr>
          <w:p w14:paraId="1A296660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08 (2.4)</w:t>
            </w:r>
          </w:p>
        </w:tc>
        <w:tc>
          <w:tcPr>
            <w:tcW w:w="569" w:type="dxa"/>
          </w:tcPr>
          <w:p w14:paraId="4149240D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0 (0.7)</w:t>
            </w:r>
          </w:p>
        </w:tc>
        <w:tc>
          <w:tcPr>
            <w:tcW w:w="855" w:type="dxa"/>
          </w:tcPr>
          <w:p w14:paraId="2DF8E2E3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9 [0.15; 0.23]***</w:t>
            </w:r>
          </w:p>
        </w:tc>
        <w:tc>
          <w:tcPr>
            <w:tcW w:w="854" w:type="dxa"/>
          </w:tcPr>
          <w:p w14:paraId="4024E1FA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45 [0.38; 0.54]***</w:t>
            </w:r>
          </w:p>
        </w:tc>
        <w:tc>
          <w:tcPr>
            <w:tcW w:w="855" w:type="dxa"/>
          </w:tcPr>
          <w:p w14:paraId="61FE008C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66 [0.55: 0.78]***</w:t>
            </w:r>
          </w:p>
        </w:tc>
        <w:tc>
          <w:tcPr>
            <w:tcW w:w="854" w:type="dxa"/>
          </w:tcPr>
          <w:p w14:paraId="6867D4B2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5 [0.03; 0.07]***</w:t>
            </w:r>
          </w:p>
        </w:tc>
        <w:tc>
          <w:tcPr>
            <w:tcW w:w="855" w:type="dxa"/>
          </w:tcPr>
          <w:p w14:paraId="7257A8B2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2 [0.08; 0.17]***</w:t>
            </w:r>
          </w:p>
        </w:tc>
        <w:tc>
          <w:tcPr>
            <w:tcW w:w="854" w:type="dxa"/>
          </w:tcPr>
          <w:p w14:paraId="27EFB46B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7 [0.12; 0.25]***</w:t>
            </w:r>
          </w:p>
        </w:tc>
      </w:tr>
      <w:tr w:rsidR="0006173E" w:rsidRPr="007B50BD" w14:paraId="22B2CAD3" w14:textId="77777777" w:rsidTr="00840DFF">
        <w:trPr>
          <w:trHeight w:val="338"/>
        </w:trPr>
        <w:tc>
          <w:tcPr>
            <w:tcW w:w="2137" w:type="dxa"/>
          </w:tcPr>
          <w:p w14:paraId="5B8FD9B4" w14:textId="77777777" w:rsidR="0006173E" w:rsidRPr="007B50BD" w:rsidRDefault="0006173E" w:rsidP="006C745A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    </w:t>
            </w:r>
            <w:r w:rsidRPr="007B50BD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  <w:t>Panic disorder/Agoraphobia</w:t>
            </w:r>
          </w:p>
        </w:tc>
        <w:tc>
          <w:tcPr>
            <w:tcW w:w="854" w:type="dxa"/>
          </w:tcPr>
          <w:p w14:paraId="389FBC9C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5</w:t>
            </w:r>
          </w:p>
        </w:tc>
        <w:tc>
          <w:tcPr>
            <w:tcW w:w="855" w:type="dxa"/>
          </w:tcPr>
          <w:p w14:paraId="63138DED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3</w:t>
            </w:r>
          </w:p>
        </w:tc>
        <w:tc>
          <w:tcPr>
            <w:tcW w:w="854" w:type="dxa"/>
          </w:tcPr>
          <w:p w14:paraId="0038B476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8</w:t>
            </w:r>
          </w:p>
        </w:tc>
        <w:tc>
          <w:tcPr>
            <w:tcW w:w="712" w:type="dxa"/>
          </w:tcPr>
          <w:p w14:paraId="1A6FD3E8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1</w:t>
            </w:r>
          </w:p>
        </w:tc>
        <w:tc>
          <w:tcPr>
            <w:tcW w:w="569" w:type="dxa"/>
          </w:tcPr>
          <w:p w14:paraId="4F21383C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2</w:t>
            </w:r>
          </w:p>
        </w:tc>
        <w:tc>
          <w:tcPr>
            <w:tcW w:w="854" w:type="dxa"/>
          </w:tcPr>
          <w:p w14:paraId="48772C8B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749 (50.2)</w:t>
            </w:r>
          </w:p>
        </w:tc>
        <w:tc>
          <w:tcPr>
            <w:tcW w:w="855" w:type="dxa"/>
          </w:tcPr>
          <w:p w14:paraId="1EF4BF3E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82 (25.6)</w:t>
            </w:r>
          </w:p>
        </w:tc>
        <w:tc>
          <w:tcPr>
            <w:tcW w:w="854" w:type="dxa"/>
          </w:tcPr>
          <w:p w14:paraId="2E5972D5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03 (20.3)</w:t>
            </w:r>
          </w:p>
        </w:tc>
        <w:tc>
          <w:tcPr>
            <w:tcW w:w="712" w:type="dxa"/>
          </w:tcPr>
          <w:p w14:paraId="38972FE5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8 (3.2)</w:t>
            </w:r>
          </w:p>
        </w:tc>
        <w:tc>
          <w:tcPr>
            <w:tcW w:w="569" w:type="dxa"/>
          </w:tcPr>
          <w:p w14:paraId="1B1527DB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0 (0.7)</w:t>
            </w:r>
          </w:p>
        </w:tc>
        <w:tc>
          <w:tcPr>
            <w:tcW w:w="855" w:type="dxa"/>
          </w:tcPr>
          <w:p w14:paraId="15A6B0DD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5 [0.19; 0.34]***</w:t>
            </w:r>
          </w:p>
        </w:tc>
        <w:tc>
          <w:tcPr>
            <w:tcW w:w="854" w:type="dxa"/>
          </w:tcPr>
          <w:p w14:paraId="36DBB985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45 [0.34; 0.59]***</w:t>
            </w:r>
          </w:p>
        </w:tc>
        <w:tc>
          <w:tcPr>
            <w:tcW w:w="855" w:type="dxa"/>
          </w:tcPr>
          <w:p w14:paraId="2668F5BD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60 [0.45: 0.78]***</w:t>
            </w:r>
          </w:p>
        </w:tc>
        <w:tc>
          <w:tcPr>
            <w:tcW w:w="854" w:type="dxa"/>
          </w:tcPr>
          <w:p w14:paraId="23A82602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5 [0.02; 0.09]***</w:t>
            </w:r>
          </w:p>
        </w:tc>
        <w:tc>
          <w:tcPr>
            <w:tcW w:w="855" w:type="dxa"/>
          </w:tcPr>
          <w:p w14:paraId="04C6E61C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8 [0.04; 0.16]***</w:t>
            </w:r>
          </w:p>
        </w:tc>
        <w:tc>
          <w:tcPr>
            <w:tcW w:w="854" w:type="dxa"/>
          </w:tcPr>
          <w:p w14:paraId="5D76694E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1 [0.05; 0.21]***</w:t>
            </w:r>
          </w:p>
        </w:tc>
      </w:tr>
      <w:tr w:rsidR="0006173E" w:rsidRPr="007B50BD" w14:paraId="0E47A052" w14:textId="77777777" w:rsidTr="00840DFF">
        <w:trPr>
          <w:trHeight w:val="338"/>
        </w:trPr>
        <w:tc>
          <w:tcPr>
            <w:tcW w:w="2137" w:type="dxa"/>
          </w:tcPr>
          <w:p w14:paraId="401BD34C" w14:textId="77777777" w:rsidR="0006173E" w:rsidRPr="007B50BD" w:rsidRDefault="0006173E" w:rsidP="006C745A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  <w:t xml:space="preserve">     Social phobia</w:t>
            </w:r>
          </w:p>
        </w:tc>
        <w:tc>
          <w:tcPr>
            <w:tcW w:w="854" w:type="dxa"/>
          </w:tcPr>
          <w:p w14:paraId="0685F1DD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43</w:t>
            </w:r>
          </w:p>
        </w:tc>
        <w:tc>
          <w:tcPr>
            <w:tcW w:w="855" w:type="dxa"/>
          </w:tcPr>
          <w:p w14:paraId="5B9C6A4C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7</w:t>
            </w:r>
          </w:p>
        </w:tc>
        <w:tc>
          <w:tcPr>
            <w:tcW w:w="854" w:type="dxa"/>
          </w:tcPr>
          <w:p w14:paraId="1AA6DC99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3</w:t>
            </w:r>
          </w:p>
        </w:tc>
        <w:tc>
          <w:tcPr>
            <w:tcW w:w="712" w:type="dxa"/>
          </w:tcPr>
          <w:p w14:paraId="0E699E25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4</w:t>
            </w:r>
          </w:p>
        </w:tc>
        <w:tc>
          <w:tcPr>
            <w:tcW w:w="569" w:type="dxa"/>
          </w:tcPr>
          <w:p w14:paraId="04E4ACA4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4</w:t>
            </w:r>
          </w:p>
        </w:tc>
        <w:tc>
          <w:tcPr>
            <w:tcW w:w="854" w:type="dxa"/>
          </w:tcPr>
          <w:p w14:paraId="53BFAFB9" w14:textId="2B082506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</w:t>
            </w:r>
            <w:r w:rsidR="003C336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,</w:t>
            </w: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46 (76.0)</w:t>
            </w:r>
          </w:p>
        </w:tc>
        <w:tc>
          <w:tcPr>
            <w:tcW w:w="855" w:type="dxa"/>
          </w:tcPr>
          <w:p w14:paraId="7BC5231F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04 (16.0)</w:t>
            </w:r>
          </w:p>
        </w:tc>
        <w:tc>
          <w:tcPr>
            <w:tcW w:w="854" w:type="dxa"/>
          </w:tcPr>
          <w:p w14:paraId="54E15113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32 (6.9)</w:t>
            </w:r>
          </w:p>
        </w:tc>
        <w:tc>
          <w:tcPr>
            <w:tcW w:w="712" w:type="dxa"/>
          </w:tcPr>
          <w:p w14:paraId="62F026A2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6 (0.8)</w:t>
            </w:r>
          </w:p>
        </w:tc>
        <w:tc>
          <w:tcPr>
            <w:tcW w:w="569" w:type="dxa"/>
          </w:tcPr>
          <w:p w14:paraId="320701CC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 (0.2)</w:t>
            </w:r>
          </w:p>
        </w:tc>
        <w:tc>
          <w:tcPr>
            <w:tcW w:w="855" w:type="dxa"/>
          </w:tcPr>
          <w:p w14:paraId="51DCCCFE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6 [0.09; 0.26]***</w:t>
            </w:r>
          </w:p>
        </w:tc>
        <w:tc>
          <w:tcPr>
            <w:tcW w:w="854" w:type="dxa"/>
          </w:tcPr>
          <w:p w14:paraId="1EB11CF8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49 [0.29; 0.80]**</w:t>
            </w:r>
          </w:p>
        </w:tc>
        <w:tc>
          <w:tcPr>
            <w:tcW w:w="855" w:type="dxa"/>
          </w:tcPr>
          <w:p w14:paraId="0BB110C4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94 [0.56; 1.49]</w:t>
            </w:r>
          </w:p>
        </w:tc>
        <w:tc>
          <w:tcPr>
            <w:tcW w:w="854" w:type="dxa"/>
          </w:tcPr>
          <w:p w14:paraId="22DCEB4C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4 [0.01; 0.10]***</w:t>
            </w:r>
          </w:p>
        </w:tc>
        <w:tc>
          <w:tcPr>
            <w:tcW w:w="855" w:type="dxa"/>
          </w:tcPr>
          <w:p w14:paraId="103B9003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2 [0.04; 0.32]***</w:t>
            </w:r>
          </w:p>
        </w:tc>
        <w:tc>
          <w:tcPr>
            <w:tcW w:w="854" w:type="dxa"/>
          </w:tcPr>
          <w:p w14:paraId="58108EEB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3 [0.07; 0.60]***</w:t>
            </w:r>
          </w:p>
        </w:tc>
      </w:tr>
      <w:tr w:rsidR="0006173E" w:rsidRPr="007B50BD" w14:paraId="5E459518" w14:textId="77777777" w:rsidTr="00840DFF">
        <w:trPr>
          <w:trHeight w:val="338"/>
        </w:trPr>
        <w:tc>
          <w:tcPr>
            <w:tcW w:w="2137" w:type="dxa"/>
          </w:tcPr>
          <w:p w14:paraId="6CDE202F" w14:textId="77777777" w:rsidR="0006173E" w:rsidRPr="007B50BD" w:rsidRDefault="0006173E" w:rsidP="006C745A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  <w:t xml:space="preserve">     Specific phobias</w:t>
            </w:r>
          </w:p>
        </w:tc>
        <w:tc>
          <w:tcPr>
            <w:tcW w:w="854" w:type="dxa"/>
          </w:tcPr>
          <w:p w14:paraId="2085A655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9</w:t>
            </w:r>
          </w:p>
        </w:tc>
        <w:tc>
          <w:tcPr>
            <w:tcW w:w="855" w:type="dxa"/>
          </w:tcPr>
          <w:p w14:paraId="424ADD13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1</w:t>
            </w:r>
          </w:p>
        </w:tc>
        <w:tc>
          <w:tcPr>
            <w:tcW w:w="854" w:type="dxa"/>
          </w:tcPr>
          <w:p w14:paraId="4D1005B5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9</w:t>
            </w:r>
          </w:p>
        </w:tc>
        <w:tc>
          <w:tcPr>
            <w:tcW w:w="712" w:type="dxa"/>
          </w:tcPr>
          <w:p w14:paraId="7AB7C87E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1</w:t>
            </w:r>
          </w:p>
        </w:tc>
        <w:tc>
          <w:tcPr>
            <w:tcW w:w="569" w:type="dxa"/>
          </w:tcPr>
          <w:p w14:paraId="77937E82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1</w:t>
            </w:r>
          </w:p>
        </w:tc>
        <w:tc>
          <w:tcPr>
            <w:tcW w:w="854" w:type="dxa"/>
          </w:tcPr>
          <w:p w14:paraId="70694147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16 (57.7)</w:t>
            </w:r>
          </w:p>
        </w:tc>
        <w:tc>
          <w:tcPr>
            <w:tcW w:w="855" w:type="dxa"/>
          </w:tcPr>
          <w:p w14:paraId="10FA2AF8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58 (21.9)</w:t>
            </w:r>
          </w:p>
        </w:tc>
        <w:tc>
          <w:tcPr>
            <w:tcW w:w="854" w:type="dxa"/>
          </w:tcPr>
          <w:p w14:paraId="684F2E67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21 (16.8)</w:t>
            </w:r>
          </w:p>
        </w:tc>
        <w:tc>
          <w:tcPr>
            <w:tcW w:w="712" w:type="dxa"/>
          </w:tcPr>
          <w:p w14:paraId="40B41C1B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3 (3.2)</w:t>
            </w:r>
          </w:p>
        </w:tc>
        <w:tc>
          <w:tcPr>
            <w:tcW w:w="569" w:type="dxa"/>
          </w:tcPr>
          <w:p w14:paraId="58A706DB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 (0.4)</w:t>
            </w:r>
          </w:p>
        </w:tc>
        <w:tc>
          <w:tcPr>
            <w:tcW w:w="855" w:type="dxa"/>
          </w:tcPr>
          <w:p w14:paraId="1ABEF19A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4 [0.16; 0.37]***</w:t>
            </w:r>
          </w:p>
        </w:tc>
        <w:tc>
          <w:tcPr>
            <w:tcW w:w="854" w:type="dxa"/>
          </w:tcPr>
          <w:p w14:paraId="2A4765F5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49 [0.32; 0.73]**</w:t>
            </w:r>
          </w:p>
        </w:tc>
        <w:tc>
          <w:tcPr>
            <w:tcW w:w="855" w:type="dxa"/>
          </w:tcPr>
          <w:p w14:paraId="101F26A6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74 [0.49; 1.09]</w:t>
            </w:r>
          </w:p>
        </w:tc>
        <w:tc>
          <w:tcPr>
            <w:tcW w:w="854" w:type="dxa"/>
          </w:tcPr>
          <w:p w14:paraId="161A5C17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3 [0.01; 0.10]***</w:t>
            </w:r>
          </w:p>
        </w:tc>
        <w:tc>
          <w:tcPr>
            <w:tcW w:w="855" w:type="dxa"/>
          </w:tcPr>
          <w:p w14:paraId="0C4B9129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6 [0.02; 0.20]***</w:t>
            </w:r>
          </w:p>
        </w:tc>
        <w:tc>
          <w:tcPr>
            <w:tcW w:w="854" w:type="dxa"/>
          </w:tcPr>
          <w:p w14:paraId="4A0C8B37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0 [0.03; 0.30]***</w:t>
            </w:r>
          </w:p>
        </w:tc>
      </w:tr>
      <w:tr w:rsidR="0006173E" w:rsidRPr="007B50BD" w14:paraId="1D94BA5B" w14:textId="77777777" w:rsidTr="00840DFF">
        <w:trPr>
          <w:trHeight w:val="338"/>
        </w:trPr>
        <w:tc>
          <w:tcPr>
            <w:tcW w:w="2137" w:type="dxa"/>
          </w:tcPr>
          <w:p w14:paraId="2E75AAF0" w14:textId="77777777" w:rsidR="0006173E" w:rsidRPr="007B50BD" w:rsidRDefault="0006173E" w:rsidP="006C745A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  <w:t xml:space="preserve">     GAD</w:t>
            </w:r>
          </w:p>
        </w:tc>
        <w:tc>
          <w:tcPr>
            <w:tcW w:w="854" w:type="dxa"/>
          </w:tcPr>
          <w:p w14:paraId="732B7E45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36</w:t>
            </w:r>
          </w:p>
        </w:tc>
        <w:tc>
          <w:tcPr>
            <w:tcW w:w="855" w:type="dxa"/>
          </w:tcPr>
          <w:p w14:paraId="66980909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0</w:t>
            </w:r>
          </w:p>
        </w:tc>
        <w:tc>
          <w:tcPr>
            <w:tcW w:w="854" w:type="dxa"/>
          </w:tcPr>
          <w:p w14:paraId="719F94BA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8</w:t>
            </w:r>
          </w:p>
        </w:tc>
        <w:tc>
          <w:tcPr>
            <w:tcW w:w="712" w:type="dxa"/>
          </w:tcPr>
          <w:p w14:paraId="1219AA72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8</w:t>
            </w:r>
          </w:p>
        </w:tc>
        <w:tc>
          <w:tcPr>
            <w:tcW w:w="569" w:type="dxa"/>
          </w:tcPr>
          <w:p w14:paraId="7DAC8917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8</w:t>
            </w:r>
          </w:p>
        </w:tc>
        <w:tc>
          <w:tcPr>
            <w:tcW w:w="854" w:type="dxa"/>
          </w:tcPr>
          <w:p w14:paraId="5F14219A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61 (46.1)</w:t>
            </w:r>
          </w:p>
        </w:tc>
        <w:tc>
          <w:tcPr>
            <w:tcW w:w="855" w:type="dxa"/>
          </w:tcPr>
          <w:p w14:paraId="225A0084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50 (26.5)</w:t>
            </w:r>
          </w:p>
        </w:tc>
        <w:tc>
          <w:tcPr>
            <w:tcW w:w="854" w:type="dxa"/>
          </w:tcPr>
          <w:p w14:paraId="71D28D2F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29 (22.8)</w:t>
            </w:r>
          </w:p>
        </w:tc>
        <w:tc>
          <w:tcPr>
            <w:tcW w:w="712" w:type="dxa"/>
          </w:tcPr>
          <w:p w14:paraId="357F3DFC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0 (3.5)</w:t>
            </w:r>
          </w:p>
        </w:tc>
        <w:tc>
          <w:tcPr>
            <w:tcW w:w="569" w:type="dxa"/>
          </w:tcPr>
          <w:p w14:paraId="6D79B467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6 (1.1)</w:t>
            </w:r>
          </w:p>
        </w:tc>
        <w:tc>
          <w:tcPr>
            <w:tcW w:w="855" w:type="dxa"/>
          </w:tcPr>
          <w:p w14:paraId="710AB4AC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48 [0.30; 0.74]***</w:t>
            </w:r>
          </w:p>
        </w:tc>
        <w:tc>
          <w:tcPr>
            <w:tcW w:w="854" w:type="dxa"/>
          </w:tcPr>
          <w:p w14:paraId="42C221D8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54 [0.35; 0.82]**</w:t>
            </w:r>
          </w:p>
        </w:tc>
        <w:tc>
          <w:tcPr>
            <w:tcW w:w="855" w:type="dxa"/>
          </w:tcPr>
          <w:p w14:paraId="2C9942F2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76 [0.49; 1.15]</w:t>
            </w:r>
          </w:p>
        </w:tc>
        <w:tc>
          <w:tcPr>
            <w:tcW w:w="854" w:type="dxa"/>
          </w:tcPr>
          <w:p w14:paraId="0EAA11D6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4 [0.06; 0.31]***</w:t>
            </w:r>
          </w:p>
        </w:tc>
        <w:tc>
          <w:tcPr>
            <w:tcW w:w="855" w:type="dxa"/>
          </w:tcPr>
          <w:p w14:paraId="2D7B0301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6 [0.06; 0.35]***</w:t>
            </w:r>
          </w:p>
        </w:tc>
        <w:tc>
          <w:tcPr>
            <w:tcW w:w="854" w:type="dxa"/>
          </w:tcPr>
          <w:p w14:paraId="632F030B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2 [0.09; 0.49]***</w:t>
            </w:r>
          </w:p>
        </w:tc>
      </w:tr>
      <w:tr w:rsidR="0006173E" w:rsidRPr="007B50BD" w14:paraId="1498EC2C" w14:textId="77777777" w:rsidTr="00840DFF">
        <w:trPr>
          <w:trHeight w:val="338"/>
        </w:trPr>
        <w:tc>
          <w:tcPr>
            <w:tcW w:w="2137" w:type="dxa"/>
          </w:tcPr>
          <w:p w14:paraId="6DBDE41C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OCD</w:t>
            </w:r>
          </w:p>
        </w:tc>
        <w:tc>
          <w:tcPr>
            <w:tcW w:w="854" w:type="dxa"/>
          </w:tcPr>
          <w:p w14:paraId="28E50913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50</w:t>
            </w:r>
          </w:p>
        </w:tc>
        <w:tc>
          <w:tcPr>
            <w:tcW w:w="855" w:type="dxa"/>
          </w:tcPr>
          <w:p w14:paraId="7599DDF7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4</w:t>
            </w:r>
          </w:p>
        </w:tc>
        <w:tc>
          <w:tcPr>
            <w:tcW w:w="854" w:type="dxa"/>
          </w:tcPr>
          <w:p w14:paraId="2AE5322F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8</w:t>
            </w:r>
          </w:p>
        </w:tc>
        <w:tc>
          <w:tcPr>
            <w:tcW w:w="712" w:type="dxa"/>
          </w:tcPr>
          <w:p w14:paraId="35C30CAB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4</w:t>
            </w:r>
          </w:p>
        </w:tc>
        <w:tc>
          <w:tcPr>
            <w:tcW w:w="569" w:type="dxa"/>
          </w:tcPr>
          <w:p w14:paraId="16C9BC90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4</w:t>
            </w:r>
          </w:p>
        </w:tc>
        <w:tc>
          <w:tcPr>
            <w:tcW w:w="854" w:type="dxa"/>
          </w:tcPr>
          <w:p w14:paraId="54539BE1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45 (67.7)</w:t>
            </w:r>
          </w:p>
        </w:tc>
        <w:tc>
          <w:tcPr>
            <w:tcW w:w="855" w:type="dxa"/>
          </w:tcPr>
          <w:p w14:paraId="268FF017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83 (22.7)</w:t>
            </w:r>
          </w:p>
        </w:tc>
        <w:tc>
          <w:tcPr>
            <w:tcW w:w="854" w:type="dxa"/>
          </w:tcPr>
          <w:p w14:paraId="7AFA64AA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64 (8.0)</w:t>
            </w:r>
          </w:p>
        </w:tc>
        <w:tc>
          <w:tcPr>
            <w:tcW w:w="712" w:type="dxa"/>
          </w:tcPr>
          <w:p w14:paraId="72F4C471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1 (1.4)</w:t>
            </w:r>
          </w:p>
        </w:tc>
        <w:tc>
          <w:tcPr>
            <w:tcW w:w="569" w:type="dxa"/>
          </w:tcPr>
          <w:p w14:paraId="33211877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 (0.2)</w:t>
            </w:r>
          </w:p>
        </w:tc>
        <w:tc>
          <w:tcPr>
            <w:tcW w:w="855" w:type="dxa"/>
          </w:tcPr>
          <w:p w14:paraId="17B458FC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8 [0.15; 0.52]***</w:t>
            </w:r>
          </w:p>
        </w:tc>
        <w:tc>
          <w:tcPr>
            <w:tcW w:w="854" w:type="dxa"/>
          </w:tcPr>
          <w:p w14:paraId="7CC68785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43 [0.23; 0.78]**</w:t>
            </w:r>
          </w:p>
        </w:tc>
        <w:tc>
          <w:tcPr>
            <w:tcW w:w="855" w:type="dxa"/>
          </w:tcPr>
          <w:p w14:paraId="674A008F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92 [0.49; 1.57]</w:t>
            </w:r>
          </w:p>
        </w:tc>
        <w:tc>
          <w:tcPr>
            <w:tcW w:w="854" w:type="dxa"/>
          </w:tcPr>
          <w:p w14:paraId="1D0468E9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5 [0.01; 0.20]***</w:t>
            </w:r>
          </w:p>
        </w:tc>
        <w:tc>
          <w:tcPr>
            <w:tcW w:w="855" w:type="dxa"/>
          </w:tcPr>
          <w:p w14:paraId="4D3968E4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8 [0.01; 0.30]***</w:t>
            </w:r>
          </w:p>
        </w:tc>
        <w:tc>
          <w:tcPr>
            <w:tcW w:w="854" w:type="dxa"/>
          </w:tcPr>
          <w:p w14:paraId="2E79E026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6 [0.03; 0.61]***</w:t>
            </w:r>
          </w:p>
        </w:tc>
      </w:tr>
      <w:tr w:rsidR="0006173E" w:rsidRPr="007B50BD" w14:paraId="67B52CA8" w14:textId="77777777" w:rsidTr="00840DFF">
        <w:trPr>
          <w:trHeight w:val="338"/>
        </w:trPr>
        <w:tc>
          <w:tcPr>
            <w:tcW w:w="2137" w:type="dxa"/>
          </w:tcPr>
          <w:p w14:paraId="49A909B5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TSD</w:t>
            </w:r>
          </w:p>
        </w:tc>
        <w:tc>
          <w:tcPr>
            <w:tcW w:w="854" w:type="dxa"/>
          </w:tcPr>
          <w:p w14:paraId="74E647A8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40</w:t>
            </w:r>
          </w:p>
        </w:tc>
        <w:tc>
          <w:tcPr>
            <w:tcW w:w="855" w:type="dxa"/>
          </w:tcPr>
          <w:p w14:paraId="4157EF3E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5</w:t>
            </w:r>
          </w:p>
        </w:tc>
        <w:tc>
          <w:tcPr>
            <w:tcW w:w="854" w:type="dxa"/>
          </w:tcPr>
          <w:p w14:paraId="6581F710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2</w:t>
            </w:r>
          </w:p>
        </w:tc>
        <w:tc>
          <w:tcPr>
            <w:tcW w:w="712" w:type="dxa"/>
          </w:tcPr>
          <w:p w14:paraId="45EFFCF9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1</w:t>
            </w:r>
          </w:p>
        </w:tc>
        <w:tc>
          <w:tcPr>
            <w:tcW w:w="569" w:type="dxa"/>
          </w:tcPr>
          <w:p w14:paraId="22C8C655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1</w:t>
            </w:r>
          </w:p>
        </w:tc>
        <w:tc>
          <w:tcPr>
            <w:tcW w:w="854" w:type="dxa"/>
          </w:tcPr>
          <w:p w14:paraId="0B6D779C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653 (59.1)</w:t>
            </w:r>
          </w:p>
        </w:tc>
        <w:tc>
          <w:tcPr>
            <w:tcW w:w="855" w:type="dxa"/>
          </w:tcPr>
          <w:p w14:paraId="01924F27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52 (22.8)</w:t>
            </w:r>
          </w:p>
        </w:tc>
        <w:tc>
          <w:tcPr>
            <w:tcW w:w="854" w:type="dxa"/>
          </w:tcPr>
          <w:p w14:paraId="64F33679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84 (16.7)</w:t>
            </w:r>
          </w:p>
        </w:tc>
        <w:tc>
          <w:tcPr>
            <w:tcW w:w="712" w:type="dxa"/>
          </w:tcPr>
          <w:p w14:paraId="617DBFB6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3 (1.2)</w:t>
            </w:r>
          </w:p>
        </w:tc>
        <w:tc>
          <w:tcPr>
            <w:tcW w:w="569" w:type="dxa"/>
          </w:tcPr>
          <w:p w14:paraId="303082CF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 (0.3)</w:t>
            </w:r>
          </w:p>
        </w:tc>
        <w:tc>
          <w:tcPr>
            <w:tcW w:w="855" w:type="dxa"/>
          </w:tcPr>
          <w:p w14:paraId="501702EF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2 [0.07; 0.21]***</w:t>
            </w:r>
          </w:p>
        </w:tc>
        <w:tc>
          <w:tcPr>
            <w:tcW w:w="854" w:type="dxa"/>
          </w:tcPr>
          <w:p w14:paraId="1DD86C75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2 [0.12; 0.38]***</w:t>
            </w:r>
          </w:p>
        </w:tc>
        <w:tc>
          <w:tcPr>
            <w:tcW w:w="855" w:type="dxa"/>
          </w:tcPr>
          <w:p w14:paraId="12C591FC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1 [0.12; 0.37]***</w:t>
            </w:r>
          </w:p>
        </w:tc>
        <w:tc>
          <w:tcPr>
            <w:tcW w:w="854" w:type="dxa"/>
          </w:tcPr>
          <w:p w14:paraId="407E1CFB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2 [0.00; 0.07]***</w:t>
            </w:r>
          </w:p>
        </w:tc>
        <w:tc>
          <w:tcPr>
            <w:tcW w:w="855" w:type="dxa"/>
          </w:tcPr>
          <w:p w14:paraId="412A9802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3 [0.01; 0.13]***</w:t>
            </w:r>
          </w:p>
        </w:tc>
        <w:tc>
          <w:tcPr>
            <w:tcW w:w="854" w:type="dxa"/>
          </w:tcPr>
          <w:p w14:paraId="1A1661DD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3 [0.01; 0.13]***</w:t>
            </w:r>
          </w:p>
        </w:tc>
      </w:tr>
      <w:tr w:rsidR="0006173E" w:rsidRPr="007B50BD" w14:paraId="369058A2" w14:textId="77777777" w:rsidTr="00840DFF">
        <w:trPr>
          <w:trHeight w:val="338"/>
        </w:trPr>
        <w:tc>
          <w:tcPr>
            <w:tcW w:w="2137" w:type="dxa"/>
          </w:tcPr>
          <w:p w14:paraId="2C7F0CEA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ny somatoform disorder</w:t>
            </w:r>
          </w:p>
        </w:tc>
        <w:tc>
          <w:tcPr>
            <w:tcW w:w="854" w:type="dxa"/>
          </w:tcPr>
          <w:p w14:paraId="211F255B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30</w:t>
            </w:r>
          </w:p>
        </w:tc>
        <w:tc>
          <w:tcPr>
            <w:tcW w:w="855" w:type="dxa"/>
          </w:tcPr>
          <w:p w14:paraId="42E8DE50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5</w:t>
            </w:r>
          </w:p>
        </w:tc>
        <w:tc>
          <w:tcPr>
            <w:tcW w:w="854" w:type="dxa"/>
          </w:tcPr>
          <w:p w14:paraId="7AA57D20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9</w:t>
            </w:r>
          </w:p>
        </w:tc>
        <w:tc>
          <w:tcPr>
            <w:tcW w:w="712" w:type="dxa"/>
          </w:tcPr>
          <w:p w14:paraId="39BE1B34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8</w:t>
            </w:r>
          </w:p>
        </w:tc>
        <w:tc>
          <w:tcPr>
            <w:tcW w:w="569" w:type="dxa"/>
          </w:tcPr>
          <w:p w14:paraId="4D2666FE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8</w:t>
            </w:r>
          </w:p>
        </w:tc>
        <w:tc>
          <w:tcPr>
            <w:tcW w:w="854" w:type="dxa"/>
          </w:tcPr>
          <w:p w14:paraId="5549F497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11 (37.0)</w:t>
            </w:r>
          </w:p>
        </w:tc>
        <w:tc>
          <w:tcPr>
            <w:tcW w:w="855" w:type="dxa"/>
          </w:tcPr>
          <w:p w14:paraId="1139284A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71 (24.4)</w:t>
            </w:r>
          </w:p>
        </w:tc>
        <w:tc>
          <w:tcPr>
            <w:tcW w:w="854" w:type="dxa"/>
          </w:tcPr>
          <w:p w14:paraId="58CB53C8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57 (32.2)</w:t>
            </w:r>
          </w:p>
        </w:tc>
        <w:tc>
          <w:tcPr>
            <w:tcW w:w="712" w:type="dxa"/>
          </w:tcPr>
          <w:p w14:paraId="0B5A02A4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1 (4.6)</w:t>
            </w:r>
          </w:p>
        </w:tc>
        <w:tc>
          <w:tcPr>
            <w:tcW w:w="569" w:type="dxa"/>
          </w:tcPr>
          <w:p w14:paraId="1723FF09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0 (1.8)</w:t>
            </w:r>
          </w:p>
        </w:tc>
        <w:tc>
          <w:tcPr>
            <w:tcW w:w="855" w:type="dxa"/>
          </w:tcPr>
          <w:p w14:paraId="5AFBAB40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59 [0.45; 0.78]***</w:t>
            </w:r>
          </w:p>
        </w:tc>
        <w:tc>
          <w:tcPr>
            <w:tcW w:w="854" w:type="dxa"/>
          </w:tcPr>
          <w:p w14:paraId="03E58BD2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76 [0.57; 0.99]</w:t>
            </w:r>
          </w:p>
        </w:tc>
        <w:tc>
          <w:tcPr>
            <w:tcW w:w="855" w:type="dxa"/>
          </w:tcPr>
          <w:p w14:paraId="1831BB67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66 [0.50; 0.86]**</w:t>
            </w:r>
          </w:p>
        </w:tc>
        <w:tc>
          <w:tcPr>
            <w:tcW w:w="854" w:type="dxa"/>
          </w:tcPr>
          <w:p w14:paraId="46EF162A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0 [0.12; 0.33]***</w:t>
            </w:r>
          </w:p>
        </w:tc>
        <w:tc>
          <w:tcPr>
            <w:tcW w:w="855" w:type="dxa"/>
          </w:tcPr>
          <w:p w14:paraId="5D32287D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6 [0.16; 0.41]***</w:t>
            </w:r>
          </w:p>
        </w:tc>
        <w:tc>
          <w:tcPr>
            <w:tcW w:w="854" w:type="dxa"/>
          </w:tcPr>
          <w:p w14:paraId="68483E71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2 [0.14; 0.36]***</w:t>
            </w:r>
          </w:p>
        </w:tc>
      </w:tr>
      <w:tr w:rsidR="0006173E" w:rsidRPr="007B50BD" w14:paraId="1184F7B8" w14:textId="77777777" w:rsidTr="00840DFF">
        <w:trPr>
          <w:trHeight w:val="515"/>
        </w:trPr>
        <w:tc>
          <w:tcPr>
            <w:tcW w:w="2137" w:type="dxa"/>
          </w:tcPr>
          <w:p w14:paraId="5AA501B0" w14:textId="77777777" w:rsidR="0006173E" w:rsidRPr="007B50BD" w:rsidRDefault="0006173E" w:rsidP="006C745A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    </w:t>
            </w:r>
            <w:r w:rsidRPr="007B50BD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  <w:t>Somatization disorder</w:t>
            </w:r>
          </w:p>
        </w:tc>
        <w:tc>
          <w:tcPr>
            <w:tcW w:w="854" w:type="dxa"/>
          </w:tcPr>
          <w:p w14:paraId="073E97AE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7</w:t>
            </w:r>
          </w:p>
        </w:tc>
        <w:tc>
          <w:tcPr>
            <w:tcW w:w="855" w:type="dxa"/>
          </w:tcPr>
          <w:p w14:paraId="074DA06B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7</w:t>
            </w:r>
          </w:p>
        </w:tc>
        <w:tc>
          <w:tcPr>
            <w:tcW w:w="854" w:type="dxa"/>
          </w:tcPr>
          <w:p w14:paraId="480FD0CF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30</w:t>
            </w:r>
          </w:p>
        </w:tc>
        <w:tc>
          <w:tcPr>
            <w:tcW w:w="712" w:type="dxa"/>
          </w:tcPr>
          <w:p w14:paraId="21CA67EC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3</w:t>
            </w:r>
          </w:p>
        </w:tc>
        <w:tc>
          <w:tcPr>
            <w:tcW w:w="569" w:type="dxa"/>
          </w:tcPr>
          <w:p w14:paraId="6D019097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3</w:t>
            </w:r>
          </w:p>
        </w:tc>
        <w:tc>
          <w:tcPr>
            <w:tcW w:w="854" w:type="dxa"/>
          </w:tcPr>
          <w:p w14:paraId="7014D21C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08 (50.0)</w:t>
            </w:r>
          </w:p>
        </w:tc>
        <w:tc>
          <w:tcPr>
            <w:tcW w:w="855" w:type="dxa"/>
          </w:tcPr>
          <w:p w14:paraId="69CD7388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4 (20.4)</w:t>
            </w:r>
          </w:p>
          <w:p w14:paraId="09D60FE3" w14:textId="77777777" w:rsidR="0006173E" w:rsidRPr="007B50BD" w:rsidRDefault="0006173E" w:rsidP="006C745A">
            <w:pPr>
              <w:tabs>
                <w:tab w:val="left" w:pos="542"/>
              </w:tabs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854" w:type="dxa"/>
          </w:tcPr>
          <w:p w14:paraId="742C2505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6 (25.9)</w:t>
            </w:r>
          </w:p>
        </w:tc>
        <w:tc>
          <w:tcPr>
            <w:tcW w:w="712" w:type="dxa"/>
          </w:tcPr>
          <w:p w14:paraId="5C951B70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7 (3.2)</w:t>
            </w:r>
          </w:p>
        </w:tc>
        <w:tc>
          <w:tcPr>
            <w:tcW w:w="569" w:type="dxa"/>
          </w:tcPr>
          <w:p w14:paraId="5F4A83CF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 (0.5)</w:t>
            </w:r>
          </w:p>
        </w:tc>
        <w:tc>
          <w:tcPr>
            <w:tcW w:w="855" w:type="dxa"/>
          </w:tcPr>
          <w:p w14:paraId="48AF7A29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5 [0.11; 0.53]***</w:t>
            </w:r>
          </w:p>
        </w:tc>
        <w:tc>
          <w:tcPr>
            <w:tcW w:w="854" w:type="dxa"/>
          </w:tcPr>
          <w:p w14:paraId="0EEE4832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47 [0.21; 0.91]*</w:t>
            </w:r>
          </w:p>
        </w:tc>
        <w:tc>
          <w:tcPr>
            <w:tcW w:w="855" w:type="dxa"/>
          </w:tcPr>
          <w:p w14:paraId="66545CB6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48 [0.22; 0.96]</w:t>
            </w:r>
          </w:p>
        </w:tc>
        <w:tc>
          <w:tcPr>
            <w:tcW w:w="854" w:type="dxa"/>
          </w:tcPr>
          <w:p w14:paraId="4D7594F2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4 [0.00; 0.22]***</w:t>
            </w:r>
          </w:p>
        </w:tc>
        <w:tc>
          <w:tcPr>
            <w:tcW w:w="855" w:type="dxa"/>
          </w:tcPr>
          <w:p w14:paraId="32DFF828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6 [0.00; 0.39]***</w:t>
            </w:r>
          </w:p>
        </w:tc>
        <w:tc>
          <w:tcPr>
            <w:tcW w:w="854" w:type="dxa"/>
          </w:tcPr>
          <w:p w14:paraId="553FF41E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7 [0.00; 0.41]***</w:t>
            </w:r>
          </w:p>
        </w:tc>
      </w:tr>
      <w:tr w:rsidR="0006173E" w:rsidRPr="007B50BD" w14:paraId="392F57ED" w14:textId="77777777" w:rsidTr="00840DFF">
        <w:trPr>
          <w:trHeight w:val="515"/>
        </w:trPr>
        <w:tc>
          <w:tcPr>
            <w:tcW w:w="2137" w:type="dxa"/>
          </w:tcPr>
          <w:p w14:paraId="352018FF" w14:textId="77777777" w:rsidR="0006173E" w:rsidRPr="007B50BD" w:rsidRDefault="0006173E" w:rsidP="006C745A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    </w:t>
            </w:r>
            <w:r w:rsidRPr="007B50BD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  <w:t>Pain disorder</w:t>
            </w:r>
          </w:p>
        </w:tc>
        <w:tc>
          <w:tcPr>
            <w:tcW w:w="854" w:type="dxa"/>
          </w:tcPr>
          <w:p w14:paraId="2B6BCF98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31</w:t>
            </w:r>
          </w:p>
        </w:tc>
        <w:tc>
          <w:tcPr>
            <w:tcW w:w="855" w:type="dxa"/>
          </w:tcPr>
          <w:p w14:paraId="6207D5B4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8</w:t>
            </w:r>
          </w:p>
        </w:tc>
        <w:tc>
          <w:tcPr>
            <w:tcW w:w="854" w:type="dxa"/>
          </w:tcPr>
          <w:p w14:paraId="619E5246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7</w:t>
            </w:r>
          </w:p>
        </w:tc>
        <w:tc>
          <w:tcPr>
            <w:tcW w:w="712" w:type="dxa"/>
          </w:tcPr>
          <w:p w14:paraId="11C73940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7</w:t>
            </w:r>
          </w:p>
        </w:tc>
        <w:tc>
          <w:tcPr>
            <w:tcW w:w="569" w:type="dxa"/>
          </w:tcPr>
          <w:p w14:paraId="22EBFC5B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7</w:t>
            </w:r>
          </w:p>
        </w:tc>
        <w:tc>
          <w:tcPr>
            <w:tcW w:w="854" w:type="dxa"/>
          </w:tcPr>
          <w:p w14:paraId="523CFA10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02 (19.4)</w:t>
            </w:r>
          </w:p>
        </w:tc>
        <w:tc>
          <w:tcPr>
            <w:tcW w:w="855" w:type="dxa"/>
          </w:tcPr>
          <w:p w14:paraId="08520AD6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28 (24.3)</w:t>
            </w:r>
          </w:p>
        </w:tc>
        <w:tc>
          <w:tcPr>
            <w:tcW w:w="854" w:type="dxa"/>
          </w:tcPr>
          <w:p w14:paraId="4E76711C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48 (47.1)</w:t>
            </w:r>
          </w:p>
        </w:tc>
        <w:tc>
          <w:tcPr>
            <w:tcW w:w="712" w:type="dxa"/>
          </w:tcPr>
          <w:p w14:paraId="30DE0FF2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3 (6.3)</w:t>
            </w:r>
          </w:p>
        </w:tc>
        <w:tc>
          <w:tcPr>
            <w:tcW w:w="569" w:type="dxa"/>
          </w:tcPr>
          <w:p w14:paraId="52168969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6 (3.0)</w:t>
            </w:r>
          </w:p>
        </w:tc>
        <w:tc>
          <w:tcPr>
            <w:tcW w:w="855" w:type="dxa"/>
          </w:tcPr>
          <w:p w14:paraId="45A25A76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.40 [0.99; 1.92]</w:t>
            </w:r>
          </w:p>
        </w:tc>
        <w:tc>
          <w:tcPr>
            <w:tcW w:w="854" w:type="dxa"/>
          </w:tcPr>
          <w:p w14:paraId="00752821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.10 [0.77; 1.51]</w:t>
            </w:r>
          </w:p>
        </w:tc>
        <w:tc>
          <w:tcPr>
            <w:tcW w:w="855" w:type="dxa"/>
          </w:tcPr>
          <w:p w14:paraId="29912380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63 [0.44; 0.89]*</w:t>
            </w:r>
          </w:p>
        </w:tc>
        <w:tc>
          <w:tcPr>
            <w:tcW w:w="854" w:type="dxa"/>
          </w:tcPr>
          <w:p w14:paraId="400BB11B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59 [0.33; 0.99]</w:t>
            </w:r>
          </w:p>
        </w:tc>
        <w:tc>
          <w:tcPr>
            <w:tcW w:w="855" w:type="dxa"/>
          </w:tcPr>
          <w:p w14:paraId="1B96225A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46 [0.26; 0.78]**</w:t>
            </w:r>
          </w:p>
        </w:tc>
        <w:tc>
          <w:tcPr>
            <w:tcW w:w="854" w:type="dxa"/>
          </w:tcPr>
          <w:p w14:paraId="69B0A824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6 [0.15; 0.46]***</w:t>
            </w:r>
          </w:p>
        </w:tc>
      </w:tr>
      <w:tr w:rsidR="0006173E" w:rsidRPr="007B50BD" w14:paraId="2687FC7C" w14:textId="77777777" w:rsidTr="00840DFF">
        <w:trPr>
          <w:trHeight w:val="338"/>
        </w:trPr>
        <w:tc>
          <w:tcPr>
            <w:tcW w:w="2137" w:type="dxa"/>
          </w:tcPr>
          <w:p w14:paraId="684CF9AF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Eating disorders</w:t>
            </w:r>
          </w:p>
        </w:tc>
        <w:tc>
          <w:tcPr>
            <w:tcW w:w="854" w:type="dxa"/>
          </w:tcPr>
          <w:p w14:paraId="6C139F90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57</w:t>
            </w:r>
          </w:p>
        </w:tc>
        <w:tc>
          <w:tcPr>
            <w:tcW w:w="855" w:type="dxa"/>
          </w:tcPr>
          <w:p w14:paraId="47DD5438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2</w:t>
            </w:r>
          </w:p>
        </w:tc>
        <w:tc>
          <w:tcPr>
            <w:tcW w:w="854" w:type="dxa"/>
          </w:tcPr>
          <w:p w14:paraId="10F4BA65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0</w:t>
            </w:r>
          </w:p>
        </w:tc>
        <w:tc>
          <w:tcPr>
            <w:tcW w:w="712" w:type="dxa"/>
          </w:tcPr>
          <w:p w14:paraId="179F6433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5</w:t>
            </w:r>
          </w:p>
        </w:tc>
        <w:tc>
          <w:tcPr>
            <w:tcW w:w="569" w:type="dxa"/>
          </w:tcPr>
          <w:p w14:paraId="58D3B225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6</w:t>
            </w:r>
          </w:p>
        </w:tc>
        <w:tc>
          <w:tcPr>
            <w:tcW w:w="854" w:type="dxa"/>
          </w:tcPr>
          <w:p w14:paraId="4C66296E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99 (68.8)</w:t>
            </w:r>
          </w:p>
        </w:tc>
        <w:tc>
          <w:tcPr>
            <w:tcW w:w="855" w:type="dxa"/>
          </w:tcPr>
          <w:p w14:paraId="065041B2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71 (19.6)</w:t>
            </w:r>
          </w:p>
        </w:tc>
        <w:tc>
          <w:tcPr>
            <w:tcW w:w="854" w:type="dxa"/>
          </w:tcPr>
          <w:p w14:paraId="4FF5103F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93 (10.7)</w:t>
            </w:r>
          </w:p>
        </w:tc>
        <w:tc>
          <w:tcPr>
            <w:tcW w:w="712" w:type="dxa"/>
          </w:tcPr>
          <w:p w14:paraId="077D1EC7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8 (0.9)</w:t>
            </w:r>
          </w:p>
        </w:tc>
        <w:tc>
          <w:tcPr>
            <w:tcW w:w="569" w:type="dxa"/>
          </w:tcPr>
          <w:p w14:paraId="66125C42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 (0.0)</w:t>
            </w:r>
          </w:p>
        </w:tc>
        <w:tc>
          <w:tcPr>
            <w:tcW w:w="855" w:type="dxa"/>
          </w:tcPr>
          <w:p w14:paraId="696A3102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7 [0.08; 0.34]***</w:t>
            </w:r>
          </w:p>
        </w:tc>
        <w:tc>
          <w:tcPr>
            <w:tcW w:w="854" w:type="dxa"/>
          </w:tcPr>
          <w:p w14:paraId="29E6FC2F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9 [0.09; 0.38]***</w:t>
            </w:r>
          </w:p>
        </w:tc>
        <w:tc>
          <w:tcPr>
            <w:tcW w:w="855" w:type="dxa"/>
          </w:tcPr>
          <w:p w14:paraId="1D65647A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47 [0.22; 0.92]*</w:t>
            </w:r>
          </w:p>
        </w:tc>
        <w:tc>
          <w:tcPr>
            <w:tcW w:w="854" w:type="dxa"/>
          </w:tcPr>
          <w:p w14:paraId="55CC6826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0 [0.00; 0.10]***</w:t>
            </w:r>
          </w:p>
        </w:tc>
        <w:tc>
          <w:tcPr>
            <w:tcW w:w="855" w:type="dxa"/>
          </w:tcPr>
          <w:p w14:paraId="1DC44CC1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0 [0.00; 0.11]***</w:t>
            </w:r>
          </w:p>
        </w:tc>
        <w:tc>
          <w:tcPr>
            <w:tcW w:w="854" w:type="dxa"/>
          </w:tcPr>
          <w:p w14:paraId="0EC13E84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0 [0.00; 0.26]***</w:t>
            </w:r>
          </w:p>
        </w:tc>
      </w:tr>
      <w:tr w:rsidR="0006173E" w:rsidRPr="007B50BD" w14:paraId="1F9BB9A5" w14:textId="77777777" w:rsidTr="00840DFF">
        <w:trPr>
          <w:trHeight w:val="365"/>
        </w:trPr>
        <w:tc>
          <w:tcPr>
            <w:tcW w:w="2137" w:type="dxa"/>
          </w:tcPr>
          <w:p w14:paraId="49EDF32B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ubstance use disorders</w:t>
            </w:r>
          </w:p>
        </w:tc>
        <w:tc>
          <w:tcPr>
            <w:tcW w:w="854" w:type="dxa"/>
          </w:tcPr>
          <w:p w14:paraId="48969575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37</w:t>
            </w:r>
          </w:p>
        </w:tc>
        <w:tc>
          <w:tcPr>
            <w:tcW w:w="855" w:type="dxa"/>
          </w:tcPr>
          <w:p w14:paraId="53F0855D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4</w:t>
            </w:r>
          </w:p>
        </w:tc>
        <w:tc>
          <w:tcPr>
            <w:tcW w:w="854" w:type="dxa"/>
          </w:tcPr>
          <w:p w14:paraId="4D393526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7</w:t>
            </w:r>
          </w:p>
        </w:tc>
        <w:tc>
          <w:tcPr>
            <w:tcW w:w="712" w:type="dxa"/>
          </w:tcPr>
          <w:p w14:paraId="26B8D004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6</w:t>
            </w:r>
          </w:p>
        </w:tc>
        <w:tc>
          <w:tcPr>
            <w:tcW w:w="569" w:type="dxa"/>
          </w:tcPr>
          <w:p w14:paraId="1B1101CC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6</w:t>
            </w:r>
          </w:p>
        </w:tc>
        <w:tc>
          <w:tcPr>
            <w:tcW w:w="854" w:type="dxa"/>
          </w:tcPr>
          <w:p w14:paraId="767EA880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08 (52.5)</w:t>
            </w:r>
          </w:p>
        </w:tc>
        <w:tc>
          <w:tcPr>
            <w:tcW w:w="855" w:type="dxa"/>
          </w:tcPr>
          <w:p w14:paraId="74133BF2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19 (28.2)</w:t>
            </w:r>
          </w:p>
        </w:tc>
        <w:tc>
          <w:tcPr>
            <w:tcW w:w="854" w:type="dxa"/>
          </w:tcPr>
          <w:p w14:paraId="20EFA016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34 (17.2)</w:t>
            </w:r>
          </w:p>
        </w:tc>
        <w:tc>
          <w:tcPr>
            <w:tcW w:w="712" w:type="dxa"/>
          </w:tcPr>
          <w:p w14:paraId="23DD387F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5 (1.9)</w:t>
            </w:r>
          </w:p>
        </w:tc>
        <w:tc>
          <w:tcPr>
            <w:tcW w:w="569" w:type="dxa"/>
          </w:tcPr>
          <w:p w14:paraId="78CD2511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 (0.1)</w:t>
            </w:r>
          </w:p>
        </w:tc>
        <w:tc>
          <w:tcPr>
            <w:tcW w:w="855" w:type="dxa"/>
          </w:tcPr>
          <w:p w14:paraId="71140192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30 [0.17; 0.49]***</w:t>
            </w:r>
          </w:p>
        </w:tc>
        <w:tc>
          <w:tcPr>
            <w:tcW w:w="854" w:type="dxa"/>
          </w:tcPr>
          <w:p w14:paraId="278D3CBF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39 [0.23; 0.65]***</w:t>
            </w:r>
          </w:p>
        </w:tc>
        <w:tc>
          <w:tcPr>
            <w:tcW w:w="855" w:type="dxa"/>
          </w:tcPr>
          <w:p w14:paraId="706024DB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68 [0.40; 1.11]</w:t>
            </w:r>
          </w:p>
        </w:tc>
        <w:tc>
          <w:tcPr>
            <w:tcW w:w="854" w:type="dxa"/>
          </w:tcPr>
          <w:p w14:paraId="3372CB9D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2 [0.00; 0.12]***</w:t>
            </w:r>
          </w:p>
        </w:tc>
        <w:tc>
          <w:tcPr>
            <w:tcW w:w="855" w:type="dxa"/>
          </w:tcPr>
          <w:p w14:paraId="55FA08A5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3 [0.00; 0.16]***</w:t>
            </w:r>
          </w:p>
        </w:tc>
        <w:tc>
          <w:tcPr>
            <w:tcW w:w="854" w:type="dxa"/>
          </w:tcPr>
          <w:p w14:paraId="742A8E23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4 [0.00; 0.28]***</w:t>
            </w:r>
          </w:p>
        </w:tc>
      </w:tr>
      <w:tr w:rsidR="0006173E" w:rsidRPr="007B50BD" w14:paraId="11D14F5F" w14:textId="77777777" w:rsidTr="00840DFF">
        <w:trPr>
          <w:trHeight w:val="338"/>
        </w:trPr>
        <w:tc>
          <w:tcPr>
            <w:tcW w:w="2137" w:type="dxa"/>
            <w:tcBorders>
              <w:bottom w:val="single" w:sz="4" w:space="0" w:color="auto"/>
            </w:tcBorders>
          </w:tcPr>
          <w:p w14:paraId="342DBC32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sychotic disorders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5999880E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40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72055C45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0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52B1C571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27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08F05BFE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7</w:t>
            </w:r>
          </w:p>
        </w:tc>
        <w:tc>
          <w:tcPr>
            <w:tcW w:w="569" w:type="dxa"/>
            <w:tcBorders>
              <w:bottom w:val="single" w:sz="4" w:space="0" w:color="auto"/>
            </w:tcBorders>
          </w:tcPr>
          <w:p w14:paraId="0805CDE2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7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61B809D4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63 (47.7)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6C5DE2BA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22 (35.7)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68CFFC2B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2 (15.2)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0E09EE8B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 (1.2)</w:t>
            </w:r>
          </w:p>
        </w:tc>
        <w:tc>
          <w:tcPr>
            <w:tcW w:w="569" w:type="dxa"/>
            <w:tcBorders>
              <w:bottom w:val="single" w:sz="4" w:space="0" w:color="auto"/>
            </w:tcBorders>
          </w:tcPr>
          <w:p w14:paraId="2E10F3B5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 (0.3)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5B623CD8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9 [0.06; 0.52]***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62C51F5B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6 [0.05; 0.42]***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3F50CDAF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45 [0.15; 1.14]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19EF946F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5 [0.00; 0.29]***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171E2258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4 [0.00; 0.24]***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7A185066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1 [0.01; 0.66]***</w:t>
            </w:r>
          </w:p>
        </w:tc>
      </w:tr>
    </w:tbl>
    <w:p w14:paraId="3196D670" w14:textId="77777777" w:rsidR="00840DFF" w:rsidRPr="004B33D1" w:rsidRDefault="00840DFF" w:rsidP="00840DFF">
      <w:pPr>
        <w:rPr>
          <w:rFonts w:ascii="Times New Roman" w:hAnsi="Times New Roman" w:cs="Times New Roman"/>
          <w:color w:val="000000" w:themeColor="text1"/>
          <w:lang w:val="en-US"/>
        </w:rPr>
      </w:pPr>
      <w:r w:rsidRPr="004B33D1">
        <w:rPr>
          <w:rFonts w:ascii="Times New Roman" w:hAnsi="Times New Roman" w:cs="Times New Roman"/>
          <w:color w:val="000000" w:themeColor="text1"/>
          <w:lang w:val="en-US"/>
        </w:rPr>
        <w:t xml:space="preserve">*: p &lt; 0.05, **: p &lt; 0.01, ***: p &lt; 0.001, p-values are from Bonferroni-corrected post-hoc binomial tests for age group specific deviations of observed proportions from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reference </w:t>
      </w:r>
      <w:r w:rsidRPr="004B33D1">
        <w:rPr>
          <w:rFonts w:ascii="Times New Roman" w:hAnsi="Times New Roman" w:cs="Times New Roman"/>
          <w:color w:val="000000" w:themeColor="text1"/>
          <w:lang w:val="en-US"/>
        </w:rPr>
        <w:t xml:space="preserve">population proportions. Representation quotients indicate the ratio between the proportion of an age group in the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observed </w:t>
      </w:r>
      <w:r w:rsidRPr="004B33D1">
        <w:rPr>
          <w:rFonts w:ascii="Times New Roman" w:hAnsi="Times New Roman" w:cs="Times New Roman"/>
          <w:color w:val="000000" w:themeColor="text1"/>
          <w:lang w:val="en-US"/>
        </w:rPr>
        <w:t>sample and their expected proportion in the reference population of German adults with a mental disorder.</w:t>
      </w:r>
    </w:p>
    <w:p w14:paraId="1CEC7B19" w14:textId="77777777" w:rsidR="0006173E" w:rsidRPr="007B50BD" w:rsidRDefault="0006173E" w:rsidP="00966B6E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  <w:sectPr w:rsidR="0006173E" w:rsidRPr="007B50BD" w:rsidSect="00DD0DD6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66BF3334" w14:textId="70072DEC" w:rsidR="00EA32D8" w:rsidRPr="007B50BD" w:rsidRDefault="008B17E9" w:rsidP="008B17E9">
      <w:pPr>
        <w:rPr>
          <w:rFonts w:ascii="Times New Roman" w:hAnsi="Times New Roman" w:cs="Times New Roman"/>
          <w:b/>
          <w:bCs/>
          <w:lang w:val="en-US"/>
        </w:rPr>
      </w:pPr>
      <w:r w:rsidRPr="007B50BD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06173E" w:rsidRPr="007B50BD">
        <w:rPr>
          <w:rFonts w:ascii="Times New Roman" w:hAnsi="Times New Roman" w:cs="Times New Roman"/>
          <w:b/>
          <w:bCs/>
          <w:lang w:val="en-US"/>
        </w:rPr>
        <w:t>6</w:t>
      </w:r>
      <w:r w:rsidRPr="007B50BD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371FDF" w:rsidRPr="007B50BD">
        <w:rPr>
          <w:rFonts w:ascii="Times New Roman" w:hAnsi="Times New Roman" w:cs="Times New Roman"/>
          <w:b/>
          <w:bCs/>
          <w:lang w:val="en-US"/>
        </w:rPr>
        <w:t xml:space="preserve">Global and disorder-specific results from representation quotient analysis </w:t>
      </w:r>
      <w:r w:rsidRPr="007B50BD">
        <w:rPr>
          <w:rFonts w:ascii="Times New Roman" w:hAnsi="Times New Roman" w:cs="Times New Roman"/>
          <w:b/>
          <w:bCs/>
          <w:lang w:val="en-US"/>
        </w:rPr>
        <w:t>while assuming</w:t>
      </w:r>
      <w:r w:rsidR="00371FDF" w:rsidRPr="007B50BD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B50BD">
        <w:rPr>
          <w:rFonts w:ascii="Times New Roman" w:hAnsi="Times New Roman" w:cs="Times New Roman"/>
          <w:b/>
          <w:bCs/>
          <w:lang w:val="en-US"/>
        </w:rPr>
        <w:t>equal prevalences across age groups.</w:t>
      </w:r>
    </w:p>
    <w:tbl>
      <w:tblPr>
        <w:tblStyle w:val="Tabellenrast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709"/>
        <w:gridCol w:w="709"/>
        <w:gridCol w:w="850"/>
        <w:gridCol w:w="709"/>
        <w:gridCol w:w="709"/>
        <w:gridCol w:w="1275"/>
        <w:gridCol w:w="1276"/>
      </w:tblGrid>
      <w:tr w:rsidR="0032666B" w:rsidRPr="007B50BD" w14:paraId="54F51EEF" w14:textId="77777777" w:rsidTr="00086C1D">
        <w:trPr>
          <w:trHeight w:val="518"/>
        </w:trPr>
        <w:tc>
          <w:tcPr>
            <w:tcW w:w="2127" w:type="dxa"/>
            <w:tcBorders>
              <w:top w:val="single" w:sz="4" w:space="0" w:color="auto"/>
            </w:tcBorders>
          </w:tcPr>
          <w:p w14:paraId="685A742A" w14:textId="77777777" w:rsidR="0032666B" w:rsidRPr="007B50BD" w:rsidRDefault="0032666B" w:rsidP="0032666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order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</w:tcPr>
          <w:p w14:paraId="71276AF6" w14:textId="3A1F8AD1" w:rsidR="0032666B" w:rsidRPr="007B50BD" w:rsidRDefault="00027A11" w:rsidP="003266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 population proportions (%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</w:tcPr>
          <w:p w14:paraId="103F5B4D" w14:textId="77777777" w:rsidR="0032666B" w:rsidRPr="007B50BD" w:rsidRDefault="0032666B" w:rsidP="003266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served N (%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14:paraId="44063EA0" w14:textId="77777777" w:rsidR="001E1992" w:rsidRPr="007B50BD" w:rsidRDefault="001E1992" w:rsidP="003266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resentation Quotient</w:t>
            </w:r>
            <w:r w:rsidR="0032666B"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B6C4DE6" w14:textId="3E9D53BF" w:rsidR="0032666B" w:rsidRPr="007B50BD" w:rsidRDefault="0032666B" w:rsidP="001E19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95%-CI]</w:t>
            </w:r>
          </w:p>
        </w:tc>
      </w:tr>
      <w:tr w:rsidR="00EA32D8" w:rsidRPr="007B50BD" w14:paraId="197F05B4" w14:textId="77777777" w:rsidTr="00086C1D">
        <w:trPr>
          <w:trHeight w:val="305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AB0A15F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52B9E97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king-Ag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56FE1F8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oung-ol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03CBC24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d-ol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50A6AC6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king-Ag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BAF0287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oung-ol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400AB4A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d-ol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8B82334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oung-ol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2B5C42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d-old</w:t>
            </w:r>
          </w:p>
        </w:tc>
      </w:tr>
      <w:tr w:rsidR="00EA32D8" w:rsidRPr="007B50BD" w14:paraId="72E73F99" w14:textId="77777777" w:rsidTr="00086C1D">
        <w:trPr>
          <w:trHeight w:val="364"/>
        </w:trPr>
        <w:tc>
          <w:tcPr>
            <w:tcW w:w="2127" w:type="dxa"/>
            <w:tcBorders>
              <w:top w:val="single" w:sz="4" w:space="0" w:color="auto"/>
            </w:tcBorders>
          </w:tcPr>
          <w:p w14:paraId="390A86EF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mental disorder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3E74FAC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BE852F3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AC30978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74F2E98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,218 (96.9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3BB2336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4 (2.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D42859D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 (0.7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C0CBE50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 [0.16; 0.20]***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FEDDA94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 [0.04; 0.06]***</w:t>
            </w:r>
          </w:p>
        </w:tc>
      </w:tr>
      <w:tr w:rsidR="00EA32D8" w:rsidRPr="007B50BD" w14:paraId="7C6F9610" w14:textId="77777777" w:rsidTr="00086C1D">
        <w:trPr>
          <w:trHeight w:val="354"/>
        </w:trPr>
        <w:tc>
          <w:tcPr>
            <w:tcW w:w="2127" w:type="dxa"/>
          </w:tcPr>
          <w:p w14:paraId="2C7FB6A3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mood disorder</w:t>
            </w:r>
          </w:p>
        </w:tc>
        <w:tc>
          <w:tcPr>
            <w:tcW w:w="850" w:type="dxa"/>
          </w:tcPr>
          <w:p w14:paraId="3A8E4DD4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709" w:type="dxa"/>
          </w:tcPr>
          <w:p w14:paraId="004C83DA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709" w:type="dxa"/>
          </w:tcPr>
          <w:p w14:paraId="126B00C3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850" w:type="dxa"/>
          </w:tcPr>
          <w:p w14:paraId="2E090605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,027</w:t>
            </w:r>
          </w:p>
          <w:p w14:paraId="2B38B31C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7.4)</w:t>
            </w:r>
          </w:p>
        </w:tc>
        <w:tc>
          <w:tcPr>
            <w:tcW w:w="709" w:type="dxa"/>
          </w:tcPr>
          <w:p w14:paraId="393BF531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9</w:t>
            </w:r>
          </w:p>
          <w:p w14:paraId="4C3A1F3C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2)</w:t>
            </w:r>
          </w:p>
        </w:tc>
        <w:tc>
          <w:tcPr>
            <w:tcW w:w="709" w:type="dxa"/>
          </w:tcPr>
          <w:p w14:paraId="6CCD10BE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  <w:p w14:paraId="120841F6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5)</w:t>
            </w:r>
          </w:p>
        </w:tc>
        <w:tc>
          <w:tcPr>
            <w:tcW w:w="1275" w:type="dxa"/>
          </w:tcPr>
          <w:p w14:paraId="61D73449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 [0.14; 0.19]***</w:t>
            </w:r>
          </w:p>
        </w:tc>
        <w:tc>
          <w:tcPr>
            <w:tcW w:w="1276" w:type="dxa"/>
          </w:tcPr>
          <w:p w14:paraId="17FDBE05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 [0.02; 0.05]***</w:t>
            </w:r>
          </w:p>
        </w:tc>
      </w:tr>
      <w:tr w:rsidR="00EA32D8" w:rsidRPr="007B50BD" w14:paraId="17549353" w14:textId="77777777" w:rsidTr="00086C1D">
        <w:trPr>
          <w:trHeight w:val="354"/>
        </w:trPr>
        <w:tc>
          <w:tcPr>
            <w:tcW w:w="2127" w:type="dxa"/>
          </w:tcPr>
          <w:p w14:paraId="5FDCD241" w14:textId="77777777" w:rsidR="00EA32D8" w:rsidRPr="007B50BD" w:rsidRDefault="00EA32D8" w:rsidP="00086C1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Major Depressive Disorder</w:t>
            </w:r>
          </w:p>
        </w:tc>
        <w:tc>
          <w:tcPr>
            <w:tcW w:w="850" w:type="dxa"/>
          </w:tcPr>
          <w:p w14:paraId="357AFDC7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709" w:type="dxa"/>
          </w:tcPr>
          <w:p w14:paraId="4A667FED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709" w:type="dxa"/>
          </w:tcPr>
          <w:p w14:paraId="59468F9F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850" w:type="dxa"/>
          </w:tcPr>
          <w:p w14:paraId="0300AF84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,261 </w:t>
            </w:r>
          </w:p>
          <w:p w14:paraId="4C5A0BE2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7.3)</w:t>
            </w:r>
          </w:p>
        </w:tc>
        <w:tc>
          <w:tcPr>
            <w:tcW w:w="709" w:type="dxa"/>
          </w:tcPr>
          <w:p w14:paraId="3586A808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3</w:t>
            </w:r>
          </w:p>
          <w:p w14:paraId="09E91DF7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2)</w:t>
            </w:r>
          </w:p>
        </w:tc>
        <w:tc>
          <w:tcPr>
            <w:tcW w:w="709" w:type="dxa"/>
          </w:tcPr>
          <w:p w14:paraId="4F2F4527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  <w:p w14:paraId="637CBA63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5)</w:t>
            </w:r>
          </w:p>
        </w:tc>
        <w:tc>
          <w:tcPr>
            <w:tcW w:w="1275" w:type="dxa"/>
          </w:tcPr>
          <w:p w14:paraId="43076445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 [0.14; 0.20]***</w:t>
            </w:r>
          </w:p>
        </w:tc>
        <w:tc>
          <w:tcPr>
            <w:tcW w:w="1276" w:type="dxa"/>
          </w:tcPr>
          <w:p w14:paraId="0D9E9205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 [0.03; 0.05]***</w:t>
            </w:r>
          </w:p>
        </w:tc>
      </w:tr>
      <w:tr w:rsidR="00EA32D8" w:rsidRPr="007B50BD" w14:paraId="793A32EE" w14:textId="77777777" w:rsidTr="00086C1D">
        <w:trPr>
          <w:trHeight w:val="354"/>
        </w:trPr>
        <w:tc>
          <w:tcPr>
            <w:tcW w:w="2127" w:type="dxa"/>
          </w:tcPr>
          <w:p w14:paraId="22A491E6" w14:textId="77777777" w:rsidR="00EA32D8" w:rsidRPr="007B50BD" w:rsidRDefault="00EA32D8" w:rsidP="00086C1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Dysthymia</w:t>
            </w:r>
          </w:p>
        </w:tc>
        <w:tc>
          <w:tcPr>
            <w:tcW w:w="850" w:type="dxa"/>
          </w:tcPr>
          <w:p w14:paraId="1E7DE79E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709" w:type="dxa"/>
          </w:tcPr>
          <w:p w14:paraId="5F2B61AD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709" w:type="dxa"/>
          </w:tcPr>
          <w:p w14:paraId="1E4F1C6A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850" w:type="dxa"/>
          </w:tcPr>
          <w:p w14:paraId="5C01DDEE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5</w:t>
            </w:r>
          </w:p>
          <w:p w14:paraId="4EABE1FB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7.6)</w:t>
            </w:r>
          </w:p>
        </w:tc>
        <w:tc>
          <w:tcPr>
            <w:tcW w:w="709" w:type="dxa"/>
          </w:tcPr>
          <w:p w14:paraId="330930F4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  <w:p w14:paraId="02A7C128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3)</w:t>
            </w:r>
          </w:p>
        </w:tc>
        <w:tc>
          <w:tcPr>
            <w:tcW w:w="709" w:type="dxa"/>
          </w:tcPr>
          <w:p w14:paraId="78A9DE10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7B91768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1)</w:t>
            </w:r>
          </w:p>
        </w:tc>
        <w:tc>
          <w:tcPr>
            <w:tcW w:w="1275" w:type="dxa"/>
          </w:tcPr>
          <w:p w14:paraId="02C3CA79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 [0.11; 0.27]***</w:t>
            </w:r>
          </w:p>
        </w:tc>
        <w:tc>
          <w:tcPr>
            <w:tcW w:w="1276" w:type="dxa"/>
          </w:tcPr>
          <w:p w14:paraId="2C3B47B2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 [0.00; 0.05]***</w:t>
            </w:r>
          </w:p>
        </w:tc>
      </w:tr>
      <w:tr w:rsidR="00EA32D8" w:rsidRPr="007B50BD" w14:paraId="3F64DAAE" w14:textId="77777777" w:rsidTr="00086C1D">
        <w:trPr>
          <w:trHeight w:val="354"/>
        </w:trPr>
        <w:tc>
          <w:tcPr>
            <w:tcW w:w="2127" w:type="dxa"/>
          </w:tcPr>
          <w:p w14:paraId="48C0DF4E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anxiety disorder</w:t>
            </w:r>
          </w:p>
        </w:tc>
        <w:tc>
          <w:tcPr>
            <w:tcW w:w="850" w:type="dxa"/>
          </w:tcPr>
          <w:p w14:paraId="2A437D24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709" w:type="dxa"/>
          </w:tcPr>
          <w:p w14:paraId="7A24A4B1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709" w:type="dxa"/>
          </w:tcPr>
          <w:p w14:paraId="6ACF199A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850" w:type="dxa"/>
          </w:tcPr>
          <w:p w14:paraId="26161A2A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318</w:t>
            </w:r>
          </w:p>
          <w:p w14:paraId="38F6826B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7.0)</w:t>
            </w:r>
          </w:p>
        </w:tc>
        <w:tc>
          <w:tcPr>
            <w:tcW w:w="709" w:type="dxa"/>
          </w:tcPr>
          <w:p w14:paraId="63F60F72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</w:t>
            </w:r>
          </w:p>
          <w:p w14:paraId="71BB7AAD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4)</w:t>
            </w:r>
          </w:p>
        </w:tc>
        <w:tc>
          <w:tcPr>
            <w:tcW w:w="709" w:type="dxa"/>
          </w:tcPr>
          <w:p w14:paraId="405E3F20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  <w:p w14:paraId="7AA88743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1275" w:type="dxa"/>
          </w:tcPr>
          <w:p w14:paraId="2E5A10F9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 [0.15; 0.22]***</w:t>
            </w:r>
          </w:p>
        </w:tc>
        <w:tc>
          <w:tcPr>
            <w:tcW w:w="1276" w:type="dxa"/>
          </w:tcPr>
          <w:p w14:paraId="5049EF0E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 [0.03; 0.07]***</w:t>
            </w:r>
          </w:p>
        </w:tc>
      </w:tr>
      <w:tr w:rsidR="00EA32D8" w:rsidRPr="007B50BD" w14:paraId="6376F200" w14:textId="77777777" w:rsidTr="00086C1D">
        <w:trPr>
          <w:trHeight w:val="354"/>
        </w:trPr>
        <w:tc>
          <w:tcPr>
            <w:tcW w:w="2127" w:type="dxa"/>
          </w:tcPr>
          <w:p w14:paraId="1B2622F3" w14:textId="77777777" w:rsidR="00EA32D8" w:rsidRPr="007B50BD" w:rsidRDefault="00EA32D8" w:rsidP="00086C1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anic disorder/Agoraphobia</w:t>
            </w:r>
          </w:p>
        </w:tc>
        <w:tc>
          <w:tcPr>
            <w:tcW w:w="850" w:type="dxa"/>
          </w:tcPr>
          <w:p w14:paraId="211780AC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709" w:type="dxa"/>
          </w:tcPr>
          <w:p w14:paraId="1DB00966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709" w:type="dxa"/>
          </w:tcPr>
          <w:p w14:paraId="05654967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850" w:type="dxa"/>
          </w:tcPr>
          <w:p w14:paraId="19BDA280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400</w:t>
            </w:r>
          </w:p>
          <w:p w14:paraId="1B0FD72D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6.2)</w:t>
            </w:r>
          </w:p>
        </w:tc>
        <w:tc>
          <w:tcPr>
            <w:tcW w:w="709" w:type="dxa"/>
          </w:tcPr>
          <w:p w14:paraId="49BEA88C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</w:p>
          <w:p w14:paraId="3254DC7A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.2)</w:t>
            </w:r>
          </w:p>
        </w:tc>
        <w:tc>
          <w:tcPr>
            <w:tcW w:w="709" w:type="dxa"/>
          </w:tcPr>
          <w:p w14:paraId="7C9AF115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  <w:p w14:paraId="5F1FBEBE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1275" w:type="dxa"/>
          </w:tcPr>
          <w:p w14:paraId="5FE5727C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 [0.19; 0.33]***</w:t>
            </w:r>
          </w:p>
        </w:tc>
        <w:tc>
          <w:tcPr>
            <w:tcW w:w="1276" w:type="dxa"/>
          </w:tcPr>
          <w:p w14:paraId="0065FBBB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 [0.02; 0.09]***</w:t>
            </w:r>
          </w:p>
        </w:tc>
      </w:tr>
      <w:tr w:rsidR="00EA32D8" w:rsidRPr="007B50BD" w14:paraId="7E858A9E" w14:textId="77777777" w:rsidTr="00086C1D">
        <w:trPr>
          <w:trHeight w:val="354"/>
        </w:trPr>
        <w:tc>
          <w:tcPr>
            <w:tcW w:w="2127" w:type="dxa"/>
          </w:tcPr>
          <w:p w14:paraId="652EC543" w14:textId="77777777" w:rsidR="00EA32D8" w:rsidRPr="007B50BD" w:rsidRDefault="00EA32D8" w:rsidP="00086C1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Social phobia</w:t>
            </w:r>
          </w:p>
        </w:tc>
        <w:tc>
          <w:tcPr>
            <w:tcW w:w="850" w:type="dxa"/>
          </w:tcPr>
          <w:p w14:paraId="4E528CB5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709" w:type="dxa"/>
          </w:tcPr>
          <w:p w14:paraId="4FECCEC6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709" w:type="dxa"/>
          </w:tcPr>
          <w:p w14:paraId="4AC565A9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850" w:type="dxa"/>
          </w:tcPr>
          <w:p w14:paraId="11D9D52C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830</w:t>
            </w:r>
          </w:p>
          <w:p w14:paraId="6CD3A51D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8.9)</w:t>
            </w:r>
          </w:p>
        </w:tc>
        <w:tc>
          <w:tcPr>
            <w:tcW w:w="709" w:type="dxa"/>
          </w:tcPr>
          <w:p w14:paraId="0E724937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  <w:p w14:paraId="516F8A3D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709" w:type="dxa"/>
          </w:tcPr>
          <w:p w14:paraId="3F171609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73B522DF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2)</w:t>
            </w:r>
          </w:p>
        </w:tc>
        <w:tc>
          <w:tcPr>
            <w:tcW w:w="1275" w:type="dxa"/>
          </w:tcPr>
          <w:p w14:paraId="0707A96B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 [0.04; 0.11]***</w:t>
            </w:r>
          </w:p>
        </w:tc>
        <w:tc>
          <w:tcPr>
            <w:tcW w:w="1276" w:type="dxa"/>
          </w:tcPr>
          <w:p w14:paraId="4BFB30A2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 [0.01; 0.04]***</w:t>
            </w:r>
          </w:p>
        </w:tc>
      </w:tr>
      <w:tr w:rsidR="00EA32D8" w:rsidRPr="007B50BD" w14:paraId="2DF98F37" w14:textId="77777777" w:rsidTr="00086C1D">
        <w:trPr>
          <w:trHeight w:val="354"/>
        </w:trPr>
        <w:tc>
          <w:tcPr>
            <w:tcW w:w="2127" w:type="dxa"/>
          </w:tcPr>
          <w:p w14:paraId="6423D272" w14:textId="77777777" w:rsidR="00EA32D8" w:rsidRPr="007B50BD" w:rsidRDefault="00EA32D8" w:rsidP="00086C1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Specific phobias</w:t>
            </w:r>
          </w:p>
        </w:tc>
        <w:tc>
          <w:tcPr>
            <w:tcW w:w="850" w:type="dxa"/>
          </w:tcPr>
          <w:p w14:paraId="4D4D53C7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709" w:type="dxa"/>
          </w:tcPr>
          <w:p w14:paraId="2A93D681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709" w:type="dxa"/>
          </w:tcPr>
          <w:p w14:paraId="0498EB35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850" w:type="dxa"/>
          </w:tcPr>
          <w:p w14:paraId="798409A5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8</w:t>
            </w:r>
          </w:p>
          <w:p w14:paraId="59730463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6.4)</w:t>
            </w:r>
          </w:p>
        </w:tc>
        <w:tc>
          <w:tcPr>
            <w:tcW w:w="709" w:type="dxa"/>
          </w:tcPr>
          <w:p w14:paraId="2C7C3723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  <w:p w14:paraId="345C0625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.1)</w:t>
            </w:r>
          </w:p>
        </w:tc>
        <w:tc>
          <w:tcPr>
            <w:tcW w:w="709" w:type="dxa"/>
          </w:tcPr>
          <w:p w14:paraId="49647768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2E45B2F0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4)</w:t>
            </w:r>
          </w:p>
        </w:tc>
        <w:tc>
          <w:tcPr>
            <w:tcW w:w="1275" w:type="dxa"/>
          </w:tcPr>
          <w:p w14:paraId="42EE7914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 [0.16; 0.37]***</w:t>
            </w:r>
          </w:p>
        </w:tc>
        <w:tc>
          <w:tcPr>
            <w:tcW w:w="1276" w:type="dxa"/>
          </w:tcPr>
          <w:p w14:paraId="51A7D094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 [0.01; 0.10]***</w:t>
            </w:r>
          </w:p>
        </w:tc>
      </w:tr>
      <w:tr w:rsidR="00EA32D8" w:rsidRPr="007B50BD" w14:paraId="2B719BC0" w14:textId="77777777" w:rsidTr="00086C1D">
        <w:trPr>
          <w:trHeight w:val="354"/>
        </w:trPr>
        <w:tc>
          <w:tcPr>
            <w:tcW w:w="2127" w:type="dxa"/>
          </w:tcPr>
          <w:p w14:paraId="59F7F577" w14:textId="77777777" w:rsidR="00EA32D8" w:rsidRPr="007B50BD" w:rsidRDefault="00EA32D8" w:rsidP="00086C1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GAD</w:t>
            </w:r>
          </w:p>
        </w:tc>
        <w:tc>
          <w:tcPr>
            <w:tcW w:w="850" w:type="dxa"/>
          </w:tcPr>
          <w:p w14:paraId="1890B0D2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709" w:type="dxa"/>
          </w:tcPr>
          <w:p w14:paraId="01DC32EC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709" w:type="dxa"/>
          </w:tcPr>
          <w:p w14:paraId="779A37E9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850" w:type="dxa"/>
          </w:tcPr>
          <w:p w14:paraId="725FDDFB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6</w:t>
            </w:r>
          </w:p>
          <w:p w14:paraId="62D3CC02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5.3)</w:t>
            </w:r>
          </w:p>
        </w:tc>
        <w:tc>
          <w:tcPr>
            <w:tcW w:w="709" w:type="dxa"/>
          </w:tcPr>
          <w:p w14:paraId="7246633B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  <w:p w14:paraId="1159CDF7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.6)</w:t>
            </w:r>
          </w:p>
        </w:tc>
        <w:tc>
          <w:tcPr>
            <w:tcW w:w="709" w:type="dxa"/>
          </w:tcPr>
          <w:p w14:paraId="3D3F360D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3D0968D7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1275" w:type="dxa"/>
          </w:tcPr>
          <w:p w14:paraId="2D07CAF6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 [0.18; 0.37]***</w:t>
            </w:r>
          </w:p>
        </w:tc>
        <w:tc>
          <w:tcPr>
            <w:tcW w:w="1276" w:type="dxa"/>
          </w:tcPr>
          <w:p w14:paraId="1F020474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 [0.03; 0.18]***</w:t>
            </w:r>
          </w:p>
        </w:tc>
      </w:tr>
      <w:tr w:rsidR="00EA32D8" w:rsidRPr="007B50BD" w14:paraId="27444EDA" w14:textId="77777777" w:rsidTr="00086C1D">
        <w:trPr>
          <w:trHeight w:val="354"/>
        </w:trPr>
        <w:tc>
          <w:tcPr>
            <w:tcW w:w="2127" w:type="dxa"/>
          </w:tcPr>
          <w:p w14:paraId="4070E4C6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D</w:t>
            </w:r>
          </w:p>
        </w:tc>
        <w:tc>
          <w:tcPr>
            <w:tcW w:w="850" w:type="dxa"/>
          </w:tcPr>
          <w:p w14:paraId="46055978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709" w:type="dxa"/>
          </w:tcPr>
          <w:p w14:paraId="56462CC1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709" w:type="dxa"/>
          </w:tcPr>
          <w:p w14:paraId="5D2FD1FC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850" w:type="dxa"/>
          </w:tcPr>
          <w:p w14:paraId="0E97A3A4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8</w:t>
            </w:r>
          </w:p>
          <w:p w14:paraId="6A6D7E0D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8.4)</w:t>
            </w:r>
          </w:p>
        </w:tc>
        <w:tc>
          <w:tcPr>
            <w:tcW w:w="709" w:type="dxa"/>
          </w:tcPr>
          <w:p w14:paraId="0589B0C3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  <w:p w14:paraId="0E4EDBDF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709" w:type="dxa"/>
          </w:tcPr>
          <w:p w14:paraId="0255A1E1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2A2FDA21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3)</w:t>
            </w:r>
          </w:p>
        </w:tc>
        <w:tc>
          <w:tcPr>
            <w:tcW w:w="1275" w:type="dxa"/>
          </w:tcPr>
          <w:p w14:paraId="08CFEFF9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 [0.06; 0.20]***</w:t>
            </w:r>
          </w:p>
        </w:tc>
        <w:tc>
          <w:tcPr>
            <w:tcW w:w="1276" w:type="dxa"/>
          </w:tcPr>
          <w:p w14:paraId="2C35CE9E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 [0.00; 0.08]***</w:t>
            </w:r>
          </w:p>
        </w:tc>
      </w:tr>
      <w:tr w:rsidR="00EA32D8" w:rsidRPr="007B50BD" w14:paraId="1D076B99" w14:textId="77777777" w:rsidTr="00086C1D">
        <w:trPr>
          <w:trHeight w:val="354"/>
        </w:trPr>
        <w:tc>
          <w:tcPr>
            <w:tcW w:w="2127" w:type="dxa"/>
          </w:tcPr>
          <w:p w14:paraId="0291D7AB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TSD</w:t>
            </w:r>
          </w:p>
        </w:tc>
        <w:tc>
          <w:tcPr>
            <w:tcW w:w="850" w:type="dxa"/>
          </w:tcPr>
          <w:p w14:paraId="300B5FC3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709" w:type="dxa"/>
          </w:tcPr>
          <w:p w14:paraId="3F658EDD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709" w:type="dxa"/>
          </w:tcPr>
          <w:p w14:paraId="362688A8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850" w:type="dxa"/>
          </w:tcPr>
          <w:p w14:paraId="7F555CBC" w14:textId="45DB3901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3C3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2</w:t>
            </w:r>
          </w:p>
          <w:p w14:paraId="08D391FC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8.6)</w:t>
            </w:r>
          </w:p>
        </w:tc>
        <w:tc>
          <w:tcPr>
            <w:tcW w:w="709" w:type="dxa"/>
          </w:tcPr>
          <w:p w14:paraId="3794236D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  <w:p w14:paraId="491FCCE3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709" w:type="dxa"/>
          </w:tcPr>
          <w:p w14:paraId="6403F475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06C61E19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2)</w:t>
            </w:r>
          </w:p>
        </w:tc>
        <w:tc>
          <w:tcPr>
            <w:tcW w:w="1275" w:type="dxa"/>
          </w:tcPr>
          <w:p w14:paraId="797D66A4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 [0.05; 0.16]***</w:t>
            </w:r>
          </w:p>
        </w:tc>
        <w:tc>
          <w:tcPr>
            <w:tcW w:w="1276" w:type="dxa"/>
          </w:tcPr>
          <w:p w14:paraId="5AD79F4E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 [0.00; 0.06]***</w:t>
            </w:r>
          </w:p>
        </w:tc>
      </w:tr>
      <w:tr w:rsidR="00EA32D8" w:rsidRPr="007B50BD" w14:paraId="7DF84529" w14:textId="77777777" w:rsidTr="00086C1D">
        <w:trPr>
          <w:trHeight w:val="354"/>
        </w:trPr>
        <w:tc>
          <w:tcPr>
            <w:tcW w:w="2127" w:type="dxa"/>
          </w:tcPr>
          <w:p w14:paraId="40B79483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somatoform disorder</w:t>
            </w:r>
          </w:p>
        </w:tc>
        <w:tc>
          <w:tcPr>
            <w:tcW w:w="850" w:type="dxa"/>
          </w:tcPr>
          <w:p w14:paraId="5DC94DD0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709" w:type="dxa"/>
          </w:tcPr>
          <w:p w14:paraId="0EBB17CE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709" w:type="dxa"/>
          </w:tcPr>
          <w:p w14:paraId="3A8CFB40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850" w:type="dxa"/>
          </w:tcPr>
          <w:p w14:paraId="4D8F8FAE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009</w:t>
            </w:r>
          </w:p>
          <w:p w14:paraId="1787E05A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3.9)</w:t>
            </w:r>
          </w:p>
        </w:tc>
        <w:tc>
          <w:tcPr>
            <w:tcW w:w="709" w:type="dxa"/>
          </w:tcPr>
          <w:p w14:paraId="52B6A3E0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  <w:p w14:paraId="43B9B7A5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.5)</w:t>
            </w:r>
          </w:p>
        </w:tc>
        <w:tc>
          <w:tcPr>
            <w:tcW w:w="709" w:type="dxa"/>
          </w:tcPr>
          <w:p w14:paraId="46C704AA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  <w:p w14:paraId="5C0AD1C9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1275" w:type="dxa"/>
          </w:tcPr>
          <w:p w14:paraId="261EF8AB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 [0.26; 0.46]***</w:t>
            </w:r>
          </w:p>
        </w:tc>
        <w:tc>
          <w:tcPr>
            <w:tcW w:w="1276" w:type="dxa"/>
          </w:tcPr>
          <w:p w14:paraId="0D367A23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 [0.07; 0.19]***</w:t>
            </w:r>
          </w:p>
        </w:tc>
      </w:tr>
      <w:tr w:rsidR="00EA32D8" w:rsidRPr="007B50BD" w14:paraId="4EFBF160" w14:textId="77777777" w:rsidTr="00086C1D">
        <w:trPr>
          <w:trHeight w:val="539"/>
        </w:trPr>
        <w:tc>
          <w:tcPr>
            <w:tcW w:w="2127" w:type="dxa"/>
          </w:tcPr>
          <w:p w14:paraId="38823BCB" w14:textId="77777777" w:rsidR="00EA32D8" w:rsidRPr="007B50BD" w:rsidRDefault="00EA32D8" w:rsidP="00086C1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omatization disorder</w:t>
            </w:r>
          </w:p>
        </w:tc>
        <w:tc>
          <w:tcPr>
            <w:tcW w:w="850" w:type="dxa"/>
          </w:tcPr>
          <w:p w14:paraId="773CA4FF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709" w:type="dxa"/>
          </w:tcPr>
          <w:p w14:paraId="6C92CB10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709" w:type="dxa"/>
          </w:tcPr>
          <w:p w14:paraId="56850B63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850" w:type="dxa"/>
          </w:tcPr>
          <w:p w14:paraId="4912C86E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3 (96.2)</w:t>
            </w:r>
          </w:p>
        </w:tc>
        <w:tc>
          <w:tcPr>
            <w:tcW w:w="709" w:type="dxa"/>
          </w:tcPr>
          <w:p w14:paraId="709FFA47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 </w:t>
            </w:r>
          </w:p>
          <w:p w14:paraId="44515939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.3)</w:t>
            </w:r>
          </w:p>
        </w:tc>
        <w:tc>
          <w:tcPr>
            <w:tcW w:w="709" w:type="dxa"/>
          </w:tcPr>
          <w:p w14:paraId="7FD8BB0B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88C7EF2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5)</w:t>
            </w:r>
          </w:p>
        </w:tc>
        <w:tc>
          <w:tcPr>
            <w:tcW w:w="1275" w:type="dxa"/>
          </w:tcPr>
          <w:p w14:paraId="00EEDD9D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 [0.11; 0.54]***</w:t>
            </w:r>
          </w:p>
        </w:tc>
        <w:tc>
          <w:tcPr>
            <w:tcW w:w="1276" w:type="dxa"/>
          </w:tcPr>
          <w:p w14:paraId="66B87F63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 [0.00; 0.22]***</w:t>
            </w:r>
          </w:p>
        </w:tc>
      </w:tr>
      <w:tr w:rsidR="00EA32D8" w:rsidRPr="007B50BD" w14:paraId="73648EE1" w14:textId="77777777" w:rsidTr="00086C1D">
        <w:trPr>
          <w:trHeight w:val="539"/>
        </w:trPr>
        <w:tc>
          <w:tcPr>
            <w:tcW w:w="2127" w:type="dxa"/>
          </w:tcPr>
          <w:p w14:paraId="3267D135" w14:textId="77777777" w:rsidR="00EA32D8" w:rsidRPr="007B50BD" w:rsidRDefault="00EA32D8" w:rsidP="00086C1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ain disorder</w:t>
            </w:r>
          </w:p>
        </w:tc>
        <w:tc>
          <w:tcPr>
            <w:tcW w:w="850" w:type="dxa"/>
          </w:tcPr>
          <w:p w14:paraId="53D1B638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709" w:type="dxa"/>
          </w:tcPr>
          <w:p w14:paraId="2F4865A0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709" w:type="dxa"/>
          </w:tcPr>
          <w:p w14:paraId="076F7874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850" w:type="dxa"/>
          </w:tcPr>
          <w:p w14:paraId="5A6CBF00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5 (91.5)</w:t>
            </w:r>
          </w:p>
        </w:tc>
        <w:tc>
          <w:tcPr>
            <w:tcW w:w="709" w:type="dxa"/>
          </w:tcPr>
          <w:p w14:paraId="18E83A12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  <w:p w14:paraId="20087A91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.9)</w:t>
            </w:r>
          </w:p>
        </w:tc>
        <w:tc>
          <w:tcPr>
            <w:tcW w:w="709" w:type="dxa"/>
          </w:tcPr>
          <w:p w14:paraId="0052BEBB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2.6)</w:t>
            </w:r>
          </w:p>
        </w:tc>
        <w:tc>
          <w:tcPr>
            <w:tcW w:w="1275" w:type="dxa"/>
          </w:tcPr>
          <w:p w14:paraId="016BCC4D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 [0.32; 0.65]***</w:t>
            </w:r>
          </w:p>
        </w:tc>
        <w:tc>
          <w:tcPr>
            <w:tcW w:w="1276" w:type="dxa"/>
          </w:tcPr>
          <w:p w14:paraId="1F895A93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 [0.11; 0.33]***</w:t>
            </w:r>
          </w:p>
        </w:tc>
      </w:tr>
      <w:tr w:rsidR="00EA32D8" w:rsidRPr="007B50BD" w14:paraId="7272BAB2" w14:textId="77777777" w:rsidTr="00086C1D">
        <w:trPr>
          <w:trHeight w:val="354"/>
        </w:trPr>
        <w:tc>
          <w:tcPr>
            <w:tcW w:w="2127" w:type="dxa"/>
          </w:tcPr>
          <w:p w14:paraId="73CA4C37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ting disorders</w:t>
            </w:r>
          </w:p>
        </w:tc>
        <w:tc>
          <w:tcPr>
            <w:tcW w:w="850" w:type="dxa"/>
          </w:tcPr>
          <w:p w14:paraId="32DACB33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709" w:type="dxa"/>
          </w:tcPr>
          <w:p w14:paraId="0EB228B1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709" w:type="dxa"/>
          </w:tcPr>
          <w:p w14:paraId="63CFB483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850" w:type="dxa"/>
          </w:tcPr>
          <w:p w14:paraId="324CF7DB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9</w:t>
            </w:r>
          </w:p>
          <w:p w14:paraId="4DCD6679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9.1)</w:t>
            </w:r>
          </w:p>
        </w:tc>
        <w:tc>
          <w:tcPr>
            <w:tcW w:w="709" w:type="dxa"/>
          </w:tcPr>
          <w:p w14:paraId="5BE10899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  <w:p w14:paraId="6313AAD9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709" w:type="dxa"/>
          </w:tcPr>
          <w:p w14:paraId="048E3BCD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5F98C957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1275" w:type="dxa"/>
          </w:tcPr>
          <w:p w14:paraId="0370EC58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 [0.03; 0.15]***</w:t>
            </w:r>
          </w:p>
        </w:tc>
        <w:tc>
          <w:tcPr>
            <w:tcW w:w="1276" w:type="dxa"/>
          </w:tcPr>
          <w:p w14:paraId="1E27A85D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 [0.00; 0.04]***</w:t>
            </w:r>
          </w:p>
        </w:tc>
      </w:tr>
      <w:tr w:rsidR="00EA32D8" w:rsidRPr="007B50BD" w14:paraId="621A5D83" w14:textId="77777777" w:rsidTr="00086C1D">
        <w:trPr>
          <w:trHeight w:val="382"/>
        </w:trPr>
        <w:tc>
          <w:tcPr>
            <w:tcW w:w="2127" w:type="dxa"/>
          </w:tcPr>
          <w:p w14:paraId="3671205F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stance use disorders</w:t>
            </w:r>
          </w:p>
        </w:tc>
        <w:tc>
          <w:tcPr>
            <w:tcW w:w="850" w:type="dxa"/>
          </w:tcPr>
          <w:p w14:paraId="2CF3B0F5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709" w:type="dxa"/>
          </w:tcPr>
          <w:p w14:paraId="1BD875AE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709" w:type="dxa"/>
          </w:tcPr>
          <w:p w14:paraId="5A276369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850" w:type="dxa"/>
          </w:tcPr>
          <w:p w14:paraId="341D8CC3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8</w:t>
            </w:r>
          </w:p>
          <w:p w14:paraId="6CADD19B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7.9)</w:t>
            </w:r>
          </w:p>
        </w:tc>
        <w:tc>
          <w:tcPr>
            <w:tcW w:w="709" w:type="dxa"/>
          </w:tcPr>
          <w:p w14:paraId="634F0D0F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  <w:p w14:paraId="6AB4EBE9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0)</w:t>
            </w:r>
          </w:p>
        </w:tc>
        <w:tc>
          <w:tcPr>
            <w:tcW w:w="709" w:type="dxa"/>
          </w:tcPr>
          <w:p w14:paraId="39CB4653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655C195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1)</w:t>
            </w:r>
          </w:p>
        </w:tc>
        <w:tc>
          <w:tcPr>
            <w:tcW w:w="1275" w:type="dxa"/>
          </w:tcPr>
          <w:p w14:paraId="62F04C64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 [0.09; 0.25]***</w:t>
            </w:r>
          </w:p>
        </w:tc>
        <w:tc>
          <w:tcPr>
            <w:tcW w:w="1276" w:type="dxa"/>
          </w:tcPr>
          <w:p w14:paraId="37AF7B4F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 [0.00; 0.06]***</w:t>
            </w:r>
          </w:p>
        </w:tc>
      </w:tr>
      <w:tr w:rsidR="00EA32D8" w:rsidRPr="007B50BD" w14:paraId="036FB8E4" w14:textId="77777777" w:rsidTr="00086C1D">
        <w:trPr>
          <w:trHeight w:val="354"/>
        </w:trPr>
        <w:tc>
          <w:tcPr>
            <w:tcW w:w="2127" w:type="dxa"/>
            <w:tcBorders>
              <w:bottom w:val="single" w:sz="4" w:space="0" w:color="auto"/>
            </w:tcBorders>
          </w:tcPr>
          <w:p w14:paraId="2882664C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tic disorder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D9B472E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90673D2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7961D66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4F2B149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1</w:t>
            </w:r>
          </w:p>
          <w:p w14:paraId="4D88388D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8.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DEE5CCD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3C6B0DAC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1F85A38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FAA1545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AFEECBB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 [0.03; 0.25]*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0CC94A8" w14:textId="77777777" w:rsidR="00EA32D8" w:rsidRPr="007B50BD" w:rsidRDefault="00EA32D8" w:rsidP="00086C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 [0.00; 0.14]***</w:t>
            </w:r>
          </w:p>
        </w:tc>
      </w:tr>
    </w:tbl>
    <w:p w14:paraId="4566DC42" w14:textId="77777777" w:rsidR="00840DFF" w:rsidRPr="004B33D1" w:rsidRDefault="00840DFF" w:rsidP="00840DFF">
      <w:pPr>
        <w:rPr>
          <w:rFonts w:ascii="Times New Roman" w:hAnsi="Times New Roman" w:cs="Times New Roman"/>
          <w:color w:val="000000" w:themeColor="text1"/>
          <w:lang w:val="en-US"/>
        </w:rPr>
      </w:pPr>
      <w:r w:rsidRPr="004B33D1">
        <w:rPr>
          <w:rFonts w:ascii="Times New Roman" w:hAnsi="Times New Roman" w:cs="Times New Roman"/>
          <w:color w:val="000000" w:themeColor="text1"/>
          <w:lang w:val="en-US"/>
        </w:rPr>
        <w:t xml:space="preserve">*: p &lt; 0.05, **: p &lt; 0.01, ***: p &lt; 0.001, p-values are from Bonferroni-corrected post-hoc binomial tests for age group specific deviations of observed proportions from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reference </w:t>
      </w:r>
      <w:r w:rsidRPr="004B33D1">
        <w:rPr>
          <w:rFonts w:ascii="Times New Roman" w:hAnsi="Times New Roman" w:cs="Times New Roman"/>
          <w:color w:val="000000" w:themeColor="text1"/>
          <w:lang w:val="en-US"/>
        </w:rPr>
        <w:t xml:space="preserve">population proportions. Representation quotients indicate the ratio between the proportion of an age group in the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observed </w:t>
      </w:r>
      <w:r w:rsidRPr="004B33D1">
        <w:rPr>
          <w:rFonts w:ascii="Times New Roman" w:hAnsi="Times New Roman" w:cs="Times New Roman"/>
          <w:color w:val="000000" w:themeColor="text1"/>
          <w:lang w:val="en-US"/>
        </w:rPr>
        <w:t>sample and their expected proportion in the reference population of German adults with a mental disorder.</w:t>
      </w:r>
    </w:p>
    <w:p w14:paraId="6D34C416" w14:textId="77777777" w:rsidR="008B17E9" w:rsidRPr="007B50BD" w:rsidRDefault="008B17E9" w:rsidP="008B17E9">
      <w:pPr>
        <w:rPr>
          <w:rFonts w:ascii="Times New Roman" w:hAnsi="Times New Roman" w:cs="Times New Roman"/>
          <w:lang w:val="en-US"/>
        </w:rPr>
      </w:pPr>
    </w:p>
    <w:p w14:paraId="2E129A2D" w14:textId="77777777" w:rsidR="008B17E9" w:rsidRPr="007B50BD" w:rsidRDefault="008B17E9" w:rsidP="0097124A">
      <w:pPr>
        <w:rPr>
          <w:rFonts w:ascii="Times New Roman" w:hAnsi="Times New Roman" w:cs="Times New Roman"/>
          <w:lang w:val="en-US"/>
        </w:rPr>
      </w:pPr>
    </w:p>
    <w:p w14:paraId="47A98F85" w14:textId="77777777" w:rsidR="008B17E9" w:rsidRPr="007B50BD" w:rsidRDefault="008B17E9" w:rsidP="0097124A">
      <w:pPr>
        <w:rPr>
          <w:rFonts w:ascii="Times New Roman" w:hAnsi="Times New Roman" w:cs="Times New Roman"/>
          <w:lang w:val="en-US"/>
        </w:rPr>
      </w:pPr>
    </w:p>
    <w:p w14:paraId="79230AE5" w14:textId="77777777" w:rsidR="008B17E9" w:rsidRPr="007B50BD" w:rsidRDefault="008B17E9" w:rsidP="0097124A">
      <w:pPr>
        <w:rPr>
          <w:rFonts w:ascii="Times New Roman" w:hAnsi="Times New Roman" w:cs="Times New Roman"/>
          <w:lang w:val="en-US"/>
        </w:rPr>
      </w:pPr>
    </w:p>
    <w:p w14:paraId="72EC5337" w14:textId="77777777" w:rsidR="008B17E9" w:rsidRPr="007B50BD" w:rsidRDefault="008B17E9" w:rsidP="0097124A">
      <w:pPr>
        <w:rPr>
          <w:rFonts w:ascii="Times New Roman" w:hAnsi="Times New Roman" w:cs="Times New Roman"/>
          <w:lang w:val="en-US"/>
        </w:rPr>
      </w:pPr>
    </w:p>
    <w:p w14:paraId="3658A159" w14:textId="77777777" w:rsidR="008B17E9" w:rsidRPr="007B50BD" w:rsidRDefault="008B17E9" w:rsidP="0097124A">
      <w:pPr>
        <w:rPr>
          <w:rFonts w:ascii="Times New Roman" w:hAnsi="Times New Roman" w:cs="Times New Roman"/>
          <w:lang w:val="en-US"/>
        </w:rPr>
      </w:pPr>
    </w:p>
    <w:p w14:paraId="0F4FCC7D" w14:textId="77777777" w:rsidR="008B17E9" w:rsidRDefault="008B17E9" w:rsidP="0097124A">
      <w:pPr>
        <w:rPr>
          <w:rFonts w:ascii="Times New Roman" w:hAnsi="Times New Roman" w:cs="Times New Roman"/>
          <w:lang w:val="en-US"/>
        </w:rPr>
      </w:pPr>
    </w:p>
    <w:p w14:paraId="53B9D541" w14:textId="77777777" w:rsidR="007B50BD" w:rsidRDefault="007B50BD" w:rsidP="0097124A">
      <w:pPr>
        <w:rPr>
          <w:rFonts w:ascii="Times New Roman" w:hAnsi="Times New Roman" w:cs="Times New Roman"/>
          <w:lang w:val="en-US"/>
        </w:rPr>
      </w:pPr>
    </w:p>
    <w:p w14:paraId="6D440785" w14:textId="77777777" w:rsidR="00371FDF" w:rsidRPr="007B50BD" w:rsidRDefault="00371FDF" w:rsidP="0097124A">
      <w:pPr>
        <w:rPr>
          <w:rFonts w:ascii="Times New Roman" w:hAnsi="Times New Roman" w:cs="Times New Roman"/>
          <w:lang w:val="en-US"/>
        </w:rPr>
      </w:pPr>
    </w:p>
    <w:p w14:paraId="26050879" w14:textId="13134C3A" w:rsidR="003C5790" w:rsidRPr="007B50BD" w:rsidRDefault="0068375D" w:rsidP="0097124A">
      <w:pPr>
        <w:rPr>
          <w:rFonts w:ascii="Times New Roman" w:hAnsi="Times New Roman" w:cs="Times New Roman"/>
          <w:b/>
          <w:bCs/>
          <w:lang w:val="en-US"/>
        </w:rPr>
      </w:pPr>
      <w:r w:rsidRPr="007B50BD">
        <w:rPr>
          <w:rFonts w:ascii="Times New Roman" w:hAnsi="Times New Roman" w:cs="Times New Roman"/>
          <w:b/>
          <w:bCs/>
          <w:lang w:val="en-US"/>
        </w:rPr>
        <w:lastRenderedPageBreak/>
        <w:t>T</w:t>
      </w:r>
      <w:r w:rsidR="0097124A" w:rsidRPr="007B50BD">
        <w:rPr>
          <w:rFonts w:ascii="Times New Roman" w:hAnsi="Times New Roman" w:cs="Times New Roman"/>
          <w:b/>
          <w:bCs/>
          <w:lang w:val="en-US"/>
        </w:rPr>
        <w:t>able S</w:t>
      </w:r>
      <w:r w:rsidR="0006173E" w:rsidRPr="007B50BD">
        <w:rPr>
          <w:rFonts w:ascii="Times New Roman" w:hAnsi="Times New Roman" w:cs="Times New Roman"/>
          <w:b/>
          <w:bCs/>
          <w:lang w:val="en-US"/>
        </w:rPr>
        <w:t>7</w:t>
      </w:r>
      <w:r w:rsidR="0097124A" w:rsidRPr="007B50BD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371FDF" w:rsidRPr="007B50BD">
        <w:rPr>
          <w:rFonts w:ascii="Times New Roman" w:hAnsi="Times New Roman" w:cs="Times New Roman"/>
          <w:b/>
          <w:bCs/>
          <w:lang w:val="en-US"/>
        </w:rPr>
        <w:t xml:space="preserve">Global and disorder-specific results from representation quotient analysis </w:t>
      </w:r>
      <w:r w:rsidR="0097124A" w:rsidRPr="007B50BD">
        <w:rPr>
          <w:rFonts w:ascii="Times New Roman" w:hAnsi="Times New Roman" w:cs="Times New Roman"/>
          <w:b/>
          <w:bCs/>
          <w:lang w:val="en-US"/>
        </w:rPr>
        <w:t>while assuming a prevalence ratio of 0.5 between young-old and old-old adults.</w:t>
      </w:r>
    </w:p>
    <w:tbl>
      <w:tblPr>
        <w:tblStyle w:val="Tabellenrast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709"/>
        <w:gridCol w:w="709"/>
        <w:gridCol w:w="850"/>
        <w:gridCol w:w="709"/>
        <w:gridCol w:w="709"/>
        <w:gridCol w:w="1275"/>
        <w:gridCol w:w="1276"/>
      </w:tblGrid>
      <w:tr w:rsidR="0032666B" w:rsidRPr="007B50BD" w14:paraId="5267A1C6" w14:textId="77777777" w:rsidTr="00B41351">
        <w:trPr>
          <w:trHeight w:val="518"/>
        </w:trPr>
        <w:tc>
          <w:tcPr>
            <w:tcW w:w="2127" w:type="dxa"/>
            <w:tcBorders>
              <w:top w:val="single" w:sz="4" w:space="0" w:color="auto"/>
            </w:tcBorders>
          </w:tcPr>
          <w:p w14:paraId="0E88A258" w14:textId="77777777" w:rsidR="0032666B" w:rsidRPr="007B50BD" w:rsidRDefault="0032666B" w:rsidP="0032666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order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</w:tcPr>
          <w:p w14:paraId="2AC8C863" w14:textId="28D657BD" w:rsidR="0032666B" w:rsidRPr="007B50BD" w:rsidRDefault="00027A11" w:rsidP="003266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 population proportions (%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</w:tcPr>
          <w:p w14:paraId="73BC3D34" w14:textId="77777777" w:rsidR="0032666B" w:rsidRPr="007B50BD" w:rsidRDefault="0032666B" w:rsidP="003266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served N (%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14:paraId="5C572DD4" w14:textId="77777777" w:rsidR="0032666B" w:rsidRPr="007B50BD" w:rsidRDefault="0032666B" w:rsidP="003266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presentation Quotient </w:t>
            </w:r>
          </w:p>
          <w:p w14:paraId="316D8A83" w14:textId="69D99C89" w:rsidR="0032666B" w:rsidRPr="007B50BD" w:rsidRDefault="0032666B" w:rsidP="0032666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95%-CI]</w:t>
            </w:r>
          </w:p>
        </w:tc>
      </w:tr>
      <w:tr w:rsidR="0097124A" w:rsidRPr="007B50BD" w14:paraId="0A07FA8A" w14:textId="77777777" w:rsidTr="00B41351">
        <w:trPr>
          <w:trHeight w:val="305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CB60F21" w14:textId="77777777" w:rsidR="0097124A" w:rsidRPr="007B50BD" w:rsidRDefault="0097124A" w:rsidP="00FC38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F6F5BE7" w14:textId="77777777" w:rsidR="0097124A" w:rsidRPr="007B50BD" w:rsidRDefault="0097124A" w:rsidP="00FC38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king-Ag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E256A96" w14:textId="77777777" w:rsidR="0097124A" w:rsidRPr="007B50BD" w:rsidRDefault="0097124A" w:rsidP="00FC38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oung-ol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C76C2C6" w14:textId="77777777" w:rsidR="0097124A" w:rsidRPr="007B50BD" w:rsidRDefault="0097124A" w:rsidP="00FC38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d-ol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31B0E4F" w14:textId="77777777" w:rsidR="0097124A" w:rsidRPr="007B50BD" w:rsidRDefault="0097124A" w:rsidP="00FC38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king-Ag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000A126" w14:textId="77777777" w:rsidR="0097124A" w:rsidRPr="007B50BD" w:rsidRDefault="0097124A" w:rsidP="00FC38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oung-ol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3330E56" w14:textId="77777777" w:rsidR="0097124A" w:rsidRPr="007B50BD" w:rsidRDefault="0097124A" w:rsidP="00FC38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d-ol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8BA00CB" w14:textId="77777777" w:rsidR="0097124A" w:rsidRPr="007B50BD" w:rsidRDefault="0097124A" w:rsidP="00FC38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oung-ol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BD0F7C" w14:textId="77777777" w:rsidR="0097124A" w:rsidRPr="007B50BD" w:rsidRDefault="0097124A" w:rsidP="00FC38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d-old</w:t>
            </w:r>
          </w:p>
        </w:tc>
      </w:tr>
      <w:tr w:rsidR="0030023E" w:rsidRPr="007B50BD" w14:paraId="5C1742E2" w14:textId="77777777" w:rsidTr="00B41351">
        <w:trPr>
          <w:trHeight w:val="364"/>
        </w:trPr>
        <w:tc>
          <w:tcPr>
            <w:tcW w:w="2127" w:type="dxa"/>
            <w:tcBorders>
              <w:top w:val="single" w:sz="4" w:space="0" w:color="auto"/>
            </w:tcBorders>
          </w:tcPr>
          <w:p w14:paraId="6F234896" w14:textId="77777777" w:rsidR="0030023E" w:rsidRPr="007B50BD" w:rsidRDefault="0030023E" w:rsidP="003002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mental disorder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7A49522" w14:textId="7286149C" w:rsidR="0030023E" w:rsidRPr="007B50BD" w:rsidRDefault="0030023E" w:rsidP="003002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FFA0FBF" w14:textId="7F759383" w:rsidR="0030023E" w:rsidRPr="007B50BD" w:rsidRDefault="0030023E" w:rsidP="003002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73AD66B" w14:textId="25616329" w:rsidR="0030023E" w:rsidRPr="007B50BD" w:rsidRDefault="0030023E" w:rsidP="003002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ABA7A4D" w14:textId="4E4D2225" w:rsidR="0030023E" w:rsidRPr="007B50BD" w:rsidRDefault="0030023E" w:rsidP="003002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,218 (96.9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62C1990" w14:textId="2CA9BCAD" w:rsidR="0030023E" w:rsidRPr="007B50BD" w:rsidRDefault="0030023E" w:rsidP="003002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4 (2.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0AFA455" w14:textId="5BB51E02" w:rsidR="0030023E" w:rsidRPr="007B50BD" w:rsidRDefault="0030023E" w:rsidP="003002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 (0.7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10FCDE4" w14:textId="24418386" w:rsidR="0030023E" w:rsidRPr="007B50BD" w:rsidRDefault="0030023E" w:rsidP="003002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 [0.22; 0.27]***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377F5A2" w14:textId="2C22D5C5" w:rsidR="0030023E" w:rsidRPr="007B50BD" w:rsidRDefault="0030023E" w:rsidP="003002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 [0.11; 0.16]***</w:t>
            </w:r>
          </w:p>
        </w:tc>
      </w:tr>
      <w:tr w:rsidR="005E3CE4" w:rsidRPr="007B50BD" w14:paraId="5185692D" w14:textId="77777777" w:rsidTr="00B41351">
        <w:trPr>
          <w:trHeight w:val="354"/>
        </w:trPr>
        <w:tc>
          <w:tcPr>
            <w:tcW w:w="2127" w:type="dxa"/>
          </w:tcPr>
          <w:p w14:paraId="036DBBAF" w14:textId="77777777" w:rsidR="005E3CE4" w:rsidRPr="007B50BD" w:rsidRDefault="005E3CE4" w:rsidP="005E3CE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mood disorder</w:t>
            </w:r>
          </w:p>
        </w:tc>
        <w:tc>
          <w:tcPr>
            <w:tcW w:w="850" w:type="dxa"/>
          </w:tcPr>
          <w:p w14:paraId="23C5EB6A" w14:textId="23F5AA7F" w:rsidR="005E3CE4" w:rsidRPr="007B50BD" w:rsidRDefault="005E3CE4" w:rsidP="005E3CE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709" w:type="dxa"/>
          </w:tcPr>
          <w:p w14:paraId="7AE4F5E1" w14:textId="23CE9B93" w:rsidR="005E3CE4" w:rsidRPr="007B50BD" w:rsidRDefault="005E3CE4" w:rsidP="005E3CE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709" w:type="dxa"/>
          </w:tcPr>
          <w:p w14:paraId="3CB9B7AB" w14:textId="34F4B360" w:rsidR="005E3CE4" w:rsidRPr="007B50BD" w:rsidRDefault="005E3CE4" w:rsidP="005E3CE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850" w:type="dxa"/>
          </w:tcPr>
          <w:p w14:paraId="399C6F4D" w14:textId="77777777" w:rsidR="005E3CE4" w:rsidRPr="007B50BD" w:rsidRDefault="005E3CE4" w:rsidP="005E3CE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,027</w:t>
            </w:r>
          </w:p>
          <w:p w14:paraId="7F52A6F4" w14:textId="4166A14F" w:rsidR="005E3CE4" w:rsidRPr="007B50BD" w:rsidRDefault="005E3CE4" w:rsidP="005E3CE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7.4)</w:t>
            </w:r>
          </w:p>
        </w:tc>
        <w:tc>
          <w:tcPr>
            <w:tcW w:w="709" w:type="dxa"/>
          </w:tcPr>
          <w:p w14:paraId="1947205B" w14:textId="77777777" w:rsidR="005E3CE4" w:rsidRPr="007B50BD" w:rsidRDefault="005E3CE4" w:rsidP="005E3CE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9</w:t>
            </w:r>
          </w:p>
          <w:p w14:paraId="2B4EF541" w14:textId="58B0EF91" w:rsidR="005E3CE4" w:rsidRPr="007B50BD" w:rsidRDefault="005E3CE4" w:rsidP="005E3CE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2)</w:t>
            </w:r>
          </w:p>
        </w:tc>
        <w:tc>
          <w:tcPr>
            <w:tcW w:w="709" w:type="dxa"/>
          </w:tcPr>
          <w:p w14:paraId="16E36379" w14:textId="77777777" w:rsidR="005E3CE4" w:rsidRPr="007B50BD" w:rsidRDefault="005E3CE4" w:rsidP="005E3CE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  <w:p w14:paraId="63548F0B" w14:textId="2C6BCB9C" w:rsidR="005E3CE4" w:rsidRPr="007B50BD" w:rsidRDefault="005E3CE4" w:rsidP="005E3CE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5)</w:t>
            </w:r>
          </w:p>
        </w:tc>
        <w:tc>
          <w:tcPr>
            <w:tcW w:w="1275" w:type="dxa"/>
          </w:tcPr>
          <w:p w14:paraId="3E008CB0" w14:textId="0642DA57" w:rsidR="005E3CE4" w:rsidRPr="007B50BD" w:rsidRDefault="005E3CE4" w:rsidP="005E3CE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 [0.22; 0.30]***</w:t>
            </w:r>
          </w:p>
        </w:tc>
        <w:tc>
          <w:tcPr>
            <w:tcW w:w="1276" w:type="dxa"/>
          </w:tcPr>
          <w:p w14:paraId="362200CC" w14:textId="313970D8" w:rsidR="005E3CE4" w:rsidRPr="007B50BD" w:rsidRDefault="005E3CE4" w:rsidP="005E3CE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 [0.07; 0.14]***</w:t>
            </w:r>
          </w:p>
        </w:tc>
      </w:tr>
      <w:tr w:rsidR="005E3CE4" w:rsidRPr="007B50BD" w14:paraId="4D17FF4A" w14:textId="77777777" w:rsidTr="00B41351">
        <w:trPr>
          <w:trHeight w:val="354"/>
        </w:trPr>
        <w:tc>
          <w:tcPr>
            <w:tcW w:w="2127" w:type="dxa"/>
          </w:tcPr>
          <w:p w14:paraId="0620BFBD" w14:textId="77777777" w:rsidR="005E3CE4" w:rsidRPr="007B50BD" w:rsidRDefault="005E3CE4" w:rsidP="005E3CE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Major Depressive Disorder</w:t>
            </w:r>
          </w:p>
        </w:tc>
        <w:tc>
          <w:tcPr>
            <w:tcW w:w="850" w:type="dxa"/>
          </w:tcPr>
          <w:p w14:paraId="316867B7" w14:textId="4B23D876" w:rsidR="005E3CE4" w:rsidRPr="007B50BD" w:rsidRDefault="005E3CE4" w:rsidP="005E3CE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</w:t>
            </w:r>
          </w:p>
        </w:tc>
        <w:tc>
          <w:tcPr>
            <w:tcW w:w="709" w:type="dxa"/>
          </w:tcPr>
          <w:p w14:paraId="0D5F97D9" w14:textId="0E0C0526" w:rsidR="005E3CE4" w:rsidRPr="007B50BD" w:rsidRDefault="005E3CE4" w:rsidP="005E3CE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709" w:type="dxa"/>
          </w:tcPr>
          <w:p w14:paraId="2751146F" w14:textId="53FC0FDF" w:rsidR="005E3CE4" w:rsidRPr="007B50BD" w:rsidRDefault="005E3CE4" w:rsidP="005E3CE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850" w:type="dxa"/>
          </w:tcPr>
          <w:p w14:paraId="3E6EF16B" w14:textId="77777777" w:rsidR="005E3CE4" w:rsidRPr="007B50BD" w:rsidRDefault="005E3CE4" w:rsidP="005E3CE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,261 </w:t>
            </w:r>
          </w:p>
          <w:p w14:paraId="78CF3D42" w14:textId="4130763B" w:rsidR="005E3CE4" w:rsidRPr="007B50BD" w:rsidRDefault="005E3CE4" w:rsidP="005E3CE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7.3)</w:t>
            </w:r>
          </w:p>
        </w:tc>
        <w:tc>
          <w:tcPr>
            <w:tcW w:w="709" w:type="dxa"/>
          </w:tcPr>
          <w:p w14:paraId="7B347F89" w14:textId="77777777" w:rsidR="005E3CE4" w:rsidRPr="007B50BD" w:rsidRDefault="005E3CE4" w:rsidP="005E3CE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3</w:t>
            </w:r>
          </w:p>
          <w:p w14:paraId="351679CE" w14:textId="280D9D43" w:rsidR="005E3CE4" w:rsidRPr="007B50BD" w:rsidRDefault="005E3CE4" w:rsidP="005E3CE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2)</w:t>
            </w:r>
          </w:p>
        </w:tc>
        <w:tc>
          <w:tcPr>
            <w:tcW w:w="709" w:type="dxa"/>
          </w:tcPr>
          <w:p w14:paraId="2D56DBCC" w14:textId="77777777" w:rsidR="005E3CE4" w:rsidRPr="007B50BD" w:rsidRDefault="005E3CE4" w:rsidP="005E3CE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  <w:p w14:paraId="02F6C72C" w14:textId="783AED62" w:rsidR="005E3CE4" w:rsidRPr="007B50BD" w:rsidRDefault="005E3CE4" w:rsidP="005E3CE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5)</w:t>
            </w:r>
          </w:p>
        </w:tc>
        <w:tc>
          <w:tcPr>
            <w:tcW w:w="1275" w:type="dxa"/>
          </w:tcPr>
          <w:p w14:paraId="504395EF" w14:textId="5E9F8BCC" w:rsidR="005E3CE4" w:rsidRPr="007B50BD" w:rsidRDefault="005E3CE4" w:rsidP="005E3CE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 [0.21; 0.28]***</w:t>
            </w:r>
          </w:p>
        </w:tc>
        <w:tc>
          <w:tcPr>
            <w:tcW w:w="1276" w:type="dxa"/>
          </w:tcPr>
          <w:p w14:paraId="4BDBDF72" w14:textId="5DAAF93A" w:rsidR="005E3CE4" w:rsidRPr="007B50BD" w:rsidRDefault="005E3CE4" w:rsidP="005E3CE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 [0.07; 0.14]***</w:t>
            </w:r>
          </w:p>
        </w:tc>
      </w:tr>
      <w:tr w:rsidR="00B41351" w:rsidRPr="007B50BD" w14:paraId="12989EFD" w14:textId="77777777" w:rsidTr="00B41351">
        <w:trPr>
          <w:trHeight w:val="354"/>
        </w:trPr>
        <w:tc>
          <w:tcPr>
            <w:tcW w:w="2127" w:type="dxa"/>
          </w:tcPr>
          <w:p w14:paraId="2CA9A2C9" w14:textId="77777777" w:rsidR="00B41351" w:rsidRPr="007B50BD" w:rsidRDefault="00B41351" w:rsidP="00B413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Dysthymia</w:t>
            </w:r>
          </w:p>
        </w:tc>
        <w:tc>
          <w:tcPr>
            <w:tcW w:w="850" w:type="dxa"/>
          </w:tcPr>
          <w:p w14:paraId="02D6B7E3" w14:textId="489B0A3F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709" w:type="dxa"/>
          </w:tcPr>
          <w:p w14:paraId="02594228" w14:textId="733AC6FC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709" w:type="dxa"/>
          </w:tcPr>
          <w:p w14:paraId="354B9EF9" w14:textId="7A0A217B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850" w:type="dxa"/>
          </w:tcPr>
          <w:p w14:paraId="07B1C55C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5</w:t>
            </w:r>
          </w:p>
          <w:p w14:paraId="7B5065C2" w14:textId="49ED1E88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7.6)</w:t>
            </w:r>
          </w:p>
        </w:tc>
        <w:tc>
          <w:tcPr>
            <w:tcW w:w="709" w:type="dxa"/>
          </w:tcPr>
          <w:p w14:paraId="28B92585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  <w:p w14:paraId="3CE05D95" w14:textId="61E1182F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3)</w:t>
            </w:r>
          </w:p>
        </w:tc>
        <w:tc>
          <w:tcPr>
            <w:tcW w:w="709" w:type="dxa"/>
          </w:tcPr>
          <w:p w14:paraId="1369BE1C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40BF32D" w14:textId="5AAEF563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1)</w:t>
            </w:r>
          </w:p>
        </w:tc>
        <w:tc>
          <w:tcPr>
            <w:tcW w:w="1275" w:type="dxa"/>
          </w:tcPr>
          <w:p w14:paraId="597CA604" w14:textId="20166B19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 [0.11; 0.26]***</w:t>
            </w:r>
          </w:p>
        </w:tc>
        <w:tc>
          <w:tcPr>
            <w:tcW w:w="1276" w:type="dxa"/>
          </w:tcPr>
          <w:p w14:paraId="1DF9C8CA" w14:textId="5360CBA1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 [0.00; 0.10]***</w:t>
            </w:r>
          </w:p>
        </w:tc>
      </w:tr>
      <w:tr w:rsidR="00B41351" w:rsidRPr="007B50BD" w14:paraId="32BBDA05" w14:textId="77777777" w:rsidTr="00B41351">
        <w:trPr>
          <w:trHeight w:val="354"/>
        </w:trPr>
        <w:tc>
          <w:tcPr>
            <w:tcW w:w="2127" w:type="dxa"/>
          </w:tcPr>
          <w:p w14:paraId="04180CD5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anxiety disorder</w:t>
            </w:r>
          </w:p>
        </w:tc>
        <w:tc>
          <w:tcPr>
            <w:tcW w:w="850" w:type="dxa"/>
          </w:tcPr>
          <w:p w14:paraId="29B0EE58" w14:textId="59797B0B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709" w:type="dxa"/>
          </w:tcPr>
          <w:p w14:paraId="03B46AD5" w14:textId="095E3713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709" w:type="dxa"/>
          </w:tcPr>
          <w:p w14:paraId="3B731E15" w14:textId="2E799034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850" w:type="dxa"/>
          </w:tcPr>
          <w:p w14:paraId="0508C02B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318</w:t>
            </w:r>
          </w:p>
          <w:p w14:paraId="5CB2B9DE" w14:textId="3BC0E5FF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7.0)</w:t>
            </w:r>
          </w:p>
        </w:tc>
        <w:tc>
          <w:tcPr>
            <w:tcW w:w="709" w:type="dxa"/>
          </w:tcPr>
          <w:p w14:paraId="72444033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</w:t>
            </w:r>
          </w:p>
          <w:p w14:paraId="172B1DD7" w14:textId="3F5FD931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4)</w:t>
            </w:r>
          </w:p>
        </w:tc>
        <w:tc>
          <w:tcPr>
            <w:tcW w:w="709" w:type="dxa"/>
          </w:tcPr>
          <w:p w14:paraId="5B1BFF98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  <w:p w14:paraId="508A67EB" w14:textId="5C295F68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1275" w:type="dxa"/>
          </w:tcPr>
          <w:p w14:paraId="68C17637" w14:textId="1FD343DA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 [0.20; 0.29]***</w:t>
            </w:r>
          </w:p>
        </w:tc>
        <w:tc>
          <w:tcPr>
            <w:tcW w:w="1276" w:type="dxa"/>
          </w:tcPr>
          <w:p w14:paraId="60E0FFA2" w14:textId="0E421248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 [0.09; 0.18]***</w:t>
            </w:r>
          </w:p>
        </w:tc>
      </w:tr>
      <w:tr w:rsidR="00B41351" w:rsidRPr="007B50BD" w14:paraId="62D6149E" w14:textId="77777777" w:rsidTr="00B41351">
        <w:trPr>
          <w:trHeight w:val="354"/>
        </w:trPr>
        <w:tc>
          <w:tcPr>
            <w:tcW w:w="2127" w:type="dxa"/>
          </w:tcPr>
          <w:p w14:paraId="6BA7C86E" w14:textId="77777777" w:rsidR="00B41351" w:rsidRPr="007B50BD" w:rsidRDefault="00B41351" w:rsidP="00B413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anic disorder/Agoraphobia</w:t>
            </w:r>
          </w:p>
        </w:tc>
        <w:tc>
          <w:tcPr>
            <w:tcW w:w="850" w:type="dxa"/>
          </w:tcPr>
          <w:p w14:paraId="1EC12344" w14:textId="580F1062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</w:t>
            </w:r>
          </w:p>
        </w:tc>
        <w:tc>
          <w:tcPr>
            <w:tcW w:w="709" w:type="dxa"/>
          </w:tcPr>
          <w:p w14:paraId="7272B28E" w14:textId="00ACAC23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709" w:type="dxa"/>
          </w:tcPr>
          <w:p w14:paraId="3538DD09" w14:textId="09A1214D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850" w:type="dxa"/>
          </w:tcPr>
          <w:p w14:paraId="3A3DF5EB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400</w:t>
            </w:r>
          </w:p>
          <w:p w14:paraId="2F91F2C3" w14:textId="761009BE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6.2)</w:t>
            </w:r>
          </w:p>
        </w:tc>
        <w:tc>
          <w:tcPr>
            <w:tcW w:w="709" w:type="dxa"/>
          </w:tcPr>
          <w:p w14:paraId="6052A1E7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</w:p>
          <w:p w14:paraId="5F50F166" w14:textId="5D19F9B3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.2)</w:t>
            </w:r>
          </w:p>
        </w:tc>
        <w:tc>
          <w:tcPr>
            <w:tcW w:w="709" w:type="dxa"/>
          </w:tcPr>
          <w:p w14:paraId="488D3F9D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  <w:p w14:paraId="0B54DA31" w14:textId="6DCE3FFA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1275" w:type="dxa"/>
          </w:tcPr>
          <w:p w14:paraId="51433D47" w14:textId="4A3D9C0A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 [0.20; 0.35]***</w:t>
            </w:r>
          </w:p>
        </w:tc>
        <w:tc>
          <w:tcPr>
            <w:tcW w:w="1276" w:type="dxa"/>
          </w:tcPr>
          <w:p w14:paraId="1B929E78" w14:textId="4F0A7864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 [0.05; 0.19]***</w:t>
            </w:r>
          </w:p>
        </w:tc>
      </w:tr>
      <w:tr w:rsidR="00B41351" w:rsidRPr="007B50BD" w14:paraId="56CC2558" w14:textId="77777777" w:rsidTr="00B41351">
        <w:trPr>
          <w:trHeight w:val="354"/>
        </w:trPr>
        <w:tc>
          <w:tcPr>
            <w:tcW w:w="2127" w:type="dxa"/>
          </w:tcPr>
          <w:p w14:paraId="49E1E5FD" w14:textId="77777777" w:rsidR="00B41351" w:rsidRPr="007B50BD" w:rsidRDefault="00B41351" w:rsidP="00B413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Social phobia</w:t>
            </w:r>
          </w:p>
        </w:tc>
        <w:tc>
          <w:tcPr>
            <w:tcW w:w="850" w:type="dxa"/>
          </w:tcPr>
          <w:p w14:paraId="7A40E6A9" w14:textId="6837341E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709" w:type="dxa"/>
          </w:tcPr>
          <w:p w14:paraId="26DDD3BD" w14:textId="4522FB12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709" w:type="dxa"/>
          </w:tcPr>
          <w:p w14:paraId="2710B42E" w14:textId="0E839AB1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850" w:type="dxa"/>
          </w:tcPr>
          <w:p w14:paraId="1C7940C6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830</w:t>
            </w:r>
          </w:p>
          <w:p w14:paraId="2BB73614" w14:textId="72B6B56E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8.9)</w:t>
            </w:r>
          </w:p>
        </w:tc>
        <w:tc>
          <w:tcPr>
            <w:tcW w:w="709" w:type="dxa"/>
          </w:tcPr>
          <w:p w14:paraId="665B446E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  <w:p w14:paraId="2789D1F6" w14:textId="565D1962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709" w:type="dxa"/>
          </w:tcPr>
          <w:p w14:paraId="4CA3B43F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11EDEF30" w14:textId="3F46A11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2)</w:t>
            </w:r>
          </w:p>
        </w:tc>
        <w:tc>
          <w:tcPr>
            <w:tcW w:w="1275" w:type="dxa"/>
          </w:tcPr>
          <w:p w14:paraId="6FFDAD1F" w14:textId="50FBCE02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 [0.14; 0.40]***</w:t>
            </w:r>
          </w:p>
        </w:tc>
        <w:tc>
          <w:tcPr>
            <w:tcW w:w="1276" w:type="dxa"/>
          </w:tcPr>
          <w:p w14:paraId="71E7704D" w14:textId="4C920EDF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 [0.04; 0.32]***</w:t>
            </w:r>
          </w:p>
        </w:tc>
      </w:tr>
      <w:tr w:rsidR="00B41351" w:rsidRPr="007B50BD" w14:paraId="28F03E1E" w14:textId="77777777" w:rsidTr="00B41351">
        <w:trPr>
          <w:trHeight w:val="354"/>
        </w:trPr>
        <w:tc>
          <w:tcPr>
            <w:tcW w:w="2127" w:type="dxa"/>
          </w:tcPr>
          <w:p w14:paraId="70C1860B" w14:textId="77777777" w:rsidR="00B41351" w:rsidRPr="007B50BD" w:rsidRDefault="00B41351" w:rsidP="00B413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Specific phobias</w:t>
            </w:r>
          </w:p>
        </w:tc>
        <w:tc>
          <w:tcPr>
            <w:tcW w:w="850" w:type="dxa"/>
          </w:tcPr>
          <w:p w14:paraId="4B405579" w14:textId="3C3CE435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</w:t>
            </w:r>
          </w:p>
        </w:tc>
        <w:tc>
          <w:tcPr>
            <w:tcW w:w="709" w:type="dxa"/>
          </w:tcPr>
          <w:p w14:paraId="7E1BD7FF" w14:textId="69A80943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709" w:type="dxa"/>
          </w:tcPr>
          <w:p w14:paraId="0D3A5810" w14:textId="4DFF368C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850" w:type="dxa"/>
          </w:tcPr>
          <w:p w14:paraId="139EBEC8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8</w:t>
            </w:r>
          </w:p>
          <w:p w14:paraId="4A47DE9B" w14:textId="4C09C6D0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6.4)</w:t>
            </w:r>
          </w:p>
        </w:tc>
        <w:tc>
          <w:tcPr>
            <w:tcW w:w="709" w:type="dxa"/>
          </w:tcPr>
          <w:p w14:paraId="2E1CF055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  <w:p w14:paraId="586473DA" w14:textId="273CAD65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.1)</w:t>
            </w:r>
          </w:p>
        </w:tc>
        <w:tc>
          <w:tcPr>
            <w:tcW w:w="709" w:type="dxa"/>
          </w:tcPr>
          <w:p w14:paraId="5DD4BE3A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19710310" w14:textId="45929C4C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4)</w:t>
            </w:r>
          </w:p>
        </w:tc>
        <w:tc>
          <w:tcPr>
            <w:tcW w:w="1275" w:type="dxa"/>
          </w:tcPr>
          <w:p w14:paraId="1F8F4DAA" w14:textId="03684DEC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 [0.18; 0.43]***</w:t>
            </w:r>
          </w:p>
        </w:tc>
        <w:tc>
          <w:tcPr>
            <w:tcW w:w="1276" w:type="dxa"/>
          </w:tcPr>
          <w:p w14:paraId="57A325DC" w14:textId="1E18E232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 [0.02; 0.23]***</w:t>
            </w:r>
          </w:p>
        </w:tc>
      </w:tr>
      <w:tr w:rsidR="00B41351" w:rsidRPr="007B50BD" w14:paraId="7D11693C" w14:textId="77777777" w:rsidTr="00B41351">
        <w:trPr>
          <w:trHeight w:val="354"/>
        </w:trPr>
        <w:tc>
          <w:tcPr>
            <w:tcW w:w="2127" w:type="dxa"/>
          </w:tcPr>
          <w:p w14:paraId="238BCC88" w14:textId="77777777" w:rsidR="00B41351" w:rsidRPr="007B50BD" w:rsidRDefault="00B41351" w:rsidP="00B413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GAD</w:t>
            </w:r>
          </w:p>
        </w:tc>
        <w:tc>
          <w:tcPr>
            <w:tcW w:w="850" w:type="dxa"/>
          </w:tcPr>
          <w:p w14:paraId="453249C2" w14:textId="12EA78CD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</w:t>
            </w:r>
          </w:p>
        </w:tc>
        <w:tc>
          <w:tcPr>
            <w:tcW w:w="709" w:type="dxa"/>
          </w:tcPr>
          <w:p w14:paraId="354474D7" w14:textId="3D403C66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709" w:type="dxa"/>
          </w:tcPr>
          <w:p w14:paraId="1E431C06" w14:textId="7CB7037D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850" w:type="dxa"/>
          </w:tcPr>
          <w:p w14:paraId="2482F8A9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6</w:t>
            </w:r>
          </w:p>
          <w:p w14:paraId="25D073B7" w14:textId="4F8A3832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5.3)</w:t>
            </w:r>
          </w:p>
        </w:tc>
        <w:tc>
          <w:tcPr>
            <w:tcW w:w="709" w:type="dxa"/>
          </w:tcPr>
          <w:p w14:paraId="049AB6FA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  <w:p w14:paraId="51C4A198" w14:textId="3E6A3C02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.6)</w:t>
            </w:r>
          </w:p>
        </w:tc>
        <w:tc>
          <w:tcPr>
            <w:tcW w:w="709" w:type="dxa"/>
          </w:tcPr>
          <w:p w14:paraId="0C8CF27E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40E63770" w14:textId="163F967B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1275" w:type="dxa"/>
          </w:tcPr>
          <w:p w14:paraId="5AE990F0" w14:textId="6E7FBFC6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 [0.29; 0.71]***</w:t>
            </w:r>
          </w:p>
        </w:tc>
        <w:tc>
          <w:tcPr>
            <w:tcW w:w="1276" w:type="dxa"/>
          </w:tcPr>
          <w:p w14:paraId="4D6A2B71" w14:textId="0192C816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 [0.11; 0.60]***</w:t>
            </w:r>
          </w:p>
        </w:tc>
      </w:tr>
      <w:tr w:rsidR="00B41351" w:rsidRPr="007B50BD" w14:paraId="5797C7BA" w14:textId="77777777" w:rsidTr="00B41351">
        <w:trPr>
          <w:trHeight w:val="354"/>
        </w:trPr>
        <w:tc>
          <w:tcPr>
            <w:tcW w:w="2127" w:type="dxa"/>
          </w:tcPr>
          <w:p w14:paraId="1FFF252D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D</w:t>
            </w:r>
          </w:p>
        </w:tc>
        <w:tc>
          <w:tcPr>
            <w:tcW w:w="850" w:type="dxa"/>
          </w:tcPr>
          <w:p w14:paraId="1A41E4ED" w14:textId="600BA9C6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</w:t>
            </w:r>
          </w:p>
        </w:tc>
        <w:tc>
          <w:tcPr>
            <w:tcW w:w="709" w:type="dxa"/>
          </w:tcPr>
          <w:p w14:paraId="6CF806B3" w14:textId="5F5949B4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709" w:type="dxa"/>
          </w:tcPr>
          <w:p w14:paraId="0226007C" w14:textId="2928DA92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850" w:type="dxa"/>
          </w:tcPr>
          <w:p w14:paraId="207CA3D5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8</w:t>
            </w:r>
          </w:p>
          <w:p w14:paraId="57DBD02A" w14:textId="68A5F03A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8.4)</w:t>
            </w:r>
          </w:p>
        </w:tc>
        <w:tc>
          <w:tcPr>
            <w:tcW w:w="709" w:type="dxa"/>
          </w:tcPr>
          <w:p w14:paraId="40FDD6B5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  <w:p w14:paraId="3D300FAA" w14:textId="6522BE56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709" w:type="dxa"/>
          </w:tcPr>
          <w:p w14:paraId="00ECC841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5E8714E2" w14:textId="16CB2561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3)</w:t>
            </w:r>
          </w:p>
        </w:tc>
        <w:tc>
          <w:tcPr>
            <w:tcW w:w="1275" w:type="dxa"/>
          </w:tcPr>
          <w:p w14:paraId="7F390886" w14:textId="3EF6E7AC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 [0.17; 0.60]***</w:t>
            </w:r>
          </w:p>
        </w:tc>
        <w:tc>
          <w:tcPr>
            <w:tcW w:w="1276" w:type="dxa"/>
          </w:tcPr>
          <w:p w14:paraId="4A09087F" w14:textId="654F6830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 [0.02; 0.46]***</w:t>
            </w:r>
          </w:p>
        </w:tc>
      </w:tr>
      <w:tr w:rsidR="00B41351" w:rsidRPr="007B50BD" w14:paraId="00994111" w14:textId="77777777" w:rsidTr="00B41351">
        <w:trPr>
          <w:trHeight w:val="354"/>
        </w:trPr>
        <w:tc>
          <w:tcPr>
            <w:tcW w:w="2127" w:type="dxa"/>
          </w:tcPr>
          <w:p w14:paraId="74D6115E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TSD</w:t>
            </w:r>
          </w:p>
        </w:tc>
        <w:tc>
          <w:tcPr>
            <w:tcW w:w="850" w:type="dxa"/>
          </w:tcPr>
          <w:p w14:paraId="53654B71" w14:textId="30108639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</w:t>
            </w:r>
          </w:p>
        </w:tc>
        <w:tc>
          <w:tcPr>
            <w:tcW w:w="709" w:type="dxa"/>
          </w:tcPr>
          <w:p w14:paraId="700C1779" w14:textId="6E6AA5A4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709" w:type="dxa"/>
          </w:tcPr>
          <w:p w14:paraId="1AED6C9A" w14:textId="41247201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850" w:type="dxa"/>
          </w:tcPr>
          <w:p w14:paraId="0A65C3D3" w14:textId="0626ADB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3C3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2</w:t>
            </w:r>
          </w:p>
          <w:p w14:paraId="4B80AD3A" w14:textId="7D161C80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8.6)</w:t>
            </w:r>
          </w:p>
        </w:tc>
        <w:tc>
          <w:tcPr>
            <w:tcW w:w="709" w:type="dxa"/>
          </w:tcPr>
          <w:p w14:paraId="54504E73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  <w:p w14:paraId="02590FA0" w14:textId="27DE823F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709" w:type="dxa"/>
          </w:tcPr>
          <w:p w14:paraId="1E377704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3418AF1E" w14:textId="50DD9CE8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2)</w:t>
            </w:r>
          </w:p>
        </w:tc>
        <w:tc>
          <w:tcPr>
            <w:tcW w:w="1275" w:type="dxa"/>
          </w:tcPr>
          <w:p w14:paraId="3202E7C4" w14:textId="4A5F2E25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 [0.06; 0.19]***</w:t>
            </w:r>
          </w:p>
        </w:tc>
        <w:tc>
          <w:tcPr>
            <w:tcW w:w="1276" w:type="dxa"/>
          </w:tcPr>
          <w:p w14:paraId="34822A30" w14:textId="0DD2CC95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 [0.00; 0.13]***</w:t>
            </w:r>
          </w:p>
        </w:tc>
      </w:tr>
      <w:tr w:rsidR="00B41351" w:rsidRPr="007B50BD" w14:paraId="54F6BF5D" w14:textId="77777777" w:rsidTr="00B41351">
        <w:trPr>
          <w:trHeight w:val="354"/>
        </w:trPr>
        <w:tc>
          <w:tcPr>
            <w:tcW w:w="2127" w:type="dxa"/>
          </w:tcPr>
          <w:p w14:paraId="1261E38C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somatoform disorder</w:t>
            </w:r>
          </w:p>
        </w:tc>
        <w:tc>
          <w:tcPr>
            <w:tcW w:w="850" w:type="dxa"/>
          </w:tcPr>
          <w:p w14:paraId="50633871" w14:textId="59F17860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709" w:type="dxa"/>
          </w:tcPr>
          <w:p w14:paraId="09793071" w14:textId="08D12DE8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709" w:type="dxa"/>
          </w:tcPr>
          <w:p w14:paraId="094411B5" w14:textId="2BC815B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850" w:type="dxa"/>
          </w:tcPr>
          <w:p w14:paraId="60D962EB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009</w:t>
            </w:r>
          </w:p>
          <w:p w14:paraId="16A73713" w14:textId="0EB4CE21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3.9)</w:t>
            </w:r>
          </w:p>
        </w:tc>
        <w:tc>
          <w:tcPr>
            <w:tcW w:w="709" w:type="dxa"/>
          </w:tcPr>
          <w:p w14:paraId="49548C06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  <w:p w14:paraId="07D27EDC" w14:textId="4B8C9952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.5)</w:t>
            </w:r>
          </w:p>
        </w:tc>
        <w:tc>
          <w:tcPr>
            <w:tcW w:w="709" w:type="dxa"/>
          </w:tcPr>
          <w:p w14:paraId="6BE2C224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  <w:p w14:paraId="4CC545BB" w14:textId="753ED9BC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1275" w:type="dxa"/>
          </w:tcPr>
          <w:p w14:paraId="4710ED53" w14:textId="66E139F8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 [0.40; 0.71]***</w:t>
            </w:r>
          </w:p>
        </w:tc>
        <w:tc>
          <w:tcPr>
            <w:tcW w:w="1276" w:type="dxa"/>
          </w:tcPr>
          <w:p w14:paraId="6F6D738C" w14:textId="459F129B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 [0.22; 0.59]***</w:t>
            </w:r>
          </w:p>
        </w:tc>
      </w:tr>
      <w:tr w:rsidR="00B41351" w:rsidRPr="007B50BD" w14:paraId="3BEC07BD" w14:textId="77777777" w:rsidTr="00B41351">
        <w:trPr>
          <w:trHeight w:val="539"/>
        </w:trPr>
        <w:tc>
          <w:tcPr>
            <w:tcW w:w="2127" w:type="dxa"/>
          </w:tcPr>
          <w:p w14:paraId="19183638" w14:textId="77777777" w:rsidR="00B41351" w:rsidRPr="007B50BD" w:rsidRDefault="00B41351" w:rsidP="00B413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omatization disorder</w:t>
            </w:r>
          </w:p>
        </w:tc>
        <w:tc>
          <w:tcPr>
            <w:tcW w:w="850" w:type="dxa"/>
          </w:tcPr>
          <w:p w14:paraId="50E4B73E" w14:textId="599CF1C1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</w:t>
            </w:r>
          </w:p>
        </w:tc>
        <w:tc>
          <w:tcPr>
            <w:tcW w:w="709" w:type="dxa"/>
          </w:tcPr>
          <w:p w14:paraId="7156A880" w14:textId="5E6E687A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709" w:type="dxa"/>
          </w:tcPr>
          <w:p w14:paraId="248B34AE" w14:textId="727EB120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850" w:type="dxa"/>
          </w:tcPr>
          <w:p w14:paraId="0B70CC8F" w14:textId="0733E87A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3 (96.2)</w:t>
            </w:r>
          </w:p>
        </w:tc>
        <w:tc>
          <w:tcPr>
            <w:tcW w:w="709" w:type="dxa"/>
          </w:tcPr>
          <w:p w14:paraId="6D6A4870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 </w:t>
            </w:r>
          </w:p>
          <w:p w14:paraId="01643928" w14:textId="2169F2C4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.3)</w:t>
            </w:r>
          </w:p>
        </w:tc>
        <w:tc>
          <w:tcPr>
            <w:tcW w:w="709" w:type="dxa"/>
          </w:tcPr>
          <w:p w14:paraId="78930944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CF177A3" w14:textId="3BD75B28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5)</w:t>
            </w:r>
          </w:p>
        </w:tc>
        <w:tc>
          <w:tcPr>
            <w:tcW w:w="1275" w:type="dxa"/>
          </w:tcPr>
          <w:p w14:paraId="5687ACB0" w14:textId="6720A490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 [0.11; 0.51]***</w:t>
            </w:r>
          </w:p>
        </w:tc>
        <w:tc>
          <w:tcPr>
            <w:tcW w:w="1276" w:type="dxa"/>
          </w:tcPr>
          <w:p w14:paraId="2DF8C6B6" w14:textId="6537ED4D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 [0.00; 0.42]***</w:t>
            </w:r>
          </w:p>
        </w:tc>
      </w:tr>
      <w:tr w:rsidR="00B41351" w:rsidRPr="007B50BD" w14:paraId="3886B7D1" w14:textId="77777777" w:rsidTr="00B41351">
        <w:trPr>
          <w:trHeight w:val="539"/>
        </w:trPr>
        <w:tc>
          <w:tcPr>
            <w:tcW w:w="2127" w:type="dxa"/>
          </w:tcPr>
          <w:p w14:paraId="68F1AC68" w14:textId="77777777" w:rsidR="00B41351" w:rsidRPr="007B50BD" w:rsidRDefault="00B41351" w:rsidP="00B413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ain disorder</w:t>
            </w:r>
          </w:p>
        </w:tc>
        <w:tc>
          <w:tcPr>
            <w:tcW w:w="850" w:type="dxa"/>
          </w:tcPr>
          <w:p w14:paraId="1A700E51" w14:textId="29315700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709" w:type="dxa"/>
          </w:tcPr>
          <w:p w14:paraId="57E1E88E" w14:textId="57F61B60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709" w:type="dxa"/>
          </w:tcPr>
          <w:p w14:paraId="10A37318" w14:textId="6F7DB579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850" w:type="dxa"/>
          </w:tcPr>
          <w:p w14:paraId="69831B96" w14:textId="4FD0E51F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5 (91.5)</w:t>
            </w:r>
          </w:p>
        </w:tc>
        <w:tc>
          <w:tcPr>
            <w:tcW w:w="709" w:type="dxa"/>
          </w:tcPr>
          <w:p w14:paraId="1BF2BD11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  <w:p w14:paraId="65C62859" w14:textId="4A4BF0BE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.9)</w:t>
            </w:r>
          </w:p>
        </w:tc>
        <w:tc>
          <w:tcPr>
            <w:tcW w:w="709" w:type="dxa"/>
          </w:tcPr>
          <w:p w14:paraId="7E06DCE2" w14:textId="5E5F925F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2.6)</w:t>
            </w:r>
          </w:p>
        </w:tc>
        <w:tc>
          <w:tcPr>
            <w:tcW w:w="1275" w:type="dxa"/>
          </w:tcPr>
          <w:p w14:paraId="6854C249" w14:textId="2A7BB30D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 [0.58; 1.19]</w:t>
            </w:r>
          </w:p>
        </w:tc>
        <w:tc>
          <w:tcPr>
            <w:tcW w:w="1276" w:type="dxa"/>
          </w:tcPr>
          <w:p w14:paraId="16AE51D9" w14:textId="76705FA9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 [0.39; 1.22]</w:t>
            </w:r>
          </w:p>
        </w:tc>
      </w:tr>
      <w:tr w:rsidR="00B41351" w:rsidRPr="007B50BD" w14:paraId="74C5CA75" w14:textId="77777777" w:rsidTr="00B41351">
        <w:trPr>
          <w:trHeight w:val="354"/>
        </w:trPr>
        <w:tc>
          <w:tcPr>
            <w:tcW w:w="2127" w:type="dxa"/>
          </w:tcPr>
          <w:p w14:paraId="2346996E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ting disorders</w:t>
            </w:r>
          </w:p>
        </w:tc>
        <w:tc>
          <w:tcPr>
            <w:tcW w:w="850" w:type="dxa"/>
          </w:tcPr>
          <w:p w14:paraId="6678D5E5" w14:textId="082E0593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709" w:type="dxa"/>
          </w:tcPr>
          <w:p w14:paraId="44B2903A" w14:textId="02BCC97D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709" w:type="dxa"/>
          </w:tcPr>
          <w:p w14:paraId="1153D957" w14:textId="403C9763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850" w:type="dxa"/>
          </w:tcPr>
          <w:p w14:paraId="137F2F31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9</w:t>
            </w:r>
          </w:p>
          <w:p w14:paraId="2E59C31D" w14:textId="114214C4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9.1)</w:t>
            </w:r>
          </w:p>
        </w:tc>
        <w:tc>
          <w:tcPr>
            <w:tcW w:w="709" w:type="dxa"/>
          </w:tcPr>
          <w:p w14:paraId="2F234BE4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  <w:p w14:paraId="214C1B2C" w14:textId="78233581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709" w:type="dxa"/>
          </w:tcPr>
          <w:p w14:paraId="79C8813B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4D39F5C1" w14:textId="1C12BFE1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1275" w:type="dxa"/>
          </w:tcPr>
          <w:p w14:paraId="4395DA22" w14:textId="49A0C631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 [0.08; 0.34]***</w:t>
            </w:r>
          </w:p>
        </w:tc>
        <w:tc>
          <w:tcPr>
            <w:tcW w:w="1276" w:type="dxa"/>
          </w:tcPr>
          <w:p w14:paraId="66DE2F34" w14:textId="39F5FD81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 [0.00; 0.19]***</w:t>
            </w:r>
          </w:p>
        </w:tc>
      </w:tr>
      <w:tr w:rsidR="00B41351" w:rsidRPr="007B50BD" w14:paraId="3658E401" w14:textId="77777777" w:rsidTr="00B41351">
        <w:trPr>
          <w:trHeight w:val="382"/>
        </w:trPr>
        <w:tc>
          <w:tcPr>
            <w:tcW w:w="2127" w:type="dxa"/>
          </w:tcPr>
          <w:p w14:paraId="62F4F246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stance use disorders</w:t>
            </w:r>
          </w:p>
        </w:tc>
        <w:tc>
          <w:tcPr>
            <w:tcW w:w="850" w:type="dxa"/>
          </w:tcPr>
          <w:p w14:paraId="69FF465D" w14:textId="1AB9472C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</w:t>
            </w:r>
          </w:p>
        </w:tc>
        <w:tc>
          <w:tcPr>
            <w:tcW w:w="709" w:type="dxa"/>
          </w:tcPr>
          <w:p w14:paraId="013B3CF3" w14:textId="201E2E99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709" w:type="dxa"/>
          </w:tcPr>
          <w:p w14:paraId="589DDD9D" w14:textId="468B4DDC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850" w:type="dxa"/>
          </w:tcPr>
          <w:p w14:paraId="1657CF91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8</w:t>
            </w:r>
          </w:p>
          <w:p w14:paraId="62D49B95" w14:textId="41C2A353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7.9)</w:t>
            </w:r>
          </w:p>
        </w:tc>
        <w:tc>
          <w:tcPr>
            <w:tcW w:w="709" w:type="dxa"/>
          </w:tcPr>
          <w:p w14:paraId="63008316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  <w:p w14:paraId="6939CBC2" w14:textId="25B1DE53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0)</w:t>
            </w:r>
          </w:p>
        </w:tc>
        <w:tc>
          <w:tcPr>
            <w:tcW w:w="709" w:type="dxa"/>
          </w:tcPr>
          <w:p w14:paraId="33AAEF3E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16FCA86" w14:textId="3FA8F63D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1)</w:t>
            </w:r>
          </w:p>
        </w:tc>
        <w:tc>
          <w:tcPr>
            <w:tcW w:w="1275" w:type="dxa"/>
          </w:tcPr>
          <w:p w14:paraId="68B97861" w14:textId="69442E32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 [0.19; 0.54]***</w:t>
            </w:r>
          </w:p>
        </w:tc>
        <w:tc>
          <w:tcPr>
            <w:tcW w:w="1276" w:type="dxa"/>
          </w:tcPr>
          <w:p w14:paraId="2E4C0B43" w14:textId="42076EA2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 [0.00; 0.27]***</w:t>
            </w:r>
          </w:p>
        </w:tc>
      </w:tr>
      <w:tr w:rsidR="00B41351" w:rsidRPr="007B50BD" w14:paraId="3E8C3579" w14:textId="77777777" w:rsidTr="00B41351">
        <w:trPr>
          <w:trHeight w:val="354"/>
        </w:trPr>
        <w:tc>
          <w:tcPr>
            <w:tcW w:w="2127" w:type="dxa"/>
            <w:tcBorders>
              <w:bottom w:val="single" w:sz="4" w:space="0" w:color="auto"/>
            </w:tcBorders>
          </w:tcPr>
          <w:p w14:paraId="0B2FCBF7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tic disorder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3B06ECA" w14:textId="5F44636C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2970DBA" w14:textId="2499C4AD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7F68A4F" w14:textId="37CF470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FFB5E65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1</w:t>
            </w:r>
          </w:p>
          <w:p w14:paraId="2BE0D970" w14:textId="79613988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8.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1E90561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349C5422" w14:textId="03800E2B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2AC3660" w14:textId="77777777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B41F5C5" w14:textId="03AEE7E8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C7E717E" w14:textId="325589E2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 [0.06; 0.47]*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9D4AA0C" w14:textId="7C0C7570" w:rsidR="00B41351" w:rsidRPr="007B50BD" w:rsidRDefault="00B41351" w:rsidP="00B413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 [0.00; 0.53]***</w:t>
            </w:r>
          </w:p>
        </w:tc>
      </w:tr>
    </w:tbl>
    <w:p w14:paraId="671F3C5F" w14:textId="77777777" w:rsidR="00840DFF" w:rsidRPr="004B33D1" w:rsidRDefault="00840DFF" w:rsidP="00840DFF">
      <w:pPr>
        <w:rPr>
          <w:rFonts w:ascii="Times New Roman" w:hAnsi="Times New Roman" w:cs="Times New Roman"/>
          <w:color w:val="000000" w:themeColor="text1"/>
          <w:lang w:val="en-US"/>
        </w:rPr>
      </w:pPr>
      <w:r w:rsidRPr="004B33D1">
        <w:rPr>
          <w:rFonts w:ascii="Times New Roman" w:hAnsi="Times New Roman" w:cs="Times New Roman"/>
          <w:color w:val="000000" w:themeColor="text1"/>
          <w:lang w:val="en-US"/>
        </w:rPr>
        <w:t xml:space="preserve">*: p &lt; 0.05, **: p &lt; 0.01, ***: p &lt; 0.001, p-values are from Bonferroni-corrected post-hoc binomial tests for age group specific deviations of observed proportions from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reference </w:t>
      </w:r>
      <w:r w:rsidRPr="004B33D1">
        <w:rPr>
          <w:rFonts w:ascii="Times New Roman" w:hAnsi="Times New Roman" w:cs="Times New Roman"/>
          <w:color w:val="000000" w:themeColor="text1"/>
          <w:lang w:val="en-US"/>
        </w:rPr>
        <w:t xml:space="preserve">population proportions. Representation quotients indicate the ratio between the proportion of an age group in the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observed </w:t>
      </w:r>
      <w:r w:rsidRPr="004B33D1">
        <w:rPr>
          <w:rFonts w:ascii="Times New Roman" w:hAnsi="Times New Roman" w:cs="Times New Roman"/>
          <w:color w:val="000000" w:themeColor="text1"/>
          <w:lang w:val="en-US"/>
        </w:rPr>
        <w:t>sample and their expected proportion in the reference population of German adults with a mental disorder.</w:t>
      </w:r>
    </w:p>
    <w:p w14:paraId="717DAEDE" w14:textId="77777777" w:rsidR="0097124A" w:rsidRPr="007B50BD" w:rsidRDefault="0097124A" w:rsidP="0097124A">
      <w:pPr>
        <w:rPr>
          <w:rFonts w:ascii="Times New Roman" w:hAnsi="Times New Roman" w:cs="Times New Roman"/>
          <w:lang w:val="en-US"/>
        </w:rPr>
      </w:pPr>
    </w:p>
    <w:p w14:paraId="6789B49E" w14:textId="77777777" w:rsidR="0097124A" w:rsidRPr="007B50BD" w:rsidRDefault="0097124A" w:rsidP="0097124A">
      <w:pPr>
        <w:rPr>
          <w:rFonts w:ascii="Times New Roman" w:hAnsi="Times New Roman" w:cs="Times New Roman"/>
          <w:lang w:val="en-US"/>
        </w:rPr>
      </w:pPr>
    </w:p>
    <w:p w14:paraId="28E2F8E0" w14:textId="77777777" w:rsidR="0097124A" w:rsidRPr="007B50BD" w:rsidRDefault="0097124A" w:rsidP="0097124A">
      <w:pPr>
        <w:rPr>
          <w:rFonts w:ascii="Times New Roman" w:hAnsi="Times New Roman" w:cs="Times New Roman"/>
          <w:lang w:val="en-US"/>
        </w:rPr>
      </w:pPr>
    </w:p>
    <w:p w14:paraId="56844488" w14:textId="77777777" w:rsidR="008B17E9" w:rsidRPr="007B50BD" w:rsidRDefault="008B17E9" w:rsidP="0097124A">
      <w:pPr>
        <w:rPr>
          <w:rFonts w:ascii="Times New Roman" w:hAnsi="Times New Roman" w:cs="Times New Roman"/>
          <w:lang w:val="en-US"/>
        </w:rPr>
      </w:pPr>
    </w:p>
    <w:p w14:paraId="366AE4E0" w14:textId="77777777" w:rsidR="008B17E9" w:rsidRPr="007B50BD" w:rsidRDefault="008B17E9" w:rsidP="0097124A">
      <w:pPr>
        <w:rPr>
          <w:rFonts w:ascii="Times New Roman" w:hAnsi="Times New Roman" w:cs="Times New Roman"/>
          <w:lang w:val="en-US"/>
        </w:rPr>
      </w:pPr>
    </w:p>
    <w:p w14:paraId="1FD589FD" w14:textId="77777777" w:rsidR="008B17E9" w:rsidRPr="007B50BD" w:rsidRDefault="008B17E9" w:rsidP="0097124A">
      <w:pPr>
        <w:rPr>
          <w:rFonts w:ascii="Times New Roman" w:hAnsi="Times New Roman" w:cs="Times New Roman"/>
          <w:lang w:val="en-US"/>
        </w:rPr>
      </w:pPr>
    </w:p>
    <w:p w14:paraId="60266D42" w14:textId="77777777" w:rsidR="008B17E9" w:rsidRPr="007B50BD" w:rsidRDefault="008B17E9" w:rsidP="0097124A">
      <w:pPr>
        <w:rPr>
          <w:rFonts w:ascii="Times New Roman" w:hAnsi="Times New Roman" w:cs="Times New Roman"/>
          <w:lang w:val="en-US"/>
        </w:rPr>
      </w:pPr>
    </w:p>
    <w:p w14:paraId="51D85E62" w14:textId="77777777" w:rsidR="008B17E9" w:rsidRPr="007B50BD" w:rsidRDefault="008B17E9" w:rsidP="0097124A">
      <w:pPr>
        <w:rPr>
          <w:rFonts w:ascii="Times New Roman" w:hAnsi="Times New Roman" w:cs="Times New Roman"/>
          <w:lang w:val="en-US"/>
        </w:rPr>
      </w:pPr>
    </w:p>
    <w:p w14:paraId="55C65E7D" w14:textId="77777777" w:rsidR="008D569B" w:rsidRPr="007B50BD" w:rsidRDefault="008D569B" w:rsidP="0097124A">
      <w:pPr>
        <w:rPr>
          <w:rFonts w:ascii="Times New Roman" w:hAnsi="Times New Roman" w:cs="Times New Roman"/>
          <w:lang w:val="en-US"/>
        </w:rPr>
      </w:pPr>
    </w:p>
    <w:p w14:paraId="7079A3C4" w14:textId="5D7E7D8E" w:rsidR="007826EC" w:rsidRPr="007B50BD" w:rsidRDefault="007826EC" w:rsidP="00F03605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  <w:sectPr w:rsidR="007826EC" w:rsidRPr="007B50BD" w:rsidSect="000342A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F6C8701" w14:textId="77777777" w:rsidR="0006173E" w:rsidRPr="007B50BD" w:rsidRDefault="0006173E" w:rsidP="0006173E">
      <w:pPr>
        <w:rPr>
          <w:rFonts w:ascii="Times New Roman" w:hAnsi="Times New Roman" w:cs="Times New Roman"/>
          <w:b/>
          <w:bCs/>
          <w:lang w:val="en-US"/>
        </w:rPr>
      </w:pPr>
      <w:r w:rsidRPr="007B50BD">
        <w:rPr>
          <w:rFonts w:ascii="Times New Roman" w:hAnsi="Times New Roman" w:cs="Times New Roman"/>
          <w:b/>
          <w:bCs/>
          <w:lang w:val="en-US"/>
        </w:rPr>
        <w:lastRenderedPageBreak/>
        <w:t>Table S8. Global and disorder-specific results from representation quotient analysis while adjusting for age-specific rates of long-term care needs.</w:t>
      </w:r>
    </w:p>
    <w:tbl>
      <w:tblPr>
        <w:tblStyle w:val="Tabellenrast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709"/>
        <w:gridCol w:w="709"/>
        <w:gridCol w:w="850"/>
        <w:gridCol w:w="709"/>
        <w:gridCol w:w="709"/>
        <w:gridCol w:w="1275"/>
        <w:gridCol w:w="1276"/>
      </w:tblGrid>
      <w:tr w:rsidR="0006173E" w:rsidRPr="007B50BD" w14:paraId="41F98DDB" w14:textId="77777777" w:rsidTr="006C745A">
        <w:trPr>
          <w:trHeight w:val="518"/>
        </w:trPr>
        <w:tc>
          <w:tcPr>
            <w:tcW w:w="2127" w:type="dxa"/>
            <w:tcBorders>
              <w:top w:val="single" w:sz="4" w:space="0" w:color="auto"/>
            </w:tcBorders>
          </w:tcPr>
          <w:p w14:paraId="2183EF68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order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</w:tcPr>
          <w:p w14:paraId="5D842B8A" w14:textId="77777777" w:rsidR="0006173E" w:rsidRPr="007B50BD" w:rsidRDefault="0006173E" w:rsidP="006C74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 population proportions (%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</w:tcPr>
          <w:p w14:paraId="32874744" w14:textId="77777777" w:rsidR="0006173E" w:rsidRPr="007B50BD" w:rsidRDefault="0006173E" w:rsidP="006C74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served N (%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14:paraId="0AC5D865" w14:textId="77777777" w:rsidR="0006173E" w:rsidRPr="007B50BD" w:rsidRDefault="0006173E" w:rsidP="006C74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presentation Quotient </w:t>
            </w:r>
          </w:p>
          <w:p w14:paraId="630B4240" w14:textId="77777777" w:rsidR="0006173E" w:rsidRPr="007B50BD" w:rsidRDefault="0006173E" w:rsidP="006C74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95%-CI]</w:t>
            </w:r>
          </w:p>
        </w:tc>
      </w:tr>
      <w:tr w:rsidR="0006173E" w:rsidRPr="007B50BD" w14:paraId="439CC651" w14:textId="77777777" w:rsidTr="006C745A">
        <w:trPr>
          <w:trHeight w:val="305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DC3E706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F828A32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king-Ag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DFCA922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oung-ol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0F158B0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d-ol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5E441E2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king-Ag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0C07529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oung-ol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25B7BB1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d-ol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AA4E7F5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oung-ol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3634D63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d-old</w:t>
            </w:r>
          </w:p>
        </w:tc>
      </w:tr>
      <w:tr w:rsidR="0006173E" w:rsidRPr="007B50BD" w14:paraId="3EFA027F" w14:textId="77777777" w:rsidTr="006C745A">
        <w:trPr>
          <w:trHeight w:val="364"/>
        </w:trPr>
        <w:tc>
          <w:tcPr>
            <w:tcW w:w="2127" w:type="dxa"/>
            <w:tcBorders>
              <w:top w:val="single" w:sz="4" w:space="0" w:color="auto"/>
            </w:tcBorders>
          </w:tcPr>
          <w:p w14:paraId="7070E99D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mental disorder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6BF2439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DDD5FAB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0AC0F78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3DA3B19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,218 (96.9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619F304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4 (2.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C8CBE7D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 (0.7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E7499AC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 [0.23; 0.29]***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A385AA3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 [0.08; 0.12]***</w:t>
            </w:r>
          </w:p>
        </w:tc>
      </w:tr>
      <w:tr w:rsidR="0006173E" w:rsidRPr="007B50BD" w14:paraId="633F8531" w14:textId="77777777" w:rsidTr="006C745A">
        <w:trPr>
          <w:trHeight w:val="354"/>
        </w:trPr>
        <w:tc>
          <w:tcPr>
            <w:tcW w:w="2127" w:type="dxa"/>
          </w:tcPr>
          <w:p w14:paraId="183E8F77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mood disorder</w:t>
            </w:r>
          </w:p>
        </w:tc>
        <w:tc>
          <w:tcPr>
            <w:tcW w:w="850" w:type="dxa"/>
          </w:tcPr>
          <w:p w14:paraId="33128D17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</w:t>
            </w:r>
          </w:p>
        </w:tc>
        <w:tc>
          <w:tcPr>
            <w:tcW w:w="709" w:type="dxa"/>
          </w:tcPr>
          <w:p w14:paraId="69BB826C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709" w:type="dxa"/>
          </w:tcPr>
          <w:p w14:paraId="5987459F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850" w:type="dxa"/>
          </w:tcPr>
          <w:p w14:paraId="3586BD2E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,027</w:t>
            </w:r>
          </w:p>
          <w:p w14:paraId="0D144E14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7.4)</w:t>
            </w:r>
          </w:p>
        </w:tc>
        <w:tc>
          <w:tcPr>
            <w:tcW w:w="709" w:type="dxa"/>
          </w:tcPr>
          <w:p w14:paraId="5F0409DD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9</w:t>
            </w:r>
          </w:p>
          <w:p w14:paraId="38FB50C2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2)</w:t>
            </w:r>
          </w:p>
        </w:tc>
        <w:tc>
          <w:tcPr>
            <w:tcW w:w="709" w:type="dxa"/>
          </w:tcPr>
          <w:p w14:paraId="1C55E46A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  <w:p w14:paraId="26288A5B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5)</w:t>
            </w:r>
          </w:p>
        </w:tc>
        <w:tc>
          <w:tcPr>
            <w:tcW w:w="1275" w:type="dxa"/>
          </w:tcPr>
          <w:p w14:paraId="7C508259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 [0.24; 0.32]***</w:t>
            </w:r>
          </w:p>
        </w:tc>
        <w:tc>
          <w:tcPr>
            <w:tcW w:w="1276" w:type="dxa"/>
          </w:tcPr>
          <w:p w14:paraId="37A58080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 [0.06; 0.11]***</w:t>
            </w:r>
          </w:p>
        </w:tc>
      </w:tr>
      <w:tr w:rsidR="0006173E" w:rsidRPr="007B50BD" w14:paraId="3717716F" w14:textId="77777777" w:rsidTr="006C745A">
        <w:trPr>
          <w:trHeight w:val="354"/>
        </w:trPr>
        <w:tc>
          <w:tcPr>
            <w:tcW w:w="2127" w:type="dxa"/>
          </w:tcPr>
          <w:p w14:paraId="16E588B6" w14:textId="77777777" w:rsidR="0006173E" w:rsidRPr="007B50BD" w:rsidRDefault="0006173E" w:rsidP="006C745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Major Depressive Disorder</w:t>
            </w:r>
          </w:p>
        </w:tc>
        <w:tc>
          <w:tcPr>
            <w:tcW w:w="850" w:type="dxa"/>
          </w:tcPr>
          <w:p w14:paraId="7EBA74C5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709" w:type="dxa"/>
          </w:tcPr>
          <w:p w14:paraId="521EB4C8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709" w:type="dxa"/>
          </w:tcPr>
          <w:p w14:paraId="7F0A4939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850" w:type="dxa"/>
          </w:tcPr>
          <w:p w14:paraId="48A8177A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,261 </w:t>
            </w:r>
          </w:p>
          <w:p w14:paraId="73998240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7.3)</w:t>
            </w:r>
          </w:p>
        </w:tc>
        <w:tc>
          <w:tcPr>
            <w:tcW w:w="709" w:type="dxa"/>
          </w:tcPr>
          <w:p w14:paraId="6326D6C5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3</w:t>
            </w:r>
          </w:p>
          <w:p w14:paraId="640A37A1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2)</w:t>
            </w:r>
          </w:p>
        </w:tc>
        <w:tc>
          <w:tcPr>
            <w:tcW w:w="709" w:type="dxa"/>
          </w:tcPr>
          <w:p w14:paraId="77050330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  <w:p w14:paraId="16583144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5)</w:t>
            </w:r>
          </w:p>
        </w:tc>
        <w:tc>
          <w:tcPr>
            <w:tcW w:w="1275" w:type="dxa"/>
          </w:tcPr>
          <w:p w14:paraId="5066B5AD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 [0.22; 0.30]***</w:t>
            </w:r>
          </w:p>
        </w:tc>
        <w:tc>
          <w:tcPr>
            <w:tcW w:w="1276" w:type="dxa"/>
          </w:tcPr>
          <w:p w14:paraId="0F547BA0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 [0.05; 0.11]***</w:t>
            </w:r>
          </w:p>
        </w:tc>
      </w:tr>
      <w:tr w:rsidR="0006173E" w:rsidRPr="007B50BD" w14:paraId="506724C5" w14:textId="77777777" w:rsidTr="006C745A">
        <w:trPr>
          <w:trHeight w:val="354"/>
        </w:trPr>
        <w:tc>
          <w:tcPr>
            <w:tcW w:w="2127" w:type="dxa"/>
          </w:tcPr>
          <w:p w14:paraId="19676DAB" w14:textId="77777777" w:rsidR="0006173E" w:rsidRPr="007B50BD" w:rsidRDefault="0006173E" w:rsidP="006C745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Dysthymia</w:t>
            </w:r>
          </w:p>
        </w:tc>
        <w:tc>
          <w:tcPr>
            <w:tcW w:w="850" w:type="dxa"/>
          </w:tcPr>
          <w:p w14:paraId="2FE6F165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709" w:type="dxa"/>
          </w:tcPr>
          <w:p w14:paraId="49C772FA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709" w:type="dxa"/>
          </w:tcPr>
          <w:p w14:paraId="0392BF02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850" w:type="dxa"/>
          </w:tcPr>
          <w:p w14:paraId="2FB66F91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5</w:t>
            </w:r>
          </w:p>
          <w:p w14:paraId="04E2DE3A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7.6)</w:t>
            </w:r>
          </w:p>
        </w:tc>
        <w:tc>
          <w:tcPr>
            <w:tcW w:w="709" w:type="dxa"/>
          </w:tcPr>
          <w:p w14:paraId="0E7414AA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  <w:p w14:paraId="16497D13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3)</w:t>
            </w:r>
          </w:p>
        </w:tc>
        <w:tc>
          <w:tcPr>
            <w:tcW w:w="709" w:type="dxa"/>
          </w:tcPr>
          <w:p w14:paraId="1C50080A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5511BB5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1)</w:t>
            </w:r>
          </w:p>
        </w:tc>
        <w:tc>
          <w:tcPr>
            <w:tcW w:w="1275" w:type="dxa"/>
          </w:tcPr>
          <w:p w14:paraId="53A0D1CF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 [0.12; 0.28]***</w:t>
            </w:r>
          </w:p>
        </w:tc>
        <w:tc>
          <w:tcPr>
            <w:tcW w:w="1276" w:type="dxa"/>
          </w:tcPr>
          <w:p w14:paraId="5B9DD0FB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 [0.00; 0.07]***</w:t>
            </w:r>
          </w:p>
        </w:tc>
      </w:tr>
      <w:tr w:rsidR="0006173E" w:rsidRPr="007B50BD" w14:paraId="54475440" w14:textId="77777777" w:rsidTr="006C745A">
        <w:trPr>
          <w:trHeight w:val="354"/>
        </w:trPr>
        <w:tc>
          <w:tcPr>
            <w:tcW w:w="2127" w:type="dxa"/>
          </w:tcPr>
          <w:p w14:paraId="1FFA6F83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anxiety disorder</w:t>
            </w:r>
          </w:p>
        </w:tc>
        <w:tc>
          <w:tcPr>
            <w:tcW w:w="850" w:type="dxa"/>
          </w:tcPr>
          <w:p w14:paraId="6594B52D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</w:t>
            </w:r>
          </w:p>
        </w:tc>
        <w:tc>
          <w:tcPr>
            <w:tcW w:w="709" w:type="dxa"/>
          </w:tcPr>
          <w:p w14:paraId="14F76F38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709" w:type="dxa"/>
          </w:tcPr>
          <w:p w14:paraId="73727216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850" w:type="dxa"/>
          </w:tcPr>
          <w:p w14:paraId="088F9F6C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318</w:t>
            </w:r>
          </w:p>
          <w:p w14:paraId="08E3953B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7.0)</w:t>
            </w:r>
          </w:p>
        </w:tc>
        <w:tc>
          <w:tcPr>
            <w:tcW w:w="709" w:type="dxa"/>
          </w:tcPr>
          <w:p w14:paraId="1DE0A53E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</w:t>
            </w:r>
          </w:p>
          <w:p w14:paraId="4E3006D3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4)</w:t>
            </w:r>
          </w:p>
        </w:tc>
        <w:tc>
          <w:tcPr>
            <w:tcW w:w="709" w:type="dxa"/>
          </w:tcPr>
          <w:p w14:paraId="2382BB8C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  <w:p w14:paraId="6961BD1A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1275" w:type="dxa"/>
          </w:tcPr>
          <w:p w14:paraId="65A08714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 [0.21; 0.31]***</w:t>
            </w:r>
          </w:p>
        </w:tc>
        <w:tc>
          <w:tcPr>
            <w:tcW w:w="1276" w:type="dxa"/>
          </w:tcPr>
          <w:p w14:paraId="5A6AF50A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 [0.06; 0.13]***</w:t>
            </w:r>
          </w:p>
        </w:tc>
      </w:tr>
      <w:tr w:rsidR="0006173E" w:rsidRPr="007B50BD" w14:paraId="13AD16EF" w14:textId="77777777" w:rsidTr="006C745A">
        <w:trPr>
          <w:trHeight w:val="354"/>
        </w:trPr>
        <w:tc>
          <w:tcPr>
            <w:tcW w:w="2127" w:type="dxa"/>
          </w:tcPr>
          <w:p w14:paraId="4F78105D" w14:textId="77777777" w:rsidR="0006173E" w:rsidRPr="007B50BD" w:rsidRDefault="0006173E" w:rsidP="006C745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anic disorder/Agoraphobia</w:t>
            </w:r>
          </w:p>
        </w:tc>
        <w:tc>
          <w:tcPr>
            <w:tcW w:w="850" w:type="dxa"/>
          </w:tcPr>
          <w:p w14:paraId="4C1895F4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709" w:type="dxa"/>
          </w:tcPr>
          <w:p w14:paraId="663D8722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709" w:type="dxa"/>
          </w:tcPr>
          <w:p w14:paraId="617606DB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850" w:type="dxa"/>
          </w:tcPr>
          <w:p w14:paraId="07F1E1CB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400</w:t>
            </w:r>
          </w:p>
          <w:p w14:paraId="656FE13D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6.2)</w:t>
            </w:r>
          </w:p>
        </w:tc>
        <w:tc>
          <w:tcPr>
            <w:tcW w:w="709" w:type="dxa"/>
          </w:tcPr>
          <w:p w14:paraId="1020DFB8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</w:p>
          <w:p w14:paraId="5833414D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.2)</w:t>
            </w:r>
          </w:p>
        </w:tc>
        <w:tc>
          <w:tcPr>
            <w:tcW w:w="709" w:type="dxa"/>
          </w:tcPr>
          <w:p w14:paraId="415D0E4D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  <w:p w14:paraId="29FA65F5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1275" w:type="dxa"/>
          </w:tcPr>
          <w:p w14:paraId="06263482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 [0.21; 0.38]***</w:t>
            </w:r>
          </w:p>
        </w:tc>
        <w:tc>
          <w:tcPr>
            <w:tcW w:w="1276" w:type="dxa"/>
          </w:tcPr>
          <w:p w14:paraId="02B9242A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 [0.04; 0.14]***</w:t>
            </w:r>
          </w:p>
        </w:tc>
      </w:tr>
      <w:tr w:rsidR="0006173E" w:rsidRPr="007B50BD" w14:paraId="03E0AC7D" w14:textId="77777777" w:rsidTr="006C745A">
        <w:trPr>
          <w:trHeight w:val="354"/>
        </w:trPr>
        <w:tc>
          <w:tcPr>
            <w:tcW w:w="2127" w:type="dxa"/>
          </w:tcPr>
          <w:p w14:paraId="725580BA" w14:textId="77777777" w:rsidR="0006173E" w:rsidRPr="007B50BD" w:rsidRDefault="0006173E" w:rsidP="006C745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Social phobia</w:t>
            </w:r>
          </w:p>
        </w:tc>
        <w:tc>
          <w:tcPr>
            <w:tcW w:w="850" w:type="dxa"/>
          </w:tcPr>
          <w:p w14:paraId="55384F5D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</w:t>
            </w:r>
          </w:p>
        </w:tc>
        <w:tc>
          <w:tcPr>
            <w:tcW w:w="709" w:type="dxa"/>
          </w:tcPr>
          <w:p w14:paraId="6C497CEC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709" w:type="dxa"/>
          </w:tcPr>
          <w:p w14:paraId="5A4A5747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850" w:type="dxa"/>
          </w:tcPr>
          <w:p w14:paraId="71032E0F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830</w:t>
            </w:r>
          </w:p>
          <w:p w14:paraId="220AEB8A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8.9)</w:t>
            </w:r>
          </w:p>
        </w:tc>
        <w:tc>
          <w:tcPr>
            <w:tcW w:w="709" w:type="dxa"/>
          </w:tcPr>
          <w:p w14:paraId="17FACACD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  <w:p w14:paraId="0B42E0C2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709" w:type="dxa"/>
          </w:tcPr>
          <w:p w14:paraId="1FB5347E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05AB7A3A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2)</w:t>
            </w:r>
          </w:p>
        </w:tc>
        <w:tc>
          <w:tcPr>
            <w:tcW w:w="1275" w:type="dxa"/>
          </w:tcPr>
          <w:p w14:paraId="1E7CBC3E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 [0.15; 0.42]***</w:t>
            </w:r>
          </w:p>
        </w:tc>
        <w:tc>
          <w:tcPr>
            <w:tcW w:w="1276" w:type="dxa"/>
          </w:tcPr>
          <w:p w14:paraId="324E60B4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 [0.03; 0.23]***</w:t>
            </w:r>
          </w:p>
        </w:tc>
      </w:tr>
      <w:tr w:rsidR="0006173E" w:rsidRPr="007B50BD" w14:paraId="419EE9E5" w14:textId="77777777" w:rsidTr="006C745A">
        <w:trPr>
          <w:trHeight w:val="354"/>
        </w:trPr>
        <w:tc>
          <w:tcPr>
            <w:tcW w:w="2127" w:type="dxa"/>
          </w:tcPr>
          <w:p w14:paraId="5D45FBBE" w14:textId="77777777" w:rsidR="0006173E" w:rsidRPr="007B50BD" w:rsidRDefault="0006173E" w:rsidP="006C745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Specific phobias</w:t>
            </w:r>
          </w:p>
        </w:tc>
        <w:tc>
          <w:tcPr>
            <w:tcW w:w="850" w:type="dxa"/>
          </w:tcPr>
          <w:p w14:paraId="60D79B09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</w:t>
            </w:r>
          </w:p>
        </w:tc>
        <w:tc>
          <w:tcPr>
            <w:tcW w:w="709" w:type="dxa"/>
          </w:tcPr>
          <w:p w14:paraId="4A63A181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709" w:type="dxa"/>
          </w:tcPr>
          <w:p w14:paraId="6B37A7A7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850" w:type="dxa"/>
          </w:tcPr>
          <w:p w14:paraId="5127B10C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8</w:t>
            </w:r>
          </w:p>
          <w:p w14:paraId="7ABFEB1A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6.4)</w:t>
            </w:r>
          </w:p>
        </w:tc>
        <w:tc>
          <w:tcPr>
            <w:tcW w:w="709" w:type="dxa"/>
          </w:tcPr>
          <w:p w14:paraId="2FAB4B2B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  <w:p w14:paraId="596F7AB9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.1)</w:t>
            </w:r>
          </w:p>
        </w:tc>
        <w:tc>
          <w:tcPr>
            <w:tcW w:w="709" w:type="dxa"/>
          </w:tcPr>
          <w:p w14:paraId="24C3FDB3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0DE8847D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4)</w:t>
            </w:r>
          </w:p>
        </w:tc>
        <w:tc>
          <w:tcPr>
            <w:tcW w:w="1275" w:type="dxa"/>
          </w:tcPr>
          <w:p w14:paraId="2C2F5553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 [0.19; 0.46]***</w:t>
            </w:r>
          </w:p>
        </w:tc>
        <w:tc>
          <w:tcPr>
            <w:tcW w:w="1276" w:type="dxa"/>
          </w:tcPr>
          <w:p w14:paraId="2EE9278C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 [0.01; 0.17]***</w:t>
            </w:r>
          </w:p>
        </w:tc>
      </w:tr>
      <w:tr w:rsidR="0006173E" w:rsidRPr="007B50BD" w14:paraId="3EF3381C" w14:textId="77777777" w:rsidTr="006C745A">
        <w:trPr>
          <w:trHeight w:val="354"/>
        </w:trPr>
        <w:tc>
          <w:tcPr>
            <w:tcW w:w="2127" w:type="dxa"/>
          </w:tcPr>
          <w:p w14:paraId="087FCD56" w14:textId="77777777" w:rsidR="0006173E" w:rsidRPr="007B50BD" w:rsidRDefault="0006173E" w:rsidP="006C745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    GAD</w:t>
            </w:r>
          </w:p>
        </w:tc>
        <w:tc>
          <w:tcPr>
            <w:tcW w:w="850" w:type="dxa"/>
          </w:tcPr>
          <w:p w14:paraId="29F5193C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709" w:type="dxa"/>
          </w:tcPr>
          <w:p w14:paraId="3AD5E718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709" w:type="dxa"/>
          </w:tcPr>
          <w:p w14:paraId="3B0F4475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850" w:type="dxa"/>
          </w:tcPr>
          <w:p w14:paraId="53C213F2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6</w:t>
            </w:r>
          </w:p>
          <w:p w14:paraId="578403C7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5.3)</w:t>
            </w:r>
          </w:p>
        </w:tc>
        <w:tc>
          <w:tcPr>
            <w:tcW w:w="709" w:type="dxa"/>
          </w:tcPr>
          <w:p w14:paraId="7E91D376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  <w:p w14:paraId="3B6A64D5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.6)</w:t>
            </w:r>
          </w:p>
        </w:tc>
        <w:tc>
          <w:tcPr>
            <w:tcW w:w="709" w:type="dxa"/>
          </w:tcPr>
          <w:p w14:paraId="7BAB08BB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6B7AE777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1275" w:type="dxa"/>
          </w:tcPr>
          <w:p w14:paraId="650EB1E5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 [0.31; 0.76]***</w:t>
            </w:r>
          </w:p>
        </w:tc>
        <w:tc>
          <w:tcPr>
            <w:tcW w:w="1276" w:type="dxa"/>
          </w:tcPr>
          <w:p w14:paraId="7FCB8D28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 [0.08; 0.44]***</w:t>
            </w:r>
          </w:p>
        </w:tc>
      </w:tr>
      <w:tr w:rsidR="0006173E" w:rsidRPr="007B50BD" w14:paraId="4E4A81D5" w14:textId="77777777" w:rsidTr="006C745A">
        <w:trPr>
          <w:trHeight w:val="354"/>
        </w:trPr>
        <w:tc>
          <w:tcPr>
            <w:tcW w:w="2127" w:type="dxa"/>
          </w:tcPr>
          <w:p w14:paraId="13BC5853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D</w:t>
            </w:r>
          </w:p>
        </w:tc>
        <w:tc>
          <w:tcPr>
            <w:tcW w:w="850" w:type="dxa"/>
          </w:tcPr>
          <w:p w14:paraId="3B952CF0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709" w:type="dxa"/>
          </w:tcPr>
          <w:p w14:paraId="64E9C349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709" w:type="dxa"/>
          </w:tcPr>
          <w:p w14:paraId="76F5A806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850" w:type="dxa"/>
          </w:tcPr>
          <w:p w14:paraId="493BEC95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8</w:t>
            </w:r>
          </w:p>
          <w:p w14:paraId="1AEFFA74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8.4)</w:t>
            </w:r>
          </w:p>
        </w:tc>
        <w:tc>
          <w:tcPr>
            <w:tcW w:w="709" w:type="dxa"/>
          </w:tcPr>
          <w:p w14:paraId="03680451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  <w:p w14:paraId="487A588A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709" w:type="dxa"/>
          </w:tcPr>
          <w:p w14:paraId="18A37A0E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528E2F58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3)</w:t>
            </w:r>
          </w:p>
        </w:tc>
        <w:tc>
          <w:tcPr>
            <w:tcW w:w="1275" w:type="dxa"/>
          </w:tcPr>
          <w:p w14:paraId="33BB2F04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 [0.18; 0.64]***</w:t>
            </w:r>
          </w:p>
        </w:tc>
        <w:tc>
          <w:tcPr>
            <w:tcW w:w="1276" w:type="dxa"/>
          </w:tcPr>
          <w:p w14:paraId="2F078372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 [0.01; 0.34]***</w:t>
            </w:r>
          </w:p>
        </w:tc>
      </w:tr>
      <w:tr w:rsidR="0006173E" w:rsidRPr="007B50BD" w14:paraId="30B977A6" w14:textId="77777777" w:rsidTr="006C745A">
        <w:trPr>
          <w:trHeight w:val="354"/>
        </w:trPr>
        <w:tc>
          <w:tcPr>
            <w:tcW w:w="2127" w:type="dxa"/>
          </w:tcPr>
          <w:p w14:paraId="1B63A4EB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TSD</w:t>
            </w:r>
          </w:p>
        </w:tc>
        <w:tc>
          <w:tcPr>
            <w:tcW w:w="850" w:type="dxa"/>
          </w:tcPr>
          <w:p w14:paraId="58BA8B5C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</w:t>
            </w:r>
          </w:p>
        </w:tc>
        <w:tc>
          <w:tcPr>
            <w:tcW w:w="709" w:type="dxa"/>
          </w:tcPr>
          <w:p w14:paraId="078126E9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709" w:type="dxa"/>
          </w:tcPr>
          <w:p w14:paraId="00BE6DFF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850" w:type="dxa"/>
          </w:tcPr>
          <w:p w14:paraId="248E8FB4" w14:textId="14E2EA7F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3C3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2</w:t>
            </w:r>
          </w:p>
          <w:p w14:paraId="0C2BAB7C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8.6)</w:t>
            </w:r>
          </w:p>
        </w:tc>
        <w:tc>
          <w:tcPr>
            <w:tcW w:w="709" w:type="dxa"/>
          </w:tcPr>
          <w:p w14:paraId="025E70C8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  <w:p w14:paraId="7C195160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709" w:type="dxa"/>
          </w:tcPr>
          <w:p w14:paraId="7253D895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15A8B94D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2)</w:t>
            </w:r>
          </w:p>
        </w:tc>
        <w:tc>
          <w:tcPr>
            <w:tcW w:w="1275" w:type="dxa"/>
          </w:tcPr>
          <w:p w14:paraId="04D98B7A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 [0.06; 0.20]***</w:t>
            </w:r>
          </w:p>
        </w:tc>
        <w:tc>
          <w:tcPr>
            <w:tcW w:w="1276" w:type="dxa"/>
          </w:tcPr>
          <w:p w14:paraId="28C88C42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 [0.00; 0.10]***</w:t>
            </w:r>
          </w:p>
        </w:tc>
      </w:tr>
      <w:tr w:rsidR="0006173E" w:rsidRPr="007B50BD" w14:paraId="6A3389EB" w14:textId="77777777" w:rsidTr="006C745A">
        <w:trPr>
          <w:trHeight w:val="354"/>
        </w:trPr>
        <w:tc>
          <w:tcPr>
            <w:tcW w:w="2127" w:type="dxa"/>
          </w:tcPr>
          <w:p w14:paraId="562FF392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somatoform disorder</w:t>
            </w:r>
          </w:p>
        </w:tc>
        <w:tc>
          <w:tcPr>
            <w:tcW w:w="850" w:type="dxa"/>
          </w:tcPr>
          <w:p w14:paraId="08A000D5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</w:t>
            </w:r>
          </w:p>
        </w:tc>
        <w:tc>
          <w:tcPr>
            <w:tcW w:w="709" w:type="dxa"/>
          </w:tcPr>
          <w:p w14:paraId="7D4CA838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709" w:type="dxa"/>
          </w:tcPr>
          <w:p w14:paraId="00DE5912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850" w:type="dxa"/>
          </w:tcPr>
          <w:p w14:paraId="6D0BAA3A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009</w:t>
            </w:r>
          </w:p>
          <w:p w14:paraId="738E7718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3.9)</w:t>
            </w:r>
          </w:p>
        </w:tc>
        <w:tc>
          <w:tcPr>
            <w:tcW w:w="709" w:type="dxa"/>
          </w:tcPr>
          <w:p w14:paraId="3B7BBB0C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  <w:p w14:paraId="14C3816C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.5)</w:t>
            </w:r>
          </w:p>
        </w:tc>
        <w:tc>
          <w:tcPr>
            <w:tcW w:w="709" w:type="dxa"/>
          </w:tcPr>
          <w:p w14:paraId="2B48B958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  <w:p w14:paraId="1FFB25C9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1275" w:type="dxa"/>
          </w:tcPr>
          <w:p w14:paraId="00E54812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 [0.43; 0.76]***</w:t>
            </w:r>
          </w:p>
        </w:tc>
        <w:tc>
          <w:tcPr>
            <w:tcW w:w="1276" w:type="dxa"/>
          </w:tcPr>
          <w:p w14:paraId="770A88EB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 [0.16; 0.44]***</w:t>
            </w:r>
          </w:p>
        </w:tc>
      </w:tr>
      <w:tr w:rsidR="0006173E" w:rsidRPr="007B50BD" w14:paraId="6FBAFB9A" w14:textId="77777777" w:rsidTr="006C745A">
        <w:trPr>
          <w:trHeight w:val="539"/>
        </w:trPr>
        <w:tc>
          <w:tcPr>
            <w:tcW w:w="2127" w:type="dxa"/>
          </w:tcPr>
          <w:p w14:paraId="563EECFD" w14:textId="77777777" w:rsidR="0006173E" w:rsidRPr="007B50BD" w:rsidRDefault="0006173E" w:rsidP="006C745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omatization disorder</w:t>
            </w:r>
          </w:p>
        </w:tc>
        <w:tc>
          <w:tcPr>
            <w:tcW w:w="850" w:type="dxa"/>
          </w:tcPr>
          <w:p w14:paraId="47167FF9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709" w:type="dxa"/>
          </w:tcPr>
          <w:p w14:paraId="45385A09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709" w:type="dxa"/>
          </w:tcPr>
          <w:p w14:paraId="1DE2D84C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850" w:type="dxa"/>
          </w:tcPr>
          <w:p w14:paraId="2290AAF6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3 (96.2)</w:t>
            </w:r>
          </w:p>
        </w:tc>
        <w:tc>
          <w:tcPr>
            <w:tcW w:w="709" w:type="dxa"/>
          </w:tcPr>
          <w:p w14:paraId="22FB608F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 </w:t>
            </w:r>
          </w:p>
          <w:p w14:paraId="20B4027A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.3)</w:t>
            </w:r>
          </w:p>
        </w:tc>
        <w:tc>
          <w:tcPr>
            <w:tcW w:w="709" w:type="dxa"/>
          </w:tcPr>
          <w:p w14:paraId="34CFC276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163EEED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5)</w:t>
            </w:r>
          </w:p>
        </w:tc>
        <w:tc>
          <w:tcPr>
            <w:tcW w:w="1275" w:type="dxa"/>
          </w:tcPr>
          <w:p w14:paraId="11D1CD92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 [0.11; 0.55]***</w:t>
            </w:r>
          </w:p>
        </w:tc>
        <w:tc>
          <w:tcPr>
            <w:tcW w:w="1276" w:type="dxa"/>
          </w:tcPr>
          <w:p w14:paraId="38C81ADA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 [0.00; 0.31]***</w:t>
            </w:r>
          </w:p>
        </w:tc>
      </w:tr>
      <w:tr w:rsidR="0006173E" w:rsidRPr="007B50BD" w14:paraId="0DAED53A" w14:textId="77777777" w:rsidTr="006C745A">
        <w:trPr>
          <w:trHeight w:val="539"/>
        </w:trPr>
        <w:tc>
          <w:tcPr>
            <w:tcW w:w="2127" w:type="dxa"/>
          </w:tcPr>
          <w:p w14:paraId="73533E0D" w14:textId="77777777" w:rsidR="0006173E" w:rsidRPr="007B50BD" w:rsidRDefault="0006173E" w:rsidP="006C745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Pr="007B50B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ain disorder</w:t>
            </w:r>
          </w:p>
        </w:tc>
        <w:tc>
          <w:tcPr>
            <w:tcW w:w="850" w:type="dxa"/>
          </w:tcPr>
          <w:p w14:paraId="5B806358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</w:t>
            </w:r>
          </w:p>
        </w:tc>
        <w:tc>
          <w:tcPr>
            <w:tcW w:w="709" w:type="dxa"/>
          </w:tcPr>
          <w:p w14:paraId="67701317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709" w:type="dxa"/>
          </w:tcPr>
          <w:p w14:paraId="51993751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850" w:type="dxa"/>
          </w:tcPr>
          <w:p w14:paraId="7DEBEFB8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5 (91.5)</w:t>
            </w:r>
          </w:p>
        </w:tc>
        <w:tc>
          <w:tcPr>
            <w:tcW w:w="709" w:type="dxa"/>
          </w:tcPr>
          <w:p w14:paraId="5F58691E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  <w:p w14:paraId="5DC586BA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.9)</w:t>
            </w:r>
          </w:p>
        </w:tc>
        <w:tc>
          <w:tcPr>
            <w:tcW w:w="709" w:type="dxa"/>
          </w:tcPr>
          <w:p w14:paraId="7DCE7DCF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2.6)</w:t>
            </w:r>
          </w:p>
        </w:tc>
        <w:tc>
          <w:tcPr>
            <w:tcW w:w="1275" w:type="dxa"/>
          </w:tcPr>
          <w:p w14:paraId="75BD7225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 [0.62; 1.27]</w:t>
            </w:r>
          </w:p>
        </w:tc>
        <w:tc>
          <w:tcPr>
            <w:tcW w:w="1276" w:type="dxa"/>
          </w:tcPr>
          <w:p w14:paraId="7FD0F0B2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 [0.29; 0.89]*</w:t>
            </w:r>
          </w:p>
        </w:tc>
      </w:tr>
      <w:tr w:rsidR="0006173E" w:rsidRPr="007B50BD" w14:paraId="16256189" w14:textId="77777777" w:rsidTr="006C745A">
        <w:trPr>
          <w:trHeight w:val="354"/>
        </w:trPr>
        <w:tc>
          <w:tcPr>
            <w:tcW w:w="2127" w:type="dxa"/>
          </w:tcPr>
          <w:p w14:paraId="0736CF97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ting disorders</w:t>
            </w:r>
          </w:p>
        </w:tc>
        <w:tc>
          <w:tcPr>
            <w:tcW w:w="850" w:type="dxa"/>
          </w:tcPr>
          <w:p w14:paraId="5CC68C33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</w:t>
            </w:r>
          </w:p>
        </w:tc>
        <w:tc>
          <w:tcPr>
            <w:tcW w:w="709" w:type="dxa"/>
          </w:tcPr>
          <w:p w14:paraId="47FD7125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709" w:type="dxa"/>
          </w:tcPr>
          <w:p w14:paraId="60EA7281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850" w:type="dxa"/>
          </w:tcPr>
          <w:p w14:paraId="1D37A571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9</w:t>
            </w:r>
          </w:p>
          <w:p w14:paraId="7AD2AD13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9.1)</w:t>
            </w:r>
          </w:p>
        </w:tc>
        <w:tc>
          <w:tcPr>
            <w:tcW w:w="709" w:type="dxa"/>
          </w:tcPr>
          <w:p w14:paraId="7F46A79C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  <w:p w14:paraId="549919A9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709" w:type="dxa"/>
          </w:tcPr>
          <w:p w14:paraId="107A4A54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3E823B80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1275" w:type="dxa"/>
          </w:tcPr>
          <w:p w14:paraId="2531862D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 [0.08; 0.37]***</w:t>
            </w:r>
          </w:p>
        </w:tc>
        <w:tc>
          <w:tcPr>
            <w:tcW w:w="1276" w:type="dxa"/>
          </w:tcPr>
          <w:p w14:paraId="77F53CAB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 [0.00; 0.14]***</w:t>
            </w:r>
          </w:p>
        </w:tc>
      </w:tr>
      <w:tr w:rsidR="0006173E" w:rsidRPr="007B50BD" w14:paraId="28AF67E1" w14:textId="77777777" w:rsidTr="006C745A">
        <w:trPr>
          <w:trHeight w:val="382"/>
        </w:trPr>
        <w:tc>
          <w:tcPr>
            <w:tcW w:w="2127" w:type="dxa"/>
          </w:tcPr>
          <w:p w14:paraId="331B9086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stance use disorders</w:t>
            </w:r>
          </w:p>
        </w:tc>
        <w:tc>
          <w:tcPr>
            <w:tcW w:w="850" w:type="dxa"/>
          </w:tcPr>
          <w:p w14:paraId="438430A8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</w:t>
            </w:r>
          </w:p>
        </w:tc>
        <w:tc>
          <w:tcPr>
            <w:tcW w:w="709" w:type="dxa"/>
          </w:tcPr>
          <w:p w14:paraId="414B7DEA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709" w:type="dxa"/>
          </w:tcPr>
          <w:p w14:paraId="082A4E88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850" w:type="dxa"/>
          </w:tcPr>
          <w:p w14:paraId="5A1366AF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8</w:t>
            </w:r>
          </w:p>
          <w:p w14:paraId="35573904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7.9)</w:t>
            </w:r>
          </w:p>
        </w:tc>
        <w:tc>
          <w:tcPr>
            <w:tcW w:w="709" w:type="dxa"/>
          </w:tcPr>
          <w:p w14:paraId="6E332871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  <w:p w14:paraId="3BA356A9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0)</w:t>
            </w:r>
          </w:p>
        </w:tc>
        <w:tc>
          <w:tcPr>
            <w:tcW w:w="709" w:type="dxa"/>
          </w:tcPr>
          <w:p w14:paraId="0440628C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5113D79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1)</w:t>
            </w:r>
          </w:p>
        </w:tc>
        <w:tc>
          <w:tcPr>
            <w:tcW w:w="1275" w:type="dxa"/>
          </w:tcPr>
          <w:p w14:paraId="71700FAA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 [0.20; 0.58]***</w:t>
            </w:r>
          </w:p>
        </w:tc>
        <w:tc>
          <w:tcPr>
            <w:tcW w:w="1276" w:type="dxa"/>
          </w:tcPr>
          <w:p w14:paraId="7315DC40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 [0.00; 0.20]***</w:t>
            </w:r>
          </w:p>
        </w:tc>
      </w:tr>
      <w:tr w:rsidR="0006173E" w:rsidRPr="007B50BD" w14:paraId="587C0E2C" w14:textId="77777777" w:rsidTr="006C745A">
        <w:trPr>
          <w:trHeight w:val="354"/>
        </w:trPr>
        <w:tc>
          <w:tcPr>
            <w:tcW w:w="2127" w:type="dxa"/>
            <w:tcBorders>
              <w:bottom w:val="single" w:sz="4" w:space="0" w:color="auto"/>
            </w:tcBorders>
          </w:tcPr>
          <w:p w14:paraId="6C30FA7A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tic disorder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E060F0F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97C8C24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A1904CF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CDA8132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1</w:t>
            </w:r>
          </w:p>
          <w:p w14:paraId="559B28B7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8.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C75CE3F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0E761198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28DAB5D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6FF402FF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F23E645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 [0.06; 0.50]*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45EC04" w14:textId="77777777" w:rsidR="0006173E" w:rsidRPr="007B50BD" w:rsidRDefault="0006173E" w:rsidP="006C74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5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 [0.00; 0.39]***</w:t>
            </w:r>
          </w:p>
        </w:tc>
      </w:tr>
    </w:tbl>
    <w:p w14:paraId="4B3660D8" w14:textId="77777777" w:rsidR="00840DFF" w:rsidRPr="004B33D1" w:rsidRDefault="00840DFF" w:rsidP="00840DFF">
      <w:pPr>
        <w:rPr>
          <w:rFonts w:ascii="Times New Roman" w:hAnsi="Times New Roman" w:cs="Times New Roman"/>
          <w:color w:val="000000" w:themeColor="text1"/>
          <w:lang w:val="en-US"/>
        </w:rPr>
      </w:pPr>
      <w:r w:rsidRPr="004B33D1">
        <w:rPr>
          <w:rFonts w:ascii="Times New Roman" w:hAnsi="Times New Roman" w:cs="Times New Roman"/>
          <w:color w:val="000000" w:themeColor="text1"/>
          <w:lang w:val="en-US"/>
        </w:rPr>
        <w:t xml:space="preserve">*: p &lt; 0.05, **: p &lt; 0.01, ***: p &lt; 0.001, p-values are from Bonferroni-corrected post-hoc binomial tests for age group specific deviations of observed proportions from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reference </w:t>
      </w:r>
      <w:r w:rsidRPr="004B33D1">
        <w:rPr>
          <w:rFonts w:ascii="Times New Roman" w:hAnsi="Times New Roman" w:cs="Times New Roman"/>
          <w:color w:val="000000" w:themeColor="text1"/>
          <w:lang w:val="en-US"/>
        </w:rPr>
        <w:t xml:space="preserve">population proportions. Representation quotients indicate the ratio between the proportion of an age group in the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observed </w:t>
      </w:r>
      <w:r w:rsidRPr="004B33D1">
        <w:rPr>
          <w:rFonts w:ascii="Times New Roman" w:hAnsi="Times New Roman" w:cs="Times New Roman"/>
          <w:color w:val="000000" w:themeColor="text1"/>
          <w:lang w:val="en-US"/>
        </w:rPr>
        <w:t>sample and their expected proportion in the reference population of German adults with a mental disorder.</w:t>
      </w:r>
    </w:p>
    <w:p w14:paraId="58A23A16" w14:textId="77777777" w:rsidR="0006173E" w:rsidRPr="007B50BD" w:rsidRDefault="0006173E" w:rsidP="0006173E">
      <w:pPr>
        <w:rPr>
          <w:rFonts w:ascii="Times New Roman" w:hAnsi="Times New Roman" w:cs="Times New Roman"/>
          <w:lang w:val="en-US"/>
        </w:rPr>
      </w:pPr>
    </w:p>
    <w:p w14:paraId="629B4671" w14:textId="77777777" w:rsidR="0006173E" w:rsidRPr="007B50BD" w:rsidRDefault="0006173E" w:rsidP="0006173E">
      <w:pPr>
        <w:rPr>
          <w:rFonts w:ascii="Times New Roman" w:hAnsi="Times New Roman" w:cs="Times New Roman"/>
          <w:lang w:val="en-US"/>
        </w:rPr>
      </w:pPr>
    </w:p>
    <w:p w14:paraId="79EA3ED4" w14:textId="77777777" w:rsidR="0006173E" w:rsidRPr="007B50BD" w:rsidRDefault="0006173E" w:rsidP="0006173E">
      <w:pPr>
        <w:rPr>
          <w:rFonts w:ascii="Times New Roman" w:hAnsi="Times New Roman" w:cs="Times New Roman"/>
          <w:lang w:val="en-US"/>
        </w:rPr>
      </w:pPr>
    </w:p>
    <w:p w14:paraId="0CE36FBA" w14:textId="565FA6E8" w:rsidR="00AD2366" w:rsidRPr="007B50BD" w:rsidRDefault="00AD2366" w:rsidP="0006173E">
      <w:pPr>
        <w:rPr>
          <w:rFonts w:ascii="Times New Roman" w:hAnsi="Times New Roman" w:cs="Times New Roman"/>
          <w:lang w:val="en-US"/>
        </w:rPr>
      </w:pPr>
    </w:p>
    <w:sectPr w:rsidR="00AD2366" w:rsidRPr="007B50BD" w:rsidSect="000617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C7880B" w14:textId="77777777" w:rsidR="00895E7B" w:rsidRDefault="00895E7B" w:rsidP="004A2DA8">
      <w:pPr>
        <w:spacing w:after="0" w:line="240" w:lineRule="auto"/>
      </w:pPr>
      <w:r>
        <w:separator/>
      </w:r>
    </w:p>
  </w:endnote>
  <w:endnote w:type="continuationSeparator" w:id="0">
    <w:p w14:paraId="5FD588FB" w14:textId="77777777" w:rsidR="00895E7B" w:rsidRDefault="00895E7B" w:rsidP="004A2D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haris SIL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2DCA57" w14:textId="77777777" w:rsidR="00895E7B" w:rsidRDefault="00895E7B" w:rsidP="004A2DA8">
      <w:pPr>
        <w:spacing w:after="0" w:line="240" w:lineRule="auto"/>
      </w:pPr>
      <w:r>
        <w:separator/>
      </w:r>
    </w:p>
  </w:footnote>
  <w:footnote w:type="continuationSeparator" w:id="0">
    <w:p w14:paraId="555E374F" w14:textId="77777777" w:rsidR="00895E7B" w:rsidRDefault="00895E7B" w:rsidP="004A2D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72A5EE" w14:textId="77777777" w:rsidR="003A03D1" w:rsidRPr="00177FC6" w:rsidRDefault="003A03D1" w:rsidP="003A03D1">
    <w:pPr>
      <w:pStyle w:val="Kopfzeile"/>
    </w:pPr>
    <w:r>
      <w:rPr>
        <w:rFonts w:ascii="Times New Roman" w:hAnsi="Times New Roman" w:cs="Times New Roman"/>
        <w:bCs/>
        <w:lang w:val="en-US"/>
      </w:rPr>
      <w:t>AGE-RELATED DISPARITIES IN OUTPATIENT PSYCHOTHERAPY UTILIZATION</w:t>
    </w:r>
  </w:p>
  <w:p w14:paraId="2FCF00FB" w14:textId="0BEE3FC7" w:rsidR="00C93F1A" w:rsidRDefault="00C93F1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895366"/>
    <w:multiLevelType w:val="hybridMultilevel"/>
    <w:tmpl w:val="261C420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CB4647"/>
    <w:multiLevelType w:val="multilevel"/>
    <w:tmpl w:val="B290D1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43A0A99"/>
    <w:multiLevelType w:val="hybridMultilevel"/>
    <w:tmpl w:val="721AE4C0"/>
    <w:lvl w:ilvl="0" w:tplc="DB90E6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1845D3"/>
    <w:multiLevelType w:val="hybridMultilevel"/>
    <w:tmpl w:val="094AD5C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78574D"/>
    <w:multiLevelType w:val="hybridMultilevel"/>
    <w:tmpl w:val="B7A0010C"/>
    <w:lvl w:ilvl="0" w:tplc="3CB689E6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 w15:restartNumberingAfterBreak="0">
    <w:nsid w:val="298B6C9B"/>
    <w:multiLevelType w:val="hybridMultilevel"/>
    <w:tmpl w:val="C282A318"/>
    <w:lvl w:ilvl="0" w:tplc="59E63C82">
      <w:start w:val="11"/>
      <w:numFmt w:val="bullet"/>
      <w:lvlText w:val="-"/>
      <w:lvlJc w:val="left"/>
      <w:pPr>
        <w:ind w:left="360" w:hanging="360"/>
      </w:pPr>
      <w:rPr>
        <w:rFonts w:ascii="Book Antiqua" w:eastAsiaTheme="minorEastAsia" w:hAnsi="Book Antiqu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0B70EA3"/>
    <w:multiLevelType w:val="hybridMultilevel"/>
    <w:tmpl w:val="FEF46428"/>
    <w:lvl w:ilvl="0" w:tplc="D1C6333C">
      <w:start w:val="1"/>
      <w:numFmt w:val="decimal"/>
      <w:lvlText w:val="%1)"/>
      <w:lvlJc w:val="left"/>
      <w:pPr>
        <w:ind w:left="720" w:hanging="360"/>
      </w:pPr>
      <w:rPr>
        <w:rFonts w:ascii="Book Antiqua" w:eastAsiaTheme="minorEastAsia" w:hAnsi="Book Antiqua" w:cs="Calibri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936A34"/>
    <w:multiLevelType w:val="hybridMultilevel"/>
    <w:tmpl w:val="2018A15A"/>
    <w:lvl w:ilvl="0" w:tplc="AA0C3D5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7876C5"/>
    <w:multiLevelType w:val="hybridMultilevel"/>
    <w:tmpl w:val="5DF29C58"/>
    <w:lvl w:ilvl="0" w:tplc="42A04F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82753E"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DB234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181C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0545D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E243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5264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7851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FAE5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C494636"/>
    <w:multiLevelType w:val="hybridMultilevel"/>
    <w:tmpl w:val="AA868C74"/>
    <w:lvl w:ilvl="0" w:tplc="CF848E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00FCC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3C99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C833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B202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5C24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520A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202C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DC80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685725D9"/>
    <w:multiLevelType w:val="hybridMultilevel"/>
    <w:tmpl w:val="199E37A8"/>
    <w:lvl w:ilvl="0" w:tplc="27508E14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 w15:restartNumberingAfterBreak="0">
    <w:nsid w:val="6C390902"/>
    <w:multiLevelType w:val="hybridMultilevel"/>
    <w:tmpl w:val="4224B7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E17378A"/>
    <w:multiLevelType w:val="hybridMultilevel"/>
    <w:tmpl w:val="BFDE485C"/>
    <w:lvl w:ilvl="0" w:tplc="98DA51AC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686934"/>
    <w:multiLevelType w:val="hybridMultilevel"/>
    <w:tmpl w:val="6E84347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4051A9"/>
    <w:multiLevelType w:val="hybridMultilevel"/>
    <w:tmpl w:val="08B46116"/>
    <w:lvl w:ilvl="0" w:tplc="46B02028">
      <w:start w:val="11"/>
      <w:numFmt w:val="bullet"/>
      <w:lvlText w:val="-"/>
      <w:lvlJc w:val="left"/>
      <w:pPr>
        <w:ind w:left="360" w:hanging="360"/>
      </w:pPr>
      <w:rPr>
        <w:rFonts w:ascii="Book Antiqua" w:eastAsiaTheme="minorEastAsia" w:hAnsi="Book Antiqua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77560212">
    <w:abstractNumId w:val="11"/>
  </w:num>
  <w:num w:numId="2" w16cid:durableId="1193811289">
    <w:abstractNumId w:val="9"/>
  </w:num>
  <w:num w:numId="3" w16cid:durableId="1359544409">
    <w:abstractNumId w:val="8"/>
  </w:num>
  <w:num w:numId="4" w16cid:durableId="391273260">
    <w:abstractNumId w:val="4"/>
  </w:num>
  <w:num w:numId="5" w16cid:durableId="179592125">
    <w:abstractNumId w:val="7"/>
  </w:num>
  <w:num w:numId="6" w16cid:durableId="259223934">
    <w:abstractNumId w:val="12"/>
  </w:num>
  <w:num w:numId="7" w16cid:durableId="544945766">
    <w:abstractNumId w:val="3"/>
  </w:num>
  <w:num w:numId="8" w16cid:durableId="1579513221">
    <w:abstractNumId w:val="13"/>
  </w:num>
  <w:num w:numId="9" w16cid:durableId="251403636">
    <w:abstractNumId w:val="1"/>
  </w:num>
  <w:num w:numId="10" w16cid:durableId="676612781">
    <w:abstractNumId w:val="10"/>
  </w:num>
  <w:num w:numId="11" w16cid:durableId="1955749744">
    <w:abstractNumId w:val="0"/>
  </w:num>
  <w:num w:numId="12" w16cid:durableId="1338118962">
    <w:abstractNumId w:val="2"/>
  </w:num>
  <w:num w:numId="13" w16cid:durableId="263272192">
    <w:abstractNumId w:val="5"/>
  </w:num>
  <w:num w:numId="14" w16cid:durableId="869222985">
    <w:abstractNumId w:val="14"/>
  </w:num>
  <w:num w:numId="15" w16cid:durableId="210595929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Book Antiqua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arzewr72za07e5rfsxfps8a0fdt29zr0vp&quot;&gt;MASTERARBEIT ENDNOTE&lt;record-ids&gt;&lt;item&gt;161&lt;/item&gt;&lt;item&gt;426&lt;/item&gt;&lt;item&gt;711&lt;/item&gt;&lt;item&gt;712&lt;/item&gt;&lt;item&gt;715&lt;/item&gt;&lt;item&gt;716&lt;/item&gt;&lt;item&gt;717&lt;/item&gt;&lt;item&gt;718&lt;/item&gt;&lt;item&gt;720&lt;/item&gt;&lt;item&gt;721&lt;/item&gt;&lt;item&gt;722&lt;/item&gt;&lt;item&gt;733&lt;/item&gt;&lt;item&gt;996&lt;/item&gt;&lt;item&gt;1012&lt;/item&gt;&lt;item&gt;1060&lt;/item&gt;&lt;item&gt;1062&lt;/item&gt;&lt;item&gt;1120&lt;/item&gt;&lt;item&gt;1124&lt;/item&gt;&lt;item&gt;1131&lt;/item&gt;&lt;item&gt;1135&lt;/item&gt;&lt;item&gt;1140&lt;/item&gt;&lt;item&gt;1157&lt;/item&gt;&lt;item&gt;1283&lt;/item&gt;&lt;item&gt;1284&lt;/item&gt;&lt;item&gt;1285&lt;/item&gt;&lt;item&gt;1286&lt;/item&gt;&lt;item&gt;1287&lt;/item&gt;&lt;item&gt;1288&lt;/item&gt;&lt;item&gt;1289&lt;/item&gt;&lt;item&gt;1290&lt;/item&gt;&lt;item&gt;1291&lt;/item&gt;&lt;item&gt;1292&lt;/item&gt;&lt;item&gt;1293&lt;/item&gt;&lt;item&gt;1294&lt;/item&gt;&lt;item&gt;1295&lt;/item&gt;&lt;item&gt;1296&lt;/item&gt;&lt;item&gt;1297&lt;/item&gt;&lt;item&gt;1298&lt;/item&gt;&lt;item&gt;1299&lt;/item&gt;&lt;item&gt;1300&lt;/item&gt;&lt;item&gt;1301&lt;/item&gt;&lt;item&gt;1302&lt;/item&gt;&lt;item&gt;1303&lt;/item&gt;&lt;item&gt;1304&lt;/item&gt;&lt;item&gt;1305&lt;/item&gt;&lt;item&gt;1306&lt;/item&gt;&lt;item&gt;1307&lt;/item&gt;&lt;item&gt;1308&lt;/item&gt;&lt;item&gt;1309&lt;/item&gt;&lt;item&gt;1310&lt;/item&gt;&lt;/record-ids&gt;&lt;/item&gt;&lt;/Libraries&gt;"/>
    <w:docVar w:name="EN.UseJSCitationFormat" w:val="False"/>
  </w:docVars>
  <w:rsids>
    <w:rsidRoot w:val="00E33925"/>
    <w:rsid w:val="00000EF3"/>
    <w:rsid w:val="000038F3"/>
    <w:rsid w:val="00004897"/>
    <w:rsid w:val="000053CE"/>
    <w:rsid w:val="00005AF4"/>
    <w:rsid w:val="0000778B"/>
    <w:rsid w:val="00007DD5"/>
    <w:rsid w:val="00007F83"/>
    <w:rsid w:val="000104C8"/>
    <w:rsid w:val="000112D4"/>
    <w:rsid w:val="00011EC2"/>
    <w:rsid w:val="00012CFE"/>
    <w:rsid w:val="00015960"/>
    <w:rsid w:val="00016C6D"/>
    <w:rsid w:val="00017620"/>
    <w:rsid w:val="00023B7A"/>
    <w:rsid w:val="00024F69"/>
    <w:rsid w:val="00027A11"/>
    <w:rsid w:val="00031403"/>
    <w:rsid w:val="00032F0B"/>
    <w:rsid w:val="00032F30"/>
    <w:rsid w:val="000332C3"/>
    <w:rsid w:val="00033D23"/>
    <w:rsid w:val="000342A7"/>
    <w:rsid w:val="000345D3"/>
    <w:rsid w:val="0003474F"/>
    <w:rsid w:val="000358C6"/>
    <w:rsid w:val="0003768A"/>
    <w:rsid w:val="00037D87"/>
    <w:rsid w:val="000414D6"/>
    <w:rsid w:val="00042025"/>
    <w:rsid w:val="00043B1C"/>
    <w:rsid w:val="00050450"/>
    <w:rsid w:val="000513F1"/>
    <w:rsid w:val="00052DF7"/>
    <w:rsid w:val="0005353B"/>
    <w:rsid w:val="0006173E"/>
    <w:rsid w:val="000617A0"/>
    <w:rsid w:val="00063EDA"/>
    <w:rsid w:val="000668C5"/>
    <w:rsid w:val="00066D98"/>
    <w:rsid w:val="0006731D"/>
    <w:rsid w:val="00067B43"/>
    <w:rsid w:val="00070BAB"/>
    <w:rsid w:val="00070DF2"/>
    <w:rsid w:val="000715FD"/>
    <w:rsid w:val="0007200B"/>
    <w:rsid w:val="00072D72"/>
    <w:rsid w:val="00075171"/>
    <w:rsid w:val="000752B2"/>
    <w:rsid w:val="00080D38"/>
    <w:rsid w:val="00081741"/>
    <w:rsid w:val="000827D5"/>
    <w:rsid w:val="00082F5C"/>
    <w:rsid w:val="00086C3A"/>
    <w:rsid w:val="000901CA"/>
    <w:rsid w:val="0009376D"/>
    <w:rsid w:val="00093A19"/>
    <w:rsid w:val="00094A20"/>
    <w:rsid w:val="00096FE2"/>
    <w:rsid w:val="000A07B7"/>
    <w:rsid w:val="000A2F75"/>
    <w:rsid w:val="000A4B9B"/>
    <w:rsid w:val="000A56AF"/>
    <w:rsid w:val="000A6BEF"/>
    <w:rsid w:val="000A7051"/>
    <w:rsid w:val="000A7CBD"/>
    <w:rsid w:val="000B0807"/>
    <w:rsid w:val="000B2C98"/>
    <w:rsid w:val="000B4573"/>
    <w:rsid w:val="000C2005"/>
    <w:rsid w:val="000C343A"/>
    <w:rsid w:val="000C45FF"/>
    <w:rsid w:val="000C5281"/>
    <w:rsid w:val="000C71B4"/>
    <w:rsid w:val="000D01AB"/>
    <w:rsid w:val="000D1CE6"/>
    <w:rsid w:val="000D5A2E"/>
    <w:rsid w:val="000D6CE6"/>
    <w:rsid w:val="000E4A4E"/>
    <w:rsid w:val="000E4F4C"/>
    <w:rsid w:val="000E5620"/>
    <w:rsid w:val="000E5B28"/>
    <w:rsid w:val="000E5D5B"/>
    <w:rsid w:val="000E7827"/>
    <w:rsid w:val="000F0E25"/>
    <w:rsid w:val="000F242C"/>
    <w:rsid w:val="000F2804"/>
    <w:rsid w:val="000F4523"/>
    <w:rsid w:val="000F4645"/>
    <w:rsid w:val="000F6734"/>
    <w:rsid w:val="000F7D57"/>
    <w:rsid w:val="00101954"/>
    <w:rsid w:val="00107092"/>
    <w:rsid w:val="0011026B"/>
    <w:rsid w:val="001123DD"/>
    <w:rsid w:val="001127CF"/>
    <w:rsid w:val="0011321D"/>
    <w:rsid w:val="00113CC2"/>
    <w:rsid w:val="0011742C"/>
    <w:rsid w:val="0012126B"/>
    <w:rsid w:val="0012294D"/>
    <w:rsid w:val="00122F98"/>
    <w:rsid w:val="00123083"/>
    <w:rsid w:val="00123393"/>
    <w:rsid w:val="00125B33"/>
    <w:rsid w:val="00126E93"/>
    <w:rsid w:val="00126F12"/>
    <w:rsid w:val="00131245"/>
    <w:rsid w:val="00131CD6"/>
    <w:rsid w:val="00132773"/>
    <w:rsid w:val="00133368"/>
    <w:rsid w:val="0013448B"/>
    <w:rsid w:val="00134CD6"/>
    <w:rsid w:val="00136074"/>
    <w:rsid w:val="00136693"/>
    <w:rsid w:val="001402D8"/>
    <w:rsid w:val="00142620"/>
    <w:rsid w:val="0014311C"/>
    <w:rsid w:val="001439F5"/>
    <w:rsid w:val="001451C5"/>
    <w:rsid w:val="0014549E"/>
    <w:rsid w:val="00150C3E"/>
    <w:rsid w:val="001535B7"/>
    <w:rsid w:val="00154270"/>
    <w:rsid w:val="00154887"/>
    <w:rsid w:val="00163767"/>
    <w:rsid w:val="00163847"/>
    <w:rsid w:val="00166150"/>
    <w:rsid w:val="0016648D"/>
    <w:rsid w:val="001679A8"/>
    <w:rsid w:val="00167A5B"/>
    <w:rsid w:val="001718BB"/>
    <w:rsid w:val="00171D35"/>
    <w:rsid w:val="001732A9"/>
    <w:rsid w:val="001737B4"/>
    <w:rsid w:val="001737F4"/>
    <w:rsid w:val="00173B76"/>
    <w:rsid w:val="001764CD"/>
    <w:rsid w:val="0018252F"/>
    <w:rsid w:val="00183AB4"/>
    <w:rsid w:val="001849F8"/>
    <w:rsid w:val="001850D1"/>
    <w:rsid w:val="00187A61"/>
    <w:rsid w:val="00190E5C"/>
    <w:rsid w:val="00191B81"/>
    <w:rsid w:val="00192155"/>
    <w:rsid w:val="0019298E"/>
    <w:rsid w:val="00194BAB"/>
    <w:rsid w:val="001956DC"/>
    <w:rsid w:val="001A1992"/>
    <w:rsid w:val="001A6D94"/>
    <w:rsid w:val="001A76CF"/>
    <w:rsid w:val="001B0F66"/>
    <w:rsid w:val="001B12F0"/>
    <w:rsid w:val="001B1401"/>
    <w:rsid w:val="001B2A7B"/>
    <w:rsid w:val="001B5423"/>
    <w:rsid w:val="001B5F4D"/>
    <w:rsid w:val="001B6421"/>
    <w:rsid w:val="001B7600"/>
    <w:rsid w:val="001B7E73"/>
    <w:rsid w:val="001C1444"/>
    <w:rsid w:val="001C4DE4"/>
    <w:rsid w:val="001C60BF"/>
    <w:rsid w:val="001D189D"/>
    <w:rsid w:val="001D4DE5"/>
    <w:rsid w:val="001D6BD9"/>
    <w:rsid w:val="001D6FE8"/>
    <w:rsid w:val="001E00DA"/>
    <w:rsid w:val="001E054A"/>
    <w:rsid w:val="001E191F"/>
    <w:rsid w:val="001E1992"/>
    <w:rsid w:val="001E2383"/>
    <w:rsid w:val="001E28F3"/>
    <w:rsid w:val="001E31AC"/>
    <w:rsid w:val="001E4AC5"/>
    <w:rsid w:val="001E4AC9"/>
    <w:rsid w:val="001E4FE7"/>
    <w:rsid w:val="001E643E"/>
    <w:rsid w:val="001E7057"/>
    <w:rsid w:val="001F062B"/>
    <w:rsid w:val="001F2BB6"/>
    <w:rsid w:val="001F3242"/>
    <w:rsid w:val="001F37F6"/>
    <w:rsid w:val="001F3DDE"/>
    <w:rsid w:val="001F44F1"/>
    <w:rsid w:val="001F5B77"/>
    <w:rsid w:val="0020438E"/>
    <w:rsid w:val="00204DAA"/>
    <w:rsid w:val="002103E7"/>
    <w:rsid w:val="00211043"/>
    <w:rsid w:val="002110D6"/>
    <w:rsid w:val="00212750"/>
    <w:rsid w:val="00212D66"/>
    <w:rsid w:val="0021618D"/>
    <w:rsid w:val="00217DC5"/>
    <w:rsid w:val="002228BE"/>
    <w:rsid w:val="002246D6"/>
    <w:rsid w:val="00225308"/>
    <w:rsid w:val="00226509"/>
    <w:rsid w:val="00230954"/>
    <w:rsid w:val="002319D2"/>
    <w:rsid w:val="00231EFA"/>
    <w:rsid w:val="00233AF5"/>
    <w:rsid w:val="0023484E"/>
    <w:rsid w:val="002348D6"/>
    <w:rsid w:val="00235581"/>
    <w:rsid w:val="00237F32"/>
    <w:rsid w:val="002410BB"/>
    <w:rsid w:val="00241F77"/>
    <w:rsid w:val="00242958"/>
    <w:rsid w:val="0024305D"/>
    <w:rsid w:val="00244738"/>
    <w:rsid w:val="00245029"/>
    <w:rsid w:val="0024577F"/>
    <w:rsid w:val="00245BC7"/>
    <w:rsid w:val="00247101"/>
    <w:rsid w:val="00250B32"/>
    <w:rsid w:val="00252B99"/>
    <w:rsid w:val="0025376E"/>
    <w:rsid w:val="002542C2"/>
    <w:rsid w:val="00254683"/>
    <w:rsid w:val="002625B6"/>
    <w:rsid w:val="00262D05"/>
    <w:rsid w:val="00263033"/>
    <w:rsid w:val="002659D9"/>
    <w:rsid w:val="00265C4A"/>
    <w:rsid w:val="00270347"/>
    <w:rsid w:val="00271BD5"/>
    <w:rsid w:val="00272A47"/>
    <w:rsid w:val="00275A10"/>
    <w:rsid w:val="00276F7A"/>
    <w:rsid w:val="00277BFA"/>
    <w:rsid w:val="002812DD"/>
    <w:rsid w:val="00282BDA"/>
    <w:rsid w:val="00283268"/>
    <w:rsid w:val="002835C7"/>
    <w:rsid w:val="00283CAB"/>
    <w:rsid w:val="00284670"/>
    <w:rsid w:val="00285F13"/>
    <w:rsid w:val="00292434"/>
    <w:rsid w:val="002934AF"/>
    <w:rsid w:val="002967BF"/>
    <w:rsid w:val="002973AD"/>
    <w:rsid w:val="00297BE0"/>
    <w:rsid w:val="002A04D8"/>
    <w:rsid w:val="002A1F68"/>
    <w:rsid w:val="002A4296"/>
    <w:rsid w:val="002A4D5D"/>
    <w:rsid w:val="002A5FE0"/>
    <w:rsid w:val="002B0180"/>
    <w:rsid w:val="002B0BE0"/>
    <w:rsid w:val="002B2E9E"/>
    <w:rsid w:val="002B312E"/>
    <w:rsid w:val="002B3F97"/>
    <w:rsid w:val="002B5D29"/>
    <w:rsid w:val="002B645A"/>
    <w:rsid w:val="002B740E"/>
    <w:rsid w:val="002B7840"/>
    <w:rsid w:val="002C07DB"/>
    <w:rsid w:val="002C0C56"/>
    <w:rsid w:val="002C1A6F"/>
    <w:rsid w:val="002C5251"/>
    <w:rsid w:val="002C7E8F"/>
    <w:rsid w:val="002D392F"/>
    <w:rsid w:val="002D3BF8"/>
    <w:rsid w:val="002D4215"/>
    <w:rsid w:val="002D599E"/>
    <w:rsid w:val="002D7172"/>
    <w:rsid w:val="002E308D"/>
    <w:rsid w:val="002E39B9"/>
    <w:rsid w:val="002E6A00"/>
    <w:rsid w:val="002E7191"/>
    <w:rsid w:val="002E7C76"/>
    <w:rsid w:val="002F046A"/>
    <w:rsid w:val="002F0702"/>
    <w:rsid w:val="002F3357"/>
    <w:rsid w:val="002F342A"/>
    <w:rsid w:val="002F4E9C"/>
    <w:rsid w:val="002F71CA"/>
    <w:rsid w:val="0030023E"/>
    <w:rsid w:val="0030098E"/>
    <w:rsid w:val="00301713"/>
    <w:rsid w:val="0030776E"/>
    <w:rsid w:val="00311AA5"/>
    <w:rsid w:val="00313EE4"/>
    <w:rsid w:val="00314965"/>
    <w:rsid w:val="00316770"/>
    <w:rsid w:val="00321D5E"/>
    <w:rsid w:val="00325001"/>
    <w:rsid w:val="00325319"/>
    <w:rsid w:val="0032666B"/>
    <w:rsid w:val="003269BF"/>
    <w:rsid w:val="003318E4"/>
    <w:rsid w:val="00334521"/>
    <w:rsid w:val="003360F4"/>
    <w:rsid w:val="00336EC2"/>
    <w:rsid w:val="00340A11"/>
    <w:rsid w:val="00340D9C"/>
    <w:rsid w:val="00341750"/>
    <w:rsid w:val="00345726"/>
    <w:rsid w:val="00347C18"/>
    <w:rsid w:val="00350763"/>
    <w:rsid w:val="00351465"/>
    <w:rsid w:val="00352315"/>
    <w:rsid w:val="0035367B"/>
    <w:rsid w:val="0035779A"/>
    <w:rsid w:val="00357806"/>
    <w:rsid w:val="00361879"/>
    <w:rsid w:val="00361FB1"/>
    <w:rsid w:val="003639C5"/>
    <w:rsid w:val="003646A2"/>
    <w:rsid w:val="003654E3"/>
    <w:rsid w:val="00370D33"/>
    <w:rsid w:val="00371FDF"/>
    <w:rsid w:val="00372C46"/>
    <w:rsid w:val="00372CA8"/>
    <w:rsid w:val="00372F45"/>
    <w:rsid w:val="00374C56"/>
    <w:rsid w:val="003751E1"/>
    <w:rsid w:val="00377726"/>
    <w:rsid w:val="00381564"/>
    <w:rsid w:val="00381D12"/>
    <w:rsid w:val="00381F6C"/>
    <w:rsid w:val="00384E6A"/>
    <w:rsid w:val="00387EE5"/>
    <w:rsid w:val="00392092"/>
    <w:rsid w:val="00392375"/>
    <w:rsid w:val="00392DA0"/>
    <w:rsid w:val="00392EA5"/>
    <w:rsid w:val="003967CE"/>
    <w:rsid w:val="003970F3"/>
    <w:rsid w:val="003A03D1"/>
    <w:rsid w:val="003A06C3"/>
    <w:rsid w:val="003A11C9"/>
    <w:rsid w:val="003A3FA9"/>
    <w:rsid w:val="003A440E"/>
    <w:rsid w:val="003A4B42"/>
    <w:rsid w:val="003A6262"/>
    <w:rsid w:val="003B312B"/>
    <w:rsid w:val="003B5DD2"/>
    <w:rsid w:val="003B6096"/>
    <w:rsid w:val="003B6936"/>
    <w:rsid w:val="003B728E"/>
    <w:rsid w:val="003C0609"/>
    <w:rsid w:val="003C1AFE"/>
    <w:rsid w:val="003C20C4"/>
    <w:rsid w:val="003C336D"/>
    <w:rsid w:val="003C3AFA"/>
    <w:rsid w:val="003C5790"/>
    <w:rsid w:val="003C5CB8"/>
    <w:rsid w:val="003C6977"/>
    <w:rsid w:val="003C6DE7"/>
    <w:rsid w:val="003C7563"/>
    <w:rsid w:val="003D06A0"/>
    <w:rsid w:val="003D37ED"/>
    <w:rsid w:val="003D38C5"/>
    <w:rsid w:val="003D512C"/>
    <w:rsid w:val="003D5A6C"/>
    <w:rsid w:val="003D6A8B"/>
    <w:rsid w:val="003E186D"/>
    <w:rsid w:val="003E18BC"/>
    <w:rsid w:val="003E3EA0"/>
    <w:rsid w:val="003E4066"/>
    <w:rsid w:val="003E52CA"/>
    <w:rsid w:val="003E5665"/>
    <w:rsid w:val="003E576B"/>
    <w:rsid w:val="003F2C61"/>
    <w:rsid w:val="003F2C80"/>
    <w:rsid w:val="003F2F57"/>
    <w:rsid w:val="003F3321"/>
    <w:rsid w:val="003F39A3"/>
    <w:rsid w:val="0040044F"/>
    <w:rsid w:val="004005AC"/>
    <w:rsid w:val="00400B8C"/>
    <w:rsid w:val="00402088"/>
    <w:rsid w:val="0040562D"/>
    <w:rsid w:val="0041066A"/>
    <w:rsid w:val="0041321E"/>
    <w:rsid w:val="00414355"/>
    <w:rsid w:val="00416480"/>
    <w:rsid w:val="004200F2"/>
    <w:rsid w:val="00423434"/>
    <w:rsid w:val="00423C6C"/>
    <w:rsid w:val="00423CCC"/>
    <w:rsid w:val="00423FCF"/>
    <w:rsid w:val="004243CE"/>
    <w:rsid w:val="004261A3"/>
    <w:rsid w:val="004268EA"/>
    <w:rsid w:val="00430D77"/>
    <w:rsid w:val="00431645"/>
    <w:rsid w:val="00431826"/>
    <w:rsid w:val="0043243F"/>
    <w:rsid w:val="004326E9"/>
    <w:rsid w:val="00436C2F"/>
    <w:rsid w:val="00436CDF"/>
    <w:rsid w:val="00440463"/>
    <w:rsid w:val="00440C3F"/>
    <w:rsid w:val="00440D6D"/>
    <w:rsid w:val="0044151C"/>
    <w:rsid w:val="00441F78"/>
    <w:rsid w:val="00444CFA"/>
    <w:rsid w:val="00446222"/>
    <w:rsid w:val="00446228"/>
    <w:rsid w:val="00447AC6"/>
    <w:rsid w:val="004503AA"/>
    <w:rsid w:val="00451EA1"/>
    <w:rsid w:val="004555B2"/>
    <w:rsid w:val="004566C8"/>
    <w:rsid w:val="00457EE7"/>
    <w:rsid w:val="0046097F"/>
    <w:rsid w:val="00461BAD"/>
    <w:rsid w:val="00466016"/>
    <w:rsid w:val="004675AC"/>
    <w:rsid w:val="00471A5D"/>
    <w:rsid w:val="0047514D"/>
    <w:rsid w:val="00475EFB"/>
    <w:rsid w:val="00476FA8"/>
    <w:rsid w:val="0048058E"/>
    <w:rsid w:val="004832AE"/>
    <w:rsid w:val="0048655A"/>
    <w:rsid w:val="0048656F"/>
    <w:rsid w:val="00486692"/>
    <w:rsid w:val="00486F1F"/>
    <w:rsid w:val="00490516"/>
    <w:rsid w:val="00492097"/>
    <w:rsid w:val="004933C5"/>
    <w:rsid w:val="0049429C"/>
    <w:rsid w:val="004965AA"/>
    <w:rsid w:val="004974FA"/>
    <w:rsid w:val="00497A7F"/>
    <w:rsid w:val="004A2DA8"/>
    <w:rsid w:val="004A31ED"/>
    <w:rsid w:val="004A6D3B"/>
    <w:rsid w:val="004A7DE1"/>
    <w:rsid w:val="004B02CA"/>
    <w:rsid w:val="004B0425"/>
    <w:rsid w:val="004B1128"/>
    <w:rsid w:val="004B2EFF"/>
    <w:rsid w:val="004B4529"/>
    <w:rsid w:val="004B6005"/>
    <w:rsid w:val="004C2FF5"/>
    <w:rsid w:val="004C403B"/>
    <w:rsid w:val="004C4343"/>
    <w:rsid w:val="004C5E4C"/>
    <w:rsid w:val="004C7E66"/>
    <w:rsid w:val="004D0EC4"/>
    <w:rsid w:val="004D1B8D"/>
    <w:rsid w:val="004D1DB4"/>
    <w:rsid w:val="004D3081"/>
    <w:rsid w:val="004D3450"/>
    <w:rsid w:val="004D537E"/>
    <w:rsid w:val="004D5AAA"/>
    <w:rsid w:val="004D5C93"/>
    <w:rsid w:val="004D5E63"/>
    <w:rsid w:val="004D60F4"/>
    <w:rsid w:val="004D7029"/>
    <w:rsid w:val="004E201B"/>
    <w:rsid w:val="004E30C9"/>
    <w:rsid w:val="004E4773"/>
    <w:rsid w:val="004E55AC"/>
    <w:rsid w:val="004E5AFA"/>
    <w:rsid w:val="004E62D8"/>
    <w:rsid w:val="004F0073"/>
    <w:rsid w:val="004F1B22"/>
    <w:rsid w:val="004F2722"/>
    <w:rsid w:val="005006FC"/>
    <w:rsid w:val="005011F5"/>
    <w:rsid w:val="00501EE2"/>
    <w:rsid w:val="00503215"/>
    <w:rsid w:val="00503D84"/>
    <w:rsid w:val="00504CA6"/>
    <w:rsid w:val="005068A8"/>
    <w:rsid w:val="005070B0"/>
    <w:rsid w:val="00507FAF"/>
    <w:rsid w:val="00510C9E"/>
    <w:rsid w:val="00512106"/>
    <w:rsid w:val="00513B7E"/>
    <w:rsid w:val="00516AC6"/>
    <w:rsid w:val="00516CDF"/>
    <w:rsid w:val="0051767A"/>
    <w:rsid w:val="00517AB7"/>
    <w:rsid w:val="005224E0"/>
    <w:rsid w:val="00522C73"/>
    <w:rsid w:val="00522CC2"/>
    <w:rsid w:val="005250B7"/>
    <w:rsid w:val="0052707A"/>
    <w:rsid w:val="00527950"/>
    <w:rsid w:val="00527BB6"/>
    <w:rsid w:val="00530417"/>
    <w:rsid w:val="005305F1"/>
    <w:rsid w:val="005309FB"/>
    <w:rsid w:val="00531939"/>
    <w:rsid w:val="00535DD3"/>
    <w:rsid w:val="005440F9"/>
    <w:rsid w:val="00544195"/>
    <w:rsid w:val="005516F7"/>
    <w:rsid w:val="005526A5"/>
    <w:rsid w:val="00553411"/>
    <w:rsid w:val="00554CA2"/>
    <w:rsid w:val="00555DBE"/>
    <w:rsid w:val="005573BB"/>
    <w:rsid w:val="0055750E"/>
    <w:rsid w:val="00560E7F"/>
    <w:rsid w:val="00560F6E"/>
    <w:rsid w:val="00570152"/>
    <w:rsid w:val="00571647"/>
    <w:rsid w:val="00573358"/>
    <w:rsid w:val="0057633A"/>
    <w:rsid w:val="00576990"/>
    <w:rsid w:val="005777D4"/>
    <w:rsid w:val="00577FD8"/>
    <w:rsid w:val="00581D88"/>
    <w:rsid w:val="00581DD8"/>
    <w:rsid w:val="005822D0"/>
    <w:rsid w:val="00583DA0"/>
    <w:rsid w:val="00583DAF"/>
    <w:rsid w:val="00590A05"/>
    <w:rsid w:val="00591275"/>
    <w:rsid w:val="0059241A"/>
    <w:rsid w:val="00594501"/>
    <w:rsid w:val="005946B1"/>
    <w:rsid w:val="005948B9"/>
    <w:rsid w:val="00596A25"/>
    <w:rsid w:val="00596DCE"/>
    <w:rsid w:val="005A0B75"/>
    <w:rsid w:val="005A19BA"/>
    <w:rsid w:val="005A5A04"/>
    <w:rsid w:val="005A7A8C"/>
    <w:rsid w:val="005B0579"/>
    <w:rsid w:val="005B1409"/>
    <w:rsid w:val="005B14F7"/>
    <w:rsid w:val="005B19BD"/>
    <w:rsid w:val="005B31DE"/>
    <w:rsid w:val="005B3CC9"/>
    <w:rsid w:val="005C101F"/>
    <w:rsid w:val="005C2CDE"/>
    <w:rsid w:val="005C3160"/>
    <w:rsid w:val="005C47E9"/>
    <w:rsid w:val="005C5903"/>
    <w:rsid w:val="005D0D7E"/>
    <w:rsid w:val="005D1A18"/>
    <w:rsid w:val="005D2BFF"/>
    <w:rsid w:val="005D4D1A"/>
    <w:rsid w:val="005D5A25"/>
    <w:rsid w:val="005D7C91"/>
    <w:rsid w:val="005E0461"/>
    <w:rsid w:val="005E1207"/>
    <w:rsid w:val="005E1D66"/>
    <w:rsid w:val="005E3604"/>
    <w:rsid w:val="005E3CE4"/>
    <w:rsid w:val="005E5971"/>
    <w:rsid w:val="005E6643"/>
    <w:rsid w:val="005E685A"/>
    <w:rsid w:val="005F00C1"/>
    <w:rsid w:val="005F0392"/>
    <w:rsid w:val="005F0734"/>
    <w:rsid w:val="005F3459"/>
    <w:rsid w:val="005F5493"/>
    <w:rsid w:val="005F5A15"/>
    <w:rsid w:val="005F5C7F"/>
    <w:rsid w:val="005F70DD"/>
    <w:rsid w:val="0060041A"/>
    <w:rsid w:val="006010C3"/>
    <w:rsid w:val="00601264"/>
    <w:rsid w:val="0060262D"/>
    <w:rsid w:val="00605568"/>
    <w:rsid w:val="00605FDF"/>
    <w:rsid w:val="00606D4D"/>
    <w:rsid w:val="00612611"/>
    <w:rsid w:val="00614680"/>
    <w:rsid w:val="00615FA1"/>
    <w:rsid w:val="00617985"/>
    <w:rsid w:val="006209D1"/>
    <w:rsid w:val="00620D23"/>
    <w:rsid w:val="00624069"/>
    <w:rsid w:val="006254E9"/>
    <w:rsid w:val="00630A85"/>
    <w:rsid w:val="00632407"/>
    <w:rsid w:val="00633C97"/>
    <w:rsid w:val="00635032"/>
    <w:rsid w:val="0063681D"/>
    <w:rsid w:val="00641AAF"/>
    <w:rsid w:val="00643174"/>
    <w:rsid w:val="006476D5"/>
    <w:rsid w:val="00652748"/>
    <w:rsid w:val="0065366D"/>
    <w:rsid w:val="006551AB"/>
    <w:rsid w:val="0065609B"/>
    <w:rsid w:val="0065748B"/>
    <w:rsid w:val="006621F3"/>
    <w:rsid w:val="00663C1E"/>
    <w:rsid w:val="0066691D"/>
    <w:rsid w:val="00666B41"/>
    <w:rsid w:val="00667FA2"/>
    <w:rsid w:val="006720CD"/>
    <w:rsid w:val="006747C9"/>
    <w:rsid w:val="00677239"/>
    <w:rsid w:val="00677CDE"/>
    <w:rsid w:val="00677FA6"/>
    <w:rsid w:val="006801E9"/>
    <w:rsid w:val="006815C7"/>
    <w:rsid w:val="00682285"/>
    <w:rsid w:val="00682903"/>
    <w:rsid w:val="0068375D"/>
    <w:rsid w:val="00683CB0"/>
    <w:rsid w:val="00683F2D"/>
    <w:rsid w:val="00683F38"/>
    <w:rsid w:val="00684575"/>
    <w:rsid w:val="0068553E"/>
    <w:rsid w:val="00687241"/>
    <w:rsid w:val="00687468"/>
    <w:rsid w:val="00687657"/>
    <w:rsid w:val="00687A64"/>
    <w:rsid w:val="00691207"/>
    <w:rsid w:val="00691DAD"/>
    <w:rsid w:val="00691F65"/>
    <w:rsid w:val="00692EAB"/>
    <w:rsid w:val="0069346C"/>
    <w:rsid w:val="00693A67"/>
    <w:rsid w:val="00694E46"/>
    <w:rsid w:val="00694EE2"/>
    <w:rsid w:val="006A16FB"/>
    <w:rsid w:val="006A1729"/>
    <w:rsid w:val="006A1959"/>
    <w:rsid w:val="006A4354"/>
    <w:rsid w:val="006A4A1D"/>
    <w:rsid w:val="006A55B5"/>
    <w:rsid w:val="006B0D6B"/>
    <w:rsid w:val="006B17E8"/>
    <w:rsid w:val="006B31E9"/>
    <w:rsid w:val="006B3513"/>
    <w:rsid w:val="006B3D5B"/>
    <w:rsid w:val="006B4464"/>
    <w:rsid w:val="006B46F2"/>
    <w:rsid w:val="006B5797"/>
    <w:rsid w:val="006C2C0A"/>
    <w:rsid w:val="006C5171"/>
    <w:rsid w:val="006C6756"/>
    <w:rsid w:val="006C72E0"/>
    <w:rsid w:val="006D1D91"/>
    <w:rsid w:val="006D4B96"/>
    <w:rsid w:val="006D58BD"/>
    <w:rsid w:val="006D76EB"/>
    <w:rsid w:val="006D7CE4"/>
    <w:rsid w:val="006E0577"/>
    <w:rsid w:val="006E24F8"/>
    <w:rsid w:val="006E3D07"/>
    <w:rsid w:val="006E6AC8"/>
    <w:rsid w:val="006F4519"/>
    <w:rsid w:val="006F59D0"/>
    <w:rsid w:val="006F6354"/>
    <w:rsid w:val="006F70C6"/>
    <w:rsid w:val="00700F53"/>
    <w:rsid w:val="00701A16"/>
    <w:rsid w:val="00704CB2"/>
    <w:rsid w:val="007076E2"/>
    <w:rsid w:val="00710EDD"/>
    <w:rsid w:val="00711DFE"/>
    <w:rsid w:val="00712134"/>
    <w:rsid w:val="00717E65"/>
    <w:rsid w:val="0072055A"/>
    <w:rsid w:val="00721AE8"/>
    <w:rsid w:val="00721DDD"/>
    <w:rsid w:val="00722E4C"/>
    <w:rsid w:val="007233A2"/>
    <w:rsid w:val="00725128"/>
    <w:rsid w:val="00725FFC"/>
    <w:rsid w:val="00726C05"/>
    <w:rsid w:val="00726F29"/>
    <w:rsid w:val="00730563"/>
    <w:rsid w:val="007313EB"/>
    <w:rsid w:val="0073140F"/>
    <w:rsid w:val="007321CE"/>
    <w:rsid w:val="00733843"/>
    <w:rsid w:val="00734A3B"/>
    <w:rsid w:val="0073572D"/>
    <w:rsid w:val="007369A7"/>
    <w:rsid w:val="007404ED"/>
    <w:rsid w:val="00740698"/>
    <w:rsid w:val="00741130"/>
    <w:rsid w:val="007415F0"/>
    <w:rsid w:val="00741A20"/>
    <w:rsid w:val="00741D0A"/>
    <w:rsid w:val="0074268D"/>
    <w:rsid w:val="00746306"/>
    <w:rsid w:val="00750416"/>
    <w:rsid w:val="00750CE8"/>
    <w:rsid w:val="00750E76"/>
    <w:rsid w:val="007549C5"/>
    <w:rsid w:val="00754AC2"/>
    <w:rsid w:val="0075560E"/>
    <w:rsid w:val="00755D7B"/>
    <w:rsid w:val="007603A7"/>
    <w:rsid w:val="007610BF"/>
    <w:rsid w:val="00761641"/>
    <w:rsid w:val="00763E62"/>
    <w:rsid w:val="0076515A"/>
    <w:rsid w:val="007654BC"/>
    <w:rsid w:val="00766FD3"/>
    <w:rsid w:val="0077246E"/>
    <w:rsid w:val="007746B7"/>
    <w:rsid w:val="00774CF5"/>
    <w:rsid w:val="00774E51"/>
    <w:rsid w:val="00775B15"/>
    <w:rsid w:val="00777963"/>
    <w:rsid w:val="007806E4"/>
    <w:rsid w:val="007826EC"/>
    <w:rsid w:val="007829FE"/>
    <w:rsid w:val="00784BC7"/>
    <w:rsid w:val="0078696F"/>
    <w:rsid w:val="00791037"/>
    <w:rsid w:val="00791BDC"/>
    <w:rsid w:val="00791FD6"/>
    <w:rsid w:val="00792C8A"/>
    <w:rsid w:val="00793D65"/>
    <w:rsid w:val="00795253"/>
    <w:rsid w:val="007953C3"/>
    <w:rsid w:val="00795D7E"/>
    <w:rsid w:val="00795D8F"/>
    <w:rsid w:val="007A2417"/>
    <w:rsid w:val="007A334A"/>
    <w:rsid w:val="007A4C51"/>
    <w:rsid w:val="007B0033"/>
    <w:rsid w:val="007B2121"/>
    <w:rsid w:val="007B2534"/>
    <w:rsid w:val="007B2BC4"/>
    <w:rsid w:val="007B50BD"/>
    <w:rsid w:val="007B599A"/>
    <w:rsid w:val="007B6045"/>
    <w:rsid w:val="007B6A7E"/>
    <w:rsid w:val="007C2590"/>
    <w:rsid w:val="007C3317"/>
    <w:rsid w:val="007C5CFB"/>
    <w:rsid w:val="007C7004"/>
    <w:rsid w:val="007C73B3"/>
    <w:rsid w:val="007C7B2D"/>
    <w:rsid w:val="007D1254"/>
    <w:rsid w:val="007D24FE"/>
    <w:rsid w:val="007D2FA0"/>
    <w:rsid w:val="007D4809"/>
    <w:rsid w:val="007D54AF"/>
    <w:rsid w:val="007D5901"/>
    <w:rsid w:val="007D60F7"/>
    <w:rsid w:val="007D67AD"/>
    <w:rsid w:val="007D6A3E"/>
    <w:rsid w:val="007E110D"/>
    <w:rsid w:val="007E1686"/>
    <w:rsid w:val="007E1C18"/>
    <w:rsid w:val="007E24C4"/>
    <w:rsid w:val="007E2B1D"/>
    <w:rsid w:val="007E3D66"/>
    <w:rsid w:val="007E3EF2"/>
    <w:rsid w:val="007E5ED1"/>
    <w:rsid w:val="007F0C0F"/>
    <w:rsid w:val="007F3384"/>
    <w:rsid w:val="007F34B5"/>
    <w:rsid w:val="007F5D0F"/>
    <w:rsid w:val="007F7748"/>
    <w:rsid w:val="00800473"/>
    <w:rsid w:val="0080244C"/>
    <w:rsid w:val="00803439"/>
    <w:rsid w:val="00804D3B"/>
    <w:rsid w:val="00806D0A"/>
    <w:rsid w:val="008123BF"/>
    <w:rsid w:val="0081310C"/>
    <w:rsid w:val="00816236"/>
    <w:rsid w:val="00817FDC"/>
    <w:rsid w:val="00820B42"/>
    <w:rsid w:val="00821165"/>
    <w:rsid w:val="00822636"/>
    <w:rsid w:val="00822865"/>
    <w:rsid w:val="008306E7"/>
    <w:rsid w:val="00830FD2"/>
    <w:rsid w:val="0083159B"/>
    <w:rsid w:val="00833341"/>
    <w:rsid w:val="0083750A"/>
    <w:rsid w:val="00840DFF"/>
    <w:rsid w:val="0084297B"/>
    <w:rsid w:val="0084339C"/>
    <w:rsid w:val="00847929"/>
    <w:rsid w:val="00852183"/>
    <w:rsid w:val="00853B8D"/>
    <w:rsid w:val="008607F1"/>
    <w:rsid w:val="00862390"/>
    <w:rsid w:val="0086250E"/>
    <w:rsid w:val="00863847"/>
    <w:rsid w:val="00863E0A"/>
    <w:rsid w:val="00865173"/>
    <w:rsid w:val="00866D4F"/>
    <w:rsid w:val="008676B5"/>
    <w:rsid w:val="00872DEB"/>
    <w:rsid w:val="008732BD"/>
    <w:rsid w:val="00877846"/>
    <w:rsid w:val="00877E7A"/>
    <w:rsid w:val="008831DA"/>
    <w:rsid w:val="008853C8"/>
    <w:rsid w:val="0088590C"/>
    <w:rsid w:val="00886678"/>
    <w:rsid w:val="00891F75"/>
    <w:rsid w:val="00893D71"/>
    <w:rsid w:val="00895E0C"/>
    <w:rsid w:val="00895E7B"/>
    <w:rsid w:val="00895E9C"/>
    <w:rsid w:val="008A02B7"/>
    <w:rsid w:val="008A6845"/>
    <w:rsid w:val="008B007A"/>
    <w:rsid w:val="008B0097"/>
    <w:rsid w:val="008B07CD"/>
    <w:rsid w:val="008B17E9"/>
    <w:rsid w:val="008B1F0B"/>
    <w:rsid w:val="008B493E"/>
    <w:rsid w:val="008B648C"/>
    <w:rsid w:val="008B6919"/>
    <w:rsid w:val="008B7D43"/>
    <w:rsid w:val="008B7DAE"/>
    <w:rsid w:val="008B7F44"/>
    <w:rsid w:val="008C2255"/>
    <w:rsid w:val="008D13D2"/>
    <w:rsid w:val="008D37A8"/>
    <w:rsid w:val="008D3BEF"/>
    <w:rsid w:val="008D3FFF"/>
    <w:rsid w:val="008D535C"/>
    <w:rsid w:val="008D569B"/>
    <w:rsid w:val="008D7AC6"/>
    <w:rsid w:val="008E24A3"/>
    <w:rsid w:val="008E32B7"/>
    <w:rsid w:val="008E4628"/>
    <w:rsid w:val="008E4A30"/>
    <w:rsid w:val="008E57D2"/>
    <w:rsid w:val="008E5D75"/>
    <w:rsid w:val="008E7130"/>
    <w:rsid w:val="008F1734"/>
    <w:rsid w:val="008F412B"/>
    <w:rsid w:val="008F44C0"/>
    <w:rsid w:val="008F47B7"/>
    <w:rsid w:val="008F4ABF"/>
    <w:rsid w:val="008F4BCA"/>
    <w:rsid w:val="008F5E8A"/>
    <w:rsid w:val="008F6D64"/>
    <w:rsid w:val="009033B8"/>
    <w:rsid w:val="00903A4C"/>
    <w:rsid w:val="00914223"/>
    <w:rsid w:val="00916AD4"/>
    <w:rsid w:val="00920DE8"/>
    <w:rsid w:val="009213D5"/>
    <w:rsid w:val="00921EC6"/>
    <w:rsid w:val="0092221D"/>
    <w:rsid w:val="0092282E"/>
    <w:rsid w:val="00924D70"/>
    <w:rsid w:val="009276C0"/>
    <w:rsid w:val="0093098A"/>
    <w:rsid w:val="00930B81"/>
    <w:rsid w:val="0093140F"/>
    <w:rsid w:val="009349B0"/>
    <w:rsid w:val="00935C7E"/>
    <w:rsid w:val="009372DD"/>
    <w:rsid w:val="00937741"/>
    <w:rsid w:val="00946BCB"/>
    <w:rsid w:val="00950BE5"/>
    <w:rsid w:val="00951ADA"/>
    <w:rsid w:val="00952BA0"/>
    <w:rsid w:val="009545EA"/>
    <w:rsid w:val="00956B45"/>
    <w:rsid w:val="00960F3C"/>
    <w:rsid w:val="00961210"/>
    <w:rsid w:val="009620F7"/>
    <w:rsid w:val="009626D0"/>
    <w:rsid w:val="00963A26"/>
    <w:rsid w:val="00966B6E"/>
    <w:rsid w:val="009677F6"/>
    <w:rsid w:val="00967F94"/>
    <w:rsid w:val="00970714"/>
    <w:rsid w:val="009707E5"/>
    <w:rsid w:val="0097124A"/>
    <w:rsid w:val="00971418"/>
    <w:rsid w:val="00971E22"/>
    <w:rsid w:val="00974C4B"/>
    <w:rsid w:val="00976229"/>
    <w:rsid w:val="00980387"/>
    <w:rsid w:val="009809D8"/>
    <w:rsid w:val="00983F78"/>
    <w:rsid w:val="00983FD6"/>
    <w:rsid w:val="009855A6"/>
    <w:rsid w:val="009855EB"/>
    <w:rsid w:val="00987E1C"/>
    <w:rsid w:val="00987FAD"/>
    <w:rsid w:val="00991B0B"/>
    <w:rsid w:val="00992764"/>
    <w:rsid w:val="0099668E"/>
    <w:rsid w:val="00996C4B"/>
    <w:rsid w:val="009A3167"/>
    <w:rsid w:val="009A623D"/>
    <w:rsid w:val="009A646B"/>
    <w:rsid w:val="009A7B5C"/>
    <w:rsid w:val="009B1535"/>
    <w:rsid w:val="009B35F1"/>
    <w:rsid w:val="009B3CAB"/>
    <w:rsid w:val="009B696C"/>
    <w:rsid w:val="009B6AE0"/>
    <w:rsid w:val="009B796E"/>
    <w:rsid w:val="009C29A5"/>
    <w:rsid w:val="009C2DC5"/>
    <w:rsid w:val="009C42AD"/>
    <w:rsid w:val="009C4EF7"/>
    <w:rsid w:val="009C51D5"/>
    <w:rsid w:val="009C5C7C"/>
    <w:rsid w:val="009D2152"/>
    <w:rsid w:val="009D27B4"/>
    <w:rsid w:val="009D3B29"/>
    <w:rsid w:val="009D6167"/>
    <w:rsid w:val="009D6CD0"/>
    <w:rsid w:val="009E33DD"/>
    <w:rsid w:val="009F0003"/>
    <w:rsid w:val="009F1E69"/>
    <w:rsid w:val="009F281F"/>
    <w:rsid w:val="009F66C1"/>
    <w:rsid w:val="00A00E0B"/>
    <w:rsid w:val="00A03E87"/>
    <w:rsid w:val="00A108AE"/>
    <w:rsid w:val="00A115EF"/>
    <w:rsid w:val="00A1161D"/>
    <w:rsid w:val="00A11880"/>
    <w:rsid w:val="00A11D77"/>
    <w:rsid w:val="00A1436C"/>
    <w:rsid w:val="00A145E9"/>
    <w:rsid w:val="00A1644D"/>
    <w:rsid w:val="00A17666"/>
    <w:rsid w:val="00A206F5"/>
    <w:rsid w:val="00A23646"/>
    <w:rsid w:val="00A26A1D"/>
    <w:rsid w:val="00A26FCE"/>
    <w:rsid w:val="00A324A5"/>
    <w:rsid w:val="00A3297E"/>
    <w:rsid w:val="00A33616"/>
    <w:rsid w:val="00A34B1D"/>
    <w:rsid w:val="00A34CA7"/>
    <w:rsid w:val="00A36113"/>
    <w:rsid w:val="00A409AD"/>
    <w:rsid w:val="00A40C5D"/>
    <w:rsid w:val="00A4158C"/>
    <w:rsid w:val="00A432B9"/>
    <w:rsid w:val="00A45E14"/>
    <w:rsid w:val="00A45F53"/>
    <w:rsid w:val="00A517CA"/>
    <w:rsid w:val="00A51D16"/>
    <w:rsid w:val="00A528A9"/>
    <w:rsid w:val="00A53DD0"/>
    <w:rsid w:val="00A53F21"/>
    <w:rsid w:val="00A53FEA"/>
    <w:rsid w:val="00A540DE"/>
    <w:rsid w:val="00A5568D"/>
    <w:rsid w:val="00A55DB4"/>
    <w:rsid w:val="00A563EC"/>
    <w:rsid w:val="00A56709"/>
    <w:rsid w:val="00A63C53"/>
    <w:rsid w:val="00A654CE"/>
    <w:rsid w:val="00A659C4"/>
    <w:rsid w:val="00A665BC"/>
    <w:rsid w:val="00A67A71"/>
    <w:rsid w:val="00A71B8C"/>
    <w:rsid w:val="00A73051"/>
    <w:rsid w:val="00A742DB"/>
    <w:rsid w:val="00A7548F"/>
    <w:rsid w:val="00A75ACE"/>
    <w:rsid w:val="00A76F98"/>
    <w:rsid w:val="00A8098E"/>
    <w:rsid w:val="00A826D7"/>
    <w:rsid w:val="00A82DA6"/>
    <w:rsid w:val="00A835CD"/>
    <w:rsid w:val="00A870AE"/>
    <w:rsid w:val="00A92795"/>
    <w:rsid w:val="00A93AE0"/>
    <w:rsid w:val="00A961E2"/>
    <w:rsid w:val="00A97570"/>
    <w:rsid w:val="00A978BE"/>
    <w:rsid w:val="00A97A83"/>
    <w:rsid w:val="00A97AD9"/>
    <w:rsid w:val="00A97EB4"/>
    <w:rsid w:val="00AA3AA1"/>
    <w:rsid w:val="00AA5BF1"/>
    <w:rsid w:val="00AA6758"/>
    <w:rsid w:val="00AA690B"/>
    <w:rsid w:val="00AA7A19"/>
    <w:rsid w:val="00AB22BC"/>
    <w:rsid w:val="00AB249A"/>
    <w:rsid w:val="00AB28B8"/>
    <w:rsid w:val="00AB51DB"/>
    <w:rsid w:val="00AB5CCC"/>
    <w:rsid w:val="00AB5E56"/>
    <w:rsid w:val="00AB72DB"/>
    <w:rsid w:val="00AC101E"/>
    <w:rsid w:val="00AC3975"/>
    <w:rsid w:val="00AC3EC9"/>
    <w:rsid w:val="00AC3F35"/>
    <w:rsid w:val="00AC643E"/>
    <w:rsid w:val="00AC7D62"/>
    <w:rsid w:val="00AD2366"/>
    <w:rsid w:val="00AE1522"/>
    <w:rsid w:val="00AE2AF0"/>
    <w:rsid w:val="00AE369F"/>
    <w:rsid w:val="00AE4910"/>
    <w:rsid w:val="00AE65B5"/>
    <w:rsid w:val="00AE6B42"/>
    <w:rsid w:val="00AE7056"/>
    <w:rsid w:val="00AF2FA0"/>
    <w:rsid w:val="00AF3A00"/>
    <w:rsid w:val="00AF6E9C"/>
    <w:rsid w:val="00B014D7"/>
    <w:rsid w:val="00B027A4"/>
    <w:rsid w:val="00B0354C"/>
    <w:rsid w:val="00B035BE"/>
    <w:rsid w:val="00B04DA9"/>
    <w:rsid w:val="00B10296"/>
    <w:rsid w:val="00B106E9"/>
    <w:rsid w:val="00B10F43"/>
    <w:rsid w:val="00B11622"/>
    <w:rsid w:val="00B15823"/>
    <w:rsid w:val="00B2009A"/>
    <w:rsid w:val="00B216ED"/>
    <w:rsid w:val="00B21968"/>
    <w:rsid w:val="00B22249"/>
    <w:rsid w:val="00B232AE"/>
    <w:rsid w:val="00B26875"/>
    <w:rsid w:val="00B27B77"/>
    <w:rsid w:val="00B305CF"/>
    <w:rsid w:val="00B33677"/>
    <w:rsid w:val="00B35091"/>
    <w:rsid w:val="00B35ACA"/>
    <w:rsid w:val="00B3647B"/>
    <w:rsid w:val="00B365D1"/>
    <w:rsid w:val="00B41351"/>
    <w:rsid w:val="00B438FE"/>
    <w:rsid w:val="00B44618"/>
    <w:rsid w:val="00B468AF"/>
    <w:rsid w:val="00B46C0D"/>
    <w:rsid w:val="00B501EF"/>
    <w:rsid w:val="00B5075B"/>
    <w:rsid w:val="00B51B68"/>
    <w:rsid w:val="00B51F36"/>
    <w:rsid w:val="00B5603D"/>
    <w:rsid w:val="00B566EE"/>
    <w:rsid w:val="00B64583"/>
    <w:rsid w:val="00B6638E"/>
    <w:rsid w:val="00B67BF4"/>
    <w:rsid w:val="00B72EF6"/>
    <w:rsid w:val="00B732BB"/>
    <w:rsid w:val="00B7371E"/>
    <w:rsid w:val="00B76B02"/>
    <w:rsid w:val="00B77D0B"/>
    <w:rsid w:val="00B8052C"/>
    <w:rsid w:val="00B8061D"/>
    <w:rsid w:val="00B85D88"/>
    <w:rsid w:val="00B872D5"/>
    <w:rsid w:val="00B87B0C"/>
    <w:rsid w:val="00B921A5"/>
    <w:rsid w:val="00B92444"/>
    <w:rsid w:val="00B92E28"/>
    <w:rsid w:val="00B95E17"/>
    <w:rsid w:val="00B9601D"/>
    <w:rsid w:val="00BA2DAC"/>
    <w:rsid w:val="00BA3BCF"/>
    <w:rsid w:val="00BA5970"/>
    <w:rsid w:val="00BA65B8"/>
    <w:rsid w:val="00BB0907"/>
    <w:rsid w:val="00BB2C77"/>
    <w:rsid w:val="00BB347C"/>
    <w:rsid w:val="00BC023C"/>
    <w:rsid w:val="00BC0958"/>
    <w:rsid w:val="00BC13E9"/>
    <w:rsid w:val="00BC26F8"/>
    <w:rsid w:val="00BC5652"/>
    <w:rsid w:val="00BD235C"/>
    <w:rsid w:val="00BD3DAD"/>
    <w:rsid w:val="00BD4E66"/>
    <w:rsid w:val="00BD5C69"/>
    <w:rsid w:val="00BD670A"/>
    <w:rsid w:val="00BD73D2"/>
    <w:rsid w:val="00BE1D1B"/>
    <w:rsid w:val="00BE2AEE"/>
    <w:rsid w:val="00BE4A8C"/>
    <w:rsid w:val="00BE63D2"/>
    <w:rsid w:val="00BE7341"/>
    <w:rsid w:val="00BF032E"/>
    <w:rsid w:val="00BF2329"/>
    <w:rsid w:val="00BF2A7E"/>
    <w:rsid w:val="00BF619E"/>
    <w:rsid w:val="00BF6A52"/>
    <w:rsid w:val="00C00AE0"/>
    <w:rsid w:val="00C019CB"/>
    <w:rsid w:val="00C02EEE"/>
    <w:rsid w:val="00C03900"/>
    <w:rsid w:val="00C046E2"/>
    <w:rsid w:val="00C115AB"/>
    <w:rsid w:val="00C117DD"/>
    <w:rsid w:val="00C17D2C"/>
    <w:rsid w:val="00C204CC"/>
    <w:rsid w:val="00C20FBC"/>
    <w:rsid w:val="00C21559"/>
    <w:rsid w:val="00C24450"/>
    <w:rsid w:val="00C24B48"/>
    <w:rsid w:val="00C24D55"/>
    <w:rsid w:val="00C31149"/>
    <w:rsid w:val="00C313AA"/>
    <w:rsid w:val="00C322EF"/>
    <w:rsid w:val="00C334E5"/>
    <w:rsid w:val="00C3406B"/>
    <w:rsid w:val="00C34684"/>
    <w:rsid w:val="00C366E0"/>
    <w:rsid w:val="00C368CB"/>
    <w:rsid w:val="00C40221"/>
    <w:rsid w:val="00C45E1C"/>
    <w:rsid w:val="00C46893"/>
    <w:rsid w:val="00C46A37"/>
    <w:rsid w:val="00C47752"/>
    <w:rsid w:val="00C5013B"/>
    <w:rsid w:val="00C52C93"/>
    <w:rsid w:val="00C543EC"/>
    <w:rsid w:val="00C54C10"/>
    <w:rsid w:val="00C5696B"/>
    <w:rsid w:val="00C60C1E"/>
    <w:rsid w:val="00C63AFC"/>
    <w:rsid w:val="00C64421"/>
    <w:rsid w:val="00C66CF3"/>
    <w:rsid w:val="00C713F7"/>
    <w:rsid w:val="00C71F95"/>
    <w:rsid w:val="00C74571"/>
    <w:rsid w:val="00C75A33"/>
    <w:rsid w:val="00C75AC6"/>
    <w:rsid w:val="00C76CF2"/>
    <w:rsid w:val="00C829A3"/>
    <w:rsid w:val="00C85CA7"/>
    <w:rsid w:val="00C86009"/>
    <w:rsid w:val="00C87196"/>
    <w:rsid w:val="00C87F15"/>
    <w:rsid w:val="00C9054F"/>
    <w:rsid w:val="00C91E44"/>
    <w:rsid w:val="00C93F1A"/>
    <w:rsid w:val="00C955E0"/>
    <w:rsid w:val="00C95E8A"/>
    <w:rsid w:val="00CA1610"/>
    <w:rsid w:val="00CA231D"/>
    <w:rsid w:val="00CA2331"/>
    <w:rsid w:val="00CA3499"/>
    <w:rsid w:val="00CA675F"/>
    <w:rsid w:val="00CA7E6C"/>
    <w:rsid w:val="00CB373B"/>
    <w:rsid w:val="00CB3B08"/>
    <w:rsid w:val="00CC1C17"/>
    <w:rsid w:val="00CC76C1"/>
    <w:rsid w:val="00CD521A"/>
    <w:rsid w:val="00CD69FB"/>
    <w:rsid w:val="00CD7A22"/>
    <w:rsid w:val="00CE00A5"/>
    <w:rsid w:val="00CE050B"/>
    <w:rsid w:val="00CE0800"/>
    <w:rsid w:val="00CE13BB"/>
    <w:rsid w:val="00CE1D9D"/>
    <w:rsid w:val="00CE2D81"/>
    <w:rsid w:val="00CE322D"/>
    <w:rsid w:val="00CE36C0"/>
    <w:rsid w:val="00CE502C"/>
    <w:rsid w:val="00CF2292"/>
    <w:rsid w:val="00CF266A"/>
    <w:rsid w:val="00CF3983"/>
    <w:rsid w:val="00CF4113"/>
    <w:rsid w:val="00CF6936"/>
    <w:rsid w:val="00CF7104"/>
    <w:rsid w:val="00CF72E7"/>
    <w:rsid w:val="00D001E3"/>
    <w:rsid w:val="00D003AF"/>
    <w:rsid w:val="00D02132"/>
    <w:rsid w:val="00D02592"/>
    <w:rsid w:val="00D02B65"/>
    <w:rsid w:val="00D1015B"/>
    <w:rsid w:val="00D11521"/>
    <w:rsid w:val="00D14A65"/>
    <w:rsid w:val="00D1604E"/>
    <w:rsid w:val="00D1640A"/>
    <w:rsid w:val="00D16693"/>
    <w:rsid w:val="00D17122"/>
    <w:rsid w:val="00D17644"/>
    <w:rsid w:val="00D17797"/>
    <w:rsid w:val="00D179F8"/>
    <w:rsid w:val="00D210B6"/>
    <w:rsid w:val="00D211F4"/>
    <w:rsid w:val="00D213AB"/>
    <w:rsid w:val="00D22442"/>
    <w:rsid w:val="00D22AC8"/>
    <w:rsid w:val="00D257A7"/>
    <w:rsid w:val="00D25CCE"/>
    <w:rsid w:val="00D26B17"/>
    <w:rsid w:val="00D30536"/>
    <w:rsid w:val="00D308B2"/>
    <w:rsid w:val="00D31C88"/>
    <w:rsid w:val="00D3239E"/>
    <w:rsid w:val="00D331E3"/>
    <w:rsid w:val="00D33581"/>
    <w:rsid w:val="00D40070"/>
    <w:rsid w:val="00D41553"/>
    <w:rsid w:val="00D42949"/>
    <w:rsid w:val="00D45E9F"/>
    <w:rsid w:val="00D50DC2"/>
    <w:rsid w:val="00D51EE4"/>
    <w:rsid w:val="00D536BC"/>
    <w:rsid w:val="00D54D65"/>
    <w:rsid w:val="00D60690"/>
    <w:rsid w:val="00D613D9"/>
    <w:rsid w:val="00D615C7"/>
    <w:rsid w:val="00D61791"/>
    <w:rsid w:val="00D61D78"/>
    <w:rsid w:val="00D63940"/>
    <w:rsid w:val="00D641EE"/>
    <w:rsid w:val="00D65876"/>
    <w:rsid w:val="00D65F9F"/>
    <w:rsid w:val="00D66CF1"/>
    <w:rsid w:val="00D671A2"/>
    <w:rsid w:val="00D67B41"/>
    <w:rsid w:val="00D67B91"/>
    <w:rsid w:val="00D72D8C"/>
    <w:rsid w:val="00D72E66"/>
    <w:rsid w:val="00D77ABC"/>
    <w:rsid w:val="00D80F52"/>
    <w:rsid w:val="00D82BCA"/>
    <w:rsid w:val="00D846EE"/>
    <w:rsid w:val="00D86C94"/>
    <w:rsid w:val="00D9238F"/>
    <w:rsid w:val="00D92FB8"/>
    <w:rsid w:val="00D94B0E"/>
    <w:rsid w:val="00D9571C"/>
    <w:rsid w:val="00D96899"/>
    <w:rsid w:val="00D973E1"/>
    <w:rsid w:val="00DA1F46"/>
    <w:rsid w:val="00DA1FAC"/>
    <w:rsid w:val="00DA2825"/>
    <w:rsid w:val="00DA2CC9"/>
    <w:rsid w:val="00DA321B"/>
    <w:rsid w:val="00DA4AF0"/>
    <w:rsid w:val="00DA7774"/>
    <w:rsid w:val="00DA7DA7"/>
    <w:rsid w:val="00DB0B0A"/>
    <w:rsid w:val="00DB2D72"/>
    <w:rsid w:val="00DB3B03"/>
    <w:rsid w:val="00DB72FF"/>
    <w:rsid w:val="00DB7BFB"/>
    <w:rsid w:val="00DB7EE0"/>
    <w:rsid w:val="00DC35C0"/>
    <w:rsid w:val="00DC3B6A"/>
    <w:rsid w:val="00DC3F34"/>
    <w:rsid w:val="00DC45C1"/>
    <w:rsid w:val="00DC4605"/>
    <w:rsid w:val="00DC59CE"/>
    <w:rsid w:val="00DC67CB"/>
    <w:rsid w:val="00DC6C1C"/>
    <w:rsid w:val="00DD0DD6"/>
    <w:rsid w:val="00DD1A83"/>
    <w:rsid w:val="00DD2822"/>
    <w:rsid w:val="00DD3D9E"/>
    <w:rsid w:val="00DD730E"/>
    <w:rsid w:val="00DD742D"/>
    <w:rsid w:val="00DE7AD2"/>
    <w:rsid w:val="00DF0FF6"/>
    <w:rsid w:val="00DF1F6D"/>
    <w:rsid w:val="00DF63E2"/>
    <w:rsid w:val="00E007BF"/>
    <w:rsid w:val="00E01B15"/>
    <w:rsid w:val="00E04BD2"/>
    <w:rsid w:val="00E04CE0"/>
    <w:rsid w:val="00E052BD"/>
    <w:rsid w:val="00E05B61"/>
    <w:rsid w:val="00E05F29"/>
    <w:rsid w:val="00E066FB"/>
    <w:rsid w:val="00E116F7"/>
    <w:rsid w:val="00E15550"/>
    <w:rsid w:val="00E200C0"/>
    <w:rsid w:val="00E20774"/>
    <w:rsid w:val="00E22660"/>
    <w:rsid w:val="00E23BE0"/>
    <w:rsid w:val="00E24B0D"/>
    <w:rsid w:val="00E27EE5"/>
    <w:rsid w:val="00E31A61"/>
    <w:rsid w:val="00E32CCD"/>
    <w:rsid w:val="00E33147"/>
    <w:rsid w:val="00E33925"/>
    <w:rsid w:val="00E35F66"/>
    <w:rsid w:val="00E3696C"/>
    <w:rsid w:val="00E40140"/>
    <w:rsid w:val="00E4049A"/>
    <w:rsid w:val="00E40672"/>
    <w:rsid w:val="00E40AA4"/>
    <w:rsid w:val="00E40AA5"/>
    <w:rsid w:val="00E41CF2"/>
    <w:rsid w:val="00E41E27"/>
    <w:rsid w:val="00E41EAF"/>
    <w:rsid w:val="00E44BE1"/>
    <w:rsid w:val="00E453C0"/>
    <w:rsid w:val="00E5061A"/>
    <w:rsid w:val="00E50D0F"/>
    <w:rsid w:val="00E544AC"/>
    <w:rsid w:val="00E55062"/>
    <w:rsid w:val="00E56833"/>
    <w:rsid w:val="00E61B32"/>
    <w:rsid w:val="00E64085"/>
    <w:rsid w:val="00E65660"/>
    <w:rsid w:val="00E7021B"/>
    <w:rsid w:val="00E7082F"/>
    <w:rsid w:val="00E70DE7"/>
    <w:rsid w:val="00E71187"/>
    <w:rsid w:val="00E7212E"/>
    <w:rsid w:val="00E74270"/>
    <w:rsid w:val="00E7427E"/>
    <w:rsid w:val="00E75064"/>
    <w:rsid w:val="00E81155"/>
    <w:rsid w:val="00E81D7A"/>
    <w:rsid w:val="00E8326D"/>
    <w:rsid w:val="00E83AF5"/>
    <w:rsid w:val="00E83EC4"/>
    <w:rsid w:val="00E8446A"/>
    <w:rsid w:val="00E86CED"/>
    <w:rsid w:val="00E92AE2"/>
    <w:rsid w:val="00E93518"/>
    <w:rsid w:val="00E9684B"/>
    <w:rsid w:val="00E97582"/>
    <w:rsid w:val="00EA0D0A"/>
    <w:rsid w:val="00EA32D8"/>
    <w:rsid w:val="00EA66EC"/>
    <w:rsid w:val="00EB0DE7"/>
    <w:rsid w:val="00EB1066"/>
    <w:rsid w:val="00EB1423"/>
    <w:rsid w:val="00EB1743"/>
    <w:rsid w:val="00EB4B29"/>
    <w:rsid w:val="00EB7005"/>
    <w:rsid w:val="00EC0B70"/>
    <w:rsid w:val="00EC29DC"/>
    <w:rsid w:val="00EC32D4"/>
    <w:rsid w:val="00EC3523"/>
    <w:rsid w:val="00EC7617"/>
    <w:rsid w:val="00ED5055"/>
    <w:rsid w:val="00ED7F2C"/>
    <w:rsid w:val="00EE0477"/>
    <w:rsid w:val="00EE134B"/>
    <w:rsid w:val="00EE1C9B"/>
    <w:rsid w:val="00EE2A03"/>
    <w:rsid w:val="00EE2FDC"/>
    <w:rsid w:val="00EE3461"/>
    <w:rsid w:val="00EE3644"/>
    <w:rsid w:val="00EE40B6"/>
    <w:rsid w:val="00EE4FDB"/>
    <w:rsid w:val="00EE730F"/>
    <w:rsid w:val="00EE7EA1"/>
    <w:rsid w:val="00EF2912"/>
    <w:rsid w:val="00EF2CD5"/>
    <w:rsid w:val="00EF5157"/>
    <w:rsid w:val="00EF5496"/>
    <w:rsid w:val="00EF6062"/>
    <w:rsid w:val="00EF6BBE"/>
    <w:rsid w:val="00F0219A"/>
    <w:rsid w:val="00F03419"/>
    <w:rsid w:val="00F03605"/>
    <w:rsid w:val="00F0394F"/>
    <w:rsid w:val="00F03F3F"/>
    <w:rsid w:val="00F05203"/>
    <w:rsid w:val="00F05BB4"/>
    <w:rsid w:val="00F1104A"/>
    <w:rsid w:val="00F118D8"/>
    <w:rsid w:val="00F12AC1"/>
    <w:rsid w:val="00F14063"/>
    <w:rsid w:val="00F141EF"/>
    <w:rsid w:val="00F16199"/>
    <w:rsid w:val="00F16269"/>
    <w:rsid w:val="00F16403"/>
    <w:rsid w:val="00F16945"/>
    <w:rsid w:val="00F2015C"/>
    <w:rsid w:val="00F207F1"/>
    <w:rsid w:val="00F221B1"/>
    <w:rsid w:val="00F22C5B"/>
    <w:rsid w:val="00F25388"/>
    <w:rsid w:val="00F31276"/>
    <w:rsid w:val="00F31720"/>
    <w:rsid w:val="00F31EA6"/>
    <w:rsid w:val="00F32AAB"/>
    <w:rsid w:val="00F34BF9"/>
    <w:rsid w:val="00F36E87"/>
    <w:rsid w:val="00F40C3E"/>
    <w:rsid w:val="00F4301A"/>
    <w:rsid w:val="00F43382"/>
    <w:rsid w:val="00F4354F"/>
    <w:rsid w:val="00F436AD"/>
    <w:rsid w:val="00F4376E"/>
    <w:rsid w:val="00F43DCC"/>
    <w:rsid w:val="00F45079"/>
    <w:rsid w:val="00F45BC0"/>
    <w:rsid w:val="00F467ED"/>
    <w:rsid w:val="00F47569"/>
    <w:rsid w:val="00F510E4"/>
    <w:rsid w:val="00F52A8C"/>
    <w:rsid w:val="00F52F5D"/>
    <w:rsid w:val="00F53FC0"/>
    <w:rsid w:val="00F54065"/>
    <w:rsid w:val="00F54DC5"/>
    <w:rsid w:val="00F56055"/>
    <w:rsid w:val="00F577C9"/>
    <w:rsid w:val="00F61539"/>
    <w:rsid w:val="00F64CD1"/>
    <w:rsid w:val="00F656D5"/>
    <w:rsid w:val="00F67CFA"/>
    <w:rsid w:val="00F70C62"/>
    <w:rsid w:val="00F71212"/>
    <w:rsid w:val="00F74E4A"/>
    <w:rsid w:val="00F74FF2"/>
    <w:rsid w:val="00F75563"/>
    <w:rsid w:val="00F76666"/>
    <w:rsid w:val="00F837B4"/>
    <w:rsid w:val="00F839DD"/>
    <w:rsid w:val="00F84360"/>
    <w:rsid w:val="00F84CBF"/>
    <w:rsid w:val="00F856F9"/>
    <w:rsid w:val="00F87546"/>
    <w:rsid w:val="00F90B1B"/>
    <w:rsid w:val="00F926DA"/>
    <w:rsid w:val="00F93DA6"/>
    <w:rsid w:val="00F96C8C"/>
    <w:rsid w:val="00FA0A2D"/>
    <w:rsid w:val="00FA1006"/>
    <w:rsid w:val="00FA1309"/>
    <w:rsid w:val="00FA2B06"/>
    <w:rsid w:val="00FA3B6B"/>
    <w:rsid w:val="00FA3EB1"/>
    <w:rsid w:val="00FA3F37"/>
    <w:rsid w:val="00FA6C89"/>
    <w:rsid w:val="00FB0672"/>
    <w:rsid w:val="00FB1823"/>
    <w:rsid w:val="00FB391E"/>
    <w:rsid w:val="00FB51F5"/>
    <w:rsid w:val="00FB5DAA"/>
    <w:rsid w:val="00FB7B54"/>
    <w:rsid w:val="00FC3348"/>
    <w:rsid w:val="00FC3B78"/>
    <w:rsid w:val="00FC6048"/>
    <w:rsid w:val="00FC7F7E"/>
    <w:rsid w:val="00FD39F4"/>
    <w:rsid w:val="00FD3CAC"/>
    <w:rsid w:val="00FD5440"/>
    <w:rsid w:val="00FD6FEA"/>
    <w:rsid w:val="00FE1452"/>
    <w:rsid w:val="00FE20CE"/>
    <w:rsid w:val="00FE36CE"/>
    <w:rsid w:val="00FE4BC3"/>
    <w:rsid w:val="00FE6E30"/>
    <w:rsid w:val="00FE7FC6"/>
    <w:rsid w:val="00FF0A01"/>
    <w:rsid w:val="00FF0AD8"/>
    <w:rsid w:val="00FF1B30"/>
    <w:rsid w:val="00FF4451"/>
    <w:rsid w:val="00FF5139"/>
    <w:rsid w:val="00FF7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F4E62C"/>
  <w15:chartTrackingRefBased/>
  <w15:docId w15:val="{70A5F892-CF85-49F5-B96F-9DF47A434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A75AC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F673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06D0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E33925"/>
  </w:style>
  <w:style w:type="character" w:styleId="Kommentarzeichen">
    <w:name w:val="annotation reference"/>
    <w:basedOn w:val="Absatz-Standardschriftart"/>
    <w:uiPriority w:val="99"/>
    <w:semiHidden/>
    <w:unhideWhenUsed/>
    <w:rsid w:val="00E3392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3392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3392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3392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33925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E33925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A55DB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7556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Char"/>
    <w:rsid w:val="006E3D07"/>
    <w:pPr>
      <w:spacing w:after="0"/>
      <w:jc w:val="center"/>
    </w:pPr>
    <w:rPr>
      <w:rFonts w:ascii="Book Antiqua" w:hAnsi="Book Antiqua" w:cs="Calibri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6E3D07"/>
    <w:rPr>
      <w:rFonts w:ascii="Book Antiqua" w:hAnsi="Book Antiqua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6E3D07"/>
    <w:pPr>
      <w:spacing w:line="480" w:lineRule="auto"/>
      <w:jc w:val="both"/>
    </w:pPr>
    <w:rPr>
      <w:rFonts w:ascii="Book Antiqua" w:hAnsi="Book Antiqua" w:cs="Calibri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6E3D07"/>
    <w:rPr>
      <w:rFonts w:ascii="Book Antiqua" w:hAnsi="Book Antiqua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6E3D07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E3D07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F03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F0392"/>
    <w:rPr>
      <w:rFonts w:ascii="Segoe UI" w:hAnsi="Segoe UI" w:cs="Segoe UI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unhideWhenUsed/>
    <w:rsid w:val="004A2DA8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4A2DA8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4A2DA8"/>
    <w:rPr>
      <w:vertAlign w:val="superscript"/>
    </w:rPr>
  </w:style>
  <w:style w:type="paragraph" w:customStyle="1" w:styleId="Default">
    <w:name w:val="Default"/>
    <w:rsid w:val="00005AF4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paragraph" w:styleId="StandardWeb">
    <w:name w:val="Normal (Web)"/>
    <w:basedOn w:val="Standard"/>
    <w:uiPriority w:val="99"/>
    <w:semiHidden/>
    <w:unhideWhenUsed/>
    <w:rsid w:val="00440C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ervorhebung">
    <w:name w:val="Emphasis"/>
    <w:basedOn w:val="Absatz-Standardschriftart"/>
    <w:uiPriority w:val="20"/>
    <w:qFormat/>
    <w:rsid w:val="001956DC"/>
    <w:rPr>
      <w:i/>
      <w:iCs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75ACE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accordion-tabbedtab-mobile">
    <w:name w:val="accordion-tabbed__tab-mobile"/>
    <w:basedOn w:val="Absatz-Standardschriftart"/>
    <w:rsid w:val="00A75ACE"/>
  </w:style>
  <w:style w:type="character" w:customStyle="1" w:styleId="comma-separator">
    <w:name w:val="comma-separator"/>
    <w:basedOn w:val="Absatz-Standardschriftart"/>
    <w:rsid w:val="00A75ACE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A75ACE"/>
    <w:rPr>
      <w:color w:val="605E5C"/>
      <w:shd w:val="clear" w:color="auto" w:fill="E1DFDD"/>
    </w:rPr>
  </w:style>
  <w:style w:type="character" w:customStyle="1" w:styleId="citation-doi">
    <w:name w:val="citation-doi"/>
    <w:basedOn w:val="Absatz-Standardschriftart"/>
    <w:rsid w:val="00777963"/>
  </w:style>
  <w:style w:type="character" w:styleId="Fett">
    <w:name w:val="Strong"/>
    <w:basedOn w:val="Absatz-Standardschriftart"/>
    <w:uiPriority w:val="22"/>
    <w:qFormat/>
    <w:rsid w:val="00777963"/>
    <w:rPr>
      <w:b/>
      <w:bCs/>
    </w:rPr>
  </w:style>
  <w:style w:type="character" w:customStyle="1" w:styleId="doilabel">
    <w:name w:val="doi__label"/>
    <w:basedOn w:val="Absatz-Standardschriftart"/>
    <w:rsid w:val="00F141EF"/>
  </w:style>
  <w:style w:type="character" w:styleId="BesuchterLink">
    <w:name w:val="FollowedHyperlink"/>
    <w:basedOn w:val="Absatz-Standardschriftart"/>
    <w:uiPriority w:val="99"/>
    <w:semiHidden/>
    <w:unhideWhenUsed/>
    <w:rsid w:val="008F412B"/>
    <w:rPr>
      <w:color w:val="954F72" w:themeColor="followed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F412B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6012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01264"/>
  </w:style>
  <w:style w:type="paragraph" w:styleId="Fuzeile">
    <w:name w:val="footer"/>
    <w:basedOn w:val="Standard"/>
    <w:link w:val="FuzeileZchn"/>
    <w:uiPriority w:val="99"/>
    <w:unhideWhenUsed/>
    <w:rsid w:val="006012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01264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06D0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F673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Platzhaltertext">
    <w:name w:val="Placeholder Text"/>
    <w:basedOn w:val="Absatz-Standardschriftart"/>
    <w:uiPriority w:val="99"/>
    <w:semiHidden/>
    <w:rsid w:val="0065366D"/>
    <w:rPr>
      <w:color w:val="666666"/>
    </w:rPr>
  </w:style>
  <w:style w:type="character" w:customStyle="1" w:styleId="hljs-builtin">
    <w:name w:val="hljs-built_in"/>
    <w:basedOn w:val="Absatz-Standardschriftart"/>
    <w:rsid w:val="00DD2822"/>
  </w:style>
  <w:style w:type="character" w:customStyle="1" w:styleId="hljs-keyword">
    <w:name w:val="hljs-keyword"/>
    <w:basedOn w:val="Absatz-Standardschriftart"/>
    <w:rsid w:val="00DD28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3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83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22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640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2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8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613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9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90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30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93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2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53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58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424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08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253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851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8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4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10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79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054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058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396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7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31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70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095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51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65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78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14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18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1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31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88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54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5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39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009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09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635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9809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5662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59795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800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9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73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75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446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92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98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824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2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52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85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208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012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7397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4550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3182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83374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93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62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09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390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20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42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738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0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8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151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448689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944523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686728">
          <w:marLeft w:val="116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945252">
          <w:marLeft w:val="116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09969">
          <w:marLeft w:val="116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08708">
          <w:marLeft w:val="116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93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63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93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45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51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275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872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41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8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0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9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71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53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58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515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794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51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48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004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5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9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1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4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7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1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4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40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4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9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7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16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37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964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016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175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2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31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759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54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445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454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24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56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43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38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444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49418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96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8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8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20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42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975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57767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38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6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09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77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24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589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455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52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311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67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557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792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70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30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012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50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81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26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604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703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47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58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826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53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779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14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30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269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5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0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63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431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1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5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86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43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807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55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1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689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901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3176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61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52975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17458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644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43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736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54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765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2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86667305B0BE74AA445DD2CEC1C23D1" ma:contentTypeVersion="4" ma:contentTypeDescription="Ein neues Dokument erstellen." ma:contentTypeScope="" ma:versionID="94f98672e88f3f0b25217dad4370e33f">
  <xsd:schema xmlns:xsd="http://www.w3.org/2001/XMLSchema" xmlns:xs="http://www.w3.org/2001/XMLSchema" xmlns:p="http://schemas.microsoft.com/office/2006/metadata/properties" xmlns:ns3="1e414fd2-87cc-4c22-b2d9-1bbb916dd85e" targetNamespace="http://schemas.microsoft.com/office/2006/metadata/properties" ma:root="true" ma:fieldsID="4dc7bf9146c155cad0bc662c9f245495" ns3:_="">
    <xsd:import namespace="1e414fd2-87cc-4c22-b2d9-1bbb916dd85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414fd2-87cc-4c22-b2d9-1bbb916dd8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B61E70B-3E40-4341-A945-6154C59A79B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ACA71B7-B29B-4647-A64A-5923E6D0D7A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8083B57-9420-41EC-8A01-A519209441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414fd2-87cc-4c22-b2d9-1bbb916dd8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EBE3429-3FA2-4A43-9185-CB0A8132E45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4784</Words>
  <Characters>30143</Characters>
  <Application>Microsoft Office Word</Application>
  <DocSecurity>0</DocSecurity>
  <Lines>251</Lines>
  <Paragraphs>6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a.itz</dc:creator>
  <cp:keywords/>
  <dc:description/>
  <cp:lastModifiedBy>Nicolas Alexander Wrede</cp:lastModifiedBy>
  <cp:revision>21</cp:revision>
  <dcterms:created xsi:type="dcterms:W3CDTF">2025-03-28T09:31:00Z</dcterms:created>
  <dcterms:modified xsi:type="dcterms:W3CDTF">2025-11-12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6667305B0BE74AA445DD2CEC1C23D1</vt:lpwstr>
  </property>
</Properties>
</file>